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EEB7A2" w14:textId="29BA3F80" w:rsidR="00AE09FB" w:rsidRPr="002236DE" w:rsidRDefault="00AE09FB" w:rsidP="006F3EA6">
      <w:pPr>
        <w:pStyle w:val="Heading1"/>
      </w:pPr>
      <w:bookmarkStart w:id="0" w:name="_Ref125366363"/>
      <w:r w:rsidRPr="002236DE">
        <w:t>Appendix – Search Results Tables</w:t>
      </w:r>
    </w:p>
    <w:p w14:paraId="4B6E132D" w14:textId="77777777" w:rsidR="00075DFE" w:rsidRPr="002236DE" w:rsidRDefault="00075DFE" w:rsidP="00075DFE">
      <w:pPr>
        <w:pStyle w:val="Heading2"/>
      </w:pPr>
      <w:r w:rsidRPr="002236DE">
        <w:t>Patent Results</w:t>
      </w:r>
    </w:p>
    <w:p w14:paraId="00C428D9" w14:textId="44AACEDB" w:rsidR="00EA5EFA" w:rsidRPr="002236DE" w:rsidRDefault="00EA5EFA" w:rsidP="00EA5EFA">
      <w:pPr>
        <w:rPr>
          <w:i/>
          <w:iCs/>
          <w:sz w:val="18"/>
          <w:szCs w:val="18"/>
        </w:rPr>
      </w:pPr>
      <w:r w:rsidRPr="002236DE">
        <w:rPr>
          <w:i/>
          <w:iCs/>
          <w:sz w:val="18"/>
          <w:szCs w:val="18"/>
        </w:rPr>
        <w:t xml:space="preserve">Table </w:t>
      </w:r>
      <w:r w:rsidR="002236DE" w:rsidRPr="002236DE">
        <w:rPr>
          <w:i/>
          <w:iCs/>
          <w:sz w:val="18"/>
          <w:szCs w:val="18"/>
        </w:rPr>
        <w:t>S1</w:t>
      </w:r>
      <w:r w:rsidRPr="002236DE">
        <w:rPr>
          <w:i/>
          <w:iCs/>
          <w:sz w:val="18"/>
          <w:szCs w:val="18"/>
        </w:rPr>
        <w:t>: Patents linked to companies or university institutions.</w:t>
      </w:r>
    </w:p>
    <w:tbl>
      <w:tblPr>
        <w:tblStyle w:val="GridTable1Light"/>
        <w:tblW w:w="0" w:type="auto"/>
        <w:tblLook w:val="04A0" w:firstRow="1" w:lastRow="0" w:firstColumn="1" w:lastColumn="0" w:noHBand="0" w:noVBand="1"/>
      </w:tblPr>
      <w:tblGrid>
        <w:gridCol w:w="701"/>
        <w:gridCol w:w="1836"/>
        <w:gridCol w:w="1031"/>
        <w:gridCol w:w="1981"/>
        <w:gridCol w:w="3468"/>
      </w:tblGrid>
      <w:tr w:rsidR="00075DFE" w:rsidRPr="002236DE" w14:paraId="505E9152" w14:textId="77777777" w:rsidTr="00EA5E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1" w:type="dxa"/>
          </w:tcPr>
          <w:p w14:paraId="01F4601C" w14:textId="77777777" w:rsidR="00075DFE" w:rsidRPr="002236DE" w:rsidRDefault="00075DFE" w:rsidP="00B763D3">
            <w:pPr>
              <w:pStyle w:val="Table"/>
              <w:rPr>
                <w:sz w:val="20"/>
                <w:szCs w:val="20"/>
              </w:rPr>
            </w:pPr>
          </w:p>
        </w:tc>
        <w:tc>
          <w:tcPr>
            <w:tcW w:w="1836" w:type="dxa"/>
            <w:vAlign w:val="bottom"/>
          </w:tcPr>
          <w:p w14:paraId="1717B58A" w14:textId="77777777" w:rsidR="00075DFE" w:rsidRPr="002236DE" w:rsidRDefault="00075DFE" w:rsidP="00195A94">
            <w:pPr>
              <w:pStyle w:val="Table"/>
              <w:jc w:val="left"/>
              <w:cnfStyle w:val="100000000000" w:firstRow="1" w:lastRow="0" w:firstColumn="0" w:lastColumn="0" w:oddVBand="0" w:evenVBand="0" w:oddHBand="0" w:evenHBand="0" w:firstRowFirstColumn="0" w:firstRowLastColumn="0" w:lastRowFirstColumn="0" w:lastRowLastColumn="0"/>
              <w:rPr>
                <w:sz w:val="20"/>
                <w:szCs w:val="20"/>
              </w:rPr>
            </w:pPr>
            <w:r w:rsidRPr="002236DE">
              <w:rPr>
                <w:sz w:val="20"/>
                <w:szCs w:val="20"/>
              </w:rPr>
              <w:t>Company</w:t>
            </w:r>
          </w:p>
        </w:tc>
        <w:tc>
          <w:tcPr>
            <w:tcW w:w="1031" w:type="dxa"/>
            <w:vAlign w:val="bottom"/>
          </w:tcPr>
          <w:p w14:paraId="039C3ECA" w14:textId="77777777" w:rsidR="00075DFE" w:rsidRPr="002236DE" w:rsidRDefault="00075DFE" w:rsidP="00195A94">
            <w:pPr>
              <w:pStyle w:val="Table"/>
              <w:jc w:val="left"/>
              <w:cnfStyle w:val="100000000000" w:firstRow="1" w:lastRow="0" w:firstColumn="0" w:lastColumn="0" w:oddVBand="0" w:evenVBand="0" w:oddHBand="0" w:evenHBand="0" w:firstRowFirstColumn="0" w:firstRowLastColumn="0" w:lastRowFirstColumn="0" w:lastRowLastColumn="0"/>
              <w:rPr>
                <w:sz w:val="20"/>
                <w:szCs w:val="20"/>
              </w:rPr>
            </w:pPr>
            <w:r w:rsidRPr="002236DE">
              <w:rPr>
                <w:sz w:val="20"/>
                <w:szCs w:val="20"/>
              </w:rPr>
              <w:t>Year Published</w:t>
            </w:r>
          </w:p>
        </w:tc>
        <w:tc>
          <w:tcPr>
            <w:tcW w:w="1981" w:type="dxa"/>
            <w:vAlign w:val="bottom"/>
          </w:tcPr>
          <w:p w14:paraId="1C2172B9" w14:textId="77777777" w:rsidR="00075DFE" w:rsidRPr="002236DE" w:rsidRDefault="00075DFE" w:rsidP="00195A94">
            <w:pPr>
              <w:pStyle w:val="Table"/>
              <w:jc w:val="left"/>
              <w:cnfStyle w:val="100000000000" w:firstRow="1" w:lastRow="0" w:firstColumn="0" w:lastColumn="0" w:oddVBand="0" w:evenVBand="0" w:oddHBand="0" w:evenHBand="0" w:firstRowFirstColumn="0" w:firstRowLastColumn="0" w:lastRowFirstColumn="0" w:lastRowLastColumn="0"/>
              <w:rPr>
                <w:sz w:val="20"/>
                <w:szCs w:val="20"/>
              </w:rPr>
            </w:pPr>
            <w:r w:rsidRPr="002236DE">
              <w:rPr>
                <w:sz w:val="20"/>
                <w:szCs w:val="20"/>
              </w:rPr>
              <w:t>Patent Number &amp; Reference</w:t>
            </w:r>
          </w:p>
        </w:tc>
        <w:tc>
          <w:tcPr>
            <w:tcW w:w="3468" w:type="dxa"/>
            <w:vAlign w:val="bottom"/>
          </w:tcPr>
          <w:p w14:paraId="4A3AE48B" w14:textId="77777777" w:rsidR="00075DFE" w:rsidRPr="002236DE" w:rsidRDefault="00075DFE" w:rsidP="00195A94">
            <w:pPr>
              <w:pStyle w:val="Table"/>
              <w:jc w:val="left"/>
              <w:cnfStyle w:val="100000000000" w:firstRow="1" w:lastRow="0" w:firstColumn="0" w:lastColumn="0" w:oddVBand="0" w:evenVBand="0" w:oddHBand="0" w:evenHBand="0" w:firstRowFirstColumn="0" w:firstRowLastColumn="0" w:lastRowFirstColumn="0" w:lastRowLastColumn="0"/>
              <w:rPr>
                <w:sz w:val="20"/>
                <w:szCs w:val="20"/>
              </w:rPr>
            </w:pPr>
            <w:r w:rsidRPr="002236DE">
              <w:rPr>
                <w:sz w:val="20"/>
                <w:szCs w:val="20"/>
              </w:rPr>
              <w:t>Patent Name</w:t>
            </w:r>
          </w:p>
        </w:tc>
      </w:tr>
      <w:tr w:rsidR="00075DFE" w:rsidRPr="002236DE" w14:paraId="312E40D3" w14:textId="77777777" w:rsidTr="00EA5EFA">
        <w:tc>
          <w:tcPr>
            <w:cnfStyle w:val="001000000000" w:firstRow="0" w:lastRow="0" w:firstColumn="1" w:lastColumn="0" w:oddVBand="0" w:evenVBand="0" w:oddHBand="0" w:evenHBand="0" w:firstRowFirstColumn="0" w:firstRowLastColumn="0" w:lastRowFirstColumn="0" w:lastRowLastColumn="0"/>
            <w:tcW w:w="701" w:type="dxa"/>
            <w:vMerge w:val="restart"/>
            <w:textDirection w:val="btLr"/>
            <w:vAlign w:val="center"/>
          </w:tcPr>
          <w:p w14:paraId="56F9D50C" w14:textId="77777777" w:rsidR="00075DFE" w:rsidRPr="002236DE" w:rsidRDefault="00075DFE" w:rsidP="00195A94">
            <w:pPr>
              <w:pStyle w:val="Table"/>
              <w:jc w:val="center"/>
              <w:rPr>
                <w:sz w:val="18"/>
                <w:szCs w:val="18"/>
              </w:rPr>
            </w:pPr>
            <w:r w:rsidRPr="002236DE">
              <w:rPr>
                <w:sz w:val="18"/>
                <w:szCs w:val="18"/>
              </w:rPr>
              <w:t>Current Products Available</w:t>
            </w:r>
          </w:p>
        </w:tc>
        <w:tc>
          <w:tcPr>
            <w:tcW w:w="1836" w:type="dxa"/>
          </w:tcPr>
          <w:p w14:paraId="496F1A88"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CJ Socket Technologies</w:t>
            </w:r>
          </w:p>
        </w:tc>
        <w:tc>
          <w:tcPr>
            <w:tcW w:w="1031" w:type="dxa"/>
          </w:tcPr>
          <w:p w14:paraId="46599FD5"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12</w:t>
            </w:r>
          </w:p>
        </w:tc>
        <w:tc>
          <w:tcPr>
            <w:tcW w:w="1981" w:type="dxa"/>
          </w:tcPr>
          <w:p w14:paraId="775592B4"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2012041567A1</w:t>
            </w:r>
          </w:p>
          <w:p w14:paraId="28EA0BE9" w14:textId="0424E252"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12&lt;/Year&gt;&lt;RecNum&gt;1916&lt;/RecNum&gt;&lt;DisplayText&gt;(1)&lt;/DisplayText&gt;&lt;record&gt;&lt;rec-number&gt;1916&lt;/rec-number&gt;&lt;foreign-keys&gt;&lt;key app="EN" db-id="ff0ffedx22t50qet5rr5r5s1zvt0f0s2r20a" timestamp="1675094459"&gt;1916&lt;/key&gt;&lt;/foreign-keys&gt;&lt;ref-type name="Patent"&gt;25&lt;/ref-type&gt;&lt;contributors&gt;&lt;/contributors&gt;&lt;titles&gt;&lt;title&gt;&lt;style face="normal" font="default" size="100%"&gt;Cornell, KD. &lt;/style&gt;&lt;style face="italic" font="default" size="100%"&gt;Adjustable Prosthetic Limb Socket.&lt;/style&gt;&lt;/title&gt;&lt;/titles&gt;&lt;volume&gt;A1&lt;/volume&gt;&lt;edition&gt;B23P17/00&amp;#xD;A61F2/78&lt;/edition&gt;&lt;keywords&gt;&lt;keyword&gt;AS Review&lt;/keyword&gt;&lt;keyword&gt;Patent&lt;/keyword&gt;&lt;/keywords&gt;&lt;dates&gt;&lt;year&gt;2012&lt;/year&gt;&lt;/dates&gt;&lt;pub-location&gt;US&lt;/pub-location&gt;&lt;isbn&gt;2012041567A1&lt;/isbn&gt;&lt;urls&gt;&lt;related-urls&gt;&lt;url&gt;https://worldwide.espacenet.com/patent/search/family/044511599/publication/US2012041567A1?q=US2012041567A1&lt;/url&gt;&lt;/related-urls&gt;&lt;/urls&gt;&lt;/record&gt;&lt;/Cite&gt;&lt;/EndNote&gt;</w:instrText>
            </w:r>
            <w:r w:rsidRPr="002236DE">
              <w:rPr>
                <w:sz w:val="18"/>
                <w:szCs w:val="18"/>
              </w:rPr>
              <w:fldChar w:fldCharType="separate"/>
            </w:r>
            <w:r w:rsidR="004C4AE4" w:rsidRPr="002236DE">
              <w:rPr>
                <w:noProof/>
                <w:sz w:val="18"/>
                <w:szCs w:val="18"/>
              </w:rPr>
              <w:t>(</w:t>
            </w:r>
            <w:hyperlink w:anchor="_ENREF_1" w:tooltip=", 2012 #1916" w:history="1">
              <w:r w:rsidR="004C4AE4" w:rsidRPr="002236DE">
                <w:rPr>
                  <w:rStyle w:val="Hyperlink"/>
                </w:rPr>
                <w:t>1</w:t>
              </w:r>
            </w:hyperlink>
            <w:r w:rsidR="004C4AE4" w:rsidRPr="002236DE">
              <w:rPr>
                <w:noProof/>
                <w:sz w:val="18"/>
                <w:szCs w:val="18"/>
              </w:rPr>
              <w:t>)</w:t>
            </w:r>
            <w:r w:rsidRPr="002236DE">
              <w:rPr>
                <w:sz w:val="18"/>
                <w:szCs w:val="18"/>
              </w:rPr>
              <w:fldChar w:fldCharType="end"/>
            </w:r>
          </w:p>
        </w:tc>
        <w:tc>
          <w:tcPr>
            <w:tcW w:w="3468" w:type="dxa"/>
          </w:tcPr>
          <w:p w14:paraId="35D7C1B0"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Adjustable prosthetic limb socket</w:t>
            </w:r>
          </w:p>
        </w:tc>
      </w:tr>
      <w:tr w:rsidR="00075DFE" w:rsidRPr="002236DE" w14:paraId="0913CA44" w14:textId="77777777" w:rsidTr="00EA5EFA">
        <w:tc>
          <w:tcPr>
            <w:cnfStyle w:val="001000000000" w:firstRow="0" w:lastRow="0" w:firstColumn="1" w:lastColumn="0" w:oddVBand="0" w:evenVBand="0" w:oddHBand="0" w:evenHBand="0" w:firstRowFirstColumn="0" w:firstRowLastColumn="0" w:lastRowFirstColumn="0" w:lastRowLastColumn="0"/>
            <w:tcW w:w="701" w:type="dxa"/>
            <w:vMerge/>
            <w:vAlign w:val="center"/>
          </w:tcPr>
          <w:p w14:paraId="5679A7DB" w14:textId="77777777" w:rsidR="00075DFE" w:rsidRPr="002236DE" w:rsidRDefault="00075DFE" w:rsidP="00195A94">
            <w:pPr>
              <w:pStyle w:val="Table"/>
              <w:jc w:val="center"/>
              <w:rPr>
                <w:sz w:val="18"/>
                <w:szCs w:val="18"/>
              </w:rPr>
            </w:pPr>
          </w:p>
        </w:tc>
        <w:tc>
          <w:tcPr>
            <w:tcW w:w="1836" w:type="dxa"/>
          </w:tcPr>
          <w:p w14:paraId="14296829"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Click Medical</w:t>
            </w:r>
          </w:p>
        </w:tc>
        <w:tc>
          <w:tcPr>
            <w:tcW w:w="1031" w:type="dxa"/>
          </w:tcPr>
          <w:p w14:paraId="138D9A14"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11</w:t>
            </w:r>
          </w:p>
        </w:tc>
        <w:tc>
          <w:tcPr>
            <w:tcW w:w="1981" w:type="dxa"/>
          </w:tcPr>
          <w:p w14:paraId="3A5CB90C"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2011071647A1</w:t>
            </w:r>
          </w:p>
          <w:p w14:paraId="1233DBA7" w14:textId="7849BD4C"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11&lt;/Year&gt;&lt;RecNum&gt;1917&lt;/RecNum&gt;&lt;DisplayText&gt;(2)&lt;/DisplayText&gt;&lt;record&gt;&lt;rec-number&gt;1917&lt;/rec-number&gt;&lt;foreign-keys&gt;&lt;key app="EN" db-id="ff0ffedx22t50qet5rr5r5s1zvt0f0s2r20a" timestamp="1675094741"&gt;1917&lt;/key&gt;&lt;/foreign-keys&gt;&lt;ref-type name="Patent"&gt;25&lt;/ref-type&gt;&lt;contributors&gt;&lt;/contributors&gt;&lt;titles&gt;&lt;title&gt;&lt;style face="normal" font="default" size="100%"&gt;Mahon, JA. &lt;/style&gt;&lt;style face="italic" font="default" size="100%"&gt;Adjustable Prosthetic Interfaces and Related Systems and Methods.&lt;/style&gt;&lt;/title&gt;&lt;/titles&gt;&lt;volume&gt;A1&lt;/volume&gt;&lt;edition&gt;A61F1/78&amp;#xD;B23P11/00&amp;#xD;B23P19/00&lt;/edition&gt;&lt;keywords&gt;&lt;keyword&gt;AS Review&lt;/keyword&gt;&lt;keyword&gt;Patent&lt;/keyword&gt;&lt;/keywords&gt;&lt;dates&gt;&lt;year&gt;2011&lt;/year&gt;&lt;/dates&gt;&lt;pub-location&gt;US&lt;/pub-location&gt;&lt;isbn&gt;2011071647A1&lt;/isbn&gt;&lt;urls&gt;&lt;related-urls&gt;&lt;url&gt;https://worldwide.espacenet.com/patent/search/family/043757315/publication/US2011071647A1?q=US2011071647A1&lt;/url&gt;&lt;/related-urls&gt;&lt;/urls&gt;&lt;/record&gt;&lt;/Cite&gt;&lt;/EndNote&gt;</w:instrText>
            </w:r>
            <w:r w:rsidRPr="002236DE">
              <w:rPr>
                <w:sz w:val="18"/>
                <w:szCs w:val="18"/>
              </w:rPr>
              <w:fldChar w:fldCharType="separate"/>
            </w:r>
            <w:r w:rsidR="004C4AE4" w:rsidRPr="002236DE">
              <w:rPr>
                <w:noProof/>
                <w:sz w:val="18"/>
                <w:szCs w:val="18"/>
              </w:rPr>
              <w:t>(</w:t>
            </w:r>
            <w:hyperlink w:anchor="_ENREF_2" w:tooltip=", 2011 #1917" w:history="1">
              <w:r w:rsidR="004C4AE4" w:rsidRPr="002236DE">
                <w:rPr>
                  <w:rStyle w:val="Hyperlink"/>
                </w:rPr>
                <w:t>2</w:t>
              </w:r>
            </w:hyperlink>
            <w:r w:rsidR="004C4AE4" w:rsidRPr="002236DE">
              <w:rPr>
                <w:noProof/>
                <w:sz w:val="18"/>
                <w:szCs w:val="18"/>
              </w:rPr>
              <w:t>)</w:t>
            </w:r>
            <w:r w:rsidRPr="002236DE">
              <w:rPr>
                <w:sz w:val="18"/>
                <w:szCs w:val="18"/>
              </w:rPr>
              <w:fldChar w:fldCharType="end"/>
            </w:r>
          </w:p>
        </w:tc>
        <w:tc>
          <w:tcPr>
            <w:tcW w:w="3468" w:type="dxa"/>
          </w:tcPr>
          <w:p w14:paraId="6A7E446C"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Adjustable prosthetic interfaces and related systems and methods</w:t>
            </w:r>
          </w:p>
        </w:tc>
      </w:tr>
      <w:tr w:rsidR="00075DFE" w:rsidRPr="002236DE" w14:paraId="4D77B931" w14:textId="77777777" w:rsidTr="00EA5EFA">
        <w:tc>
          <w:tcPr>
            <w:cnfStyle w:val="001000000000" w:firstRow="0" w:lastRow="0" w:firstColumn="1" w:lastColumn="0" w:oddVBand="0" w:evenVBand="0" w:oddHBand="0" w:evenHBand="0" w:firstRowFirstColumn="0" w:firstRowLastColumn="0" w:lastRowFirstColumn="0" w:lastRowLastColumn="0"/>
            <w:tcW w:w="701" w:type="dxa"/>
            <w:vMerge/>
            <w:vAlign w:val="center"/>
          </w:tcPr>
          <w:p w14:paraId="57433CD0" w14:textId="77777777" w:rsidR="00075DFE" w:rsidRPr="002236DE" w:rsidRDefault="00075DFE" w:rsidP="00195A94">
            <w:pPr>
              <w:pStyle w:val="Table"/>
              <w:jc w:val="center"/>
              <w:rPr>
                <w:sz w:val="18"/>
                <w:szCs w:val="18"/>
              </w:rPr>
            </w:pPr>
          </w:p>
        </w:tc>
        <w:tc>
          <w:tcPr>
            <w:tcW w:w="1836" w:type="dxa"/>
            <w:vMerge w:val="restart"/>
          </w:tcPr>
          <w:p w14:paraId="4980D48C"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Epoch Medical</w:t>
            </w:r>
          </w:p>
        </w:tc>
        <w:tc>
          <w:tcPr>
            <w:tcW w:w="1031" w:type="dxa"/>
          </w:tcPr>
          <w:p w14:paraId="6E66E8A8"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22</w:t>
            </w:r>
          </w:p>
        </w:tc>
        <w:tc>
          <w:tcPr>
            <w:tcW w:w="1981" w:type="dxa"/>
          </w:tcPr>
          <w:p w14:paraId="7CF86126"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2022110768A1</w:t>
            </w:r>
          </w:p>
          <w:p w14:paraId="5FB3F334" w14:textId="6D7F88B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22&lt;/Year&gt;&lt;RecNum&gt;1884&lt;/RecNum&gt;&lt;DisplayText&gt;(3)&lt;/DisplayText&gt;&lt;record&gt;&lt;rec-number&gt;1884&lt;/rec-number&gt;&lt;foreign-keys&gt;&lt;key app="EN" db-id="ff0ffedx22t50qet5rr5r5s1zvt0f0s2r20a" timestamp="1670410175"&gt;1884&lt;/key&gt;&lt;/foreign-keys&gt;&lt;ref-type name="Patent"&gt;25&lt;/ref-type&gt;&lt;contributors&gt;&lt;/contributors&gt;&lt;titles&gt;&lt;title&gt;&lt;style face="normal" font="default" size="100%"&gt;Ballas, GJ, Ballas, MT. &lt;/style&gt;&lt;style face="italic" font="default" size="100%"&gt;Modular Adjustable Prosthetic Volume Compensation System.&lt;/style&gt;&lt;/title&gt;&lt;/titles&gt;&lt;volume&gt;A1&lt;/volume&gt;&lt;number&gt;17/422,158&lt;/number&gt;&lt;num-vols&gt;PCT/US2020/014759&lt;/num-vols&gt;&lt;section&gt;US 2022/0110768&lt;/section&gt;&lt;keywords&gt;&lt;keyword&gt;AS Review&lt;/keyword&gt;&lt;keyword&gt;Patent&lt;/keyword&gt;&lt;/keywords&gt;&lt;dates&gt;&lt;year&gt;2022&lt;/year&gt;&lt;/dates&gt;&lt;pub-location&gt;US&lt;/pub-location&gt;&lt;isbn&gt;2022/0110768 A1&lt;/isbn&gt;&lt;urls&gt;&lt;related-urls&gt;&lt;url&gt;https://worldwide.espacenet.com/patent/search/family/071737011/publication/US2022110768A1?q=US2022110768&lt;/url&gt;&lt;/related-urls&gt;&lt;/urls&gt;&lt;/record&gt;&lt;/Cite&gt;&lt;/EndNote&gt;</w:instrText>
            </w:r>
            <w:r w:rsidRPr="002236DE">
              <w:rPr>
                <w:sz w:val="18"/>
                <w:szCs w:val="18"/>
              </w:rPr>
              <w:fldChar w:fldCharType="separate"/>
            </w:r>
            <w:r w:rsidR="004C4AE4" w:rsidRPr="002236DE">
              <w:rPr>
                <w:noProof/>
                <w:sz w:val="18"/>
                <w:szCs w:val="18"/>
              </w:rPr>
              <w:t>(</w:t>
            </w:r>
            <w:hyperlink w:anchor="_ENREF_3" w:tooltip=", 2022 #1884" w:history="1">
              <w:r w:rsidR="004C4AE4" w:rsidRPr="002236DE">
                <w:rPr>
                  <w:rStyle w:val="Hyperlink"/>
                </w:rPr>
                <w:t>3</w:t>
              </w:r>
            </w:hyperlink>
            <w:r w:rsidR="004C4AE4" w:rsidRPr="002236DE">
              <w:rPr>
                <w:noProof/>
                <w:sz w:val="18"/>
                <w:szCs w:val="18"/>
              </w:rPr>
              <w:t>)</w:t>
            </w:r>
            <w:r w:rsidRPr="002236DE">
              <w:rPr>
                <w:sz w:val="18"/>
                <w:szCs w:val="18"/>
              </w:rPr>
              <w:fldChar w:fldCharType="end"/>
            </w:r>
          </w:p>
        </w:tc>
        <w:tc>
          <w:tcPr>
            <w:tcW w:w="3468" w:type="dxa"/>
          </w:tcPr>
          <w:p w14:paraId="1585EA3C"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Modular adjustable prosthetic volume compensation system</w:t>
            </w:r>
          </w:p>
        </w:tc>
      </w:tr>
      <w:tr w:rsidR="00075DFE" w:rsidRPr="002236DE" w14:paraId="0477AD02" w14:textId="77777777" w:rsidTr="00EA5EFA">
        <w:tc>
          <w:tcPr>
            <w:cnfStyle w:val="001000000000" w:firstRow="0" w:lastRow="0" w:firstColumn="1" w:lastColumn="0" w:oddVBand="0" w:evenVBand="0" w:oddHBand="0" w:evenHBand="0" w:firstRowFirstColumn="0" w:firstRowLastColumn="0" w:lastRowFirstColumn="0" w:lastRowLastColumn="0"/>
            <w:tcW w:w="701" w:type="dxa"/>
            <w:vMerge/>
            <w:vAlign w:val="center"/>
          </w:tcPr>
          <w:p w14:paraId="05086BE4" w14:textId="77777777" w:rsidR="00075DFE" w:rsidRPr="002236DE" w:rsidRDefault="00075DFE" w:rsidP="00195A94">
            <w:pPr>
              <w:pStyle w:val="Table"/>
              <w:jc w:val="center"/>
              <w:rPr>
                <w:sz w:val="18"/>
                <w:szCs w:val="18"/>
              </w:rPr>
            </w:pPr>
          </w:p>
        </w:tc>
        <w:tc>
          <w:tcPr>
            <w:tcW w:w="1836" w:type="dxa"/>
            <w:vMerge/>
          </w:tcPr>
          <w:p w14:paraId="2F1FAA33"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p>
        </w:tc>
        <w:tc>
          <w:tcPr>
            <w:tcW w:w="1031" w:type="dxa"/>
          </w:tcPr>
          <w:p w14:paraId="6CD12BFC"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19</w:t>
            </w:r>
          </w:p>
        </w:tc>
        <w:tc>
          <w:tcPr>
            <w:tcW w:w="1981" w:type="dxa"/>
          </w:tcPr>
          <w:p w14:paraId="2F914B00"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10357382B2</w:t>
            </w:r>
          </w:p>
          <w:p w14:paraId="73F6FA91" w14:textId="472D8EE1"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19&lt;/Year&gt;&lt;RecNum&gt;1918&lt;/RecNum&gt;&lt;DisplayText&gt;(4)&lt;/DisplayText&gt;&lt;record&gt;&lt;rec-number&gt;1918&lt;/rec-number&gt;&lt;foreign-keys&gt;&lt;key app="EN" db-id="ff0ffedx22t50qet5rr5r5s1zvt0f0s2r20a" timestamp="1675095222"&gt;1918&lt;/key&gt;&lt;/foreign-keys&gt;&lt;ref-type name="Patent"&gt;25&lt;/ref-type&gt;&lt;contributors&gt;&lt;/contributors&gt;&lt;titles&gt;&lt;title&gt;&lt;style face="normal" font="default" size="100%"&gt;Ballas, GJ, Ballas, MT. &lt;/style&gt;&lt;style face="italic" font="default" size="100%"&gt;Adaptive Compression Prosthetic Socket System and Method.&lt;/style&gt;&lt;/title&gt;&lt;/titles&gt;&lt;volume&gt;B2&lt;/volume&gt;&lt;edition&gt;A61F2/78&amp;#xD;A61F2/76&amp;#xD;A61F2/80&lt;/edition&gt;&lt;keywords&gt;&lt;keyword&gt;AS Review&lt;/keyword&gt;&lt;keyword&gt;Patent&lt;/keyword&gt;&lt;/keywords&gt;&lt;dates&gt;&lt;year&gt;2019&lt;/year&gt;&lt;/dates&gt;&lt;pub-location&gt;US&lt;/pub-location&gt;&lt;isbn&gt;10357382B2&lt;/isbn&gt;&lt;urls&gt;&lt;related-urls&gt;&lt;url&gt;https://worldwide.espacenet.com/patent/search/family/051537848/publication/US10357382B2?q=US10357382B2&lt;/url&gt;&lt;/related-urls&gt;&lt;/urls&gt;&lt;/record&gt;&lt;/Cite&gt;&lt;/EndNote&gt;</w:instrText>
            </w:r>
            <w:r w:rsidRPr="002236DE">
              <w:rPr>
                <w:sz w:val="18"/>
                <w:szCs w:val="18"/>
              </w:rPr>
              <w:fldChar w:fldCharType="separate"/>
            </w:r>
            <w:r w:rsidR="004C4AE4" w:rsidRPr="002236DE">
              <w:rPr>
                <w:noProof/>
                <w:sz w:val="18"/>
                <w:szCs w:val="18"/>
              </w:rPr>
              <w:t>(</w:t>
            </w:r>
            <w:hyperlink w:anchor="_ENREF_4" w:tooltip=", 2019 #1918" w:history="1">
              <w:r w:rsidR="004C4AE4" w:rsidRPr="002236DE">
                <w:rPr>
                  <w:rStyle w:val="Hyperlink"/>
                </w:rPr>
                <w:t>4</w:t>
              </w:r>
            </w:hyperlink>
            <w:r w:rsidR="004C4AE4" w:rsidRPr="002236DE">
              <w:rPr>
                <w:noProof/>
                <w:sz w:val="18"/>
                <w:szCs w:val="18"/>
              </w:rPr>
              <w:t>)</w:t>
            </w:r>
            <w:r w:rsidRPr="002236DE">
              <w:rPr>
                <w:sz w:val="18"/>
                <w:szCs w:val="18"/>
              </w:rPr>
              <w:fldChar w:fldCharType="end"/>
            </w:r>
          </w:p>
        </w:tc>
        <w:tc>
          <w:tcPr>
            <w:tcW w:w="3468" w:type="dxa"/>
          </w:tcPr>
          <w:p w14:paraId="64F77606"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Adaptive compression prosthetic socket system and method</w:t>
            </w:r>
          </w:p>
        </w:tc>
      </w:tr>
      <w:tr w:rsidR="00075DFE" w:rsidRPr="002236DE" w14:paraId="1BE39ECF" w14:textId="77777777" w:rsidTr="00EA5EFA">
        <w:tc>
          <w:tcPr>
            <w:cnfStyle w:val="001000000000" w:firstRow="0" w:lastRow="0" w:firstColumn="1" w:lastColumn="0" w:oddVBand="0" w:evenVBand="0" w:oddHBand="0" w:evenHBand="0" w:firstRowFirstColumn="0" w:firstRowLastColumn="0" w:lastRowFirstColumn="0" w:lastRowLastColumn="0"/>
            <w:tcW w:w="701" w:type="dxa"/>
            <w:vMerge/>
            <w:vAlign w:val="center"/>
          </w:tcPr>
          <w:p w14:paraId="7E34DD9F" w14:textId="77777777" w:rsidR="00075DFE" w:rsidRPr="002236DE" w:rsidRDefault="00075DFE" w:rsidP="00195A94">
            <w:pPr>
              <w:pStyle w:val="Table"/>
              <w:jc w:val="center"/>
              <w:rPr>
                <w:sz w:val="18"/>
                <w:szCs w:val="18"/>
              </w:rPr>
            </w:pPr>
          </w:p>
        </w:tc>
        <w:tc>
          <w:tcPr>
            <w:tcW w:w="1836" w:type="dxa"/>
          </w:tcPr>
          <w:p w14:paraId="4D2709EF"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Flo-Tech</w:t>
            </w:r>
          </w:p>
        </w:tc>
        <w:tc>
          <w:tcPr>
            <w:tcW w:w="1031" w:type="dxa"/>
          </w:tcPr>
          <w:p w14:paraId="6DB4E253"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1998</w:t>
            </w:r>
          </w:p>
        </w:tc>
        <w:tc>
          <w:tcPr>
            <w:tcW w:w="1981" w:type="dxa"/>
          </w:tcPr>
          <w:p w14:paraId="4F5B7573"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5728165A</w:t>
            </w:r>
          </w:p>
          <w:p w14:paraId="02B59AD1" w14:textId="7847FF5F"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1998&lt;/Year&gt;&lt;RecNum&gt;1919&lt;/RecNum&gt;&lt;DisplayText&gt;(5)&lt;/DisplayText&gt;&lt;record&gt;&lt;rec-number&gt;1919&lt;/rec-number&gt;&lt;foreign-keys&gt;&lt;key app="EN" db-id="ff0ffedx22t50qet5rr5r5s1zvt0f0s2r20a" timestamp="1675095561"&gt;1919&lt;/key&gt;&lt;/foreign-keys&gt;&lt;ref-type name="Patent"&gt;25&lt;/ref-type&gt;&lt;contributors&gt;&lt;/contributors&gt;&lt;titles&gt;&lt;title&gt;&lt;style face="normal" font="default" size="100%"&gt;Brown SR, RN. &lt;/style&gt;&lt;style face="italic" font="default" size="100%"&gt;Adjustable post-operative preparatory prosthetic system.&lt;/style&gt;&lt;/title&gt;&lt;/titles&gt;&lt;volume&gt;A&lt;/volume&gt;&lt;keywords&gt;&lt;keyword&gt;AS Review&lt;/keyword&gt;&lt;keyword&gt;Patent&lt;/keyword&gt;&lt;/keywords&gt;&lt;dates&gt;&lt;year&gt;1998&lt;/year&gt;&lt;/dates&gt;&lt;pub-location&gt;US&lt;/pub-location&gt;&lt;isbn&gt;5728165A&lt;/isbn&gt;&lt;urls&gt;&lt;related-urls&gt;&lt;url&gt;https://worldwide.espacenet.com/patent/search/family/023496300/publication/US5728165A?q=US5728165A&lt;/url&gt;&lt;/related-urls&gt;&lt;/urls&gt;&lt;/record&gt;&lt;/Cite&gt;&lt;/EndNote&gt;</w:instrText>
            </w:r>
            <w:r w:rsidRPr="002236DE">
              <w:rPr>
                <w:sz w:val="18"/>
                <w:szCs w:val="18"/>
              </w:rPr>
              <w:fldChar w:fldCharType="separate"/>
            </w:r>
            <w:r w:rsidR="004C4AE4" w:rsidRPr="002236DE">
              <w:rPr>
                <w:noProof/>
                <w:sz w:val="18"/>
                <w:szCs w:val="18"/>
              </w:rPr>
              <w:t>(</w:t>
            </w:r>
            <w:hyperlink w:anchor="_ENREF_5" w:tooltip=", 1998 #1919" w:history="1">
              <w:r w:rsidR="004C4AE4" w:rsidRPr="002236DE">
                <w:rPr>
                  <w:rStyle w:val="Hyperlink"/>
                </w:rPr>
                <w:t>5</w:t>
              </w:r>
            </w:hyperlink>
            <w:r w:rsidR="004C4AE4" w:rsidRPr="002236DE">
              <w:rPr>
                <w:noProof/>
                <w:sz w:val="18"/>
                <w:szCs w:val="18"/>
              </w:rPr>
              <w:t>)</w:t>
            </w:r>
            <w:r w:rsidRPr="002236DE">
              <w:rPr>
                <w:sz w:val="18"/>
                <w:szCs w:val="18"/>
              </w:rPr>
              <w:fldChar w:fldCharType="end"/>
            </w:r>
          </w:p>
        </w:tc>
        <w:tc>
          <w:tcPr>
            <w:tcW w:w="3468" w:type="dxa"/>
          </w:tcPr>
          <w:p w14:paraId="0C00F5D5"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Adjustable post-operative preparatory prosthetic system</w:t>
            </w:r>
          </w:p>
        </w:tc>
      </w:tr>
      <w:tr w:rsidR="00075DFE" w:rsidRPr="002236DE" w14:paraId="797BE21B" w14:textId="77777777" w:rsidTr="00EA5EFA">
        <w:tc>
          <w:tcPr>
            <w:cnfStyle w:val="001000000000" w:firstRow="0" w:lastRow="0" w:firstColumn="1" w:lastColumn="0" w:oddVBand="0" w:evenVBand="0" w:oddHBand="0" w:evenHBand="0" w:firstRowFirstColumn="0" w:firstRowLastColumn="0" w:lastRowFirstColumn="0" w:lastRowLastColumn="0"/>
            <w:tcW w:w="701" w:type="dxa"/>
            <w:vMerge/>
            <w:vAlign w:val="center"/>
          </w:tcPr>
          <w:p w14:paraId="06503F0A" w14:textId="77777777" w:rsidR="00075DFE" w:rsidRPr="002236DE" w:rsidRDefault="00075DFE" w:rsidP="00195A94">
            <w:pPr>
              <w:pStyle w:val="Table"/>
              <w:jc w:val="center"/>
              <w:rPr>
                <w:sz w:val="18"/>
                <w:szCs w:val="18"/>
              </w:rPr>
            </w:pPr>
          </w:p>
        </w:tc>
        <w:tc>
          <w:tcPr>
            <w:tcW w:w="1836" w:type="dxa"/>
            <w:vMerge w:val="restart"/>
          </w:tcPr>
          <w:p w14:paraId="4F8F10AD"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IFIT Prosthetics LLC</w:t>
            </w:r>
          </w:p>
        </w:tc>
        <w:tc>
          <w:tcPr>
            <w:tcW w:w="1031" w:type="dxa"/>
          </w:tcPr>
          <w:p w14:paraId="3E7F9B38"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12</w:t>
            </w:r>
          </w:p>
        </w:tc>
        <w:tc>
          <w:tcPr>
            <w:tcW w:w="1981" w:type="dxa"/>
          </w:tcPr>
          <w:p w14:paraId="407297BF"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2012259433A1</w:t>
            </w:r>
          </w:p>
          <w:p w14:paraId="07346384" w14:textId="0ECBAA7D"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12&lt;/Year&gt;&lt;RecNum&gt;1920&lt;/RecNum&gt;&lt;DisplayText&gt;(6)&lt;/DisplayText&gt;&lt;record&gt;&lt;rec-number&gt;1920&lt;/rec-number&gt;&lt;foreign-keys&gt;&lt;key app="EN" db-id="ff0ffedx22t50qet5rr5r5s1zvt0f0s2r20a" timestamp="1675095739"&gt;1920&lt;/key&gt;&lt;/foreign-keys&gt;&lt;ref-type name="Patent"&gt;25&lt;/ref-type&gt;&lt;contributors&gt;&lt;/contributors&gt;&lt;titles&gt;&lt;title&gt;&lt;style face="normal" font="default" size="100%"&gt;Dillingham, TR. &lt;/style&gt;&lt;style face="italic" font="default" size="100%"&gt;Modular Prosthesis System.&lt;/style&gt;&lt;/title&gt;&lt;/titles&gt;&lt;volume&gt;A1&lt;/volume&gt;&lt;keywords&gt;&lt;keyword&gt;AS Review&lt;/keyword&gt;&lt;keyword&gt;Patent&lt;/keyword&gt;&lt;/keywords&gt;&lt;dates&gt;&lt;year&gt;2012&lt;/year&gt;&lt;/dates&gt;&lt;pub-location&gt;US&lt;/pub-location&gt;&lt;isbn&gt;2012259433A1&lt;/isbn&gt;&lt;urls&gt;&lt;related-urls&gt;&lt;url&gt;https://worldwide.espacenet.com/patent/search/family/046966711/publication/US2012259433A1?q=US2012259433A1&lt;/url&gt;&lt;/related-urls&gt;&lt;/urls&gt;&lt;/record&gt;&lt;/Cite&gt;&lt;/EndNote&gt;</w:instrText>
            </w:r>
            <w:r w:rsidRPr="002236DE">
              <w:rPr>
                <w:sz w:val="18"/>
                <w:szCs w:val="18"/>
              </w:rPr>
              <w:fldChar w:fldCharType="separate"/>
            </w:r>
            <w:r w:rsidR="004C4AE4" w:rsidRPr="002236DE">
              <w:rPr>
                <w:noProof/>
                <w:sz w:val="18"/>
                <w:szCs w:val="18"/>
              </w:rPr>
              <w:t>(</w:t>
            </w:r>
            <w:hyperlink w:anchor="_ENREF_6" w:tooltip=", 2012 #1920" w:history="1">
              <w:r w:rsidR="004C4AE4" w:rsidRPr="002236DE">
                <w:rPr>
                  <w:rStyle w:val="Hyperlink"/>
                </w:rPr>
                <w:t>6</w:t>
              </w:r>
            </w:hyperlink>
            <w:r w:rsidR="004C4AE4" w:rsidRPr="002236DE">
              <w:rPr>
                <w:noProof/>
                <w:sz w:val="18"/>
                <w:szCs w:val="18"/>
              </w:rPr>
              <w:t>)</w:t>
            </w:r>
            <w:r w:rsidRPr="002236DE">
              <w:rPr>
                <w:sz w:val="18"/>
                <w:szCs w:val="18"/>
              </w:rPr>
              <w:fldChar w:fldCharType="end"/>
            </w:r>
          </w:p>
        </w:tc>
        <w:tc>
          <w:tcPr>
            <w:tcW w:w="3468" w:type="dxa"/>
          </w:tcPr>
          <w:p w14:paraId="7FDA6C5B"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Modular Prosthesis System</w:t>
            </w:r>
          </w:p>
        </w:tc>
      </w:tr>
      <w:tr w:rsidR="00075DFE" w:rsidRPr="002236DE" w14:paraId="4F4DD90A" w14:textId="77777777" w:rsidTr="00EA5EFA">
        <w:tc>
          <w:tcPr>
            <w:cnfStyle w:val="001000000000" w:firstRow="0" w:lastRow="0" w:firstColumn="1" w:lastColumn="0" w:oddVBand="0" w:evenVBand="0" w:oddHBand="0" w:evenHBand="0" w:firstRowFirstColumn="0" w:firstRowLastColumn="0" w:lastRowFirstColumn="0" w:lastRowLastColumn="0"/>
            <w:tcW w:w="701" w:type="dxa"/>
            <w:vMerge/>
            <w:vAlign w:val="center"/>
          </w:tcPr>
          <w:p w14:paraId="209E1A2D" w14:textId="77777777" w:rsidR="00075DFE" w:rsidRPr="002236DE" w:rsidRDefault="00075DFE" w:rsidP="00195A94">
            <w:pPr>
              <w:pStyle w:val="Table"/>
              <w:jc w:val="center"/>
              <w:rPr>
                <w:sz w:val="18"/>
                <w:szCs w:val="18"/>
              </w:rPr>
            </w:pPr>
          </w:p>
        </w:tc>
        <w:tc>
          <w:tcPr>
            <w:tcW w:w="1836" w:type="dxa"/>
            <w:vMerge/>
          </w:tcPr>
          <w:p w14:paraId="6C5EE745"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p>
        </w:tc>
        <w:tc>
          <w:tcPr>
            <w:tcW w:w="1031" w:type="dxa"/>
          </w:tcPr>
          <w:p w14:paraId="0FDB2161"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13</w:t>
            </w:r>
          </w:p>
        </w:tc>
        <w:tc>
          <w:tcPr>
            <w:tcW w:w="1981" w:type="dxa"/>
          </w:tcPr>
          <w:p w14:paraId="649C3B83"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WO2013056203A2</w:t>
            </w:r>
          </w:p>
          <w:p w14:paraId="58A3F00C" w14:textId="6D5AF4A9"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13&lt;/Year&gt;&lt;RecNum&gt;1921&lt;/RecNum&gt;&lt;DisplayText&gt;(7)&lt;/DisplayText&gt;&lt;record&gt;&lt;rec-number&gt;1921&lt;/rec-number&gt;&lt;foreign-keys&gt;&lt;key app="EN" db-id="ff0ffedx22t50qet5rr5r5s1zvt0f0s2r20a" timestamp="1675095926"&gt;1921&lt;/key&gt;&lt;/foreign-keys&gt;&lt;ref-type name="Patent"&gt;25&lt;/ref-type&gt;&lt;contributors&gt;&lt;/contributors&gt;&lt;titles&gt;&lt;title&gt;&lt;style face="normal" font="default" size="100%"&gt;Dillingham, TR. &lt;/style&gt;&lt;style face="italic" font="default" size="100%"&gt;Above-The-Knee Modular Prosthesis System.&lt;/style&gt;&lt;/title&gt;&lt;/titles&gt;&lt;volume&gt;A2&lt;/volume&gt;&lt;keywords&gt;&lt;keyword&gt;AS Review&lt;/keyword&gt;&lt;keyword&gt;Patent&lt;/keyword&gt;&lt;/keywords&gt;&lt;dates&gt;&lt;year&gt;2013&lt;/year&gt;&lt;/dates&gt;&lt;pub-location&gt;WO&lt;/pub-location&gt;&lt;isbn&gt;2013056203A2&lt;/isbn&gt;&lt;urls&gt;&lt;related-urls&gt;&lt;url&gt;https://worldwide.espacenet.com/patent/search/family/048082563/publication/WO2013056203A2?q=WO2013056203A2&lt;/url&gt;&lt;/related-urls&gt;&lt;/urls&gt;&lt;/record&gt;&lt;/Cite&gt;&lt;/EndNote&gt;</w:instrText>
            </w:r>
            <w:r w:rsidRPr="002236DE">
              <w:rPr>
                <w:sz w:val="18"/>
                <w:szCs w:val="18"/>
              </w:rPr>
              <w:fldChar w:fldCharType="separate"/>
            </w:r>
            <w:r w:rsidR="004C4AE4" w:rsidRPr="002236DE">
              <w:rPr>
                <w:noProof/>
                <w:sz w:val="18"/>
                <w:szCs w:val="18"/>
              </w:rPr>
              <w:t>(</w:t>
            </w:r>
            <w:hyperlink w:anchor="_ENREF_7" w:tooltip=", 2013 #1921" w:history="1">
              <w:r w:rsidR="004C4AE4" w:rsidRPr="002236DE">
                <w:rPr>
                  <w:rStyle w:val="Hyperlink"/>
                </w:rPr>
                <w:t>7</w:t>
              </w:r>
            </w:hyperlink>
            <w:r w:rsidR="004C4AE4" w:rsidRPr="002236DE">
              <w:rPr>
                <w:noProof/>
                <w:sz w:val="18"/>
                <w:szCs w:val="18"/>
              </w:rPr>
              <w:t>)</w:t>
            </w:r>
            <w:r w:rsidRPr="002236DE">
              <w:rPr>
                <w:sz w:val="18"/>
                <w:szCs w:val="18"/>
              </w:rPr>
              <w:fldChar w:fldCharType="end"/>
            </w:r>
          </w:p>
        </w:tc>
        <w:tc>
          <w:tcPr>
            <w:tcW w:w="3468" w:type="dxa"/>
          </w:tcPr>
          <w:p w14:paraId="243CE5EF"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Above-the-knee modular prosthesis system</w:t>
            </w:r>
          </w:p>
        </w:tc>
      </w:tr>
      <w:tr w:rsidR="00075DFE" w:rsidRPr="002236DE" w14:paraId="3B39B2C8" w14:textId="77777777" w:rsidTr="00EA5EFA">
        <w:tc>
          <w:tcPr>
            <w:cnfStyle w:val="001000000000" w:firstRow="0" w:lastRow="0" w:firstColumn="1" w:lastColumn="0" w:oddVBand="0" w:evenVBand="0" w:oddHBand="0" w:evenHBand="0" w:firstRowFirstColumn="0" w:firstRowLastColumn="0" w:lastRowFirstColumn="0" w:lastRowLastColumn="0"/>
            <w:tcW w:w="701" w:type="dxa"/>
            <w:vMerge/>
            <w:vAlign w:val="center"/>
          </w:tcPr>
          <w:p w14:paraId="788C3EF4" w14:textId="77777777" w:rsidR="00075DFE" w:rsidRPr="002236DE" w:rsidRDefault="00075DFE" w:rsidP="00195A94">
            <w:pPr>
              <w:pStyle w:val="Table"/>
              <w:jc w:val="center"/>
              <w:rPr>
                <w:sz w:val="18"/>
                <w:szCs w:val="18"/>
              </w:rPr>
            </w:pPr>
          </w:p>
        </w:tc>
        <w:tc>
          <w:tcPr>
            <w:tcW w:w="1836" w:type="dxa"/>
            <w:vMerge/>
          </w:tcPr>
          <w:p w14:paraId="37580D2E"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p>
        </w:tc>
        <w:tc>
          <w:tcPr>
            <w:tcW w:w="1031" w:type="dxa"/>
          </w:tcPr>
          <w:p w14:paraId="47FE5EF9"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22</w:t>
            </w:r>
          </w:p>
        </w:tc>
        <w:tc>
          <w:tcPr>
            <w:tcW w:w="1981" w:type="dxa"/>
          </w:tcPr>
          <w:p w14:paraId="048E5851"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11382775B2</w:t>
            </w:r>
          </w:p>
          <w:p w14:paraId="63DED771" w14:textId="2B05EE66"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22&lt;/Year&gt;&lt;RecNum&gt;1922&lt;/RecNum&gt;&lt;DisplayText&gt;(8)&lt;/DisplayText&gt;&lt;record&gt;&lt;rec-number&gt;1922&lt;/rec-number&gt;&lt;foreign-keys&gt;&lt;key app="EN" db-id="ff0ffedx22t50qet5rr5r5s1zvt0f0s2r20a" timestamp="1675096165"&gt;1922&lt;/key&gt;&lt;/foreign-keys&gt;&lt;ref-type name="Patent"&gt;25&lt;/ref-type&gt;&lt;contributors&gt;&lt;/contributors&gt;&lt;titles&gt;&lt;title&gt;&lt;style face="normal" font="default" size="100%"&gt;Dillingham, TR. &lt;/style&gt;&lt;style face="italic" font="default" size="100%"&gt;Modular prosthetic devices and prosthesis systems.&lt;/style&gt;&lt;/title&gt;&lt;/titles&gt;&lt;keywords&gt;&lt;keyword&gt;AS Review&lt;/keyword&gt;&lt;keyword&gt;Patent&lt;/keyword&gt;&lt;/keywords&gt;&lt;dates&gt;&lt;year&gt;2022&lt;/year&gt;&lt;/dates&gt;&lt;pub-location&gt;US&lt;/pub-location&gt;&lt;isbn&gt;11382775B2&lt;/isbn&gt;&lt;urls&gt;&lt;related-urls&gt;&lt;url&gt;https://worldwide.espacenet.com/patent/search/family/073047440/publication/US11382775B2?q=US11382775B2&lt;/url&gt;&lt;/related-urls&gt;&lt;/urls&gt;&lt;/record&gt;&lt;/Cite&gt;&lt;/EndNote&gt;</w:instrText>
            </w:r>
            <w:r w:rsidRPr="002236DE">
              <w:rPr>
                <w:sz w:val="18"/>
                <w:szCs w:val="18"/>
              </w:rPr>
              <w:fldChar w:fldCharType="separate"/>
            </w:r>
            <w:r w:rsidR="004C4AE4" w:rsidRPr="002236DE">
              <w:rPr>
                <w:noProof/>
                <w:sz w:val="18"/>
                <w:szCs w:val="18"/>
              </w:rPr>
              <w:t>(</w:t>
            </w:r>
            <w:hyperlink w:anchor="_ENREF_8" w:tooltip=", 2022 #1922" w:history="1">
              <w:r w:rsidR="004C4AE4" w:rsidRPr="002236DE">
                <w:rPr>
                  <w:rStyle w:val="Hyperlink"/>
                </w:rPr>
                <w:t>8</w:t>
              </w:r>
            </w:hyperlink>
            <w:r w:rsidR="004C4AE4" w:rsidRPr="002236DE">
              <w:rPr>
                <w:noProof/>
                <w:sz w:val="18"/>
                <w:szCs w:val="18"/>
              </w:rPr>
              <w:t>)</w:t>
            </w:r>
            <w:r w:rsidRPr="002236DE">
              <w:rPr>
                <w:sz w:val="18"/>
                <w:szCs w:val="18"/>
              </w:rPr>
              <w:fldChar w:fldCharType="end"/>
            </w:r>
          </w:p>
        </w:tc>
        <w:tc>
          <w:tcPr>
            <w:tcW w:w="3468" w:type="dxa"/>
          </w:tcPr>
          <w:p w14:paraId="76FBF6D8"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Modular prosthetic devices and prosthesis systems</w:t>
            </w:r>
          </w:p>
        </w:tc>
      </w:tr>
      <w:tr w:rsidR="00075DFE" w:rsidRPr="002236DE" w14:paraId="2FE551D2" w14:textId="77777777" w:rsidTr="00EA5EFA">
        <w:tc>
          <w:tcPr>
            <w:cnfStyle w:val="001000000000" w:firstRow="0" w:lastRow="0" w:firstColumn="1" w:lastColumn="0" w:oddVBand="0" w:evenVBand="0" w:oddHBand="0" w:evenHBand="0" w:firstRowFirstColumn="0" w:firstRowLastColumn="0" w:lastRowFirstColumn="0" w:lastRowLastColumn="0"/>
            <w:tcW w:w="701" w:type="dxa"/>
            <w:vMerge/>
            <w:vAlign w:val="center"/>
          </w:tcPr>
          <w:p w14:paraId="2F8C754E" w14:textId="77777777" w:rsidR="00075DFE" w:rsidRPr="002236DE" w:rsidRDefault="00075DFE" w:rsidP="00195A94">
            <w:pPr>
              <w:pStyle w:val="Table"/>
              <w:jc w:val="center"/>
              <w:rPr>
                <w:sz w:val="18"/>
                <w:szCs w:val="18"/>
              </w:rPr>
            </w:pPr>
          </w:p>
        </w:tc>
        <w:tc>
          <w:tcPr>
            <w:tcW w:w="1836" w:type="dxa"/>
          </w:tcPr>
          <w:p w14:paraId="3A7CF239"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LIM Innovations</w:t>
            </w:r>
          </w:p>
        </w:tc>
        <w:tc>
          <w:tcPr>
            <w:tcW w:w="1031" w:type="dxa"/>
          </w:tcPr>
          <w:p w14:paraId="66655A15"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16</w:t>
            </w:r>
          </w:p>
        </w:tc>
        <w:tc>
          <w:tcPr>
            <w:tcW w:w="1981" w:type="dxa"/>
          </w:tcPr>
          <w:p w14:paraId="593DCE9D"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2016058584A1</w:t>
            </w:r>
          </w:p>
          <w:p w14:paraId="332C47F5" w14:textId="0F48464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16&lt;/Year&gt;&lt;RecNum&gt;1923&lt;/RecNum&gt;&lt;DisplayText&gt;(9)&lt;/DisplayText&gt;&lt;record&gt;&lt;rec-number&gt;1923&lt;/rec-number&gt;&lt;foreign-keys&gt;&lt;key app="EN" db-id="ff0ffedx22t50qet5rr5r5s1zvt0f0s2r20a" timestamp="1675096325"&gt;1923&lt;/key&gt;&lt;/foreign-keys&gt;&lt;ref-type name="Patent"&gt;25&lt;/ref-type&gt;&lt;contributors&gt;&lt;/contributors&gt;&lt;titles&gt;&lt;title&gt;&lt;style face="normal" font="default" size="100%"&gt;Cespedes, JJ, Hurley, GR, Williams, JR. &lt;/style&gt;&lt;style face="italic" font="default" size="100%"&gt;Prosthetic socket with an adjustable height ischial seat.&lt;/style&gt;&lt;/title&gt;&lt;/titles&gt;&lt;keywords&gt;&lt;keyword&gt;AS Review&lt;/keyword&gt;&lt;keyword&gt;Patent&lt;/keyword&gt;&lt;/keywords&gt;&lt;dates&gt;&lt;year&gt;2016&lt;/year&gt;&lt;/dates&gt;&lt;pub-location&gt;US&lt;/pub-location&gt;&lt;isbn&gt;2016058584A1&lt;/isbn&gt;&lt;urls&gt;&lt;related-urls&gt;&lt;url&gt;https://worldwide.espacenet.com/patent/search/family/055401199/publication/US2016058584A1?q=US2016058584A1&lt;/url&gt;&lt;/related-urls&gt;&lt;/urls&gt;&lt;/record&gt;&lt;/Cite&gt;&lt;/EndNote&gt;</w:instrText>
            </w:r>
            <w:r w:rsidRPr="002236DE">
              <w:rPr>
                <w:sz w:val="18"/>
                <w:szCs w:val="18"/>
              </w:rPr>
              <w:fldChar w:fldCharType="separate"/>
            </w:r>
            <w:r w:rsidR="004C4AE4" w:rsidRPr="002236DE">
              <w:rPr>
                <w:noProof/>
                <w:sz w:val="18"/>
                <w:szCs w:val="18"/>
              </w:rPr>
              <w:t>(</w:t>
            </w:r>
            <w:hyperlink w:anchor="_ENREF_9" w:tooltip=", 2016 #1923" w:history="1">
              <w:r w:rsidR="004C4AE4" w:rsidRPr="002236DE">
                <w:rPr>
                  <w:rStyle w:val="Hyperlink"/>
                </w:rPr>
                <w:t>9</w:t>
              </w:r>
            </w:hyperlink>
            <w:r w:rsidR="004C4AE4" w:rsidRPr="002236DE">
              <w:rPr>
                <w:noProof/>
                <w:sz w:val="18"/>
                <w:szCs w:val="18"/>
              </w:rPr>
              <w:t>)</w:t>
            </w:r>
            <w:r w:rsidRPr="002236DE">
              <w:rPr>
                <w:sz w:val="18"/>
                <w:szCs w:val="18"/>
              </w:rPr>
              <w:fldChar w:fldCharType="end"/>
            </w:r>
          </w:p>
        </w:tc>
        <w:tc>
          <w:tcPr>
            <w:tcW w:w="3468" w:type="dxa"/>
          </w:tcPr>
          <w:p w14:paraId="44D16390"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Prosthetic socket with an adjustable height ischial seat</w:t>
            </w:r>
          </w:p>
        </w:tc>
      </w:tr>
      <w:tr w:rsidR="00075DFE" w:rsidRPr="002236DE" w14:paraId="51C2F134" w14:textId="77777777" w:rsidTr="00EA5EFA">
        <w:tc>
          <w:tcPr>
            <w:cnfStyle w:val="001000000000" w:firstRow="0" w:lastRow="0" w:firstColumn="1" w:lastColumn="0" w:oddVBand="0" w:evenVBand="0" w:oddHBand="0" w:evenHBand="0" w:firstRowFirstColumn="0" w:firstRowLastColumn="0" w:lastRowFirstColumn="0" w:lastRowLastColumn="0"/>
            <w:tcW w:w="701" w:type="dxa"/>
            <w:vMerge/>
            <w:vAlign w:val="center"/>
          </w:tcPr>
          <w:p w14:paraId="0B80BC36" w14:textId="77777777" w:rsidR="00075DFE" w:rsidRPr="002236DE" w:rsidRDefault="00075DFE" w:rsidP="00195A94">
            <w:pPr>
              <w:pStyle w:val="Table"/>
              <w:jc w:val="center"/>
              <w:rPr>
                <w:sz w:val="18"/>
                <w:szCs w:val="18"/>
              </w:rPr>
            </w:pPr>
          </w:p>
        </w:tc>
        <w:tc>
          <w:tcPr>
            <w:tcW w:w="1836" w:type="dxa"/>
          </w:tcPr>
          <w:p w14:paraId="64C10BB4"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Martin Bionics</w:t>
            </w:r>
          </w:p>
        </w:tc>
        <w:tc>
          <w:tcPr>
            <w:tcW w:w="1031" w:type="dxa"/>
          </w:tcPr>
          <w:p w14:paraId="5CEAD90C"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20</w:t>
            </w:r>
          </w:p>
        </w:tc>
        <w:tc>
          <w:tcPr>
            <w:tcW w:w="1981" w:type="dxa"/>
          </w:tcPr>
          <w:p w14:paraId="38958756" w14:textId="76459594"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2020397602A1</w:t>
            </w:r>
            <w:r w:rsidRPr="002236DE">
              <w:rPr>
                <w:sz w:val="18"/>
                <w:szCs w:val="18"/>
              </w:rPr>
              <w:br/>
            </w:r>
            <w:r w:rsidRPr="002236DE">
              <w:rPr>
                <w:sz w:val="18"/>
                <w:szCs w:val="18"/>
              </w:rPr>
              <w:fldChar w:fldCharType="begin"/>
            </w:r>
            <w:r w:rsidR="004C4AE4" w:rsidRPr="002236DE">
              <w:rPr>
                <w:sz w:val="18"/>
                <w:szCs w:val="18"/>
              </w:rPr>
              <w:instrText xml:space="preserve"> ADDIN EN.CITE &lt;EndNote&gt;&lt;Cite&gt;&lt;Year&gt;2020&lt;/Year&gt;&lt;RecNum&gt;1924&lt;/RecNum&gt;&lt;DisplayText&gt;(10)&lt;/DisplayText&gt;&lt;record&gt;&lt;rec-number&gt;1924&lt;/rec-number&gt;&lt;foreign-keys&gt;&lt;key app="EN" db-id="ff0ffedx22t50qet5rr5r5s1zvt0f0s2r20a" timestamp="1675096702"&gt;1924&lt;/key&gt;&lt;/foreign-keys&gt;&lt;ref-type name="Patent"&gt;25&lt;/ref-type&gt;&lt;contributors&gt;&lt;/contributors&gt;&lt;titles&gt;&lt;title&gt;&lt;style face="normal" font="default" size="100%"&gt;Martin, JJ. &lt;/style&gt;&lt;style face="italic" font="default" size="100%"&gt;Air Hammock for a Prosthetic.&lt;/style&gt;&lt;/title&gt;&lt;/titles&gt;&lt;volume&gt;A1&lt;/volume&gt;&lt;keywords&gt;&lt;keyword&gt;AS Review&lt;/keyword&gt;&lt;keyword&gt;Patent&lt;/keyword&gt;&lt;/keywords&gt;&lt;dates&gt;&lt;year&gt;2020&lt;/year&gt;&lt;/dates&gt;&lt;pub-location&gt;US&lt;/pub-location&gt;&lt;isbn&gt;2020397602A1&lt;/isbn&gt;&lt;urls&gt;&lt;related-urls&gt;&lt;url&gt;https://worldwide.espacenet.com/patent/search/family/074039023/publication/US2020397602A1?q=US2020397602A1&lt;/url&gt;&lt;/related-urls&gt;&lt;/urls&gt;&lt;/record&gt;&lt;/Cite&gt;&lt;/EndNote&gt;</w:instrText>
            </w:r>
            <w:r w:rsidRPr="002236DE">
              <w:rPr>
                <w:sz w:val="18"/>
                <w:szCs w:val="18"/>
              </w:rPr>
              <w:fldChar w:fldCharType="separate"/>
            </w:r>
            <w:r w:rsidR="004C4AE4" w:rsidRPr="002236DE">
              <w:rPr>
                <w:noProof/>
                <w:sz w:val="18"/>
                <w:szCs w:val="18"/>
              </w:rPr>
              <w:t>(</w:t>
            </w:r>
            <w:hyperlink w:anchor="_ENREF_10" w:tooltip=", 2020 #1924" w:history="1">
              <w:r w:rsidR="004C4AE4" w:rsidRPr="002236DE">
                <w:rPr>
                  <w:rStyle w:val="Hyperlink"/>
                </w:rPr>
                <w:t>10</w:t>
              </w:r>
            </w:hyperlink>
            <w:r w:rsidR="004C4AE4" w:rsidRPr="002236DE">
              <w:rPr>
                <w:noProof/>
                <w:sz w:val="18"/>
                <w:szCs w:val="18"/>
              </w:rPr>
              <w:t>)</w:t>
            </w:r>
            <w:r w:rsidRPr="002236DE">
              <w:rPr>
                <w:sz w:val="18"/>
                <w:szCs w:val="18"/>
              </w:rPr>
              <w:fldChar w:fldCharType="end"/>
            </w:r>
          </w:p>
        </w:tc>
        <w:tc>
          <w:tcPr>
            <w:tcW w:w="3468" w:type="dxa"/>
          </w:tcPr>
          <w:p w14:paraId="5B75D03F"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Air hammock for a prosthetic</w:t>
            </w:r>
          </w:p>
        </w:tc>
      </w:tr>
      <w:tr w:rsidR="00075DFE" w:rsidRPr="002236DE" w14:paraId="4DCA2998" w14:textId="77777777" w:rsidTr="00EA5EFA">
        <w:tc>
          <w:tcPr>
            <w:cnfStyle w:val="001000000000" w:firstRow="0" w:lastRow="0" w:firstColumn="1" w:lastColumn="0" w:oddVBand="0" w:evenVBand="0" w:oddHBand="0" w:evenHBand="0" w:firstRowFirstColumn="0" w:firstRowLastColumn="0" w:lastRowFirstColumn="0" w:lastRowLastColumn="0"/>
            <w:tcW w:w="701" w:type="dxa"/>
            <w:vMerge/>
            <w:vAlign w:val="center"/>
          </w:tcPr>
          <w:p w14:paraId="3EAC3C72" w14:textId="77777777" w:rsidR="00075DFE" w:rsidRPr="002236DE" w:rsidRDefault="00075DFE" w:rsidP="00195A94">
            <w:pPr>
              <w:pStyle w:val="Table"/>
              <w:jc w:val="center"/>
              <w:rPr>
                <w:sz w:val="18"/>
                <w:szCs w:val="18"/>
              </w:rPr>
            </w:pPr>
          </w:p>
        </w:tc>
        <w:tc>
          <w:tcPr>
            <w:tcW w:w="1836" w:type="dxa"/>
            <w:vMerge w:val="restart"/>
          </w:tcPr>
          <w:p w14:paraId="7097B21C"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236DE">
              <w:rPr>
                <w:sz w:val="18"/>
                <w:szCs w:val="18"/>
              </w:rPr>
              <w:t>Ossur</w:t>
            </w:r>
            <w:proofErr w:type="spellEnd"/>
          </w:p>
        </w:tc>
        <w:tc>
          <w:tcPr>
            <w:tcW w:w="1031" w:type="dxa"/>
          </w:tcPr>
          <w:p w14:paraId="0698CE11"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12</w:t>
            </w:r>
          </w:p>
        </w:tc>
        <w:tc>
          <w:tcPr>
            <w:tcW w:w="1981" w:type="dxa"/>
          </w:tcPr>
          <w:p w14:paraId="2F261940"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2012101597A1</w:t>
            </w:r>
          </w:p>
          <w:p w14:paraId="63A37321" w14:textId="712586E1"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12&lt;/Year&gt;&lt;RecNum&gt;1926&lt;/RecNum&gt;&lt;DisplayText&gt;(11)&lt;/DisplayText&gt;&lt;record&gt;&lt;rec-number&gt;1926&lt;/rec-number&gt;&lt;foreign-keys&gt;&lt;key app="EN" db-id="ff0ffedx22t50qet5rr5r5s1zvt0f0s2r20a" timestamp="1675097003"&gt;1926&lt;/key&gt;&lt;/foreign-keys&gt;&lt;ref-type name="Patent"&gt;25&lt;/ref-type&gt;&lt;contributors&gt;&lt;/contributors&gt;&lt;titles&gt;&lt;title&gt;&lt;style face="normal" font="default" size="100%"&gt;Bache, A. &lt;/style&gt;&lt;style face="italic" font="default" size="100%"&gt;Adjustable Socket System.&lt;/style&gt;&lt;/title&gt;&lt;/titles&gt;&lt;volume&gt;A1&lt;/volume&gt;&lt;keywords&gt;&lt;keyword&gt;AS Review&lt;/keyword&gt;&lt;keyword&gt;Patent&lt;/keyword&gt;&lt;/keywords&gt;&lt;dates&gt;&lt;year&gt;2012&lt;/year&gt;&lt;/dates&gt;&lt;pub-location&gt;US&lt;/pub-location&gt;&lt;isbn&gt;2012101597A1&lt;/isbn&gt;&lt;urls&gt;&lt;related-urls&gt;&lt;url&gt;https://worldwide.espacenet.com/patent/search/family/044910297/publication/US2012101597A1?q=US2012101597A1&lt;/url&gt;&lt;/related-urls&gt;&lt;/urls&gt;&lt;/record&gt;&lt;/Cite&gt;&lt;/EndNote&gt;</w:instrText>
            </w:r>
            <w:r w:rsidRPr="002236DE">
              <w:rPr>
                <w:sz w:val="18"/>
                <w:szCs w:val="18"/>
              </w:rPr>
              <w:fldChar w:fldCharType="separate"/>
            </w:r>
            <w:r w:rsidR="004C4AE4" w:rsidRPr="002236DE">
              <w:rPr>
                <w:noProof/>
                <w:sz w:val="18"/>
                <w:szCs w:val="18"/>
              </w:rPr>
              <w:t>(</w:t>
            </w:r>
            <w:hyperlink w:anchor="_ENREF_11" w:tooltip=", 2012 #1926" w:history="1">
              <w:r w:rsidR="004C4AE4" w:rsidRPr="002236DE">
                <w:rPr>
                  <w:rStyle w:val="Hyperlink"/>
                </w:rPr>
                <w:t>11</w:t>
              </w:r>
            </w:hyperlink>
            <w:r w:rsidR="004C4AE4" w:rsidRPr="002236DE">
              <w:rPr>
                <w:noProof/>
                <w:sz w:val="18"/>
                <w:szCs w:val="18"/>
              </w:rPr>
              <w:t>)</w:t>
            </w:r>
            <w:r w:rsidRPr="002236DE">
              <w:rPr>
                <w:sz w:val="18"/>
                <w:szCs w:val="18"/>
              </w:rPr>
              <w:fldChar w:fldCharType="end"/>
            </w:r>
          </w:p>
        </w:tc>
        <w:tc>
          <w:tcPr>
            <w:tcW w:w="3468" w:type="dxa"/>
          </w:tcPr>
          <w:p w14:paraId="1084B2C0"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Adjustable socket system</w:t>
            </w:r>
          </w:p>
        </w:tc>
      </w:tr>
      <w:tr w:rsidR="00075DFE" w:rsidRPr="002236DE" w14:paraId="6F9861A0" w14:textId="77777777" w:rsidTr="00EA5EFA">
        <w:tc>
          <w:tcPr>
            <w:cnfStyle w:val="001000000000" w:firstRow="0" w:lastRow="0" w:firstColumn="1" w:lastColumn="0" w:oddVBand="0" w:evenVBand="0" w:oddHBand="0" w:evenHBand="0" w:firstRowFirstColumn="0" w:firstRowLastColumn="0" w:lastRowFirstColumn="0" w:lastRowLastColumn="0"/>
            <w:tcW w:w="701" w:type="dxa"/>
            <w:vMerge/>
            <w:vAlign w:val="center"/>
          </w:tcPr>
          <w:p w14:paraId="5FAA8EBF" w14:textId="77777777" w:rsidR="00075DFE" w:rsidRPr="002236DE" w:rsidRDefault="00075DFE" w:rsidP="00195A94">
            <w:pPr>
              <w:pStyle w:val="Table"/>
              <w:jc w:val="center"/>
              <w:rPr>
                <w:sz w:val="18"/>
                <w:szCs w:val="18"/>
              </w:rPr>
            </w:pPr>
          </w:p>
        </w:tc>
        <w:tc>
          <w:tcPr>
            <w:tcW w:w="1836" w:type="dxa"/>
            <w:vMerge/>
          </w:tcPr>
          <w:p w14:paraId="2D33301F"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p>
        </w:tc>
        <w:tc>
          <w:tcPr>
            <w:tcW w:w="1031" w:type="dxa"/>
          </w:tcPr>
          <w:p w14:paraId="1FC9DCF8"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20</w:t>
            </w:r>
          </w:p>
        </w:tc>
        <w:tc>
          <w:tcPr>
            <w:tcW w:w="1981" w:type="dxa"/>
          </w:tcPr>
          <w:p w14:paraId="1E2EE96B"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10543112B2</w:t>
            </w:r>
          </w:p>
          <w:p w14:paraId="08BD60C0" w14:textId="3AC113C1"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20&lt;/Year&gt;&lt;RecNum&gt;1927&lt;/RecNum&gt;&lt;DisplayText&gt;(12)&lt;/DisplayText&gt;&lt;record&gt;&lt;rec-number&gt;1927&lt;/rec-number&gt;&lt;foreign-keys&gt;&lt;key app="EN" db-id="ff0ffedx22t50qet5rr5r5s1zvt0f0s2r20a" timestamp="1675097360"&gt;1927&lt;/key&gt;&lt;/foreign-keys&gt;&lt;ref-type name="Patent"&gt;25&lt;/ref-type&gt;&lt;contributors&gt;&lt;/contributors&gt;&lt;titles&gt;&lt;title&gt;&lt;style face="normal" font="default" size="100%"&gt;Bache, A, Tuttle, MP.&lt;/style&gt;&lt;style face="italic" font="default" size="100%"&gt; Adjustable prosthetic limb system.&lt;/style&gt;&lt;/title&gt;&lt;/titles&gt;&lt;volume&gt;B2&lt;/volume&gt;&lt;keywords&gt;&lt;keyword&gt;AS Review&lt;/keyword&gt;&lt;keyword&gt;Patent&lt;/keyword&gt;&lt;/keywords&gt;&lt;dates&gt;&lt;year&gt;2020&lt;/year&gt;&lt;/dates&gt;&lt;pub-location&gt;US&lt;/pub-location&gt;&lt;isbn&gt;10543112B2&lt;/isbn&gt;&lt;urls&gt;&lt;related-urls&gt;&lt;url&gt;https://worldwide.espacenet.com/patent/search/family/048795921/publication/US10543112B2?q=US10543112B2&lt;/url&gt;&lt;/related-urls&gt;&lt;/urls&gt;&lt;/record&gt;&lt;/Cite&gt;&lt;/EndNote&gt;</w:instrText>
            </w:r>
            <w:r w:rsidRPr="002236DE">
              <w:rPr>
                <w:sz w:val="18"/>
                <w:szCs w:val="18"/>
              </w:rPr>
              <w:fldChar w:fldCharType="separate"/>
            </w:r>
            <w:r w:rsidR="004C4AE4" w:rsidRPr="002236DE">
              <w:rPr>
                <w:noProof/>
                <w:sz w:val="18"/>
                <w:szCs w:val="18"/>
              </w:rPr>
              <w:t>(</w:t>
            </w:r>
            <w:hyperlink w:anchor="_ENREF_12" w:tooltip=", 2020 #1927" w:history="1">
              <w:r w:rsidR="004C4AE4" w:rsidRPr="002236DE">
                <w:rPr>
                  <w:rStyle w:val="Hyperlink"/>
                </w:rPr>
                <w:t>12</w:t>
              </w:r>
            </w:hyperlink>
            <w:r w:rsidR="004C4AE4" w:rsidRPr="002236DE">
              <w:rPr>
                <w:noProof/>
                <w:sz w:val="18"/>
                <w:szCs w:val="18"/>
              </w:rPr>
              <w:t>)</w:t>
            </w:r>
            <w:r w:rsidRPr="002236DE">
              <w:rPr>
                <w:sz w:val="18"/>
                <w:szCs w:val="18"/>
              </w:rPr>
              <w:fldChar w:fldCharType="end"/>
            </w:r>
          </w:p>
        </w:tc>
        <w:tc>
          <w:tcPr>
            <w:tcW w:w="3468" w:type="dxa"/>
          </w:tcPr>
          <w:p w14:paraId="64356609"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Adjustable prosthetic limb system</w:t>
            </w:r>
          </w:p>
        </w:tc>
      </w:tr>
      <w:tr w:rsidR="00075DFE" w:rsidRPr="002236DE" w14:paraId="4EB0F1BC" w14:textId="77777777" w:rsidTr="00EA5EFA">
        <w:tc>
          <w:tcPr>
            <w:cnfStyle w:val="001000000000" w:firstRow="0" w:lastRow="0" w:firstColumn="1" w:lastColumn="0" w:oddVBand="0" w:evenVBand="0" w:oddHBand="0" w:evenHBand="0" w:firstRowFirstColumn="0" w:firstRowLastColumn="0" w:lastRowFirstColumn="0" w:lastRowLastColumn="0"/>
            <w:tcW w:w="701" w:type="dxa"/>
            <w:vMerge/>
            <w:vAlign w:val="center"/>
          </w:tcPr>
          <w:p w14:paraId="43E628B7" w14:textId="77777777" w:rsidR="00075DFE" w:rsidRPr="002236DE" w:rsidRDefault="00075DFE" w:rsidP="00195A94">
            <w:pPr>
              <w:pStyle w:val="Table"/>
              <w:jc w:val="center"/>
              <w:rPr>
                <w:sz w:val="18"/>
                <w:szCs w:val="18"/>
              </w:rPr>
            </w:pPr>
          </w:p>
        </w:tc>
        <w:tc>
          <w:tcPr>
            <w:tcW w:w="1836" w:type="dxa"/>
          </w:tcPr>
          <w:p w14:paraId="6FB4DC67"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236DE">
              <w:rPr>
                <w:sz w:val="18"/>
                <w:szCs w:val="18"/>
              </w:rPr>
              <w:t>Ottobock</w:t>
            </w:r>
            <w:proofErr w:type="spellEnd"/>
          </w:p>
        </w:tc>
        <w:tc>
          <w:tcPr>
            <w:tcW w:w="1031" w:type="dxa"/>
          </w:tcPr>
          <w:p w14:paraId="08785927"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19</w:t>
            </w:r>
          </w:p>
        </w:tc>
        <w:tc>
          <w:tcPr>
            <w:tcW w:w="1981" w:type="dxa"/>
          </w:tcPr>
          <w:p w14:paraId="0C00D8DB"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2019183663A1</w:t>
            </w:r>
          </w:p>
          <w:p w14:paraId="178BF911" w14:textId="79DF8DD8"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19&lt;/Year&gt;&lt;RecNum&gt;1928&lt;/RecNum&gt;&lt;DisplayText&gt;(13)&lt;/DisplayText&gt;&lt;record&gt;&lt;rec-number&gt;1928&lt;/rec-number&gt;&lt;foreign-keys&gt;&lt;key app="EN" db-id="ff0ffedx22t50qet5rr5r5s1zvt0f0s2r20a" timestamp="1675098192"&gt;1928&lt;/key&gt;&lt;/foreign-keys&gt;&lt;ref-type name="Patent"&gt;25&lt;/ref-type&gt;&lt;contributors&gt;&lt;/contributors&gt;&lt;titles&gt;&lt;title&gt;&lt;style face="normal" font="default" size="100%"&gt;Will, C, Finke, LB. &lt;/style&gt;&lt;style face="italic" font="default" size="100%"&gt;Prosthesis socket and method for controlling an adjustment of an inner circumference of a prosthesis socket.&lt;/style&gt;&lt;/title&gt;&lt;/titles&gt;&lt;volume&gt;A1&lt;/volume&gt;&lt;keywords&gt;&lt;keyword&gt;AS Review&lt;/keyword&gt;&lt;keyword&gt;Patent&lt;/keyword&gt;&lt;/keywords&gt;&lt;dates&gt;&lt;year&gt;2019&lt;/year&gt;&lt;/dates&gt;&lt;pub-location&gt;US&lt;/pub-location&gt;&lt;isbn&gt;2019183663A1&lt;/isbn&gt;&lt;urls&gt;&lt;related-urls&gt;&lt;url&gt;https://worldwide.espacenet.com/patent/search/family/058671708/publication/US2019183663A1?q=US2019183663A1&lt;/url&gt;&lt;/related-urls&gt;&lt;/urls&gt;&lt;/record&gt;&lt;/Cite&gt;&lt;/EndNote&gt;</w:instrText>
            </w:r>
            <w:r w:rsidRPr="002236DE">
              <w:rPr>
                <w:sz w:val="18"/>
                <w:szCs w:val="18"/>
              </w:rPr>
              <w:fldChar w:fldCharType="separate"/>
            </w:r>
            <w:r w:rsidR="004C4AE4" w:rsidRPr="002236DE">
              <w:rPr>
                <w:noProof/>
                <w:sz w:val="18"/>
                <w:szCs w:val="18"/>
              </w:rPr>
              <w:t>(</w:t>
            </w:r>
            <w:hyperlink w:anchor="_ENREF_13" w:tooltip=", 2019 #1928" w:history="1">
              <w:r w:rsidR="004C4AE4" w:rsidRPr="002236DE">
                <w:rPr>
                  <w:rStyle w:val="Hyperlink"/>
                </w:rPr>
                <w:t>13</w:t>
              </w:r>
            </w:hyperlink>
            <w:r w:rsidR="004C4AE4" w:rsidRPr="002236DE">
              <w:rPr>
                <w:noProof/>
                <w:sz w:val="18"/>
                <w:szCs w:val="18"/>
              </w:rPr>
              <w:t>)</w:t>
            </w:r>
            <w:r w:rsidRPr="002236DE">
              <w:rPr>
                <w:sz w:val="18"/>
                <w:szCs w:val="18"/>
              </w:rPr>
              <w:fldChar w:fldCharType="end"/>
            </w:r>
          </w:p>
        </w:tc>
        <w:tc>
          <w:tcPr>
            <w:tcW w:w="3468" w:type="dxa"/>
          </w:tcPr>
          <w:p w14:paraId="6FDEBACB"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Prosthesis socket and method for controlling an adjustment of an inner circumference of a prosthesis socket</w:t>
            </w:r>
          </w:p>
        </w:tc>
      </w:tr>
      <w:tr w:rsidR="00075DFE" w:rsidRPr="002236DE" w14:paraId="1399939D" w14:textId="77777777" w:rsidTr="00EA5EFA">
        <w:tc>
          <w:tcPr>
            <w:cnfStyle w:val="001000000000" w:firstRow="0" w:lastRow="0" w:firstColumn="1" w:lastColumn="0" w:oddVBand="0" w:evenVBand="0" w:oddHBand="0" w:evenHBand="0" w:firstRowFirstColumn="0" w:firstRowLastColumn="0" w:lastRowFirstColumn="0" w:lastRowLastColumn="0"/>
            <w:tcW w:w="701" w:type="dxa"/>
            <w:vMerge/>
            <w:vAlign w:val="center"/>
          </w:tcPr>
          <w:p w14:paraId="75369A07" w14:textId="77777777" w:rsidR="00075DFE" w:rsidRPr="002236DE" w:rsidRDefault="00075DFE" w:rsidP="00195A94">
            <w:pPr>
              <w:pStyle w:val="Table"/>
              <w:jc w:val="center"/>
              <w:rPr>
                <w:sz w:val="18"/>
                <w:szCs w:val="18"/>
              </w:rPr>
            </w:pPr>
          </w:p>
        </w:tc>
        <w:tc>
          <w:tcPr>
            <w:tcW w:w="1836" w:type="dxa"/>
          </w:tcPr>
          <w:p w14:paraId="4ABFEB7D"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236DE">
              <w:rPr>
                <w:sz w:val="18"/>
                <w:szCs w:val="18"/>
              </w:rPr>
              <w:t>Stumpworx</w:t>
            </w:r>
            <w:proofErr w:type="spellEnd"/>
          </w:p>
        </w:tc>
        <w:tc>
          <w:tcPr>
            <w:tcW w:w="1031" w:type="dxa"/>
          </w:tcPr>
          <w:p w14:paraId="3FB9F872"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21</w:t>
            </w:r>
          </w:p>
        </w:tc>
        <w:tc>
          <w:tcPr>
            <w:tcW w:w="1981" w:type="dxa"/>
          </w:tcPr>
          <w:p w14:paraId="5C7D05AE"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2021298928A1</w:t>
            </w:r>
          </w:p>
          <w:p w14:paraId="434FBD00" w14:textId="11730CDC"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21&lt;/Year&gt;&lt;RecNum&gt;1929&lt;/RecNum&gt;&lt;DisplayText&gt;(14)&lt;/DisplayText&gt;&lt;record&gt;&lt;rec-number&gt;1929&lt;/rec-number&gt;&lt;foreign-keys&gt;&lt;key app="EN" db-id="ff0ffedx22t50qet5rr5r5s1zvt0f0s2r20a" timestamp="1675156484"&gt;1929&lt;/key&gt;&lt;/foreign-keys&gt;&lt;ref-type name="Patent"&gt;25&lt;/ref-type&gt;&lt;contributors&gt;&lt;/contributors&gt;&lt;titles&gt;&lt;title&gt;&lt;style face="normal" font="default" size="100%"&gt;Kuniholm, J, Meyer, Z. &lt;/style&gt;&lt;style face="italic" font="default" size="100%"&gt;Variable compliance prosthetic socket with breathable matrix.&lt;/style&gt;&lt;/title&gt;&lt;/titles&gt;&lt;volume&gt;A1&lt;/volume&gt;&lt;keywords&gt;&lt;keyword&gt;AS Review&lt;/keyword&gt;&lt;keyword&gt;Patent&lt;/keyword&gt;&lt;/keywords&gt;&lt;dates&gt;&lt;year&gt;2021&lt;/year&gt;&lt;/dates&gt;&lt;pub-location&gt;US&lt;/pub-location&gt;&lt;isbn&gt;2021298928A1&lt;/isbn&gt;&lt;urls&gt;&lt;related-urls&gt;&lt;url&gt;https://worldwide.espacenet.com/patent/search/family/077855082/publication/US2021298928A1?q=US2021298928A1&lt;/url&gt;&lt;/related-urls&gt;&lt;/urls&gt;&lt;/record&gt;&lt;/Cite&gt;&lt;/EndNote&gt;</w:instrText>
            </w:r>
            <w:r w:rsidRPr="002236DE">
              <w:rPr>
                <w:sz w:val="18"/>
                <w:szCs w:val="18"/>
              </w:rPr>
              <w:fldChar w:fldCharType="separate"/>
            </w:r>
            <w:r w:rsidR="004C4AE4" w:rsidRPr="002236DE">
              <w:rPr>
                <w:noProof/>
                <w:sz w:val="18"/>
                <w:szCs w:val="18"/>
              </w:rPr>
              <w:t>(</w:t>
            </w:r>
            <w:hyperlink w:anchor="_ENREF_14" w:tooltip=", 2021 #1929" w:history="1">
              <w:r w:rsidR="004C4AE4" w:rsidRPr="002236DE">
                <w:rPr>
                  <w:rStyle w:val="Hyperlink"/>
                </w:rPr>
                <w:t>14</w:t>
              </w:r>
            </w:hyperlink>
            <w:r w:rsidR="004C4AE4" w:rsidRPr="002236DE">
              <w:rPr>
                <w:noProof/>
                <w:sz w:val="18"/>
                <w:szCs w:val="18"/>
              </w:rPr>
              <w:t>)</w:t>
            </w:r>
            <w:r w:rsidRPr="002236DE">
              <w:rPr>
                <w:sz w:val="18"/>
                <w:szCs w:val="18"/>
              </w:rPr>
              <w:fldChar w:fldCharType="end"/>
            </w:r>
          </w:p>
        </w:tc>
        <w:tc>
          <w:tcPr>
            <w:tcW w:w="3468" w:type="dxa"/>
          </w:tcPr>
          <w:p w14:paraId="65128C34"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Variable compliance prosthetic socket with breathable matrix</w:t>
            </w:r>
          </w:p>
        </w:tc>
      </w:tr>
      <w:tr w:rsidR="00075DFE" w:rsidRPr="002236DE" w14:paraId="082FAA72" w14:textId="77777777" w:rsidTr="00EA5EFA">
        <w:tc>
          <w:tcPr>
            <w:cnfStyle w:val="001000000000" w:firstRow="0" w:lastRow="0" w:firstColumn="1" w:lastColumn="0" w:oddVBand="0" w:evenVBand="0" w:oddHBand="0" w:evenHBand="0" w:firstRowFirstColumn="0" w:firstRowLastColumn="0" w:lastRowFirstColumn="0" w:lastRowLastColumn="0"/>
            <w:tcW w:w="701" w:type="dxa"/>
            <w:vMerge w:val="restart"/>
            <w:textDirection w:val="btLr"/>
            <w:vAlign w:val="center"/>
          </w:tcPr>
          <w:p w14:paraId="05C0B705" w14:textId="77777777" w:rsidR="00075DFE" w:rsidRPr="002236DE" w:rsidRDefault="00075DFE" w:rsidP="00195A94">
            <w:pPr>
              <w:pStyle w:val="Table"/>
              <w:jc w:val="center"/>
              <w:rPr>
                <w:sz w:val="18"/>
                <w:szCs w:val="18"/>
              </w:rPr>
            </w:pPr>
            <w:r w:rsidRPr="002236DE">
              <w:rPr>
                <w:sz w:val="18"/>
                <w:szCs w:val="18"/>
              </w:rPr>
              <w:t>University Institutions</w:t>
            </w:r>
          </w:p>
        </w:tc>
        <w:tc>
          <w:tcPr>
            <w:tcW w:w="1836" w:type="dxa"/>
          </w:tcPr>
          <w:p w14:paraId="4D39EB25"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Washington University (US)</w:t>
            </w:r>
          </w:p>
        </w:tc>
        <w:tc>
          <w:tcPr>
            <w:tcW w:w="1031" w:type="dxa"/>
          </w:tcPr>
          <w:p w14:paraId="41FECA5A"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20</w:t>
            </w:r>
          </w:p>
        </w:tc>
        <w:tc>
          <w:tcPr>
            <w:tcW w:w="1981" w:type="dxa"/>
          </w:tcPr>
          <w:p w14:paraId="66A5A55A"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2020345520A1</w:t>
            </w:r>
          </w:p>
          <w:p w14:paraId="7BC5528C" w14:textId="57C61511"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20&lt;/Year&gt;&lt;RecNum&gt;1930&lt;/RecNum&gt;&lt;DisplayText&gt;(15)&lt;/DisplayText&gt;&lt;record&gt;&lt;rec-number&gt;1930&lt;/rec-number&gt;&lt;foreign-keys&gt;&lt;key app="EN" db-id="ff0ffedx22t50qet5rr5r5s1zvt0f0s2r20a" timestamp="1675156741"&gt;1930&lt;/key&gt;&lt;/foreign-keys&gt;&lt;ref-type name="Patent"&gt;25&lt;/ref-type&gt;&lt;contributors&gt;&lt;/contributors&gt;&lt;titles&gt;&lt;title&gt;&lt;style face="normal" font="default" size="100%"&gt;Sanders, JE, Garbini, JL, McLean, J, Hinrichs, P, Brzostowski, J, Redd, CB, Cagle, J, Bennett, S, Wang, H. &lt;/style&gt;&lt;style face="italic" font="default" size="100%"&gt;Motorized adjustable socket for amputee prosthesis users and methods for use thereof.&lt;/style&gt;&lt;/title&gt;&lt;/titles&gt;&lt;number&gt;A1&lt;/number&gt;&lt;keywords&gt;&lt;keyword&gt;AS Review&lt;/keyword&gt;&lt;keyword&gt;Patent&lt;/keyword&gt;&lt;/keywords&gt;&lt;dates&gt;&lt;year&gt;2020&lt;/year&gt;&lt;/dates&gt;&lt;pub-location&gt;US&lt;/pub-location&gt;&lt;isbn&gt;2020345520A1&lt;/isbn&gt;&lt;urls&gt;&lt;related-urls&gt;&lt;url&gt;https://worldwide.espacenet.com/patent/search/family/073016084/publication/US2020345520A1?q=US2020345520A1&lt;/url&gt;&lt;/related-urls&gt;&lt;/urls&gt;&lt;/record&gt;&lt;/Cite&gt;&lt;/EndNote&gt;</w:instrText>
            </w:r>
            <w:r w:rsidRPr="002236DE">
              <w:rPr>
                <w:sz w:val="18"/>
                <w:szCs w:val="18"/>
              </w:rPr>
              <w:fldChar w:fldCharType="separate"/>
            </w:r>
            <w:r w:rsidR="004C4AE4" w:rsidRPr="002236DE">
              <w:rPr>
                <w:noProof/>
                <w:sz w:val="18"/>
                <w:szCs w:val="18"/>
              </w:rPr>
              <w:t>(</w:t>
            </w:r>
            <w:hyperlink w:anchor="_ENREF_15" w:tooltip=", 2020 #1930" w:history="1">
              <w:r w:rsidR="004C4AE4" w:rsidRPr="002236DE">
                <w:rPr>
                  <w:rStyle w:val="Hyperlink"/>
                </w:rPr>
                <w:t>15</w:t>
              </w:r>
            </w:hyperlink>
            <w:r w:rsidR="004C4AE4" w:rsidRPr="002236DE">
              <w:rPr>
                <w:noProof/>
                <w:sz w:val="18"/>
                <w:szCs w:val="18"/>
              </w:rPr>
              <w:t>)</w:t>
            </w:r>
            <w:r w:rsidRPr="002236DE">
              <w:rPr>
                <w:sz w:val="18"/>
                <w:szCs w:val="18"/>
              </w:rPr>
              <w:fldChar w:fldCharType="end"/>
            </w:r>
          </w:p>
        </w:tc>
        <w:tc>
          <w:tcPr>
            <w:tcW w:w="3468" w:type="dxa"/>
          </w:tcPr>
          <w:p w14:paraId="5BFCB16E"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Motorized adjustable socket for amputee prosthesis users and methods for use thereof</w:t>
            </w:r>
          </w:p>
        </w:tc>
      </w:tr>
      <w:tr w:rsidR="00075DFE" w:rsidRPr="002236DE" w14:paraId="5CD4B174" w14:textId="77777777" w:rsidTr="00EA5EFA">
        <w:tc>
          <w:tcPr>
            <w:cnfStyle w:val="001000000000" w:firstRow="0" w:lastRow="0" w:firstColumn="1" w:lastColumn="0" w:oddVBand="0" w:evenVBand="0" w:oddHBand="0" w:evenHBand="0" w:firstRowFirstColumn="0" w:firstRowLastColumn="0" w:lastRowFirstColumn="0" w:lastRowLastColumn="0"/>
            <w:tcW w:w="701" w:type="dxa"/>
            <w:vMerge/>
            <w:vAlign w:val="center"/>
          </w:tcPr>
          <w:p w14:paraId="27AA96F4" w14:textId="77777777" w:rsidR="00075DFE" w:rsidRPr="002236DE" w:rsidRDefault="00075DFE" w:rsidP="00195A94">
            <w:pPr>
              <w:pStyle w:val="Table"/>
              <w:jc w:val="center"/>
              <w:rPr>
                <w:sz w:val="18"/>
                <w:szCs w:val="18"/>
              </w:rPr>
            </w:pPr>
          </w:p>
        </w:tc>
        <w:tc>
          <w:tcPr>
            <w:tcW w:w="1836" w:type="dxa"/>
          </w:tcPr>
          <w:p w14:paraId="566DE9AD"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Arizona State University (US)</w:t>
            </w:r>
          </w:p>
        </w:tc>
        <w:tc>
          <w:tcPr>
            <w:tcW w:w="1031" w:type="dxa"/>
          </w:tcPr>
          <w:p w14:paraId="51AA8649"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21</w:t>
            </w:r>
          </w:p>
        </w:tc>
        <w:tc>
          <w:tcPr>
            <w:tcW w:w="1981" w:type="dxa"/>
          </w:tcPr>
          <w:p w14:paraId="15EE82B4"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11173057B2</w:t>
            </w:r>
          </w:p>
          <w:p w14:paraId="7A18E13E" w14:textId="0FF2B89B"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21&lt;/Year&gt;&lt;RecNum&gt;1931&lt;/RecNum&gt;&lt;DisplayText&gt;(16)&lt;/DisplayText&gt;&lt;record&gt;&lt;rec-number&gt;1931&lt;/rec-number&gt;&lt;foreign-keys&gt;&lt;key app="EN" db-id="ff0ffedx22t50qet5rr5r5s1zvt0f0s2r20a" timestamp="1675156907"&gt;1931&lt;/key&gt;&lt;/foreign-keys&gt;&lt;ref-type name="Patent"&gt;25&lt;/ref-type&gt;&lt;contributors&gt;&lt;/contributors&gt;&lt;titles&gt;&lt;title&gt;&lt;style face="normal" font="default" size="100%"&gt;Smith, A, Hogan, P, Labelle, J. &lt;/style&gt;&lt;style face="italic" font="default" size="100%"&gt;Volume Adjustable Transtibial Socket.&lt;/style&gt;&lt;/title&gt;&lt;/titles&gt;&lt;volume&gt;B2&lt;/volume&gt;&lt;keywords&gt;&lt;keyword&gt;AS Review&lt;/keyword&gt;&lt;keyword&gt;Patent&lt;/keyword&gt;&lt;/keywords&gt;&lt;dates&gt;&lt;year&gt;2021&lt;/year&gt;&lt;/dates&gt;&lt;pub-location&gt;US&lt;/pub-location&gt;&lt;isbn&gt;11173057B2&lt;/isbn&gt;&lt;urls&gt;&lt;related-urls&gt;&lt;url&gt;https://worldwide.espacenet.com/patent/search/family/070848929/publication/US11173057B2?q=US11173057B2&lt;/url&gt;&lt;/related-urls&gt;&lt;/urls&gt;&lt;/record&gt;&lt;/Cite&gt;&lt;/EndNote&gt;</w:instrText>
            </w:r>
            <w:r w:rsidRPr="002236DE">
              <w:rPr>
                <w:sz w:val="18"/>
                <w:szCs w:val="18"/>
              </w:rPr>
              <w:fldChar w:fldCharType="separate"/>
            </w:r>
            <w:r w:rsidR="004C4AE4" w:rsidRPr="002236DE">
              <w:rPr>
                <w:noProof/>
                <w:sz w:val="18"/>
                <w:szCs w:val="18"/>
              </w:rPr>
              <w:t>(</w:t>
            </w:r>
            <w:hyperlink w:anchor="_ENREF_16" w:tooltip=", 2021 #1931" w:history="1">
              <w:r w:rsidR="004C4AE4" w:rsidRPr="002236DE">
                <w:rPr>
                  <w:rStyle w:val="Hyperlink"/>
                </w:rPr>
                <w:t>16</w:t>
              </w:r>
            </w:hyperlink>
            <w:r w:rsidR="004C4AE4" w:rsidRPr="002236DE">
              <w:rPr>
                <w:noProof/>
                <w:sz w:val="18"/>
                <w:szCs w:val="18"/>
              </w:rPr>
              <w:t>)</w:t>
            </w:r>
            <w:r w:rsidRPr="002236DE">
              <w:rPr>
                <w:sz w:val="18"/>
                <w:szCs w:val="18"/>
              </w:rPr>
              <w:fldChar w:fldCharType="end"/>
            </w:r>
          </w:p>
        </w:tc>
        <w:tc>
          <w:tcPr>
            <w:tcW w:w="3468" w:type="dxa"/>
          </w:tcPr>
          <w:p w14:paraId="27860E06"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 xml:space="preserve">Volume adjustable </w:t>
            </w:r>
            <w:proofErr w:type="spellStart"/>
            <w:r w:rsidRPr="002236DE">
              <w:rPr>
                <w:sz w:val="18"/>
                <w:szCs w:val="18"/>
              </w:rPr>
              <w:t>transtibial</w:t>
            </w:r>
            <w:proofErr w:type="spellEnd"/>
            <w:r w:rsidRPr="002236DE">
              <w:rPr>
                <w:sz w:val="18"/>
                <w:szCs w:val="18"/>
              </w:rPr>
              <w:t xml:space="preserve"> socket</w:t>
            </w:r>
          </w:p>
        </w:tc>
      </w:tr>
      <w:tr w:rsidR="00075DFE" w:rsidRPr="002236DE" w14:paraId="5F0FA457" w14:textId="77777777" w:rsidTr="00EA5EFA">
        <w:tc>
          <w:tcPr>
            <w:cnfStyle w:val="001000000000" w:firstRow="0" w:lastRow="0" w:firstColumn="1" w:lastColumn="0" w:oddVBand="0" w:evenVBand="0" w:oddHBand="0" w:evenHBand="0" w:firstRowFirstColumn="0" w:firstRowLastColumn="0" w:lastRowFirstColumn="0" w:lastRowLastColumn="0"/>
            <w:tcW w:w="701" w:type="dxa"/>
            <w:vMerge/>
            <w:vAlign w:val="center"/>
          </w:tcPr>
          <w:p w14:paraId="66A88E99" w14:textId="77777777" w:rsidR="00075DFE" w:rsidRPr="002236DE" w:rsidRDefault="00075DFE" w:rsidP="00195A94">
            <w:pPr>
              <w:pStyle w:val="Table"/>
              <w:jc w:val="center"/>
              <w:rPr>
                <w:sz w:val="18"/>
                <w:szCs w:val="18"/>
              </w:rPr>
            </w:pPr>
          </w:p>
        </w:tc>
        <w:tc>
          <w:tcPr>
            <w:tcW w:w="1836" w:type="dxa"/>
          </w:tcPr>
          <w:p w14:paraId="6B736D27"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Clemson University (US)</w:t>
            </w:r>
          </w:p>
        </w:tc>
        <w:tc>
          <w:tcPr>
            <w:tcW w:w="1031" w:type="dxa"/>
          </w:tcPr>
          <w:p w14:paraId="462F6EBF"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15</w:t>
            </w:r>
          </w:p>
        </w:tc>
        <w:tc>
          <w:tcPr>
            <w:tcW w:w="1981" w:type="dxa"/>
          </w:tcPr>
          <w:p w14:paraId="24B87FB6"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WO2015013560A1</w:t>
            </w:r>
          </w:p>
          <w:p w14:paraId="5508394A" w14:textId="6A6BE929"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15&lt;/Year&gt;&lt;RecNum&gt;1932&lt;/RecNum&gt;&lt;DisplayText&gt;(17)&lt;/DisplayText&gt;&lt;record&gt;&lt;rec-number&gt;1932&lt;/rec-number&gt;&lt;foreign-keys&gt;&lt;key app="EN" db-id="ff0ffedx22t50qet5rr5r5s1zvt0f0s2r20a" timestamp="1675157150"&gt;1932&lt;/key&gt;&lt;/foreign-keys&gt;&lt;ref-type name="Patent"&gt;25&lt;/ref-type&gt;&lt;contributors&gt;&lt;/contributors&gt;&lt;titles&gt;&lt;title&gt;&lt;style face="normal" font="default" size="100%"&gt;Kaluf, BD, Williams, J, Karns, SL, Freed, RD, Russell, MA. &lt;/style&gt;&lt;style face="italic" font="default" size="100%"&gt;Prosthetic Limb Having an Adjustable Socket.&lt;/style&gt;&lt;/title&gt;&lt;/titles&gt;&lt;volume&gt;A1&lt;/volume&gt;&lt;keywords&gt;&lt;keyword&gt;AS Review&lt;/keyword&gt;&lt;keyword&gt;Patent&lt;/keyword&gt;&lt;/keywords&gt;&lt;dates&gt;&lt;year&gt;2015&lt;/year&gt;&lt;/dates&gt;&lt;pub-location&gt;WO&lt;/pub-location&gt;&lt;isbn&gt;2015013560A1&lt;/isbn&gt;&lt;urls&gt;&lt;related-urls&gt;&lt;url&gt;https://worldwide.espacenet.com/patent/search/family/051300891/publication/WO2015013560A1?q=WO2015013560A1&lt;/url&gt;&lt;/related-urls&gt;&lt;/urls&gt;&lt;/record&gt;&lt;/Cite&gt;&lt;/EndNote&gt;</w:instrText>
            </w:r>
            <w:r w:rsidRPr="002236DE">
              <w:rPr>
                <w:sz w:val="18"/>
                <w:szCs w:val="18"/>
              </w:rPr>
              <w:fldChar w:fldCharType="separate"/>
            </w:r>
            <w:r w:rsidR="004C4AE4" w:rsidRPr="002236DE">
              <w:rPr>
                <w:noProof/>
                <w:sz w:val="18"/>
                <w:szCs w:val="18"/>
              </w:rPr>
              <w:t>(</w:t>
            </w:r>
            <w:hyperlink w:anchor="_ENREF_17" w:tooltip=", 2015 #1932" w:history="1">
              <w:r w:rsidR="004C4AE4" w:rsidRPr="002236DE">
                <w:rPr>
                  <w:rStyle w:val="Hyperlink"/>
                </w:rPr>
                <w:t>17</w:t>
              </w:r>
            </w:hyperlink>
            <w:r w:rsidR="004C4AE4" w:rsidRPr="002236DE">
              <w:rPr>
                <w:noProof/>
                <w:sz w:val="18"/>
                <w:szCs w:val="18"/>
              </w:rPr>
              <w:t>)</w:t>
            </w:r>
            <w:r w:rsidRPr="002236DE">
              <w:rPr>
                <w:sz w:val="18"/>
                <w:szCs w:val="18"/>
              </w:rPr>
              <w:fldChar w:fldCharType="end"/>
            </w:r>
          </w:p>
        </w:tc>
        <w:tc>
          <w:tcPr>
            <w:tcW w:w="3468" w:type="dxa"/>
          </w:tcPr>
          <w:p w14:paraId="378AB35C"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Prosthetic limb having an adjustable socket</w:t>
            </w:r>
          </w:p>
        </w:tc>
      </w:tr>
      <w:tr w:rsidR="00075DFE" w:rsidRPr="002236DE" w14:paraId="3BAF23B7" w14:textId="77777777" w:rsidTr="00EA5EFA">
        <w:tc>
          <w:tcPr>
            <w:cnfStyle w:val="001000000000" w:firstRow="0" w:lastRow="0" w:firstColumn="1" w:lastColumn="0" w:oddVBand="0" w:evenVBand="0" w:oddHBand="0" w:evenHBand="0" w:firstRowFirstColumn="0" w:firstRowLastColumn="0" w:lastRowFirstColumn="0" w:lastRowLastColumn="0"/>
            <w:tcW w:w="701" w:type="dxa"/>
            <w:vMerge/>
            <w:vAlign w:val="center"/>
          </w:tcPr>
          <w:p w14:paraId="7620883A" w14:textId="77777777" w:rsidR="00075DFE" w:rsidRPr="002236DE" w:rsidRDefault="00075DFE" w:rsidP="00195A94">
            <w:pPr>
              <w:pStyle w:val="Table"/>
              <w:jc w:val="center"/>
              <w:rPr>
                <w:sz w:val="18"/>
                <w:szCs w:val="18"/>
              </w:rPr>
            </w:pPr>
          </w:p>
        </w:tc>
        <w:tc>
          <w:tcPr>
            <w:tcW w:w="1836" w:type="dxa"/>
          </w:tcPr>
          <w:p w14:paraId="5917051E"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 xml:space="preserve">Xi An </w:t>
            </w:r>
            <w:proofErr w:type="spellStart"/>
            <w:r w:rsidRPr="002236DE">
              <w:rPr>
                <w:sz w:val="18"/>
                <w:szCs w:val="18"/>
              </w:rPr>
              <w:t>Jiaotong</w:t>
            </w:r>
            <w:proofErr w:type="spellEnd"/>
            <w:r w:rsidRPr="002236DE">
              <w:rPr>
                <w:sz w:val="18"/>
                <w:szCs w:val="18"/>
              </w:rPr>
              <w:t xml:space="preserve"> University (CN)</w:t>
            </w:r>
          </w:p>
        </w:tc>
        <w:tc>
          <w:tcPr>
            <w:tcW w:w="1031" w:type="dxa"/>
          </w:tcPr>
          <w:p w14:paraId="632C270A"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18</w:t>
            </w:r>
          </w:p>
        </w:tc>
        <w:tc>
          <w:tcPr>
            <w:tcW w:w="1981" w:type="dxa"/>
          </w:tcPr>
          <w:p w14:paraId="2FE28DFD"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CN108451676A</w:t>
            </w:r>
          </w:p>
          <w:p w14:paraId="216DF735" w14:textId="5642C6E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18&lt;/Year&gt;&lt;RecNum&gt;1933&lt;/RecNum&gt;&lt;DisplayText&gt;(18)&lt;/DisplayText&gt;&lt;record&gt;&lt;rec-number&gt;1933&lt;/rec-number&gt;&lt;foreign-keys&gt;&lt;key app="EN" db-id="ff0ffedx22t50qet5rr5r5s1zvt0f0s2r20a" timestamp="1675157308"&gt;1933&lt;/key&gt;&lt;/foreign-keys&gt;&lt;ref-type name="Patent"&gt;25&lt;/ref-type&gt;&lt;contributors&gt;&lt;/contributors&gt;&lt;titles&gt;&lt;title&gt;&lt;style face="normal" font="default" size="100%"&gt;Wang, L, Zhang, C, Li, D, Tian, X, Sun, C, Tang, L. &lt;/style&gt;&lt;style face="italic" font="default" size="100%"&gt;3D printing flexible socket with adaptability.&lt;/style&gt;&lt;/title&gt;&lt;/titles&gt;&lt;volume&gt;A&lt;/volume&gt;&lt;keywords&gt;&lt;keyword&gt;AS Review&lt;/keyword&gt;&lt;keyword&gt;Patent&lt;/keyword&gt;&lt;/keywords&gt;&lt;dates&gt;&lt;year&gt;2018&lt;/year&gt;&lt;/dates&gt;&lt;pub-location&gt;CN&lt;/pub-location&gt;&lt;isbn&gt;108451676A&lt;/isbn&gt;&lt;urls&gt;&lt;related-urls&gt;&lt;url&gt;https://worldwide.espacenet.com/patent/search/family/063239456/publication/CN108451676A?q=CN108451676A&lt;/url&gt;&lt;/related-urls&gt;&lt;/urls&gt;&lt;/record&gt;&lt;/Cite&gt;&lt;/EndNote&gt;</w:instrText>
            </w:r>
            <w:r w:rsidRPr="002236DE">
              <w:rPr>
                <w:sz w:val="18"/>
                <w:szCs w:val="18"/>
              </w:rPr>
              <w:fldChar w:fldCharType="separate"/>
            </w:r>
            <w:r w:rsidR="004C4AE4" w:rsidRPr="002236DE">
              <w:rPr>
                <w:noProof/>
                <w:sz w:val="18"/>
                <w:szCs w:val="18"/>
              </w:rPr>
              <w:t>(</w:t>
            </w:r>
            <w:hyperlink w:anchor="_ENREF_18" w:tooltip=", 2018 #1933" w:history="1">
              <w:r w:rsidR="004C4AE4" w:rsidRPr="002236DE">
                <w:rPr>
                  <w:rStyle w:val="Hyperlink"/>
                </w:rPr>
                <w:t>18</w:t>
              </w:r>
            </w:hyperlink>
            <w:r w:rsidR="004C4AE4" w:rsidRPr="002236DE">
              <w:rPr>
                <w:noProof/>
                <w:sz w:val="18"/>
                <w:szCs w:val="18"/>
              </w:rPr>
              <w:t>)</w:t>
            </w:r>
            <w:r w:rsidRPr="002236DE">
              <w:rPr>
                <w:sz w:val="18"/>
                <w:szCs w:val="18"/>
              </w:rPr>
              <w:fldChar w:fldCharType="end"/>
            </w:r>
          </w:p>
        </w:tc>
        <w:tc>
          <w:tcPr>
            <w:tcW w:w="3468" w:type="dxa"/>
          </w:tcPr>
          <w:p w14:paraId="12B16CFF"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3D printing prosthetic socket with adaptability</w:t>
            </w:r>
          </w:p>
        </w:tc>
      </w:tr>
      <w:tr w:rsidR="00075DFE" w:rsidRPr="002236DE" w14:paraId="1D9BA353" w14:textId="77777777" w:rsidTr="00EA5EFA">
        <w:tc>
          <w:tcPr>
            <w:cnfStyle w:val="001000000000" w:firstRow="0" w:lastRow="0" w:firstColumn="1" w:lastColumn="0" w:oddVBand="0" w:evenVBand="0" w:oddHBand="0" w:evenHBand="0" w:firstRowFirstColumn="0" w:firstRowLastColumn="0" w:lastRowFirstColumn="0" w:lastRowLastColumn="0"/>
            <w:tcW w:w="701" w:type="dxa"/>
            <w:vMerge w:val="restart"/>
            <w:textDirection w:val="btLr"/>
            <w:vAlign w:val="center"/>
          </w:tcPr>
          <w:p w14:paraId="48F9FC58" w14:textId="77777777" w:rsidR="00075DFE" w:rsidRPr="002236DE" w:rsidRDefault="00075DFE" w:rsidP="00EA5EFA">
            <w:pPr>
              <w:pStyle w:val="Table"/>
              <w:jc w:val="center"/>
              <w:rPr>
                <w:sz w:val="18"/>
                <w:szCs w:val="18"/>
              </w:rPr>
            </w:pPr>
            <w:r w:rsidRPr="002236DE">
              <w:rPr>
                <w:sz w:val="18"/>
                <w:szCs w:val="18"/>
              </w:rPr>
              <w:t>No Link to Current Product Found</w:t>
            </w:r>
          </w:p>
        </w:tc>
        <w:tc>
          <w:tcPr>
            <w:tcW w:w="1836" w:type="dxa"/>
          </w:tcPr>
          <w:p w14:paraId="3952A625"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 xml:space="preserve">Adjustable Artificial Limb </w:t>
            </w:r>
            <w:proofErr w:type="spellStart"/>
            <w:r w:rsidRPr="002236DE">
              <w:rPr>
                <w:sz w:val="18"/>
                <w:szCs w:val="18"/>
              </w:rPr>
              <w:t>Inc</w:t>
            </w:r>
            <w:proofErr w:type="spellEnd"/>
          </w:p>
        </w:tc>
        <w:tc>
          <w:tcPr>
            <w:tcW w:w="1031" w:type="dxa"/>
          </w:tcPr>
          <w:p w14:paraId="32BC9BAE"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1917</w:t>
            </w:r>
          </w:p>
        </w:tc>
        <w:tc>
          <w:tcPr>
            <w:tcW w:w="1981" w:type="dxa"/>
          </w:tcPr>
          <w:p w14:paraId="08AD2B92"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GB109085A</w:t>
            </w:r>
          </w:p>
          <w:p w14:paraId="766D2CD8" w14:textId="463C2AD2"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1917&lt;/Year&gt;&lt;RecNum&gt;1934&lt;/RecNum&gt;&lt;DisplayText&gt;(19)&lt;/DisplayText&gt;&lt;record&gt;&lt;rec-number&gt;1934&lt;/rec-number&gt;&lt;foreign-keys&gt;&lt;key app="EN" db-id="ff0ffedx22t50qet5rr5r5s1zvt0f0s2r20a" timestamp="1675157482"&gt;1934&lt;/key&gt;&lt;/foreign-keys&gt;&lt;ref-type name="Patent"&gt;25&lt;/ref-type&gt;&lt;contributors&gt;&lt;/contributors&gt;&lt;titles&gt;&lt;title&gt;&lt;style face="normal" font="default" size="100%"&gt;Marks, ECR. &lt;/style&gt;&lt;style face="italic" font="default" size="100%"&gt;Improvements in Artificial Limbs.&lt;/style&gt;&lt;/title&gt;&lt;/titles&gt;&lt;number&gt;A&lt;/number&gt;&lt;keywords&gt;&lt;keyword&gt;AS Review&lt;/keyword&gt;&lt;keyword&gt;Patent&lt;/keyword&gt;&lt;/keywords&gt;&lt;dates&gt;&lt;year&gt;1917&lt;/year&gt;&lt;/dates&gt;&lt;pub-location&gt;GB&lt;/pub-location&gt;&lt;isbn&gt;109085A&lt;/isbn&gt;&lt;urls&gt;&lt;related-urls&gt;&lt;url&gt;https://worldwide.espacenet.com/patent/search/family/032483326/publication/GB109085A?q=GB109085A&lt;/url&gt;&lt;/related-urls&gt;&lt;/urls&gt;&lt;/record&gt;&lt;/Cite&gt;&lt;/EndNote&gt;</w:instrText>
            </w:r>
            <w:r w:rsidRPr="002236DE">
              <w:rPr>
                <w:sz w:val="18"/>
                <w:szCs w:val="18"/>
              </w:rPr>
              <w:fldChar w:fldCharType="separate"/>
            </w:r>
            <w:r w:rsidR="004C4AE4" w:rsidRPr="002236DE">
              <w:rPr>
                <w:noProof/>
                <w:sz w:val="18"/>
                <w:szCs w:val="18"/>
              </w:rPr>
              <w:t>(</w:t>
            </w:r>
            <w:hyperlink w:anchor="_ENREF_19" w:tooltip=", 1917 #1934" w:history="1">
              <w:r w:rsidR="004C4AE4" w:rsidRPr="002236DE">
                <w:rPr>
                  <w:rStyle w:val="Hyperlink"/>
                </w:rPr>
                <w:t>19</w:t>
              </w:r>
            </w:hyperlink>
            <w:r w:rsidR="004C4AE4" w:rsidRPr="002236DE">
              <w:rPr>
                <w:noProof/>
                <w:sz w:val="18"/>
                <w:szCs w:val="18"/>
              </w:rPr>
              <w:t>)</w:t>
            </w:r>
            <w:r w:rsidRPr="002236DE">
              <w:rPr>
                <w:sz w:val="18"/>
                <w:szCs w:val="18"/>
              </w:rPr>
              <w:fldChar w:fldCharType="end"/>
            </w:r>
          </w:p>
        </w:tc>
        <w:tc>
          <w:tcPr>
            <w:tcW w:w="3468" w:type="dxa"/>
          </w:tcPr>
          <w:p w14:paraId="555E4C22"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Improvements in Artificial Limbs</w:t>
            </w:r>
          </w:p>
        </w:tc>
      </w:tr>
      <w:tr w:rsidR="00075DFE" w:rsidRPr="002236DE" w14:paraId="73459A4F" w14:textId="77777777" w:rsidTr="00EA5EFA">
        <w:tc>
          <w:tcPr>
            <w:cnfStyle w:val="001000000000" w:firstRow="0" w:lastRow="0" w:firstColumn="1" w:lastColumn="0" w:oddVBand="0" w:evenVBand="0" w:oddHBand="0" w:evenHBand="0" w:firstRowFirstColumn="0" w:firstRowLastColumn="0" w:lastRowFirstColumn="0" w:lastRowLastColumn="0"/>
            <w:tcW w:w="701" w:type="dxa"/>
            <w:vMerge/>
          </w:tcPr>
          <w:p w14:paraId="76D55B00" w14:textId="77777777" w:rsidR="00075DFE" w:rsidRPr="002236DE" w:rsidRDefault="00075DFE" w:rsidP="00B763D3">
            <w:pPr>
              <w:pStyle w:val="Table"/>
              <w:rPr>
                <w:sz w:val="18"/>
                <w:szCs w:val="18"/>
              </w:rPr>
            </w:pPr>
          </w:p>
        </w:tc>
        <w:tc>
          <w:tcPr>
            <w:tcW w:w="1836" w:type="dxa"/>
          </w:tcPr>
          <w:p w14:paraId="72110383"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BHN Incorporated</w:t>
            </w:r>
          </w:p>
        </w:tc>
        <w:tc>
          <w:tcPr>
            <w:tcW w:w="1031" w:type="dxa"/>
          </w:tcPr>
          <w:p w14:paraId="11C0A3D1"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1979</w:t>
            </w:r>
          </w:p>
        </w:tc>
        <w:tc>
          <w:tcPr>
            <w:tcW w:w="1981" w:type="dxa"/>
          </w:tcPr>
          <w:p w14:paraId="265939B5"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4161042A</w:t>
            </w:r>
          </w:p>
          <w:p w14:paraId="480791BF" w14:textId="605BA21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1979&lt;/Year&gt;&lt;RecNum&gt;1935&lt;/RecNum&gt;&lt;DisplayText&gt;(20)&lt;/DisplayText&gt;&lt;record&gt;&lt;rec-number&gt;1935&lt;/rec-number&gt;&lt;foreign-keys&gt;&lt;key app="EN" db-id="ff0ffedx22t50qet5rr5r5s1zvt0f0s2r20a" timestamp="1675157601"&gt;1935&lt;/key&gt;&lt;/foreign-keys&gt;&lt;ref-type name="Patent"&gt;25&lt;/ref-type&gt;&lt;contributors&gt;&lt;/contributors&gt;&lt;titles&gt;&lt;title&gt;&lt;style face="normal" font="default" size="100%"&gt;Cottingham, HV, Scrocco, J. &lt;/style&gt;&lt;style face="italic" font="default" size="100%"&gt;Adjustable prosthetic limb.&lt;/style&gt;&lt;/title&gt;&lt;/titles&gt;&lt;keywords&gt;&lt;keyword&gt;AS Review&lt;/keyword&gt;&lt;keyword&gt;Patent&lt;/keyword&gt;&lt;/keywords&gt;&lt;dates&gt;&lt;year&gt;1979&lt;/year&gt;&lt;/dates&gt;&lt;pub-location&gt;US&lt;/pub-location&gt;&lt;isbn&gt;4161042A&lt;/isbn&gt;&lt;urls&gt;&lt;related-urls&gt;&lt;url&gt;https://worldwide.espacenet.com/patent/search/family/025294597/publication/US4161042A?q=US4161042A&lt;/url&gt;&lt;/related-urls&gt;&lt;/urls&gt;&lt;/record&gt;&lt;/Cite&gt;&lt;/EndNote&gt;</w:instrText>
            </w:r>
            <w:r w:rsidRPr="002236DE">
              <w:rPr>
                <w:sz w:val="18"/>
                <w:szCs w:val="18"/>
              </w:rPr>
              <w:fldChar w:fldCharType="separate"/>
            </w:r>
            <w:r w:rsidR="004C4AE4" w:rsidRPr="002236DE">
              <w:rPr>
                <w:noProof/>
                <w:sz w:val="18"/>
                <w:szCs w:val="18"/>
              </w:rPr>
              <w:t>(</w:t>
            </w:r>
            <w:hyperlink w:anchor="_ENREF_20" w:tooltip=", 1979 #1935" w:history="1">
              <w:r w:rsidR="004C4AE4" w:rsidRPr="002236DE">
                <w:rPr>
                  <w:rStyle w:val="Hyperlink"/>
                </w:rPr>
                <w:t>20</w:t>
              </w:r>
            </w:hyperlink>
            <w:r w:rsidR="004C4AE4" w:rsidRPr="002236DE">
              <w:rPr>
                <w:noProof/>
                <w:sz w:val="18"/>
                <w:szCs w:val="18"/>
              </w:rPr>
              <w:t>)</w:t>
            </w:r>
            <w:r w:rsidRPr="002236DE">
              <w:rPr>
                <w:sz w:val="18"/>
                <w:szCs w:val="18"/>
              </w:rPr>
              <w:fldChar w:fldCharType="end"/>
            </w:r>
          </w:p>
        </w:tc>
        <w:tc>
          <w:tcPr>
            <w:tcW w:w="3468" w:type="dxa"/>
          </w:tcPr>
          <w:p w14:paraId="656F20AE"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Adjustable Prosthetic Limb</w:t>
            </w:r>
          </w:p>
        </w:tc>
      </w:tr>
      <w:tr w:rsidR="00532074" w:rsidRPr="002236DE" w14:paraId="76A9EF62" w14:textId="77777777" w:rsidTr="00EA5EFA">
        <w:trPr>
          <w:trHeight w:val="889"/>
        </w:trPr>
        <w:tc>
          <w:tcPr>
            <w:cnfStyle w:val="001000000000" w:firstRow="0" w:lastRow="0" w:firstColumn="1" w:lastColumn="0" w:oddVBand="0" w:evenVBand="0" w:oddHBand="0" w:evenHBand="0" w:firstRowFirstColumn="0" w:firstRowLastColumn="0" w:lastRowFirstColumn="0" w:lastRowLastColumn="0"/>
            <w:tcW w:w="701" w:type="dxa"/>
            <w:vMerge/>
          </w:tcPr>
          <w:p w14:paraId="5E584C63" w14:textId="77777777" w:rsidR="00532074" w:rsidRPr="002236DE" w:rsidRDefault="00532074" w:rsidP="00B763D3">
            <w:pPr>
              <w:pStyle w:val="Table"/>
              <w:rPr>
                <w:sz w:val="18"/>
                <w:szCs w:val="18"/>
              </w:rPr>
            </w:pPr>
          </w:p>
        </w:tc>
        <w:tc>
          <w:tcPr>
            <w:tcW w:w="1836" w:type="dxa"/>
            <w:vMerge w:val="restart"/>
          </w:tcPr>
          <w:p w14:paraId="7C774A74" w14:textId="7A401A66" w:rsidR="00532074" w:rsidRPr="002236DE" w:rsidRDefault="00532074"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Blatchford Products LTD</w:t>
            </w:r>
          </w:p>
        </w:tc>
        <w:tc>
          <w:tcPr>
            <w:tcW w:w="1031" w:type="dxa"/>
          </w:tcPr>
          <w:p w14:paraId="45DF8A28" w14:textId="77777777" w:rsidR="00532074" w:rsidRPr="002236DE" w:rsidRDefault="00532074"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21</w:t>
            </w:r>
          </w:p>
          <w:p w14:paraId="2BC3E864" w14:textId="77777777" w:rsidR="00532074" w:rsidRPr="002236DE" w:rsidRDefault="00532074"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p>
          <w:p w14:paraId="077031D7" w14:textId="15B6FF3A" w:rsidR="00532074" w:rsidRPr="002236DE" w:rsidRDefault="00532074"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22</w:t>
            </w:r>
          </w:p>
        </w:tc>
        <w:tc>
          <w:tcPr>
            <w:tcW w:w="1981" w:type="dxa"/>
          </w:tcPr>
          <w:p w14:paraId="22C3BCC3" w14:textId="77777777" w:rsidR="00532074" w:rsidRPr="002236DE" w:rsidRDefault="00532074"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2021113356A1</w:t>
            </w:r>
          </w:p>
          <w:p w14:paraId="4A2D4ECB" w14:textId="64F3E6A1" w:rsidR="00532074" w:rsidRPr="002236DE" w:rsidRDefault="00532074"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21&lt;/Year&gt;&lt;RecNum&gt;1936&lt;/RecNum&gt;&lt;DisplayText&gt;(21)&lt;/DisplayText&gt;&lt;record&gt;&lt;rec-number&gt;1936&lt;/rec-number&gt;&lt;foreign-keys&gt;&lt;key app="EN" db-id="ff0ffedx22t50qet5rr5r5s1zvt0f0s2r20a" timestamp="1675157827"&gt;1936&lt;/key&gt;&lt;/foreign-keys&gt;&lt;ref-type name="Patent"&gt;25&lt;/ref-type&gt;&lt;contributors&gt;&lt;/contributors&gt;&lt;titles&gt;&lt;title&gt;&lt;style face="normal" font="default" size="100%"&gt;Laszczak, P, Moser, D, Gallego, MAI, McCarthy, JR, Zahedi, MS. &lt;/style&gt;&lt;style face="italic" font="default" size="100%"&gt;Prosthetic Limb Socket.&lt;/style&gt;&lt;/title&gt;&lt;/titles&gt;&lt;keywords&gt;&lt;keyword&gt;AS Review&lt;/keyword&gt;&lt;keyword&gt;Patent&lt;/keyword&gt;&lt;/keywords&gt;&lt;dates&gt;&lt;year&gt;2021&lt;/year&gt;&lt;/dates&gt;&lt;pub-location&gt;US&lt;/pub-location&gt;&lt;isbn&gt;2021113356A1&lt;/isbn&gt;&lt;urls&gt;&lt;related-urls&gt;&lt;url&gt;https://worldwide.espacenet.com/patent/search/family/060117186/publication/US2021113356A1?q=US2021113356A1&lt;/url&gt;&lt;/related-urls&gt;&lt;/urls&gt;&lt;/record&gt;&lt;/Cite&gt;&lt;/EndNote&gt;</w:instrText>
            </w:r>
            <w:r w:rsidRPr="002236DE">
              <w:rPr>
                <w:sz w:val="18"/>
                <w:szCs w:val="18"/>
              </w:rPr>
              <w:fldChar w:fldCharType="separate"/>
            </w:r>
            <w:r w:rsidR="004C4AE4" w:rsidRPr="002236DE">
              <w:rPr>
                <w:noProof/>
                <w:sz w:val="18"/>
                <w:szCs w:val="18"/>
              </w:rPr>
              <w:t>(</w:t>
            </w:r>
            <w:hyperlink w:anchor="_ENREF_21" w:tooltip=", 2021 #1936" w:history="1">
              <w:r w:rsidR="004C4AE4" w:rsidRPr="002236DE">
                <w:rPr>
                  <w:rStyle w:val="Hyperlink"/>
                </w:rPr>
                <w:t>21</w:t>
              </w:r>
            </w:hyperlink>
            <w:r w:rsidR="004C4AE4" w:rsidRPr="002236DE">
              <w:rPr>
                <w:noProof/>
                <w:sz w:val="18"/>
                <w:szCs w:val="18"/>
              </w:rPr>
              <w:t>)</w:t>
            </w:r>
            <w:r w:rsidRPr="002236DE">
              <w:rPr>
                <w:sz w:val="18"/>
                <w:szCs w:val="18"/>
              </w:rPr>
              <w:fldChar w:fldCharType="end"/>
            </w:r>
          </w:p>
          <w:p w14:paraId="7634B595" w14:textId="4734A64D" w:rsidR="00532074" w:rsidRPr="002236DE" w:rsidRDefault="00532074"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GB2606264A</w:t>
            </w:r>
          </w:p>
        </w:tc>
        <w:tc>
          <w:tcPr>
            <w:tcW w:w="3468" w:type="dxa"/>
          </w:tcPr>
          <w:p w14:paraId="5F2702F9" w14:textId="303CAEEB" w:rsidR="00532074" w:rsidRPr="002236DE" w:rsidRDefault="00532074"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Prosthetic Limb Socket</w:t>
            </w:r>
          </w:p>
        </w:tc>
      </w:tr>
      <w:tr w:rsidR="001F34A3" w:rsidRPr="002236DE" w14:paraId="73F70F98" w14:textId="77777777" w:rsidTr="00EA5EFA">
        <w:tc>
          <w:tcPr>
            <w:cnfStyle w:val="001000000000" w:firstRow="0" w:lastRow="0" w:firstColumn="1" w:lastColumn="0" w:oddVBand="0" w:evenVBand="0" w:oddHBand="0" w:evenHBand="0" w:firstRowFirstColumn="0" w:firstRowLastColumn="0" w:lastRowFirstColumn="0" w:lastRowLastColumn="0"/>
            <w:tcW w:w="701" w:type="dxa"/>
            <w:vMerge/>
          </w:tcPr>
          <w:p w14:paraId="18E1C2B6" w14:textId="77777777" w:rsidR="001F34A3" w:rsidRPr="002236DE" w:rsidRDefault="001F34A3" w:rsidP="00B763D3">
            <w:pPr>
              <w:pStyle w:val="Table"/>
              <w:rPr>
                <w:sz w:val="18"/>
                <w:szCs w:val="18"/>
              </w:rPr>
            </w:pPr>
          </w:p>
        </w:tc>
        <w:tc>
          <w:tcPr>
            <w:tcW w:w="1836" w:type="dxa"/>
            <w:vMerge/>
          </w:tcPr>
          <w:p w14:paraId="27F77EE9" w14:textId="77777777" w:rsidR="001F34A3" w:rsidRPr="002236DE" w:rsidRDefault="001F34A3"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p>
        </w:tc>
        <w:tc>
          <w:tcPr>
            <w:tcW w:w="1031" w:type="dxa"/>
          </w:tcPr>
          <w:p w14:paraId="5CCC6C5C" w14:textId="77777777" w:rsidR="001F34A3" w:rsidRPr="002236DE" w:rsidRDefault="001F34A3"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1983</w:t>
            </w:r>
          </w:p>
        </w:tc>
        <w:tc>
          <w:tcPr>
            <w:tcW w:w="1981" w:type="dxa"/>
          </w:tcPr>
          <w:p w14:paraId="2965FCB6" w14:textId="77777777" w:rsidR="001F34A3" w:rsidRPr="002236DE" w:rsidRDefault="001F34A3"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GB2103490A</w:t>
            </w:r>
          </w:p>
          <w:p w14:paraId="489C8C30" w14:textId="501BD92C" w:rsidR="001F34A3" w:rsidRPr="002236DE" w:rsidRDefault="001F34A3"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1983&lt;/Year&gt;&lt;RecNum&gt;1937&lt;/RecNum&gt;&lt;DisplayText&gt;(22)&lt;/DisplayText&gt;&lt;record&gt;&lt;rec-number&gt;1937&lt;/rec-number&gt;&lt;foreign-keys&gt;&lt;key app="EN" db-id="ff0ffedx22t50qet5rr5r5s1zvt0f0s2r20a" timestamp="1675157965"&gt;1937&lt;/key&gt;&lt;/foreign-keys&gt;&lt;ref-type name="Patent"&gt;25&lt;/ref-type&gt;&lt;contributors&gt;&lt;/contributors&gt;&lt;titles&gt;&lt;title&gt;&lt;style face="normal" font="default" size="100%"&gt;Thompson, H, Shorter, JJ. &lt;/style&gt;&lt;style face="italic" font="default" size="100%"&gt;Artificial Limb Socket.&lt;/style&gt;&lt;/title&gt;&lt;/titles&gt;&lt;keywords&gt;&lt;keyword&gt;AS Review&lt;/keyword&gt;&lt;keyword&gt;Patent&lt;/keyword&gt;&lt;/keywords&gt;&lt;dates&gt;&lt;year&gt;1983&lt;/year&gt;&lt;/dates&gt;&lt;pub-location&gt;GB&lt;/pub-location&gt;&lt;isbn&gt;2103490A&lt;/isbn&gt;&lt;urls&gt;&lt;related-urls&gt;&lt;url&gt;https://worldwide.espacenet.com/patent/search/family/026280469/publication/GB2103490A?q=GB2103490A&lt;/url&gt;&lt;/related-urls&gt;&lt;/urls&gt;&lt;/record&gt;&lt;/Cite&gt;&lt;/EndNote&gt;</w:instrText>
            </w:r>
            <w:r w:rsidRPr="002236DE">
              <w:rPr>
                <w:sz w:val="18"/>
                <w:szCs w:val="18"/>
              </w:rPr>
              <w:fldChar w:fldCharType="separate"/>
            </w:r>
            <w:r w:rsidR="004C4AE4" w:rsidRPr="002236DE">
              <w:rPr>
                <w:noProof/>
                <w:sz w:val="18"/>
                <w:szCs w:val="18"/>
              </w:rPr>
              <w:t>(</w:t>
            </w:r>
            <w:hyperlink w:anchor="_ENREF_22" w:tooltip=", 1983 #1937" w:history="1">
              <w:r w:rsidR="004C4AE4" w:rsidRPr="002236DE">
                <w:rPr>
                  <w:rStyle w:val="Hyperlink"/>
                </w:rPr>
                <w:t>22</w:t>
              </w:r>
            </w:hyperlink>
            <w:r w:rsidR="004C4AE4" w:rsidRPr="002236DE">
              <w:rPr>
                <w:noProof/>
                <w:sz w:val="18"/>
                <w:szCs w:val="18"/>
              </w:rPr>
              <w:t>)</w:t>
            </w:r>
            <w:r w:rsidRPr="002236DE">
              <w:rPr>
                <w:sz w:val="18"/>
                <w:szCs w:val="18"/>
              </w:rPr>
              <w:fldChar w:fldCharType="end"/>
            </w:r>
          </w:p>
        </w:tc>
        <w:tc>
          <w:tcPr>
            <w:tcW w:w="3468" w:type="dxa"/>
          </w:tcPr>
          <w:p w14:paraId="38BADE83" w14:textId="77777777" w:rsidR="001F34A3" w:rsidRPr="002236DE" w:rsidRDefault="001F34A3"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Artificial Limb Socket</w:t>
            </w:r>
          </w:p>
        </w:tc>
      </w:tr>
      <w:tr w:rsidR="00075DFE" w:rsidRPr="002236DE" w14:paraId="2CF419BB" w14:textId="77777777" w:rsidTr="00EA5EFA">
        <w:tc>
          <w:tcPr>
            <w:cnfStyle w:val="001000000000" w:firstRow="0" w:lastRow="0" w:firstColumn="1" w:lastColumn="0" w:oddVBand="0" w:evenVBand="0" w:oddHBand="0" w:evenHBand="0" w:firstRowFirstColumn="0" w:firstRowLastColumn="0" w:lastRowFirstColumn="0" w:lastRowLastColumn="0"/>
            <w:tcW w:w="701" w:type="dxa"/>
            <w:vMerge/>
          </w:tcPr>
          <w:p w14:paraId="681E2969" w14:textId="77777777" w:rsidR="00075DFE" w:rsidRPr="002236DE" w:rsidRDefault="00075DFE" w:rsidP="00B763D3">
            <w:pPr>
              <w:pStyle w:val="Table"/>
              <w:rPr>
                <w:sz w:val="18"/>
                <w:szCs w:val="18"/>
              </w:rPr>
            </w:pPr>
          </w:p>
        </w:tc>
        <w:tc>
          <w:tcPr>
            <w:tcW w:w="1836" w:type="dxa"/>
          </w:tcPr>
          <w:p w14:paraId="68279043"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236DE">
              <w:rPr>
                <w:sz w:val="18"/>
                <w:szCs w:val="18"/>
              </w:rPr>
              <w:t>Easyfit</w:t>
            </w:r>
            <w:proofErr w:type="spellEnd"/>
            <w:r w:rsidRPr="002236DE">
              <w:rPr>
                <w:sz w:val="18"/>
                <w:szCs w:val="18"/>
              </w:rPr>
              <w:t xml:space="preserve"> Orthopaedics</w:t>
            </w:r>
          </w:p>
        </w:tc>
        <w:tc>
          <w:tcPr>
            <w:tcW w:w="1031" w:type="dxa"/>
          </w:tcPr>
          <w:p w14:paraId="50D6427D"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15</w:t>
            </w:r>
          </w:p>
        </w:tc>
        <w:tc>
          <w:tcPr>
            <w:tcW w:w="1981" w:type="dxa"/>
          </w:tcPr>
          <w:p w14:paraId="46C1A1AE"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WO2015103506A1</w:t>
            </w:r>
          </w:p>
          <w:p w14:paraId="0D647C1C" w14:textId="53ECD1D2"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15&lt;/Year&gt;&lt;RecNum&gt;1938&lt;/RecNum&gt;&lt;DisplayText&gt;(23)&lt;/DisplayText&gt;&lt;record&gt;&lt;rec-number&gt;1938&lt;/rec-number&gt;&lt;foreign-keys&gt;&lt;key app="EN" db-id="ff0ffedx22t50qet5rr5r5s1zvt0f0s2r20a" timestamp="1675158104"&gt;1938&lt;/key&gt;&lt;/foreign-keys&gt;&lt;ref-type name="Patent"&gt;25&lt;/ref-type&gt;&lt;contributors&gt;&lt;/contributors&gt;&lt;titles&gt;&lt;title&gt;&lt;style face="normal" font="default" size="100%"&gt;Livni, A, Wolfus, S, Wolfus, O. &lt;/style&gt;&lt;style face="italic" font="default" size="100%"&gt;Dynamic Adjustable Socket for Prosthetics.&lt;/style&gt;&lt;/title&gt;&lt;/titles&gt;&lt;keywords&gt;&lt;keyword&gt;AS Review&lt;/keyword&gt;&lt;keyword&gt;Patent&lt;/keyword&gt;&lt;/keywords&gt;&lt;dates&gt;&lt;year&gt;2015&lt;/year&gt;&lt;/dates&gt;&lt;pub-location&gt;WO&lt;/pub-location&gt;&lt;isbn&gt;2015103506A1&lt;/isbn&gt;&lt;urls&gt;&lt;related-urls&gt;&lt;url&gt;https://worldwide.espacenet.com/patent/search/family/052462396/publication/WO2015103506A1?q=WO2015103506A1&lt;/url&gt;&lt;/related-urls&gt;&lt;/urls&gt;&lt;/record&gt;&lt;/Cite&gt;&lt;/EndNote&gt;</w:instrText>
            </w:r>
            <w:r w:rsidRPr="002236DE">
              <w:rPr>
                <w:sz w:val="18"/>
                <w:szCs w:val="18"/>
              </w:rPr>
              <w:fldChar w:fldCharType="separate"/>
            </w:r>
            <w:r w:rsidR="004C4AE4" w:rsidRPr="002236DE">
              <w:rPr>
                <w:noProof/>
                <w:sz w:val="18"/>
                <w:szCs w:val="18"/>
              </w:rPr>
              <w:t>(</w:t>
            </w:r>
            <w:hyperlink w:anchor="_ENREF_23" w:tooltip=", 2015 #1938" w:history="1">
              <w:r w:rsidR="004C4AE4" w:rsidRPr="002236DE">
                <w:rPr>
                  <w:rStyle w:val="Hyperlink"/>
                </w:rPr>
                <w:t>23</w:t>
              </w:r>
            </w:hyperlink>
            <w:r w:rsidR="004C4AE4" w:rsidRPr="002236DE">
              <w:rPr>
                <w:noProof/>
                <w:sz w:val="18"/>
                <w:szCs w:val="18"/>
              </w:rPr>
              <w:t>)</w:t>
            </w:r>
            <w:r w:rsidRPr="002236DE">
              <w:rPr>
                <w:sz w:val="18"/>
                <w:szCs w:val="18"/>
              </w:rPr>
              <w:fldChar w:fldCharType="end"/>
            </w:r>
          </w:p>
        </w:tc>
        <w:tc>
          <w:tcPr>
            <w:tcW w:w="3468" w:type="dxa"/>
          </w:tcPr>
          <w:p w14:paraId="62FA073A"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Dynamic Adjustable Socket for Prosthetics</w:t>
            </w:r>
          </w:p>
        </w:tc>
      </w:tr>
      <w:tr w:rsidR="00075DFE" w:rsidRPr="002236DE" w14:paraId="1658539A" w14:textId="77777777" w:rsidTr="00EA5EFA">
        <w:tc>
          <w:tcPr>
            <w:cnfStyle w:val="001000000000" w:firstRow="0" w:lastRow="0" w:firstColumn="1" w:lastColumn="0" w:oddVBand="0" w:evenVBand="0" w:oddHBand="0" w:evenHBand="0" w:firstRowFirstColumn="0" w:firstRowLastColumn="0" w:lastRowFirstColumn="0" w:lastRowLastColumn="0"/>
            <w:tcW w:w="701" w:type="dxa"/>
            <w:vMerge/>
          </w:tcPr>
          <w:p w14:paraId="2B8BF6B9" w14:textId="77777777" w:rsidR="00075DFE" w:rsidRPr="002236DE" w:rsidRDefault="00075DFE" w:rsidP="00B763D3">
            <w:pPr>
              <w:pStyle w:val="Table"/>
              <w:rPr>
                <w:sz w:val="18"/>
                <w:szCs w:val="18"/>
              </w:rPr>
            </w:pPr>
          </w:p>
        </w:tc>
        <w:tc>
          <w:tcPr>
            <w:tcW w:w="1836" w:type="dxa"/>
          </w:tcPr>
          <w:p w14:paraId="3384DE3D"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236DE">
              <w:rPr>
                <w:sz w:val="18"/>
                <w:szCs w:val="18"/>
              </w:rPr>
              <w:t>Opengait</w:t>
            </w:r>
            <w:proofErr w:type="spellEnd"/>
          </w:p>
        </w:tc>
        <w:tc>
          <w:tcPr>
            <w:tcW w:w="1031" w:type="dxa"/>
          </w:tcPr>
          <w:p w14:paraId="0B4EAB7F"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20</w:t>
            </w:r>
          </w:p>
        </w:tc>
        <w:tc>
          <w:tcPr>
            <w:tcW w:w="1981" w:type="dxa"/>
          </w:tcPr>
          <w:p w14:paraId="6415D8BD"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2020297514A1</w:t>
            </w:r>
          </w:p>
          <w:p w14:paraId="3528ADF1" w14:textId="1090C6B6"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20&lt;/Year&gt;&lt;RecNum&gt;1925&lt;/RecNum&gt;&lt;DisplayText&gt;(24)&lt;/DisplayText&gt;&lt;record&gt;&lt;rec-number&gt;1925&lt;/rec-number&gt;&lt;foreign-keys&gt;&lt;key app="EN" db-id="ff0ffedx22t50qet5rr5r5s1zvt0f0s2r20a" timestamp="1675096869"&gt;1925&lt;/key&gt;&lt;/foreign-keys&gt;&lt;ref-type name="Patent"&gt;25&lt;/ref-type&gt;&lt;contributors&gt;&lt;/contributors&gt;&lt;titles&gt;&lt;title&gt;&lt;style face="normal" font="default" size="100%"&gt;Prescott, DR, Sullivan, LK, Fleming, AJ. &lt;/style&gt;&lt;style face="italic" font="default" size="100%"&gt;Modular, Adjustable, Above-Knee Prosthetic Socket.&lt;/style&gt;&lt;/title&gt;&lt;/titles&gt;&lt;volume&gt;A1&lt;/volume&gt;&lt;keywords&gt;&lt;keyword&gt;AS Review&lt;/keyword&gt;&lt;keyword&gt;Patent&lt;/keyword&gt;&lt;/keywords&gt;&lt;dates&gt;&lt;year&gt;2020&lt;/year&gt;&lt;/dates&gt;&lt;pub-location&gt;US&lt;/pub-location&gt;&lt;isbn&gt;2020297514A1&lt;/isbn&gt;&lt;urls&gt;&lt;related-urls&gt;&lt;url&gt;https://worldwide.espacenet.com/patent/search/family/070853529/publication/US2020297514A1?q=US2020297514A1&lt;/url&gt;&lt;/related-urls&gt;&lt;/urls&gt;&lt;/record&gt;&lt;/Cite&gt;&lt;/EndNote&gt;</w:instrText>
            </w:r>
            <w:r w:rsidRPr="002236DE">
              <w:rPr>
                <w:sz w:val="18"/>
                <w:szCs w:val="18"/>
              </w:rPr>
              <w:fldChar w:fldCharType="separate"/>
            </w:r>
            <w:r w:rsidR="004C4AE4" w:rsidRPr="002236DE">
              <w:rPr>
                <w:noProof/>
                <w:sz w:val="18"/>
                <w:szCs w:val="18"/>
              </w:rPr>
              <w:t>(</w:t>
            </w:r>
            <w:hyperlink w:anchor="_ENREF_24" w:tooltip=", 2020 #1925" w:history="1">
              <w:r w:rsidR="004C4AE4" w:rsidRPr="002236DE">
                <w:rPr>
                  <w:rStyle w:val="Hyperlink"/>
                </w:rPr>
                <w:t>24</w:t>
              </w:r>
            </w:hyperlink>
            <w:r w:rsidR="004C4AE4" w:rsidRPr="002236DE">
              <w:rPr>
                <w:noProof/>
                <w:sz w:val="18"/>
                <w:szCs w:val="18"/>
              </w:rPr>
              <w:t>)</w:t>
            </w:r>
            <w:r w:rsidRPr="002236DE">
              <w:rPr>
                <w:sz w:val="18"/>
                <w:szCs w:val="18"/>
              </w:rPr>
              <w:fldChar w:fldCharType="end"/>
            </w:r>
          </w:p>
        </w:tc>
        <w:tc>
          <w:tcPr>
            <w:tcW w:w="3468" w:type="dxa"/>
          </w:tcPr>
          <w:p w14:paraId="74A5C3E0"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Modular, adjustable, above-knee prosthetic socket</w:t>
            </w:r>
          </w:p>
        </w:tc>
      </w:tr>
      <w:tr w:rsidR="00075DFE" w:rsidRPr="002236DE" w14:paraId="5AB25B82" w14:textId="77777777" w:rsidTr="00EA5EFA">
        <w:tc>
          <w:tcPr>
            <w:cnfStyle w:val="001000000000" w:firstRow="0" w:lastRow="0" w:firstColumn="1" w:lastColumn="0" w:oddVBand="0" w:evenVBand="0" w:oddHBand="0" w:evenHBand="0" w:firstRowFirstColumn="0" w:firstRowLastColumn="0" w:lastRowFirstColumn="0" w:lastRowLastColumn="0"/>
            <w:tcW w:w="701" w:type="dxa"/>
            <w:vMerge/>
          </w:tcPr>
          <w:p w14:paraId="558BEBB9" w14:textId="77777777" w:rsidR="00075DFE" w:rsidRPr="002236DE" w:rsidRDefault="00075DFE" w:rsidP="00B763D3">
            <w:pPr>
              <w:pStyle w:val="Table"/>
              <w:rPr>
                <w:sz w:val="18"/>
                <w:szCs w:val="18"/>
              </w:rPr>
            </w:pPr>
          </w:p>
        </w:tc>
        <w:tc>
          <w:tcPr>
            <w:tcW w:w="1836" w:type="dxa"/>
          </w:tcPr>
          <w:p w14:paraId="73DEFB8F"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236DE">
              <w:rPr>
                <w:sz w:val="18"/>
                <w:szCs w:val="18"/>
              </w:rPr>
              <w:t>OrthoBionics</w:t>
            </w:r>
            <w:proofErr w:type="spellEnd"/>
          </w:p>
        </w:tc>
        <w:tc>
          <w:tcPr>
            <w:tcW w:w="1031" w:type="dxa"/>
          </w:tcPr>
          <w:p w14:paraId="4C65979B"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1989</w:t>
            </w:r>
          </w:p>
        </w:tc>
        <w:tc>
          <w:tcPr>
            <w:tcW w:w="1981" w:type="dxa"/>
          </w:tcPr>
          <w:p w14:paraId="7075FC7B"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4842608A</w:t>
            </w:r>
          </w:p>
          <w:p w14:paraId="7963FF74" w14:textId="4709E0AD"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1989&lt;/Year&gt;&lt;RecNum&gt;1939&lt;/RecNum&gt;&lt;DisplayText&gt;(25)&lt;/DisplayText&gt;&lt;record&gt;&lt;rec-number&gt;1939&lt;/rec-number&gt;&lt;foreign-keys&gt;&lt;key app="EN" db-id="ff0ffedx22t50qet5rr5r5s1zvt0f0s2r20a" timestamp="1675158252"&gt;1939&lt;/key&gt;&lt;/foreign-keys&gt;&lt;ref-type name="Patent"&gt;25&lt;/ref-type&gt;&lt;contributors&gt;&lt;/contributors&gt;&lt;titles&gt;&lt;title&gt;&lt;style face="normal" font="default" size="100%"&gt;Marx, HW, Marx, N. &lt;/style&gt;&lt;style face="italic" font="default" size="100%"&gt;Fluctuating volume adjustable preparatory below knee prosthetic socket.&lt;/style&gt;&lt;/title&gt;&lt;/titles&gt;&lt;keywords&gt;&lt;keyword&gt;AS Review&lt;/keyword&gt;&lt;keyword&gt;Patent&lt;/keyword&gt;&lt;/keywords&gt;&lt;dates&gt;&lt;year&gt;1989&lt;/year&gt;&lt;/dates&gt;&lt;pub-location&gt;US&lt;/pub-location&gt;&lt;isbn&gt;4842608A&lt;/isbn&gt;&lt;urls&gt;&lt;related-urls&gt;&lt;url&gt;https://worldwide.espacenet.com/patent/search/family/022528086/publication/US4842608A?q=US4842608A&lt;/url&gt;&lt;/related-urls&gt;&lt;/urls&gt;&lt;/record&gt;&lt;/Cite&gt;&lt;/EndNote&gt;</w:instrText>
            </w:r>
            <w:r w:rsidRPr="002236DE">
              <w:rPr>
                <w:sz w:val="18"/>
                <w:szCs w:val="18"/>
              </w:rPr>
              <w:fldChar w:fldCharType="separate"/>
            </w:r>
            <w:r w:rsidR="004C4AE4" w:rsidRPr="002236DE">
              <w:rPr>
                <w:noProof/>
                <w:sz w:val="18"/>
                <w:szCs w:val="18"/>
              </w:rPr>
              <w:t>(</w:t>
            </w:r>
            <w:hyperlink w:anchor="_ENREF_25" w:tooltip=", 1989 #1939" w:history="1">
              <w:r w:rsidR="004C4AE4" w:rsidRPr="002236DE">
                <w:rPr>
                  <w:rStyle w:val="Hyperlink"/>
                </w:rPr>
                <w:t>25</w:t>
              </w:r>
            </w:hyperlink>
            <w:r w:rsidR="004C4AE4" w:rsidRPr="002236DE">
              <w:rPr>
                <w:noProof/>
                <w:sz w:val="18"/>
                <w:szCs w:val="18"/>
              </w:rPr>
              <w:t>)</w:t>
            </w:r>
            <w:r w:rsidRPr="002236DE">
              <w:rPr>
                <w:sz w:val="18"/>
                <w:szCs w:val="18"/>
              </w:rPr>
              <w:fldChar w:fldCharType="end"/>
            </w:r>
          </w:p>
        </w:tc>
        <w:tc>
          <w:tcPr>
            <w:tcW w:w="3468" w:type="dxa"/>
          </w:tcPr>
          <w:p w14:paraId="0C4C0040"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Fluctuating volume adjustable preparatory below knee prosthetic socket</w:t>
            </w:r>
          </w:p>
        </w:tc>
      </w:tr>
      <w:tr w:rsidR="00075DFE" w:rsidRPr="002236DE" w14:paraId="24570371" w14:textId="77777777" w:rsidTr="00EA5EFA">
        <w:tc>
          <w:tcPr>
            <w:cnfStyle w:val="001000000000" w:firstRow="0" w:lastRow="0" w:firstColumn="1" w:lastColumn="0" w:oddVBand="0" w:evenVBand="0" w:oddHBand="0" w:evenHBand="0" w:firstRowFirstColumn="0" w:firstRowLastColumn="0" w:lastRowFirstColumn="0" w:lastRowLastColumn="0"/>
            <w:tcW w:w="701" w:type="dxa"/>
            <w:vMerge/>
          </w:tcPr>
          <w:p w14:paraId="076D7647" w14:textId="77777777" w:rsidR="00075DFE" w:rsidRPr="002236DE" w:rsidRDefault="00075DFE" w:rsidP="00B763D3">
            <w:pPr>
              <w:pStyle w:val="Table"/>
              <w:rPr>
                <w:sz w:val="18"/>
                <w:szCs w:val="18"/>
              </w:rPr>
            </w:pPr>
          </w:p>
        </w:tc>
        <w:tc>
          <w:tcPr>
            <w:tcW w:w="1836" w:type="dxa"/>
          </w:tcPr>
          <w:p w14:paraId="0D5F326D"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236DE">
              <w:rPr>
                <w:sz w:val="18"/>
                <w:szCs w:val="18"/>
              </w:rPr>
              <w:t>Ottobock</w:t>
            </w:r>
            <w:proofErr w:type="spellEnd"/>
            <w:r w:rsidRPr="002236DE">
              <w:rPr>
                <w:sz w:val="18"/>
                <w:szCs w:val="18"/>
              </w:rPr>
              <w:t xml:space="preserve"> Healthcare</w:t>
            </w:r>
          </w:p>
        </w:tc>
        <w:tc>
          <w:tcPr>
            <w:tcW w:w="1031" w:type="dxa"/>
          </w:tcPr>
          <w:p w14:paraId="181E2EA8"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14</w:t>
            </w:r>
          </w:p>
        </w:tc>
        <w:tc>
          <w:tcPr>
            <w:tcW w:w="1981" w:type="dxa"/>
          </w:tcPr>
          <w:p w14:paraId="58F09934"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2014243996A1</w:t>
            </w:r>
          </w:p>
          <w:p w14:paraId="2132463F" w14:textId="4B584CA3"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14&lt;/Year&gt;&lt;RecNum&gt;1940&lt;/RecNum&gt;&lt;DisplayText&gt;(26)&lt;/DisplayText&gt;&lt;record&gt;&lt;rec-number&gt;1940&lt;/rec-number&gt;&lt;foreign-keys&gt;&lt;key app="EN" db-id="ff0ffedx22t50qet5rr5r5s1zvt0f0s2r20a" timestamp="1675158500"&gt;1940&lt;/key&gt;&lt;/foreign-keys&gt;&lt;ref-type name="Patent"&gt;25&lt;/ref-type&gt;&lt;contributors&gt;&lt;/contributors&gt;&lt;titles&gt;&lt;title&gt;&lt;style face="normal" font="default" size="100%"&gt;F&lt;/style&gt;&lt;style face="normal" font="default" charset="204" size="100%"&gt;ӧ&lt;/style&gt;&lt;style face="normal" font="default" size="100%"&gt;rster, H, Heublein, C. &lt;/style&gt;&lt;style face="italic" font="default" size="100%"&gt;Prosthesis Assembly.&lt;/style&gt;&lt;/title&gt;&lt;/titles&gt;&lt;keywords&gt;&lt;keyword&gt;AS Review&lt;/keyword&gt;&lt;keyword&gt;Patent&lt;/keyword&gt;&lt;/keywords&gt;&lt;dates&gt;&lt;year&gt;2014&lt;/year&gt;&lt;/dates&gt;&lt;pub-location&gt;US&lt;/pub-location&gt;&lt;isbn&gt;&lt;style face="normal" font="default" charset="204" size="100%"&gt;2014243996A1 &lt;/style&gt;&lt;/isbn&gt;&lt;urls&gt;&lt;related-urls&gt;&lt;url&gt;https://worldwide.espacenet.com/patent/search/family/047071215/publication/US2014243996A1?q=US2014243996A1&lt;/url&gt;&lt;/related-urls&gt;&lt;/urls&gt;&lt;/record&gt;&lt;/Cite&gt;&lt;/EndNote&gt;</w:instrText>
            </w:r>
            <w:r w:rsidRPr="002236DE">
              <w:rPr>
                <w:sz w:val="18"/>
                <w:szCs w:val="18"/>
              </w:rPr>
              <w:fldChar w:fldCharType="separate"/>
            </w:r>
            <w:r w:rsidR="004C4AE4" w:rsidRPr="002236DE">
              <w:rPr>
                <w:noProof/>
                <w:sz w:val="18"/>
                <w:szCs w:val="18"/>
              </w:rPr>
              <w:t>(</w:t>
            </w:r>
            <w:hyperlink w:anchor="_ENREF_26" w:tooltip=", 2014 #1940" w:history="1">
              <w:r w:rsidR="004C4AE4" w:rsidRPr="002236DE">
                <w:rPr>
                  <w:rStyle w:val="Hyperlink"/>
                </w:rPr>
                <w:t>26</w:t>
              </w:r>
            </w:hyperlink>
            <w:r w:rsidR="004C4AE4" w:rsidRPr="002236DE">
              <w:rPr>
                <w:noProof/>
                <w:sz w:val="18"/>
                <w:szCs w:val="18"/>
              </w:rPr>
              <w:t>)</w:t>
            </w:r>
            <w:r w:rsidRPr="002236DE">
              <w:rPr>
                <w:sz w:val="18"/>
                <w:szCs w:val="18"/>
              </w:rPr>
              <w:fldChar w:fldCharType="end"/>
            </w:r>
          </w:p>
        </w:tc>
        <w:tc>
          <w:tcPr>
            <w:tcW w:w="3468" w:type="dxa"/>
          </w:tcPr>
          <w:p w14:paraId="20BD9703"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Prosthesis Assembly</w:t>
            </w:r>
          </w:p>
        </w:tc>
      </w:tr>
      <w:tr w:rsidR="00075DFE" w:rsidRPr="002236DE" w14:paraId="0496F062" w14:textId="77777777" w:rsidTr="00EA5EFA">
        <w:tc>
          <w:tcPr>
            <w:cnfStyle w:val="001000000000" w:firstRow="0" w:lastRow="0" w:firstColumn="1" w:lastColumn="0" w:oddVBand="0" w:evenVBand="0" w:oddHBand="0" w:evenHBand="0" w:firstRowFirstColumn="0" w:firstRowLastColumn="0" w:lastRowFirstColumn="0" w:lastRowLastColumn="0"/>
            <w:tcW w:w="701" w:type="dxa"/>
            <w:vMerge/>
          </w:tcPr>
          <w:p w14:paraId="392BC61D" w14:textId="77777777" w:rsidR="00075DFE" w:rsidRPr="002236DE" w:rsidRDefault="00075DFE" w:rsidP="00B763D3">
            <w:pPr>
              <w:pStyle w:val="Table"/>
              <w:rPr>
                <w:sz w:val="18"/>
                <w:szCs w:val="18"/>
              </w:rPr>
            </w:pPr>
          </w:p>
        </w:tc>
        <w:tc>
          <w:tcPr>
            <w:tcW w:w="1836" w:type="dxa"/>
          </w:tcPr>
          <w:p w14:paraId="5F5C2BFD"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236DE">
              <w:rPr>
                <w:sz w:val="18"/>
                <w:szCs w:val="18"/>
              </w:rPr>
              <w:t>Scinetics</w:t>
            </w:r>
            <w:proofErr w:type="spellEnd"/>
          </w:p>
        </w:tc>
        <w:tc>
          <w:tcPr>
            <w:tcW w:w="1031" w:type="dxa"/>
          </w:tcPr>
          <w:p w14:paraId="6E106080"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21</w:t>
            </w:r>
          </w:p>
        </w:tc>
        <w:tc>
          <w:tcPr>
            <w:tcW w:w="1981" w:type="dxa"/>
          </w:tcPr>
          <w:p w14:paraId="0552F54E"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2021353441A1</w:t>
            </w:r>
          </w:p>
          <w:p w14:paraId="5A996CE7" w14:textId="12815F2D"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21&lt;/Year&gt;&lt;RecNum&gt;1941&lt;/RecNum&gt;&lt;DisplayText&gt;(27)&lt;/DisplayText&gt;&lt;record&gt;&lt;rec-number&gt;1941&lt;/rec-number&gt;&lt;foreign-keys&gt;&lt;key app="EN" db-id="ff0ffedx22t50qet5rr5r5s1zvt0f0s2r20a" timestamp="1675158633"&gt;1941&lt;/key&gt;&lt;/foreign-keys&gt;&lt;ref-type name="Patent"&gt;25&lt;/ref-type&gt;&lt;contributors&gt;&lt;/contributors&gt;&lt;titles&gt;&lt;title&gt;&lt;style face="normal" font="default" size="100%"&gt;Gair JR, JL. &lt;/style&gt;&lt;style face="italic" font="default" size="100%"&gt;Modular Prosthesis System.&lt;/style&gt;&lt;/title&gt;&lt;/titles&gt;&lt;keywords&gt;&lt;keyword&gt;AS Review&lt;/keyword&gt;&lt;keyword&gt;Patent&lt;/keyword&gt;&lt;/keywords&gt;&lt;dates&gt;&lt;year&gt;2021&lt;/year&gt;&lt;/dates&gt;&lt;pub-location&gt;US&lt;/pub-location&gt;&lt;isbn&gt;2021353441A1&lt;/isbn&gt;&lt;urls&gt;&lt;related-urls&gt;&lt;url&gt;https://worldwide.espacenet.com/patent/search/family/078513683/publication/US2021353441A1?q=US2021353441A1&lt;/url&gt;&lt;/related-urls&gt;&lt;/urls&gt;&lt;/record&gt;&lt;/Cite&gt;&lt;/EndNote&gt;</w:instrText>
            </w:r>
            <w:r w:rsidRPr="002236DE">
              <w:rPr>
                <w:sz w:val="18"/>
                <w:szCs w:val="18"/>
              </w:rPr>
              <w:fldChar w:fldCharType="separate"/>
            </w:r>
            <w:r w:rsidR="004C4AE4" w:rsidRPr="002236DE">
              <w:rPr>
                <w:noProof/>
                <w:sz w:val="18"/>
                <w:szCs w:val="18"/>
              </w:rPr>
              <w:t>(</w:t>
            </w:r>
            <w:hyperlink w:anchor="_ENREF_27" w:tooltip=", 2021 #1941" w:history="1">
              <w:r w:rsidR="004C4AE4" w:rsidRPr="002236DE">
                <w:rPr>
                  <w:rStyle w:val="Hyperlink"/>
                </w:rPr>
                <w:t>27</w:t>
              </w:r>
            </w:hyperlink>
            <w:r w:rsidR="004C4AE4" w:rsidRPr="002236DE">
              <w:rPr>
                <w:noProof/>
                <w:sz w:val="18"/>
                <w:szCs w:val="18"/>
              </w:rPr>
              <w:t>)</w:t>
            </w:r>
            <w:r w:rsidRPr="002236DE">
              <w:rPr>
                <w:sz w:val="18"/>
                <w:szCs w:val="18"/>
              </w:rPr>
              <w:fldChar w:fldCharType="end"/>
            </w:r>
          </w:p>
        </w:tc>
        <w:tc>
          <w:tcPr>
            <w:tcW w:w="3468" w:type="dxa"/>
          </w:tcPr>
          <w:p w14:paraId="4AF3C344"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Modular Prosthesis System</w:t>
            </w:r>
          </w:p>
        </w:tc>
      </w:tr>
      <w:tr w:rsidR="00075DFE" w:rsidRPr="002236DE" w14:paraId="608A5195" w14:textId="77777777" w:rsidTr="00EA5EFA">
        <w:tc>
          <w:tcPr>
            <w:cnfStyle w:val="001000000000" w:firstRow="0" w:lastRow="0" w:firstColumn="1" w:lastColumn="0" w:oddVBand="0" w:evenVBand="0" w:oddHBand="0" w:evenHBand="0" w:firstRowFirstColumn="0" w:firstRowLastColumn="0" w:lastRowFirstColumn="0" w:lastRowLastColumn="0"/>
            <w:tcW w:w="701" w:type="dxa"/>
            <w:vMerge/>
          </w:tcPr>
          <w:p w14:paraId="2D908990" w14:textId="77777777" w:rsidR="00075DFE" w:rsidRPr="002236DE" w:rsidRDefault="00075DFE" w:rsidP="00B763D3">
            <w:pPr>
              <w:pStyle w:val="Table"/>
              <w:rPr>
                <w:sz w:val="18"/>
                <w:szCs w:val="18"/>
              </w:rPr>
            </w:pPr>
          </w:p>
        </w:tc>
        <w:tc>
          <w:tcPr>
            <w:tcW w:w="1836" w:type="dxa"/>
          </w:tcPr>
          <w:p w14:paraId="1CFA285D"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236DE">
              <w:rPr>
                <w:sz w:val="18"/>
                <w:szCs w:val="18"/>
              </w:rPr>
              <w:t>Simbex</w:t>
            </w:r>
            <w:proofErr w:type="spellEnd"/>
          </w:p>
        </w:tc>
        <w:tc>
          <w:tcPr>
            <w:tcW w:w="1031" w:type="dxa"/>
          </w:tcPr>
          <w:p w14:paraId="43EB4376"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02</w:t>
            </w:r>
          </w:p>
        </w:tc>
        <w:tc>
          <w:tcPr>
            <w:tcW w:w="1981" w:type="dxa"/>
          </w:tcPr>
          <w:p w14:paraId="3387F13E"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2002099450A1</w:t>
            </w:r>
          </w:p>
          <w:p w14:paraId="013E962B" w14:textId="2CCD42C4"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02&lt;/Year&gt;&lt;RecNum&gt;1942&lt;/RecNum&gt;&lt;DisplayText&gt;(28)&lt;/DisplayText&gt;&lt;record&gt;&lt;rec-number&gt;1942&lt;/rec-number&gt;&lt;foreign-keys&gt;&lt;key app="EN" db-id="ff0ffedx22t50qet5rr5r5s1zvt0f0s2r20a" timestamp="1675158815"&gt;1942&lt;/key&gt;&lt;/foreign-keys&gt;&lt;ref-type name="Patent"&gt;25&lt;/ref-type&gt;&lt;contributors&gt;&lt;/contributors&gt;&lt;titles&gt;&lt;title&gt;&lt;style face="normal" font="default" size="100%"&gt;Dean, RC, Mayor, MB, Nelson, DF, Braley, CS, Blanchford, MW. &lt;/style&gt;&lt;style face="italic" font="default" size="100%"&gt;Dynamic variable geometry fitting system for use with a body appliance.&lt;/style&gt;&lt;/title&gt;&lt;/titles&gt;&lt;keywords&gt;&lt;keyword&gt;AS Review&lt;/keyword&gt;&lt;keyword&gt;Patent&lt;/keyword&gt;&lt;/keywords&gt;&lt;dates&gt;&lt;year&gt;2002&lt;/year&gt;&lt;/dates&gt;&lt;pub-location&gt;US&lt;/pub-location&gt;&lt;isbn&gt;2002099450A1&lt;/isbn&gt;&lt;urls&gt;&lt;related-urls&gt;&lt;url&gt;https://worldwide.espacenet.com/patent/search/family/025283657/publication/US2002099450A1?q=US2002099450A1&lt;/url&gt;&lt;/related-urls&gt;&lt;/urls&gt;&lt;/record&gt;&lt;/Cite&gt;&lt;/EndNote&gt;</w:instrText>
            </w:r>
            <w:r w:rsidRPr="002236DE">
              <w:rPr>
                <w:sz w:val="18"/>
                <w:szCs w:val="18"/>
              </w:rPr>
              <w:fldChar w:fldCharType="separate"/>
            </w:r>
            <w:r w:rsidR="004C4AE4" w:rsidRPr="002236DE">
              <w:rPr>
                <w:noProof/>
                <w:sz w:val="18"/>
                <w:szCs w:val="18"/>
              </w:rPr>
              <w:t>(</w:t>
            </w:r>
            <w:hyperlink w:anchor="_ENREF_28" w:tooltip=", 2002 #1942" w:history="1">
              <w:r w:rsidR="004C4AE4" w:rsidRPr="002236DE">
                <w:rPr>
                  <w:rStyle w:val="Hyperlink"/>
                </w:rPr>
                <w:t>28</w:t>
              </w:r>
            </w:hyperlink>
            <w:r w:rsidR="004C4AE4" w:rsidRPr="002236DE">
              <w:rPr>
                <w:noProof/>
                <w:sz w:val="18"/>
                <w:szCs w:val="18"/>
              </w:rPr>
              <w:t>)</w:t>
            </w:r>
            <w:r w:rsidRPr="002236DE">
              <w:rPr>
                <w:sz w:val="18"/>
                <w:szCs w:val="18"/>
              </w:rPr>
              <w:fldChar w:fldCharType="end"/>
            </w:r>
          </w:p>
        </w:tc>
        <w:tc>
          <w:tcPr>
            <w:tcW w:w="3468" w:type="dxa"/>
          </w:tcPr>
          <w:p w14:paraId="59139D67"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Dynamic variable geometry fitting system for use with a body appliance</w:t>
            </w:r>
          </w:p>
        </w:tc>
      </w:tr>
      <w:tr w:rsidR="00075DFE" w:rsidRPr="002236DE" w14:paraId="01CE57E9" w14:textId="77777777" w:rsidTr="00EA5EFA">
        <w:tc>
          <w:tcPr>
            <w:cnfStyle w:val="001000000000" w:firstRow="0" w:lastRow="0" w:firstColumn="1" w:lastColumn="0" w:oddVBand="0" w:evenVBand="0" w:oddHBand="0" w:evenHBand="0" w:firstRowFirstColumn="0" w:firstRowLastColumn="0" w:lastRowFirstColumn="0" w:lastRowLastColumn="0"/>
            <w:tcW w:w="701" w:type="dxa"/>
            <w:vMerge/>
          </w:tcPr>
          <w:p w14:paraId="3568AC47" w14:textId="77777777" w:rsidR="00075DFE" w:rsidRPr="002236DE" w:rsidRDefault="00075DFE" w:rsidP="00B763D3">
            <w:pPr>
              <w:pStyle w:val="Table"/>
              <w:rPr>
                <w:sz w:val="18"/>
                <w:szCs w:val="18"/>
              </w:rPr>
            </w:pPr>
          </w:p>
        </w:tc>
        <w:tc>
          <w:tcPr>
            <w:tcW w:w="1836" w:type="dxa"/>
          </w:tcPr>
          <w:p w14:paraId="0BA5EFE5"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236DE">
              <w:rPr>
                <w:sz w:val="18"/>
                <w:szCs w:val="18"/>
              </w:rPr>
              <w:t>VBionic</w:t>
            </w:r>
            <w:proofErr w:type="spellEnd"/>
          </w:p>
        </w:tc>
        <w:tc>
          <w:tcPr>
            <w:tcW w:w="1031" w:type="dxa"/>
          </w:tcPr>
          <w:p w14:paraId="77F0DE55"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20</w:t>
            </w:r>
          </w:p>
        </w:tc>
        <w:tc>
          <w:tcPr>
            <w:tcW w:w="1981" w:type="dxa"/>
          </w:tcPr>
          <w:p w14:paraId="6E8E6148"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WO2020078864A1</w:t>
            </w:r>
          </w:p>
          <w:p w14:paraId="6736F17A" w14:textId="0F4C1119"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20&lt;/Year&gt;&lt;RecNum&gt;1943&lt;/RecNum&gt;&lt;DisplayText&gt;(29)&lt;/DisplayText&gt;&lt;record&gt;&lt;rec-number&gt;1943&lt;/rec-number&gt;&lt;foreign-keys&gt;&lt;key app="EN" db-id="ff0ffedx22t50qet5rr5r5s1zvt0f0s2r20a" timestamp="1675158937"&gt;1943&lt;/key&gt;&lt;/foreign-keys&gt;&lt;ref-type name="Patent"&gt;25&lt;/ref-type&gt;&lt;contributors&gt;&lt;/contributors&gt;&lt;titles&gt;&lt;title&gt;&lt;style face="normal" font="default" size="100%"&gt;Rajewski, B. &lt;/style&gt;&lt;style face="italic" font="default" size="100%"&gt;An Adjustable Prosthetic Socket and Suspension System.&lt;/style&gt;&lt;/title&gt;&lt;/titles&gt;&lt;keywords&gt;&lt;keyword&gt;AS Review&lt;/keyword&gt;&lt;keyword&gt;Patent&lt;/keyword&gt;&lt;/keywords&gt;&lt;dates&gt;&lt;year&gt;2020&lt;/year&gt;&lt;/dates&gt;&lt;pub-location&gt;WO&lt;/pub-location&gt;&lt;isbn&gt;2020078864A1&lt;/isbn&gt;&lt;urls&gt;&lt;related-urls&gt;&lt;url&gt;https://worldwide.espacenet.com/patent/search/family/063914983/publication/WO2020078864A1?q=WO2020078864A1&lt;/url&gt;&lt;/related-urls&gt;&lt;/urls&gt;&lt;/record&gt;&lt;/Cite&gt;&lt;/EndNote&gt;</w:instrText>
            </w:r>
            <w:r w:rsidRPr="002236DE">
              <w:rPr>
                <w:sz w:val="18"/>
                <w:szCs w:val="18"/>
              </w:rPr>
              <w:fldChar w:fldCharType="separate"/>
            </w:r>
            <w:r w:rsidR="004C4AE4" w:rsidRPr="002236DE">
              <w:rPr>
                <w:noProof/>
                <w:sz w:val="18"/>
                <w:szCs w:val="18"/>
              </w:rPr>
              <w:t>(</w:t>
            </w:r>
            <w:hyperlink w:anchor="_ENREF_29" w:tooltip=", 2020 #1943" w:history="1">
              <w:r w:rsidR="004C4AE4" w:rsidRPr="002236DE">
                <w:rPr>
                  <w:rStyle w:val="Hyperlink"/>
                </w:rPr>
                <w:t>29</w:t>
              </w:r>
            </w:hyperlink>
            <w:r w:rsidR="004C4AE4" w:rsidRPr="002236DE">
              <w:rPr>
                <w:noProof/>
                <w:sz w:val="18"/>
                <w:szCs w:val="18"/>
              </w:rPr>
              <w:t>)</w:t>
            </w:r>
            <w:r w:rsidRPr="002236DE">
              <w:rPr>
                <w:sz w:val="18"/>
                <w:szCs w:val="18"/>
              </w:rPr>
              <w:fldChar w:fldCharType="end"/>
            </w:r>
          </w:p>
        </w:tc>
        <w:tc>
          <w:tcPr>
            <w:tcW w:w="3468" w:type="dxa"/>
          </w:tcPr>
          <w:p w14:paraId="41DACBEF"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An Adjustable Prosthetic Socket and Suspension System</w:t>
            </w:r>
          </w:p>
        </w:tc>
      </w:tr>
      <w:tr w:rsidR="00075DFE" w:rsidRPr="002236DE" w14:paraId="36D98952" w14:textId="77777777" w:rsidTr="00EA5EFA">
        <w:tc>
          <w:tcPr>
            <w:cnfStyle w:val="001000000000" w:firstRow="0" w:lastRow="0" w:firstColumn="1" w:lastColumn="0" w:oddVBand="0" w:evenVBand="0" w:oddHBand="0" w:evenHBand="0" w:firstRowFirstColumn="0" w:firstRowLastColumn="0" w:lastRowFirstColumn="0" w:lastRowLastColumn="0"/>
            <w:tcW w:w="701" w:type="dxa"/>
            <w:vMerge/>
          </w:tcPr>
          <w:p w14:paraId="640F2F14" w14:textId="77777777" w:rsidR="00075DFE" w:rsidRPr="002236DE" w:rsidRDefault="00075DFE" w:rsidP="00B763D3">
            <w:pPr>
              <w:pStyle w:val="Table"/>
              <w:rPr>
                <w:sz w:val="18"/>
                <w:szCs w:val="18"/>
              </w:rPr>
            </w:pPr>
          </w:p>
        </w:tc>
        <w:tc>
          <w:tcPr>
            <w:tcW w:w="1836" w:type="dxa"/>
          </w:tcPr>
          <w:p w14:paraId="358DFD44"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236DE">
              <w:rPr>
                <w:sz w:val="18"/>
                <w:szCs w:val="18"/>
              </w:rPr>
              <w:t>Vivonics</w:t>
            </w:r>
            <w:proofErr w:type="spellEnd"/>
          </w:p>
        </w:tc>
        <w:tc>
          <w:tcPr>
            <w:tcW w:w="1031" w:type="dxa"/>
          </w:tcPr>
          <w:p w14:paraId="2339F2DF"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2016</w:t>
            </w:r>
          </w:p>
        </w:tc>
        <w:tc>
          <w:tcPr>
            <w:tcW w:w="1981" w:type="dxa"/>
          </w:tcPr>
          <w:p w14:paraId="01270E56"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US9254200B2</w:t>
            </w:r>
          </w:p>
          <w:p w14:paraId="525DAAFE" w14:textId="4B814CCA"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Year&gt;2016&lt;/Year&gt;&lt;RecNum&gt;1944&lt;/RecNum&gt;&lt;DisplayText&gt;(30)&lt;/DisplayText&gt;&lt;record&gt;&lt;rec-number&gt;1944&lt;/rec-number&gt;&lt;foreign-keys&gt;&lt;key app="EN" db-id="ff0ffedx22t50qet5rr5r5s1zvt0f0s2r20a" timestamp="1675159133"&gt;1944&lt;/key&gt;&lt;/foreign-keys&gt;&lt;ref-type name="Patent"&gt;25&lt;/ref-type&gt;&lt;contributors&gt;&lt;/contributors&gt;&lt;titles&gt;&lt;title&gt;&lt;style face="normal" font="default" size="100%"&gt;Galea, AM, Leroy, K, Truong, TQ. &lt;/style&gt;&lt;style face="italic" font="default" size="100%"&gt;Active Prosthetic Socket.&lt;/style&gt;&lt;/title&gt;&lt;/titles&gt;&lt;keywords&gt;&lt;keyword&gt;AS Review&lt;/keyword&gt;&lt;keyword&gt;Patent&lt;/keyword&gt;&lt;/keywords&gt;&lt;dates&gt;&lt;year&gt;2016&lt;/year&gt;&lt;/dates&gt;&lt;pub-location&gt;US&lt;/pub-location&gt;&lt;isbn&gt;2012271433A1&lt;/isbn&gt;&lt;urls&gt;&lt;related-urls&gt;&lt;url&gt;https://worldwide.espacenet.com/patent/search/family/047021872/publication/US9254200B2?q=US9254200B2&lt;/url&gt;&lt;/related-urls&gt;&lt;/urls&gt;&lt;/record&gt;&lt;/Cite&gt;&lt;/EndNote&gt;</w:instrText>
            </w:r>
            <w:r w:rsidRPr="002236DE">
              <w:rPr>
                <w:sz w:val="18"/>
                <w:szCs w:val="18"/>
              </w:rPr>
              <w:fldChar w:fldCharType="separate"/>
            </w:r>
            <w:r w:rsidR="004C4AE4" w:rsidRPr="002236DE">
              <w:rPr>
                <w:noProof/>
                <w:sz w:val="18"/>
                <w:szCs w:val="18"/>
              </w:rPr>
              <w:t>(</w:t>
            </w:r>
            <w:hyperlink w:anchor="_ENREF_30" w:tooltip=", 2016 #1944" w:history="1">
              <w:r w:rsidR="004C4AE4" w:rsidRPr="002236DE">
                <w:rPr>
                  <w:rStyle w:val="Hyperlink"/>
                </w:rPr>
                <w:t>30</w:t>
              </w:r>
            </w:hyperlink>
            <w:r w:rsidR="004C4AE4" w:rsidRPr="002236DE">
              <w:rPr>
                <w:noProof/>
                <w:sz w:val="18"/>
                <w:szCs w:val="18"/>
              </w:rPr>
              <w:t>)</w:t>
            </w:r>
            <w:r w:rsidRPr="002236DE">
              <w:rPr>
                <w:sz w:val="18"/>
                <w:szCs w:val="18"/>
              </w:rPr>
              <w:fldChar w:fldCharType="end"/>
            </w:r>
          </w:p>
        </w:tc>
        <w:tc>
          <w:tcPr>
            <w:tcW w:w="3468" w:type="dxa"/>
          </w:tcPr>
          <w:p w14:paraId="6E75C37D"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Active Prosthetic Socket</w:t>
            </w:r>
          </w:p>
        </w:tc>
      </w:tr>
    </w:tbl>
    <w:p w14:paraId="0102E102" w14:textId="61E397E8" w:rsidR="00BD57D3" w:rsidRPr="002236DE" w:rsidRDefault="00937019" w:rsidP="00937019">
      <w:pPr>
        <w:rPr>
          <w:i/>
          <w:iCs/>
          <w:sz w:val="18"/>
          <w:szCs w:val="18"/>
        </w:rPr>
        <w:sectPr w:rsidR="00BD57D3" w:rsidRPr="002236DE" w:rsidSect="002236DE">
          <w:headerReference w:type="default" r:id="rId11"/>
          <w:type w:val="nextPage"/>
          <w:pgSz w:w="11907" w:h="16840" w:code="9"/>
          <w:pgMar w:top="1440" w:right="1440" w:bottom="1440" w:left="1440" w:header="709" w:footer="709" w:gutter="0"/>
          <w:pgNumType w:fmt="lowerRoman"/>
          <w:cols w:space="708"/>
          <w:docGrid w:linePitch="360"/>
        </w:sectPr>
      </w:pPr>
      <w:r w:rsidRPr="002236DE">
        <w:rPr>
          <w:i/>
          <w:iCs/>
          <w:sz w:val="18"/>
          <w:szCs w:val="18"/>
        </w:rPr>
        <w:t>Where multiple patents were a part of the same patent family, the latest patent number</w:t>
      </w:r>
      <w:r w:rsidR="00671AFD" w:rsidRPr="002236DE">
        <w:rPr>
          <w:i/>
          <w:iCs/>
          <w:sz w:val="18"/>
          <w:szCs w:val="18"/>
        </w:rPr>
        <w:t xml:space="preserve"> only</w:t>
      </w:r>
      <w:r w:rsidRPr="002236DE">
        <w:rPr>
          <w:i/>
          <w:iCs/>
          <w:sz w:val="18"/>
          <w:szCs w:val="18"/>
        </w:rPr>
        <w:t xml:space="preserve"> is listed and referenced.</w:t>
      </w:r>
    </w:p>
    <w:p w14:paraId="11F12893" w14:textId="77777777" w:rsidR="00075DFE" w:rsidRPr="002236DE" w:rsidRDefault="00075DFE" w:rsidP="00075DFE">
      <w:pPr>
        <w:pStyle w:val="Heading2"/>
      </w:pPr>
      <w:r w:rsidRPr="002236DE">
        <w:t>Industry Results</w:t>
      </w:r>
    </w:p>
    <w:p w14:paraId="6BAE5169" w14:textId="408FE48B" w:rsidR="00075DFE" w:rsidRPr="002236DE" w:rsidRDefault="001229F4" w:rsidP="001229F4">
      <w:pPr>
        <w:rPr>
          <w:i/>
          <w:iCs/>
          <w:sz w:val="18"/>
          <w:szCs w:val="18"/>
        </w:rPr>
      </w:pPr>
      <w:r w:rsidRPr="002236DE">
        <w:rPr>
          <w:i/>
          <w:iCs/>
          <w:sz w:val="18"/>
          <w:szCs w:val="18"/>
        </w:rPr>
        <w:t xml:space="preserve">Table </w:t>
      </w:r>
      <w:r w:rsidR="002236DE" w:rsidRPr="002236DE">
        <w:rPr>
          <w:i/>
          <w:iCs/>
          <w:sz w:val="18"/>
          <w:szCs w:val="18"/>
        </w:rPr>
        <w:t>S2</w:t>
      </w:r>
      <w:r w:rsidRPr="002236DE">
        <w:rPr>
          <w:i/>
          <w:iCs/>
          <w:sz w:val="18"/>
          <w:szCs w:val="18"/>
        </w:rPr>
        <w:t>: Industry Products and Details.</w:t>
      </w:r>
    </w:p>
    <w:tbl>
      <w:tblPr>
        <w:tblStyle w:val="GridTable1Light"/>
        <w:tblW w:w="17714" w:type="dxa"/>
        <w:tblLook w:val="04A0" w:firstRow="1" w:lastRow="0" w:firstColumn="1" w:lastColumn="0" w:noHBand="0" w:noVBand="1"/>
      </w:tblPr>
      <w:tblGrid>
        <w:gridCol w:w="1424"/>
        <w:gridCol w:w="1261"/>
        <w:gridCol w:w="1961"/>
        <w:gridCol w:w="1547"/>
        <w:gridCol w:w="1292"/>
        <w:gridCol w:w="1570"/>
        <w:gridCol w:w="1781"/>
        <w:gridCol w:w="1492"/>
        <w:gridCol w:w="2268"/>
        <w:gridCol w:w="3118"/>
      </w:tblGrid>
      <w:tr w:rsidR="004E6EB5" w:rsidRPr="002236DE" w14:paraId="276E17CB" w14:textId="77777777" w:rsidTr="00671AFD">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685" w:type="dxa"/>
            <w:gridSpan w:val="2"/>
            <w:vAlign w:val="bottom"/>
          </w:tcPr>
          <w:p w14:paraId="19762A53" w14:textId="03067950" w:rsidR="00075DFE" w:rsidRPr="002236DE" w:rsidRDefault="002E2C31" w:rsidP="00195A94">
            <w:pPr>
              <w:pStyle w:val="Table"/>
              <w:jc w:val="left"/>
              <w:rPr>
                <w:sz w:val="20"/>
                <w:szCs w:val="20"/>
                <w:lang w:eastAsia="en-GB"/>
              </w:rPr>
            </w:pPr>
            <w:r w:rsidRPr="002236DE">
              <w:rPr>
                <w:sz w:val="20"/>
                <w:szCs w:val="20"/>
                <w:lang w:eastAsia="en-GB"/>
              </w:rPr>
              <w:t>Principle</w:t>
            </w:r>
            <w:r w:rsidR="00075DFE" w:rsidRPr="002236DE">
              <w:rPr>
                <w:sz w:val="20"/>
                <w:szCs w:val="20"/>
                <w:lang w:eastAsia="en-GB"/>
              </w:rPr>
              <w:t xml:space="preserve"> of Adjustability</w:t>
            </w:r>
          </w:p>
        </w:tc>
        <w:tc>
          <w:tcPr>
            <w:tcW w:w="1961" w:type="dxa"/>
            <w:noWrap/>
            <w:vAlign w:val="bottom"/>
            <w:hideMark/>
          </w:tcPr>
          <w:p w14:paraId="65426B52" w14:textId="77777777" w:rsidR="00075DFE" w:rsidRPr="002236DE" w:rsidRDefault="00075DFE" w:rsidP="00195A94">
            <w:pPr>
              <w:pStyle w:val="Table"/>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236DE">
              <w:rPr>
                <w:sz w:val="20"/>
                <w:szCs w:val="20"/>
                <w:lang w:eastAsia="en-GB"/>
              </w:rPr>
              <w:t>Company</w:t>
            </w:r>
          </w:p>
        </w:tc>
        <w:tc>
          <w:tcPr>
            <w:tcW w:w="1547" w:type="dxa"/>
            <w:noWrap/>
            <w:vAlign w:val="bottom"/>
            <w:hideMark/>
          </w:tcPr>
          <w:p w14:paraId="401C1955" w14:textId="77777777" w:rsidR="00075DFE" w:rsidRPr="002236DE" w:rsidRDefault="00075DFE" w:rsidP="00195A94">
            <w:pPr>
              <w:pStyle w:val="Table"/>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236DE">
              <w:rPr>
                <w:sz w:val="20"/>
                <w:szCs w:val="20"/>
                <w:lang w:eastAsia="en-GB"/>
              </w:rPr>
              <w:t>Product Name</w:t>
            </w:r>
          </w:p>
        </w:tc>
        <w:tc>
          <w:tcPr>
            <w:tcW w:w="1292" w:type="dxa"/>
            <w:noWrap/>
            <w:vAlign w:val="bottom"/>
            <w:hideMark/>
          </w:tcPr>
          <w:p w14:paraId="1104A4FA" w14:textId="77777777" w:rsidR="00075DFE" w:rsidRPr="002236DE" w:rsidRDefault="00075DFE" w:rsidP="00195A94">
            <w:pPr>
              <w:pStyle w:val="Table"/>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236DE">
              <w:rPr>
                <w:sz w:val="20"/>
                <w:szCs w:val="20"/>
                <w:lang w:eastAsia="en-GB"/>
              </w:rPr>
              <w:t>Location</w:t>
            </w:r>
          </w:p>
        </w:tc>
        <w:tc>
          <w:tcPr>
            <w:tcW w:w="1570" w:type="dxa"/>
            <w:vAlign w:val="bottom"/>
            <w:hideMark/>
          </w:tcPr>
          <w:p w14:paraId="7A39CF27" w14:textId="77777777" w:rsidR="00075DFE" w:rsidRPr="002236DE" w:rsidRDefault="00075DFE" w:rsidP="00195A94">
            <w:pPr>
              <w:pStyle w:val="Table"/>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236DE">
              <w:rPr>
                <w:sz w:val="20"/>
                <w:szCs w:val="20"/>
                <w:lang w:eastAsia="en-GB"/>
              </w:rPr>
              <w:t>Manufacture Classification</w:t>
            </w:r>
          </w:p>
        </w:tc>
        <w:tc>
          <w:tcPr>
            <w:tcW w:w="1781" w:type="dxa"/>
            <w:vAlign w:val="bottom"/>
          </w:tcPr>
          <w:p w14:paraId="16CCFE30" w14:textId="77777777" w:rsidR="00075DFE" w:rsidRPr="002236DE" w:rsidRDefault="00075DFE" w:rsidP="00195A94">
            <w:pPr>
              <w:pStyle w:val="Table"/>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236DE">
              <w:rPr>
                <w:sz w:val="20"/>
                <w:szCs w:val="20"/>
                <w:lang w:eastAsia="en-GB"/>
              </w:rPr>
              <w:t xml:space="preserve">Adjustable Surface </w:t>
            </w:r>
          </w:p>
          <w:p w14:paraId="51402405" w14:textId="77777777" w:rsidR="00075DFE" w:rsidRPr="002236DE" w:rsidRDefault="00075DFE" w:rsidP="00195A94">
            <w:pPr>
              <w:pStyle w:val="Table"/>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236DE">
              <w:rPr>
                <w:sz w:val="20"/>
                <w:szCs w:val="20"/>
                <w:lang w:eastAsia="en-GB"/>
              </w:rPr>
              <w:t>Form</w:t>
            </w:r>
          </w:p>
        </w:tc>
        <w:tc>
          <w:tcPr>
            <w:tcW w:w="1492" w:type="dxa"/>
            <w:vAlign w:val="bottom"/>
            <w:hideMark/>
          </w:tcPr>
          <w:p w14:paraId="24B2B094" w14:textId="77777777" w:rsidR="00075DFE" w:rsidRPr="002236DE" w:rsidRDefault="00075DFE" w:rsidP="00195A94">
            <w:pPr>
              <w:pStyle w:val="Table"/>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236DE">
              <w:rPr>
                <w:sz w:val="20"/>
                <w:szCs w:val="20"/>
                <w:lang w:eastAsia="en-GB"/>
              </w:rPr>
              <w:t>Method of Adjustability</w:t>
            </w:r>
          </w:p>
        </w:tc>
        <w:tc>
          <w:tcPr>
            <w:tcW w:w="2268" w:type="dxa"/>
            <w:vAlign w:val="bottom"/>
            <w:hideMark/>
          </w:tcPr>
          <w:p w14:paraId="762CF2A8" w14:textId="77777777" w:rsidR="00075DFE" w:rsidRPr="002236DE" w:rsidRDefault="00075DFE" w:rsidP="00195A94">
            <w:pPr>
              <w:pStyle w:val="Table"/>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236DE">
              <w:rPr>
                <w:sz w:val="20"/>
                <w:szCs w:val="20"/>
                <w:lang w:eastAsia="en-GB"/>
              </w:rPr>
              <w:t>Motivation</w:t>
            </w:r>
          </w:p>
        </w:tc>
        <w:tc>
          <w:tcPr>
            <w:tcW w:w="3118" w:type="dxa"/>
            <w:vAlign w:val="bottom"/>
            <w:hideMark/>
          </w:tcPr>
          <w:p w14:paraId="35660F84" w14:textId="77777777" w:rsidR="00075DFE" w:rsidRPr="002236DE" w:rsidRDefault="00075DFE" w:rsidP="00195A94">
            <w:pPr>
              <w:pStyle w:val="Table"/>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236DE">
              <w:rPr>
                <w:sz w:val="20"/>
                <w:szCs w:val="20"/>
                <w:lang w:eastAsia="en-GB"/>
              </w:rPr>
              <w:t>Design Characteristics</w:t>
            </w:r>
          </w:p>
        </w:tc>
      </w:tr>
      <w:tr w:rsidR="004E6EB5" w:rsidRPr="002236DE" w14:paraId="5666EA61" w14:textId="77777777" w:rsidTr="00671AFD">
        <w:trPr>
          <w:trHeight w:val="644"/>
        </w:trPr>
        <w:tc>
          <w:tcPr>
            <w:cnfStyle w:val="001000000000" w:firstRow="0" w:lastRow="0" w:firstColumn="1" w:lastColumn="0" w:oddVBand="0" w:evenVBand="0" w:oddHBand="0" w:evenHBand="0" w:firstRowFirstColumn="0" w:firstRowLastColumn="0" w:lastRowFirstColumn="0" w:lastRowLastColumn="0"/>
            <w:tcW w:w="2685" w:type="dxa"/>
            <w:gridSpan w:val="2"/>
            <w:vAlign w:val="center"/>
          </w:tcPr>
          <w:p w14:paraId="45937C3F" w14:textId="77777777" w:rsidR="00075DFE" w:rsidRPr="002236DE" w:rsidRDefault="00075DFE" w:rsidP="00282C88">
            <w:pPr>
              <w:pStyle w:val="Table"/>
              <w:jc w:val="left"/>
              <w:rPr>
                <w:sz w:val="18"/>
                <w:szCs w:val="18"/>
                <w:lang w:eastAsia="en-GB"/>
              </w:rPr>
            </w:pPr>
            <w:r w:rsidRPr="002236DE">
              <w:rPr>
                <w:color w:val="000000"/>
                <w:sz w:val="18"/>
                <w:szCs w:val="18"/>
                <w:lang w:eastAsia="en-GB"/>
              </w:rPr>
              <w:t>Inflatable Bladders</w:t>
            </w:r>
          </w:p>
        </w:tc>
        <w:tc>
          <w:tcPr>
            <w:tcW w:w="1961" w:type="dxa"/>
            <w:noWrap/>
          </w:tcPr>
          <w:p w14:paraId="46124AE3"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b/>
                <w:bCs/>
                <w:sz w:val="18"/>
                <w:szCs w:val="18"/>
              </w:rPr>
            </w:pPr>
            <w:r w:rsidRPr="002236DE">
              <w:rPr>
                <w:b/>
                <w:bCs/>
                <w:sz w:val="18"/>
                <w:szCs w:val="18"/>
              </w:rPr>
              <w:t>Epoch Medical</w:t>
            </w:r>
          </w:p>
          <w:p w14:paraId="46CFC3AD" w14:textId="1ECCE070"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lang w:eastAsia="en-GB"/>
              </w:rPr>
            </w:pPr>
            <w:r w:rsidRPr="002236DE">
              <w:rPr>
                <w:sz w:val="18"/>
                <w:szCs w:val="18"/>
                <w:lang w:eastAsia="en-GB"/>
              </w:rPr>
              <w:fldChar w:fldCharType="begin"/>
            </w:r>
            <w:r w:rsidR="004C4AE4" w:rsidRPr="002236DE">
              <w:rPr>
                <w:sz w:val="18"/>
                <w:szCs w:val="18"/>
                <w:lang w:eastAsia="en-GB"/>
              </w:rPr>
              <w:instrText xml:space="preserve"> ADDIN EN.CITE &lt;EndNote&gt;&lt;Cite&gt;&lt;Author&gt;Epoch Medical Innovations Inc&lt;/Author&gt;&lt;Year&gt;2022&lt;/Year&gt;&lt;RecNum&gt;1883&lt;/RecNum&gt;&lt;DisplayText&gt;(31)&lt;/DisplayText&gt;&lt;record&gt;&lt;rec-number&gt;1883&lt;/rec-number&gt;&lt;foreign-keys&gt;&lt;key app="EN" db-id="ff0ffedx22t50qet5rr5r5s1zvt0f0s2r20a" timestamp="1670409566"&gt;1883&lt;/key&gt;&lt;/foreign-keys&gt;&lt;ref-type name="Web Page"&gt;12&lt;/ref-type&gt;&lt;contributors&gt;&lt;authors&gt;&lt;author&gt;Epoch Medical Innovations Inc,&lt;/author&gt;&lt;/authors&gt;&lt;/contributors&gt;&lt;titles&gt;&lt;title&gt;Limb Air Product Overview&lt;/title&gt;&lt;/titles&gt;&lt;volume&gt;2023&lt;/volume&gt;&lt;number&gt;13/03/2023&lt;/number&gt;&lt;keywords&gt;&lt;keyword&gt;AS Review&lt;/keyword&gt;&lt;keyword&gt;Website&lt;/keyword&gt;&lt;/keywords&gt;&lt;dates&gt;&lt;year&gt;2022&lt;/year&gt;&lt;/dates&gt;&lt;pub-location&gt;[Internet]. &lt;/pub-location&gt;&lt;urls&gt;&lt;related-urls&gt;&lt;url&gt;https://www.epochmedical.com/copy-of-limbair&lt;/url&gt;&lt;/related-urls&gt;&lt;/urls&gt;&lt;custom1&gt;13/03/2023]&lt;/custom1&gt;&lt;/record&gt;&lt;/Cite&gt;&lt;/EndNote&gt;</w:instrText>
            </w:r>
            <w:r w:rsidRPr="002236DE">
              <w:rPr>
                <w:sz w:val="18"/>
                <w:szCs w:val="18"/>
                <w:lang w:eastAsia="en-GB"/>
              </w:rPr>
              <w:fldChar w:fldCharType="separate"/>
            </w:r>
            <w:r w:rsidR="004C4AE4" w:rsidRPr="002236DE">
              <w:rPr>
                <w:noProof/>
                <w:sz w:val="18"/>
                <w:szCs w:val="18"/>
                <w:lang w:eastAsia="en-GB"/>
              </w:rPr>
              <w:t>(</w:t>
            </w:r>
            <w:hyperlink w:anchor="_ENREF_31" w:tooltip="Epoch Medical Innovations Inc, 2022 #1883" w:history="1">
              <w:r w:rsidR="004C4AE4" w:rsidRPr="002236DE">
                <w:rPr>
                  <w:rStyle w:val="Hyperlink"/>
                </w:rPr>
                <w:t>31</w:t>
              </w:r>
            </w:hyperlink>
            <w:r w:rsidR="004C4AE4" w:rsidRPr="002236DE">
              <w:rPr>
                <w:noProof/>
                <w:sz w:val="18"/>
                <w:szCs w:val="18"/>
                <w:lang w:eastAsia="en-GB"/>
              </w:rPr>
              <w:t>)</w:t>
            </w:r>
            <w:r w:rsidRPr="002236DE">
              <w:rPr>
                <w:sz w:val="18"/>
                <w:szCs w:val="18"/>
                <w:lang w:eastAsia="en-GB"/>
              </w:rPr>
              <w:fldChar w:fldCharType="end"/>
            </w:r>
          </w:p>
        </w:tc>
        <w:tc>
          <w:tcPr>
            <w:tcW w:w="1547" w:type="dxa"/>
            <w:noWrap/>
          </w:tcPr>
          <w:p w14:paraId="2B929C31"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b/>
                <w:bCs/>
                <w:sz w:val="18"/>
                <w:szCs w:val="18"/>
                <w:lang w:eastAsia="en-GB"/>
              </w:rPr>
            </w:pPr>
            <w:r w:rsidRPr="002236DE">
              <w:rPr>
                <w:color w:val="000000"/>
                <w:sz w:val="18"/>
                <w:szCs w:val="18"/>
              </w:rPr>
              <w:t>Unknown</w:t>
            </w:r>
          </w:p>
        </w:tc>
        <w:tc>
          <w:tcPr>
            <w:tcW w:w="1292" w:type="dxa"/>
            <w:noWrap/>
          </w:tcPr>
          <w:p w14:paraId="327EBD32"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b/>
                <w:bCs/>
                <w:sz w:val="18"/>
                <w:szCs w:val="18"/>
                <w:lang w:eastAsia="en-GB"/>
              </w:rPr>
            </w:pPr>
            <w:r w:rsidRPr="002236DE">
              <w:rPr>
                <w:color w:val="000000"/>
                <w:sz w:val="18"/>
                <w:szCs w:val="18"/>
              </w:rPr>
              <w:t>TT</w:t>
            </w:r>
          </w:p>
        </w:tc>
        <w:tc>
          <w:tcPr>
            <w:tcW w:w="1570" w:type="dxa"/>
          </w:tcPr>
          <w:p w14:paraId="432D0640"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b/>
                <w:bCs/>
                <w:sz w:val="18"/>
                <w:szCs w:val="18"/>
                <w:lang w:eastAsia="en-GB"/>
              </w:rPr>
            </w:pPr>
            <w:r w:rsidRPr="002236DE">
              <w:rPr>
                <w:color w:val="000000"/>
                <w:sz w:val="18"/>
                <w:szCs w:val="18"/>
              </w:rPr>
              <w:t>Custom</w:t>
            </w:r>
          </w:p>
        </w:tc>
        <w:tc>
          <w:tcPr>
            <w:tcW w:w="1781" w:type="dxa"/>
          </w:tcPr>
          <w:p w14:paraId="31558BFC"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b/>
                <w:bCs/>
                <w:sz w:val="18"/>
                <w:szCs w:val="18"/>
                <w:lang w:eastAsia="en-GB"/>
              </w:rPr>
            </w:pPr>
            <w:r w:rsidRPr="002236DE">
              <w:rPr>
                <w:color w:val="000000"/>
                <w:sz w:val="18"/>
                <w:szCs w:val="18"/>
              </w:rPr>
              <w:t>Conformable</w:t>
            </w:r>
          </w:p>
        </w:tc>
        <w:tc>
          <w:tcPr>
            <w:tcW w:w="1492" w:type="dxa"/>
          </w:tcPr>
          <w:p w14:paraId="39E80802"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b/>
                <w:bCs/>
                <w:sz w:val="18"/>
                <w:szCs w:val="18"/>
                <w:lang w:eastAsia="en-GB"/>
              </w:rPr>
            </w:pPr>
            <w:r w:rsidRPr="002236DE">
              <w:rPr>
                <w:color w:val="000000"/>
                <w:sz w:val="18"/>
                <w:szCs w:val="18"/>
              </w:rPr>
              <w:t>Automatic</w:t>
            </w:r>
          </w:p>
        </w:tc>
        <w:tc>
          <w:tcPr>
            <w:tcW w:w="2268" w:type="dxa"/>
          </w:tcPr>
          <w:p w14:paraId="1587F6D1"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b/>
                <w:bCs/>
                <w:sz w:val="18"/>
                <w:szCs w:val="18"/>
                <w:lang w:eastAsia="en-GB"/>
              </w:rPr>
            </w:pPr>
            <w:r w:rsidRPr="002236DE">
              <w:rPr>
                <w:color w:val="000000"/>
                <w:sz w:val="18"/>
                <w:szCs w:val="18"/>
              </w:rPr>
              <w:t>Accommodate volume change and manage limb fluid volume</w:t>
            </w:r>
          </w:p>
        </w:tc>
        <w:tc>
          <w:tcPr>
            <w:tcW w:w="3118" w:type="dxa"/>
          </w:tcPr>
          <w:p w14:paraId="1C146B59"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b/>
                <w:bCs/>
                <w:sz w:val="18"/>
                <w:szCs w:val="18"/>
                <w:lang w:eastAsia="en-GB"/>
              </w:rPr>
            </w:pPr>
            <w:r w:rsidRPr="002236DE">
              <w:rPr>
                <w:color w:val="000000"/>
                <w:sz w:val="18"/>
                <w:szCs w:val="18"/>
              </w:rPr>
              <w:t>Internal fluid bladder on posterior surface automatically controlled to retain socket pressure</w:t>
            </w:r>
          </w:p>
        </w:tc>
      </w:tr>
      <w:tr w:rsidR="004E6EB5" w:rsidRPr="002236DE" w14:paraId="6285E8BE" w14:textId="77777777" w:rsidTr="00671AFD">
        <w:trPr>
          <w:trHeight w:val="688"/>
        </w:trPr>
        <w:tc>
          <w:tcPr>
            <w:cnfStyle w:val="001000000000" w:firstRow="0" w:lastRow="0" w:firstColumn="1" w:lastColumn="0" w:oddVBand="0" w:evenVBand="0" w:oddHBand="0" w:evenHBand="0" w:firstRowFirstColumn="0" w:firstRowLastColumn="0" w:lastRowFirstColumn="0" w:lastRowLastColumn="0"/>
            <w:tcW w:w="2685" w:type="dxa"/>
            <w:gridSpan w:val="2"/>
            <w:vMerge w:val="restart"/>
            <w:vAlign w:val="center"/>
          </w:tcPr>
          <w:p w14:paraId="453A7C28" w14:textId="3E2535B5" w:rsidR="00075DFE" w:rsidRPr="002236DE" w:rsidRDefault="00D44B05" w:rsidP="00282C88">
            <w:pPr>
              <w:pStyle w:val="Table"/>
              <w:jc w:val="left"/>
              <w:rPr>
                <w:color w:val="000000"/>
                <w:sz w:val="18"/>
                <w:szCs w:val="18"/>
              </w:rPr>
            </w:pPr>
            <w:r w:rsidRPr="002236DE">
              <w:rPr>
                <w:color w:val="000000"/>
                <w:sz w:val="18"/>
                <w:szCs w:val="18"/>
              </w:rPr>
              <w:t>Moveable Panels</w:t>
            </w:r>
            <w:r w:rsidR="006E24BC" w:rsidRPr="002236DE">
              <w:rPr>
                <w:color w:val="000000"/>
                <w:sz w:val="18"/>
                <w:szCs w:val="18"/>
              </w:rPr>
              <w:t>/ Floating</w:t>
            </w:r>
            <w:r w:rsidR="00075DFE" w:rsidRPr="002236DE">
              <w:rPr>
                <w:color w:val="000000"/>
                <w:sz w:val="18"/>
                <w:szCs w:val="18"/>
              </w:rPr>
              <w:t xml:space="preserve"> Panels</w:t>
            </w:r>
          </w:p>
        </w:tc>
        <w:tc>
          <w:tcPr>
            <w:tcW w:w="1961" w:type="dxa"/>
            <w:noWrap/>
          </w:tcPr>
          <w:p w14:paraId="6FB9DA1A"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2236DE">
              <w:rPr>
                <w:b/>
                <w:bCs/>
                <w:color w:val="000000"/>
                <w:sz w:val="18"/>
                <w:szCs w:val="18"/>
              </w:rPr>
              <w:t>Quorum Prosthetics</w:t>
            </w:r>
          </w:p>
          <w:p w14:paraId="47F113E7" w14:textId="57FBD85F"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Author&gt;Quorum Prosthetics&lt;/Author&gt;&lt;Year&gt;2019&lt;/Year&gt;&lt;RecNum&gt;1885&lt;/RecNum&gt;&lt;DisplayText&gt;(32)&lt;/DisplayText&gt;&lt;record&gt;&lt;rec-number&gt;1885&lt;/rec-number&gt;&lt;foreign-keys&gt;&lt;key app="EN" db-id="ff0ffedx22t50qet5rr5r5s1zvt0f0s2r20a" timestamp="1670417459"&gt;1885&lt;/key&gt;&lt;/foreign-keys&gt;&lt;ref-type name="Web Page"&gt;12&lt;/ref-type&gt;&lt;contributors&gt;&lt;authors&gt;&lt;author&gt;Quorum Prosthetics,&lt;/author&gt;&lt;/authors&gt;&lt;/contributors&gt;&lt;titles&gt;&lt;title&gt;The Quatro&lt;/title&gt;&lt;/titles&gt;&lt;volume&gt;2022&lt;/volume&gt;&lt;number&gt;07/12/22&lt;/number&gt;&lt;keywords&gt;&lt;keyword&gt;AS Review&lt;/keyword&gt;&lt;keyword&gt;Website&lt;/keyword&gt;&lt;/keywords&gt;&lt;dates&gt;&lt;year&gt;2019&lt;/year&gt;&lt;/dates&gt;&lt;pub-location&gt;[Internet]. &lt;/pub-location&gt;&lt;urls&gt;&lt;related-urls&gt;&lt;url&gt;https://opquorum.com/programs/&lt;/url&gt;&lt;/related-urls&gt;&lt;/urls&gt;&lt;custom1&gt;07/12/22]&lt;/custom1&gt;&lt;/record&gt;&lt;/Cite&gt;&lt;/EndNote&gt;</w:instrText>
            </w:r>
            <w:r w:rsidRPr="002236DE">
              <w:rPr>
                <w:sz w:val="18"/>
                <w:szCs w:val="18"/>
              </w:rPr>
              <w:fldChar w:fldCharType="separate"/>
            </w:r>
            <w:r w:rsidR="004C4AE4" w:rsidRPr="002236DE">
              <w:rPr>
                <w:noProof/>
                <w:sz w:val="18"/>
                <w:szCs w:val="18"/>
              </w:rPr>
              <w:t>(</w:t>
            </w:r>
            <w:hyperlink w:anchor="_ENREF_32" w:tooltip="Quorum Prosthetics, 2019 #1885" w:history="1">
              <w:r w:rsidR="004C4AE4" w:rsidRPr="002236DE">
                <w:rPr>
                  <w:rStyle w:val="Hyperlink"/>
                </w:rPr>
                <w:t>32</w:t>
              </w:r>
            </w:hyperlink>
            <w:r w:rsidR="004C4AE4" w:rsidRPr="002236DE">
              <w:rPr>
                <w:noProof/>
                <w:sz w:val="18"/>
                <w:szCs w:val="18"/>
              </w:rPr>
              <w:t>)</w:t>
            </w:r>
            <w:r w:rsidRPr="002236DE">
              <w:rPr>
                <w:sz w:val="18"/>
                <w:szCs w:val="18"/>
              </w:rPr>
              <w:fldChar w:fldCharType="end"/>
            </w:r>
          </w:p>
        </w:tc>
        <w:tc>
          <w:tcPr>
            <w:tcW w:w="1547" w:type="dxa"/>
            <w:noWrap/>
          </w:tcPr>
          <w:p w14:paraId="06955386"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2236DE">
              <w:rPr>
                <w:color w:val="000000"/>
                <w:sz w:val="18"/>
                <w:szCs w:val="18"/>
              </w:rPr>
              <w:t>Quatro</w:t>
            </w:r>
            <w:proofErr w:type="spellEnd"/>
            <w:r w:rsidRPr="002236DE">
              <w:rPr>
                <w:color w:val="000000"/>
                <w:sz w:val="18"/>
                <w:szCs w:val="18"/>
              </w:rPr>
              <w:t xml:space="preserve"> TM</w:t>
            </w:r>
          </w:p>
        </w:tc>
        <w:tc>
          <w:tcPr>
            <w:tcW w:w="1292" w:type="dxa"/>
            <w:noWrap/>
          </w:tcPr>
          <w:p w14:paraId="29B1DD8D"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TT, TF</w:t>
            </w:r>
          </w:p>
        </w:tc>
        <w:tc>
          <w:tcPr>
            <w:tcW w:w="1570" w:type="dxa"/>
          </w:tcPr>
          <w:p w14:paraId="278D2199"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Custom</w:t>
            </w:r>
          </w:p>
        </w:tc>
        <w:tc>
          <w:tcPr>
            <w:tcW w:w="1781" w:type="dxa"/>
          </w:tcPr>
          <w:p w14:paraId="6C4EA6F9"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Rigid – Multi-DOF</w:t>
            </w:r>
          </w:p>
        </w:tc>
        <w:tc>
          <w:tcPr>
            <w:tcW w:w="1492" w:type="dxa"/>
          </w:tcPr>
          <w:p w14:paraId="206887BC"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Manual</w:t>
            </w:r>
          </w:p>
        </w:tc>
        <w:tc>
          <w:tcPr>
            <w:tcW w:w="2268" w:type="dxa"/>
          </w:tcPr>
          <w:p w14:paraId="652BF2B7"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Daily volume fluctuation, Ease of don and doffing</w:t>
            </w:r>
          </w:p>
        </w:tc>
        <w:tc>
          <w:tcPr>
            <w:tcW w:w="3118" w:type="dxa"/>
          </w:tcPr>
          <w:p w14:paraId="620B31E4"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3D printed socket shape &amp; panel locations, manual adjustment of 3 independent panels to adjust volume</w:t>
            </w:r>
          </w:p>
        </w:tc>
      </w:tr>
      <w:tr w:rsidR="004E6EB5" w:rsidRPr="002236DE" w14:paraId="048C7D9A" w14:textId="77777777" w:rsidTr="00671AFD">
        <w:trPr>
          <w:trHeight w:val="654"/>
        </w:trPr>
        <w:tc>
          <w:tcPr>
            <w:cnfStyle w:val="001000000000" w:firstRow="0" w:lastRow="0" w:firstColumn="1" w:lastColumn="0" w:oddVBand="0" w:evenVBand="0" w:oddHBand="0" w:evenHBand="0" w:firstRowFirstColumn="0" w:firstRowLastColumn="0" w:lastRowFirstColumn="0" w:lastRowLastColumn="0"/>
            <w:tcW w:w="2685" w:type="dxa"/>
            <w:gridSpan w:val="2"/>
            <w:vMerge/>
            <w:vAlign w:val="center"/>
          </w:tcPr>
          <w:p w14:paraId="463EB6F6" w14:textId="77777777" w:rsidR="00075DFE" w:rsidRPr="002236DE" w:rsidRDefault="00075DFE" w:rsidP="00282C88">
            <w:pPr>
              <w:pStyle w:val="Table"/>
              <w:jc w:val="left"/>
              <w:rPr>
                <w:color w:val="000000"/>
                <w:sz w:val="18"/>
                <w:szCs w:val="18"/>
              </w:rPr>
            </w:pPr>
          </w:p>
        </w:tc>
        <w:tc>
          <w:tcPr>
            <w:tcW w:w="1961" w:type="dxa"/>
            <w:noWrap/>
          </w:tcPr>
          <w:p w14:paraId="6EFDD175"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2236DE">
              <w:rPr>
                <w:b/>
                <w:bCs/>
                <w:color w:val="000000"/>
                <w:sz w:val="18"/>
                <w:szCs w:val="18"/>
              </w:rPr>
              <w:t>LIM Innovations</w:t>
            </w:r>
          </w:p>
          <w:p w14:paraId="1A596A65" w14:textId="4F7D1BBF"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fldChar w:fldCharType="begin"/>
            </w:r>
            <w:r w:rsidR="004C4AE4" w:rsidRPr="002236DE">
              <w:rPr>
                <w:color w:val="000000"/>
                <w:sz w:val="18"/>
                <w:szCs w:val="18"/>
              </w:rPr>
              <w:instrText xml:space="preserve"> ADDIN EN.CITE &lt;EndNote&gt;&lt;Cite&gt;&lt;Author&gt;LIM Innovations&lt;/Author&gt;&lt;Year&gt;2022&lt;/Year&gt;&lt;RecNum&gt;1914&lt;/RecNum&gt;&lt;DisplayText&gt;(33)&lt;/DisplayText&gt;&lt;record&gt;&lt;rec-number&gt;1914&lt;/rec-number&gt;&lt;foreign-keys&gt;&lt;key app="EN" db-id="ff0ffedx22t50qet5rr5r5s1zvt0f0s2r20a" timestamp="1674733528"&gt;1914&lt;/key&gt;&lt;/foreign-keys&gt;&lt;ref-type name="Web Page"&gt;12&lt;/ref-type&gt;&lt;contributors&gt;&lt;authors&gt;&lt;author&gt;LIM Innovations,&lt;/author&gt;&lt;/authors&gt;&lt;/contributors&gt;&lt;titles&gt;&lt;title&gt;Infinite Socket TT-S&lt;/title&gt;&lt;/titles&gt;&lt;keywords&gt;&lt;keyword&gt;AS Review&lt;/keyword&gt;&lt;keyword&gt;Website&lt;/keyword&gt;&lt;/keywords&gt;&lt;dates&gt;&lt;year&gt;2022&lt;/year&gt;&lt;/dates&gt;&lt;pub-location&gt;[Internet]. &lt;/pub-location&gt;&lt;urls&gt;&lt;related-urls&gt;&lt;url&gt;http://www.liminnovations.com/infinite-socket-tts/&lt;/url&gt;&lt;/related-urls&gt;&lt;/urls&gt;&lt;custom1&gt;07/12/22]&lt;/custom1&gt;&lt;/record&gt;&lt;/Cite&gt;&lt;/EndNote&gt;</w:instrText>
            </w:r>
            <w:r w:rsidRPr="002236DE">
              <w:rPr>
                <w:color w:val="000000"/>
                <w:sz w:val="18"/>
                <w:szCs w:val="18"/>
              </w:rPr>
              <w:fldChar w:fldCharType="separate"/>
            </w:r>
            <w:r w:rsidR="004C4AE4" w:rsidRPr="002236DE">
              <w:rPr>
                <w:noProof/>
                <w:color w:val="000000"/>
                <w:sz w:val="18"/>
                <w:szCs w:val="18"/>
              </w:rPr>
              <w:t>(</w:t>
            </w:r>
            <w:hyperlink w:anchor="_ENREF_33" w:tooltip="LIM Innovations, 2022 #1914" w:history="1">
              <w:r w:rsidR="004C4AE4" w:rsidRPr="002236DE">
                <w:rPr>
                  <w:rStyle w:val="Hyperlink"/>
                </w:rPr>
                <w:t>33</w:t>
              </w:r>
            </w:hyperlink>
            <w:r w:rsidR="004C4AE4" w:rsidRPr="002236DE">
              <w:rPr>
                <w:noProof/>
                <w:color w:val="000000"/>
                <w:sz w:val="18"/>
                <w:szCs w:val="18"/>
              </w:rPr>
              <w:t>)</w:t>
            </w:r>
            <w:r w:rsidRPr="002236DE">
              <w:rPr>
                <w:color w:val="000000"/>
                <w:sz w:val="18"/>
                <w:szCs w:val="18"/>
              </w:rPr>
              <w:fldChar w:fldCharType="end"/>
            </w:r>
          </w:p>
        </w:tc>
        <w:tc>
          <w:tcPr>
            <w:tcW w:w="1547" w:type="dxa"/>
            <w:noWrap/>
          </w:tcPr>
          <w:p w14:paraId="735365F3"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Infinite Socket</w:t>
            </w:r>
          </w:p>
        </w:tc>
        <w:tc>
          <w:tcPr>
            <w:tcW w:w="1292" w:type="dxa"/>
            <w:noWrap/>
          </w:tcPr>
          <w:p w14:paraId="617B237F"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TT</w:t>
            </w:r>
          </w:p>
        </w:tc>
        <w:tc>
          <w:tcPr>
            <w:tcW w:w="1570" w:type="dxa"/>
          </w:tcPr>
          <w:p w14:paraId="4C0DA1AB"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Modular</w:t>
            </w:r>
          </w:p>
        </w:tc>
        <w:tc>
          <w:tcPr>
            <w:tcW w:w="1781" w:type="dxa"/>
          </w:tcPr>
          <w:p w14:paraId="41FFF17E" w14:textId="3E1CAADC" w:rsidR="00075DFE" w:rsidRPr="002236DE" w:rsidRDefault="009B6386"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Rigid – Multi-DOF</w:t>
            </w:r>
          </w:p>
        </w:tc>
        <w:tc>
          <w:tcPr>
            <w:tcW w:w="1492" w:type="dxa"/>
          </w:tcPr>
          <w:p w14:paraId="12E0367C"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Manual</w:t>
            </w:r>
          </w:p>
        </w:tc>
        <w:tc>
          <w:tcPr>
            <w:tcW w:w="2268" w:type="dxa"/>
          </w:tcPr>
          <w:p w14:paraId="3E96E001"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Accommodate daily volume fluctuations to improve comfort</w:t>
            </w:r>
          </w:p>
        </w:tc>
        <w:tc>
          <w:tcPr>
            <w:tcW w:w="3118" w:type="dxa"/>
          </w:tcPr>
          <w:p w14:paraId="3D1C5F9A"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Posterior proximal panel controlled by BOA dial</w:t>
            </w:r>
          </w:p>
        </w:tc>
      </w:tr>
      <w:tr w:rsidR="004E6EB5" w:rsidRPr="002236DE" w14:paraId="56DB8CA7" w14:textId="77777777" w:rsidTr="00671AFD">
        <w:trPr>
          <w:trHeight w:val="686"/>
        </w:trPr>
        <w:tc>
          <w:tcPr>
            <w:cnfStyle w:val="001000000000" w:firstRow="0" w:lastRow="0" w:firstColumn="1" w:lastColumn="0" w:oddVBand="0" w:evenVBand="0" w:oddHBand="0" w:evenHBand="0" w:firstRowFirstColumn="0" w:firstRowLastColumn="0" w:lastRowFirstColumn="0" w:lastRowLastColumn="0"/>
            <w:tcW w:w="2685" w:type="dxa"/>
            <w:gridSpan w:val="2"/>
            <w:vMerge/>
            <w:vAlign w:val="center"/>
          </w:tcPr>
          <w:p w14:paraId="1CBB2A94" w14:textId="77777777" w:rsidR="00075DFE" w:rsidRPr="002236DE" w:rsidRDefault="00075DFE" w:rsidP="00282C88">
            <w:pPr>
              <w:pStyle w:val="Table"/>
              <w:jc w:val="left"/>
              <w:rPr>
                <w:color w:val="000000"/>
                <w:sz w:val="18"/>
                <w:szCs w:val="18"/>
              </w:rPr>
            </w:pPr>
          </w:p>
        </w:tc>
        <w:tc>
          <w:tcPr>
            <w:tcW w:w="1961" w:type="dxa"/>
            <w:noWrap/>
          </w:tcPr>
          <w:p w14:paraId="535D3AFE"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2236DE">
              <w:rPr>
                <w:b/>
                <w:bCs/>
                <w:color w:val="000000"/>
                <w:sz w:val="18"/>
                <w:szCs w:val="18"/>
              </w:rPr>
              <w:t>Martin Bionics</w:t>
            </w:r>
          </w:p>
          <w:p w14:paraId="3AAD0A33" w14:textId="6AF5B206"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Author&gt;Martin Bionics&lt;/Author&gt;&lt;Year&gt;2022&lt;/Year&gt;&lt;RecNum&gt;1902&lt;/RecNum&gt;&lt;DisplayText&gt;(34)&lt;/DisplayText&gt;&lt;record&gt;&lt;rec-number&gt;1902&lt;/rec-number&gt;&lt;foreign-keys&gt;&lt;key app="EN" db-id="ff0ffedx22t50qet5rr5r5s1zvt0f0s2r20a" timestamp="1674731921"&gt;1902&lt;/key&gt;&lt;/foreign-keys&gt;&lt;ref-type name="Web Page"&gt;12&lt;/ref-type&gt;&lt;contributors&gt;&lt;authors&gt;&lt;author&gt;Martin Bionics,&lt;/author&gt;&lt;/authors&gt;&lt;/contributors&gt;&lt;titles&gt;&lt;title&gt;Martin Bionics Prosthetics + Research&lt;/title&gt;&lt;/titles&gt;&lt;volume&gt;2022&lt;/volume&gt;&lt;number&gt;07/12/22&lt;/number&gt;&lt;keywords&gt;&lt;keyword&gt;AS Review&lt;/keyword&gt;&lt;keyword&gt;Website&lt;/keyword&gt;&lt;/keywords&gt;&lt;dates&gt;&lt;year&gt;2022&lt;/year&gt;&lt;/dates&gt;&lt;pub-location&gt;[Internet]. &lt;/pub-location&gt;&lt;urls&gt;&lt;related-urls&gt;&lt;url&gt;https://martinbionics.com/&lt;/url&gt;&lt;/related-urls&gt;&lt;/urls&gt;&lt;custom1&gt;07/12/22]&lt;/custom1&gt;&lt;/record&gt;&lt;/Cite&gt;&lt;/EndNote&gt;</w:instrText>
            </w:r>
            <w:r w:rsidRPr="002236DE">
              <w:rPr>
                <w:sz w:val="18"/>
                <w:szCs w:val="18"/>
              </w:rPr>
              <w:fldChar w:fldCharType="separate"/>
            </w:r>
            <w:r w:rsidR="004C4AE4" w:rsidRPr="002236DE">
              <w:rPr>
                <w:noProof/>
                <w:sz w:val="18"/>
                <w:szCs w:val="18"/>
              </w:rPr>
              <w:t>(</w:t>
            </w:r>
            <w:hyperlink w:anchor="_ENREF_34" w:tooltip="Martin Bionics, 2022 #1902" w:history="1">
              <w:r w:rsidR="004C4AE4" w:rsidRPr="002236DE">
                <w:rPr>
                  <w:rStyle w:val="Hyperlink"/>
                </w:rPr>
                <w:t>34</w:t>
              </w:r>
            </w:hyperlink>
            <w:r w:rsidR="004C4AE4" w:rsidRPr="002236DE">
              <w:rPr>
                <w:noProof/>
                <w:sz w:val="18"/>
                <w:szCs w:val="18"/>
              </w:rPr>
              <w:t>)</w:t>
            </w:r>
            <w:r w:rsidRPr="002236DE">
              <w:rPr>
                <w:sz w:val="18"/>
                <w:szCs w:val="18"/>
              </w:rPr>
              <w:fldChar w:fldCharType="end"/>
            </w:r>
          </w:p>
        </w:tc>
        <w:tc>
          <w:tcPr>
            <w:tcW w:w="1547" w:type="dxa"/>
            <w:noWrap/>
          </w:tcPr>
          <w:p w14:paraId="1B6D1DE5"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Socket-less Socket</w:t>
            </w:r>
          </w:p>
        </w:tc>
        <w:tc>
          <w:tcPr>
            <w:tcW w:w="1292" w:type="dxa"/>
            <w:noWrap/>
          </w:tcPr>
          <w:p w14:paraId="4420AC17"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TT, TR, TH,</w:t>
            </w:r>
          </w:p>
        </w:tc>
        <w:tc>
          <w:tcPr>
            <w:tcW w:w="1570" w:type="dxa"/>
          </w:tcPr>
          <w:p w14:paraId="3476B64A"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Modular</w:t>
            </w:r>
          </w:p>
        </w:tc>
        <w:tc>
          <w:tcPr>
            <w:tcW w:w="1781" w:type="dxa"/>
          </w:tcPr>
          <w:p w14:paraId="493BF6BF"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Rigid – Multi-DOF</w:t>
            </w:r>
          </w:p>
        </w:tc>
        <w:tc>
          <w:tcPr>
            <w:tcW w:w="1492" w:type="dxa"/>
          </w:tcPr>
          <w:p w14:paraId="1C75CA44"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Manual</w:t>
            </w:r>
          </w:p>
        </w:tc>
        <w:tc>
          <w:tcPr>
            <w:tcW w:w="2268" w:type="dxa"/>
          </w:tcPr>
          <w:p w14:paraId="6DDD541D"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Lightweight, dissipate heat, accommodate changing limb shape</w:t>
            </w:r>
          </w:p>
        </w:tc>
        <w:tc>
          <w:tcPr>
            <w:tcW w:w="3118" w:type="dxa"/>
          </w:tcPr>
          <w:p w14:paraId="5EF0CC54"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Posterior strap that moves 2/3 posterior panels to adjust diameter</w:t>
            </w:r>
          </w:p>
        </w:tc>
      </w:tr>
      <w:tr w:rsidR="004E6EB5" w:rsidRPr="002236DE" w14:paraId="6C9D3283" w14:textId="77777777" w:rsidTr="00671AFD">
        <w:trPr>
          <w:trHeight w:val="710"/>
        </w:trPr>
        <w:tc>
          <w:tcPr>
            <w:cnfStyle w:val="001000000000" w:firstRow="0" w:lastRow="0" w:firstColumn="1" w:lastColumn="0" w:oddVBand="0" w:evenVBand="0" w:oddHBand="0" w:evenHBand="0" w:firstRowFirstColumn="0" w:firstRowLastColumn="0" w:lastRowFirstColumn="0" w:lastRowLastColumn="0"/>
            <w:tcW w:w="1424" w:type="dxa"/>
            <w:vMerge w:val="restart"/>
            <w:vAlign w:val="center"/>
          </w:tcPr>
          <w:p w14:paraId="0D330C2A" w14:textId="77777777" w:rsidR="00CF5F50" w:rsidRPr="002236DE" w:rsidRDefault="00CF5F50" w:rsidP="00282C88">
            <w:pPr>
              <w:pStyle w:val="Table"/>
              <w:jc w:val="left"/>
              <w:rPr>
                <w:color w:val="000000"/>
                <w:sz w:val="18"/>
                <w:szCs w:val="18"/>
              </w:rPr>
            </w:pPr>
            <w:r w:rsidRPr="002236DE">
              <w:rPr>
                <w:color w:val="000000"/>
                <w:sz w:val="18"/>
                <w:szCs w:val="18"/>
              </w:rPr>
              <w:t>Circumferential Adjustment</w:t>
            </w:r>
          </w:p>
        </w:tc>
        <w:tc>
          <w:tcPr>
            <w:tcW w:w="1261" w:type="dxa"/>
            <w:vMerge w:val="restart"/>
            <w:vAlign w:val="center"/>
          </w:tcPr>
          <w:p w14:paraId="4D4E10BC" w14:textId="77777777" w:rsidR="00CF5F50" w:rsidRPr="002236DE" w:rsidRDefault="00CF5F50" w:rsidP="00282C88">
            <w:pPr>
              <w:pStyle w:val="Table"/>
              <w:jc w:val="left"/>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2236DE">
              <w:rPr>
                <w:b/>
                <w:bCs/>
                <w:color w:val="000000"/>
                <w:sz w:val="18"/>
                <w:szCs w:val="18"/>
              </w:rPr>
              <w:t>Struts</w:t>
            </w:r>
          </w:p>
          <w:p w14:paraId="3FAFD037" w14:textId="46402991" w:rsidR="00CF5F50" w:rsidRPr="002236DE" w:rsidRDefault="00CF5F50" w:rsidP="00282C88">
            <w:pPr>
              <w:pStyle w:val="Table"/>
              <w:jc w:val="left"/>
              <w:cnfStyle w:val="000000000000" w:firstRow="0" w:lastRow="0" w:firstColumn="0" w:lastColumn="0" w:oddVBand="0" w:evenVBand="0" w:oddHBand="0" w:evenHBand="0" w:firstRowFirstColumn="0" w:firstRowLastColumn="0" w:lastRowFirstColumn="0" w:lastRowLastColumn="0"/>
              <w:rPr>
                <w:b/>
                <w:bCs/>
                <w:color w:val="000000"/>
                <w:sz w:val="18"/>
                <w:szCs w:val="18"/>
              </w:rPr>
            </w:pPr>
          </w:p>
        </w:tc>
        <w:tc>
          <w:tcPr>
            <w:tcW w:w="1961" w:type="dxa"/>
            <w:noWrap/>
          </w:tcPr>
          <w:p w14:paraId="56D396E2" w14:textId="77777777" w:rsidR="00CF5F50" w:rsidRPr="002236DE" w:rsidRDefault="00CF5F50" w:rsidP="00B763D3">
            <w:pPr>
              <w:pStyle w:val="Table"/>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2236DE">
              <w:rPr>
                <w:b/>
                <w:bCs/>
                <w:color w:val="000000"/>
                <w:sz w:val="18"/>
                <w:szCs w:val="18"/>
              </w:rPr>
              <w:t>Martin Bionics</w:t>
            </w:r>
          </w:p>
          <w:p w14:paraId="0E505231" w14:textId="32094F64" w:rsidR="00CF5F50" w:rsidRPr="002236DE" w:rsidRDefault="00CF5F50" w:rsidP="00B763D3">
            <w:pPr>
              <w:pStyle w:val="Table"/>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2236DE">
              <w:rPr>
                <w:sz w:val="18"/>
                <w:szCs w:val="18"/>
              </w:rPr>
              <w:fldChar w:fldCharType="begin"/>
            </w:r>
            <w:r w:rsidR="004C4AE4" w:rsidRPr="002236DE">
              <w:rPr>
                <w:sz w:val="18"/>
                <w:szCs w:val="18"/>
              </w:rPr>
              <w:instrText xml:space="preserve"> ADDIN EN.CITE &lt;EndNote&gt;&lt;Cite&gt;&lt;Author&gt;Martin Bionics&lt;/Author&gt;&lt;Year&gt;2022&lt;/Year&gt;&lt;RecNum&gt;1902&lt;/RecNum&gt;&lt;DisplayText&gt;(34)&lt;/DisplayText&gt;&lt;record&gt;&lt;rec-number&gt;1902&lt;/rec-number&gt;&lt;foreign-keys&gt;&lt;key app="EN" db-id="ff0ffedx22t50qet5rr5r5s1zvt0f0s2r20a" timestamp="1674731921"&gt;1902&lt;/key&gt;&lt;/foreign-keys&gt;&lt;ref-type name="Web Page"&gt;12&lt;/ref-type&gt;&lt;contributors&gt;&lt;authors&gt;&lt;author&gt;Martin Bionics,&lt;/author&gt;&lt;/authors&gt;&lt;/contributors&gt;&lt;titles&gt;&lt;title&gt;Martin Bionics Prosthetics + Research&lt;/title&gt;&lt;/titles&gt;&lt;volume&gt;2022&lt;/volume&gt;&lt;number&gt;07/12/22&lt;/number&gt;&lt;keywords&gt;&lt;keyword&gt;AS Review&lt;/keyword&gt;&lt;keyword&gt;Website&lt;/keyword&gt;&lt;/keywords&gt;&lt;dates&gt;&lt;year&gt;2022&lt;/year&gt;&lt;/dates&gt;&lt;pub-location&gt;[Internet]. &lt;/pub-location&gt;&lt;urls&gt;&lt;related-urls&gt;&lt;url&gt;https://martinbionics.com/&lt;/url&gt;&lt;/related-urls&gt;&lt;/urls&gt;&lt;custom1&gt;07/12/22]&lt;/custom1&gt;&lt;/record&gt;&lt;/Cite&gt;&lt;/EndNote&gt;</w:instrText>
            </w:r>
            <w:r w:rsidRPr="002236DE">
              <w:rPr>
                <w:sz w:val="18"/>
                <w:szCs w:val="18"/>
              </w:rPr>
              <w:fldChar w:fldCharType="separate"/>
            </w:r>
            <w:r w:rsidR="004C4AE4" w:rsidRPr="002236DE">
              <w:rPr>
                <w:noProof/>
                <w:sz w:val="18"/>
                <w:szCs w:val="18"/>
              </w:rPr>
              <w:t>(</w:t>
            </w:r>
            <w:hyperlink w:anchor="_ENREF_34" w:tooltip="Martin Bionics, 2022 #1902" w:history="1">
              <w:r w:rsidR="004C4AE4" w:rsidRPr="002236DE">
                <w:rPr>
                  <w:rStyle w:val="Hyperlink"/>
                </w:rPr>
                <w:t>34</w:t>
              </w:r>
            </w:hyperlink>
            <w:r w:rsidR="004C4AE4" w:rsidRPr="002236DE">
              <w:rPr>
                <w:noProof/>
                <w:sz w:val="18"/>
                <w:szCs w:val="18"/>
              </w:rPr>
              <w:t>)</w:t>
            </w:r>
            <w:r w:rsidRPr="002236DE">
              <w:rPr>
                <w:sz w:val="18"/>
                <w:szCs w:val="18"/>
              </w:rPr>
              <w:fldChar w:fldCharType="end"/>
            </w:r>
          </w:p>
        </w:tc>
        <w:tc>
          <w:tcPr>
            <w:tcW w:w="1547" w:type="dxa"/>
            <w:noWrap/>
          </w:tcPr>
          <w:p w14:paraId="3A6DDF78" w14:textId="77777777" w:rsidR="00CF5F50" w:rsidRPr="002236DE" w:rsidRDefault="00CF5F50"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Socket-less Socket</w:t>
            </w:r>
          </w:p>
        </w:tc>
        <w:tc>
          <w:tcPr>
            <w:tcW w:w="1292" w:type="dxa"/>
            <w:noWrap/>
          </w:tcPr>
          <w:p w14:paraId="2422C4E1" w14:textId="77777777" w:rsidR="00CF5F50" w:rsidRPr="002236DE" w:rsidRDefault="00CF5F50"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TF, HD, SD</w:t>
            </w:r>
          </w:p>
        </w:tc>
        <w:tc>
          <w:tcPr>
            <w:tcW w:w="1570" w:type="dxa"/>
          </w:tcPr>
          <w:p w14:paraId="64E7ADC0" w14:textId="77777777" w:rsidR="00CF5F50" w:rsidRPr="002236DE" w:rsidRDefault="00CF5F50"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Modular</w:t>
            </w:r>
          </w:p>
        </w:tc>
        <w:tc>
          <w:tcPr>
            <w:tcW w:w="1781" w:type="dxa"/>
          </w:tcPr>
          <w:p w14:paraId="27017991" w14:textId="77777777" w:rsidR="00CF5F50" w:rsidRPr="002236DE" w:rsidRDefault="00CF5F50"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Conformable</w:t>
            </w:r>
          </w:p>
        </w:tc>
        <w:tc>
          <w:tcPr>
            <w:tcW w:w="1492" w:type="dxa"/>
          </w:tcPr>
          <w:p w14:paraId="7EA168D8" w14:textId="77777777" w:rsidR="00CF5F50" w:rsidRPr="002236DE" w:rsidRDefault="00CF5F50"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Manual</w:t>
            </w:r>
          </w:p>
        </w:tc>
        <w:tc>
          <w:tcPr>
            <w:tcW w:w="2268" w:type="dxa"/>
          </w:tcPr>
          <w:p w14:paraId="11401704" w14:textId="77777777" w:rsidR="00CF5F50" w:rsidRPr="002236DE" w:rsidRDefault="00CF5F50"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Lightweight, dissipate heat, accommodate changing limb shape</w:t>
            </w:r>
          </w:p>
        </w:tc>
        <w:tc>
          <w:tcPr>
            <w:tcW w:w="3118" w:type="dxa"/>
          </w:tcPr>
          <w:p w14:paraId="62BFA155" w14:textId="77777777" w:rsidR="00CF5F50" w:rsidRPr="002236DE" w:rsidRDefault="00CF5F50"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Posterior strap that moves 2/3 posterior panels to adjust diameter</w:t>
            </w:r>
          </w:p>
        </w:tc>
      </w:tr>
      <w:tr w:rsidR="004E6EB5" w:rsidRPr="002236DE" w14:paraId="505FAC5D" w14:textId="77777777" w:rsidTr="00671AFD">
        <w:trPr>
          <w:trHeight w:val="710"/>
        </w:trPr>
        <w:tc>
          <w:tcPr>
            <w:cnfStyle w:val="001000000000" w:firstRow="0" w:lastRow="0" w:firstColumn="1" w:lastColumn="0" w:oddVBand="0" w:evenVBand="0" w:oddHBand="0" w:evenHBand="0" w:firstRowFirstColumn="0" w:firstRowLastColumn="0" w:lastRowFirstColumn="0" w:lastRowLastColumn="0"/>
            <w:tcW w:w="1424" w:type="dxa"/>
            <w:vMerge/>
            <w:vAlign w:val="center"/>
          </w:tcPr>
          <w:p w14:paraId="03F23C9B" w14:textId="77777777" w:rsidR="00CF5F50" w:rsidRPr="002236DE" w:rsidRDefault="00CF5F50" w:rsidP="00282C88">
            <w:pPr>
              <w:pStyle w:val="Table"/>
              <w:jc w:val="left"/>
              <w:rPr>
                <w:color w:val="000000"/>
                <w:sz w:val="18"/>
                <w:szCs w:val="18"/>
              </w:rPr>
            </w:pPr>
          </w:p>
        </w:tc>
        <w:tc>
          <w:tcPr>
            <w:tcW w:w="1261" w:type="dxa"/>
            <w:vMerge/>
            <w:vAlign w:val="center"/>
          </w:tcPr>
          <w:p w14:paraId="7F0BA819" w14:textId="6A31E5C0" w:rsidR="00CF5F50" w:rsidRPr="002236DE" w:rsidRDefault="00CF5F50" w:rsidP="00282C88">
            <w:pPr>
              <w:pStyle w:val="Table"/>
              <w:jc w:val="left"/>
              <w:cnfStyle w:val="000000000000" w:firstRow="0" w:lastRow="0" w:firstColumn="0" w:lastColumn="0" w:oddVBand="0" w:evenVBand="0" w:oddHBand="0" w:evenHBand="0" w:firstRowFirstColumn="0" w:firstRowLastColumn="0" w:lastRowFirstColumn="0" w:lastRowLastColumn="0"/>
              <w:rPr>
                <w:b/>
                <w:bCs/>
                <w:color w:val="000000"/>
                <w:sz w:val="18"/>
                <w:szCs w:val="18"/>
              </w:rPr>
            </w:pPr>
          </w:p>
        </w:tc>
        <w:tc>
          <w:tcPr>
            <w:tcW w:w="1961" w:type="dxa"/>
            <w:noWrap/>
          </w:tcPr>
          <w:p w14:paraId="0462529B" w14:textId="77777777" w:rsidR="00CF5F50" w:rsidRPr="002236DE" w:rsidRDefault="00CF5F50" w:rsidP="00B763D3">
            <w:pPr>
              <w:pStyle w:val="Table"/>
              <w:cnfStyle w:val="000000000000" w:firstRow="0" w:lastRow="0" w:firstColumn="0" w:lastColumn="0" w:oddVBand="0" w:evenVBand="0" w:oddHBand="0" w:evenHBand="0" w:firstRowFirstColumn="0" w:firstRowLastColumn="0" w:lastRowFirstColumn="0" w:lastRowLastColumn="0"/>
              <w:rPr>
                <w:b/>
                <w:bCs/>
                <w:color w:val="000000"/>
                <w:sz w:val="18"/>
                <w:szCs w:val="18"/>
              </w:rPr>
            </w:pPr>
            <w:proofErr w:type="spellStart"/>
            <w:r w:rsidRPr="002236DE">
              <w:rPr>
                <w:b/>
                <w:bCs/>
                <w:color w:val="000000"/>
                <w:sz w:val="18"/>
                <w:szCs w:val="18"/>
              </w:rPr>
              <w:t>Stumpworx</w:t>
            </w:r>
            <w:proofErr w:type="spellEnd"/>
          </w:p>
          <w:p w14:paraId="7D3CC435" w14:textId="65657B37" w:rsidR="00CF5F50" w:rsidRPr="002236DE" w:rsidRDefault="00CF5F50" w:rsidP="00B763D3">
            <w:pPr>
              <w:pStyle w:val="Table"/>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2236DE">
              <w:rPr>
                <w:sz w:val="18"/>
                <w:szCs w:val="18"/>
                <w:lang w:eastAsia="en-GB"/>
              </w:rPr>
              <w:fldChar w:fldCharType="begin"/>
            </w:r>
            <w:r w:rsidR="004C4AE4" w:rsidRPr="002236DE">
              <w:rPr>
                <w:sz w:val="18"/>
                <w:szCs w:val="18"/>
                <w:lang w:eastAsia="en-GB"/>
              </w:rPr>
              <w:instrText xml:space="preserve"> ADDIN EN.CITE &lt;EndNote&gt;&lt;Cite&gt;&lt;Author&gt;Stumpworx&lt;/Author&gt;&lt;Year&gt;2022&lt;/Year&gt;&lt;RecNum&gt;1911&lt;/RecNum&gt;&lt;DisplayText&gt;(35)&lt;/DisplayText&gt;&lt;record&gt;&lt;rec-number&gt;1911&lt;/rec-number&gt;&lt;foreign-keys&gt;&lt;key app="EN" db-id="ff0ffedx22t50qet5rr5r5s1zvt0f0s2r20a" timestamp="1674731921"&gt;1911&lt;/key&gt;&lt;/foreign-keys&gt;&lt;ref-type name="Web Page"&gt;12&lt;/ref-type&gt;&lt;contributors&gt;&lt;authors&gt;&lt;author&gt;Stumpworx&lt;/author&gt;&lt;/authors&gt;&lt;/contributors&gt;&lt;titles&gt;&lt;title&gt;Stumpworx&lt;/title&gt;&lt;/titles&gt;&lt;volume&gt;2022&lt;/volume&gt;&lt;number&gt;07/12/22&lt;/number&gt;&lt;keywords&gt;&lt;keyword&gt;AS Review&lt;/keyword&gt;&lt;keyword&gt;Website&lt;/keyword&gt;&lt;/keywords&gt;&lt;dates&gt;&lt;year&gt;2022&lt;/year&gt;&lt;/dates&gt;&lt;pub-location&gt;[Internet]. &lt;/pub-location&gt;&lt;urls&gt;&lt;related-urls&gt;&lt;url&gt;https://www.stumpworx.com/&lt;/url&gt;&lt;/related-urls&gt;&lt;/urls&gt;&lt;custom1&gt;07/12/22]&lt;/custom1&gt;&lt;/record&gt;&lt;/Cite&gt;&lt;/EndNote&gt;</w:instrText>
            </w:r>
            <w:r w:rsidRPr="002236DE">
              <w:rPr>
                <w:sz w:val="18"/>
                <w:szCs w:val="18"/>
                <w:lang w:eastAsia="en-GB"/>
              </w:rPr>
              <w:fldChar w:fldCharType="separate"/>
            </w:r>
            <w:r w:rsidR="004C4AE4" w:rsidRPr="002236DE">
              <w:rPr>
                <w:noProof/>
                <w:sz w:val="18"/>
                <w:szCs w:val="18"/>
                <w:lang w:eastAsia="en-GB"/>
              </w:rPr>
              <w:t>(</w:t>
            </w:r>
            <w:hyperlink w:anchor="_ENREF_35" w:tooltip="Stumpworx, 2022 #1911" w:history="1">
              <w:r w:rsidR="004C4AE4" w:rsidRPr="002236DE">
                <w:rPr>
                  <w:rStyle w:val="Hyperlink"/>
                </w:rPr>
                <w:t>35</w:t>
              </w:r>
            </w:hyperlink>
            <w:r w:rsidR="004C4AE4" w:rsidRPr="002236DE">
              <w:rPr>
                <w:noProof/>
                <w:sz w:val="18"/>
                <w:szCs w:val="18"/>
                <w:lang w:eastAsia="en-GB"/>
              </w:rPr>
              <w:t>)</w:t>
            </w:r>
            <w:r w:rsidRPr="002236DE">
              <w:rPr>
                <w:sz w:val="18"/>
                <w:szCs w:val="18"/>
                <w:lang w:eastAsia="en-GB"/>
              </w:rPr>
              <w:fldChar w:fldCharType="end"/>
            </w:r>
          </w:p>
        </w:tc>
        <w:tc>
          <w:tcPr>
            <w:tcW w:w="1547" w:type="dxa"/>
            <w:noWrap/>
          </w:tcPr>
          <w:p w14:paraId="1F4032A5" w14:textId="00F1B967" w:rsidR="00CF5F50" w:rsidRPr="002236DE" w:rsidRDefault="00CF5F50"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2236DE">
              <w:rPr>
                <w:color w:val="000000"/>
                <w:sz w:val="18"/>
                <w:szCs w:val="18"/>
              </w:rPr>
              <w:t>Stumpworx</w:t>
            </w:r>
            <w:proofErr w:type="spellEnd"/>
            <w:r w:rsidRPr="002236DE">
              <w:rPr>
                <w:color w:val="000000"/>
                <w:sz w:val="18"/>
                <w:szCs w:val="18"/>
              </w:rPr>
              <w:t xml:space="preserve"> Arm</w:t>
            </w:r>
          </w:p>
        </w:tc>
        <w:tc>
          <w:tcPr>
            <w:tcW w:w="1292" w:type="dxa"/>
            <w:noWrap/>
          </w:tcPr>
          <w:p w14:paraId="7CE3B47C" w14:textId="54626647" w:rsidR="00CF5F50" w:rsidRPr="002236DE" w:rsidRDefault="00CF5F50"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TR</w:t>
            </w:r>
          </w:p>
        </w:tc>
        <w:tc>
          <w:tcPr>
            <w:tcW w:w="1570" w:type="dxa"/>
          </w:tcPr>
          <w:p w14:paraId="4690035D" w14:textId="5DFAA508" w:rsidR="00CF5F50" w:rsidRPr="002236DE" w:rsidRDefault="00CF5F50"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Modular</w:t>
            </w:r>
          </w:p>
        </w:tc>
        <w:tc>
          <w:tcPr>
            <w:tcW w:w="1781" w:type="dxa"/>
          </w:tcPr>
          <w:p w14:paraId="1DDDEC9D" w14:textId="739A1725" w:rsidR="00CF5F50" w:rsidRPr="002236DE" w:rsidRDefault="00CF5F50"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Conformable</w:t>
            </w:r>
          </w:p>
        </w:tc>
        <w:tc>
          <w:tcPr>
            <w:tcW w:w="1492" w:type="dxa"/>
          </w:tcPr>
          <w:p w14:paraId="65CB171A" w14:textId="7976CE37" w:rsidR="00CF5F50" w:rsidRPr="002236DE" w:rsidRDefault="00CF5F50"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Manual</w:t>
            </w:r>
          </w:p>
        </w:tc>
        <w:tc>
          <w:tcPr>
            <w:tcW w:w="2268" w:type="dxa"/>
          </w:tcPr>
          <w:p w14:paraId="3B423901" w14:textId="5DD203D9" w:rsidR="00CF5F50" w:rsidRPr="002236DE" w:rsidRDefault="00CF5F50"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Full range of motion with comfortable, adaptable suspension</w:t>
            </w:r>
          </w:p>
        </w:tc>
        <w:tc>
          <w:tcPr>
            <w:tcW w:w="3118" w:type="dxa"/>
          </w:tcPr>
          <w:p w14:paraId="7691BF2A" w14:textId="5CEA7D03" w:rsidR="00CF5F50" w:rsidRPr="002236DE" w:rsidRDefault="00CF5F50"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Collection of pads which interact with key bony landmarks, connected with an adjustable lacing which can be loosened and tightened as desired</w:t>
            </w:r>
          </w:p>
        </w:tc>
      </w:tr>
      <w:tr w:rsidR="004E6EB5" w:rsidRPr="002236DE" w14:paraId="4AEDFA6E" w14:textId="77777777" w:rsidTr="00671AFD">
        <w:trPr>
          <w:trHeight w:val="981"/>
        </w:trPr>
        <w:tc>
          <w:tcPr>
            <w:cnfStyle w:val="001000000000" w:firstRow="0" w:lastRow="0" w:firstColumn="1" w:lastColumn="0" w:oddVBand="0" w:evenVBand="0" w:oddHBand="0" w:evenHBand="0" w:firstRowFirstColumn="0" w:firstRowLastColumn="0" w:lastRowFirstColumn="0" w:lastRowLastColumn="0"/>
            <w:tcW w:w="1424" w:type="dxa"/>
            <w:vMerge/>
            <w:vAlign w:val="center"/>
          </w:tcPr>
          <w:p w14:paraId="2D55D166" w14:textId="77777777" w:rsidR="00085534" w:rsidRPr="002236DE" w:rsidRDefault="00085534" w:rsidP="00282C88">
            <w:pPr>
              <w:pStyle w:val="Table"/>
              <w:jc w:val="left"/>
              <w:rPr>
                <w:color w:val="000000"/>
                <w:sz w:val="18"/>
                <w:szCs w:val="18"/>
              </w:rPr>
            </w:pPr>
          </w:p>
        </w:tc>
        <w:tc>
          <w:tcPr>
            <w:tcW w:w="1261" w:type="dxa"/>
            <w:vMerge w:val="restart"/>
            <w:vAlign w:val="center"/>
          </w:tcPr>
          <w:p w14:paraId="65A7B65C" w14:textId="136F556A" w:rsidR="00085534" w:rsidRPr="002236DE" w:rsidRDefault="00085534" w:rsidP="00282C88">
            <w:pPr>
              <w:pStyle w:val="Table"/>
              <w:jc w:val="left"/>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2236DE">
              <w:rPr>
                <w:b/>
                <w:bCs/>
                <w:color w:val="000000"/>
                <w:sz w:val="18"/>
                <w:szCs w:val="18"/>
              </w:rPr>
              <w:t>Gap/Overlap</w:t>
            </w:r>
          </w:p>
        </w:tc>
        <w:tc>
          <w:tcPr>
            <w:tcW w:w="1961" w:type="dxa"/>
            <w:noWrap/>
            <w:hideMark/>
          </w:tcPr>
          <w:p w14:paraId="6E0BE17A"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2236DE">
              <w:rPr>
                <w:b/>
                <w:bCs/>
                <w:color w:val="000000"/>
                <w:sz w:val="18"/>
                <w:szCs w:val="18"/>
              </w:rPr>
              <w:t>CJ Socket Technologies</w:t>
            </w:r>
          </w:p>
          <w:p w14:paraId="58D60166" w14:textId="3DA7F630"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sz w:val="18"/>
                <w:szCs w:val="18"/>
                <w:lang w:eastAsia="en-GB"/>
              </w:rPr>
            </w:pPr>
            <w:r w:rsidRPr="002236DE">
              <w:rPr>
                <w:sz w:val="18"/>
                <w:szCs w:val="18"/>
                <w:lang w:eastAsia="en-GB"/>
              </w:rPr>
              <w:fldChar w:fldCharType="begin"/>
            </w:r>
            <w:r w:rsidR="004C4AE4" w:rsidRPr="002236DE">
              <w:rPr>
                <w:sz w:val="18"/>
                <w:szCs w:val="18"/>
                <w:lang w:eastAsia="en-GB"/>
              </w:rPr>
              <w:instrText xml:space="preserve"> ADDIN EN.CITE &lt;EndNote&gt;&lt;Cite&gt;&lt;Author&gt;CJ Socket Technologies&lt;/Author&gt;&lt;Year&gt;2022&lt;/Year&gt;&lt;RecNum&gt;1913&lt;/RecNum&gt;&lt;DisplayText&gt;(36)&lt;/DisplayText&gt;&lt;record&gt;&lt;rec-number&gt;1913&lt;/rec-number&gt;&lt;foreign-keys&gt;&lt;key app="EN" db-id="ff0ffedx22t50qet5rr5r5s1zvt0f0s2r20a" timestamp="1674731921"&gt;1913&lt;/key&gt;&lt;/foreign-keys&gt;&lt;ref-type name="Web Page"&gt;12&lt;/ref-type&gt;&lt;contributors&gt;&lt;authors&gt;&lt;author&gt;CJ Socket Technologies,&lt;/author&gt;&lt;/authors&gt;&lt;/contributors&gt;&lt;titles&gt;&lt;title&gt;CJ Socket Technologies - The CJ Socket Solution&lt;/title&gt;&lt;/titles&gt;&lt;volume&gt;2022&lt;/volume&gt;&lt;number&gt;07/12/22&lt;/number&gt;&lt;keywords&gt;&lt;keyword&gt;AS Review&lt;/keyword&gt;&lt;keyword&gt;Website&lt;/keyword&gt;&lt;/keywords&gt;&lt;dates&gt;&lt;year&gt;2022&lt;/year&gt;&lt;/dates&gt;&lt;pub-location&gt;[Internet]. &lt;/pub-location&gt;&lt;urls&gt;&lt;related-urls&gt;&lt;url&gt;https://cjsocket.com/&lt;/url&gt;&lt;/related-urls&gt;&lt;/urls&gt;&lt;custom1&gt;07/12/22]&lt;/custom1&gt;&lt;/record&gt;&lt;/Cite&gt;&lt;/EndNote&gt;</w:instrText>
            </w:r>
            <w:r w:rsidRPr="002236DE">
              <w:rPr>
                <w:sz w:val="18"/>
                <w:szCs w:val="18"/>
                <w:lang w:eastAsia="en-GB"/>
              </w:rPr>
              <w:fldChar w:fldCharType="separate"/>
            </w:r>
            <w:r w:rsidR="004C4AE4" w:rsidRPr="002236DE">
              <w:rPr>
                <w:noProof/>
                <w:sz w:val="18"/>
                <w:szCs w:val="18"/>
                <w:lang w:eastAsia="en-GB"/>
              </w:rPr>
              <w:t>(</w:t>
            </w:r>
            <w:hyperlink w:anchor="_ENREF_36" w:tooltip="CJ Socket Technologies, 2022 #1913" w:history="1">
              <w:r w:rsidR="004C4AE4" w:rsidRPr="002236DE">
                <w:rPr>
                  <w:rStyle w:val="Hyperlink"/>
                </w:rPr>
                <w:t>36</w:t>
              </w:r>
            </w:hyperlink>
            <w:r w:rsidR="004C4AE4" w:rsidRPr="002236DE">
              <w:rPr>
                <w:noProof/>
                <w:sz w:val="18"/>
                <w:szCs w:val="18"/>
                <w:lang w:eastAsia="en-GB"/>
              </w:rPr>
              <w:t>)</w:t>
            </w:r>
            <w:r w:rsidRPr="002236DE">
              <w:rPr>
                <w:sz w:val="18"/>
                <w:szCs w:val="18"/>
                <w:lang w:eastAsia="en-GB"/>
              </w:rPr>
              <w:fldChar w:fldCharType="end"/>
            </w:r>
          </w:p>
        </w:tc>
        <w:tc>
          <w:tcPr>
            <w:tcW w:w="1547" w:type="dxa"/>
            <w:noWrap/>
            <w:hideMark/>
          </w:tcPr>
          <w:p w14:paraId="25009E77"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CJ Sail</w:t>
            </w:r>
          </w:p>
        </w:tc>
        <w:tc>
          <w:tcPr>
            <w:tcW w:w="1292" w:type="dxa"/>
            <w:noWrap/>
            <w:hideMark/>
          </w:tcPr>
          <w:p w14:paraId="23CC111A"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TT, TF, TR, TH</w:t>
            </w:r>
          </w:p>
        </w:tc>
        <w:tc>
          <w:tcPr>
            <w:tcW w:w="1570" w:type="dxa"/>
            <w:noWrap/>
            <w:hideMark/>
          </w:tcPr>
          <w:p w14:paraId="66B8CC10"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Custom</w:t>
            </w:r>
          </w:p>
        </w:tc>
        <w:tc>
          <w:tcPr>
            <w:tcW w:w="1781" w:type="dxa"/>
          </w:tcPr>
          <w:p w14:paraId="5A7975CD"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Conformable</w:t>
            </w:r>
          </w:p>
        </w:tc>
        <w:tc>
          <w:tcPr>
            <w:tcW w:w="1492" w:type="dxa"/>
            <w:noWrap/>
            <w:hideMark/>
          </w:tcPr>
          <w:p w14:paraId="00A91A36"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Manual</w:t>
            </w:r>
          </w:p>
        </w:tc>
        <w:tc>
          <w:tcPr>
            <w:tcW w:w="2268" w:type="dxa"/>
            <w:hideMark/>
          </w:tcPr>
          <w:p w14:paraId="725F29D5"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Limb volume change and comfort when sitting/bending, reduce prosthesis abandonment</w:t>
            </w:r>
          </w:p>
        </w:tc>
        <w:tc>
          <w:tcPr>
            <w:tcW w:w="3118" w:type="dxa"/>
            <w:hideMark/>
          </w:tcPr>
          <w:p w14:paraId="47D4D4A1"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Fabric section of the socket to allow for volume fluctuation</w:t>
            </w:r>
          </w:p>
        </w:tc>
      </w:tr>
      <w:tr w:rsidR="004E6EB5" w:rsidRPr="002236DE" w14:paraId="192F4012" w14:textId="77777777" w:rsidTr="00671AFD">
        <w:trPr>
          <w:trHeight w:val="680"/>
        </w:trPr>
        <w:tc>
          <w:tcPr>
            <w:cnfStyle w:val="001000000000" w:firstRow="0" w:lastRow="0" w:firstColumn="1" w:lastColumn="0" w:oddVBand="0" w:evenVBand="0" w:oddHBand="0" w:evenHBand="0" w:firstRowFirstColumn="0" w:firstRowLastColumn="0" w:lastRowFirstColumn="0" w:lastRowLastColumn="0"/>
            <w:tcW w:w="1424" w:type="dxa"/>
            <w:vMerge/>
            <w:vAlign w:val="center"/>
          </w:tcPr>
          <w:p w14:paraId="36E21EAE" w14:textId="77777777" w:rsidR="00085534" w:rsidRPr="002236DE" w:rsidRDefault="00085534" w:rsidP="00282C88">
            <w:pPr>
              <w:pStyle w:val="Table"/>
              <w:jc w:val="left"/>
              <w:rPr>
                <w:color w:val="000000"/>
                <w:sz w:val="18"/>
                <w:szCs w:val="18"/>
              </w:rPr>
            </w:pPr>
          </w:p>
        </w:tc>
        <w:tc>
          <w:tcPr>
            <w:tcW w:w="1261" w:type="dxa"/>
            <w:vMerge/>
            <w:vAlign w:val="center"/>
          </w:tcPr>
          <w:p w14:paraId="26AD34EA" w14:textId="6CAD9708" w:rsidR="00085534" w:rsidRPr="002236DE" w:rsidRDefault="00085534" w:rsidP="00282C88">
            <w:pPr>
              <w:pStyle w:val="Table"/>
              <w:jc w:val="left"/>
              <w:cnfStyle w:val="000000000000" w:firstRow="0" w:lastRow="0" w:firstColumn="0" w:lastColumn="0" w:oddVBand="0" w:evenVBand="0" w:oddHBand="0" w:evenHBand="0" w:firstRowFirstColumn="0" w:firstRowLastColumn="0" w:lastRowFirstColumn="0" w:lastRowLastColumn="0"/>
              <w:rPr>
                <w:b/>
                <w:bCs/>
                <w:color w:val="000000"/>
                <w:sz w:val="18"/>
                <w:szCs w:val="18"/>
              </w:rPr>
            </w:pPr>
          </w:p>
        </w:tc>
        <w:tc>
          <w:tcPr>
            <w:tcW w:w="1961" w:type="dxa"/>
            <w:noWrap/>
            <w:hideMark/>
          </w:tcPr>
          <w:p w14:paraId="5DD3BE83"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2236DE">
              <w:rPr>
                <w:b/>
                <w:bCs/>
                <w:color w:val="000000"/>
                <w:sz w:val="18"/>
                <w:szCs w:val="18"/>
              </w:rPr>
              <w:t>FLO-Tech Systems</w:t>
            </w:r>
          </w:p>
          <w:p w14:paraId="1F4088B3" w14:textId="357126F0"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sz w:val="18"/>
                <w:szCs w:val="18"/>
                <w:lang w:eastAsia="en-GB"/>
              </w:rPr>
            </w:pPr>
            <w:r w:rsidRPr="002236DE">
              <w:rPr>
                <w:sz w:val="18"/>
                <w:szCs w:val="18"/>
                <w:lang w:eastAsia="en-GB"/>
              </w:rPr>
              <w:fldChar w:fldCharType="begin"/>
            </w:r>
            <w:r w:rsidR="004C4AE4" w:rsidRPr="002236DE">
              <w:rPr>
                <w:sz w:val="18"/>
                <w:szCs w:val="18"/>
                <w:lang w:eastAsia="en-GB"/>
              </w:rPr>
              <w:instrText xml:space="preserve"> ADDIN EN.CITE &lt;EndNote&gt;&lt;Cite&gt;&lt;Author&gt;Flo Tech&lt;/Author&gt;&lt;Year&gt;2022&lt;/Year&gt;&lt;RecNum&gt;1912&lt;/RecNum&gt;&lt;DisplayText&gt;(37)&lt;/DisplayText&gt;&lt;record&gt;&lt;rec-number&gt;1912&lt;/rec-number&gt;&lt;foreign-keys&gt;&lt;key app="EN" db-id="ff0ffedx22t50qet5rr5r5s1zvt0f0s2r20a" timestamp="1674731921"&gt;1912&lt;/key&gt;&lt;/foreign-keys&gt;&lt;ref-type name="Web Page"&gt;12&lt;/ref-type&gt;&lt;contributors&gt;&lt;authors&gt;&lt;author&gt;Flo Tech,&lt;/author&gt;&lt;/authors&gt;&lt;/contributors&gt;&lt;titles&gt;&lt;title&gt;Flo-Tech-Tor&lt;/title&gt;&lt;/titles&gt;&lt;volume&gt;2022&lt;/volume&gt;&lt;number&gt;07/12/22&lt;/number&gt;&lt;keywords&gt;&lt;keyword&gt;AS Review&lt;/keyword&gt;&lt;keyword&gt;Website&lt;/keyword&gt;&lt;/keywords&gt;&lt;dates&gt;&lt;year&gt;2022&lt;/year&gt;&lt;/dates&gt;&lt;pub-location&gt;[Internet]. &lt;/pub-location&gt;&lt;urls&gt;&lt;related-urls&gt;&lt;url&gt;https://1800flo-tech.com/products/trans-tibial-products/flo-tech-tor/&lt;/url&gt;&lt;/related-urls&gt;&lt;/urls&gt;&lt;custom1&gt;07/12/22]&lt;/custom1&gt;&lt;/record&gt;&lt;/Cite&gt;&lt;/EndNote&gt;</w:instrText>
            </w:r>
            <w:r w:rsidRPr="002236DE">
              <w:rPr>
                <w:sz w:val="18"/>
                <w:szCs w:val="18"/>
                <w:lang w:eastAsia="en-GB"/>
              </w:rPr>
              <w:fldChar w:fldCharType="separate"/>
            </w:r>
            <w:r w:rsidR="004C4AE4" w:rsidRPr="002236DE">
              <w:rPr>
                <w:noProof/>
                <w:sz w:val="18"/>
                <w:szCs w:val="18"/>
                <w:lang w:eastAsia="en-GB"/>
              </w:rPr>
              <w:t>(</w:t>
            </w:r>
            <w:hyperlink w:anchor="_ENREF_37" w:tooltip="Flo Tech, 2022 #1912" w:history="1">
              <w:r w:rsidR="004C4AE4" w:rsidRPr="002236DE">
                <w:rPr>
                  <w:rStyle w:val="Hyperlink"/>
                </w:rPr>
                <w:t>37</w:t>
              </w:r>
            </w:hyperlink>
            <w:r w:rsidR="004C4AE4" w:rsidRPr="002236DE">
              <w:rPr>
                <w:noProof/>
                <w:sz w:val="18"/>
                <w:szCs w:val="18"/>
                <w:lang w:eastAsia="en-GB"/>
              </w:rPr>
              <w:t>)</w:t>
            </w:r>
            <w:r w:rsidRPr="002236DE">
              <w:rPr>
                <w:sz w:val="18"/>
                <w:szCs w:val="18"/>
                <w:lang w:eastAsia="en-GB"/>
              </w:rPr>
              <w:fldChar w:fldCharType="end"/>
            </w:r>
          </w:p>
        </w:tc>
        <w:tc>
          <w:tcPr>
            <w:tcW w:w="1547" w:type="dxa"/>
            <w:noWrap/>
            <w:hideMark/>
          </w:tcPr>
          <w:p w14:paraId="09C8FE18"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FLO-TECH TOR</w:t>
            </w:r>
          </w:p>
        </w:tc>
        <w:tc>
          <w:tcPr>
            <w:tcW w:w="1292" w:type="dxa"/>
            <w:noWrap/>
            <w:hideMark/>
          </w:tcPr>
          <w:p w14:paraId="7EC881A2"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TT, TF</w:t>
            </w:r>
          </w:p>
        </w:tc>
        <w:tc>
          <w:tcPr>
            <w:tcW w:w="1570" w:type="dxa"/>
            <w:noWrap/>
            <w:hideMark/>
          </w:tcPr>
          <w:p w14:paraId="6D22166A"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Prefabricated</w:t>
            </w:r>
          </w:p>
        </w:tc>
        <w:tc>
          <w:tcPr>
            <w:tcW w:w="1781" w:type="dxa"/>
          </w:tcPr>
          <w:p w14:paraId="4FC2D65F"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Rigid – Single DOF</w:t>
            </w:r>
          </w:p>
        </w:tc>
        <w:tc>
          <w:tcPr>
            <w:tcW w:w="1492" w:type="dxa"/>
            <w:noWrap/>
            <w:hideMark/>
          </w:tcPr>
          <w:p w14:paraId="00A6C9B7"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Manual</w:t>
            </w:r>
          </w:p>
        </w:tc>
        <w:tc>
          <w:tcPr>
            <w:tcW w:w="2268" w:type="dxa"/>
            <w:hideMark/>
          </w:tcPr>
          <w:p w14:paraId="199524BC"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Accommodate various limb geometry shapes and sizes and fluctuations</w:t>
            </w:r>
          </w:p>
        </w:tc>
        <w:tc>
          <w:tcPr>
            <w:tcW w:w="3118" w:type="dxa"/>
            <w:hideMark/>
          </w:tcPr>
          <w:p w14:paraId="09AEFD12"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Proximal band that controls the overlapping of multiple segments of socket</w:t>
            </w:r>
          </w:p>
        </w:tc>
      </w:tr>
      <w:tr w:rsidR="004E6EB5" w:rsidRPr="002236DE" w14:paraId="03B15E7E" w14:textId="77777777" w:rsidTr="00671AFD">
        <w:trPr>
          <w:trHeight w:val="722"/>
        </w:trPr>
        <w:tc>
          <w:tcPr>
            <w:cnfStyle w:val="001000000000" w:firstRow="0" w:lastRow="0" w:firstColumn="1" w:lastColumn="0" w:oddVBand="0" w:evenVBand="0" w:oddHBand="0" w:evenHBand="0" w:firstRowFirstColumn="0" w:firstRowLastColumn="0" w:lastRowFirstColumn="0" w:lastRowLastColumn="0"/>
            <w:tcW w:w="1424" w:type="dxa"/>
            <w:vMerge/>
            <w:vAlign w:val="center"/>
          </w:tcPr>
          <w:p w14:paraId="14EE5B37" w14:textId="77777777" w:rsidR="00085534" w:rsidRPr="002236DE" w:rsidRDefault="00085534" w:rsidP="00282C88">
            <w:pPr>
              <w:pStyle w:val="Table"/>
              <w:jc w:val="left"/>
              <w:rPr>
                <w:color w:val="000000"/>
                <w:sz w:val="18"/>
                <w:szCs w:val="18"/>
              </w:rPr>
            </w:pPr>
          </w:p>
        </w:tc>
        <w:tc>
          <w:tcPr>
            <w:tcW w:w="1261" w:type="dxa"/>
            <w:vMerge/>
            <w:vAlign w:val="center"/>
          </w:tcPr>
          <w:p w14:paraId="44B9A7ED" w14:textId="7A99786B" w:rsidR="00085534" w:rsidRPr="002236DE" w:rsidRDefault="00085534" w:rsidP="00282C88">
            <w:pPr>
              <w:pStyle w:val="Table"/>
              <w:jc w:val="left"/>
              <w:cnfStyle w:val="000000000000" w:firstRow="0" w:lastRow="0" w:firstColumn="0" w:lastColumn="0" w:oddVBand="0" w:evenVBand="0" w:oddHBand="0" w:evenHBand="0" w:firstRowFirstColumn="0" w:firstRowLastColumn="0" w:lastRowFirstColumn="0" w:lastRowLastColumn="0"/>
              <w:rPr>
                <w:b/>
                <w:bCs/>
                <w:color w:val="000000"/>
                <w:sz w:val="18"/>
                <w:szCs w:val="18"/>
              </w:rPr>
            </w:pPr>
          </w:p>
        </w:tc>
        <w:tc>
          <w:tcPr>
            <w:tcW w:w="1961" w:type="dxa"/>
            <w:noWrap/>
            <w:hideMark/>
          </w:tcPr>
          <w:p w14:paraId="216C05D4"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b/>
                <w:bCs/>
                <w:color w:val="000000"/>
                <w:sz w:val="18"/>
                <w:szCs w:val="18"/>
              </w:rPr>
            </w:pPr>
            <w:proofErr w:type="spellStart"/>
            <w:r w:rsidRPr="002236DE">
              <w:rPr>
                <w:b/>
                <w:bCs/>
                <w:color w:val="000000"/>
                <w:sz w:val="18"/>
                <w:szCs w:val="18"/>
              </w:rPr>
              <w:t>iFIT</w:t>
            </w:r>
            <w:proofErr w:type="spellEnd"/>
            <w:r w:rsidRPr="002236DE">
              <w:rPr>
                <w:b/>
                <w:bCs/>
                <w:color w:val="000000"/>
                <w:sz w:val="18"/>
                <w:szCs w:val="18"/>
              </w:rPr>
              <w:t xml:space="preserve"> Prosthetics LLC</w:t>
            </w:r>
          </w:p>
          <w:p w14:paraId="48286630" w14:textId="5FEB7AF3"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sz w:val="18"/>
                <w:szCs w:val="18"/>
                <w:lang w:eastAsia="en-GB"/>
              </w:rPr>
            </w:pPr>
            <w:r w:rsidRPr="002236DE">
              <w:rPr>
                <w:sz w:val="18"/>
                <w:szCs w:val="18"/>
                <w:lang w:eastAsia="en-GB"/>
              </w:rPr>
              <w:fldChar w:fldCharType="begin"/>
            </w:r>
            <w:r w:rsidR="004C4AE4" w:rsidRPr="002236DE">
              <w:rPr>
                <w:sz w:val="18"/>
                <w:szCs w:val="18"/>
                <w:lang w:eastAsia="en-GB"/>
              </w:rPr>
              <w:instrText xml:space="preserve"> ADDIN EN.CITE &lt;EndNote&gt;&lt;Cite&gt;&lt;Author&gt;iFit Prosthetics&lt;/Author&gt;&lt;Year&gt;2022&lt;/Year&gt;&lt;RecNum&gt;1909&lt;/RecNum&gt;&lt;DisplayText&gt;(38)&lt;/DisplayText&gt;&lt;record&gt;&lt;rec-number&gt;1909&lt;/rec-number&gt;&lt;foreign-keys&gt;&lt;key app="EN" db-id="ff0ffedx22t50qet5rr5r5s1zvt0f0s2r20a" timestamp="1674731921"&gt;1909&lt;/key&gt;&lt;/foreign-keys&gt;&lt;ref-type name="Web Page"&gt;12&lt;/ref-type&gt;&lt;contributors&gt;&lt;authors&gt;&lt;author&gt;iFit Prosthetics,&lt;/author&gt;&lt;/authors&gt;&lt;/contributors&gt;&lt;titles&gt;&lt;title&gt;iFIT Transtibial System&lt;/title&gt;&lt;/titles&gt;&lt;volume&gt;2022&lt;/volume&gt;&lt;number&gt;07/12/22&lt;/number&gt;&lt;keywords&gt;&lt;keyword&gt;AS Review&lt;/keyword&gt;&lt;keyword&gt;Website&lt;/keyword&gt;&lt;/keywords&gt;&lt;dates&gt;&lt;year&gt;2022&lt;/year&gt;&lt;/dates&gt;&lt;pub-location&gt;[Internet]. &lt;/pub-location&gt;&lt;urls&gt;&lt;related-urls&gt;&lt;url&gt;https://www.ifitprosthetics.com/transtibial-socket.html&lt;/url&gt;&lt;/related-urls&gt;&lt;/urls&gt;&lt;custom1&gt;07/12/22]&lt;/custom1&gt;&lt;/record&gt;&lt;/Cite&gt;&lt;/EndNote&gt;</w:instrText>
            </w:r>
            <w:r w:rsidRPr="002236DE">
              <w:rPr>
                <w:sz w:val="18"/>
                <w:szCs w:val="18"/>
                <w:lang w:eastAsia="en-GB"/>
              </w:rPr>
              <w:fldChar w:fldCharType="separate"/>
            </w:r>
            <w:r w:rsidR="004C4AE4" w:rsidRPr="002236DE">
              <w:rPr>
                <w:noProof/>
                <w:sz w:val="18"/>
                <w:szCs w:val="18"/>
                <w:lang w:eastAsia="en-GB"/>
              </w:rPr>
              <w:t>(</w:t>
            </w:r>
            <w:hyperlink w:anchor="_ENREF_38" w:tooltip="iFit Prosthetics, 2022 #1909" w:history="1">
              <w:r w:rsidR="004C4AE4" w:rsidRPr="002236DE">
                <w:rPr>
                  <w:rStyle w:val="Hyperlink"/>
                </w:rPr>
                <w:t>38</w:t>
              </w:r>
            </w:hyperlink>
            <w:r w:rsidR="004C4AE4" w:rsidRPr="002236DE">
              <w:rPr>
                <w:noProof/>
                <w:sz w:val="18"/>
                <w:szCs w:val="18"/>
                <w:lang w:eastAsia="en-GB"/>
              </w:rPr>
              <w:t>)</w:t>
            </w:r>
            <w:r w:rsidRPr="002236DE">
              <w:rPr>
                <w:sz w:val="18"/>
                <w:szCs w:val="18"/>
                <w:lang w:eastAsia="en-GB"/>
              </w:rPr>
              <w:fldChar w:fldCharType="end"/>
            </w:r>
          </w:p>
        </w:tc>
        <w:tc>
          <w:tcPr>
            <w:tcW w:w="1547" w:type="dxa"/>
            <w:noWrap/>
            <w:hideMark/>
          </w:tcPr>
          <w:p w14:paraId="50E526EA"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proofErr w:type="spellStart"/>
            <w:r w:rsidRPr="002236DE">
              <w:rPr>
                <w:color w:val="000000"/>
                <w:sz w:val="18"/>
                <w:szCs w:val="18"/>
              </w:rPr>
              <w:t>iFIT</w:t>
            </w:r>
            <w:proofErr w:type="spellEnd"/>
          </w:p>
        </w:tc>
        <w:tc>
          <w:tcPr>
            <w:tcW w:w="1292" w:type="dxa"/>
            <w:noWrap/>
            <w:hideMark/>
          </w:tcPr>
          <w:p w14:paraId="0212B2EE"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TT, TF</w:t>
            </w:r>
          </w:p>
        </w:tc>
        <w:tc>
          <w:tcPr>
            <w:tcW w:w="1570" w:type="dxa"/>
            <w:noWrap/>
            <w:hideMark/>
          </w:tcPr>
          <w:p w14:paraId="226718B9"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Prefabricated</w:t>
            </w:r>
          </w:p>
        </w:tc>
        <w:tc>
          <w:tcPr>
            <w:tcW w:w="1781" w:type="dxa"/>
          </w:tcPr>
          <w:p w14:paraId="682C36E4"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Rigid – Single DOF</w:t>
            </w:r>
          </w:p>
        </w:tc>
        <w:tc>
          <w:tcPr>
            <w:tcW w:w="1492" w:type="dxa"/>
            <w:noWrap/>
            <w:hideMark/>
          </w:tcPr>
          <w:p w14:paraId="0342B6D4"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Manual</w:t>
            </w:r>
          </w:p>
        </w:tc>
        <w:tc>
          <w:tcPr>
            <w:tcW w:w="2268" w:type="dxa"/>
            <w:hideMark/>
          </w:tcPr>
          <w:p w14:paraId="316C8901"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Comfort, stability and durability throughout changes in limb volume</w:t>
            </w:r>
          </w:p>
        </w:tc>
        <w:tc>
          <w:tcPr>
            <w:tcW w:w="3118" w:type="dxa"/>
            <w:hideMark/>
          </w:tcPr>
          <w:p w14:paraId="2BD0C8BA"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Customise liner to individual, 2/3 posterior straps to adjust socket</w:t>
            </w:r>
          </w:p>
        </w:tc>
      </w:tr>
      <w:tr w:rsidR="004E6EB5" w:rsidRPr="002236DE" w14:paraId="0782FF4E" w14:textId="77777777" w:rsidTr="00671AFD">
        <w:trPr>
          <w:trHeight w:val="700"/>
        </w:trPr>
        <w:tc>
          <w:tcPr>
            <w:cnfStyle w:val="001000000000" w:firstRow="0" w:lastRow="0" w:firstColumn="1" w:lastColumn="0" w:oddVBand="0" w:evenVBand="0" w:oddHBand="0" w:evenHBand="0" w:firstRowFirstColumn="0" w:firstRowLastColumn="0" w:lastRowFirstColumn="0" w:lastRowLastColumn="0"/>
            <w:tcW w:w="1424" w:type="dxa"/>
            <w:vMerge/>
            <w:vAlign w:val="center"/>
          </w:tcPr>
          <w:p w14:paraId="490E5E57" w14:textId="77777777" w:rsidR="00085534" w:rsidRPr="002236DE" w:rsidRDefault="00085534" w:rsidP="00282C88">
            <w:pPr>
              <w:pStyle w:val="Table"/>
              <w:jc w:val="left"/>
              <w:rPr>
                <w:color w:val="000000"/>
                <w:sz w:val="18"/>
                <w:szCs w:val="18"/>
              </w:rPr>
            </w:pPr>
          </w:p>
        </w:tc>
        <w:tc>
          <w:tcPr>
            <w:tcW w:w="1261" w:type="dxa"/>
            <w:vMerge/>
            <w:vAlign w:val="center"/>
          </w:tcPr>
          <w:p w14:paraId="4682AFDC" w14:textId="742CED53" w:rsidR="00085534" w:rsidRPr="002236DE" w:rsidRDefault="00085534" w:rsidP="00282C88">
            <w:pPr>
              <w:pStyle w:val="Table"/>
              <w:jc w:val="left"/>
              <w:cnfStyle w:val="000000000000" w:firstRow="0" w:lastRow="0" w:firstColumn="0" w:lastColumn="0" w:oddVBand="0" w:evenVBand="0" w:oddHBand="0" w:evenHBand="0" w:firstRowFirstColumn="0" w:firstRowLastColumn="0" w:lastRowFirstColumn="0" w:lastRowLastColumn="0"/>
              <w:rPr>
                <w:b/>
                <w:bCs/>
                <w:color w:val="000000"/>
                <w:sz w:val="18"/>
                <w:szCs w:val="18"/>
              </w:rPr>
            </w:pPr>
          </w:p>
        </w:tc>
        <w:tc>
          <w:tcPr>
            <w:tcW w:w="1961" w:type="dxa"/>
            <w:noWrap/>
            <w:hideMark/>
          </w:tcPr>
          <w:p w14:paraId="1EA16B95"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2236DE">
              <w:rPr>
                <w:b/>
                <w:bCs/>
                <w:color w:val="000000"/>
                <w:sz w:val="18"/>
                <w:szCs w:val="18"/>
              </w:rPr>
              <w:t>KOALAA</w:t>
            </w:r>
          </w:p>
          <w:p w14:paraId="31A8F2BF" w14:textId="53374726"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sz w:val="18"/>
                <w:szCs w:val="18"/>
                <w:lang w:eastAsia="en-GB"/>
              </w:rPr>
            </w:pPr>
            <w:r w:rsidRPr="002236DE">
              <w:rPr>
                <w:sz w:val="18"/>
                <w:szCs w:val="18"/>
                <w:lang w:eastAsia="en-GB"/>
              </w:rPr>
              <w:fldChar w:fldCharType="begin"/>
            </w:r>
            <w:r w:rsidR="004C4AE4" w:rsidRPr="002236DE">
              <w:rPr>
                <w:sz w:val="18"/>
                <w:szCs w:val="18"/>
                <w:lang w:eastAsia="en-GB"/>
              </w:rPr>
              <w:instrText xml:space="preserve"> ADDIN EN.CITE &lt;EndNote&gt;&lt;Cite&gt;&lt;Author&gt;KOALAA&lt;/Author&gt;&lt;Year&gt;2022&lt;/Year&gt;&lt;RecNum&gt;1905&lt;/RecNum&gt;&lt;DisplayText&gt;(39)&lt;/DisplayText&gt;&lt;record&gt;&lt;rec-number&gt;1905&lt;/rec-number&gt;&lt;foreign-keys&gt;&lt;key app="EN" db-id="ff0ffedx22t50qet5rr5r5s1zvt0f0s2r20a" timestamp="1674731921"&gt;1905&lt;/key&gt;&lt;/foreign-keys&gt;&lt;ref-type name="Web Page"&gt;12&lt;/ref-type&gt;&lt;contributors&gt;&lt;authors&gt;&lt;author&gt;KOALAA&lt;/author&gt;&lt;/authors&gt;&lt;/contributors&gt;&lt;titles&gt;&lt;title&gt;The ALX&lt;/title&gt;&lt;/titles&gt;&lt;volume&gt;2022&lt;/volume&gt;&lt;number&gt;07/12/22&lt;/number&gt;&lt;keywords&gt;&lt;keyword&gt;AS Review&lt;/keyword&gt;&lt;keyword&gt;Website&lt;/keyword&gt;&lt;/keywords&gt;&lt;dates&gt;&lt;year&gt;2022&lt;/year&gt;&lt;/dates&gt;&lt;pub-location&gt;[Internet]. &lt;/pub-location&gt;&lt;urls&gt;&lt;related-urls&gt;&lt;url&gt;https://www.yourkoalaa.com/the-alx&lt;/url&gt;&lt;/related-urls&gt;&lt;/urls&gt;&lt;custom1&gt;07/12/22]&lt;/custom1&gt;&lt;/record&gt;&lt;/Cite&gt;&lt;/EndNote&gt;</w:instrText>
            </w:r>
            <w:r w:rsidRPr="002236DE">
              <w:rPr>
                <w:sz w:val="18"/>
                <w:szCs w:val="18"/>
                <w:lang w:eastAsia="en-GB"/>
              </w:rPr>
              <w:fldChar w:fldCharType="separate"/>
            </w:r>
            <w:r w:rsidR="004C4AE4" w:rsidRPr="002236DE">
              <w:rPr>
                <w:noProof/>
                <w:sz w:val="18"/>
                <w:szCs w:val="18"/>
                <w:lang w:eastAsia="en-GB"/>
              </w:rPr>
              <w:t>(</w:t>
            </w:r>
            <w:hyperlink w:anchor="_ENREF_39" w:tooltip="KOALAA, 2022 #1905" w:history="1">
              <w:r w:rsidR="004C4AE4" w:rsidRPr="002236DE">
                <w:rPr>
                  <w:rStyle w:val="Hyperlink"/>
                </w:rPr>
                <w:t>39</w:t>
              </w:r>
            </w:hyperlink>
            <w:r w:rsidR="004C4AE4" w:rsidRPr="002236DE">
              <w:rPr>
                <w:noProof/>
                <w:sz w:val="18"/>
                <w:szCs w:val="18"/>
                <w:lang w:eastAsia="en-GB"/>
              </w:rPr>
              <w:t>)</w:t>
            </w:r>
            <w:r w:rsidRPr="002236DE">
              <w:rPr>
                <w:sz w:val="18"/>
                <w:szCs w:val="18"/>
                <w:lang w:eastAsia="en-GB"/>
              </w:rPr>
              <w:fldChar w:fldCharType="end"/>
            </w:r>
          </w:p>
        </w:tc>
        <w:tc>
          <w:tcPr>
            <w:tcW w:w="1547" w:type="dxa"/>
            <w:noWrap/>
            <w:hideMark/>
          </w:tcPr>
          <w:p w14:paraId="39754508"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ALX and PAWW</w:t>
            </w:r>
          </w:p>
        </w:tc>
        <w:tc>
          <w:tcPr>
            <w:tcW w:w="1292" w:type="dxa"/>
            <w:noWrap/>
            <w:hideMark/>
          </w:tcPr>
          <w:p w14:paraId="62E60DDC"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TR, WD, PH</w:t>
            </w:r>
          </w:p>
        </w:tc>
        <w:tc>
          <w:tcPr>
            <w:tcW w:w="1570" w:type="dxa"/>
            <w:noWrap/>
            <w:hideMark/>
          </w:tcPr>
          <w:p w14:paraId="2EAE957A"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Prefabricated</w:t>
            </w:r>
          </w:p>
        </w:tc>
        <w:tc>
          <w:tcPr>
            <w:tcW w:w="1781" w:type="dxa"/>
          </w:tcPr>
          <w:p w14:paraId="7AA93A04"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Conformable</w:t>
            </w:r>
          </w:p>
        </w:tc>
        <w:tc>
          <w:tcPr>
            <w:tcW w:w="1492" w:type="dxa"/>
            <w:noWrap/>
            <w:hideMark/>
          </w:tcPr>
          <w:p w14:paraId="49239D58"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Manual</w:t>
            </w:r>
          </w:p>
        </w:tc>
        <w:tc>
          <w:tcPr>
            <w:tcW w:w="2268" w:type="dxa"/>
            <w:hideMark/>
          </w:tcPr>
          <w:p w14:paraId="76581667"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Lightweight, comfortable, adjustable socket</w:t>
            </w:r>
            <w:r w:rsidRPr="002236DE">
              <w:rPr>
                <w:color w:val="000000"/>
                <w:sz w:val="18"/>
                <w:szCs w:val="18"/>
              </w:rPr>
              <w:br/>
              <w:t>Children and primary limb loss</w:t>
            </w:r>
          </w:p>
        </w:tc>
        <w:tc>
          <w:tcPr>
            <w:tcW w:w="3118" w:type="dxa"/>
            <w:hideMark/>
          </w:tcPr>
          <w:p w14:paraId="2C605AAA"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Plastic sleeve cut to length; Velcro/boa used to adjust circumferential compression/fit</w:t>
            </w:r>
          </w:p>
        </w:tc>
      </w:tr>
      <w:tr w:rsidR="004E6EB5" w:rsidRPr="002236DE" w14:paraId="06CA9630" w14:textId="77777777" w:rsidTr="00671AFD">
        <w:trPr>
          <w:trHeight w:val="789"/>
        </w:trPr>
        <w:tc>
          <w:tcPr>
            <w:cnfStyle w:val="001000000000" w:firstRow="0" w:lastRow="0" w:firstColumn="1" w:lastColumn="0" w:oddVBand="0" w:evenVBand="0" w:oddHBand="0" w:evenHBand="0" w:firstRowFirstColumn="0" w:firstRowLastColumn="0" w:lastRowFirstColumn="0" w:lastRowLastColumn="0"/>
            <w:tcW w:w="1424" w:type="dxa"/>
            <w:vMerge/>
            <w:vAlign w:val="center"/>
          </w:tcPr>
          <w:p w14:paraId="43B29584" w14:textId="77777777" w:rsidR="00085534" w:rsidRPr="002236DE" w:rsidRDefault="00085534" w:rsidP="00282C88">
            <w:pPr>
              <w:pStyle w:val="Table"/>
              <w:jc w:val="left"/>
              <w:rPr>
                <w:color w:val="000000"/>
                <w:sz w:val="18"/>
                <w:szCs w:val="18"/>
              </w:rPr>
            </w:pPr>
          </w:p>
        </w:tc>
        <w:tc>
          <w:tcPr>
            <w:tcW w:w="1261" w:type="dxa"/>
            <w:vMerge/>
            <w:vAlign w:val="center"/>
          </w:tcPr>
          <w:p w14:paraId="47891B1E" w14:textId="12377269" w:rsidR="00085534" w:rsidRPr="002236DE" w:rsidRDefault="00085534" w:rsidP="00282C88">
            <w:pPr>
              <w:pStyle w:val="Table"/>
              <w:jc w:val="left"/>
              <w:cnfStyle w:val="000000000000" w:firstRow="0" w:lastRow="0" w:firstColumn="0" w:lastColumn="0" w:oddVBand="0" w:evenVBand="0" w:oddHBand="0" w:evenHBand="0" w:firstRowFirstColumn="0" w:firstRowLastColumn="0" w:lastRowFirstColumn="0" w:lastRowLastColumn="0"/>
              <w:rPr>
                <w:b/>
                <w:bCs/>
                <w:color w:val="000000"/>
                <w:sz w:val="18"/>
                <w:szCs w:val="18"/>
              </w:rPr>
            </w:pPr>
          </w:p>
        </w:tc>
        <w:tc>
          <w:tcPr>
            <w:tcW w:w="1961" w:type="dxa"/>
            <w:noWrap/>
            <w:hideMark/>
          </w:tcPr>
          <w:p w14:paraId="71E2282F"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b/>
                <w:bCs/>
                <w:color w:val="000000"/>
                <w:sz w:val="18"/>
                <w:szCs w:val="18"/>
              </w:rPr>
            </w:pPr>
            <w:proofErr w:type="spellStart"/>
            <w:r w:rsidRPr="002236DE">
              <w:rPr>
                <w:b/>
                <w:bCs/>
                <w:color w:val="000000"/>
                <w:sz w:val="18"/>
                <w:szCs w:val="18"/>
              </w:rPr>
              <w:t>Ossur</w:t>
            </w:r>
            <w:proofErr w:type="spellEnd"/>
          </w:p>
          <w:p w14:paraId="0C2C8E8F" w14:textId="063A059F"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sz w:val="18"/>
                <w:szCs w:val="18"/>
                <w:lang w:eastAsia="en-GB"/>
              </w:rPr>
            </w:pPr>
            <w:r w:rsidRPr="002236DE">
              <w:rPr>
                <w:sz w:val="18"/>
                <w:szCs w:val="18"/>
                <w:lang w:eastAsia="en-GB"/>
              </w:rPr>
              <w:fldChar w:fldCharType="begin"/>
            </w:r>
            <w:r w:rsidR="004C4AE4" w:rsidRPr="002236DE">
              <w:rPr>
                <w:sz w:val="18"/>
                <w:szCs w:val="18"/>
                <w:lang w:eastAsia="en-GB"/>
              </w:rPr>
              <w:instrText xml:space="preserve"> ADDIN EN.CITE &lt;EndNote&gt;&lt;Cite&gt;&lt;Author&gt;Ossur&lt;/Author&gt;&lt;Year&gt;2022&lt;/Year&gt;&lt;RecNum&gt;1907&lt;/RecNum&gt;&lt;DisplayText&gt;(40)&lt;/DisplayText&gt;&lt;record&gt;&lt;rec-number&gt;1907&lt;/rec-number&gt;&lt;foreign-keys&gt;&lt;key app="EN" db-id="ff0ffedx22t50qet5rr5r5s1zvt0f0s2r20a" timestamp="1674731921"&gt;1907&lt;/key&gt;&lt;/foreign-keys&gt;&lt;ref-type name="Web Page"&gt;12&lt;/ref-type&gt;&lt;contributors&gt;&lt;authors&gt;&lt;author&gt;Ossur&lt;/author&gt;&lt;/authors&gt;&lt;/contributors&gt;&lt;titles&gt;&lt;title&gt;Connect TF&lt;/title&gt;&lt;/titles&gt;&lt;volume&gt;2022&lt;/volume&gt;&lt;number&gt;07/12/22&lt;/number&gt;&lt;keywords&gt;&lt;keyword&gt;AS Review&lt;/keyword&gt;&lt;keyword&gt;Website&lt;/keyword&gt;&lt;/keywords&gt;&lt;dates&gt;&lt;year&gt;2022&lt;/year&gt;&lt;/dates&gt;&lt;pub-location&gt;[Internet]. &lt;/pub-location&gt;&lt;urls&gt;&lt;related-urls&gt;&lt;url&gt;https://www.ossur.com/en-gb/prosthetics/sockets/connect-tf&lt;/url&gt;&lt;/related-urls&gt;&lt;/urls&gt;&lt;custom1&gt;07/12/22]&lt;/custom1&gt;&lt;/record&gt;&lt;/Cite&gt;&lt;/EndNote&gt;</w:instrText>
            </w:r>
            <w:r w:rsidRPr="002236DE">
              <w:rPr>
                <w:sz w:val="18"/>
                <w:szCs w:val="18"/>
                <w:lang w:eastAsia="en-GB"/>
              </w:rPr>
              <w:fldChar w:fldCharType="separate"/>
            </w:r>
            <w:r w:rsidR="004C4AE4" w:rsidRPr="002236DE">
              <w:rPr>
                <w:noProof/>
                <w:sz w:val="18"/>
                <w:szCs w:val="18"/>
                <w:lang w:eastAsia="en-GB"/>
              </w:rPr>
              <w:t>(</w:t>
            </w:r>
            <w:hyperlink w:anchor="_ENREF_40" w:tooltip="Ossur, 2022 #1907" w:history="1">
              <w:r w:rsidR="004C4AE4" w:rsidRPr="002236DE">
                <w:rPr>
                  <w:rStyle w:val="Hyperlink"/>
                </w:rPr>
                <w:t>40</w:t>
              </w:r>
            </w:hyperlink>
            <w:r w:rsidR="004C4AE4" w:rsidRPr="002236DE">
              <w:rPr>
                <w:noProof/>
                <w:sz w:val="18"/>
                <w:szCs w:val="18"/>
                <w:lang w:eastAsia="en-GB"/>
              </w:rPr>
              <w:t>)</w:t>
            </w:r>
            <w:r w:rsidRPr="002236DE">
              <w:rPr>
                <w:sz w:val="18"/>
                <w:szCs w:val="18"/>
                <w:lang w:eastAsia="en-GB"/>
              </w:rPr>
              <w:fldChar w:fldCharType="end"/>
            </w:r>
          </w:p>
        </w:tc>
        <w:tc>
          <w:tcPr>
            <w:tcW w:w="1547" w:type="dxa"/>
            <w:noWrap/>
            <w:hideMark/>
          </w:tcPr>
          <w:p w14:paraId="2465C49D"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Connect TF</w:t>
            </w:r>
          </w:p>
        </w:tc>
        <w:tc>
          <w:tcPr>
            <w:tcW w:w="1292" w:type="dxa"/>
            <w:noWrap/>
            <w:hideMark/>
          </w:tcPr>
          <w:p w14:paraId="6F348B81"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TF</w:t>
            </w:r>
          </w:p>
        </w:tc>
        <w:tc>
          <w:tcPr>
            <w:tcW w:w="1570" w:type="dxa"/>
            <w:noWrap/>
            <w:hideMark/>
          </w:tcPr>
          <w:p w14:paraId="4DD8D736"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Prefabricated</w:t>
            </w:r>
          </w:p>
        </w:tc>
        <w:tc>
          <w:tcPr>
            <w:tcW w:w="1781" w:type="dxa"/>
          </w:tcPr>
          <w:p w14:paraId="12C51C7E"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Rigid – Single DOF</w:t>
            </w:r>
          </w:p>
        </w:tc>
        <w:tc>
          <w:tcPr>
            <w:tcW w:w="1492" w:type="dxa"/>
            <w:noWrap/>
            <w:hideMark/>
          </w:tcPr>
          <w:p w14:paraId="2EE2DA80"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Manual</w:t>
            </w:r>
          </w:p>
        </w:tc>
        <w:tc>
          <w:tcPr>
            <w:tcW w:w="2268" w:type="dxa"/>
            <w:hideMark/>
          </w:tcPr>
          <w:p w14:paraId="4FE53A57" w14:textId="4453BCB2"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Ease of don and doffing</w:t>
            </w:r>
            <w:r w:rsidR="003547D9" w:rsidRPr="002236DE">
              <w:rPr>
                <w:color w:val="000000"/>
                <w:sz w:val="18"/>
                <w:szCs w:val="18"/>
              </w:rPr>
              <w:t>. Clinician adjustable to</w:t>
            </w:r>
            <w:r w:rsidRPr="002236DE">
              <w:rPr>
                <w:color w:val="000000"/>
                <w:sz w:val="18"/>
                <w:szCs w:val="18"/>
              </w:rPr>
              <w:t xml:space="preserve"> accommodate limb size changes, remove refitting requirements</w:t>
            </w:r>
          </w:p>
        </w:tc>
        <w:tc>
          <w:tcPr>
            <w:tcW w:w="3118" w:type="dxa"/>
            <w:hideMark/>
          </w:tcPr>
          <w:p w14:paraId="27FBED47" w14:textId="77777777" w:rsidR="00085534" w:rsidRPr="002236DE" w:rsidRDefault="00085534"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Posterior panels that tighten and loosen, don &amp; doff handle for quick release</w:t>
            </w:r>
          </w:p>
        </w:tc>
      </w:tr>
      <w:tr w:rsidR="004E6EB5" w:rsidRPr="002236DE" w14:paraId="4E6D71EB" w14:textId="77777777" w:rsidTr="00671AFD">
        <w:trPr>
          <w:trHeight w:val="713"/>
        </w:trPr>
        <w:tc>
          <w:tcPr>
            <w:cnfStyle w:val="001000000000" w:firstRow="0" w:lastRow="0" w:firstColumn="1" w:lastColumn="0" w:oddVBand="0" w:evenVBand="0" w:oddHBand="0" w:evenHBand="0" w:firstRowFirstColumn="0" w:firstRowLastColumn="0" w:lastRowFirstColumn="0" w:lastRowLastColumn="0"/>
            <w:tcW w:w="1424" w:type="dxa"/>
            <w:vMerge w:val="restart"/>
            <w:vAlign w:val="center"/>
          </w:tcPr>
          <w:p w14:paraId="38598C5E" w14:textId="77777777" w:rsidR="00584EEE" w:rsidRPr="002236DE" w:rsidRDefault="00584EEE" w:rsidP="00282C88">
            <w:pPr>
              <w:pStyle w:val="Table"/>
              <w:jc w:val="left"/>
              <w:rPr>
                <w:color w:val="000000"/>
                <w:sz w:val="18"/>
                <w:szCs w:val="18"/>
              </w:rPr>
            </w:pPr>
            <w:r w:rsidRPr="002236DE">
              <w:rPr>
                <w:color w:val="000000"/>
                <w:sz w:val="18"/>
                <w:szCs w:val="18"/>
              </w:rPr>
              <w:t>Circumferential Adjustment and Socket Length</w:t>
            </w:r>
          </w:p>
        </w:tc>
        <w:tc>
          <w:tcPr>
            <w:tcW w:w="1261" w:type="dxa"/>
            <w:vMerge w:val="restart"/>
            <w:vAlign w:val="center"/>
          </w:tcPr>
          <w:p w14:paraId="733B3132" w14:textId="1F9485C7" w:rsidR="00584EEE" w:rsidRPr="002236DE" w:rsidRDefault="00584EEE" w:rsidP="00282C88">
            <w:pPr>
              <w:pStyle w:val="Table"/>
              <w:jc w:val="left"/>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2236DE">
              <w:rPr>
                <w:b/>
                <w:bCs/>
                <w:color w:val="000000"/>
                <w:sz w:val="18"/>
                <w:szCs w:val="18"/>
              </w:rPr>
              <w:t>Struts</w:t>
            </w:r>
          </w:p>
        </w:tc>
        <w:tc>
          <w:tcPr>
            <w:tcW w:w="1961" w:type="dxa"/>
            <w:noWrap/>
          </w:tcPr>
          <w:p w14:paraId="40DB3723" w14:textId="77777777" w:rsidR="00584EEE" w:rsidRPr="002236DE" w:rsidRDefault="00584EE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b/>
                <w:bCs/>
                <w:color w:val="000000"/>
                <w:sz w:val="18"/>
                <w:szCs w:val="18"/>
              </w:rPr>
              <w:t>LIM Innovations</w:t>
            </w:r>
          </w:p>
          <w:p w14:paraId="34DF09D0" w14:textId="6713FEBA" w:rsidR="00584EEE" w:rsidRPr="002236DE" w:rsidRDefault="00584EE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fldChar w:fldCharType="begin"/>
            </w:r>
            <w:r w:rsidR="004C4AE4" w:rsidRPr="002236DE">
              <w:rPr>
                <w:color w:val="000000"/>
                <w:sz w:val="18"/>
                <w:szCs w:val="18"/>
              </w:rPr>
              <w:instrText xml:space="preserve"> ADDIN EN.CITE &lt;EndNote&gt;&lt;Cite&gt;&lt;Author&gt;LIM Innovations&lt;/Author&gt;&lt;Year&gt;2022&lt;/Year&gt;&lt;RecNum&gt;1904&lt;/RecNum&gt;&lt;DisplayText&gt;(41)&lt;/DisplayText&gt;&lt;record&gt;&lt;rec-number&gt;1904&lt;/rec-number&gt;&lt;foreign-keys&gt;&lt;key app="EN" db-id="ff0ffedx22t50qet5rr5r5s1zvt0f0s2r20a" timestamp="1674731921"&gt;1904&lt;/key&gt;&lt;/foreign-keys&gt;&lt;ref-type name="Web Page"&gt;12&lt;/ref-type&gt;&lt;contributors&gt;&lt;authors&gt;&lt;author&gt;LIM Innovations,&lt;/author&gt;&lt;/authors&gt;&lt;/contributors&gt;&lt;titles&gt;&lt;title&gt;Infinite Socket TF&lt;/title&gt;&lt;/titles&gt;&lt;volume&gt;2022&lt;/volume&gt;&lt;number&gt;07/12/22&lt;/number&gt;&lt;num-vols&gt; &lt;/num-vols&gt;&lt;keywords&gt;&lt;keyword&gt;AS Review&lt;/keyword&gt;&lt;keyword&gt;Website&lt;/keyword&gt;&lt;/keywords&gt;&lt;dates&gt;&lt;year&gt;2022&lt;/year&gt;&lt;/dates&gt;&lt;pub-location&gt;[Internet]. &lt;/pub-location&gt;&lt;urls&gt;&lt;related-urls&gt;&lt;url&gt;http://www.liminnovations.com/infinite-socket-tf/&lt;/url&gt;&lt;/related-urls&gt;&lt;/urls&gt;&lt;custom1&gt;07/12/22]&lt;/custom1&gt;&lt;/record&gt;&lt;/Cite&gt;&lt;/EndNote&gt;</w:instrText>
            </w:r>
            <w:r w:rsidRPr="002236DE">
              <w:rPr>
                <w:color w:val="000000"/>
                <w:sz w:val="18"/>
                <w:szCs w:val="18"/>
              </w:rPr>
              <w:fldChar w:fldCharType="separate"/>
            </w:r>
            <w:r w:rsidR="004C4AE4" w:rsidRPr="002236DE">
              <w:rPr>
                <w:noProof/>
                <w:color w:val="000000"/>
                <w:sz w:val="18"/>
                <w:szCs w:val="18"/>
              </w:rPr>
              <w:t>(</w:t>
            </w:r>
            <w:hyperlink w:anchor="_ENREF_41" w:tooltip="LIM Innovations, 2022 #1904" w:history="1">
              <w:r w:rsidR="004C4AE4" w:rsidRPr="002236DE">
                <w:rPr>
                  <w:rStyle w:val="Hyperlink"/>
                </w:rPr>
                <w:t>41</w:t>
              </w:r>
            </w:hyperlink>
            <w:r w:rsidR="004C4AE4" w:rsidRPr="002236DE">
              <w:rPr>
                <w:noProof/>
                <w:color w:val="000000"/>
                <w:sz w:val="18"/>
                <w:szCs w:val="18"/>
              </w:rPr>
              <w:t>)</w:t>
            </w:r>
            <w:r w:rsidRPr="002236DE">
              <w:rPr>
                <w:color w:val="000000"/>
                <w:sz w:val="18"/>
                <w:szCs w:val="18"/>
              </w:rPr>
              <w:fldChar w:fldCharType="end"/>
            </w:r>
            <w:r w:rsidRPr="002236DE">
              <w:rPr>
                <w:color w:val="000000"/>
                <w:sz w:val="18"/>
                <w:szCs w:val="18"/>
              </w:rPr>
              <w:t xml:space="preserve"> </w:t>
            </w:r>
          </w:p>
        </w:tc>
        <w:tc>
          <w:tcPr>
            <w:tcW w:w="1547" w:type="dxa"/>
            <w:noWrap/>
          </w:tcPr>
          <w:p w14:paraId="6B885111" w14:textId="77777777" w:rsidR="00584EEE" w:rsidRPr="002236DE" w:rsidRDefault="00584EE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Infinite Socket</w:t>
            </w:r>
          </w:p>
        </w:tc>
        <w:tc>
          <w:tcPr>
            <w:tcW w:w="1292" w:type="dxa"/>
            <w:noWrap/>
          </w:tcPr>
          <w:p w14:paraId="679AF794" w14:textId="77777777" w:rsidR="00584EEE" w:rsidRPr="002236DE" w:rsidRDefault="00584EE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TF</w:t>
            </w:r>
          </w:p>
        </w:tc>
        <w:tc>
          <w:tcPr>
            <w:tcW w:w="1570" w:type="dxa"/>
            <w:noWrap/>
          </w:tcPr>
          <w:p w14:paraId="3F18D317" w14:textId="77777777" w:rsidR="00584EEE" w:rsidRPr="002236DE" w:rsidRDefault="00584EE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Modular</w:t>
            </w:r>
          </w:p>
        </w:tc>
        <w:tc>
          <w:tcPr>
            <w:tcW w:w="1781" w:type="dxa"/>
          </w:tcPr>
          <w:p w14:paraId="3666E988" w14:textId="77777777" w:rsidR="00584EEE" w:rsidRPr="002236DE" w:rsidRDefault="00584EE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Rigid – Single DOF</w:t>
            </w:r>
          </w:p>
        </w:tc>
        <w:tc>
          <w:tcPr>
            <w:tcW w:w="1492" w:type="dxa"/>
            <w:noWrap/>
          </w:tcPr>
          <w:p w14:paraId="2519C785" w14:textId="77777777" w:rsidR="00584EEE" w:rsidRPr="002236DE" w:rsidRDefault="00584EE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Manual</w:t>
            </w:r>
          </w:p>
        </w:tc>
        <w:tc>
          <w:tcPr>
            <w:tcW w:w="2268" w:type="dxa"/>
          </w:tcPr>
          <w:p w14:paraId="69080D3C" w14:textId="13412F5F" w:rsidR="00584EEE" w:rsidRPr="002236DE" w:rsidRDefault="00584EE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Accommodate daily volume fluctuations to improve comfort</w:t>
            </w:r>
            <w:r w:rsidR="00FA6C79" w:rsidRPr="002236DE">
              <w:rPr>
                <w:color w:val="000000"/>
                <w:sz w:val="18"/>
                <w:szCs w:val="18"/>
              </w:rPr>
              <w:t>. Adjustable ischial seat for comfort.</w:t>
            </w:r>
          </w:p>
        </w:tc>
        <w:tc>
          <w:tcPr>
            <w:tcW w:w="3118" w:type="dxa"/>
          </w:tcPr>
          <w:p w14:paraId="74F0A16B" w14:textId="77777777" w:rsidR="00584EEE" w:rsidRPr="002236DE" w:rsidRDefault="00584EE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TF additional prosthetist adjustment of socket length</w:t>
            </w:r>
          </w:p>
        </w:tc>
      </w:tr>
      <w:tr w:rsidR="004E6EB5" w:rsidRPr="002236DE" w14:paraId="198676FD" w14:textId="77777777" w:rsidTr="00671AFD">
        <w:trPr>
          <w:trHeight w:val="713"/>
        </w:trPr>
        <w:tc>
          <w:tcPr>
            <w:cnfStyle w:val="001000000000" w:firstRow="0" w:lastRow="0" w:firstColumn="1" w:lastColumn="0" w:oddVBand="0" w:evenVBand="0" w:oddHBand="0" w:evenHBand="0" w:firstRowFirstColumn="0" w:firstRowLastColumn="0" w:lastRowFirstColumn="0" w:lastRowLastColumn="0"/>
            <w:tcW w:w="1424" w:type="dxa"/>
            <w:vMerge/>
            <w:vAlign w:val="center"/>
          </w:tcPr>
          <w:p w14:paraId="5F5C5EF8" w14:textId="77777777" w:rsidR="00584EEE" w:rsidRPr="002236DE" w:rsidRDefault="00584EEE" w:rsidP="00282C88">
            <w:pPr>
              <w:pStyle w:val="Table"/>
              <w:jc w:val="left"/>
              <w:rPr>
                <w:color w:val="000000"/>
                <w:sz w:val="18"/>
                <w:szCs w:val="18"/>
              </w:rPr>
            </w:pPr>
          </w:p>
        </w:tc>
        <w:tc>
          <w:tcPr>
            <w:tcW w:w="1261" w:type="dxa"/>
            <w:vMerge/>
            <w:vAlign w:val="center"/>
          </w:tcPr>
          <w:p w14:paraId="75B43A57" w14:textId="48C5C0CC" w:rsidR="00584EEE" w:rsidRPr="002236DE" w:rsidRDefault="00584EEE" w:rsidP="00282C88">
            <w:pPr>
              <w:pStyle w:val="Table"/>
              <w:jc w:val="left"/>
              <w:cnfStyle w:val="000000000000" w:firstRow="0" w:lastRow="0" w:firstColumn="0" w:lastColumn="0" w:oddVBand="0" w:evenVBand="0" w:oddHBand="0" w:evenHBand="0" w:firstRowFirstColumn="0" w:firstRowLastColumn="0" w:lastRowFirstColumn="0" w:lastRowLastColumn="0"/>
              <w:rPr>
                <w:b/>
                <w:bCs/>
                <w:color w:val="000000"/>
                <w:sz w:val="18"/>
                <w:szCs w:val="18"/>
              </w:rPr>
            </w:pPr>
          </w:p>
        </w:tc>
        <w:tc>
          <w:tcPr>
            <w:tcW w:w="1961" w:type="dxa"/>
            <w:noWrap/>
          </w:tcPr>
          <w:p w14:paraId="6A917872" w14:textId="77777777" w:rsidR="00584EEE" w:rsidRPr="002236DE" w:rsidRDefault="00584EEE" w:rsidP="00B763D3">
            <w:pPr>
              <w:pStyle w:val="Table"/>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2236DE">
              <w:rPr>
                <w:b/>
                <w:bCs/>
                <w:color w:val="000000"/>
                <w:sz w:val="18"/>
                <w:szCs w:val="18"/>
              </w:rPr>
              <w:t>TU Delft</w:t>
            </w:r>
          </w:p>
          <w:p w14:paraId="1E2F0B2D" w14:textId="671759F0" w:rsidR="00584EEE" w:rsidRPr="002236DE" w:rsidRDefault="00584EEE" w:rsidP="00B763D3">
            <w:pPr>
              <w:pStyle w:val="Table"/>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2236DE">
              <w:rPr>
                <w:sz w:val="18"/>
                <w:szCs w:val="18"/>
                <w:lang w:eastAsia="en-GB"/>
              </w:rPr>
              <w:fldChar w:fldCharType="begin"/>
            </w:r>
            <w:r w:rsidR="004C4AE4" w:rsidRPr="002236DE">
              <w:rPr>
                <w:sz w:val="18"/>
                <w:szCs w:val="18"/>
                <w:lang w:eastAsia="en-GB"/>
              </w:rPr>
              <w:instrText xml:space="preserve"> ADDIN EN.CITE &lt;EndNote&gt;&lt;Cite&gt;&lt;Author&gt;Delft Prosthetics&lt;/Author&gt;&lt;Year&gt;2022&lt;/Year&gt;&lt;RecNum&gt;1903&lt;/RecNum&gt;&lt;DisplayText&gt;(42)&lt;/DisplayText&gt;&lt;record&gt;&lt;rec-number&gt;1903&lt;/rec-number&gt;&lt;foreign-keys&gt;&lt;key app="EN" db-id="ff0ffedx22t50qet5rr5r5s1zvt0f0s2r20a" timestamp="1674731921"&gt;1903&lt;/key&gt;&lt;/foreign-keys&gt;&lt;ref-type name="Web Page"&gt;12&lt;/ref-type&gt;&lt;contributors&gt;&lt;authors&gt;&lt;author&gt;Delft Prosthetics,&lt;/author&gt;&lt;/authors&gt;&lt;/contributors&gt;&lt;titles&gt;&lt;title&gt;Wilmer Open Fitting&lt;/title&gt;&lt;/titles&gt;&lt;volume&gt;2022&lt;/volume&gt;&lt;number&gt;07/12/22&lt;/number&gt;&lt;keywords&gt;&lt;keyword&gt;AS Review&lt;/keyword&gt;&lt;keyword&gt;Website&lt;/keyword&gt;&lt;/keywords&gt;&lt;dates&gt;&lt;year&gt;2022&lt;/year&gt;&lt;/dates&gt;&lt;pub-location&gt;[Internet]. &lt;/pub-location&gt;&lt;urls&gt;&lt;related-urls&gt;&lt;url&gt;https://www.delftprosthetics.nl/en/open-socket/product-info-open-socket&lt;/url&gt;&lt;/related-urls&gt;&lt;/urls&gt;&lt;custom1&gt;07/12/22]&lt;/custom1&gt;&lt;/record&gt;&lt;/Cite&gt;&lt;/EndNote&gt;</w:instrText>
            </w:r>
            <w:r w:rsidRPr="002236DE">
              <w:rPr>
                <w:sz w:val="18"/>
                <w:szCs w:val="18"/>
                <w:lang w:eastAsia="en-GB"/>
              </w:rPr>
              <w:fldChar w:fldCharType="separate"/>
            </w:r>
            <w:r w:rsidR="004C4AE4" w:rsidRPr="002236DE">
              <w:rPr>
                <w:noProof/>
                <w:sz w:val="18"/>
                <w:szCs w:val="18"/>
                <w:lang w:eastAsia="en-GB"/>
              </w:rPr>
              <w:t>(</w:t>
            </w:r>
            <w:hyperlink w:anchor="_ENREF_42" w:tooltip="Delft Prosthetics, 2022 #1903" w:history="1">
              <w:r w:rsidR="004C4AE4" w:rsidRPr="002236DE">
                <w:rPr>
                  <w:rStyle w:val="Hyperlink"/>
                </w:rPr>
                <w:t>42</w:t>
              </w:r>
            </w:hyperlink>
            <w:r w:rsidR="004C4AE4" w:rsidRPr="002236DE">
              <w:rPr>
                <w:noProof/>
                <w:sz w:val="18"/>
                <w:szCs w:val="18"/>
                <w:lang w:eastAsia="en-GB"/>
              </w:rPr>
              <w:t>)</w:t>
            </w:r>
            <w:r w:rsidRPr="002236DE">
              <w:rPr>
                <w:sz w:val="18"/>
                <w:szCs w:val="18"/>
                <w:lang w:eastAsia="en-GB"/>
              </w:rPr>
              <w:fldChar w:fldCharType="end"/>
            </w:r>
          </w:p>
        </w:tc>
        <w:tc>
          <w:tcPr>
            <w:tcW w:w="1547" w:type="dxa"/>
            <w:noWrap/>
          </w:tcPr>
          <w:p w14:paraId="0DCC82A9" w14:textId="038F9423" w:rsidR="00584EEE" w:rsidRPr="002236DE" w:rsidRDefault="00584EE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WILMER</w:t>
            </w:r>
          </w:p>
        </w:tc>
        <w:tc>
          <w:tcPr>
            <w:tcW w:w="1292" w:type="dxa"/>
            <w:noWrap/>
          </w:tcPr>
          <w:p w14:paraId="79BD418B" w14:textId="3632C1A8" w:rsidR="00584EEE" w:rsidRPr="002236DE" w:rsidRDefault="00584EE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TR</w:t>
            </w:r>
          </w:p>
        </w:tc>
        <w:tc>
          <w:tcPr>
            <w:tcW w:w="1570" w:type="dxa"/>
            <w:noWrap/>
          </w:tcPr>
          <w:p w14:paraId="6C885B84" w14:textId="543C13AF" w:rsidR="00584EEE" w:rsidRPr="002236DE" w:rsidRDefault="00584EE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Modular</w:t>
            </w:r>
          </w:p>
        </w:tc>
        <w:tc>
          <w:tcPr>
            <w:tcW w:w="1781" w:type="dxa"/>
          </w:tcPr>
          <w:p w14:paraId="462BD80E" w14:textId="1FCC0F9F" w:rsidR="00584EEE" w:rsidRPr="002236DE" w:rsidRDefault="00584EE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Rigid – Single DOF</w:t>
            </w:r>
          </w:p>
        </w:tc>
        <w:tc>
          <w:tcPr>
            <w:tcW w:w="1492" w:type="dxa"/>
            <w:noWrap/>
          </w:tcPr>
          <w:p w14:paraId="1B0C69BB" w14:textId="72800194" w:rsidR="00584EEE" w:rsidRPr="002236DE" w:rsidRDefault="00584EE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Manual</w:t>
            </w:r>
          </w:p>
        </w:tc>
        <w:tc>
          <w:tcPr>
            <w:tcW w:w="2268" w:type="dxa"/>
          </w:tcPr>
          <w:p w14:paraId="4640D9D7" w14:textId="33C97B29" w:rsidR="00584EEE" w:rsidRPr="002236DE" w:rsidRDefault="00584EE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Ease of don and doffing, fast and more adequate fitting, improved fixation, reduced perspiration</w:t>
            </w:r>
          </w:p>
        </w:tc>
        <w:tc>
          <w:tcPr>
            <w:tcW w:w="3118" w:type="dxa"/>
          </w:tcPr>
          <w:p w14:paraId="40F1DBB5" w14:textId="5386990D" w:rsidR="00584EEE" w:rsidRPr="002236DE" w:rsidRDefault="00584EE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Upper arm brace can be moved proximally to create space for donning/doffing, upper arm brace can be locked to create a variety of socket sizes</w:t>
            </w:r>
          </w:p>
        </w:tc>
      </w:tr>
      <w:tr w:rsidR="004E6EB5" w:rsidRPr="002236DE" w14:paraId="22AC6CC4" w14:textId="77777777" w:rsidTr="00671AFD">
        <w:trPr>
          <w:trHeight w:val="836"/>
        </w:trPr>
        <w:tc>
          <w:tcPr>
            <w:cnfStyle w:val="001000000000" w:firstRow="0" w:lastRow="0" w:firstColumn="1" w:lastColumn="0" w:oddVBand="0" w:evenVBand="0" w:oddHBand="0" w:evenHBand="0" w:firstRowFirstColumn="0" w:firstRowLastColumn="0" w:lastRowFirstColumn="0" w:lastRowLastColumn="0"/>
            <w:tcW w:w="1424" w:type="dxa"/>
            <w:vMerge/>
            <w:vAlign w:val="center"/>
          </w:tcPr>
          <w:p w14:paraId="53A97617" w14:textId="77777777" w:rsidR="00452332" w:rsidRPr="002236DE" w:rsidRDefault="00452332" w:rsidP="00282C88">
            <w:pPr>
              <w:pStyle w:val="Table"/>
              <w:jc w:val="left"/>
              <w:rPr>
                <w:color w:val="000000"/>
                <w:sz w:val="18"/>
                <w:szCs w:val="18"/>
              </w:rPr>
            </w:pPr>
          </w:p>
        </w:tc>
        <w:tc>
          <w:tcPr>
            <w:tcW w:w="1261" w:type="dxa"/>
            <w:vAlign w:val="center"/>
          </w:tcPr>
          <w:p w14:paraId="57B81B83" w14:textId="3AB70AD7" w:rsidR="00452332" w:rsidRPr="002236DE" w:rsidRDefault="00683984" w:rsidP="00282C88">
            <w:pPr>
              <w:pStyle w:val="Table"/>
              <w:jc w:val="left"/>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2236DE">
              <w:rPr>
                <w:b/>
                <w:bCs/>
                <w:color w:val="000000"/>
                <w:sz w:val="18"/>
                <w:szCs w:val="18"/>
              </w:rPr>
              <w:t>Gap/Overlap</w:t>
            </w:r>
          </w:p>
        </w:tc>
        <w:tc>
          <w:tcPr>
            <w:tcW w:w="1961" w:type="dxa"/>
            <w:noWrap/>
          </w:tcPr>
          <w:p w14:paraId="4D0453F2" w14:textId="77777777" w:rsidR="00452332" w:rsidRPr="002236DE" w:rsidRDefault="00452332" w:rsidP="00B763D3">
            <w:pPr>
              <w:pStyle w:val="Table"/>
              <w:cnfStyle w:val="000000000000" w:firstRow="0" w:lastRow="0" w:firstColumn="0" w:lastColumn="0" w:oddVBand="0" w:evenVBand="0" w:oddHBand="0" w:evenHBand="0" w:firstRowFirstColumn="0" w:firstRowLastColumn="0" w:lastRowFirstColumn="0" w:lastRowLastColumn="0"/>
              <w:rPr>
                <w:b/>
                <w:bCs/>
                <w:color w:val="000000"/>
                <w:sz w:val="18"/>
                <w:szCs w:val="18"/>
              </w:rPr>
            </w:pPr>
            <w:proofErr w:type="spellStart"/>
            <w:r w:rsidRPr="002236DE">
              <w:rPr>
                <w:b/>
                <w:bCs/>
                <w:color w:val="000000"/>
                <w:sz w:val="18"/>
                <w:szCs w:val="18"/>
              </w:rPr>
              <w:t>Ottobock</w:t>
            </w:r>
            <w:proofErr w:type="spellEnd"/>
            <w:r w:rsidRPr="002236DE">
              <w:rPr>
                <w:b/>
                <w:bCs/>
                <w:color w:val="000000"/>
                <w:sz w:val="18"/>
                <w:szCs w:val="18"/>
              </w:rPr>
              <w:t xml:space="preserve"> </w:t>
            </w:r>
          </w:p>
          <w:p w14:paraId="3A153F36" w14:textId="35044CFF" w:rsidR="00452332" w:rsidRPr="002236DE" w:rsidRDefault="00452332" w:rsidP="00B763D3">
            <w:pPr>
              <w:pStyle w:val="Table"/>
              <w:cnfStyle w:val="000000000000" w:firstRow="0" w:lastRow="0" w:firstColumn="0" w:lastColumn="0" w:oddVBand="0" w:evenVBand="0" w:oddHBand="0" w:evenHBand="0" w:firstRowFirstColumn="0" w:firstRowLastColumn="0" w:lastRowFirstColumn="0" w:lastRowLastColumn="0"/>
              <w:rPr>
                <w:sz w:val="18"/>
                <w:szCs w:val="18"/>
                <w:lang w:eastAsia="en-GB"/>
              </w:rPr>
            </w:pPr>
            <w:r w:rsidRPr="002236DE">
              <w:rPr>
                <w:sz w:val="18"/>
                <w:szCs w:val="18"/>
                <w:lang w:eastAsia="en-GB"/>
              </w:rPr>
              <w:fldChar w:fldCharType="begin"/>
            </w:r>
            <w:r w:rsidR="004C4AE4" w:rsidRPr="002236DE">
              <w:rPr>
                <w:sz w:val="18"/>
                <w:szCs w:val="18"/>
                <w:lang w:eastAsia="en-GB"/>
              </w:rPr>
              <w:instrText xml:space="preserve"> ADDIN EN.CITE &lt;EndNote&gt;&lt;Cite&gt;&lt;Author&gt;Ottobock&lt;/Author&gt;&lt;Year&gt;2022&lt;/Year&gt;&lt;RecNum&gt;1908&lt;/RecNum&gt;&lt;DisplayText&gt;(43)&lt;/DisplayText&gt;&lt;record&gt;&lt;rec-number&gt;1908&lt;/rec-number&gt;&lt;foreign-keys&gt;&lt;key app="EN" db-id="ff0ffedx22t50qet5rr5r5s1zvt0f0s2r20a" timestamp="1674731921"&gt;1908&lt;/key&gt;&lt;/foreign-keys&gt;&lt;ref-type name="Web Page"&gt;12&lt;/ref-type&gt;&lt;contributors&gt;&lt;authors&gt;&lt;author&gt;Ottobock&lt;/author&gt;&lt;/authors&gt;&lt;/contributors&gt;&lt;titles&gt;&lt;title&gt;Varos Socket&lt;/title&gt;&lt;/titles&gt;&lt;volume&gt;2022&lt;/volume&gt;&lt;number&gt;07/12/22&lt;/number&gt;&lt;keywords&gt;&lt;keyword&gt;AS Review&lt;/keyword&gt;&lt;keyword&gt;Website&lt;/keyword&gt;&lt;/keywords&gt;&lt;dates&gt;&lt;year&gt;2022&lt;/year&gt;&lt;/dates&gt;&lt;pub-location&gt;[Internet]. &lt;/pub-location&gt;&lt;urls&gt;&lt;related-urls&gt;&lt;url&gt;https://shop.ottobock.us/Prosthetics/Lower-Limb-Prosthetics/Socket-Technologies-Liners/Varos-Socket/Varos/p/5A60&lt;/url&gt;&lt;/related-urls&gt;&lt;/urls&gt;&lt;custom1&gt;07/12/22]&lt;/custom1&gt;&lt;/record&gt;&lt;/Cite&gt;&lt;/EndNote&gt;</w:instrText>
            </w:r>
            <w:r w:rsidRPr="002236DE">
              <w:rPr>
                <w:sz w:val="18"/>
                <w:szCs w:val="18"/>
                <w:lang w:eastAsia="en-GB"/>
              </w:rPr>
              <w:fldChar w:fldCharType="separate"/>
            </w:r>
            <w:r w:rsidR="004C4AE4" w:rsidRPr="002236DE">
              <w:rPr>
                <w:noProof/>
                <w:sz w:val="18"/>
                <w:szCs w:val="18"/>
                <w:lang w:eastAsia="en-GB"/>
              </w:rPr>
              <w:t>(</w:t>
            </w:r>
            <w:hyperlink w:anchor="_ENREF_43" w:tooltip="Ottobock, 2022 #1908" w:history="1">
              <w:r w:rsidR="004C4AE4" w:rsidRPr="002236DE">
                <w:rPr>
                  <w:rStyle w:val="Hyperlink"/>
                </w:rPr>
                <w:t>43</w:t>
              </w:r>
            </w:hyperlink>
            <w:r w:rsidR="004C4AE4" w:rsidRPr="002236DE">
              <w:rPr>
                <w:noProof/>
                <w:sz w:val="18"/>
                <w:szCs w:val="18"/>
                <w:lang w:eastAsia="en-GB"/>
              </w:rPr>
              <w:t>)</w:t>
            </w:r>
            <w:r w:rsidRPr="002236DE">
              <w:rPr>
                <w:sz w:val="18"/>
                <w:szCs w:val="18"/>
                <w:lang w:eastAsia="en-GB"/>
              </w:rPr>
              <w:fldChar w:fldCharType="end"/>
            </w:r>
          </w:p>
        </w:tc>
        <w:tc>
          <w:tcPr>
            <w:tcW w:w="1547" w:type="dxa"/>
            <w:noWrap/>
          </w:tcPr>
          <w:p w14:paraId="5C26BB5B" w14:textId="77777777" w:rsidR="00452332" w:rsidRPr="002236DE" w:rsidRDefault="00452332"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proofErr w:type="spellStart"/>
            <w:r w:rsidRPr="002236DE">
              <w:rPr>
                <w:color w:val="000000"/>
                <w:sz w:val="18"/>
                <w:szCs w:val="18"/>
              </w:rPr>
              <w:t>Varos</w:t>
            </w:r>
            <w:proofErr w:type="spellEnd"/>
          </w:p>
        </w:tc>
        <w:tc>
          <w:tcPr>
            <w:tcW w:w="1292" w:type="dxa"/>
            <w:noWrap/>
          </w:tcPr>
          <w:p w14:paraId="54EE6980" w14:textId="77777777" w:rsidR="00452332" w:rsidRPr="002236DE" w:rsidRDefault="00452332"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TF</w:t>
            </w:r>
          </w:p>
        </w:tc>
        <w:tc>
          <w:tcPr>
            <w:tcW w:w="1570" w:type="dxa"/>
            <w:noWrap/>
          </w:tcPr>
          <w:p w14:paraId="59522C5D" w14:textId="77777777" w:rsidR="00452332" w:rsidRPr="002236DE" w:rsidRDefault="00452332"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Prefabricated</w:t>
            </w:r>
          </w:p>
        </w:tc>
        <w:tc>
          <w:tcPr>
            <w:tcW w:w="1781" w:type="dxa"/>
          </w:tcPr>
          <w:p w14:paraId="407CD5F5" w14:textId="77777777" w:rsidR="00452332" w:rsidRPr="002236DE" w:rsidRDefault="00452332"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Rigid – Single DOF</w:t>
            </w:r>
          </w:p>
        </w:tc>
        <w:tc>
          <w:tcPr>
            <w:tcW w:w="1492" w:type="dxa"/>
            <w:noWrap/>
          </w:tcPr>
          <w:p w14:paraId="1029009B" w14:textId="77777777" w:rsidR="00452332" w:rsidRPr="002236DE" w:rsidRDefault="00452332"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Manual</w:t>
            </w:r>
          </w:p>
        </w:tc>
        <w:tc>
          <w:tcPr>
            <w:tcW w:w="2268" w:type="dxa"/>
          </w:tcPr>
          <w:p w14:paraId="100903AB" w14:textId="77777777" w:rsidR="00452332" w:rsidRPr="002236DE" w:rsidRDefault="00452332"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Quicker fitting, easy donning/doffing, adjustable volume</w:t>
            </w:r>
          </w:p>
        </w:tc>
        <w:tc>
          <w:tcPr>
            <w:tcW w:w="3118" w:type="dxa"/>
          </w:tcPr>
          <w:p w14:paraId="44DE63EE" w14:textId="77777777" w:rsidR="00452332" w:rsidRPr="002236DE" w:rsidRDefault="00452332"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2236DE">
              <w:rPr>
                <w:color w:val="000000"/>
                <w:sz w:val="18"/>
                <w:szCs w:val="18"/>
              </w:rPr>
              <w:t>Dual dials to adjust lateral panel to adjust volume of socket</w:t>
            </w:r>
            <w:r w:rsidRPr="002236DE">
              <w:rPr>
                <w:color w:val="000000"/>
                <w:sz w:val="18"/>
                <w:szCs w:val="18"/>
              </w:rPr>
              <w:br/>
              <w:t>Side rails to adjust length/position of socket relative to distal end</w:t>
            </w:r>
          </w:p>
        </w:tc>
      </w:tr>
      <w:tr w:rsidR="004E6EB5" w:rsidRPr="002236DE" w14:paraId="2F159449" w14:textId="77777777" w:rsidTr="00671AFD">
        <w:trPr>
          <w:trHeight w:val="1134"/>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070A5F88" w14:textId="77777777" w:rsidR="00820ADE" w:rsidRPr="002236DE" w:rsidRDefault="00820ADE" w:rsidP="00282C88">
            <w:pPr>
              <w:pStyle w:val="Table"/>
              <w:jc w:val="left"/>
              <w:rPr>
                <w:color w:val="000000"/>
                <w:sz w:val="18"/>
                <w:szCs w:val="18"/>
              </w:rPr>
            </w:pPr>
            <w:r w:rsidRPr="002236DE">
              <w:rPr>
                <w:color w:val="000000"/>
                <w:sz w:val="18"/>
                <w:szCs w:val="18"/>
              </w:rPr>
              <w:t>Circumferential Adjustment, Socket Length and Adjustable Elbow Cuff</w:t>
            </w:r>
          </w:p>
        </w:tc>
        <w:tc>
          <w:tcPr>
            <w:tcW w:w="1261" w:type="dxa"/>
            <w:vAlign w:val="center"/>
          </w:tcPr>
          <w:p w14:paraId="370C8AAD" w14:textId="406913AC" w:rsidR="00820ADE" w:rsidRPr="002236DE" w:rsidRDefault="00F43D68" w:rsidP="00282C88">
            <w:pPr>
              <w:pStyle w:val="Table"/>
              <w:jc w:val="left"/>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2236DE">
              <w:rPr>
                <w:b/>
                <w:bCs/>
                <w:color w:val="000000"/>
                <w:sz w:val="18"/>
                <w:szCs w:val="18"/>
              </w:rPr>
              <w:t>Gap/Overlap</w:t>
            </w:r>
          </w:p>
        </w:tc>
        <w:tc>
          <w:tcPr>
            <w:tcW w:w="1961" w:type="dxa"/>
            <w:noWrap/>
          </w:tcPr>
          <w:p w14:paraId="7730ECBB" w14:textId="77777777" w:rsidR="00820ADE" w:rsidRPr="002236DE" w:rsidRDefault="00820ADE" w:rsidP="00B763D3">
            <w:pPr>
              <w:pStyle w:val="Table"/>
              <w:cnfStyle w:val="000000000000" w:firstRow="0" w:lastRow="0" w:firstColumn="0" w:lastColumn="0" w:oddVBand="0" w:evenVBand="0" w:oddHBand="0" w:evenHBand="0" w:firstRowFirstColumn="0" w:firstRowLastColumn="0" w:lastRowFirstColumn="0" w:lastRowLastColumn="0"/>
              <w:rPr>
                <w:b/>
                <w:bCs/>
                <w:color w:val="000000"/>
                <w:sz w:val="18"/>
                <w:szCs w:val="18"/>
              </w:rPr>
            </w:pPr>
            <w:proofErr w:type="spellStart"/>
            <w:r w:rsidRPr="002236DE">
              <w:rPr>
                <w:b/>
                <w:bCs/>
                <w:color w:val="000000"/>
                <w:sz w:val="18"/>
                <w:szCs w:val="18"/>
              </w:rPr>
              <w:t>Toughware</w:t>
            </w:r>
            <w:proofErr w:type="spellEnd"/>
          </w:p>
          <w:p w14:paraId="2AF6B2A1" w14:textId="5EAB92D0" w:rsidR="00820ADE" w:rsidRPr="002236DE" w:rsidRDefault="00820ADE" w:rsidP="00B763D3">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fldChar w:fldCharType="begin"/>
            </w:r>
            <w:r w:rsidR="004C4AE4" w:rsidRPr="002236DE">
              <w:rPr>
                <w:sz w:val="18"/>
                <w:szCs w:val="18"/>
              </w:rPr>
              <w:instrText xml:space="preserve"> ADDIN EN.CITE &lt;EndNote&gt;&lt;Cite&gt;&lt;Author&gt;Toughware PRX&lt;/Author&gt;&lt;Year&gt;2022&lt;/Year&gt;&lt;RecNum&gt;1910&lt;/RecNum&gt;&lt;DisplayText&gt;(44)&lt;/DisplayText&gt;&lt;record&gt;&lt;rec-number&gt;1910&lt;/rec-number&gt;&lt;foreign-keys&gt;&lt;key app="EN" db-id="ff0ffedx22t50qet5rr5r5s1zvt0f0s2r20a" timestamp="1674731921"&gt;1910&lt;/key&gt;&lt;/foreign-keys&gt;&lt;ref-type name="Web Page"&gt;12&lt;/ref-type&gt;&lt;contributors&gt;&lt;authors&gt;&lt;author&gt;Toughware PRX,&lt;/author&gt;&lt;/authors&gt;&lt;/contributors&gt;&lt;titles&gt;&lt;title&gt;International Transradial Adjustable Limb (ITAL)&lt;/title&gt;&lt;/titles&gt;&lt;volume&gt;2022&lt;/volume&gt;&lt;number&gt;07/12/22&lt;/number&gt;&lt;keywords&gt;&lt;keyword&gt;AS Review&lt;/keyword&gt;&lt;keyword&gt;Website&lt;/keyword&gt;&lt;/keywords&gt;&lt;dates&gt;&lt;year&gt;2022&lt;/year&gt;&lt;/dates&gt;&lt;pub-location&gt;[Internet]. &lt;/pub-location&gt;&lt;urls&gt;&lt;related-urls&gt;&lt;url&gt;https://toughwareprx.com/product/international-transradial-adjustable-limb-ital/&lt;/url&gt;&lt;/related-urls&gt;&lt;/urls&gt;&lt;custom1&gt;07/12/22]&lt;/custom1&gt;&lt;/record&gt;&lt;/Cite&gt;&lt;/EndNote&gt;</w:instrText>
            </w:r>
            <w:r w:rsidRPr="002236DE">
              <w:rPr>
                <w:sz w:val="18"/>
                <w:szCs w:val="18"/>
              </w:rPr>
              <w:fldChar w:fldCharType="separate"/>
            </w:r>
            <w:r w:rsidR="004C4AE4" w:rsidRPr="002236DE">
              <w:rPr>
                <w:noProof/>
                <w:sz w:val="18"/>
                <w:szCs w:val="18"/>
              </w:rPr>
              <w:t>(</w:t>
            </w:r>
            <w:hyperlink w:anchor="_ENREF_44" w:tooltip="Toughware PRX, 2022 #1910" w:history="1">
              <w:r w:rsidR="004C4AE4" w:rsidRPr="002236DE">
                <w:rPr>
                  <w:rStyle w:val="Hyperlink"/>
                </w:rPr>
                <w:t>44</w:t>
              </w:r>
            </w:hyperlink>
            <w:r w:rsidR="004C4AE4" w:rsidRPr="002236DE">
              <w:rPr>
                <w:noProof/>
                <w:sz w:val="18"/>
                <w:szCs w:val="18"/>
              </w:rPr>
              <w:t>)</w:t>
            </w:r>
            <w:r w:rsidRPr="002236DE">
              <w:rPr>
                <w:sz w:val="18"/>
                <w:szCs w:val="18"/>
              </w:rPr>
              <w:fldChar w:fldCharType="end"/>
            </w:r>
          </w:p>
        </w:tc>
        <w:tc>
          <w:tcPr>
            <w:tcW w:w="1547" w:type="dxa"/>
            <w:noWrap/>
          </w:tcPr>
          <w:p w14:paraId="552F8528" w14:textId="77777777" w:rsidR="00820ADE" w:rsidRPr="002236DE" w:rsidRDefault="00820AD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ITAL</w:t>
            </w:r>
          </w:p>
        </w:tc>
        <w:tc>
          <w:tcPr>
            <w:tcW w:w="1292" w:type="dxa"/>
            <w:noWrap/>
          </w:tcPr>
          <w:p w14:paraId="1B1431FD" w14:textId="77777777" w:rsidR="00820ADE" w:rsidRPr="002236DE" w:rsidRDefault="00820AD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TR</w:t>
            </w:r>
          </w:p>
        </w:tc>
        <w:tc>
          <w:tcPr>
            <w:tcW w:w="1570" w:type="dxa"/>
            <w:noWrap/>
          </w:tcPr>
          <w:p w14:paraId="70CE844F" w14:textId="77777777" w:rsidR="00820ADE" w:rsidRPr="002236DE" w:rsidRDefault="00820AD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Prefabricated</w:t>
            </w:r>
          </w:p>
        </w:tc>
        <w:tc>
          <w:tcPr>
            <w:tcW w:w="1781" w:type="dxa"/>
          </w:tcPr>
          <w:p w14:paraId="3DB6BCE4" w14:textId="77777777" w:rsidR="00820ADE" w:rsidRPr="002236DE" w:rsidRDefault="00820AD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Conformable</w:t>
            </w:r>
          </w:p>
        </w:tc>
        <w:tc>
          <w:tcPr>
            <w:tcW w:w="1492" w:type="dxa"/>
            <w:noWrap/>
          </w:tcPr>
          <w:p w14:paraId="267949C7" w14:textId="77777777" w:rsidR="00820ADE" w:rsidRPr="002236DE" w:rsidRDefault="00820AD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Manual</w:t>
            </w:r>
          </w:p>
        </w:tc>
        <w:tc>
          <w:tcPr>
            <w:tcW w:w="2268" w:type="dxa"/>
          </w:tcPr>
          <w:p w14:paraId="16100DB2" w14:textId="77777777" w:rsidR="00820ADE" w:rsidRPr="002236DE" w:rsidRDefault="00820AD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Air circulation, sweat drainage, fast fitting, lightweight, adjustable fit</w:t>
            </w:r>
          </w:p>
        </w:tc>
        <w:tc>
          <w:tcPr>
            <w:tcW w:w="3118" w:type="dxa"/>
          </w:tcPr>
          <w:p w14:paraId="00EA1433" w14:textId="77777777" w:rsidR="00820ADE" w:rsidRPr="002236DE" w:rsidRDefault="00820AD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Adjustable humeral suspension cuff and forearm shell which can be radially adjusted using straps</w:t>
            </w:r>
          </w:p>
        </w:tc>
      </w:tr>
      <w:tr w:rsidR="004E6EB5" w:rsidRPr="002236DE" w14:paraId="4C6E102C" w14:textId="77777777" w:rsidTr="00671AFD">
        <w:trPr>
          <w:trHeight w:val="1134"/>
        </w:trPr>
        <w:tc>
          <w:tcPr>
            <w:cnfStyle w:val="001000000000" w:firstRow="0" w:lastRow="0" w:firstColumn="1" w:lastColumn="0" w:oddVBand="0" w:evenVBand="0" w:oddHBand="0" w:evenHBand="0" w:firstRowFirstColumn="0" w:firstRowLastColumn="0" w:lastRowFirstColumn="0" w:lastRowLastColumn="0"/>
            <w:tcW w:w="2685" w:type="dxa"/>
            <w:gridSpan w:val="2"/>
            <w:vAlign w:val="center"/>
          </w:tcPr>
          <w:p w14:paraId="69E6915B" w14:textId="77777777" w:rsidR="00075DFE" w:rsidRPr="002236DE" w:rsidRDefault="00075DFE" w:rsidP="00282C88">
            <w:pPr>
              <w:pStyle w:val="Table"/>
              <w:jc w:val="left"/>
              <w:rPr>
                <w:color w:val="000000"/>
                <w:sz w:val="18"/>
                <w:szCs w:val="18"/>
              </w:rPr>
            </w:pPr>
            <w:r w:rsidRPr="002236DE">
              <w:rPr>
                <w:color w:val="000000"/>
                <w:sz w:val="18"/>
                <w:szCs w:val="18"/>
              </w:rPr>
              <w:t>Panels and/or Circumferential Adjustment</w:t>
            </w:r>
          </w:p>
        </w:tc>
        <w:tc>
          <w:tcPr>
            <w:tcW w:w="1961" w:type="dxa"/>
            <w:noWrap/>
          </w:tcPr>
          <w:p w14:paraId="4D63376C"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2236DE">
              <w:rPr>
                <w:b/>
                <w:bCs/>
                <w:color w:val="000000"/>
                <w:sz w:val="18"/>
                <w:szCs w:val="18"/>
              </w:rPr>
              <w:t>Click Medical</w:t>
            </w:r>
          </w:p>
          <w:p w14:paraId="725206D8" w14:textId="54D59A66"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2236DE">
              <w:rPr>
                <w:sz w:val="18"/>
                <w:szCs w:val="18"/>
                <w:lang w:eastAsia="en-GB"/>
              </w:rPr>
              <w:fldChar w:fldCharType="begin"/>
            </w:r>
            <w:r w:rsidR="004C4AE4" w:rsidRPr="002236DE">
              <w:rPr>
                <w:sz w:val="18"/>
                <w:szCs w:val="18"/>
                <w:lang w:eastAsia="en-GB"/>
              </w:rPr>
              <w:instrText xml:space="preserve"> ADDIN EN.CITE &lt;EndNote&gt;&lt;Cite&gt;&lt;Author&gt;Click Medical&lt;/Author&gt;&lt;Year&gt;2022&lt;/Year&gt;&lt;RecNum&gt;1901&lt;/RecNum&gt;&lt;DisplayText&gt;(45)&lt;/DisplayText&gt;&lt;record&gt;&lt;rec-number&gt;1901&lt;/rec-number&gt;&lt;foreign-keys&gt;&lt;key app="EN" db-id="ff0ffedx22t50qet5rr5r5s1zvt0f0s2r20a" timestamp="1674658135"&gt;1901&lt;/key&gt;&lt;/foreign-keys&gt;&lt;ref-type name="Web Page"&gt;12&lt;/ref-type&gt;&lt;contributors&gt;&lt;authors&gt;&lt;author&gt;Click Medical,&lt;/author&gt;&lt;/authors&gt;&lt;/contributors&gt;&lt;titles&gt;&lt;title&gt;Empowered Amputees are More Comfortable, More Mobile, and Happier&lt;/title&gt;&lt;/titles&gt;&lt;volume&gt;2022&lt;/volume&gt;&lt;number&gt;07/12/22&lt;/number&gt;&lt;keywords&gt;&lt;keyword&gt;Website&lt;/keyword&gt;&lt;keyword&gt;AS Review&lt;/keyword&gt;&lt;/keywords&gt;&lt;dates&gt;&lt;year&gt;2022&lt;/year&gt;&lt;/dates&gt;&lt;pub-location&gt;[Internet]. &lt;/pub-location&gt;&lt;urls&gt;&lt;related-urls&gt;&lt;url&gt;https://clickmedical.co/amputees/&lt;/url&gt;&lt;/related-urls&gt;&lt;/urls&gt;&lt;custom1&gt;07/12/22]&lt;/custom1&gt;&lt;/record&gt;&lt;/Cite&gt;&lt;/EndNote&gt;</w:instrText>
            </w:r>
            <w:r w:rsidRPr="002236DE">
              <w:rPr>
                <w:sz w:val="18"/>
                <w:szCs w:val="18"/>
                <w:lang w:eastAsia="en-GB"/>
              </w:rPr>
              <w:fldChar w:fldCharType="separate"/>
            </w:r>
            <w:r w:rsidR="004C4AE4" w:rsidRPr="002236DE">
              <w:rPr>
                <w:noProof/>
                <w:sz w:val="18"/>
                <w:szCs w:val="18"/>
                <w:lang w:eastAsia="en-GB"/>
              </w:rPr>
              <w:t>(</w:t>
            </w:r>
            <w:hyperlink w:anchor="_ENREF_45" w:tooltip="Click Medical, 2022 #1901" w:history="1">
              <w:r w:rsidR="004C4AE4" w:rsidRPr="002236DE">
                <w:rPr>
                  <w:rStyle w:val="Hyperlink"/>
                </w:rPr>
                <w:t>45</w:t>
              </w:r>
            </w:hyperlink>
            <w:r w:rsidR="004C4AE4" w:rsidRPr="002236DE">
              <w:rPr>
                <w:noProof/>
                <w:sz w:val="18"/>
                <w:szCs w:val="18"/>
                <w:lang w:eastAsia="en-GB"/>
              </w:rPr>
              <w:t>)</w:t>
            </w:r>
            <w:r w:rsidRPr="002236DE">
              <w:rPr>
                <w:sz w:val="18"/>
                <w:szCs w:val="18"/>
                <w:lang w:eastAsia="en-GB"/>
              </w:rPr>
              <w:fldChar w:fldCharType="end"/>
            </w:r>
          </w:p>
        </w:tc>
        <w:tc>
          <w:tcPr>
            <w:tcW w:w="1547" w:type="dxa"/>
            <w:noWrap/>
          </w:tcPr>
          <w:p w14:paraId="4FDD79CA"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2236DE">
              <w:rPr>
                <w:color w:val="000000"/>
                <w:sz w:val="18"/>
                <w:szCs w:val="18"/>
              </w:rPr>
              <w:t>RevoFit</w:t>
            </w:r>
            <w:proofErr w:type="spellEnd"/>
          </w:p>
        </w:tc>
        <w:tc>
          <w:tcPr>
            <w:tcW w:w="1292" w:type="dxa"/>
            <w:noWrap/>
          </w:tcPr>
          <w:p w14:paraId="7E9614D1"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N/A</w:t>
            </w:r>
          </w:p>
        </w:tc>
        <w:tc>
          <w:tcPr>
            <w:tcW w:w="1570" w:type="dxa"/>
            <w:noWrap/>
          </w:tcPr>
          <w:p w14:paraId="5EA99F58"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Custom</w:t>
            </w:r>
          </w:p>
        </w:tc>
        <w:tc>
          <w:tcPr>
            <w:tcW w:w="1781" w:type="dxa"/>
          </w:tcPr>
          <w:p w14:paraId="2C52D1E8"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N/A</w:t>
            </w:r>
          </w:p>
        </w:tc>
        <w:tc>
          <w:tcPr>
            <w:tcW w:w="1492" w:type="dxa"/>
            <w:noWrap/>
          </w:tcPr>
          <w:p w14:paraId="004B6A15"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Manual</w:t>
            </w:r>
          </w:p>
        </w:tc>
        <w:tc>
          <w:tcPr>
            <w:tcW w:w="2268" w:type="dxa"/>
          </w:tcPr>
          <w:p w14:paraId="68314EF7"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Build in adjustability anywhere, Micro adjustments, reduce clinic visits, targeted compressions</w:t>
            </w:r>
          </w:p>
        </w:tc>
        <w:tc>
          <w:tcPr>
            <w:tcW w:w="3118" w:type="dxa"/>
          </w:tcPr>
          <w:p w14:paraId="46AF416F" w14:textId="77777777" w:rsidR="00075DFE" w:rsidRPr="002236DE" w:rsidRDefault="00075DFE" w:rsidP="00B763D3">
            <w:pPr>
              <w:pStyle w:val="Table"/>
              <w:cnfStyle w:val="000000000000" w:firstRow="0" w:lastRow="0" w:firstColumn="0" w:lastColumn="0" w:oddVBand="0" w:evenVBand="0" w:oddHBand="0" w:evenHBand="0" w:firstRowFirstColumn="0" w:firstRowLastColumn="0" w:lastRowFirstColumn="0" w:lastRowLastColumn="0"/>
              <w:rPr>
                <w:color w:val="000000"/>
                <w:sz w:val="18"/>
                <w:szCs w:val="18"/>
              </w:rPr>
            </w:pPr>
            <w:r w:rsidRPr="002236DE">
              <w:rPr>
                <w:color w:val="000000"/>
                <w:sz w:val="18"/>
                <w:szCs w:val="18"/>
              </w:rPr>
              <w:t>Ratchet and wire-based system which can be applied in a variety of ways to adjust the geometry/volume of laminated sockets</w:t>
            </w:r>
          </w:p>
        </w:tc>
      </w:tr>
    </w:tbl>
    <w:p w14:paraId="7F84CB4A" w14:textId="4E2F46D7" w:rsidR="00075DFE" w:rsidRPr="002236DE" w:rsidRDefault="001229F4" w:rsidP="004949C3">
      <w:r w:rsidRPr="002236DE">
        <w:rPr>
          <w:i/>
          <w:iCs/>
          <w:sz w:val="18"/>
          <w:szCs w:val="18"/>
        </w:rPr>
        <w:t>(Locations: TT-Trans-tibial, TF-Trans-femoral, TR-Trans-radial, TH-Trans-humeral, HD-Hip Disarticulation, SD-Shoulder Disarticulation, WD-Wrist Disarticulation)</w:t>
      </w:r>
    </w:p>
    <w:p w14:paraId="20B09FB4" w14:textId="4191555E" w:rsidR="00AE09FB" w:rsidRPr="002236DE" w:rsidRDefault="00AE09FB" w:rsidP="006F3EA6">
      <w:pPr>
        <w:pStyle w:val="Heading2"/>
      </w:pPr>
      <w:r w:rsidRPr="002236DE">
        <w:t>Literature Results</w:t>
      </w:r>
    </w:p>
    <w:p w14:paraId="32EB8AEB" w14:textId="7038502B" w:rsidR="00AE09FB" w:rsidRPr="002236DE" w:rsidRDefault="001229F4" w:rsidP="001229F4">
      <w:pPr>
        <w:rPr>
          <w:i/>
          <w:iCs/>
          <w:sz w:val="18"/>
          <w:szCs w:val="18"/>
        </w:rPr>
      </w:pPr>
      <w:r w:rsidRPr="002236DE">
        <w:rPr>
          <w:i/>
          <w:iCs/>
          <w:sz w:val="18"/>
          <w:szCs w:val="18"/>
        </w:rPr>
        <w:t xml:space="preserve">Table </w:t>
      </w:r>
      <w:r w:rsidR="002236DE" w:rsidRPr="002236DE">
        <w:rPr>
          <w:i/>
          <w:iCs/>
          <w:sz w:val="18"/>
          <w:szCs w:val="18"/>
        </w:rPr>
        <w:t>S3</w:t>
      </w:r>
      <w:r w:rsidRPr="002236DE">
        <w:rPr>
          <w:i/>
          <w:iCs/>
          <w:sz w:val="18"/>
          <w:szCs w:val="18"/>
        </w:rPr>
        <w:t>: Literature Results and Details.</w:t>
      </w:r>
      <w:bookmarkEnd w:id="0"/>
    </w:p>
    <w:tbl>
      <w:tblPr>
        <w:tblStyle w:val="GridTable1Light"/>
        <w:tblW w:w="18565" w:type="dxa"/>
        <w:tblLayout w:type="fixed"/>
        <w:tblLook w:val="04A0" w:firstRow="1" w:lastRow="0" w:firstColumn="1" w:lastColumn="0" w:noHBand="0" w:noVBand="1"/>
      </w:tblPr>
      <w:tblGrid>
        <w:gridCol w:w="1413"/>
        <w:gridCol w:w="992"/>
        <w:gridCol w:w="851"/>
        <w:gridCol w:w="425"/>
        <w:gridCol w:w="709"/>
        <w:gridCol w:w="850"/>
        <w:gridCol w:w="1701"/>
        <w:gridCol w:w="5103"/>
        <w:gridCol w:w="2693"/>
        <w:gridCol w:w="567"/>
        <w:gridCol w:w="2552"/>
        <w:gridCol w:w="709"/>
      </w:tblGrid>
      <w:tr w:rsidR="002236DE" w:rsidRPr="002236DE" w14:paraId="4AE76EAA" w14:textId="2C1C2067" w:rsidTr="0008126E">
        <w:trPr>
          <w:cnfStyle w:val="100000000000" w:firstRow="1" w:lastRow="0" w:firstColumn="0" w:lastColumn="0" w:oddVBand="0" w:evenVBand="0" w:oddHBand="0" w:evenHBand="0" w:firstRowFirstColumn="0" w:firstRowLastColumn="0" w:lastRowFirstColumn="0" w:lastRowLastColumn="0"/>
          <w:cantSplit/>
          <w:trHeight w:val="1366"/>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113D1AA3" w14:textId="2A0953E0" w:rsidR="0008126E" w:rsidRPr="002236DE" w:rsidRDefault="0008126E" w:rsidP="0008126E">
            <w:pPr>
              <w:pStyle w:val="Table"/>
              <w:jc w:val="left"/>
              <w:rPr>
                <w:sz w:val="20"/>
                <w:szCs w:val="20"/>
                <w:lang w:eastAsia="en-GB"/>
              </w:rPr>
            </w:pPr>
            <w:r w:rsidRPr="002236DE">
              <w:rPr>
                <w:sz w:val="20"/>
                <w:szCs w:val="20"/>
                <w:lang w:eastAsia="en-GB"/>
              </w:rPr>
              <w:t>Principle of Adjustability</w:t>
            </w:r>
          </w:p>
        </w:tc>
        <w:tc>
          <w:tcPr>
            <w:tcW w:w="992" w:type="dxa"/>
            <w:noWrap/>
            <w:textDirection w:val="btLr"/>
            <w:vAlign w:val="center"/>
            <w:hideMark/>
          </w:tcPr>
          <w:p w14:paraId="70339AB5" w14:textId="77777777" w:rsidR="0008126E" w:rsidRPr="002236DE" w:rsidRDefault="0008126E" w:rsidP="0008126E">
            <w:pPr>
              <w:pStyle w:val="Table"/>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236DE">
              <w:rPr>
                <w:sz w:val="20"/>
                <w:szCs w:val="20"/>
                <w:lang w:eastAsia="en-GB"/>
              </w:rPr>
              <w:t>Reference</w:t>
            </w:r>
          </w:p>
        </w:tc>
        <w:tc>
          <w:tcPr>
            <w:tcW w:w="851" w:type="dxa"/>
            <w:textDirection w:val="btLr"/>
            <w:vAlign w:val="center"/>
          </w:tcPr>
          <w:p w14:paraId="06C2F423" w14:textId="77777777" w:rsidR="0008126E" w:rsidRPr="002236DE" w:rsidRDefault="0008126E" w:rsidP="0008126E">
            <w:pPr>
              <w:pStyle w:val="Table"/>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236DE">
              <w:rPr>
                <w:sz w:val="20"/>
                <w:szCs w:val="20"/>
                <w:lang w:eastAsia="en-GB"/>
              </w:rPr>
              <w:t>Manufacture Classification</w:t>
            </w:r>
          </w:p>
        </w:tc>
        <w:tc>
          <w:tcPr>
            <w:tcW w:w="425" w:type="dxa"/>
            <w:noWrap/>
            <w:textDirection w:val="btLr"/>
            <w:vAlign w:val="center"/>
            <w:hideMark/>
          </w:tcPr>
          <w:p w14:paraId="001CA93A" w14:textId="77777777" w:rsidR="0008126E" w:rsidRPr="002236DE" w:rsidRDefault="0008126E" w:rsidP="0008126E">
            <w:pPr>
              <w:pStyle w:val="Table"/>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236DE">
              <w:rPr>
                <w:sz w:val="20"/>
                <w:szCs w:val="20"/>
                <w:lang w:eastAsia="en-GB"/>
              </w:rPr>
              <w:t>Location</w:t>
            </w:r>
          </w:p>
        </w:tc>
        <w:tc>
          <w:tcPr>
            <w:tcW w:w="709" w:type="dxa"/>
            <w:textDirection w:val="btLr"/>
            <w:vAlign w:val="center"/>
          </w:tcPr>
          <w:p w14:paraId="6694C69F" w14:textId="77777777" w:rsidR="0008126E" w:rsidRPr="002236DE" w:rsidRDefault="0008126E" w:rsidP="0008126E">
            <w:pPr>
              <w:pStyle w:val="Table"/>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236DE">
              <w:rPr>
                <w:sz w:val="20"/>
                <w:szCs w:val="20"/>
                <w:lang w:eastAsia="en-GB"/>
              </w:rPr>
              <w:t>Adjustable Surface Form</w:t>
            </w:r>
          </w:p>
        </w:tc>
        <w:tc>
          <w:tcPr>
            <w:tcW w:w="850" w:type="dxa"/>
            <w:textDirection w:val="btLr"/>
            <w:vAlign w:val="center"/>
          </w:tcPr>
          <w:p w14:paraId="7494B693" w14:textId="77777777" w:rsidR="0008126E" w:rsidRPr="002236DE" w:rsidRDefault="0008126E" w:rsidP="0008126E">
            <w:pPr>
              <w:pStyle w:val="Table"/>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236DE">
              <w:rPr>
                <w:sz w:val="20"/>
                <w:szCs w:val="20"/>
                <w:lang w:eastAsia="en-GB"/>
              </w:rPr>
              <w:t>Method of Adjustment</w:t>
            </w:r>
          </w:p>
        </w:tc>
        <w:tc>
          <w:tcPr>
            <w:tcW w:w="1701" w:type="dxa"/>
            <w:textDirection w:val="btLr"/>
            <w:vAlign w:val="center"/>
          </w:tcPr>
          <w:p w14:paraId="082D1473" w14:textId="77777777" w:rsidR="0008126E" w:rsidRPr="002236DE" w:rsidRDefault="0008126E" w:rsidP="0008126E">
            <w:pPr>
              <w:pStyle w:val="Table"/>
              <w:ind w:left="113" w:right="113"/>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236DE">
              <w:rPr>
                <w:sz w:val="20"/>
                <w:szCs w:val="20"/>
                <w:lang w:eastAsia="en-GB"/>
              </w:rPr>
              <w:t>Motivation</w:t>
            </w:r>
          </w:p>
        </w:tc>
        <w:tc>
          <w:tcPr>
            <w:tcW w:w="5103" w:type="dxa"/>
            <w:vAlign w:val="bottom"/>
          </w:tcPr>
          <w:p w14:paraId="44763ABF" w14:textId="77777777" w:rsidR="0008126E" w:rsidRPr="002236DE" w:rsidRDefault="0008126E" w:rsidP="0008126E">
            <w:pPr>
              <w:pStyle w:val="Table"/>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236DE">
              <w:rPr>
                <w:sz w:val="20"/>
                <w:szCs w:val="20"/>
                <w:lang w:eastAsia="en-GB"/>
              </w:rPr>
              <w:t>Design Characteristics</w:t>
            </w:r>
          </w:p>
        </w:tc>
        <w:tc>
          <w:tcPr>
            <w:tcW w:w="2693" w:type="dxa"/>
            <w:vAlign w:val="bottom"/>
          </w:tcPr>
          <w:p w14:paraId="06B8895B" w14:textId="77777777" w:rsidR="0008126E" w:rsidRPr="002236DE" w:rsidRDefault="0008126E" w:rsidP="0008126E">
            <w:pPr>
              <w:pStyle w:val="Table"/>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236DE">
              <w:rPr>
                <w:sz w:val="20"/>
                <w:szCs w:val="20"/>
                <w:lang w:eastAsia="en-GB"/>
              </w:rPr>
              <w:t>Study Details</w:t>
            </w:r>
          </w:p>
        </w:tc>
        <w:tc>
          <w:tcPr>
            <w:tcW w:w="567" w:type="dxa"/>
            <w:textDirection w:val="btLr"/>
            <w:vAlign w:val="center"/>
          </w:tcPr>
          <w:p w14:paraId="707A24F9" w14:textId="77777777" w:rsidR="0008126E" w:rsidRPr="002236DE" w:rsidRDefault="0008126E" w:rsidP="0008126E">
            <w:pPr>
              <w:pStyle w:val="Table"/>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236DE">
              <w:rPr>
                <w:sz w:val="20"/>
                <w:szCs w:val="20"/>
                <w:lang w:eastAsia="en-GB"/>
              </w:rPr>
              <w:t>Participants</w:t>
            </w:r>
          </w:p>
        </w:tc>
        <w:tc>
          <w:tcPr>
            <w:tcW w:w="2552" w:type="dxa"/>
            <w:vAlign w:val="bottom"/>
          </w:tcPr>
          <w:p w14:paraId="18E95826" w14:textId="77777777" w:rsidR="0008126E" w:rsidRPr="002236DE" w:rsidRDefault="0008126E" w:rsidP="0008126E">
            <w:pPr>
              <w:pStyle w:val="Table"/>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236DE">
              <w:rPr>
                <w:sz w:val="20"/>
                <w:szCs w:val="20"/>
                <w:lang w:eastAsia="en-GB"/>
              </w:rPr>
              <w:t>Study Outcomes</w:t>
            </w:r>
          </w:p>
        </w:tc>
        <w:tc>
          <w:tcPr>
            <w:tcW w:w="709" w:type="dxa"/>
            <w:textDirection w:val="btLr"/>
            <w:vAlign w:val="center"/>
          </w:tcPr>
          <w:p w14:paraId="4E13CAC3" w14:textId="5CDBE2A5" w:rsidR="0008126E" w:rsidRPr="002236DE" w:rsidRDefault="0008126E" w:rsidP="0008126E">
            <w:pPr>
              <w:pStyle w:val="Table"/>
              <w:jc w:val="left"/>
              <w:cnfStyle w:val="100000000000" w:firstRow="1" w:lastRow="0" w:firstColumn="0" w:lastColumn="0" w:oddVBand="0" w:evenVBand="0" w:oddHBand="0" w:evenHBand="0" w:firstRowFirstColumn="0" w:firstRowLastColumn="0" w:lastRowFirstColumn="0" w:lastRowLastColumn="0"/>
              <w:rPr>
                <w:sz w:val="20"/>
                <w:szCs w:val="20"/>
                <w:lang w:eastAsia="en-GB"/>
              </w:rPr>
            </w:pPr>
            <w:r w:rsidRPr="002236DE">
              <w:rPr>
                <w:sz w:val="20"/>
                <w:szCs w:val="20"/>
                <w:lang w:eastAsia="en-GB"/>
              </w:rPr>
              <w:t>Study Type</w:t>
            </w:r>
          </w:p>
        </w:tc>
      </w:tr>
      <w:tr w:rsidR="002236DE" w:rsidRPr="002236DE" w14:paraId="4E9F0868" w14:textId="05DED75E" w:rsidTr="0008126E">
        <w:trPr>
          <w:cantSplit/>
          <w:trHeight w:val="1366"/>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2B8D46D3" w14:textId="77777777" w:rsidR="0008126E" w:rsidRPr="002236DE" w:rsidRDefault="0008126E" w:rsidP="0008126E">
            <w:pPr>
              <w:pStyle w:val="Table"/>
              <w:jc w:val="center"/>
              <w:rPr>
                <w:color w:val="FFFFFF"/>
                <w:sz w:val="18"/>
                <w:szCs w:val="18"/>
                <w:lang w:eastAsia="en-GB"/>
              </w:rPr>
            </w:pPr>
            <w:r w:rsidRPr="002236DE">
              <w:rPr>
                <w:sz w:val="18"/>
                <w:szCs w:val="18"/>
                <w:lang w:eastAsia="en-GB"/>
              </w:rPr>
              <w:t>Inflatable Bladders</w:t>
            </w:r>
          </w:p>
        </w:tc>
        <w:tc>
          <w:tcPr>
            <w:tcW w:w="992" w:type="dxa"/>
            <w:noWrap/>
            <w:textDirection w:val="btLr"/>
          </w:tcPr>
          <w:p w14:paraId="65E2E909" w14:textId="4A4E8E28"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color w:val="FFFFFF"/>
                <w:sz w:val="18"/>
                <w:szCs w:val="18"/>
                <w:lang w:eastAsia="en-GB"/>
              </w:rPr>
            </w:pPr>
            <w:hyperlink w:anchor="_ENREF_46" w:tooltip="Candrea, 2017 #1482" w:history="1">
              <w:r w:rsidR="0008126E" w:rsidRPr="002236DE">
                <w:rPr>
                  <w:rStyle w:val="Hyperlink"/>
                </w:rPr>
                <w:fldChar w:fldCharType="begin">
                  <w:fldData xml:space="preserve">PEVuZE5vdGU+PENpdGUgQXV0aG9yWWVhcj0iMSI+PEF1dGhvcj5DYW5kcmVhPC9BdXRob3I+PFll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DYW5kcmVhPC9BdXRob3I+PFll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Candrea, Sharma (46)</w:t>
              </w:r>
              <w:r w:rsidR="0008126E" w:rsidRPr="002236DE">
                <w:rPr>
                  <w:rStyle w:val="Hyperlink"/>
                </w:rPr>
                <w:fldChar w:fldCharType="end"/>
              </w:r>
            </w:hyperlink>
            <w:r w:rsidR="0008126E" w:rsidRPr="002236DE">
              <w:rPr>
                <w:color w:val="FFFFFF"/>
                <w:sz w:val="18"/>
                <w:szCs w:val="18"/>
                <w:lang w:eastAsia="en-GB"/>
              </w:rPr>
              <w:t xml:space="preserve"> </w:t>
            </w:r>
          </w:p>
        </w:tc>
        <w:tc>
          <w:tcPr>
            <w:tcW w:w="851" w:type="dxa"/>
            <w:textDirection w:val="btLr"/>
          </w:tcPr>
          <w:p w14:paraId="4D12FD0C"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color w:val="FFFFFF"/>
                <w:sz w:val="18"/>
                <w:szCs w:val="18"/>
                <w:lang w:eastAsia="en-GB"/>
              </w:rPr>
            </w:pPr>
            <w:r w:rsidRPr="002236DE">
              <w:rPr>
                <w:rFonts w:cstheme="minorHAnsi"/>
                <w:sz w:val="18"/>
                <w:szCs w:val="18"/>
                <w:lang w:eastAsia="en-GB"/>
              </w:rPr>
              <w:t>Custom</w:t>
            </w:r>
          </w:p>
        </w:tc>
        <w:tc>
          <w:tcPr>
            <w:tcW w:w="425" w:type="dxa"/>
            <w:noWrap/>
            <w:textDirection w:val="btLr"/>
          </w:tcPr>
          <w:p w14:paraId="6C829C15"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color w:val="FFFFFF"/>
                <w:sz w:val="18"/>
                <w:szCs w:val="18"/>
                <w:lang w:eastAsia="en-GB"/>
              </w:rPr>
            </w:pPr>
            <w:r w:rsidRPr="002236DE">
              <w:rPr>
                <w:rFonts w:cstheme="minorHAnsi"/>
                <w:sz w:val="18"/>
                <w:szCs w:val="18"/>
                <w:lang w:eastAsia="en-GB"/>
              </w:rPr>
              <w:t>n/a</w:t>
            </w:r>
          </w:p>
        </w:tc>
        <w:tc>
          <w:tcPr>
            <w:tcW w:w="709" w:type="dxa"/>
            <w:textDirection w:val="btLr"/>
          </w:tcPr>
          <w:p w14:paraId="69AAD2F4"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color w:val="FFFFFF"/>
                <w:sz w:val="18"/>
                <w:szCs w:val="18"/>
                <w:lang w:eastAsia="en-GB"/>
              </w:rPr>
            </w:pPr>
            <w:r w:rsidRPr="002236DE">
              <w:rPr>
                <w:rFonts w:cstheme="minorHAnsi"/>
                <w:sz w:val="18"/>
                <w:szCs w:val="18"/>
                <w:lang w:eastAsia="en-GB"/>
              </w:rPr>
              <w:t>Conformable</w:t>
            </w:r>
          </w:p>
        </w:tc>
        <w:tc>
          <w:tcPr>
            <w:tcW w:w="850" w:type="dxa"/>
            <w:textDirection w:val="btLr"/>
          </w:tcPr>
          <w:p w14:paraId="596BC842"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color w:val="FFFFFF"/>
                <w:sz w:val="18"/>
                <w:szCs w:val="18"/>
                <w:lang w:eastAsia="en-GB"/>
              </w:rPr>
            </w:pPr>
            <w:r w:rsidRPr="002236DE">
              <w:rPr>
                <w:rFonts w:cstheme="minorHAnsi"/>
                <w:sz w:val="18"/>
                <w:szCs w:val="18"/>
              </w:rPr>
              <w:t>Automatic</w:t>
            </w:r>
          </w:p>
        </w:tc>
        <w:tc>
          <w:tcPr>
            <w:tcW w:w="1701" w:type="dxa"/>
          </w:tcPr>
          <w:p w14:paraId="16EE8237"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color w:val="FFFFFF"/>
                <w:sz w:val="18"/>
                <w:szCs w:val="18"/>
                <w:lang w:eastAsia="en-GB"/>
              </w:rPr>
            </w:pPr>
            <w:r w:rsidRPr="002236DE">
              <w:rPr>
                <w:rFonts w:cstheme="minorHAnsi"/>
                <w:sz w:val="18"/>
                <w:szCs w:val="18"/>
              </w:rPr>
              <w:t>n/a</w:t>
            </w:r>
          </w:p>
        </w:tc>
        <w:tc>
          <w:tcPr>
            <w:tcW w:w="5103" w:type="dxa"/>
          </w:tcPr>
          <w:p w14:paraId="57064395"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Design: Concept only which consists of 4 circumferentially arranged air bladders</w:t>
            </w:r>
          </w:p>
          <w:p w14:paraId="265B8F89"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trol: Bladder volume can be altered using a pump.</w:t>
            </w:r>
          </w:p>
          <w:p w14:paraId="219E3D88"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color w:val="FFFFFF"/>
                <w:sz w:val="18"/>
                <w:szCs w:val="18"/>
                <w:lang w:eastAsia="en-GB"/>
              </w:rPr>
            </w:pPr>
            <w:r w:rsidRPr="002236DE">
              <w:rPr>
                <w:rFonts w:cstheme="minorHAnsi"/>
                <w:sz w:val="18"/>
                <w:szCs w:val="18"/>
                <w:lang w:eastAsia="en-GB"/>
              </w:rPr>
              <w:t>Safety: Not Specified</w:t>
            </w:r>
          </w:p>
        </w:tc>
        <w:tc>
          <w:tcPr>
            <w:tcW w:w="2693" w:type="dxa"/>
          </w:tcPr>
          <w:p w14:paraId="4EAB5E2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color w:val="FFFFFF"/>
                <w:sz w:val="18"/>
                <w:szCs w:val="18"/>
                <w:lang w:eastAsia="en-GB"/>
              </w:rPr>
            </w:pPr>
            <w:r w:rsidRPr="002236DE">
              <w:rPr>
                <w:rFonts w:cstheme="minorHAnsi"/>
                <w:sz w:val="18"/>
                <w:szCs w:val="18"/>
                <w:lang w:eastAsia="en-GB"/>
              </w:rPr>
              <w:t>n/a</w:t>
            </w:r>
          </w:p>
        </w:tc>
        <w:tc>
          <w:tcPr>
            <w:tcW w:w="567" w:type="dxa"/>
          </w:tcPr>
          <w:p w14:paraId="1F48C109"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w:t>
            </w:r>
          </w:p>
        </w:tc>
        <w:tc>
          <w:tcPr>
            <w:tcW w:w="2552" w:type="dxa"/>
          </w:tcPr>
          <w:p w14:paraId="45224432"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color w:val="FFFFFF"/>
                <w:sz w:val="18"/>
                <w:szCs w:val="18"/>
                <w:lang w:eastAsia="en-GB"/>
              </w:rPr>
            </w:pPr>
            <w:r w:rsidRPr="002236DE">
              <w:rPr>
                <w:rFonts w:cstheme="minorHAnsi"/>
                <w:sz w:val="18"/>
                <w:szCs w:val="18"/>
                <w:lang w:eastAsia="en-GB"/>
              </w:rPr>
              <w:t>n/a</w:t>
            </w:r>
          </w:p>
        </w:tc>
        <w:tc>
          <w:tcPr>
            <w:tcW w:w="709" w:type="dxa"/>
            <w:textDirection w:val="btLr"/>
            <w:vAlign w:val="center"/>
          </w:tcPr>
          <w:p w14:paraId="50F8E466" w14:textId="7A92AA2E"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r>
      <w:tr w:rsidR="002236DE" w:rsidRPr="002236DE" w14:paraId="7B36EC6C" w14:textId="43A1C244" w:rsidTr="0008126E">
        <w:trPr>
          <w:cantSplit/>
          <w:trHeight w:val="1366"/>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7AEC1178" w14:textId="77777777" w:rsidR="0008126E" w:rsidRPr="002236DE" w:rsidRDefault="0008126E" w:rsidP="0008126E">
            <w:pPr>
              <w:pStyle w:val="Table"/>
              <w:jc w:val="center"/>
              <w:rPr>
                <w:b w:val="0"/>
                <w:bCs w:val="0"/>
                <w:sz w:val="18"/>
                <w:szCs w:val="18"/>
                <w:lang w:eastAsia="en-GB"/>
              </w:rPr>
            </w:pPr>
            <w:r w:rsidRPr="002236DE">
              <w:rPr>
                <w:sz w:val="18"/>
                <w:szCs w:val="18"/>
                <w:lang w:eastAsia="en-GB"/>
              </w:rPr>
              <w:t>Inflatable</w:t>
            </w:r>
          </w:p>
          <w:p w14:paraId="46125A3E" w14:textId="743045A0" w:rsidR="0008126E" w:rsidRPr="002236DE" w:rsidRDefault="0008126E" w:rsidP="0008126E">
            <w:pPr>
              <w:pStyle w:val="Table"/>
              <w:jc w:val="center"/>
              <w:rPr>
                <w:sz w:val="18"/>
                <w:szCs w:val="18"/>
                <w:lang w:eastAsia="en-GB"/>
              </w:rPr>
            </w:pPr>
            <w:r w:rsidRPr="002236DE">
              <w:rPr>
                <w:sz w:val="18"/>
                <w:szCs w:val="18"/>
                <w:lang w:eastAsia="en-GB"/>
              </w:rPr>
              <w:t>Bladders</w:t>
            </w:r>
          </w:p>
        </w:tc>
        <w:tc>
          <w:tcPr>
            <w:tcW w:w="992" w:type="dxa"/>
            <w:noWrap/>
            <w:textDirection w:val="btLr"/>
          </w:tcPr>
          <w:p w14:paraId="491CDBE8" w14:textId="571470F3"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47" w:tooltip="Carrigan, 2016 #1567" w:history="1">
              <w:r w:rsidR="0008126E" w:rsidRPr="002236DE">
                <w:rPr>
                  <w:rStyle w:val="Hyperlink"/>
                </w:rPr>
                <w:fldChar w:fldCharType="begin">
                  <w:fldData xml:space="preserve">PEVuZE5vdGU+PENpdGUgQXV0aG9yWWVhcj0iMSI+PEF1dGhvcj5DYXJyaWdhbjwvQXV0aG9yPjxZ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DYXJyaWdhbjwvQXV0aG9yPjxZ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Carrigan, Nothnagle (47)</w:t>
              </w:r>
              <w:r w:rsidR="0008126E" w:rsidRPr="002236DE">
                <w:rPr>
                  <w:rStyle w:val="Hyperlink"/>
                </w:rPr>
                <w:fldChar w:fldCharType="end"/>
              </w:r>
            </w:hyperlink>
            <w:r w:rsidR="0008126E" w:rsidRPr="002236DE">
              <w:rPr>
                <w:sz w:val="18"/>
                <w:szCs w:val="18"/>
                <w:lang w:eastAsia="en-GB"/>
              </w:rPr>
              <w:t xml:space="preserve"> </w:t>
            </w:r>
          </w:p>
        </w:tc>
        <w:tc>
          <w:tcPr>
            <w:tcW w:w="851" w:type="dxa"/>
            <w:textDirection w:val="btLr"/>
          </w:tcPr>
          <w:p w14:paraId="732D35E2"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noWrap/>
            <w:textDirection w:val="btLr"/>
          </w:tcPr>
          <w:p w14:paraId="287920CE"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T</w:t>
            </w:r>
          </w:p>
        </w:tc>
        <w:tc>
          <w:tcPr>
            <w:tcW w:w="709" w:type="dxa"/>
            <w:textDirection w:val="btLr"/>
          </w:tcPr>
          <w:p w14:paraId="49EC427F"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formable</w:t>
            </w:r>
          </w:p>
        </w:tc>
        <w:tc>
          <w:tcPr>
            <w:tcW w:w="850" w:type="dxa"/>
            <w:textDirection w:val="btLr"/>
          </w:tcPr>
          <w:p w14:paraId="07BFDCCE"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w:t>
            </w:r>
          </w:p>
        </w:tc>
        <w:tc>
          <w:tcPr>
            <w:tcW w:w="1701" w:type="dxa"/>
          </w:tcPr>
          <w:p w14:paraId="66867611"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Improve socket fit</w:t>
            </w:r>
          </w:p>
        </w:tc>
        <w:tc>
          <w:tcPr>
            <w:tcW w:w="5103" w:type="dxa"/>
          </w:tcPr>
          <w:p w14:paraId="4F6C62F6"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Design: Small air-filled actuator inserts which can be positioned within any socket, between the socket and residual limb to vary the volume and shape of the socket. </w:t>
            </w:r>
          </w:p>
          <w:p w14:paraId="0C1D49B8"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Control: Actuator volume can be adjusted by adding/removing air via a pump and air pressure regulator. </w:t>
            </w:r>
          </w:p>
          <w:p w14:paraId="5AA1BCDB"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tc>
        <w:tc>
          <w:tcPr>
            <w:tcW w:w="2693" w:type="dxa"/>
          </w:tcPr>
          <w:p w14:paraId="09D7136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Gait simulator used with a prosthetic socket monitored using pressure sensors and a 45.5kg weight. Gait was simulated over a 100 second time period.</w:t>
            </w:r>
          </w:p>
        </w:tc>
        <w:tc>
          <w:tcPr>
            <w:tcW w:w="567" w:type="dxa"/>
          </w:tcPr>
          <w:p w14:paraId="1B10E55C"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w:t>
            </w:r>
          </w:p>
        </w:tc>
        <w:tc>
          <w:tcPr>
            <w:tcW w:w="2552" w:type="dxa"/>
          </w:tcPr>
          <w:p w14:paraId="723BCD11"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The measured pressures were similar to those expected from the internal actuator pressures set. </w:t>
            </w:r>
          </w:p>
        </w:tc>
        <w:tc>
          <w:tcPr>
            <w:tcW w:w="709" w:type="dxa"/>
            <w:textDirection w:val="btLr"/>
            <w:vAlign w:val="center"/>
          </w:tcPr>
          <w:p w14:paraId="2FA68EF5" w14:textId="6797A989"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r>
      <w:tr w:rsidR="002236DE" w:rsidRPr="002236DE" w14:paraId="47AB90CF" w14:textId="68FAF67F" w:rsidTr="0008126E">
        <w:trPr>
          <w:cantSplit/>
          <w:trHeight w:val="1366"/>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689A0EA0" w14:textId="77777777" w:rsidR="0008126E" w:rsidRPr="002236DE" w:rsidRDefault="0008126E" w:rsidP="0008126E">
            <w:pPr>
              <w:pStyle w:val="Table"/>
              <w:jc w:val="center"/>
              <w:rPr>
                <w:b w:val="0"/>
                <w:bCs w:val="0"/>
                <w:sz w:val="18"/>
                <w:szCs w:val="18"/>
                <w:lang w:eastAsia="en-GB"/>
              </w:rPr>
            </w:pPr>
            <w:r w:rsidRPr="002236DE">
              <w:rPr>
                <w:sz w:val="18"/>
                <w:szCs w:val="18"/>
                <w:lang w:eastAsia="en-GB"/>
              </w:rPr>
              <w:t>Inflatable</w:t>
            </w:r>
          </w:p>
          <w:p w14:paraId="0518F721" w14:textId="07C340D0" w:rsidR="0008126E" w:rsidRPr="002236DE" w:rsidRDefault="0008126E" w:rsidP="0008126E">
            <w:pPr>
              <w:pStyle w:val="Table"/>
              <w:jc w:val="center"/>
              <w:rPr>
                <w:sz w:val="18"/>
                <w:szCs w:val="18"/>
                <w:lang w:eastAsia="en-GB"/>
              </w:rPr>
            </w:pPr>
            <w:r w:rsidRPr="002236DE">
              <w:rPr>
                <w:sz w:val="18"/>
                <w:szCs w:val="18"/>
                <w:lang w:eastAsia="en-GB"/>
              </w:rPr>
              <w:t>Bladders</w:t>
            </w:r>
          </w:p>
        </w:tc>
        <w:tc>
          <w:tcPr>
            <w:tcW w:w="992" w:type="dxa"/>
            <w:noWrap/>
            <w:textDirection w:val="btLr"/>
          </w:tcPr>
          <w:p w14:paraId="29CD6543" w14:textId="7DF35DBF"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48" w:tooltip="Greenwald, 2003 #1416" w:history="1">
              <w:r w:rsidR="0008126E" w:rsidRPr="002236DE">
                <w:rPr>
                  <w:rStyle w:val="Hyperlink"/>
                </w:rPr>
                <w:fldChar w:fldCharType="begin"/>
              </w:r>
              <w:r w:rsidR="0008126E" w:rsidRPr="002236DE">
                <w:rPr>
                  <w:rStyle w:val="Hyperlink"/>
                </w:rPr>
                <w:instrText xml:space="preserve"> ADDIN EN.CITE &lt;EndNote&gt;&lt;Cite AuthorYear="1"&gt;&lt;Author&gt;Greenwald&lt;/Author&gt;&lt;Year&gt;2003&lt;/Year&gt;&lt;RecNum&gt;1416&lt;/RecNum&gt;&lt;DisplayText&gt;Greenwald, Dean (48)&lt;/DisplayText&gt;&lt;record&gt;&lt;rec-number&gt;1416&lt;/rec-number&gt;&lt;foreign-keys&gt;&lt;key app="EN" db-id="ff0ffedx22t50qet5rr5r5s1zvt0f0s2r20a" timestamp="1654694862"&gt;1416&lt;/key&gt;&lt;/foreign-keys&gt;&lt;ref-type name="Journal Article"&gt;17&lt;/ref-type&gt;&lt;contributors&gt;&lt;authors&gt;&lt;author&gt;Greenwald, R. M.&lt;/author&gt;&lt;author&gt;Dean, R. C.&lt;/author&gt;&lt;author&gt;Board, W. J.&lt;/author&gt;&lt;/authors&gt;&lt;/contributors&gt;&lt;auth-address&gt;Thayer School of Engineering, Dartmouth College, Hanover, NH&lt;/auth-address&gt;&lt;titles&gt;&lt;title&gt;Volume management: smart variable geometry socket (SVGS) technology for lower-limb prostheses&lt;/title&gt;&lt;secondary-title&gt;Journal of Prosthetics &amp;amp; Orthotics (JPO)&lt;/secondary-title&gt;&lt;/titles&gt;&lt;periodical&gt;&lt;full-title&gt;Journal of Prosthetics &amp;amp; Orthotics (JPO)&lt;/full-title&gt;&lt;/periodical&gt;&lt;pages&gt;107-112&lt;/pages&gt;&lt;volume&gt;15&lt;/volume&gt;&lt;number&gt;3&lt;/number&gt;&lt;keywords&gt;&lt;keyword&gt;Prosthetic Fitting&lt;/keyword&gt;&lt;keyword&gt;Limb Prosthesis&lt;/keyword&gt;&lt;keyword&gt;Amputation Stumps&lt;/keyword&gt;&lt;keyword&gt;Body Weights and Measures -- Methods&lt;/keyword&gt;&lt;keyword&gt;Body Weights and Measures -- Equipment and Supplies&lt;/keyword&gt;&lt;keyword&gt;AS Review&lt;/keyword&gt;&lt;keyword&gt;transfemoral&lt;/keyword&gt;&lt;/keywords&gt;&lt;dates&gt;&lt;year&gt;2003&lt;/year&gt;&lt;/dates&gt;&lt;pub-location&gt;Baltimore, Maryland&lt;/pub-location&gt;&lt;publisher&gt;Lippincott Williams &amp;amp; Wilkins&lt;/publisher&gt;&lt;isbn&gt;1040-8800&lt;/isbn&gt;&lt;accession-num&gt;106874335. Language: English. Entry Date: 20031010. Revision Date: 20150820. Publication Type: Journal Article&lt;/accession-num&gt;&lt;urls&gt;&lt;related-urls&gt;&lt;url&gt;https://search.ebscohost.com/login.aspx?direct=true&amp;amp;db=cin20&amp;amp;AN=106874335&amp;amp;site=ehost-live&lt;/url&gt;&lt;/related-urls&gt;&lt;/urls&gt;&lt;remote-database-name&gt;CINAHL&lt;/remote-database-name&gt;&lt;remote-database-provider&gt;EBSCOhost&lt;/remote-database-provider&gt;&lt;/record&gt;&lt;/Cite&gt;&lt;/EndNote&gt;</w:instrText>
              </w:r>
              <w:r w:rsidR="0008126E" w:rsidRPr="002236DE">
                <w:rPr>
                  <w:rStyle w:val="Hyperlink"/>
                </w:rPr>
                <w:fldChar w:fldCharType="separate"/>
              </w:r>
              <w:r w:rsidR="0008126E" w:rsidRPr="002236DE">
                <w:rPr>
                  <w:rStyle w:val="Hyperlink"/>
                </w:rPr>
                <w:t>Greenwald, Dean (48)</w:t>
              </w:r>
              <w:r w:rsidR="0008126E" w:rsidRPr="002236DE">
                <w:rPr>
                  <w:rStyle w:val="Hyperlink"/>
                </w:rPr>
                <w:fldChar w:fldCharType="end"/>
              </w:r>
            </w:hyperlink>
            <w:r w:rsidR="0008126E" w:rsidRPr="002236DE">
              <w:rPr>
                <w:sz w:val="18"/>
                <w:szCs w:val="18"/>
                <w:lang w:eastAsia="en-GB"/>
              </w:rPr>
              <w:t xml:space="preserve"> </w:t>
            </w:r>
          </w:p>
        </w:tc>
        <w:tc>
          <w:tcPr>
            <w:tcW w:w="851" w:type="dxa"/>
            <w:textDirection w:val="btLr"/>
          </w:tcPr>
          <w:p w14:paraId="47B27EA0"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noWrap/>
            <w:textDirection w:val="btLr"/>
          </w:tcPr>
          <w:p w14:paraId="25B09E50"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F and TT</w:t>
            </w:r>
          </w:p>
        </w:tc>
        <w:tc>
          <w:tcPr>
            <w:tcW w:w="709" w:type="dxa"/>
            <w:textDirection w:val="btLr"/>
          </w:tcPr>
          <w:p w14:paraId="03B622E8"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formable</w:t>
            </w:r>
          </w:p>
        </w:tc>
        <w:tc>
          <w:tcPr>
            <w:tcW w:w="850" w:type="dxa"/>
            <w:textDirection w:val="btLr"/>
          </w:tcPr>
          <w:p w14:paraId="7D65C876"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w:t>
            </w:r>
          </w:p>
        </w:tc>
        <w:tc>
          <w:tcPr>
            <w:tcW w:w="1701" w:type="dxa"/>
          </w:tcPr>
          <w:p w14:paraId="44C8612F"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Volume fluctuations</w:t>
            </w:r>
          </w:p>
        </w:tc>
        <w:tc>
          <w:tcPr>
            <w:tcW w:w="5103" w:type="dxa"/>
          </w:tcPr>
          <w:p w14:paraId="56452DE7"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 xml:space="preserve">Design: Several bladders placed within the interior of the socket (number and position determined by prosthetist). </w:t>
            </w:r>
          </w:p>
          <w:p w14:paraId="36FECAF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 xml:space="preserve">Control: Mechanical control circuit which pumps fluid in and out of the bladders from a reservoir. </w:t>
            </w:r>
          </w:p>
          <w:p w14:paraId="67BE1E1B" w14:textId="40B2E80E"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sz w:val="18"/>
                <w:szCs w:val="18"/>
              </w:rPr>
              <w:t>Safety: Prosthetist sets maximum pressure, and the user can adjust within the set parameters.</w:t>
            </w:r>
          </w:p>
        </w:tc>
        <w:tc>
          <w:tcPr>
            <w:tcW w:w="2693" w:type="dxa"/>
          </w:tcPr>
          <w:p w14:paraId="0395D59E"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c>
          <w:tcPr>
            <w:tcW w:w="567" w:type="dxa"/>
          </w:tcPr>
          <w:p w14:paraId="2630BFC7"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w:t>
            </w:r>
          </w:p>
        </w:tc>
        <w:tc>
          <w:tcPr>
            <w:tcW w:w="2552" w:type="dxa"/>
          </w:tcPr>
          <w:p w14:paraId="373A03AB"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c>
          <w:tcPr>
            <w:tcW w:w="709" w:type="dxa"/>
            <w:textDirection w:val="btLr"/>
            <w:vAlign w:val="center"/>
          </w:tcPr>
          <w:p w14:paraId="7ECF6177" w14:textId="404FCC4E"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r>
      <w:tr w:rsidR="002236DE" w:rsidRPr="002236DE" w14:paraId="2A4C8E11" w14:textId="6F85B610"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04650A8B" w14:textId="77777777" w:rsidR="0008126E" w:rsidRPr="002236DE" w:rsidRDefault="0008126E" w:rsidP="0008126E">
            <w:pPr>
              <w:pStyle w:val="Table"/>
              <w:jc w:val="center"/>
              <w:rPr>
                <w:b w:val="0"/>
                <w:bCs w:val="0"/>
                <w:sz w:val="18"/>
                <w:szCs w:val="18"/>
                <w:lang w:eastAsia="en-GB"/>
              </w:rPr>
            </w:pPr>
            <w:r w:rsidRPr="002236DE">
              <w:rPr>
                <w:sz w:val="18"/>
                <w:szCs w:val="18"/>
                <w:lang w:eastAsia="en-GB"/>
              </w:rPr>
              <w:t>Inflatable</w:t>
            </w:r>
          </w:p>
          <w:p w14:paraId="1BDF3F4D" w14:textId="43FAB7AC" w:rsidR="0008126E" w:rsidRPr="002236DE" w:rsidRDefault="0008126E" w:rsidP="0008126E">
            <w:pPr>
              <w:pStyle w:val="Table"/>
              <w:jc w:val="center"/>
              <w:rPr>
                <w:sz w:val="18"/>
                <w:szCs w:val="18"/>
                <w:lang w:eastAsia="en-GB"/>
              </w:rPr>
            </w:pPr>
            <w:r w:rsidRPr="002236DE">
              <w:rPr>
                <w:sz w:val="18"/>
                <w:szCs w:val="18"/>
                <w:lang w:eastAsia="en-GB"/>
              </w:rPr>
              <w:t>Bladders</w:t>
            </w:r>
          </w:p>
        </w:tc>
        <w:tc>
          <w:tcPr>
            <w:tcW w:w="992" w:type="dxa"/>
            <w:noWrap/>
            <w:textDirection w:val="btLr"/>
          </w:tcPr>
          <w:p w14:paraId="5E8C283D" w14:textId="0627DECD"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49" w:tooltip="Gu, 2019 #1301" w:history="1">
              <w:r w:rsidR="0008126E" w:rsidRPr="002236DE">
                <w:rPr>
                  <w:rStyle w:val="Hyperlink"/>
                </w:rPr>
                <w:fldChar w:fldCharType="begin">
                  <w:fldData xml:space="preserve">PEVuZE5vdGU+PENpdGUgQXV0aG9yWWVhcj0iMSI+PEF1dGhvcj5HdTwvQXV0aG9yPjxZZWFyPjIw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HdTwvQXV0aG9yPjxZZWFyPjIw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Gu, Yang (49)</w:t>
              </w:r>
              <w:r w:rsidR="0008126E" w:rsidRPr="002236DE">
                <w:rPr>
                  <w:rStyle w:val="Hyperlink"/>
                </w:rPr>
                <w:fldChar w:fldCharType="end"/>
              </w:r>
            </w:hyperlink>
          </w:p>
        </w:tc>
        <w:tc>
          <w:tcPr>
            <w:tcW w:w="851" w:type="dxa"/>
            <w:textDirection w:val="btLr"/>
          </w:tcPr>
          <w:p w14:paraId="41F0A000"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noWrap/>
            <w:textDirection w:val="btLr"/>
          </w:tcPr>
          <w:p w14:paraId="4736F2CC"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H</w:t>
            </w:r>
          </w:p>
        </w:tc>
        <w:tc>
          <w:tcPr>
            <w:tcW w:w="709" w:type="dxa"/>
            <w:noWrap/>
            <w:textDirection w:val="btLr"/>
          </w:tcPr>
          <w:p w14:paraId="220D4AF0"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formable</w:t>
            </w:r>
          </w:p>
        </w:tc>
        <w:tc>
          <w:tcPr>
            <w:tcW w:w="850" w:type="dxa"/>
            <w:textDirection w:val="btLr"/>
          </w:tcPr>
          <w:p w14:paraId="73008FF5"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Automatic</w:t>
            </w:r>
          </w:p>
        </w:tc>
        <w:tc>
          <w:tcPr>
            <w:tcW w:w="1701" w:type="dxa"/>
          </w:tcPr>
          <w:p w14:paraId="779FA1BC"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Comfort &amp; functionality</w:t>
            </w:r>
          </w:p>
        </w:tc>
        <w:tc>
          <w:tcPr>
            <w:tcW w:w="5103" w:type="dxa"/>
            <w:noWrap/>
          </w:tcPr>
          <w:p w14:paraId="420CB3B1"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Design: 4 bladders arranged circumferentially around the interior of the socket. </w:t>
            </w:r>
          </w:p>
          <w:p w14:paraId="7C5653A8"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trol: Each bladder is controlled independently, with air pumped in and out of them to adjust the socket. The level of inflation is determined using an algorithm which is based on the pose of arm (using an accelerometer) and readings from pressure sensors under each bladder.</w:t>
            </w:r>
          </w:p>
          <w:p w14:paraId="16D44361"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Algorithm keeps the pressure at a reasonable level.</w:t>
            </w:r>
          </w:p>
        </w:tc>
        <w:tc>
          <w:tcPr>
            <w:tcW w:w="2693" w:type="dxa"/>
          </w:tcPr>
          <w:p w14:paraId="682990B7" w14:textId="29F4FB9B"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 healthy participant was involved in laboratory-based testing to provide a proof of concept.</w:t>
            </w:r>
          </w:p>
        </w:tc>
        <w:tc>
          <w:tcPr>
            <w:tcW w:w="567" w:type="dxa"/>
          </w:tcPr>
          <w:p w14:paraId="1DA1AA5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w:t>
            </w:r>
          </w:p>
        </w:tc>
        <w:tc>
          <w:tcPr>
            <w:tcW w:w="2552" w:type="dxa"/>
          </w:tcPr>
          <w:p w14:paraId="5E1016EE"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ocket was comfortable and able to be worn without complaint for several hours.</w:t>
            </w:r>
          </w:p>
        </w:tc>
        <w:tc>
          <w:tcPr>
            <w:tcW w:w="709" w:type="dxa"/>
            <w:textDirection w:val="btLr"/>
            <w:vAlign w:val="center"/>
          </w:tcPr>
          <w:p w14:paraId="77A67780" w14:textId="505D9684"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ase Study</w:t>
            </w:r>
          </w:p>
        </w:tc>
      </w:tr>
      <w:tr w:rsidR="002236DE" w:rsidRPr="002236DE" w14:paraId="0BF38B12" w14:textId="1C177DB1"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7CD97180" w14:textId="77777777" w:rsidR="0008126E" w:rsidRPr="002236DE" w:rsidRDefault="0008126E" w:rsidP="0008126E">
            <w:pPr>
              <w:pStyle w:val="Table"/>
              <w:jc w:val="center"/>
              <w:rPr>
                <w:b w:val="0"/>
                <w:bCs w:val="0"/>
                <w:sz w:val="18"/>
                <w:szCs w:val="18"/>
                <w:lang w:eastAsia="en-GB"/>
              </w:rPr>
            </w:pPr>
            <w:r w:rsidRPr="002236DE">
              <w:rPr>
                <w:sz w:val="18"/>
                <w:szCs w:val="18"/>
                <w:lang w:eastAsia="en-GB"/>
              </w:rPr>
              <w:t>Inflatable</w:t>
            </w:r>
          </w:p>
          <w:p w14:paraId="55F2E157" w14:textId="5B8AF4AD" w:rsidR="0008126E" w:rsidRPr="002236DE" w:rsidRDefault="0008126E" w:rsidP="0008126E">
            <w:pPr>
              <w:pStyle w:val="Table"/>
              <w:jc w:val="center"/>
              <w:rPr>
                <w:sz w:val="18"/>
                <w:szCs w:val="18"/>
                <w:lang w:eastAsia="en-GB"/>
              </w:rPr>
            </w:pPr>
            <w:r w:rsidRPr="002236DE">
              <w:rPr>
                <w:sz w:val="18"/>
                <w:szCs w:val="18"/>
                <w:lang w:eastAsia="en-GB"/>
              </w:rPr>
              <w:t>Bladders</w:t>
            </w:r>
          </w:p>
        </w:tc>
        <w:tc>
          <w:tcPr>
            <w:tcW w:w="992" w:type="dxa"/>
            <w:noWrap/>
            <w:textDirection w:val="btLr"/>
          </w:tcPr>
          <w:p w14:paraId="61BBA52A" w14:textId="5F1D20D9"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50" w:tooltip="Ibrahimi, 2022 #1640" w:history="1">
              <w:r w:rsidR="0008126E" w:rsidRPr="002236DE">
                <w:rPr>
                  <w:rStyle w:val="Hyperlink"/>
                </w:rPr>
                <w:fldChar w:fldCharType="begin">
                  <w:fldData xml:space="preserve">PEVuZE5vdGU+PENpdGUgQXV0aG9yWWVhcj0iMSI+PEF1dGhvcj5JYnJhaGltaTwvQXV0aG9yPjxZ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JYnJhaGltaTwvQXV0aG9yPjxZ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Ibrahimi, Gruppioni (50)</w:t>
              </w:r>
              <w:r w:rsidR="0008126E" w:rsidRPr="002236DE">
                <w:rPr>
                  <w:rStyle w:val="Hyperlink"/>
                </w:rPr>
                <w:fldChar w:fldCharType="end"/>
              </w:r>
            </w:hyperlink>
            <w:r w:rsidR="0008126E" w:rsidRPr="002236DE">
              <w:rPr>
                <w:sz w:val="18"/>
                <w:szCs w:val="18"/>
                <w:lang w:eastAsia="en-GB"/>
              </w:rPr>
              <w:t xml:space="preserve"> </w:t>
            </w:r>
          </w:p>
        </w:tc>
        <w:tc>
          <w:tcPr>
            <w:tcW w:w="851" w:type="dxa"/>
            <w:textDirection w:val="btLr"/>
          </w:tcPr>
          <w:p w14:paraId="76BC1EEF"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noWrap/>
            <w:textDirection w:val="btLr"/>
          </w:tcPr>
          <w:p w14:paraId="29FBBF7F"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F</w:t>
            </w:r>
          </w:p>
        </w:tc>
        <w:tc>
          <w:tcPr>
            <w:tcW w:w="709" w:type="dxa"/>
            <w:noWrap/>
            <w:textDirection w:val="btLr"/>
          </w:tcPr>
          <w:p w14:paraId="39EE2A9A"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formable</w:t>
            </w:r>
          </w:p>
        </w:tc>
        <w:tc>
          <w:tcPr>
            <w:tcW w:w="850" w:type="dxa"/>
            <w:textDirection w:val="btLr"/>
          </w:tcPr>
          <w:p w14:paraId="00E52A05"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Unclear</w:t>
            </w:r>
          </w:p>
        </w:tc>
        <w:tc>
          <w:tcPr>
            <w:tcW w:w="1701" w:type="dxa"/>
          </w:tcPr>
          <w:p w14:paraId="7289ADA6"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Local shape adaption &amp; pressure relief</w:t>
            </w:r>
          </w:p>
        </w:tc>
        <w:tc>
          <w:tcPr>
            <w:tcW w:w="5103" w:type="dxa"/>
            <w:noWrap/>
          </w:tcPr>
          <w:p w14:paraId="26D79D1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Design: Socket contains actuators which are positioned on stressed anatomical areas. They sit between a rigid external socket and flexible internal layer. The actuators function using layer jamming chambers which combine vacuum or atmospheric pressure to create a material with variable stiffness that can conform to the residual limb. </w:t>
            </w:r>
          </w:p>
          <w:p w14:paraId="38B31E7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trol: The arrangement and pressure of these chambers can be altered to modify the fit of the socket.</w:t>
            </w:r>
          </w:p>
          <w:p w14:paraId="4AA41577"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tc>
        <w:tc>
          <w:tcPr>
            <w:tcW w:w="2693" w:type="dxa"/>
          </w:tcPr>
          <w:p w14:paraId="13D86175"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Workbench testing on artificial limbs.</w:t>
            </w:r>
          </w:p>
        </w:tc>
        <w:tc>
          <w:tcPr>
            <w:tcW w:w="567" w:type="dxa"/>
          </w:tcPr>
          <w:p w14:paraId="6F1F763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w:t>
            </w:r>
          </w:p>
        </w:tc>
        <w:tc>
          <w:tcPr>
            <w:tcW w:w="2552" w:type="dxa"/>
          </w:tcPr>
          <w:p w14:paraId="2506ABA4" w14:textId="27BEBDBA"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Workbench testing showed proof of concept, with variable stiffness socket achieved. Future work will involve studies on participants with limb loss.</w:t>
            </w:r>
          </w:p>
        </w:tc>
        <w:tc>
          <w:tcPr>
            <w:tcW w:w="709" w:type="dxa"/>
            <w:textDirection w:val="btLr"/>
            <w:vAlign w:val="center"/>
          </w:tcPr>
          <w:p w14:paraId="4C3D9D3B" w14:textId="3164190D"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r>
      <w:tr w:rsidR="002236DE" w:rsidRPr="002236DE" w14:paraId="42A6284B" w14:textId="0482B290" w:rsidTr="0008126E">
        <w:trPr>
          <w:cantSplit/>
          <w:trHeight w:val="983"/>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192AF8E0" w14:textId="77777777" w:rsidR="0008126E" w:rsidRPr="002236DE" w:rsidRDefault="0008126E" w:rsidP="0008126E">
            <w:pPr>
              <w:pStyle w:val="Table"/>
              <w:jc w:val="center"/>
              <w:rPr>
                <w:sz w:val="18"/>
                <w:szCs w:val="18"/>
                <w:lang w:eastAsia="en-GB"/>
              </w:rPr>
            </w:pPr>
            <w:r w:rsidRPr="002236DE">
              <w:rPr>
                <w:sz w:val="18"/>
                <w:szCs w:val="18"/>
                <w:lang w:eastAsia="en-GB"/>
              </w:rPr>
              <w:t>Inflatable Bladders</w:t>
            </w:r>
          </w:p>
        </w:tc>
        <w:tc>
          <w:tcPr>
            <w:tcW w:w="992" w:type="dxa"/>
            <w:noWrap/>
            <w:textDirection w:val="btLr"/>
          </w:tcPr>
          <w:p w14:paraId="209A59DB" w14:textId="320E75FF"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51" w:tooltip="Ma, 1987 #1465" w:history="1">
              <w:r w:rsidR="0008126E" w:rsidRPr="002236DE">
                <w:rPr>
                  <w:rStyle w:val="Hyperlink"/>
                </w:rPr>
                <w:fldChar w:fldCharType="begin">
                  <w:fldData xml:space="preserve">PEVuZE5vdGU+PENpdGUgQXV0aG9yWWVhcj0iMSI+PEF1dGhvcj5NYTwvQXV0aG9yPjxZZWFyPjE5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NYTwvQXV0aG9yPjxZZWFyPjE5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Ma, Foca (51)</w:t>
              </w:r>
              <w:r w:rsidR="0008126E" w:rsidRPr="002236DE">
                <w:rPr>
                  <w:rStyle w:val="Hyperlink"/>
                </w:rPr>
                <w:fldChar w:fldCharType="end"/>
              </w:r>
            </w:hyperlink>
            <w:r w:rsidR="0008126E" w:rsidRPr="002236DE">
              <w:rPr>
                <w:sz w:val="18"/>
                <w:szCs w:val="18"/>
                <w:lang w:eastAsia="en-GB"/>
              </w:rPr>
              <w:t xml:space="preserve"> </w:t>
            </w:r>
          </w:p>
        </w:tc>
        <w:tc>
          <w:tcPr>
            <w:tcW w:w="851" w:type="dxa"/>
            <w:textDirection w:val="btLr"/>
          </w:tcPr>
          <w:p w14:paraId="5C75EE0A"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noWrap/>
            <w:textDirection w:val="btLr"/>
          </w:tcPr>
          <w:p w14:paraId="3339DA6A"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T</w:t>
            </w:r>
          </w:p>
        </w:tc>
        <w:tc>
          <w:tcPr>
            <w:tcW w:w="709" w:type="dxa"/>
            <w:noWrap/>
            <w:textDirection w:val="btLr"/>
          </w:tcPr>
          <w:p w14:paraId="4D7CD3BF"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formable</w:t>
            </w:r>
          </w:p>
        </w:tc>
        <w:tc>
          <w:tcPr>
            <w:tcW w:w="850" w:type="dxa"/>
            <w:textDirection w:val="btLr"/>
          </w:tcPr>
          <w:p w14:paraId="48D42BEA"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w:t>
            </w:r>
          </w:p>
        </w:tc>
        <w:tc>
          <w:tcPr>
            <w:tcW w:w="1701" w:type="dxa"/>
          </w:tcPr>
          <w:p w14:paraId="0EA58E92"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Volume fluctuation</w:t>
            </w:r>
          </w:p>
        </w:tc>
        <w:tc>
          <w:tcPr>
            <w:tcW w:w="5103" w:type="dxa"/>
            <w:noWrap/>
          </w:tcPr>
          <w:p w14:paraId="005B335C"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Design: Socket contains a soft bladder which is filled with air.</w:t>
            </w:r>
          </w:p>
          <w:p w14:paraId="45CE0C5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trol: A valve at the distal end of the socket can be used to vary the volume of air within the bladder to vary the socket volume.</w:t>
            </w:r>
          </w:p>
          <w:p w14:paraId="0CBD319E"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tc>
        <w:tc>
          <w:tcPr>
            <w:tcW w:w="2693" w:type="dxa"/>
          </w:tcPr>
          <w:p w14:paraId="5125367D" w14:textId="1E7E1705"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Been supplied to 15 elderly users who suffer from cardiovascular disease.</w:t>
            </w:r>
          </w:p>
        </w:tc>
        <w:tc>
          <w:tcPr>
            <w:tcW w:w="567" w:type="dxa"/>
          </w:tcPr>
          <w:p w14:paraId="1BA84D2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5</w:t>
            </w:r>
          </w:p>
        </w:tc>
        <w:tc>
          <w:tcPr>
            <w:tcW w:w="2552" w:type="dxa"/>
          </w:tcPr>
          <w:p w14:paraId="22A5832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Promising benefits”</w:t>
            </w:r>
          </w:p>
        </w:tc>
        <w:tc>
          <w:tcPr>
            <w:tcW w:w="709" w:type="dxa"/>
            <w:textDirection w:val="btLr"/>
            <w:vAlign w:val="center"/>
          </w:tcPr>
          <w:p w14:paraId="2508E2BB" w14:textId="6821CC0E"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Unknown</w:t>
            </w:r>
          </w:p>
        </w:tc>
      </w:tr>
      <w:tr w:rsidR="002236DE" w:rsidRPr="002236DE" w14:paraId="2730A409" w14:textId="36D2CBCA"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7CF9335B" w14:textId="77777777" w:rsidR="0008126E" w:rsidRPr="002236DE" w:rsidRDefault="0008126E" w:rsidP="0008126E">
            <w:pPr>
              <w:pStyle w:val="Table"/>
              <w:jc w:val="center"/>
              <w:rPr>
                <w:b w:val="0"/>
                <w:bCs w:val="0"/>
                <w:sz w:val="18"/>
                <w:szCs w:val="18"/>
                <w:lang w:eastAsia="en-GB"/>
              </w:rPr>
            </w:pPr>
            <w:r w:rsidRPr="002236DE">
              <w:rPr>
                <w:sz w:val="18"/>
                <w:szCs w:val="18"/>
                <w:lang w:eastAsia="en-GB"/>
              </w:rPr>
              <w:t>Inflatable</w:t>
            </w:r>
          </w:p>
          <w:p w14:paraId="7B64A201" w14:textId="1CA4E530" w:rsidR="0008126E" w:rsidRPr="002236DE" w:rsidRDefault="0008126E" w:rsidP="0008126E">
            <w:pPr>
              <w:pStyle w:val="Table"/>
              <w:jc w:val="center"/>
              <w:rPr>
                <w:sz w:val="18"/>
                <w:szCs w:val="18"/>
                <w:lang w:eastAsia="en-GB"/>
              </w:rPr>
            </w:pPr>
            <w:r w:rsidRPr="002236DE">
              <w:rPr>
                <w:sz w:val="18"/>
                <w:szCs w:val="18"/>
                <w:lang w:eastAsia="en-GB"/>
              </w:rPr>
              <w:t>Bladders</w:t>
            </w:r>
          </w:p>
        </w:tc>
        <w:tc>
          <w:tcPr>
            <w:tcW w:w="992" w:type="dxa"/>
            <w:noWrap/>
            <w:textDirection w:val="btLr"/>
          </w:tcPr>
          <w:p w14:paraId="5EA7FB9E" w14:textId="14B617A4"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52" w:tooltip="Mandić, 1965 #1273" w:history="1">
              <w:r w:rsidR="0008126E" w:rsidRPr="002236DE">
                <w:rPr>
                  <w:rStyle w:val="Hyperlink"/>
                </w:rPr>
                <w:fldChar w:fldCharType="begin">
                  <w:fldData xml:space="preserve">PEVuZE5vdGU+PENpdGUgQXV0aG9yWWVhcj0iMSI+PEF1dGhvcj5NYW5kacSHPC9BdXRob3I+PFll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NYW5kacSHPC9BdXRob3I+PFll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Mandić, Manev (52)</w:t>
              </w:r>
              <w:r w:rsidR="0008126E" w:rsidRPr="002236DE">
                <w:rPr>
                  <w:rStyle w:val="Hyperlink"/>
                </w:rPr>
                <w:fldChar w:fldCharType="end"/>
              </w:r>
            </w:hyperlink>
          </w:p>
        </w:tc>
        <w:tc>
          <w:tcPr>
            <w:tcW w:w="851" w:type="dxa"/>
            <w:textDirection w:val="btLr"/>
          </w:tcPr>
          <w:p w14:paraId="6D6CD4F5"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noWrap/>
            <w:textDirection w:val="btLr"/>
          </w:tcPr>
          <w:p w14:paraId="03329ED0"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T</w:t>
            </w:r>
          </w:p>
        </w:tc>
        <w:tc>
          <w:tcPr>
            <w:tcW w:w="709" w:type="dxa"/>
            <w:noWrap/>
            <w:textDirection w:val="btLr"/>
          </w:tcPr>
          <w:p w14:paraId="480342F1" w14:textId="6EDD6848"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formable</w:t>
            </w:r>
          </w:p>
        </w:tc>
        <w:tc>
          <w:tcPr>
            <w:tcW w:w="850" w:type="dxa"/>
            <w:textDirection w:val="btLr"/>
          </w:tcPr>
          <w:p w14:paraId="402BE5EE"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w:t>
            </w:r>
          </w:p>
        </w:tc>
        <w:tc>
          <w:tcPr>
            <w:tcW w:w="1701" w:type="dxa"/>
          </w:tcPr>
          <w:p w14:paraId="6F20A5CA"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Volume fluctuation &amp; shape changes</w:t>
            </w:r>
          </w:p>
        </w:tc>
        <w:tc>
          <w:tcPr>
            <w:tcW w:w="5103" w:type="dxa"/>
            <w:noWrap/>
          </w:tcPr>
          <w:p w14:paraId="5285176A"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Design: Made of a flexible resin interior and a hard resin exterior, with the space between the two layers filled with liquid in the middle and air in the upper part. Control: A valve is used to add or remove liquid and air when needed. The use of incompressible liquid ensures that the pressure is evenly distributed across the residual limb.</w:t>
            </w:r>
          </w:p>
          <w:p w14:paraId="56E0200A"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tc>
        <w:tc>
          <w:tcPr>
            <w:tcW w:w="2693" w:type="dxa"/>
          </w:tcPr>
          <w:p w14:paraId="6F39F400"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c>
          <w:tcPr>
            <w:tcW w:w="567" w:type="dxa"/>
          </w:tcPr>
          <w:p w14:paraId="1D529212"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w:t>
            </w:r>
          </w:p>
        </w:tc>
        <w:tc>
          <w:tcPr>
            <w:tcW w:w="2552" w:type="dxa"/>
          </w:tcPr>
          <w:p w14:paraId="03BA8FF0" w14:textId="5660E4A3"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Device does not surpass standard PTB prosthetic weight (AT TIME OF PAPER). Aesthetic appearance is satisfactory, and the socket is easy to operate.</w:t>
            </w:r>
          </w:p>
        </w:tc>
        <w:tc>
          <w:tcPr>
            <w:tcW w:w="709" w:type="dxa"/>
            <w:textDirection w:val="btLr"/>
            <w:vAlign w:val="center"/>
          </w:tcPr>
          <w:p w14:paraId="4FE0E171" w14:textId="739E2819"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r>
      <w:tr w:rsidR="002236DE" w:rsidRPr="002236DE" w14:paraId="27A4E2A3" w14:textId="75FA936E" w:rsidTr="0008126E">
        <w:trPr>
          <w:cantSplit/>
          <w:trHeight w:val="1975"/>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54569DCE" w14:textId="77777777" w:rsidR="0008126E" w:rsidRPr="002236DE" w:rsidRDefault="0008126E" w:rsidP="0008126E">
            <w:pPr>
              <w:pStyle w:val="Table"/>
              <w:jc w:val="center"/>
              <w:rPr>
                <w:b w:val="0"/>
                <w:bCs w:val="0"/>
                <w:sz w:val="18"/>
                <w:szCs w:val="18"/>
                <w:lang w:eastAsia="en-GB"/>
              </w:rPr>
            </w:pPr>
            <w:r w:rsidRPr="002236DE">
              <w:rPr>
                <w:sz w:val="18"/>
                <w:szCs w:val="18"/>
                <w:lang w:eastAsia="en-GB"/>
              </w:rPr>
              <w:t>Inflatable</w:t>
            </w:r>
          </w:p>
          <w:p w14:paraId="1011A971" w14:textId="4E56004E" w:rsidR="0008126E" w:rsidRPr="002236DE" w:rsidRDefault="0008126E" w:rsidP="0008126E">
            <w:pPr>
              <w:pStyle w:val="Table"/>
              <w:jc w:val="center"/>
              <w:rPr>
                <w:sz w:val="18"/>
                <w:szCs w:val="18"/>
                <w:lang w:eastAsia="en-GB"/>
              </w:rPr>
            </w:pPr>
            <w:r w:rsidRPr="002236DE">
              <w:rPr>
                <w:sz w:val="18"/>
                <w:szCs w:val="18"/>
                <w:lang w:eastAsia="en-GB"/>
              </w:rPr>
              <w:t>Bladders</w:t>
            </w:r>
          </w:p>
        </w:tc>
        <w:tc>
          <w:tcPr>
            <w:tcW w:w="992" w:type="dxa"/>
            <w:noWrap/>
            <w:textDirection w:val="btLr"/>
          </w:tcPr>
          <w:p w14:paraId="109E020F" w14:textId="42E37005"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r w:rsidRPr="002236DE">
              <w:fldChar w:fldCharType="begin">
                <w:fldData xml:space="preserve">PEVuZE5vdGU+PENpdGUgQXV0aG9yWWVhcj0iMSI+PEF1dGhvcj5NYml0aGk8L0F1dGhvcj48WWVh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</w:fldData>
              </w:fldChar>
            </w:r>
            <w:r w:rsidRPr="002236DE">
              <w:instrText xml:space="preserve"> ADDIN EN.CITE </w:instrText>
            </w:r>
            <w:r w:rsidRPr="002236DE">
              <w:fldChar w:fldCharType="begin">
                <w:fldData xml:space="preserve">PEVuZE5vdGU+PENpdGUgQXV0aG9yWWVhcj0iMSI+PEF1dGhvcj5NYml0aGk8L0F1dGhvcj48WWVh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</w:fldData>
              </w:fldChar>
            </w:r>
            <w:r w:rsidRPr="002236DE">
              <w:instrText xml:space="preserve"> ADDIN EN.CITE.DATA </w:instrText>
            </w:r>
            <w:r w:rsidRPr="002236DE">
              <w:fldChar w:fldCharType="end"/>
            </w:r>
            <w:r w:rsidRPr="002236DE">
              <w:fldChar w:fldCharType="separate"/>
            </w:r>
            <w:hyperlink w:anchor="_ENREF_53" w:tooltip="Mbithi, 2022 #1543" w:history="1">
              <w:r w:rsidRPr="002236DE">
                <w:rPr>
                  <w:rStyle w:val="Hyperlink"/>
                </w:rPr>
                <w:t>Mbithi, Chipperfield (53)</w:t>
              </w:r>
            </w:hyperlink>
            <w:r w:rsidRPr="002236DE">
              <w:rPr>
                <w:noProof/>
              </w:rPr>
              <w:t xml:space="preserve">, </w:t>
            </w:r>
            <w:hyperlink w:anchor="_ENREF_54" w:tooltip="Mbithi, 2020 #1656" w:history="1">
              <w:r w:rsidRPr="002236DE">
                <w:rPr>
                  <w:rStyle w:val="Hyperlink"/>
                </w:rPr>
                <w:t>Mbithi (54)</w:t>
              </w:r>
            </w:hyperlink>
            <w:r w:rsidRPr="002236DE">
              <w:fldChar w:fldCharType="end"/>
            </w:r>
          </w:p>
        </w:tc>
        <w:tc>
          <w:tcPr>
            <w:tcW w:w="851" w:type="dxa"/>
            <w:textDirection w:val="btLr"/>
          </w:tcPr>
          <w:p w14:paraId="18C1C129"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heoretical</w:t>
            </w:r>
          </w:p>
        </w:tc>
        <w:tc>
          <w:tcPr>
            <w:tcW w:w="425" w:type="dxa"/>
            <w:noWrap/>
            <w:textDirection w:val="btLr"/>
          </w:tcPr>
          <w:p w14:paraId="5C1BEEDA"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T</w:t>
            </w:r>
          </w:p>
        </w:tc>
        <w:tc>
          <w:tcPr>
            <w:tcW w:w="709" w:type="dxa"/>
            <w:noWrap/>
            <w:textDirection w:val="btLr"/>
          </w:tcPr>
          <w:p w14:paraId="36A6FA70" w14:textId="2841C0A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formable</w:t>
            </w:r>
          </w:p>
        </w:tc>
        <w:tc>
          <w:tcPr>
            <w:tcW w:w="850" w:type="dxa"/>
            <w:textDirection w:val="btLr"/>
          </w:tcPr>
          <w:p w14:paraId="3EE25AFA"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Automatic</w:t>
            </w:r>
          </w:p>
        </w:tc>
        <w:tc>
          <w:tcPr>
            <w:tcW w:w="1701" w:type="dxa"/>
          </w:tcPr>
          <w:p w14:paraId="0CC8FCD2"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Reduce soft injury risk</w:t>
            </w:r>
          </w:p>
        </w:tc>
        <w:tc>
          <w:tcPr>
            <w:tcW w:w="5103" w:type="dxa"/>
            <w:noWrap/>
          </w:tcPr>
          <w:p w14:paraId="1597A928"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Design: Various designs of several adjustable actuators positioned at the patella tendon, medial and lateral tibial flares, posterior calf, mid-tibial crest and lateral fibula flare. These are either spring actuators or fluid filled bladders which provide either a rigid or soft interface with the residual limb.</w:t>
            </w:r>
          </w:p>
          <w:p w14:paraId="76412517"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tc>
        <w:tc>
          <w:tcPr>
            <w:tcW w:w="2693" w:type="dxa"/>
          </w:tcPr>
          <w:p w14:paraId="3C38E116"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c>
          <w:tcPr>
            <w:tcW w:w="567" w:type="dxa"/>
          </w:tcPr>
          <w:p w14:paraId="6D1FDB09"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w:t>
            </w:r>
          </w:p>
        </w:tc>
        <w:tc>
          <w:tcPr>
            <w:tcW w:w="2552" w:type="dxa"/>
          </w:tcPr>
          <w:p w14:paraId="7A22E47F"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c>
          <w:tcPr>
            <w:tcW w:w="709" w:type="dxa"/>
            <w:textDirection w:val="btLr"/>
            <w:vAlign w:val="center"/>
          </w:tcPr>
          <w:p w14:paraId="28F6E29A" w14:textId="15754052"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r>
      <w:tr w:rsidR="002236DE" w:rsidRPr="002236DE" w14:paraId="018D176D" w14:textId="4652C44D" w:rsidTr="0008126E">
        <w:trPr>
          <w:cantSplit/>
          <w:trHeight w:val="1418"/>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268E9801" w14:textId="77777777" w:rsidR="0008126E" w:rsidRPr="002236DE" w:rsidRDefault="0008126E" w:rsidP="0008126E">
            <w:pPr>
              <w:pStyle w:val="Table"/>
              <w:jc w:val="center"/>
              <w:rPr>
                <w:b w:val="0"/>
                <w:bCs w:val="0"/>
                <w:sz w:val="18"/>
                <w:szCs w:val="18"/>
                <w:lang w:eastAsia="en-GB"/>
              </w:rPr>
            </w:pPr>
            <w:r w:rsidRPr="002236DE">
              <w:rPr>
                <w:sz w:val="18"/>
                <w:szCs w:val="18"/>
                <w:lang w:eastAsia="en-GB"/>
              </w:rPr>
              <w:t>Inflatable</w:t>
            </w:r>
          </w:p>
          <w:p w14:paraId="7B973C7C" w14:textId="4823F584" w:rsidR="0008126E" w:rsidRPr="002236DE" w:rsidRDefault="0008126E" w:rsidP="0008126E">
            <w:pPr>
              <w:pStyle w:val="Table"/>
              <w:jc w:val="center"/>
              <w:rPr>
                <w:sz w:val="18"/>
                <w:szCs w:val="18"/>
                <w:lang w:eastAsia="en-GB"/>
              </w:rPr>
            </w:pPr>
            <w:r w:rsidRPr="002236DE">
              <w:rPr>
                <w:sz w:val="18"/>
                <w:szCs w:val="18"/>
                <w:lang w:eastAsia="en-GB"/>
              </w:rPr>
              <w:t>Bladders</w:t>
            </w:r>
          </w:p>
        </w:tc>
        <w:tc>
          <w:tcPr>
            <w:tcW w:w="992" w:type="dxa"/>
            <w:noWrap/>
            <w:textDirection w:val="btLr"/>
          </w:tcPr>
          <w:p w14:paraId="73F866DE" w14:textId="1EADE0C5"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55" w:tooltip="Montgomery, 2010 #1957" w:history="1">
              <w:r w:rsidR="0008126E" w:rsidRPr="002236DE">
                <w:rPr>
                  <w:rStyle w:val="Hyperlink"/>
                </w:rPr>
                <w:fldChar w:fldCharType="begin">
                  <w:fldData xml:space="preserve">PEVuZE5vdGU+PENpdGUgQXV0aG9yWWVhcj0iMSI+PEF1dGhvcj5Nb250Z29tZXJ5PC9BdXRob3I+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Nb250Z29tZXJ5PC9BdXRob3I+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Montgomery, Vaughan (55)</w:t>
              </w:r>
              <w:r w:rsidR="0008126E" w:rsidRPr="002236DE">
                <w:rPr>
                  <w:rStyle w:val="Hyperlink"/>
                </w:rPr>
                <w:fldChar w:fldCharType="end"/>
              </w:r>
            </w:hyperlink>
            <w:r w:rsidR="0008126E" w:rsidRPr="002236DE">
              <w:rPr>
                <w:sz w:val="18"/>
                <w:szCs w:val="18"/>
                <w:lang w:eastAsia="en-GB"/>
              </w:rPr>
              <w:t xml:space="preserve"> </w:t>
            </w:r>
          </w:p>
        </w:tc>
        <w:tc>
          <w:tcPr>
            <w:tcW w:w="851" w:type="dxa"/>
            <w:textDirection w:val="btLr"/>
          </w:tcPr>
          <w:p w14:paraId="1B8F3C60"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heoretical</w:t>
            </w:r>
          </w:p>
        </w:tc>
        <w:tc>
          <w:tcPr>
            <w:tcW w:w="425" w:type="dxa"/>
            <w:noWrap/>
            <w:textDirection w:val="btLr"/>
          </w:tcPr>
          <w:p w14:paraId="610BEDBD"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T</w:t>
            </w:r>
          </w:p>
        </w:tc>
        <w:tc>
          <w:tcPr>
            <w:tcW w:w="709" w:type="dxa"/>
            <w:noWrap/>
            <w:textDirection w:val="btLr"/>
          </w:tcPr>
          <w:p w14:paraId="21AC54B6"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formable</w:t>
            </w:r>
          </w:p>
        </w:tc>
        <w:tc>
          <w:tcPr>
            <w:tcW w:w="850" w:type="dxa"/>
            <w:textDirection w:val="btLr"/>
          </w:tcPr>
          <w:p w14:paraId="6B3A96EB"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N/A</w:t>
            </w:r>
          </w:p>
        </w:tc>
        <w:tc>
          <w:tcPr>
            <w:tcW w:w="1701" w:type="dxa"/>
          </w:tcPr>
          <w:p w14:paraId="41BC962E"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Volume fluctuation</w:t>
            </w:r>
          </w:p>
        </w:tc>
        <w:tc>
          <w:tcPr>
            <w:tcW w:w="5103" w:type="dxa"/>
            <w:noWrap/>
          </w:tcPr>
          <w:p w14:paraId="7ADA3042"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Design: Concept design consisting of rigid outer shell with an inner membrane consisting of one large inflatable bladder.</w:t>
            </w:r>
          </w:p>
          <w:p w14:paraId="1F7A541B"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trol: Not Specified</w:t>
            </w:r>
          </w:p>
          <w:p w14:paraId="32F95AAA"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tc>
        <w:tc>
          <w:tcPr>
            <w:tcW w:w="2693" w:type="dxa"/>
          </w:tcPr>
          <w:p w14:paraId="2317F0D8"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c>
          <w:tcPr>
            <w:tcW w:w="567" w:type="dxa"/>
          </w:tcPr>
          <w:p w14:paraId="687F5413"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w:t>
            </w:r>
          </w:p>
        </w:tc>
        <w:tc>
          <w:tcPr>
            <w:tcW w:w="2552" w:type="dxa"/>
          </w:tcPr>
          <w:p w14:paraId="77C95349"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c>
          <w:tcPr>
            <w:tcW w:w="709" w:type="dxa"/>
            <w:textDirection w:val="btLr"/>
            <w:vAlign w:val="center"/>
          </w:tcPr>
          <w:p w14:paraId="7041A4C6" w14:textId="4E31395E"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r>
      <w:tr w:rsidR="002236DE" w:rsidRPr="002236DE" w14:paraId="6D8BB15A" w14:textId="6114C59C" w:rsidTr="0008126E">
        <w:trPr>
          <w:cantSplit/>
          <w:trHeight w:val="1418"/>
        </w:trPr>
        <w:tc>
          <w:tcPr>
            <w:cnfStyle w:val="001000000000" w:firstRow="0" w:lastRow="0" w:firstColumn="1" w:lastColumn="0" w:oddVBand="0" w:evenVBand="0" w:oddHBand="0" w:evenHBand="0" w:firstRowFirstColumn="0" w:firstRowLastColumn="0" w:lastRowFirstColumn="0" w:lastRowLastColumn="0"/>
            <w:tcW w:w="1413" w:type="dxa"/>
            <w:vMerge w:val="restart"/>
            <w:textDirection w:val="btLr"/>
            <w:vAlign w:val="center"/>
          </w:tcPr>
          <w:p w14:paraId="77022B9A" w14:textId="77777777" w:rsidR="0008126E" w:rsidRPr="002236DE" w:rsidRDefault="0008126E" w:rsidP="0008126E">
            <w:pPr>
              <w:pStyle w:val="Table"/>
              <w:jc w:val="center"/>
              <w:rPr>
                <w:b w:val="0"/>
                <w:bCs w:val="0"/>
                <w:sz w:val="18"/>
                <w:szCs w:val="18"/>
                <w:lang w:eastAsia="en-GB"/>
              </w:rPr>
            </w:pPr>
            <w:r w:rsidRPr="002236DE">
              <w:rPr>
                <w:sz w:val="18"/>
                <w:szCs w:val="18"/>
                <w:lang w:eastAsia="en-GB"/>
              </w:rPr>
              <w:t>Inflatable</w:t>
            </w:r>
          </w:p>
          <w:p w14:paraId="1CC86679" w14:textId="466DA28F" w:rsidR="0008126E" w:rsidRPr="002236DE" w:rsidRDefault="0008126E" w:rsidP="0008126E">
            <w:pPr>
              <w:pStyle w:val="Table"/>
              <w:jc w:val="center"/>
              <w:rPr>
                <w:sz w:val="18"/>
                <w:szCs w:val="18"/>
                <w:lang w:eastAsia="en-GB"/>
              </w:rPr>
            </w:pPr>
            <w:r w:rsidRPr="002236DE">
              <w:rPr>
                <w:sz w:val="18"/>
                <w:szCs w:val="18"/>
                <w:lang w:eastAsia="en-GB"/>
              </w:rPr>
              <w:t>Bladders</w:t>
            </w:r>
          </w:p>
        </w:tc>
        <w:tc>
          <w:tcPr>
            <w:tcW w:w="992" w:type="dxa"/>
            <w:noWrap/>
            <w:textDirection w:val="btLr"/>
          </w:tcPr>
          <w:p w14:paraId="4F0FFA70" w14:textId="472EE3B9"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56" w:tooltip="Razak, 2014 #1952" w:history="1">
              <w:r w:rsidR="0008126E" w:rsidRPr="002236DE">
                <w:rPr>
                  <w:rStyle w:val="Hyperlink"/>
                </w:rPr>
                <w:fldChar w:fldCharType="begin">
                  <w:fldData xml:space="preserve">PEVuZE5vdGU+PENpdGUgQXV0aG9yWWVhcj0iMSI+PEF1dGhvcj5SYXphazwvQXV0aG9yPjxZZWFy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SYXphazwvQXV0aG9yPjxZZWFy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Razak, Osman (56)</w:t>
              </w:r>
              <w:r w:rsidR="0008126E" w:rsidRPr="002236DE">
                <w:rPr>
                  <w:rStyle w:val="Hyperlink"/>
                </w:rPr>
                <w:fldChar w:fldCharType="end"/>
              </w:r>
            </w:hyperlink>
          </w:p>
        </w:tc>
        <w:tc>
          <w:tcPr>
            <w:tcW w:w="851" w:type="dxa"/>
            <w:vMerge w:val="restart"/>
            <w:textDirection w:val="btLr"/>
          </w:tcPr>
          <w:p w14:paraId="33076ECC"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Off the Shelf</w:t>
            </w:r>
          </w:p>
        </w:tc>
        <w:tc>
          <w:tcPr>
            <w:tcW w:w="425" w:type="dxa"/>
            <w:vMerge w:val="restart"/>
            <w:noWrap/>
            <w:textDirection w:val="btLr"/>
          </w:tcPr>
          <w:p w14:paraId="3F324AA5"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H</w:t>
            </w:r>
          </w:p>
        </w:tc>
        <w:tc>
          <w:tcPr>
            <w:tcW w:w="709" w:type="dxa"/>
            <w:vMerge w:val="restart"/>
            <w:noWrap/>
            <w:textDirection w:val="btLr"/>
          </w:tcPr>
          <w:p w14:paraId="0766812C"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formable</w:t>
            </w:r>
          </w:p>
        </w:tc>
        <w:tc>
          <w:tcPr>
            <w:tcW w:w="850" w:type="dxa"/>
            <w:vMerge w:val="restart"/>
            <w:textDirection w:val="btLr"/>
          </w:tcPr>
          <w:p w14:paraId="027637AD"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Automatic</w:t>
            </w:r>
          </w:p>
        </w:tc>
        <w:tc>
          <w:tcPr>
            <w:tcW w:w="1701" w:type="dxa"/>
            <w:vMerge w:val="restart"/>
          </w:tcPr>
          <w:p w14:paraId="0C428E4A"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Improve comfort &amp; reduce interface pressures</w:t>
            </w:r>
          </w:p>
        </w:tc>
        <w:tc>
          <w:tcPr>
            <w:tcW w:w="5103" w:type="dxa"/>
            <w:vMerge w:val="restart"/>
            <w:noWrap/>
          </w:tcPr>
          <w:p w14:paraId="7059675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Design: Air splint (where the socket is solely the inflatable bladder). </w:t>
            </w:r>
          </w:p>
          <w:p w14:paraId="30DDE610" w14:textId="373F748E"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trol: Force sensor at interface turns pump on until the interface pressure reaches desired target (around 10kPA).</w:t>
            </w:r>
          </w:p>
          <w:p w14:paraId="4BCFB560"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w:t>
            </w:r>
          </w:p>
        </w:tc>
        <w:tc>
          <w:tcPr>
            <w:tcW w:w="2693" w:type="dxa"/>
          </w:tcPr>
          <w:p w14:paraId="7A6DFB3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Participants with 12cm residuum and no requirement for assistive devices. </w:t>
            </w:r>
            <w:proofErr w:type="spellStart"/>
            <w:r w:rsidRPr="002236DE">
              <w:rPr>
                <w:rFonts w:cstheme="minorHAnsi"/>
                <w:sz w:val="18"/>
                <w:szCs w:val="18"/>
                <w:lang w:eastAsia="en-GB"/>
              </w:rPr>
              <w:t>Tekscan</w:t>
            </w:r>
            <w:proofErr w:type="spellEnd"/>
            <w:r w:rsidRPr="002236DE">
              <w:rPr>
                <w:rFonts w:cstheme="minorHAnsi"/>
                <w:sz w:val="18"/>
                <w:szCs w:val="18"/>
                <w:lang w:eastAsia="en-GB"/>
              </w:rPr>
              <w:t xml:space="preserve"> pressure sensor, test just involved setting up of prosthetic socket</w:t>
            </w:r>
          </w:p>
        </w:tc>
        <w:tc>
          <w:tcPr>
            <w:tcW w:w="567" w:type="dxa"/>
          </w:tcPr>
          <w:p w14:paraId="684C4B6B"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5</w:t>
            </w:r>
          </w:p>
        </w:tc>
        <w:tc>
          <w:tcPr>
            <w:tcW w:w="2552" w:type="dxa"/>
          </w:tcPr>
          <w:p w14:paraId="51F6363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mfort increased regardless on scar tissue or bony prominences being present.</w:t>
            </w:r>
          </w:p>
        </w:tc>
        <w:tc>
          <w:tcPr>
            <w:tcW w:w="709" w:type="dxa"/>
            <w:textDirection w:val="btLr"/>
            <w:vAlign w:val="center"/>
          </w:tcPr>
          <w:p w14:paraId="74EDE43C" w14:textId="5172B219"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ase Study</w:t>
            </w:r>
          </w:p>
        </w:tc>
      </w:tr>
      <w:tr w:rsidR="002236DE" w:rsidRPr="002236DE" w14:paraId="20E74D10" w14:textId="0728F013" w:rsidTr="0008126E">
        <w:trPr>
          <w:cantSplit/>
          <w:trHeight w:val="1101"/>
        </w:trPr>
        <w:tc>
          <w:tcPr>
            <w:cnfStyle w:val="001000000000" w:firstRow="0" w:lastRow="0" w:firstColumn="1" w:lastColumn="0" w:oddVBand="0" w:evenVBand="0" w:oddHBand="0" w:evenHBand="0" w:firstRowFirstColumn="0" w:firstRowLastColumn="0" w:lastRowFirstColumn="0" w:lastRowLastColumn="0"/>
            <w:tcW w:w="1413" w:type="dxa"/>
            <w:vMerge/>
            <w:textDirection w:val="btLr"/>
            <w:vAlign w:val="center"/>
          </w:tcPr>
          <w:p w14:paraId="231FB8D1" w14:textId="77777777" w:rsidR="0008126E" w:rsidRPr="002236DE" w:rsidRDefault="0008126E" w:rsidP="0008126E">
            <w:pPr>
              <w:pStyle w:val="Table"/>
              <w:jc w:val="center"/>
              <w:rPr>
                <w:sz w:val="18"/>
                <w:szCs w:val="18"/>
                <w:lang w:eastAsia="en-GB"/>
              </w:rPr>
            </w:pPr>
          </w:p>
        </w:tc>
        <w:tc>
          <w:tcPr>
            <w:tcW w:w="992" w:type="dxa"/>
            <w:noWrap/>
            <w:textDirection w:val="btLr"/>
          </w:tcPr>
          <w:p w14:paraId="1301EBCA" w14:textId="6D0F42A0"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57" w:tooltip="Abd Razak, 2015 #1953" w:history="1">
              <w:r w:rsidR="0008126E" w:rsidRPr="002236DE">
                <w:rPr>
                  <w:rStyle w:val="Hyperlink"/>
                </w:rPr>
                <w:fldChar w:fldCharType="begin"/>
              </w:r>
              <w:r w:rsidR="0008126E" w:rsidRPr="002236DE">
                <w:rPr>
                  <w:rStyle w:val="Hyperlink"/>
                </w:rPr>
                <w:instrText xml:space="preserve"> ADDIN EN.CITE &lt;EndNote&gt;&lt;Cite AuthorYear="1"&gt;&lt;Author&gt;Abd Razak&lt;/Author&gt;&lt;Year&gt;2015&lt;/Year&gt;&lt;RecNum&gt;1953&lt;/RecNum&gt;&lt;DisplayText&gt;Abd Razak, Osman (57)&lt;/DisplayText&gt;&lt;record&gt;&lt;rec-number&gt;1953&lt;/rec-number&gt;&lt;foreign-keys&gt;&lt;key app="EN" db-id="ff0ffedx22t50qet5rr5r5s1zvt0f0s2r20a" timestamp="1675441957"&gt;1953&lt;/key&gt;&lt;/foreign-keys&gt;&lt;ref-type name="Journal Article"&gt;17&lt;/ref-type&gt;&lt;contributors&gt;&lt;authors&gt;&lt;author&gt;Abd Razak, NA&lt;/author&gt;&lt;author&gt;Osman, NA Abu&lt;/author&gt;&lt;author&gt;Ali, S&lt;/author&gt;&lt;author&gt;Gholizadeh, H&lt;/author&gt;&lt;author&gt;Abas, WAB Wan&lt;/author&gt;&lt;/authors&gt;&lt;/contributors&gt;&lt;titles&gt;&lt;title&gt;Comparison study of the prosthetics interface pressure profile of air splint socket and ICRC polypropylene socket for upper limb prosthetics&lt;/title&gt;&lt;secondary-title&gt;Biocybernetics and Biomedical Engineering&lt;/secondary-title&gt;&lt;/titles&gt;&lt;periodical&gt;&lt;full-title&gt;Biocybernetics and Biomedical Engineering&lt;/full-title&gt;&lt;/periodical&gt;&lt;pages&gt;100-105&lt;/pages&gt;&lt;volume&gt;35&lt;/volume&gt;&lt;number&gt;2&lt;/number&gt;&lt;keywords&gt;&lt;keyword&gt;AS Review&lt;/keyword&gt;&lt;keyword&gt;Transhumeral&lt;/keyword&gt;&lt;/keywords&gt;&lt;dates&gt;&lt;year&gt;2015&lt;/year&gt;&lt;/dates&gt;&lt;isbn&gt;0208-5216&lt;/isbn&gt;&lt;urls&gt;&lt;/urls&gt;&lt;/record&gt;&lt;/Cite&gt;&lt;/EndNote&gt;</w:instrText>
              </w:r>
              <w:r w:rsidR="0008126E" w:rsidRPr="002236DE">
                <w:rPr>
                  <w:rStyle w:val="Hyperlink"/>
                </w:rPr>
                <w:fldChar w:fldCharType="separate"/>
              </w:r>
              <w:r w:rsidR="0008126E" w:rsidRPr="002236DE">
                <w:rPr>
                  <w:rStyle w:val="Hyperlink"/>
                </w:rPr>
                <w:t>Abd Razak, Osman (57)</w:t>
              </w:r>
              <w:r w:rsidR="0008126E" w:rsidRPr="002236DE">
                <w:rPr>
                  <w:rStyle w:val="Hyperlink"/>
                </w:rPr>
                <w:fldChar w:fldCharType="end"/>
              </w:r>
            </w:hyperlink>
          </w:p>
        </w:tc>
        <w:tc>
          <w:tcPr>
            <w:tcW w:w="851" w:type="dxa"/>
            <w:vMerge/>
            <w:textDirection w:val="btLr"/>
          </w:tcPr>
          <w:p w14:paraId="4BBF7142"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425" w:type="dxa"/>
            <w:vMerge/>
            <w:noWrap/>
            <w:textDirection w:val="btLr"/>
          </w:tcPr>
          <w:p w14:paraId="0A68D8C1"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709" w:type="dxa"/>
            <w:vMerge/>
            <w:noWrap/>
            <w:textDirection w:val="btLr"/>
          </w:tcPr>
          <w:p w14:paraId="73502D8A"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850" w:type="dxa"/>
            <w:vMerge/>
            <w:textDirection w:val="btLr"/>
          </w:tcPr>
          <w:p w14:paraId="65F007A2"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701" w:type="dxa"/>
            <w:vMerge/>
          </w:tcPr>
          <w:p w14:paraId="4461BF79"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5103" w:type="dxa"/>
            <w:vMerge/>
            <w:noWrap/>
          </w:tcPr>
          <w:p w14:paraId="74FB54D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2693" w:type="dxa"/>
          </w:tcPr>
          <w:p w14:paraId="68F23AFB"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Interface pressures recorded in initial setup of Air Splint and polypropylene sockets</w:t>
            </w:r>
          </w:p>
        </w:tc>
        <w:tc>
          <w:tcPr>
            <w:tcW w:w="567" w:type="dxa"/>
          </w:tcPr>
          <w:p w14:paraId="2FCD93AA"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w:t>
            </w:r>
          </w:p>
        </w:tc>
        <w:tc>
          <w:tcPr>
            <w:tcW w:w="2552" w:type="dxa"/>
          </w:tcPr>
          <w:p w14:paraId="7CA6AA7C"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Air Splint reduced interface pressures compared to the polypropylene socket</w:t>
            </w:r>
          </w:p>
        </w:tc>
        <w:tc>
          <w:tcPr>
            <w:tcW w:w="709" w:type="dxa"/>
            <w:textDirection w:val="btLr"/>
            <w:vAlign w:val="center"/>
          </w:tcPr>
          <w:p w14:paraId="488EC96A" w14:textId="382758F3"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ase Study</w:t>
            </w:r>
          </w:p>
        </w:tc>
      </w:tr>
      <w:tr w:rsidR="002236DE" w:rsidRPr="002236DE" w14:paraId="737E4C7D" w14:textId="51F434C6"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552B9EFA" w14:textId="77777777" w:rsidR="0008126E" w:rsidRPr="002236DE" w:rsidRDefault="0008126E" w:rsidP="0008126E">
            <w:pPr>
              <w:pStyle w:val="Table"/>
              <w:jc w:val="center"/>
              <w:rPr>
                <w:b w:val="0"/>
                <w:bCs w:val="0"/>
                <w:sz w:val="18"/>
                <w:szCs w:val="18"/>
                <w:lang w:eastAsia="en-GB"/>
              </w:rPr>
            </w:pPr>
            <w:r w:rsidRPr="002236DE">
              <w:rPr>
                <w:sz w:val="18"/>
                <w:szCs w:val="18"/>
                <w:lang w:eastAsia="en-GB"/>
              </w:rPr>
              <w:t>Inflatable</w:t>
            </w:r>
          </w:p>
          <w:p w14:paraId="64841595" w14:textId="6F31663A" w:rsidR="0008126E" w:rsidRPr="002236DE" w:rsidRDefault="0008126E" w:rsidP="0008126E">
            <w:pPr>
              <w:pStyle w:val="Table"/>
              <w:jc w:val="center"/>
              <w:rPr>
                <w:sz w:val="18"/>
                <w:szCs w:val="18"/>
                <w:lang w:eastAsia="en-GB"/>
              </w:rPr>
            </w:pPr>
            <w:r w:rsidRPr="002236DE">
              <w:rPr>
                <w:sz w:val="18"/>
                <w:szCs w:val="18"/>
                <w:lang w:eastAsia="en-GB"/>
              </w:rPr>
              <w:t>Bladders</w:t>
            </w:r>
          </w:p>
        </w:tc>
        <w:tc>
          <w:tcPr>
            <w:tcW w:w="992" w:type="dxa"/>
            <w:noWrap/>
            <w:textDirection w:val="btLr"/>
          </w:tcPr>
          <w:p w14:paraId="3A3CECDD" w14:textId="2A098DE3"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58" w:tooltip="Sanders, 2013 #1715" w:history="1">
              <w:r w:rsidR="0008126E" w:rsidRPr="002236DE">
                <w:rPr>
                  <w:rStyle w:val="Hyperlink"/>
                </w:rPr>
                <w:fldChar w:fldCharType="begin">
                  <w:fldData xml:space="preserve">PEVuZE5vdGU+PENpdGUgQXV0aG9yWWVhcj0iMSI+PEF1dGhvcj5TYW5kZXJzPC9BdXRob3I+PFll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==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TYW5kZXJzPC9BdXRob3I+PFll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==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Sanders, Cagle (58)</w:t>
              </w:r>
              <w:r w:rsidR="0008126E" w:rsidRPr="002236DE">
                <w:rPr>
                  <w:rStyle w:val="Hyperlink"/>
                </w:rPr>
                <w:fldChar w:fldCharType="end"/>
              </w:r>
            </w:hyperlink>
            <w:r w:rsidR="0008126E" w:rsidRPr="002236DE">
              <w:rPr>
                <w:sz w:val="18"/>
                <w:szCs w:val="18"/>
                <w:lang w:eastAsia="en-GB"/>
              </w:rPr>
              <w:t xml:space="preserve"> </w:t>
            </w:r>
          </w:p>
        </w:tc>
        <w:tc>
          <w:tcPr>
            <w:tcW w:w="851" w:type="dxa"/>
            <w:textDirection w:val="btLr"/>
          </w:tcPr>
          <w:p w14:paraId="4E57BE2A"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noWrap/>
            <w:textDirection w:val="btLr"/>
          </w:tcPr>
          <w:p w14:paraId="17272FF8"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T</w:t>
            </w:r>
          </w:p>
        </w:tc>
        <w:tc>
          <w:tcPr>
            <w:tcW w:w="709" w:type="dxa"/>
            <w:noWrap/>
            <w:textDirection w:val="btLr"/>
          </w:tcPr>
          <w:p w14:paraId="55680759"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formable</w:t>
            </w:r>
          </w:p>
        </w:tc>
        <w:tc>
          <w:tcPr>
            <w:tcW w:w="850" w:type="dxa"/>
            <w:textDirection w:val="btLr"/>
          </w:tcPr>
          <w:p w14:paraId="12EEBB66"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 laboratory only environments</w:t>
            </w:r>
          </w:p>
        </w:tc>
        <w:tc>
          <w:tcPr>
            <w:tcW w:w="1701" w:type="dxa"/>
          </w:tcPr>
          <w:p w14:paraId="6B97F84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Fluid retention</w:t>
            </w:r>
          </w:p>
        </w:tc>
        <w:tc>
          <w:tcPr>
            <w:tcW w:w="5103" w:type="dxa"/>
            <w:noWrap/>
          </w:tcPr>
          <w:p w14:paraId="401C3C18"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Design: Consists of 4 fluid filled bladders positioned within the socket at lateral tibial flare, medial tibial flare, </w:t>
            </w:r>
            <w:proofErr w:type="gramStart"/>
            <w:r w:rsidRPr="002236DE">
              <w:rPr>
                <w:rFonts w:cstheme="minorHAnsi"/>
                <w:sz w:val="18"/>
                <w:szCs w:val="18"/>
                <w:lang w:eastAsia="en-GB"/>
              </w:rPr>
              <w:t>posterior</w:t>
            </w:r>
            <w:proofErr w:type="gramEnd"/>
            <w:r w:rsidRPr="002236DE">
              <w:rPr>
                <w:rFonts w:cstheme="minorHAnsi"/>
                <w:sz w:val="18"/>
                <w:szCs w:val="18"/>
                <w:lang w:eastAsia="en-GB"/>
              </w:rPr>
              <w:t xml:space="preserve"> lateral, posterior medial positions. </w:t>
            </w:r>
          </w:p>
          <w:p w14:paraId="163A3412"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trol: The volume of each bladder can be varied using a syringe.</w:t>
            </w:r>
          </w:p>
          <w:p w14:paraId="51EC57BA"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r w:rsidRPr="002236DE" w:rsidDel="0009083A">
              <w:rPr>
                <w:rFonts w:cstheme="minorHAnsi"/>
                <w:sz w:val="18"/>
                <w:szCs w:val="18"/>
                <w:lang w:eastAsia="en-GB"/>
              </w:rPr>
              <w:t xml:space="preserve"> </w:t>
            </w:r>
          </w:p>
        </w:tc>
        <w:tc>
          <w:tcPr>
            <w:tcW w:w="2693" w:type="dxa"/>
          </w:tcPr>
          <w:p w14:paraId="72EE5575"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he bladders were added to the interior of their own sockets. Participants would walk for 90s with the bladders full, then rest and walk for 90s with the bladders empty. For each cycle of the volume of each bladder was increased.</w:t>
            </w:r>
          </w:p>
        </w:tc>
        <w:tc>
          <w:tcPr>
            <w:tcW w:w="567" w:type="dxa"/>
          </w:tcPr>
          <w:p w14:paraId="3C515002"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9</w:t>
            </w:r>
          </w:p>
        </w:tc>
        <w:tc>
          <w:tcPr>
            <w:tcW w:w="2552" w:type="dxa"/>
          </w:tcPr>
          <w:p w14:paraId="167722CA" w14:textId="16D17991"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5/19 of the participants experienced gradual residual limb fluid loss across the study. Reducing the socket volume may accentuate residual limb fluid loss but is not consistent.</w:t>
            </w:r>
          </w:p>
        </w:tc>
        <w:tc>
          <w:tcPr>
            <w:tcW w:w="709" w:type="dxa"/>
            <w:textDirection w:val="btLr"/>
            <w:vAlign w:val="center"/>
          </w:tcPr>
          <w:p w14:paraId="20998319" w14:textId="588C4362"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ase Study</w:t>
            </w:r>
          </w:p>
        </w:tc>
      </w:tr>
      <w:tr w:rsidR="002236DE" w:rsidRPr="002236DE" w14:paraId="06FC04C9" w14:textId="17EF18FC"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0A5B0A01" w14:textId="77777777" w:rsidR="0008126E" w:rsidRPr="002236DE" w:rsidRDefault="0008126E" w:rsidP="0008126E">
            <w:pPr>
              <w:pStyle w:val="Table"/>
              <w:jc w:val="center"/>
              <w:rPr>
                <w:b w:val="0"/>
                <w:bCs w:val="0"/>
                <w:sz w:val="18"/>
                <w:szCs w:val="18"/>
                <w:lang w:eastAsia="en-GB"/>
              </w:rPr>
            </w:pPr>
            <w:r w:rsidRPr="002236DE">
              <w:rPr>
                <w:sz w:val="18"/>
                <w:szCs w:val="18"/>
                <w:lang w:eastAsia="en-GB"/>
              </w:rPr>
              <w:t>Inflatable</w:t>
            </w:r>
          </w:p>
          <w:p w14:paraId="2FB97BA5" w14:textId="02B8E5F8" w:rsidR="0008126E" w:rsidRPr="002236DE" w:rsidRDefault="0008126E" w:rsidP="0008126E">
            <w:pPr>
              <w:pStyle w:val="Table"/>
              <w:jc w:val="center"/>
              <w:rPr>
                <w:sz w:val="18"/>
                <w:szCs w:val="18"/>
                <w:lang w:eastAsia="en-GB"/>
              </w:rPr>
            </w:pPr>
            <w:r w:rsidRPr="002236DE">
              <w:rPr>
                <w:sz w:val="18"/>
                <w:szCs w:val="18"/>
                <w:lang w:eastAsia="en-GB"/>
              </w:rPr>
              <w:t>Bladders</w:t>
            </w:r>
          </w:p>
        </w:tc>
        <w:tc>
          <w:tcPr>
            <w:tcW w:w="992" w:type="dxa"/>
            <w:noWrap/>
            <w:textDirection w:val="btLr"/>
          </w:tcPr>
          <w:p w14:paraId="79C947DF" w14:textId="5B607C32"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59" w:tooltip="Sang, 2016 #1470" w:history="1">
              <w:r w:rsidR="0008126E" w:rsidRPr="002236DE">
                <w:rPr>
                  <w:rStyle w:val="Hyperlink"/>
                </w:rPr>
                <w:fldChar w:fldCharType="begin">
                  <w:fldData xml:space="preserve">PEVuZE5vdGU+PENpdGUgQXV0aG9yWWVhcj0iMSI+PEF1dGhvcj5TYW5nPC9BdXRob3I+PFllYXI+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TYW5nPC9BdXRob3I+PFllYXI+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Sang, Li (59)</w:t>
              </w:r>
              <w:r w:rsidR="0008126E" w:rsidRPr="002236DE">
                <w:rPr>
                  <w:rStyle w:val="Hyperlink"/>
                </w:rPr>
                <w:fldChar w:fldCharType="end"/>
              </w:r>
            </w:hyperlink>
            <w:r w:rsidR="0008126E" w:rsidRPr="002236DE">
              <w:rPr>
                <w:sz w:val="18"/>
                <w:szCs w:val="18"/>
                <w:lang w:eastAsia="en-GB"/>
              </w:rPr>
              <w:t xml:space="preserve"> &amp; </w:t>
            </w:r>
            <w:hyperlink w:anchor="_ENREF_60" w:tooltip="Sang, 2014 #1469" w:history="1">
              <w:r w:rsidR="0008126E" w:rsidRPr="002236DE">
                <w:rPr>
                  <w:rStyle w:val="Hyperlink"/>
                </w:rPr>
                <w:fldChar w:fldCharType="begin">
                  <w:fldData xml:space="preserve">PEVuZE5vdGU+PENpdGUgQXV0aG9yWWVhcj0iMSI+PEF1dGhvcj5TYW5nPC9BdXRob3I+PFllYXI+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TYW5nPC9BdXRob3I+PFllYXI+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Sang, Li (60)</w:t>
              </w:r>
              <w:r w:rsidR="0008126E" w:rsidRPr="002236DE">
                <w:rPr>
                  <w:rStyle w:val="Hyperlink"/>
                </w:rPr>
                <w:fldChar w:fldCharType="end"/>
              </w:r>
            </w:hyperlink>
            <w:r w:rsidR="0008126E" w:rsidRPr="002236DE">
              <w:rPr>
                <w:sz w:val="18"/>
                <w:szCs w:val="18"/>
                <w:lang w:eastAsia="en-GB"/>
              </w:rPr>
              <w:t xml:space="preserve"> </w:t>
            </w:r>
          </w:p>
        </w:tc>
        <w:tc>
          <w:tcPr>
            <w:tcW w:w="851" w:type="dxa"/>
            <w:textDirection w:val="btLr"/>
          </w:tcPr>
          <w:p w14:paraId="39D73B89"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noWrap/>
            <w:textDirection w:val="btLr"/>
          </w:tcPr>
          <w:p w14:paraId="1113C4A0"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R</w:t>
            </w:r>
          </w:p>
        </w:tc>
        <w:tc>
          <w:tcPr>
            <w:tcW w:w="709" w:type="dxa"/>
            <w:noWrap/>
            <w:textDirection w:val="btLr"/>
          </w:tcPr>
          <w:p w14:paraId="3E6AD709"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formable</w:t>
            </w:r>
          </w:p>
        </w:tc>
        <w:tc>
          <w:tcPr>
            <w:tcW w:w="850" w:type="dxa"/>
            <w:textDirection w:val="btLr"/>
          </w:tcPr>
          <w:p w14:paraId="23C854DB"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 or Automatic</w:t>
            </w:r>
          </w:p>
        </w:tc>
        <w:tc>
          <w:tcPr>
            <w:tcW w:w="1701" w:type="dxa"/>
          </w:tcPr>
          <w:p w14:paraId="576C0E3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Comfort</w:t>
            </w:r>
          </w:p>
        </w:tc>
        <w:tc>
          <w:tcPr>
            <w:tcW w:w="5103" w:type="dxa"/>
            <w:noWrap/>
          </w:tcPr>
          <w:p w14:paraId="6769C70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Design: 4 circumferentially arranged inflatable chambers. </w:t>
            </w:r>
          </w:p>
          <w:p w14:paraId="6004D465"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Control: Air can be pumped in and out of these chambers and discrete levels of adjustment can be set which can be switched between when appropriate. Safety: Indention testing of the residual limb tissue helped determine the maximum pressure value setting for the chambers. </w:t>
            </w:r>
          </w:p>
        </w:tc>
        <w:tc>
          <w:tcPr>
            <w:tcW w:w="2693" w:type="dxa"/>
          </w:tcPr>
          <w:p w14:paraId="34550EC5" w14:textId="6F391225"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Laboratory-based testing of the socket, switching between predefined states for the bladders. Healthy participants.</w:t>
            </w:r>
          </w:p>
        </w:tc>
        <w:tc>
          <w:tcPr>
            <w:tcW w:w="567" w:type="dxa"/>
          </w:tcPr>
          <w:p w14:paraId="3E245A82" w14:textId="250211A2"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6</w:t>
            </w:r>
          </w:p>
        </w:tc>
        <w:tc>
          <w:tcPr>
            <w:tcW w:w="2552" w:type="dxa"/>
          </w:tcPr>
          <w:p w14:paraId="13B0F6E2"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Improved comfort and function, combined with fewer issues regarding temperature and humidity. </w:t>
            </w:r>
          </w:p>
        </w:tc>
        <w:tc>
          <w:tcPr>
            <w:tcW w:w="709" w:type="dxa"/>
            <w:textDirection w:val="btLr"/>
            <w:vAlign w:val="center"/>
          </w:tcPr>
          <w:p w14:paraId="4A9E4640" w14:textId="1801F00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ase Study</w:t>
            </w:r>
          </w:p>
        </w:tc>
      </w:tr>
      <w:tr w:rsidR="002236DE" w:rsidRPr="002236DE" w14:paraId="74859024" w14:textId="685BF593"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0D504DD7" w14:textId="77777777" w:rsidR="0008126E" w:rsidRPr="002236DE" w:rsidRDefault="0008126E" w:rsidP="0008126E">
            <w:pPr>
              <w:pStyle w:val="Table"/>
              <w:jc w:val="center"/>
              <w:rPr>
                <w:sz w:val="18"/>
                <w:szCs w:val="18"/>
                <w:lang w:eastAsia="en-GB"/>
              </w:rPr>
            </w:pPr>
            <w:r w:rsidRPr="002236DE">
              <w:rPr>
                <w:sz w:val="18"/>
                <w:szCs w:val="18"/>
                <w:lang w:eastAsia="en-GB"/>
              </w:rPr>
              <w:t>Inflatable Bladders</w:t>
            </w:r>
          </w:p>
        </w:tc>
        <w:tc>
          <w:tcPr>
            <w:tcW w:w="992" w:type="dxa"/>
            <w:noWrap/>
            <w:textDirection w:val="btLr"/>
          </w:tcPr>
          <w:p w14:paraId="5CC6FB22" w14:textId="412E6E5E"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61" w:tooltip="Seo, 2021 #1496" w:history="1">
              <w:r w:rsidR="0008126E" w:rsidRPr="002236DE">
                <w:rPr>
                  <w:rStyle w:val="Hyperlink"/>
                </w:rPr>
                <w:fldChar w:fldCharType="begin">
                  <w:fldData xml:space="preserve">PEVuZE5vdGU+PENpdGUgQXV0aG9yWWVhcj0iMSI+PEF1dGhvcj5TZW88L0F1dGhvcj48WWVhcj4y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TZW88L0F1dGhvcj48WWVhcj4y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Seo, Lee (61)</w:t>
              </w:r>
              <w:r w:rsidR="0008126E" w:rsidRPr="002236DE">
                <w:rPr>
                  <w:rStyle w:val="Hyperlink"/>
                </w:rPr>
                <w:fldChar w:fldCharType="end"/>
              </w:r>
            </w:hyperlink>
          </w:p>
        </w:tc>
        <w:tc>
          <w:tcPr>
            <w:tcW w:w="851" w:type="dxa"/>
            <w:textDirection w:val="btLr"/>
          </w:tcPr>
          <w:p w14:paraId="589D32DF"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noWrap/>
            <w:textDirection w:val="btLr"/>
          </w:tcPr>
          <w:p w14:paraId="21B587F4"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T</w:t>
            </w:r>
          </w:p>
        </w:tc>
        <w:tc>
          <w:tcPr>
            <w:tcW w:w="709" w:type="dxa"/>
            <w:noWrap/>
            <w:textDirection w:val="btLr"/>
          </w:tcPr>
          <w:p w14:paraId="4C2D678B"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formable</w:t>
            </w:r>
          </w:p>
        </w:tc>
        <w:tc>
          <w:tcPr>
            <w:tcW w:w="850" w:type="dxa"/>
            <w:textDirection w:val="btLr"/>
          </w:tcPr>
          <w:p w14:paraId="04EA196A"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Automatic</w:t>
            </w:r>
          </w:p>
        </w:tc>
        <w:tc>
          <w:tcPr>
            <w:tcW w:w="1701" w:type="dxa"/>
          </w:tcPr>
          <w:p w14:paraId="23DDA9C9"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Retain internal socket pressure</w:t>
            </w:r>
          </w:p>
          <w:p w14:paraId="09C7594B"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5103" w:type="dxa"/>
            <w:noWrap/>
          </w:tcPr>
          <w:p w14:paraId="3FB93A7C"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Design: Consists of 3 soft air bladders located on anterior and posterior tibia areas. </w:t>
            </w:r>
          </w:p>
          <w:p w14:paraId="40056F47"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trol: Pneumatic valve and PID controller used to maintain constant internal socket pressure.</w:t>
            </w:r>
          </w:p>
          <w:p w14:paraId="2B8AD488"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The pressure level is maintained to ensure excess pressure levels are avoided.</w:t>
            </w:r>
          </w:p>
        </w:tc>
        <w:tc>
          <w:tcPr>
            <w:tcW w:w="2693" w:type="dxa"/>
          </w:tcPr>
          <w:p w14:paraId="080821C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ested using a gait simulator which imitates the human gait cycle, using weights of 50, 70 and 90kg.</w:t>
            </w:r>
          </w:p>
        </w:tc>
        <w:tc>
          <w:tcPr>
            <w:tcW w:w="567" w:type="dxa"/>
          </w:tcPr>
          <w:p w14:paraId="3B057862"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w:t>
            </w:r>
          </w:p>
        </w:tc>
        <w:tc>
          <w:tcPr>
            <w:tcW w:w="2552" w:type="dxa"/>
          </w:tcPr>
          <w:p w14:paraId="5BE8294F"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It was shown that internal pressure within the socket would recover to the initial state through the active control system.</w:t>
            </w:r>
          </w:p>
        </w:tc>
        <w:tc>
          <w:tcPr>
            <w:tcW w:w="709" w:type="dxa"/>
            <w:textDirection w:val="btLr"/>
            <w:vAlign w:val="center"/>
          </w:tcPr>
          <w:p w14:paraId="2AE8E923" w14:textId="1D6205D3"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r>
      <w:tr w:rsidR="002236DE" w:rsidRPr="002236DE" w14:paraId="25B95243" w14:textId="2E00E978" w:rsidTr="0008126E">
        <w:trPr>
          <w:cantSplit/>
          <w:trHeight w:val="1124"/>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42F7AA1E" w14:textId="77777777" w:rsidR="0008126E" w:rsidRPr="002236DE" w:rsidRDefault="0008126E" w:rsidP="0008126E">
            <w:pPr>
              <w:pStyle w:val="Table"/>
              <w:jc w:val="center"/>
              <w:rPr>
                <w:sz w:val="18"/>
                <w:szCs w:val="18"/>
                <w:lang w:eastAsia="en-GB"/>
              </w:rPr>
            </w:pPr>
            <w:r w:rsidRPr="002236DE">
              <w:rPr>
                <w:sz w:val="18"/>
                <w:szCs w:val="18"/>
                <w:lang w:eastAsia="en-GB"/>
              </w:rPr>
              <w:t>Inflatable Bladders / Variable Stiffness</w:t>
            </w:r>
          </w:p>
        </w:tc>
        <w:tc>
          <w:tcPr>
            <w:tcW w:w="992" w:type="dxa"/>
            <w:noWrap/>
            <w:textDirection w:val="btLr"/>
          </w:tcPr>
          <w:p w14:paraId="32461040" w14:textId="609CF378"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62" w:tooltip="Ogawa, 2008 #1539" w:history="1">
              <w:r w:rsidR="0008126E" w:rsidRPr="002236DE">
                <w:rPr>
                  <w:rStyle w:val="Hyperlink"/>
                </w:rPr>
                <w:fldChar w:fldCharType="begin">
                  <w:fldData xml:space="preserve">PEVuZE5vdGU+PENpdGUgQXV0aG9yWWVhcj0iMSI+PEF1dGhvcj5PZ2F3YTwvQXV0aG9yPjxZZWFy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PZ2F3YTwvQXV0aG9yPjxZZWFy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Ogawa, Obinata (62)</w:t>
              </w:r>
              <w:r w:rsidR="0008126E" w:rsidRPr="002236DE">
                <w:rPr>
                  <w:rStyle w:val="Hyperlink"/>
                </w:rPr>
                <w:fldChar w:fldCharType="end"/>
              </w:r>
            </w:hyperlink>
            <w:r w:rsidR="0008126E" w:rsidRPr="002236DE">
              <w:rPr>
                <w:sz w:val="18"/>
                <w:szCs w:val="18"/>
                <w:lang w:eastAsia="en-GB"/>
              </w:rPr>
              <w:t xml:space="preserve"> </w:t>
            </w:r>
          </w:p>
        </w:tc>
        <w:tc>
          <w:tcPr>
            <w:tcW w:w="851" w:type="dxa"/>
            <w:textDirection w:val="btLr"/>
          </w:tcPr>
          <w:p w14:paraId="44EA2870"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noWrap/>
            <w:textDirection w:val="btLr"/>
          </w:tcPr>
          <w:p w14:paraId="661E2B93"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T</w:t>
            </w:r>
          </w:p>
        </w:tc>
        <w:tc>
          <w:tcPr>
            <w:tcW w:w="709" w:type="dxa"/>
            <w:noWrap/>
            <w:textDirection w:val="btLr"/>
          </w:tcPr>
          <w:p w14:paraId="2E7A8CE8" w14:textId="7A8CE624"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formable</w:t>
            </w:r>
          </w:p>
        </w:tc>
        <w:tc>
          <w:tcPr>
            <w:tcW w:w="850" w:type="dxa"/>
            <w:textDirection w:val="btLr"/>
          </w:tcPr>
          <w:p w14:paraId="2E7C6657"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Automatic</w:t>
            </w:r>
          </w:p>
        </w:tc>
        <w:tc>
          <w:tcPr>
            <w:tcW w:w="1701" w:type="dxa"/>
          </w:tcPr>
          <w:p w14:paraId="756EEB13"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Volume fluctuation</w:t>
            </w:r>
          </w:p>
        </w:tc>
        <w:tc>
          <w:tcPr>
            <w:tcW w:w="5103" w:type="dxa"/>
            <w:noWrap/>
          </w:tcPr>
          <w:p w14:paraId="3B3D1F1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Design: Consists of several fluid filled bladders. </w:t>
            </w:r>
          </w:p>
          <w:p w14:paraId="32DE20C0"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Control: Fluid is constantly circulated in and out of the bladder to maintain constant pressure. Fluid characteristics can be varied by applying a magnetic field. </w:t>
            </w:r>
          </w:p>
          <w:p w14:paraId="0E9B4177"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r w:rsidRPr="002236DE" w:rsidDel="0009083A">
              <w:rPr>
                <w:rFonts w:cstheme="minorHAnsi"/>
                <w:sz w:val="18"/>
                <w:szCs w:val="18"/>
                <w:lang w:eastAsia="en-GB"/>
              </w:rPr>
              <w:t xml:space="preserve"> </w:t>
            </w:r>
          </w:p>
          <w:p w14:paraId="752B324B"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p w14:paraId="15354CB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2693" w:type="dxa"/>
          </w:tcPr>
          <w:p w14:paraId="38CC46C5" w14:textId="0756D1BE"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Healthy participants determine pressure limits. Users set prosthesis bladder volumes. Internal socket pressure and subjective pain recorded while ambulating.</w:t>
            </w:r>
          </w:p>
        </w:tc>
        <w:tc>
          <w:tcPr>
            <w:tcW w:w="567" w:type="dxa"/>
          </w:tcPr>
          <w:p w14:paraId="0FC3C1F2"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w:t>
            </w:r>
          </w:p>
        </w:tc>
        <w:tc>
          <w:tcPr>
            <w:tcW w:w="2552" w:type="dxa"/>
          </w:tcPr>
          <w:p w14:paraId="63F4143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Reduce pressure and pain levels. Performance of the socket is better than conventional sockets because it is controllable in size and viscosity. </w:t>
            </w:r>
          </w:p>
        </w:tc>
        <w:tc>
          <w:tcPr>
            <w:tcW w:w="709" w:type="dxa"/>
            <w:textDirection w:val="btLr"/>
            <w:vAlign w:val="center"/>
          </w:tcPr>
          <w:p w14:paraId="74095B42" w14:textId="54863BDA"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ase Study</w:t>
            </w:r>
          </w:p>
        </w:tc>
      </w:tr>
      <w:tr w:rsidR="002236DE" w:rsidRPr="002236DE" w14:paraId="7A100DDC" w14:textId="4383C329"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vMerge w:val="restart"/>
            <w:textDirection w:val="btLr"/>
            <w:vAlign w:val="center"/>
          </w:tcPr>
          <w:p w14:paraId="51958F9B" w14:textId="037826B8" w:rsidR="0008126E" w:rsidRPr="002236DE" w:rsidRDefault="0008126E" w:rsidP="0008126E">
            <w:pPr>
              <w:pStyle w:val="Table"/>
              <w:jc w:val="center"/>
              <w:rPr>
                <w:sz w:val="18"/>
                <w:szCs w:val="18"/>
                <w:lang w:eastAsia="en-GB"/>
              </w:rPr>
            </w:pPr>
            <w:r w:rsidRPr="002236DE">
              <w:rPr>
                <w:sz w:val="18"/>
                <w:szCs w:val="18"/>
                <w:lang w:eastAsia="en-GB"/>
              </w:rPr>
              <w:t>Moveable Panels - Floating</w:t>
            </w:r>
          </w:p>
        </w:tc>
        <w:tc>
          <w:tcPr>
            <w:tcW w:w="992" w:type="dxa"/>
            <w:noWrap/>
            <w:textDirection w:val="btLr"/>
          </w:tcPr>
          <w:p w14:paraId="71B32125" w14:textId="7E0F1980"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63" w:tooltip="Ballesteros, 2022 #1536" w:history="1">
              <w:r w:rsidR="0008126E" w:rsidRPr="002236DE">
                <w:rPr>
                  <w:rStyle w:val="Hyperlink"/>
                </w:rPr>
                <w:fldChar w:fldCharType="begin">
                  <w:fldData xml:space="preserve">PEVuZE5vdGU+PENpdGUgQXV0aG9yWWVhcj0iMSI+PEF1dGhvcj5CYWxsZXN0ZXJvczwvQXV0aG9y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CYWxsZXN0ZXJvczwvQXV0aG9y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Ballesteros, Youngblood (63)</w:t>
              </w:r>
              <w:r w:rsidR="0008126E" w:rsidRPr="002236DE">
                <w:rPr>
                  <w:rStyle w:val="Hyperlink"/>
                </w:rPr>
                <w:fldChar w:fldCharType="end"/>
              </w:r>
            </w:hyperlink>
            <w:r w:rsidR="0008126E" w:rsidRPr="002236DE">
              <w:rPr>
                <w:sz w:val="18"/>
                <w:szCs w:val="18"/>
                <w:lang w:eastAsia="en-GB"/>
              </w:rPr>
              <w:t xml:space="preserve"> </w:t>
            </w:r>
          </w:p>
        </w:tc>
        <w:tc>
          <w:tcPr>
            <w:tcW w:w="851" w:type="dxa"/>
            <w:vMerge w:val="restart"/>
            <w:textDirection w:val="btLr"/>
          </w:tcPr>
          <w:p w14:paraId="000B819B"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vMerge w:val="restart"/>
            <w:noWrap/>
            <w:textDirection w:val="btLr"/>
          </w:tcPr>
          <w:p w14:paraId="5477BFD8"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T</w:t>
            </w:r>
          </w:p>
        </w:tc>
        <w:tc>
          <w:tcPr>
            <w:tcW w:w="709" w:type="dxa"/>
            <w:vMerge w:val="restart"/>
            <w:noWrap/>
            <w:textDirection w:val="btLr"/>
          </w:tcPr>
          <w:p w14:paraId="1107A594" w14:textId="43FEFD76"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igid – Single DOF</w:t>
            </w:r>
          </w:p>
        </w:tc>
        <w:tc>
          <w:tcPr>
            <w:tcW w:w="850" w:type="dxa"/>
            <w:vMerge w:val="restart"/>
            <w:textDirection w:val="btLr"/>
          </w:tcPr>
          <w:p w14:paraId="6D67D34A"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Automatic</w:t>
            </w:r>
          </w:p>
        </w:tc>
        <w:tc>
          <w:tcPr>
            <w:tcW w:w="1701" w:type="dxa"/>
            <w:vMerge w:val="restart"/>
          </w:tcPr>
          <w:p w14:paraId="4321A463"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Fluid retention</w:t>
            </w:r>
          </w:p>
        </w:tc>
        <w:tc>
          <w:tcPr>
            <w:tcW w:w="5103" w:type="dxa"/>
            <w:vMerge w:val="restart"/>
            <w:noWrap/>
          </w:tcPr>
          <w:p w14:paraId="7CAC3005"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Design: 3 panels situated at the anterior medial, anterior lateral, and posterior midline of a conventional moulded socket. Control: The position of the panels is controlled relative to the point in the gait cycle using motors which are placed within an external attached housing. </w:t>
            </w:r>
          </w:p>
          <w:p w14:paraId="74BB29A6"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tc>
        <w:tc>
          <w:tcPr>
            <w:tcW w:w="2693" w:type="dxa"/>
          </w:tcPr>
          <w:p w14:paraId="4B39ACA1"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he panels were set to pull outwards cyclically during gait to minimise fluid volume loss (outwards during late stance and returned during swing). The participants conducted 3 cycles of sitting (5mins) and walking (8mins)</w:t>
            </w:r>
          </w:p>
        </w:tc>
        <w:tc>
          <w:tcPr>
            <w:tcW w:w="567" w:type="dxa"/>
          </w:tcPr>
          <w:p w14:paraId="7EA088E8"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2</w:t>
            </w:r>
          </w:p>
        </w:tc>
        <w:tc>
          <w:tcPr>
            <w:tcW w:w="2552" w:type="dxa"/>
          </w:tcPr>
          <w:p w14:paraId="6FB1261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8/12 participants showed greater residual limb fluid retention.</w:t>
            </w:r>
          </w:p>
        </w:tc>
        <w:tc>
          <w:tcPr>
            <w:tcW w:w="709" w:type="dxa"/>
            <w:textDirection w:val="btLr"/>
            <w:vAlign w:val="center"/>
          </w:tcPr>
          <w:p w14:paraId="30E2C699" w14:textId="3CB30FFC"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epeated Measures</w:t>
            </w:r>
          </w:p>
        </w:tc>
      </w:tr>
      <w:tr w:rsidR="002236DE" w:rsidRPr="002236DE" w14:paraId="634D4A39" w14:textId="6152FF50"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vMerge/>
            <w:textDirection w:val="btLr"/>
            <w:vAlign w:val="center"/>
          </w:tcPr>
          <w:p w14:paraId="54F09D58" w14:textId="77777777" w:rsidR="0008126E" w:rsidRPr="002236DE" w:rsidRDefault="0008126E" w:rsidP="0008126E">
            <w:pPr>
              <w:pStyle w:val="Table"/>
              <w:jc w:val="center"/>
              <w:rPr>
                <w:sz w:val="18"/>
                <w:szCs w:val="18"/>
                <w:lang w:eastAsia="en-GB"/>
              </w:rPr>
            </w:pPr>
          </w:p>
        </w:tc>
        <w:tc>
          <w:tcPr>
            <w:tcW w:w="992" w:type="dxa"/>
            <w:noWrap/>
            <w:textDirection w:val="btLr"/>
          </w:tcPr>
          <w:p w14:paraId="2DD10C84" w14:textId="213D3812"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64" w:tooltip="Larsen, 2020 #1515" w:history="1">
              <w:r w:rsidR="0008126E" w:rsidRPr="002236DE">
                <w:rPr>
                  <w:rStyle w:val="Hyperlink"/>
                </w:rPr>
                <w:fldChar w:fldCharType="begin">
                  <w:fldData xml:space="preserve">PEVuZE5vdGU+PENpdGUgQXV0aG9yWWVhcj0iMSI+PEF1dGhvcj5MYXJzZW48L0F1dGhvcj48WWVh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MYXJzZW48L0F1dGhvcj48WWVh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Larsen, McLean (64)</w:t>
              </w:r>
              <w:r w:rsidR="0008126E" w:rsidRPr="002236DE">
                <w:rPr>
                  <w:rStyle w:val="Hyperlink"/>
                </w:rPr>
                <w:fldChar w:fldCharType="end"/>
              </w:r>
            </w:hyperlink>
            <w:r w:rsidR="0008126E" w:rsidRPr="002236DE">
              <w:rPr>
                <w:sz w:val="18"/>
                <w:szCs w:val="18"/>
                <w:lang w:eastAsia="en-GB"/>
              </w:rPr>
              <w:t xml:space="preserve"> </w:t>
            </w:r>
          </w:p>
        </w:tc>
        <w:tc>
          <w:tcPr>
            <w:tcW w:w="851" w:type="dxa"/>
            <w:vMerge/>
            <w:textDirection w:val="btLr"/>
          </w:tcPr>
          <w:p w14:paraId="47D9EBBC"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425" w:type="dxa"/>
            <w:vMerge/>
            <w:noWrap/>
            <w:textDirection w:val="btLr"/>
          </w:tcPr>
          <w:p w14:paraId="0E356597"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709" w:type="dxa"/>
            <w:vMerge/>
            <w:noWrap/>
            <w:textDirection w:val="btLr"/>
          </w:tcPr>
          <w:p w14:paraId="3187009D"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850" w:type="dxa"/>
            <w:vMerge/>
            <w:textDirection w:val="btLr"/>
          </w:tcPr>
          <w:p w14:paraId="232F47B3"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701" w:type="dxa"/>
            <w:vMerge/>
          </w:tcPr>
          <w:p w14:paraId="67DE6E80"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5103" w:type="dxa"/>
            <w:vMerge/>
            <w:noWrap/>
          </w:tcPr>
          <w:p w14:paraId="5B42017C"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2693" w:type="dxa"/>
          </w:tcPr>
          <w:p w14:paraId="0E3FDBD9"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Cycles of sitting and walking bouts where the panels were released during the rest periods. </w:t>
            </w:r>
            <w:proofErr w:type="spellStart"/>
            <w:r w:rsidRPr="002236DE">
              <w:rPr>
                <w:rFonts w:cstheme="minorHAnsi"/>
                <w:sz w:val="18"/>
                <w:szCs w:val="18"/>
                <w:lang w:eastAsia="en-GB"/>
              </w:rPr>
              <w:t>Bioimpedance</w:t>
            </w:r>
            <w:proofErr w:type="spellEnd"/>
            <w:r w:rsidRPr="002236DE">
              <w:rPr>
                <w:rFonts w:cstheme="minorHAnsi"/>
                <w:sz w:val="18"/>
                <w:szCs w:val="18"/>
                <w:lang w:eastAsia="en-GB"/>
              </w:rPr>
              <w:t xml:space="preserve"> used to measure limb fluid volume.</w:t>
            </w:r>
          </w:p>
        </w:tc>
        <w:tc>
          <w:tcPr>
            <w:tcW w:w="567" w:type="dxa"/>
          </w:tcPr>
          <w:p w14:paraId="42E1D997"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2</w:t>
            </w:r>
          </w:p>
        </w:tc>
        <w:tc>
          <w:tcPr>
            <w:tcW w:w="2552" w:type="dxa"/>
          </w:tcPr>
          <w:p w14:paraId="6D6553D0"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Panel-pull was effective in increasing limb fluid volume.</w:t>
            </w:r>
          </w:p>
        </w:tc>
        <w:tc>
          <w:tcPr>
            <w:tcW w:w="709" w:type="dxa"/>
            <w:textDirection w:val="btLr"/>
            <w:vAlign w:val="center"/>
          </w:tcPr>
          <w:p w14:paraId="481980A5" w14:textId="3C78FEB4"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epeated Measures</w:t>
            </w:r>
          </w:p>
        </w:tc>
      </w:tr>
      <w:tr w:rsidR="002236DE" w:rsidRPr="002236DE" w14:paraId="2635CD19" w14:textId="1C22475D" w:rsidTr="0008126E">
        <w:trPr>
          <w:cantSplit/>
          <w:trHeight w:val="1261"/>
        </w:trPr>
        <w:tc>
          <w:tcPr>
            <w:cnfStyle w:val="001000000000" w:firstRow="0" w:lastRow="0" w:firstColumn="1" w:lastColumn="0" w:oddVBand="0" w:evenVBand="0" w:oddHBand="0" w:evenHBand="0" w:firstRowFirstColumn="0" w:firstRowLastColumn="0" w:lastRowFirstColumn="0" w:lastRowLastColumn="0"/>
            <w:tcW w:w="1413" w:type="dxa"/>
            <w:vMerge/>
            <w:textDirection w:val="btLr"/>
            <w:vAlign w:val="center"/>
          </w:tcPr>
          <w:p w14:paraId="272549B2" w14:textId="77777777" w:rsidR="0008126E" w:rsidRPr="002236DE" w:rsidRDefault="0008126E" w:rsidP="0008126E">
            <w:pPr>
              <w:pStyle w:val="Table"/>
              <w:jc w:val="center"/>
              <w:rPr>
                <w:sz w:val="18"/>
                <w:szCs w:val="18"/>
                <w:lang w:eastAsia="en-GB"/>
              </w:rPr>
            </w:pPr>
          </w:p>
        </w:tc>
        <w:tc>
          <w:tcPr>
            <w:tcW w:w="992" w:type="dxa"/>
            <w:noWrap/>
            <w:textDirection w:val="btLr"/>
          </w:tcPr>
          <w:p w14:paraId="5C88F519" w14:textId="23ED3C15"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65" w:tooltip="Weathersby, 2022 #1490" w:history="1">
              <w:r w:rsidR="0008126E" w:rsidRPr="002236DE">
                <w:rPr>
                  <w:rStyle w:val="Hyperlink"/>
                </w:rPr>
                <w:fldChar w:fldCharType="begin">
                  <w:fldData xml:space="preserve">PEVuZE5vdGU+PENpdGUgQXV0aG9yWWVhcj0iMSI+PEF1dGhvcj5XZWF0aGVyc2J5PC9BdXRob3I+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=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XZWF0aGVyc2J5PC9BdXRob3I+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=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Weathersby, Vamos (65)</w:t>
              </w:r>
              <w:r w:rsidR="0008126E" w:rsidRPr="002236DE">
                <w:rPr>
                  <w:rStyle w:val="Hyperlink"/>
                </w:rPr>
                <w:fldChar w:fldCharType="end"/>
              </w:r>
            </w:hyperlink>
            <w:r w:rsidR="0008126E" w:rsidRPr="002236DE">
              <w:rPr>
                <w:sz w:val="18"/>
                <w:szCs w:val="18"/>
                <w:lang w:eastAsia="en-GB"/>
              </w:rPr>
              <w:t xml:space="preserve"> </w:t>
            </w:r>
          </w:p>
        </w:tc>
        <w:tc>
          <w:tcPr>
            <w:tcW w:w="851" w:type="dxa"/>
            <w:vMerge/>
            <w:textDirection w:val="btLr"/>
          </w:tcPr>
          <w:p w14:paraId="0D2FAC35"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425" w:type="dxa"/>
            <w:vMerge/>
            <w:noWrap/>
            <w:textDirection w:val="btLr"/>
          </w:tcPr>
          <w:p w14:paraId="78EE24D9"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709" w:type="dxa"/>
            <w:vMerge/>
            <w:noWrap/>
            <w:textDirection w:val="btLr"/>
          </w:tcPr>
          <w:p w14:paraId="6308907E"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850" w:type="dxa"/>
            <w:vMerge/>
            <w:textDirection w:val="btLr"/>
          </w:tcPr>
          <w:p w14:paraId="5A9C0EC2"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701" w:type="dxa"/>
            <w:vMerge/>
          </w:tcPr>
          <w:p w14:paraId="2FEF1247"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5103" w:type="dxa"/>
            <w:vMerge/>
            <w:noWrap/>
          </w:tcPr>
          <w:p w14:paraId="019CF38E"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2693" w:type="dxa"/>
          </w:tcPr>
          <w:p w14:paraId="7D38462E"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Cycles of sitting and walking bouts where the panels and locking pin were released during the rest periods. </w:t>
            </w:r>
            <w:proofErr w:type="spellStart"/>
            <w:r w:rsidRPr="002236DE">
              <w:rPr>
                <w:rFonts w:cstheme="minorHAnsi"/>
                <w:sz w:val="18"/>
                <w:szCs w:val="18"/>
                <w:lang w:eastAsia="en-GB"/>
              </w:rPr>
              <w:t>Bioimpedance</w:t>
            </w:r>
            <w:proofErr w:type="spellEnd"/>
            <w:r w:rsidRPr="002236DE">
              <w:rPr>
                <w:rFonts w:cstheme="minorHAnsi"/>
                <w:sz w:val="18"/>
                <w:szCs w:val="18"/>
                <w:lang w:eastAsia="en-GB"/>
              </w:rPr>
              <w:t xml:space="preserve"> used to measure limb fluid volume.</w:t>
            </w:r>
          </w:p>
        </w:tc>
        <w:tc>
          <w:tcPr>
            <w:tcW w:w="567" w:type="dxa"/>
          </w:tcPr>
          <w:p w14:paraId="72E94A5F"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6</w:t>
            </w:r>
          </w:p>
        </w:tc>
        <w:tc>
          <w:tcPr>
            <w:tcW w:w="2552" w:type="dxa"/>
          </w:tcPr>
          <w:p w14:paraId="7AD70709"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Auto-adjusting socket maintained good fluid stability.</w:t>
            </w:r>
          </w:p>
        </w:tc>
        <w:tc>
          <w:tcPr>
            <w:tcW w:w="709" w:type="dxa"/>
            <w:textDirection w:val="btLr"/>
            <w:vAlign w:val="center"/>
          </w:tcPr>
          <w:p w14:paraId="6A187CA5" w14:textId="08D01629"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epeated Measures</w:t>
            </w:r>
          </w:p>
        </w:tc>
      </w:tr>
      <w:tr w:rsidR="002236DE" w:rsidRPr="002236DE" w14:paraId="436FBEBA" w14:textId="7D40E1D6"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vMerge/>
            <w:textDirection w:val="btLr"/>
            <w:vAlign w:val="center"/>
          </w:tcPr>
          <w:p w14:paraId="24BD4F21" w14:textId="77777777" w:rsidR="0008126E" w:rsidRPr="002236DE" w:rsidRDefault="0008126E" w:rsidP="0008126E">
            <w:pPr>
              <w:pStyle w:val="Table"/>
              <w:jc w:val="center"/>
              <w:rPr>
                <w:sz w:val="18"/>
                <w:szCs w:val="18"/>
                <w:lang w:eastAsia="en-GB"/>
              </w:rPr>
            </w:pPr>
          </w:p>
        </w:tc>
        <w:tc>
          <w:tcPr>
            <w:tcW w:w="992" w:type="dxa"/>
            <w:noWrap/>
            <w:textDirection w:val="btLr"/>
          </w:tcPr>
          <w:p w14:paraId="0D915ACA" w14:textId="33AB2C18"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pPr>
            <w:hyperlink w:anchor="_ENREF_66" w:tooltip="Coburn, 2022 #1972" w:history="1">
              <w:r w:rsidR="0008126E" w:rsidRPr="002236DE">
                <w:rPr>
                  <w:rStyle w:val="Hyperlink"/>
                </w:rPr>
                <w:fldChar w:fldCharType="begin">
                  <w:fldData xml:space="preserve">PEVuZE5vdGU+PENpdGUgQXV0aG9yWWVhcj0iMSI+PEF1dGhvcj5Db2J1cm48L0F1dGhvcj48WWVh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Db2J1cm48L0F1dGhvcj48WWVh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Coburn, DeGrasse (66)</w:t>
              </w:r>
              <w:r w:rsidR="0008126E" w:rsidRPr="002236DE">
                <w:rPr>
                  <w:rStyle w:val="Hyperlink"/>
                </w:rPr>
                <w:fldChar w:fldCharType="end"/>
              </w:r>
            </w:hyperlink>
          </w:p>
        </w:tc>
        <w:tc>
          <w:tcPr>
            <w:tcW w:w="851" w:type="dxa"/>
            <w:vMerge/>
            <w:textDirection w:val="btLr"/>
          </w:tcPr>
          <w:p w14:paraId="1C54BAE5"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425" w:type="dxa"/>
            <w:vMerge/>
            <w:noWrap/>
            <w:textDirection w:val="btLr"/>
          </w:tcPr>
          <w:p w14:paraId="7992AFEA"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709" w:type="dxa"/>
            <w:vMerge/>
            <w:noWrap/>
            <w:textDirection w:val="btLr"/>
          </w:tcPr>
          <w:p w14:paraId="0B73A437"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850" w:type="dxa"/>
            <w:vMerge/>
            <w:textDirection w:val="btLr"/>
          </w:tcPr>
          <w:p w14:paraId="6E6F7D5D"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701" w:type="dxa"/>
            <w:vMerge/>
          </w:tcPr>
          <w:p w14:paraId="46293925"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5103" w:type="dxa"/>
            <w:noWrap/>
          </w:tcPr>
          <w:p w14:paraId="36820AB2"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2693" w:type="dxa"/>
          </w:tcPr>
          <w:p w14:paraId="2C8786BC" w14:textId="001F3D28"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Used magnets and iron filings in liner to attach panel; investigated how far the panel could be pulled with magnets still attached.</w:t>
            </w:r>
          </w:p>
          <w:p w14:paraId="0DD498A8"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p w14:paraId="35E128BB" w14:textId="6648B1A9"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567" w:type="dxa"/>
          </w:tcPr>
          <w:p w14:paraId="19E44E26" w14:textId="099CE658"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4</w:t>
            </w:r>
          </w:p>
        </w:tc>
        <w:tc>
          <w:tcPr>
            <w:tcW w:w="2552" w:type="dxa"/>
          </w:tcPr>
          <w:p w14:paraId="6696D4D4" w14:textId="5B8F1F39"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Magnetic method worked effectively, design need reducing in size to enable more longitudinal testing</w:t>
            </w:r>
          </w:p>
        </w:tc>
        <w:tc>
          <w:tcPr>
            <w:tcW w:w="709" w:type="dxa"/>
            <w:textDirection w:val="btLr"/>
            <w:vAlign w:val="center"/>
          </w:tcPr>
          <w:p w14:paraId="3D24CF3F" w14:textId="31EEE369"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ase Study</w:t>
            </w:r>
          </w:p>
        </w:tc>
      </w:tr>
      <w:tr w:rsidR="002236DE" w:rsidRPr="002236DE" w14:paraId="35AEB2E3" w14:textId="2E800108" w:rsidTr="0008126E">
        <w:trPr>
          <w:cantSplit/>
          <w:trHeight w:val="1411"/>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04FF7D28" w14:textId="14D51138" w:rsidR="0008126E" w:rsidRPr="002236DE" w:rsidRDefault="0008126E" w:rsidP="0008126E">
            <w:pPr>
              <w:pStyle w:val="Table"/>
              <w:jc w:val="center"/>
              <w:rPr>
                <w:sz w:val="18"/>
                <w:szCs w:val="18"/>
                <w:lang w:eastAsia="en-GB"/>
              </w:rPr>
            </w:pPr>
            <w:r w:rsidRPr="002236DE">
              <w:rPr>
                <w:sz w:val="18"/>
                <w:szCs w:val="18"/>
                <w:lang w:eastAsia="en-GB"/>
              </w:rPr>
              <w:t>Moveable Panels – Floating &amp; Adjustable length</w:t>
            </w:r>
          </w:p>
        </w:tc>
        <w:tc>
          <w:tcPr>
            <w:tcW w:w="992" w:type="dxa"/>
            <w:noWrap/>
            <w:textDirection w:val="btLr"/>
          </w:tcPr>
          <w:p w14:paraId="58711EE7" w14:textId="47856872"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pPr>
            <w:hyperlink w:anchor="_ENREF_67" w:tooltip="Baumgartner, 2022 #1970" w:history="1">
              <w:r w:rsidR="0008126E" w:rsidRPr="002236DE">
                <w:rPr>
                  <w:rStyle w:val="Hyperlink"/>
                </w:rPr>
                <w:fldChar w:fldCharType="begin"/>
              </w:r>
              <w:r w:rsidR="0008126E" w:rsidRPr="002236DE">
                <w:rPr>
                  <w:rStyle w:val="Hyperlink"/>
                </w:rPr>
                <w:instrText xml:space="preserve"> ADDIN EN.CITE &lt;EndNote&gt;&lt;Cite AuthorYear="1"&gt;&lt;Author&gt;Baumgartner&lt;/Author&gt;&lt;Year&gt;2022&lt;/Year&gt;&lt;RecNum&gt;1970&lt;/RecNum&gt;&lt;DisplayText&gt;Baumgartner (67)&lt;/DisplayText&gt;&lt;record&gt;&lt;rec-number&gt;1970&lt;/rec-number&gt;&lt;foreign-keys&gt;&lt;key app="EN" db-id="ff0ffedx22t50qet5rr5r5s1zvt0f0s2r20a" timestamp="1686129242"&gt;1970&lt;/key&gt;&lt;/foreign-keys&gt;&lt;ref-type name="Thesis"&gt;32&lt;/ref-type&gt;&lt;contributors&gt;&lt;authors&gt;&lt;author&gt;Baumgartner, Benedikt Laurens&lt;/author&gt;&lt;/authors&gt;&lt;/contributors&gt;&lt;titles&gt;&lt;title&gt;Design of an adjustable temporary socket for a transradial prosthesis&lt;/title&gt;&lt;/titles&gt;&lt;keywords&gt;&lt;keyword&gt;AS Review&lt;/keyword&gt;&lt;keyword&gt;Transradial&lt;/keyword&gt;&lt;/keywords&gt;&lt;dates&gt;&lt;year&gt;2022&lt;/year&gt;&lt;/dates&gt;&lt;publisher&gt;Wien&lt;/publisher&gt;&lt;urls&gt;&lt;/urls&gt;&lt;/record&gt;&lt;/Cite&gt;&lt;Cite AuthorYear="1"&gt;&lt;Author&gt;Baumgartner&lt;/Author&gt;&lt;Year&gt;2022&lt;/Year&gt;&lt;RecNum&gt;1970&lt;/RecNum&gt;&lt;record&gt;&lt;rec-number&gt;1970&lt;/rec-number&gt;&lt;foreign-keys&gt;&lt;key app="EN" db-id="ff0ffedx22t50qet5rr5r5s1zvt0f0s2r20a" timestamp="1686129242"&gt;1970&lt;/key&gt;&lt;/foreign-keys&gt;&lt;ref-type name="Thesis"&gt;32&lt;/ref-type&gt;&lt;contributors&gt;&lt;authors&gt;&lt;author&gt;Baumgartner, Benedikt Laurens&lt;/author&gt;&lt;/authors&gt;&lt;/contributors&gt;&lt;titles&gt;&lt;title&gt;Design of an adjustable temporary socket for a transradial prosthesis&lt;/title&gt;&lt;/titles&gt;&lt;keywords&gt;&lt;keyword&gt;AS Review&lt;/keyword&gt;&lt;keyword&gt;Transradial&lt;/keyword&gt;&lt;/keywords&gt;&lt;dates&gt;&lt;year&gt;2022&lt;/year&gt;&lt;/dates&gt;&lt;publisher&gt;Wien&lt;/publisher&gt;&lt;urls&gt;&lt;/urls&gt;&lt;/record&gt;&lt;/Cite&gt;&lt;Cite AuthorYear="1"&gt;&lt;Author&gt;Baumgartner&lt;/Author&gt;&lt;Year&gt;2022&lt;/Year&gt;&lt;RecNum&gt;1970&lt;/RecNum&gt;&lt;record&gt;&lt;rec-number&gt;1970&lt;/rec-number&gt;&lt;foreign-keys&gt;&lt;key app="EN" db-id="ff0ffedx22t50qet5rr5r5s1zvt0f0s2r20a" timestamp="1686129242"&gt;1970&lt;/key&gt;&lt;/foreign-keys&gt;&lt;ref-type name="Thesis"&gt;32&lt;/ref-type&gt;&lt;contributors&gt;&lt;authors&gt;&lt;author&gt;Baumgartner, Benedikt Laurens&lt;/author&gt;&lt;/authors&gt;&lt;/contributors&gt;&lt;titles&gt;&lt;title&gt;Design of an adjustable temporary socket for a transradial prosthesis&lt;/title&gt;&lt;/titles&gt;&lt;keywords&gt;&lt;keyword&gt;AS Review&lt;/keyword&gt;&lt;keyword&gt;Transradial&lt;/keyword&gt;&lt;/keywords&gt;&lt;dates&gt;&lt;year&gt;2022&lt;/year&gt;&lt;/dates&gt;&lt;publisher&gt;Wien&lt;/publisher&gt;&lt;urls&gt;&lt;/urls&gt;&lt;/record&gt;&lt;/Cite&gt;&lt;/EndNote&gt;</w:instrText>
              </w:r>
              <w:r w:rsidR="0008126E" w:rsidRPr="002236DE">
                <w:rPr>
                  <w:rStyle w:val="Hyperlink"/>
                </w:rPr>
                <w:fldChar w:fldCharType="separate"/>
              </w:r>
              <w:r w:rsidR="0008126E" w:rsidRPr="002236DE">
                <w:rPr>
                  <w:rStyle w:val="Hyperlink"/>
                </w:rPr>
                <w:t>Baumgartner (67)</w:t>
              </w:r>
              <w:r w:rsidR="0008126E" w:rsidRPr="002236DE">
                <w:rPr>
                  <w:rStyle w:val="Hyperlink"/>
                </w:rPr>
                <w:fldChar w:fldCharType="end"/>
              </w:r>
            </w:hyperlink>
            <w:r w:rsidR="0008126E" w:rsidRPr="002236DE">
              <w:t xml:space="preserve"> </w:t>
            </w:r>
          </w:p>
        </w:tc>
        <w:tc>
          <w:tcPr>
            <w:tcW w:w="851" w:type="dxa"/>
            <w:textDirection w:val="btLr"/>
          </w:tcPr>
          <w:p w14:paraId="06BB66AD" w14:textId="6F6AF386"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Off-the-Shelf</w:t>
            </w:r>
          </w:p>
        </w:tc>
        <w:tc>
          <w:tcPr>
            <w:tcW w:w="425" w:type="dxa"/>
            <w:noWrap/>
            <w:textDirection w:val="btLr"/>
          </w:tcPr>
          <w:p w14:paraId="5E5EBDC2" w14:textId="1999A0BC"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R</w:t>
            </w:r>
          </w:p>
        </w:tc>
        <w:tc>
          <w:tcPr>
            <w:tcW w:w="709" w:type="dxa"/>
            <w:noWrap/>
            <w:textDirection w:val="btLr"/>
          </w:tcPr>
          <w:p w14:paraId="73A29D2E" w14:textId="59BB0DA9"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formable</w:t>
            </w:r>
          </w:p>
        </w:tc>
        <w:tc>
          <w:tcPr>
            <w:tcW w:w="850" w:type="dxa"/>
            <w:textDirection w:val="btLr"/>
          </w:tcPr>
          <w:p w14:paraId="4074E885" w14:textId="252E0BBD"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w:t>
            </w:r>
          </w:p>
        </w:tc>
        <w:tc>
          <w:tcPr>
            <w:tcW w:w="1701" w:type="dxa"/>
          </w:tcPr>
          <w:p w14:paraId="60090510" w14:textId="5F20FE31"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Volume fluctuation - Prosthesis for intervening time during rehab</w:t>
            </w:r>
          </w:p>
        </w:tc>
        <w:tc>
          <w:tcPr>
            <w:tcW w:w="5103" w:type="dxa"/>
            <w:noWrap/>
          </w:tcPr>
          <w:p w14:paraId="55143358" w14:textId="0AFAC8BD"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Design: Rigid external frame, with rails to facilitate adjustable length, has internal soft padding and 2 adjustable soft panels located on the forearm and bicep locations. Control: the adjustable panels are controlled by micro-adjustment dials; adjustable length is through manual adjustment of screws. Safety: Not specified.</w:t>
            </w:r>
          </w:p>
        </w:tc>
        <w:tc>
          <w:tcPr>
            <w:tcW w:w="2693" w:type="dxa"/>
          </w:tcPr>
          <w:p w14:paraId="03028C77" w14:textId="099ECE23"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Amputees and clinicians tried the concept device and gave questionnaire feedback on their thoughts of usefulness; design; ease of use etc. </w:t>
            </w:r>
          </w:p>
        </w:tc>
        <w:tc>
          <w:tcPr>
            <w:tcW w:w="567" w:type="dxa"/>
            <w:textDirection w:val="btLr"/>
          </w:tcPr>
          <w:p w14:paraId="13D36E60" w14:textId="0130EBC4" w:rsidR="0008126E" w:rsidRPr="002236DE" w:rsidRDefault="0008126E" w:rsidP="0008126E">
            <w:pPr>
              <w:pStyle w:val="Table"/>
              <w:ind w:left="113" w:right="113"/>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3 (4 amputees)</w:t>
            </w:r>
          </w:p>
        </w:tc>
        <w:tc>
          <w:tcPr>
            <w:tcW w:w="2552" w:type="dxa"/>
          </w:tcPr>
          <w:p w14:paraId="30063474" w14:textId="4ABC813F"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Participants thought a prosthesis of this type would be useful within clinics and potentially for children. They also provided feedback on the design, helping produce the 2nd generation concept.</w:t>
            </w:r>
          </w:p>
          <w:p w14:paraId="313E14BF" w14:textId="11A14506"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Adjustment dials criticised for protruding too far.</w:t>
            </w:r>
          </w:p>
        </w:tc>
        <w:tc>
          <w:tcPr>
            <w:tcW w:w="709" w:type="dxa"/>
            <w:textDirection w:val="btLr"/>
            <w:vAlign w:val="center"/>
          </w:tcPr>
          <w:p w14:paraId="7FB44DF1" w14:textId="3496F5AF"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ase Study</w:t>
            </w:r>
          </w:p>
        </w:tc>
      </w:tr>
      <w:tr w:rsidR="002236DE" w:rsidRPr="002236DE" w14:paraId="595349DE" w14:textId="1C2828FA" w:rsidTr="0008126E">
        <w:trPr>
          <w:cantSplit/>
          <w:trHeight w:val="1780"/>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7909F00D" w14:textId="69C01BC2" w:rsidR="0008126E" w:rsidRPr="002236DE" w:rsidRDefault="0008126E" w:rsidP="0008126E">
            <w:pPr>
              <w:pStyle w:val="Table"/>
              <w:jc w:val="center"/>
              <w:rPr>
                <w:sz w:val="18"/>
                <w:szCs w:val="18"/>
                <w:lang w:eastAsia="en-GB"/>
              </w:rPr>
            </w:pPr>
            <w:r w:rsidRPr="002236DE">
              <w:rPr>
                <w:sz w:val="18"/>
                <w:szCs w:val="18"/>
                <w:lang w:eastAsia="en-GB"/>
              </w:rPr>
              <w:t>Moveable Panels - Floating</w:t>
            </w:r>
          </w:p>
        </w:tc>
        <w:tc>
          <w:tcPr>
            <w:tcW w:w="992" w:type="dxa"/>
            <w:noWrap/>
            <w:textDirection w:val="btLr"/>
          </w:tcPr>
          <w:p w14:paraId="0D4B16DD" w14:textId="2B6B7560"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68" w:tooltip="Brownsey, 1967 #1398" w:history="1">
              <w:r w:rsidR="0008126E" w:rsidRPr="002236DE">
                <w:rPr>
                  <w:rStyle w:val="Hyperlink"/>
                </w:rPr>
                <w:fldChar w:fldCharType="begin">
                  <w:fldData xml:space="preserve">PEVuZE5vdGU+PENpdGUgQXV0aG9yWWVhcj0iMSI+PEF1dGhvcj5Ccm93bnNleTwvQXV0aG9yPjxZ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Ccm93bnNleTwvQXV0aG9yPjxZ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Brownsey and Fillauer (68)</w:t>
              </w:r>
              <w:r w:rsidR="0008126E" w:rsidRPr="002236DE">
                <w:rPr>
                  <w:rStyle w:val="Hyperlink"/>
                </w:rPr>
                <w:fldChar w:fldCharType="end"/>
              </w:r>
            </w:hyperlink>
            <w:r w:rsidR="0008126E" w:rsidRPr="002236DE">
              <w:rPr>
                <w:sz w:val="18"/>
                <w:szCs w:val="18"/>
                <w:lang w:eastAsia="en-GB"/>
              </w:rPr>
              <w:t xml:space="preserve"> </w:t>
            </w:r>
          </w:p>
        </w:tc>
        <w:tc>
          <w:tcPr>
            <w:tcW w:w="851" w:type="dxa"/>
            <w:textDirection w:val="btLr"/>
          </w:tcPr>
          <w:p w14:paraId="14B8E4BE"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noWrap/>
            <w:textDirection w:val="btLr"/>
          </w:tcPr>
          <w:p w14:paraId="142C194E"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F</w:t>
            </w:r>
          </w:p>
        </w:tc>
        <w:tc>
          <w:tcPr>
            <w:tcW w:w="709" w:type="dxa"/>
            <w:noWrap/>
            <w:textDirection w:val="btLr"/>
          </w:tcPr>
          <w:p w14:paraId="7AD3755D" w14:textId="5207BDD0"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igid – Multi-DOF</w:t>
            </w:r>
          </w:p>
        </w:tc>
        <w:tc>
          <w:tcPr>
            <w:tcW w:w="850" w:type="dxa"/>
            <w:textDirection w:val="btLr"/>
          </w:tcPr>
          <w:p w14:paraId="1D4A5B30"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w:t>
            </w:r>
          </w:p>
        </w:tc>
        <w:tc>
          <w:tcPr>
            <w:tcW w:w="1701" w:type="dxa"/>
          </w:tcPr>
          <w:p w14:paraId="4898F137"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Volume fluctuation</w:t>
            </w:r>
          </w:p>
        </w:tc>
        <w:tc>
          <w:tcPr>
            <w:tcW w:w="5103" w:type="dxa"/>
            <w:noWrap/>
          </w:tcPr>
          <w:p w14:paraId="2E6AAE56"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Design Flexible panel on the anterolateral aspect of the socket.</w:t>
            </w:r>
          </w:p>
          <w:p w14:paraId="4DAEED89"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trol: Velcro straps.</w:t>
            </w:r>
          </w:p>
          <w:p w14:paraId="4ADB87DF"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tc>
        <w:tc>
          <w:tcPr>
            <w:tcW w:w="2693" w:type="dxa"/>
          </w:tcPr>
          <w:p w14:paraId="62F84D7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21 participants supplied with this socket for everyday use.</w:t>
            </w:r>
          </w:p>
        </w:tc>
        <w:tc>
          <w:tcPr>
            <w:tcW w:w="567" w:type="dxa"/>
          </w:tcPr>
          <w:p w14:paraId="6AC03401"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21</w:t>
            </w:r>
          </w:p>
        </w:tc>
        <w:tc>
          <w:tcPr>
            <w:tcW w:w="2552" w:type="dxa"/>
          </w:tcPr>
          <w:p w14:paraId="6A97F489"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1/21 now use a conventional prosthesis, 8/21 still used the adjustable socket with 6 planning to use a conventional prosthesis in the future. Devices successfully aided with early ambulation.</w:t>
            </w:r>
          </w:p>
          <w:p w14:paraId="628D145E"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709" w:type="dxa"/>
            <w:textDirection w:val="btLr"/>
            <w:vAlign w:val="center"/>
          </w:tcPr>
          <w:p w14:paraId="4BB8C8A0" w14:textId="1E5BF971"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hort Study</w:t>
            </w:r>
          </w:p>
        </w:tc>
      </w:tr>
      <w:tr w:rsidR="002236DE" w:rsidRPr="002236DE" w14:paraId="2DB87DD4" w14:textId="778D7381"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vMerge w:val="restart"/>
            <w:textDirection w:val="btLr"/>
            <w:vAlign w:val="center"/>
          </w:tcPr>
          <w:p w14:paraId="6B459CD1" w14:textId="33A13E47" w:rsidR="0008126E" w:rsidRPr="002236DE" w:rsidRDefault="0008126E" w:rsidP="0008126E">
            <w:pPr>
              <w:pStyle w:val="Table"/>
              <w:jc w:val="center"/>
              <w:rPr>
                <w:sz w:val="18"/>
                <w:szCs w:val="18"/>
                <w:lang w:eastAsia="en-GB"/>
              </w:rPr>
            </w:pPr>
            <w:r w:rsidRPr="002236DE">
              <w:rPr>
                <w:sz w:val="18"/>
                <w:szCs w:val="18"/>
                <w:lang w:eastAsia="en-GB"/>
              </w:rPr>
              <w:t>Moveable Panels - Floating</w:t>
            </w:r>
          </w:p>
        </w:tc>
        <w:tc>
          <w:tcPr>
            <w:tcW w:w="992" w:type="dxa"/>
            <w:noWrap/>
            <w:textDirection w:val="btLr"/>
          </w:tcPr>
          <w:p w14:paraId="689DEF97" w14:textId="6B2F3676"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69" w:tooltip="Larsen, 2019 #1803" w:history="1">
              <w:r w:rsidR="0008126E" w:rsidRPr="002236DE">
                <w:rPr>
                  <w:rStyle w:val="Hyperlink"/>
                </w:rPr>
                <w:fldChar w:fldCharType="begin">
                  <w:fldData xml:space="preserve">PEVuZE5vdGU+PENpdGUgQXV0aG9yWWVhcj0iMSI+PEF1dGhvcj5MYXJzZW48L0F1dGhvcj48WWVh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MYXJzZW48L0F1dGhvcj48WWVh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Larsen, McLean (69)</w:t>
              </w:r>
              <w:r w:rsidR="0008126E" w:rsidRPr="002236DE">
                <w:rPr>
                  <w:rStyle w:val="Hyperlink"/>
                </w:rPr>
                <w:fldChar w:fldCharType="end"/>
              </w:r>
            </w:hyperlink>
            <w:r w:rsidR="0008126E" w:rsidRPr="002236DE">
              <w:rPr>
                <w:sz w:val="18"/>
                <w:szCs w:val="18"/>
                <w:lang w:eastAsia="en-GB"/>
              </w:rPr>
              <w:t xml:space="preserve"> </w:t>
            </w:r>
          </w:p>
        </w:tc>
        <w:tc>
          <w:tcPr>
            <w:tcW w:w="851" w:type="dxa"/>
            <w:vMerge w:val="restart"/>
            <w:textDirection w:val="btLr"/>
          </w:tcPr>
          <w:p w14:paraId="0DFD62D4"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vMerge w:val="restart"/>
            <w:noWrap/>
            <w:textDirection w:val="btLr"/>
          </w:tcPr>
          <w:p w14:paraId="4CC512DE"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T</w:t>
            </w:r>
          </w:p>
        </w:tc>
        <w:tc>
          <w:tcPr>
            <w:tcW w:w="709" w:type="dxa"/>
            <w:vMerge w:val="restart"/>
            <w:noWrap/>
            <w:textDirection w:val="btLr"/>
          </w:tcPr>
          <w:p w14:paraId="3F719CCD" w14:textId="3245F89A"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igid – Multi-DOF</w:t>
            </w:r>
          </w:p>
        </w:tc>
        <w:tc>
          <w:tcPr>
            <w:tcW w:w="850" w:type="dxa"/>
            <w:vMerge w:val="restart"/>
            <w:textDirection w:val="btLr"/>
          </w:tcPr>
          <w:p w14:paraId="04992943"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 controlled using an app</w:t>
            </w:r>
          </w:p>
        </w:tc>
        <w:tc>
          <w:tcPr>
            <w:tcW w:w="1701" w:type="dxa"/>
            <w:vMerge w:val="restart"/>
          </w:tcPr>
          <w:p w14:paraId="02D0991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Fluid retention</w:t>
            </w:r>
          </w:p>
        </w:tc>
        <w:tc>
          <w:tcPr>
            <w:tcW w:w="5103" w:type="dxa"/>
            <w:vMerge w:val="restart"/>
            <w:noWrap/>
          </w:tcPr>
          <w:p w14:paraId="178D4E6A"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Design: 3 panels situated at the anterior medial, anterior lateral, and posterior midline of a conventional moulded socket. </w:t>
            </w:r>
          </w:p>
          <w:p w14:paraId="2305EA31" w14:textId="15FB26B8"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Control: Panels are controlled by motors positioned between prosthetic shank and socket components. </w:t>
            </w:r>
            <w:proofErr w:type="gramStart"/>
            <w:r w:rsidRPr="002236DE">
              <w:rPr>
                <w:rFonts w:cstheme="minorHAnsi"/>
                <w:sz w:val="18"/>
                <w:szCs w:val="18"/>
                <w:lang w:eastAsia="en-GB"/>
              </w:rPr>
              <w:t>Panels</w:t>
            </w:r>
            <w:proofErr w:type="gramEnd"/>
            <w:r w:rsidRPr="002236DE">
              <w:rPr>
                <w:rFonts w:cstheme="minorHAnsi"/>
                <w:sz w:val="18"/>
                <w:szCs w:val="18"/>
                <w:lang w:eastAsia="en-GB"/>
              </w:rPr>
              <w:t xml:space="preserve"> position is controlled by the participant using an app.</w:t>
            </w:r>
          </w:p>
          <w:p w14:paraId="34F60E5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tc>
        <w:tc>
          <w:tcPr>
            <w:tcW w:w="2693" w:type="dxa"/>
          </w:tcPr>
          <w:p w14:paraId="5E906CA7"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Participants who could walk for at least 20 minutes without rest. Outdoor walking trials on asphalt.</w:t>
            </w:r>
          </w:p>
        </w:tc>
        <w:tc>
          <w:tcPr>
            <w:tcW w:w="567" w:type="dxa"/>
          </w:tcPr>
          <w:p w14:paraId="65A52F16"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2</w:t>
            </w:r>
          </w:p>
        </w:tc>
        <w:tc>
          <w:tcPr>
            <w:tcW w:w="2552" w:type="dxa"/>
          </w:tcPr>
          <w:p w14:paraId="0D0C58D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Incremental socket volume increases during activity was found to be effective in increasing limb fluid volume.</w:t>
            </w:r>
          </w:p>
        </w:tc>
        <w:tc>
          <w:tcPr>
            <w:tcW w:w="709" w:type="dxa"/>
            <w:textDirection w:val="btLr"/>
            <w:vAlign w:val="center"/>
          </w:tcPr>
          <w:p w14:paraId="089526B6" w14:textId="497D26BD"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ase Study</w:t>
            </w:r>
          </w:p>
        </w:tc>
      </w:tr>
      <w:tr w:rsidR="002236DE" w:rsidRPr="002236DE" w14:paraId="4A8535DC" w14:textId="2FA1F69E"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vMerge/>
            <w:textDirection w:val="btLr"/>
            <w:vAlign w:val="center"/>
          </w:tcPr>
          <w:p w14:paraId="19C00C6E" w14:textId="77777777" w:rsidR="0008126E" w:rsidRPr="002236DE" w:rsidRDefault="0008126E" w:rsidP="0008126E">
            <w:pPr>
              <w:pStyle w:val="Table"/>
              <w:jc w:val="center"/>
              <w:rPr>
                <w:sz w:val="18"/>
                <w:szCs w:val="18"/>
                <w:lang w:eastAsia="en-GB"/>
              </w:rPr>
            </w:pPr>
          </w:p>
        </w:tc>
        <w:tc>
          <w:tcPr>
            <w:tcW w:w="992" w:type="dxa"/>
            <w:noWrap/>
            <w:textDirection w:val="btLr"/>
          </w:tcPr>
          <w:p w14:paraId="77A98657" w14:textId="58DA6769"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70" w:tooltip="McLean, 2019 #1793" w:history="1">
              <w:r w:rsidR="0008126E" w:rsidRPr="002236DE">
                <w:rPr>
                  <w:rStyle w:val="Hyperlink"/>
                </w:rPr>
                <w:fldChar w:fldCharType="begin">
                  <w:fldData xml:space="preserve">PEVuZE5vdGU+PENpdGUgQXV0aG9yWWVhcj0iMSI+PEF1dGhvcj5NY0xlYW48L0F1dGhvcj48WWVh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NY0xlYW48L0F1dGhvcj48WWVh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McLean, Redd (70)</w:t>
              </w:r>
              <w:r w:rsidR="0008126E" w:rsidRPr="002236DE">
                <w:rPr>
                  <w:rStyle w:val="Hyperlink"/>
                </w:rPr>
                <w:fldChar w:fldCharType="end"/>
              </w:r>
            </w:hyperlink>
            <w:r w:rsidR="0008126E" w:rsidRPr="002236DE">
              <w:rPr>
                <w:sz w:val="18"/>
                <w:szCs w:val="18"/>
                <w:lang w:eastAsia="en-GB"/>
              </w:rPr>
              <w:t xml:space="preserve"> </w:t>
            </w:r>
          </w:p>
        </w:tc>
        <w:tc>
          <w:tcPr>
            <w:tcW w:w="851" w:type="dxa"/>
            <w:vMerge/>
            <w:textDirection w:val="btLr"/>
          </w:tcPr>
          <w:p w14:paraId="3D93A227"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425" w:type="dxa"/>
            <w:vMerge/>
            <w:noWrap/>
            <w:textDirection w:val="btLr"/>
          </w:tcPr>
          <w:p w14:paraId="63C09765"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709" w:type="dxa"/>
            <w:vMerge/>
            <w:noWrap/>
            <w:textDirection w:val="btLr"/>
          </w:tcPr>
          <w:p w14:paraId="6E7CE6BD"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850" w:type="dxa"/>
            <w:vMerge/>
            <w:textDirection w:val="btLr"/>
          </w:tcPr>
          <w:p w14:paraId="48ACD3D3"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701" w:type="dxa"/>
            <w:vMerge/>
          </w:tcPr>
          <w:p w14:paraId="29472689"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5103" w:type="dxa"/>
            <w:vMerge/>
            <w:noWrap/>
          </w:tcPr>
          <w:p w14:paraId="299E2A4A"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2693" w:type="dxa"/>
          </w:tcPr>
          <w:p w14:paraId="33C92E87"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ocket size and residual limb fluid volume were recorded whilst participants walked on a treadmill. Adjustments were made to the panels on the socket using the app to find the optimum fit.</w:t>
            </w:r>
          </w:p>
        </w:tc>
        <w:tc>
          <w:tcPr>
            <w:tcW w:w="567" w:type="dxa"/>
          </w:tcPr>
          <w:p w14:paraId="480ABC1F"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0</w:t>
            </w:r>
          </w:p>
        </w:tc>
        <w:tc>
          <w:tcPr>
            <w:tcW w:w="2552" w:type="dxa"/>
          </w:tcPr>
          <w:p w14:paraId="5EDFCB40"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mall continual adjustments in socket size may be used to help maintain fluid levels if they avoid fit issues.</w:t>
            </w:r>
          </w:p>
        </w:tc>
        <w:tc>
          <w:tcPr>
            <w:tcW w:w="709" w:type="dxa"/>
            <w:textDirection w:val="btLr"/>
            <w:vAlign w:val="center"/>
          </w:tcPr>
          <w:p w14:paraId="737ED62D" w14:textId="6143ED76"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epeated Measures</w:t>
            </w:r>
          </w:p>
        </w:tc>
      </w:tr>
      <w:tr w:rsidR="002236DE" w:rsidRPr="002236DE" w14:paraId="76663316" w14:textId="711E44E7"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vMerge/>
            <w:textDirection w:val="btLr"/>
            <w:vAlign w:val="center"/>
          </w:tcPr>
          <w:p w14:paraId="73700A11" w14:textId="77777777" w:rsidR="0008126E" w:rsidRPr="002236DE" w:rsidRDefault="0008126E" w:rsidP="0008126E">
            <w:pPr>
              <w:pStyle w:val="Table"/>
              <w:jc w:val="center"/>
              <w:rPr>
                <w:sz w:val="18"/>
                <w:szCs w:val="18"/>
                <w:lang w:eastAsia="en-GB"/>
              </w:rPr>
            </w:pPr>
          </w:p>
        </w:tc>
        <w:tc>
          <w:tcPr>
            <w:tcW w:w="992" w:type="dxa"/>
            <w:noWrap/>
            <w:textDirection w:val="btLr"/>
          </w:tcPr>
          <w:p w14:paraId="2C3F2384" w14:textId="13F5D229"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71" w:tooltip="McLean, 2020 #1492" w:history="1">
              <w:r w:rsidR="0008126E" w:rsidRPr="002236DE">
                <w:rPr>
                  <w:rStyle w:val="Hyperlink"/>
                </w:rPr>
                <w:fldChar w:fldCharType="begin">
                  <w:fldData xml:space="preserve">PEVuZE5vdGU+PENpdGUgQXV0aG9yWWVhcj0iMSI+PEF1dGhvcj5NY0xlYW48L0F1dGhvcj48WWVh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NY0xlYW48L0F1dGhvcj48WWVh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McLean, Larsen (71)</w:t>
              </w:r>
              <w:r w:rsidR="0008126E" w:rsidRPr="002236DE">
                <w:rPr>
                  <w:rStyle w:val="Hyperlink"/>
                </w:rPr>
                <w:fldChar w:fldCharType="end"/>
              </w:r>
            </w:hyperlink>
            <w:r w:rsidR="0008126E" w:rsidRPr="002236DE">
              <w:rPr>
                <w:sz w:val="18"/>
                <w:szCs w:val="18"/>
                <w:lang w:eastAsia="en-GB"/>
              </w:rPr>
              <w:t xml:space="preserve"> </w:t>
            </w:r>
          </w:p>
        </w:tc>
        <w:tc>
          <w:tcPr>
            <w:tcW w:w="851" w:type="dxa"/>
            <w:vMerge/>
            <w:textDirection w:val="btLr"/>
          </w:tcPr>
          <w:p w14:paraId="0D4243D1"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425" w:type="dxa"/>
            <w:vMerge/>
            <w:noWrap/>
            <w:textDirection w:val="btLr"/>
          </w:tcPr>
          <w:p w14:paraId="423059A1"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709" w:type="dxa"/>
            <w:vMerge/>
            <w:noWrap/>
            <w:textDirection w:val="btLr"/>
          </w:tcPr>
          <w:p w14:paraId="53EB51E0"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850" w:type="dxa"/>
            <w:vMerge/>
            <w:textDirection w:val="btLr"/>
          </w:tcPr>
          <w:p w14:paraId="05B0D6CB"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701" w:type="dxa"/>
            <w:vMerge/>
          </w:tcPr>
          <w:p w14:paraId="6C2CEA1B"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5103" w:type="dxa"/>
            <w:vMerge/>
            <w:noWrap/>
          </w:tcPr>
          <w:p w14:paraId="121E0F23"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2693" w:type="dxa"/>
          </w:tcPr>
          <w:p w14:paraId="263778F9"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Participants who could walk for at least 20 minutes. Indoor sitting and walking trials on a treadmill. Adjustments to panels were made to help fit and a locking pin was used to provide further adjustment. </w:t>
            </w:r>
          </w:p>
        </w:tc>
        <w:tc>
          <w:tcPr>
            <w:tcW w:w="567" w:type="dxa"/>
          </w:tcPr>
          <w:p w14:paraId="3928B855"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2</w:t>
            </w:r>
          </w:p>
        </w:tc>
        <w:tc>
          <w:tcPr>
            <w:tcW w:w="2552" w:type="dxa"/>
          </w:tcPr>
          <w:p w14:paraId="6A34607B"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Augmenting panel release with pin release may be an effective accommodation strategy for prosthesis users with </w:t>
            </w:r>
            <w:proofErr w:type="spellStart"/>
            <w:r w:rsidRPr="002236DE">
              <w:rPr>
                <w:rFonts w:cstheme="minorHAnsi"/>
                <w:sz w:val="18"/>
                <w:szCs w:val="18"/>
                <w:lang w:eastAsia="en-GB"/>
              </w:rPr>
              <w:t>transtibial</w:t>
            </w:r>
            <w:proofErr w:type="spellEnd"/>
            <w:r w:rsidRPr="002236DE">
              <w:rPr>
                <w:rFonts w:cstheme="minorHAnsi"/>
                <w:sz w:val="18"/>
                <w:szCs w:val="18"/>
                <w:lang w:eastAsia="en-GB"/>
              </w:rPr>
              <w:t xml:space="preserve"> amputation to better retain limb fluid volume.</w:t>
            </w:r>
          </w:p>
        </w:tc>
        <w:tc>
          <w:tcPr>
            <w:tcW w:w="709" w:type="dxa"/>
            <w:textDirection w:val="btLr"/>
            <w:vAlign w:val="center"/>
          </w:tcPr>
          <w:p w14:paraId="31465139" w14:textId="05F9A8AE"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epeated Measures</w:t>
            </w:r>
          </w:p>
        </w:tc>
      </w:tr>
      <w:tr w:rsidR="002236DE" w:rsidRPr="002236DE" w14:paraId="2A5C4B68" w14:textId="26F4B5D1"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vMerge/>
            <w:textDirection w:val="btLr"/>
            <w:vAlign w:val="center"/>
          </w:tcPr>
          <w:p w14:paraId="49C2BC1E" w14:textId="77777777" w:rsidR="0008126E" w:rsidRPr="002236DE" w:rsidRDefault="0008126E" w:rsidP="0008126E">
            <w:pPr>
              <w:pStyle w:val="Table"/>
              <w:jc w:val="center"/>
              <w:rPr>
                <w:sz w:val="18"/>
                <w:szCs w:val="18"/>
                <w:lang w:eastAsia="en-GB"/>
              </w:rPr>
            </w:pPr>
          </w:p>
        </w:tc>
        <w:tc>
          <w:tcPr>
            <w:tcW w:w="992" w:type="dxa"/>
            <w:noWrap/>
            <w:textDirection w:val="btLr"/>
          </w:tcPr>
          <w:p w14:paraId="4EB79EBE" w14:textId="7BDCA5AD"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72" w:tooltip="Weathersby, 2021 #1467" w:history="1">
              <w:r w:rsidR="0008126E" w:rsidRPr="002236DE">
                <w:rPr>
                  <w:rStyle w:val="Hyperlink"/>
                </w:rPr>
                <w:fldChar w:fldCharType="begin">
                  <w:fldData xml:space="preserve">PEVuZE5vdGU+PENpdGUgQXV0aG9yWWVhcj0iMSI+PEF1dGhvcj5XZWF0aGVyc2J5PC9BdXRob3I+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XZWF0aGVyc2J5PC9BdXRob3I+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Weathersby, Garbini (72)</w:t>
              </w:r>
              <w:r w:rsidR="0008126E" w:rsidRPr="002236DE">
                <w:rPr>
                  <w:rStyle w:val="Hyperlink"/>
                </w:rPr>
                <w:fldChar w:fldCharType="end"/>
              </w:r>
            </w:hyperlink>
            <w:r w:rsidR="0008126E" w:rsidRPr="002236DE">
              <w:rPr>
                <w:sz w:val="18"/>
                <w:szCs w:val="18"/>
                <w:lang w:eastAsia="en-GB"/>
              </w:rPr>
              <w:t xml:space="preserve"> </w:t>
            </w:r>
          </w:p>
        </w:tc>
        <w:tc>
          <w:tcPr>
            <w:tcW w:w="851" w:type="dxa"/>
            <w:vMerge/>
            <w:textDirection w:val="btLr"/>
          </w:tcPr>
          <w:p w14:paraId="7551C2AD"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425" w:type="dxa"/>
            <w:vMerge/>
            <w:noWrap/>
            <w:textDirection w:val="btLr"/>
          </w:tcPr>
          <w:p w14:paraId="5CA65704"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709" w:type="dxa"/>
            <w:vMerge/>
            <w:noWrap/>
            <w:textDirection w:val="btLr"/>
          </w:tcPr>
          <w:p w14:paraId="74650B24"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850" w:type="dxa"/>
            <w:textDirection w:val="btLr"/>
          </w:tcPr>
          <w:p w14:paraId="63696A59"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Automatic</w:t>
            </w:r>
          </w:p>
        </w:tc>
        <w:tc>
          <w:tcPr>
            <w:tcW w:w="1701" w:type="dxa"/>
            <w:vMerge/>
          </w:tcPr>
          <w:p w14:paraId="5E21C55A"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5103" w:type="dxa"/>
            <w:noWrap/>
          </w:tcPr>
          <w:p w14:paraId="509CF28C"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Design: 3 panels situated at the anterior medial, anterior lateral, and posterior midline of a conventional moulded socket.</w:t>
            </w:r>
          </w:p>
          <w:p w14:paraId="3011D16F"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trol: Motors positioned between prosthetic shank and socket components adjust the panel position. Automatic control system was implemented to adjust the socket size based on the distance between the limb and socket.</w:t>
            </w:r>
          </w:p>
          <w:p w14:paraId="369C4A5E"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tc>
        <w:tc>
          <w:tcPr>
            <w:tcW w:w="2693" w:type="dxa"/>
          </w:tcPr>
          <w:p w14:paraId="24DDD716"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Walk on a treadmill to characterise the system’s ability to maintain a good fit.</w:t>
            </w:r>
          </w:p>
        </w:tc>
        <w:tc>
          <w:tcPr>
            <w:tcW w:w="567" w:type="dxa"/>
          </w:tcPr>
          <w:p w14:paraId="6D911FC9"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0</w:t>
            </w:r>
          </w:p>
        </w:tc>
        <w:tc>
          <w:tcPr>
            <w:tcW w:w="2552" w:type="dxa"/>
          </w:tcPr>
          <w:p w14:paraId="737D5615"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he socket fit was maintained by the control system and future work will involve testing outside of a controlled, laboratory environment.</w:t>
            </w:r>
          </w:p>
        </w:tc>
        <w:tc>
          <w:tcPr>
            <w:tcW w:w="709" w:type="dxa"/>
            <w:textDirection w:val="btLr"/>
            <w:vAlign w:val="center"/>
          </w:tcPr>
          <w:p w14:paraId="14EFCA87" w14:textId="55C8C266"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ase Study</w:t>
            </w:r>
          </w:p>
        </w:tc>
      </w:tr>
      <w:tr w:rsidR="002236DE" w:rsidRPr="002236DE" w14:paraId="0DACD78D" w14:textId="2226CEC4" w:rsidTr="0008126E">
        <w:trPr>
          <w:cantSplit/>
          <w:trHeight w:val="1418"/>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2CF7D553" w14:textId="77777777" w:rsidR="0008126E" w:rsidRPr="002236DE" w:rsidRDefault="0008126E" w:rsidP="0008126E">
            <w:pPr>
              <w:pStyle w:val="Table"/>
              <w:jc w:val="center"/>
              <w:rPr>
                <w:b w:val="0"/>
                <w:bCs w:val="0"/>
                <w:sz w:val="18"/>
                <w:szCs w:val="18"/>
                <w:lang w:eastAsia="en-GB"/>
              </w:rPr>
            </w:pPr>
            <w:r w:rsidRPr="002236DE">
              <w:rPr>
                <w:sz w:val="18"/>
                <w:szCs w:val="18"/>
                <w:lang w:eastAsia="en-GB"/>
              </w:rPr>
              <w:t>Moveable</w:t>
            </w:r>
          </w:p>
          <w:p w14:paraId="31C59E49" w14:textId="6603704B" w:rsidR="0008126E" w:rsidRPr="002236DE" w:rsidRDefault="0008126E" w:rsidP="0008126E">
            <w:pPr>
              <w:pStyle w:val="Table"/>
              <w:jc w:val="center"/>
              <w:rPr>
                <w:sz w:val="18"/>
                <w:szCs w:val="18"/>
                <w:lang w:eastAsia="en-GB"/>
              </w:rPr>
            </w:pPr>
            <w:r w:rsidRPr="002236DE">
              <w:rPr>
                <w:sz w:val="18"/>
                <w:szCs w:val="18"/>
                <w:lang w:eastAsia="en-GB"/>
              </w:rPr>
              <w:t>Panels - Floating</w:t>
            </w:r>
          </w:p>
        </w:tc>
        <w:tc>
          <w:tcPr>
            <w:tcW w:w="992" w:type="dxa"/>
            <w:noWrap/>
            <w:textDirection w:val="btLr"/>
          </w:tcPr>
          <w:p w14:paraId="055637A1" w14:textId="190A89E6"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112" w:tooltip="Wilson, 1987 #1955" w:history="1">
              <w:r w:rsidR="0008126E" w:rsidRPr="002236DE">
                <w:rPr>
                  <w:rStyle w:val="Hyperlink"/>
                </w:rPr>
                <w:t xml:space="preserve">Wilson, </w:t>
              </w:r>
              <w:proofErr w:type="spellStart"/>
              <w:r w:rsidR="0008126E" w:rsidRPr="002236DE">
                <w:rPr>
                  <w:rStyle w:val="Hyperlink"/>
                </w:rPr>
                <w:t>Schuch</w:t>
              </w:r>
              <w:proofErr w:type="spellEnd"/>
              <w:r w:rsidR="0008126E" w:rsidRPr="002236DE">
                <w:rPr>
                  <w:rStyle w:val="Hyperlink"/>
                </w:rPr>
                <w:t xml:space="preserve"> (112)</w:t>
              </w:r>
            </w:hyperlink>
            <w:r w:rsidR="0008126E" w:rsidRPr="002236DE">
              <w:rPr>
                <w:sz w:val="18"/>
                <w:szCs w:val="18"/>
                <w:lang w:eastAsia="en-GB"/>
              </w:rPr>
              <w:t xml:space="preserve"> </w:t>
            </w:r>
          </w:p>
        </w:tc>
        <w:tc>
          <w:tcPr>
            <w:tcW w:w="851" w:type="dxa"/>
            <w:textDirection w:val="btLr"/>
          </w:tcPr>
          <w:p w14:paraId="57A0DE8C"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noWrap/>
            <w:textDirection w:val="btLr"/>
          </w:tcPr>
          <w:p w14:paraId="51869080"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T</w:t>
            </w:r>
          </w:p>
        </w:tc>
        <w:tc>
          <w:tcPr>
            <w:tcW w:w="709" w:type="dxa"/>
            <w:noWrap/>
            <w:textDirection w:val="btLr"/>
          </w:tcPr>
          <w:p w14:paraId="32627111" w14:textId="471F5423"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igid – Multi-DOF</w:t>
            </w:r>
          </w:p>
        </w:tc>
        <w:tc>
          <w:tcPr>
            <w:tcW w:w="850" w:type="dxa"/>
            <w:textDirection w:val="btLr"/>
          </w:tcPr>
          <w:p w14:paraId="0598689B"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w:t>
            </w:r>
          </w:p>
        </w:tc>
        <w:tc>
          <w:tcPr>
            <w:tcW w:w="1701" w:type="dxa"/>
          </w:tcPr>
          <w:p w14:paraId="42F1A41A"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Oedema Volume Fluctuations</w:t>
            </w:r>
          </w:p>
        </w:tc>
        <w:tc>
          <w:tcPr>
            <w:tcW w:w="5103" w:type="dxa"/>
            <w:noWrap/>
          </w:tcPr>
          <w:p w14:paraId="4B315036"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Design: large posterior panel</w:t>
            </w:r>
          </w:p>
          <w:p w14:paraId="3DDF0E7F"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trol: two lateral hose clamps (straps), manual</w:t>
            </w:r>
          </w:p>
          <w:p w14:paraId="313BE0A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p w14:paraId="61270BB6"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2693" w:type="dxa"/>
          </w:tcPr>
          <w:p w14:paraId="31F92E2B" w14:textId="30D05970"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5 participants, 1–3-year amputation maturity with volume fluctuations.</w:t>
            </w:r>
          </w:p>
        </w:tc>
        <w:tc>
          <w:tcPr>
            <w:tcW w:w="567" w:type="dxa"/>
          </w:tcPr>
          <w:p w14:paraId="3F6CF46C"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6</w:t>
            </w:r>
          </w:p>
        </w:tc>
        <w:tc>
          <w:tcPr>
            <w:tcW w:w="2552" w:type="dxa"/>
          </w:tcPr>
          <w:p w14:paraId="51E9B40A"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mfort wasn’t compromised by the adjustable socket section, proved useful in managing volume fluctuating patients</w:t>
            </w:r>
          </w:p>
        </w:tc>
        <w:tc>
          <w:tcPr>
            <w:tcW w:w="709" w:type="dxa"/>
            <w:textDirection w:val="btLr"/>
            <w:vAlign w:val="center"/>
          </w:tcPr>
          <w:p w14:paraId="45D6FF15" w14:textId="11D69CD2"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hort Study</w:t>
            </w:r>
          </w:p>
        </w:tc>
      </w:tr>
      <w:tr w:rsidR="002236DE" w:rsidRPr="002236DE" w14:paraId="4DD1DB50" w14:textId="62B363A0"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2062197F" w14:textId="77777777" w:rsidR="0008126E" w:rsidRPr="002236DE" w:rsidRDefault="0008126E" w:rsidP="0008126E">
            <w:pPr>
              <w:pStyle w:val="Table"/>
              <w:jc w:val="center"/>
              <w:rPr>
                <w:b w:val="0"/>
                <w:bCs w:val="0"/>
                <w:sz w:val="18"/>
                <w:szCs w:val="18"/>
                <w:lang w:eastAsia="en-GB"/>
              </w:rPr>
            </w:pPr>
            <w:r w:rsidRPr="002236DE">
              <w:rPr>
                <w:sz w:val="18"/>
                <w:szCs w:val="18"/>
                <w:lang w:eastAsia="en-GB"/>
              </w:rPr>
              <w:t>Moveable</w:t>
            </w:r>
          </w:p>
          <w:p w14:paraId="3AD5EFA0" w14:textId="12429BDD" w:rsidR="0008126E" w:rsidRPr="002236DE" w:rsidRDefault="0008126E" w:rsidP="0008126E">
            <w:pPr>
              <w:pStyle w:val="Table"/>
              <w:jc w:val="center"/>
              <w:rPr>
                <w:sz w:val="18"/>
                <w:szCs w:val="18"/>
                <w:lang w:eastAsia="en-GB"/>
              </w:rPr>
            </w:pPr>
            <w:r w:rsidRPr="002236DE">
              <w:rPr>
                <w:sz w:val="18"/>
                <w:szCs w:val="18"/>
                <w:lang w:eastAsia="en-GB"/>
              </w:rPr>
              <w:t>Panels - Floating</w:t>
            </w:r>
          </w:p>
        </w:tc>
        <w:tc>
          <w:tcPr>
            <w:tcW w:w="992" w:type="dxa"/>
            <w:noWrap/>
            <w:textDirection w:val="btLr"/>
          </w:tcPr>
          <w:p w14:paraId="3C5697D4" w14:textId="1FC29A41"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73" w:tooltip="Schofield, 2019 #1334" w:history="1">
              <w:r w:rsidR="0008126E" w:rsidRPr="002236DE">
                <w:rPr>
                  <w:rStyle w:val="Hyperlink"/>
                </w:rPr>
                <w:fldChar w:fldCharType="begin">
                  <w:fldData xml:space="preserve">PEVuZE5vdGU+PENpdGUgQXV0aG9yWWVhcj0iMSI+PEF1dGhvcj5TY2hvZmllbGQ8L0F1dGhvcj48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TY2hvZmllbGQ8L0F1dGhvcj48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Schofield, Schoepp (73)</w:t>
              </w:r>
              <w:r w:rsidR="0008126E" w:rsidRPr="002236DE">
                <w:rPr>
                  <w:rStyle w:val="Hyperlink"/>
                </w:rPr>
                <w:fldChar w:fldCharType="end"/>
              </w:r>
            </w:hyperlink>
            <w:r w:rsidR="0008126E" w:rsidRPr="002236DE">
              <w:rPr>
                <w:sz w:val="18"/>
                <w:szCs w:val="18"/>
                <w:lang w:eastAsia="en-GB"/>
              </w:rPr>
              <w:t xml:space="preserve"> </w:t>
            </w:r>
          </w:p>
        </w:tc>
        <w:tc>
          <w:tcPr>
            <w:tcW w:w="851" w:type="dxa"/>
            <w:textDirection w:val="btLr"/>
          </w:tcPr>
          <w:p w14:paraId="610B7D86"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Custom – </w:t>
            </w:r>
            <w:proofErr w:type="spellStart"/>
            <w:r w:rsidRPr="002236DE">
              <w:rPr>
                <w:rFonts w:cstheme="minorHAnsi"/>
                <w:sz w:val="18"/>
                <w:szCs w:val="18"/>
                <w:lang w:eastAsia="en-GB"/>
              </w:rPr>
              <w:t>RevoFit</w:t>
            </w:r>
            <w:proofErr w:type="spellEnd"/>
          </w:p>
          <w:p w14:paraId="10DB71E6" w14:textId="4FB74A51"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fldChar w:fldCharType="begin"/>
            </w:r>
            <w:r w:rsidRPr="002236DE">
              <w:rPr>
                <w:rFonts w:cstheme="minorHAnsi"/>
                <w:sz w:val="18"/>
                <w:szCs w:val="18"/>
                <w:lang w:eastAsia="en-GB"/>
              </w:rPr>
              <w:instrText xml:space="preserve"> ADDIN EN.CITE &lt;EndNote&gt;&lt;Cite&gt;&lt;Author&gt;Click Medical&lt;/Author&gt;&lt;Year&gt;2022&lt;/Year&gt;&lt;RecNum&gt;1901&lt;/RecNum&gt;&lt;DisplayText&gt;(45)&lt;/DisplayText&gt;&lt;record&gt;&lt;rec-number&gt;1901&lt;/rec-number&gt;&lt;foreign-keys&gt;&lt;key app="EN" db-id="ff0ffedx22t50qet5rr5r5s1zvt0f0s2r20a" timestamp="1674658135"&gt;1901&lt;/key&gt;&lt;/foreign-keys&gt;&lt;ref-type name="Web Page"&gt;12&lt;/ref-type&gt;&lt;contributors&gt;&lt;authors&gt;&lt;author&gt;Click Medical,&lt;/author&gt;&lt;/authors&gt;&lt;/contributors&gt;&lt;titles&gt;&lt;title&gt;Empowered Amputees are More Comfortable, More Mobile, and Happier&lt;/title&gt;&lt;/titles&gt;&lt;volume&gt;2022&lt;/volume&gt;&lt;number&gt;07/12/22&lt;/number&gt;&lt;keywords&gt;&lt;keyword&gt;Website&lt;/keyword&gt;&lt;keyword&gt;AS Review&lt;/keyword&gt;&lt;/keywords&gt;&lt;dates&gt;&lt;year&gt;2022&lt;/year&gt;&lt;/dates&gt;&lt;pub-location&gt;[Internet]. &lt;/pub-location&gt;&lt;urls&gt;&lt;related-urls&gt;&lt;url&gt;https://clickmedical.co/amputees/&lt;/url&gt;&lt;/related-urls&gt;&lt;/urls&gt;&lt;custom1&gt;07/12/22]&lt;/custom1&gt;&lt;/record&gt;&lt;/Cite&gt;&lt;/EndNote&gt;</w:instrText>
            </w:r>
            <w:r w:rsidRPr="002236DE">
              <w:rPr>
                <w:rFonts w:cstheme="minorHAnsi"/>
                <w:sz w:val="18"/>
                <w:szCs w:val="18"/>
                <w:lang w:eastAsia="en-GB"/>
              </w:rPr>
              <w:fldChar w:fldCharType="separate"/>
            </w:r>
            <w:r w:rsidRPr="002236DE">
              <w:rPr>
                <w:rFonts w:cstheme="minorHAnsi"/>
                <w:noProof/>
                <w:sz w:val="18"/>
                <w:szCs w:val="18"/>
                <w:lang w:eastAsia="en-GB"/>
              </w:rPr>
              <w:t>(</w:t>
            </w:r>
            <w:hyperlink w:anchor="_ENREF_45" w:tooltip="Click Medical, 2022 #1901" w:history="1">
              <w:r w:rsidRPr="002236DE">
                <w:rPr>
                  <w:rStyle w:val="Hyperlink"/>
                </w:rPr>
                <w:t>45</w:t>
              </w:r>
            </w:hyperlink>
            <w:r w:rsidRPr="002236DE">
              <w:rPr>
                <w:rFonts w:cstheme="minorHAnsi"/>
                <w:noProof/>
                <w:sz w:val="18"/>
                <w:szCs w:val="18"/>
                <w:lang w:eastAsia="en-GB"/>
              </w:rPr>
              <w:t>)</w:t>
            </w:r>
            <w:r w:rsidRPr="002236DE">
              <w:rPr>
                <w:rFonts w:cstheme="minorHAnsi"/>
                <w:sz w:val="18"/>
                <w:szCs w:val="18"/>
                <w:lang w:eastAsia="en-GB"/>
              </w:rPr>
              <w:fldChar w:fldCharType="end"/>
            </w:r>
          </w:p>
        </w:tc>
        <w:tc>
          <w:tcPr>
            <w:tcW w:w="425" w:type="dxa"/>
            <w:noWrap/>
            <w:textDirection w:val="btLr"/>
          </w:tcPr>
          <w:p w14:paraId="4DAD2D77"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H</w:t>
            </w:r>
          </w:p>
        </w:tc>
        <w:tc>
          <w:tcPr>
            <w:tcW w:w="709" w:type="dxa"/>
            <w:noWrap/>
            <w:textDirection w:val="btLr"/>
          </w:tcPr>
          <w:p w14:paraId="07B60ED1" w14:textId="7FC2C66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igid –Multi-DOF</w:t>
            </w:r>
          </w:p>
        </w:tc>
        <w:tc>
          <w:tcPr>
            <w:tcW w:w="850" w:type="dxa"/>
            <w:textDirection w:val="btLr"/>
          </w:tcPr>
          <w:p w14:paraId="6E632092"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w:t>
            </w:r>
          </w:p>
        </w:tc>
        <w:tc>
          <w:tcPr>
            <w:tcW w:w="1701" w:type="dxa"/>
          </w:tcPr>
          <w:p w14:paraId="6BE5672A"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Volume fluctuation &amp; electrode contact</w:t>
            </w:r>
          </w:p>
        </w:tc>
        <w:tc>
          <w:tcPr>
            <w:tcW w:w="5103" w:type="dxa"/>
            <w:noWrap/>
          </w:tcPr>
          <w:p w14:paraId="5AB3A646"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Design: Rigid, moulded socket with a panel at the posterior upper arm. </w:t>
            </w:r>
          </w:p>
          <w:p w14:paraId="38FEBA8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Control: This panel is adjusted using cabling and a </w:t>
            </w:r>
            <w:proofErr w:type="spellStart"/>
            <w:r w:rsidRPr="002236DE">
              <w:rPr>
                <w:rFonts w:cstheme="minorHAnsi"/>
                <w:sz w:val="18"/>
                <w:szCs w:val="18"/>
                <w:lang w:eastAsia="en-GB"/>
              </w:rPr>
              <w:t>RevoFit</w:t>
            </w:r>
            <w:proofErr w:type="spellEnd"/>
            <w:r w:rsidRPr="002236DE">
              <w:rPr>
                <w:rFonts w:cstheme="minorHAnsi"/>
                <w:sz w:val="18"/>
                <w:szCs w:val="18"/>
                <w:lang w:eastAsia="en-GB"/>
              </w:rPr>
              <w:t xml:space="preserve"> tensioning dial. The dial could be unlocked to relieve pressure during donning and doffing as well as being adjusted during use to help with fit and residual limb volume changes.</w:t>
            </w:r>
          </w:p>
          <w:p w14:paraId="1F477503"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r w:rsidRPr="002236DE" w:rsidDel="00F32BBF">
              <w:rPr>
                <w:rFonts w:cstheme="minorHAnsi"/>
                <w:sz w:val="18"/>
                <w:szCs w:val="18"/>
                <w:lang w:eastAsia="en-GB"/>
              </w:rPr>
              <w:t xml:space="preserve"> </w:t>
            </w:r>
          </w:p>
        </w:tc>
        <w:tc>
          <w:tcPr>
            <w:tcW w:w="2693" w:type="dxa"/>
          </w:tcPr>
          <w:p w14:paraId="1360BA00"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Uses myoelectric control, in everyday life for 11 months prior to publication.</w:t>
            </w:r>
          </w:p>
        </w:tc>
        <w:tc>
          <w:tcPr>
            <w:tcW w:w="567" w:type="dxa"/>
          </w:tcPr>
          <w:p w14:paraId="00CC578A"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w:t>
            </w:r>
          </w:p>
        </w:tc>
        <w:tc>
          <w:tcPr>
            <w:tcW w:w="2552" w:type="dxa"/>
          </w:tcPr>
          <w:p w14:paraId="3A46EBD3"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o change in heaviness, temperature and don/doffing time compared to previous socket. Improved myoelectric control and increased prosthetic usage and satisfaction but the participant didn’t typically adjust the tightness of the socket during use.</w:t>
            </w:r>
          </w:p>
        </w:tc>
        <w:tc>
          <w:tcPr>
            <w:tcW w:w="709" w:type="dxa"/>
            <w:textDirection w:val="btLr"/>
            <w:vAlign w:val="center"/>
          </w:tcPr>
          <w:p w14:paraId="1701D216" w14:textId="714AEEFD"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ase Study</w:t>
            </w:r>
          </w:p>
        </w:tc>
      </w:tr>
      <w:tr w:rsidR="002236DE" w:rsidRPr="002236DE" w14:paraId="396D08D7" w14:textId="46ADEDB0"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067ED3BF" w14:textId="77777777" w:rsidR="0008126E" w:rsidRPr="002236DE" w:rsidRDefault="0008126E" w:rsidP="0008126E">
            <w:pPr>
              <w:pStyle w:val="Table"/>
              <w:jc w:val="center"/>
              <w:rPr>
                <w:b w:val="0"/>
                <w:bCs w:val="0"/>
                <w:sz w:val="18"/>
                <w:szCs w:val="18"/>
                <w:lang w:eastAsia="en-GB"/>
              </w:rPr>
            </w:pPr>
            <w:r w:rsidRPr="002236DE">
              <w:rPr>
                <w:sz w:val="18"/>
                <w:szCs w:val="18"/>
                <w:lang w:eastAsia="en-GB"/>
              </w:rPr>
              <w:t>Moveable</w:t>
            </w:r>
          </w:p>
          <w:p w14:paraId="06D77351" w14:textId="2CDF1D96" w:rsidR="0008126E" w:rsidRPr="002236DE" w:rsidRDefault="0008126E" w:rsidP="0008126E">
            <w:pPr>
              <w:pStyle w:val="Table"/>
              <w:jc w:val="center"/>
              <w:rPr>
                <w:sz w:val="18"/>
                <w:szCs w:val="18"/>
                <w:lang w:eastAsia="en-GB"/>
              </w:rPr>
            </w:pPr>
            <w:r w:rsidRPr="002236DE">
              <w:rPr>
                <w:sz w:val="18"/>
                <w:szCs w:val="18"/>
                <w:lang w:eastAsia="en-GB"/>
              </w:rPr>
              <w:t>Panels - Hinged</w:t>
            </w:r>
          </w:p>
        </w:tc>
        <w:tc>
          <w:tcPr>
            <w:tcW w:w="992" w:type="dxa"/>
            <w:noWrap/>
            <w:textDirection w:val="btLr"/>
          </w:tcPr>
          <w:p w14:paraId="126FA972" w14:textId="032998DB"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74" w:tooltip="Brzostowski, 2019 #1296" w:history="1">
              <w:r w:rsidR="0008126E" w:rsidRPr="002236DE">
                <w:rPr>
                  <w:rStyle w:val="Hyperlink"/>
                </w:rPr>
                <w:fldChar w:fldCharType="begin">
                  <w:fldData xml:space="preserve">PEVuZE5vdGU+PENpdGUgQXV0aG9yWWVhcj0iMSI+PEF1dGhvcj5Ccnpvc3Rvd3NraTwvQXV0aG9y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Ccnpvc3Rvd3NraTwvQXV0aG9y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Brzostowski, Larsen (74)</w:t>
              </w:r>
              <w:r w:rsidR="0008126E" w:rsidRPr="002236DE">
                <w:rPr>
                  <w:rStyle w:val="Hyperlink"/>
                </w:rPr>
                <w:fldChar w:fldCharType="end"/>
              </w:r>
            </w:hyperlink>
            <w:r w:rsidR="0008126E" w:rsidRPr="002236DE">
              <w:rPr>
                <w:sz w:val="18"/>
                <w:szCs w:val="18"/>
                <w:lang w:eastAsia="en-GB"/>
              </w:rPr>
              <w:t xml:space="preserve"> </w:t>
            </w:r>
          </w:p>
        </w:tc>
        <w:tc>
          <w:tcPr>
            <w:tcW w:w="851" w:type="dxa"/>
            <w:textDirection w:val="btLr"/>
          </w:tcPr>
          <w:p w14:paraId="60C424AC"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Custom – </w:t>
            </w:r>
            <w:proofErr w:type="spellStart"/>
            <w:r w:rsidRPr="002236DE">
              <w:rPr>
                <w:rFonts w:cstheme="minorHAnsi"/>
                <w:sz w:val="18"/>
                <w:szCs w:val="18"/>
                <w:lang w:eastAsia="en-GB"/>
              </w:rPr>
              <w:t>RevoFit</w:t>
            </w:r>
            <w:proofErr w:type="spellEnd"/>
          </w:p>
          <w:p w14:paraId="5FBFC568" w14:textId="2165AC60"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fldChar w:fldCharType="begin"/>
            </w:r>
            <w:r w:rsidRPr="002236DE">
              <w:rPr>
                <w:rFonts w:cstheme="minorHAnsi"/>
                <w:sz w:val="18"/>
                <w:szCs w:val="18"/>
                <w:lang w:eastAsia="en-GB"/>
              </w:rPr>
              <w:instrText xml:space="preserve"> ADDIN EN.CITE &lt;EndNote&gt;&lt;Cite&gt;&lt;Author&gt;Click Medical&lt;/Author&gt;&lt;Year&gt;2022&lt;/Year&gt;&lt;RecNum&gt;1901&lt;/RecNum&gt;&lt;DisplayText&gt;(45)&lt;/DisplayText&gt;&lt;record&gt;&lt;rec-number&gt;1901&lt;/rec-number&gt;&lt;foreign-keys&gt;&lt;key app="EN" db-id="ff0ffedx22t50qet5rr5r5s1zvt0f0s2r20a" timestamp="1674658135"&gt;1901&lt;/key&gt;&lt;/foreign-keys&gt;&lt;ref-type name="Web Page"&gt;12&lt;/ref-type&gt;&lt;contributors&gt;&lt;authors&gt;&lt;author&gt;Click Medical,&lt;/author&gt;&lt;/authors&gt;&lt;/contributors&gt;&lt;titles&gt;&lt;title&gt;Empowered Amputees are More Comfortable, More Mobile, and Happier&lt;/title&gt;&lt;/titles&gt;&lt;volume&gt;2022&lt;/volume&gt;&lt;number&gt;07/12/22&lt;/number&gt;&lt;keywords&gt;&lt;keyword&gt;Website&lt;/keyword&gt;&lt;keyword&gt;AS Review&lt;/keyword&gt;&lt;/keywords&gt;&lt;dates&gt;&lt;year&gt;2022&lt;/year&gt;&lt;/dates&gt;&lt;pub-location&gt;[Internet]. &lt;/pub-location&gt;&lt;urls&gt;&lt;related-urls&gt;&lt;url&gt;https://clickmedical.co/amputees/&lt;/url&gt;&lt;/related-urls&gt;&lt;/urls&gt;&lt;custom1&gt;07/12/22]&lt;/custom1&gt;&lt;/record&gt;&lt;/Cite&gt;&lt;/EndNote&gt;</w:instrText>
            </w:r>
            <w:r w:rsidRPr="002236DE">
              <w:rPr>
                <w:rFonts w:cstheme="minorHAnsi"/>
                <w:sz w:val="18"/>
                <w:szCs w:val="18"/>
                <w:lang w:eastAsia="en-GB"/>
              </w:rPr>
              <w:fldChar w:fldCharType="separate"/>
            </w:r>
            <w:r w:rsidRPr="002236DE">
              <w:rPr>
                <w:rFonts w:cstheme="minorHAnsi"/>
                <w:noProof/>
                <w:sz w:val="18"/>
                <w:szCs w:val="18"/>
                <w:lang w:eastAsia="en-GB"/>
              </w:rPr>
              <w:t>(</w:t>
            </w:r>
            <w:hyperlink w:anchor="_ENREF_45" w:tooltip="Click Medical, 2022 #1901" w:history="1">
              <w:r w:rsidRPr="002236DE">
                <w:rPr>
                  <w:rStyle w:val="Hyperlink"/>
                </w:rPr>
                <w:t>45</w:t>
              </w:r>
            </w:hyperlink>
            <w:r w:rsidRPr="002236DE">
              <w:rPr>
                <w:rFonts w:cstheme="minorHAnsi"/>
                <w:noProof/>
                <w:sz w:val="18"/>
                <w:szCs w:val="18"/>
                <w:lang w:eastAsia="en-GB"/>
              </w:rPr>
              <w:t>)</w:t>
            </w:r>
            <w:r w:rsidRPr="002236DE">
              <w:rPr>
                <w:rFonts w:cstheme="minorHAnsi"/>
                <w:sz w:val="18"/>
                <w:szCs w:val="18"/>
                <w:lang w:eastAsia="en-GB"/>
              </w:rPr>
              <w:fldChar w:fldCharType="end"/>
            </w:r>
          </w:p>
        </w:tc>
        <w:tc>
          <w:tcPr>
            <w:tcW w:w="425" w:type="dxa"/>
            <w:noWrap/>
            <w:textDirection w:val="btLr"/>
          </w:tcPr>
          <w:p w14:paraId="5B050856"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T</w:t>
            </w:r>
          </w:p>
        </w:tc>
        <w:tc>
          <w:tcPr>
            <w:tcW w:w="709" w:type="dxa"/>
            <w:noWrap/>
            <w:textDirection w:val="btLr"/>
          </w:tcPr>
          <w:p w14:paraId="6B1DB81C" w14:textId="1C0B28DF"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igid – Single DOF</w:t>
            </w:r>
          </w:p>
        </w:tc>
        <w:tc>
          <w:tcPr>
            <w:tcW w:w="850" w:type="dxa"/>
            <w:textDirection w:val="btLr"/>
          </w:tcPr>
          <w:p w14:paraId="6E2D0773"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w:t>
            </w:r>
          </w:p>
        </w:tc>
        <w:tc>
          <w:tcPr>
            <w:tcW w:w="1701" w:type="dxa"/>
          </w:tcPr>
          <w:p w14:paraId="5083BB97"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Fluid retention</w:t>
            </w:r>
          </w:p>
        </w:tc>
        <w:tc>
          <w:tcPr>
            <w:tcW w:w="5103" w:type="dxa"/>
            <w:noWrap/>
          </w:tcPr>
          <w:p w14:paraId="68C07096"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Design: </w:t>
            </w:r>
            <w:proofErr w:type="spellStart"/>
            <w:r w:rsidRPr="002236DE">
              <w:rPr>
                <w:rFonts w:cstheme="minorHAnsi"/>
                <w:sz w:val="18"/>
                <w:szCs w:val="18"/>
                <w:lang w:eastAsia="en-GB"/>
              </w:rPr>
              <w:t>RevoFit</w:t>
            </w:r>
            <w:proofErr w:type="spellEnd"/>
            <w:r w:rsidRPr="002236DE">
              <w:rPr>
                <w:rFonts w:cstheme="minorHAnsi"/>
                <w:sz w:val="18"/>
                <w:szCs w:val="18"/>
                <w:lang w:eastAsia="en-GB"/>
              </w:rPr>
              <w:t xml:space="preserve"> posterior panel </w:t>
            </w:r>
          </w:p>
          <w:p w14:paraId="39AC1770"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trol: Position is controlled by caballing within the socket and a posterior dial</w:t>
            </w:r>
          </w:p>
          <w:p w14:paraId="1A0C0193"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tc>
        <w:tc>
          <w:tcPr>
            <w:tcW w:w="2693" w:type="dxa"/>
          </w:tcPr>
          <w:p w14:paraId="59A52EBB"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ycles of sitting and 2-minute walking within a laboratory whilst the fluid volume of the residual limb was monitored.</w:t>
            </w:r>
          </w:p>
        </w:tc>
        <w:tc>
          <w:tcPr>
            <w:tcW w:w="567" w:type="dxa"/>
          </w:tcPr>
          <w:p w14:paraId="30FE9CF8"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5</w:t>
            </w:r>
          </w:p>
        </w:tc>
        <w:tc>
          <w:tcPr>
            <w:tcW w:w="2552" w:type="dxa"/>
          </w:tcPr>
          <w:p w14:paraId="32D89230"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eleasing the socket during resting after activity reduced subsequent residual limb fluid loss. Returning the socket volume to a slightly larger size after socket and pin release reduced long-term fluid loss.</w:t>
            </w:r>
          </w:p>
        </w:tc>
        <w:tc>
          <w:tcPr>
            <w:tcW w:w="709" w:type="dxa"/>
            <w:textDirection w:val="btLr"/>
            <w:vAlign w:val="center"/>
          </w:tcPr>
          <w:p w14:paraId="19844F68" w14:textId="62BF63C8"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epeated Measures</w:t>
            </w:r>
          </w:p>
        </w:tc>
      </w:tr>
      <w:tr w:rsidR="002236DE" w:rsidRPr="002236DE" w14:paraId="1D2474CC" w14:textId="3009385D" w:rsidTr="0008126E">
        <w:trPr>
          <w:cantSplit/>
          <w:trHeight w:val="1304"/>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5678DC4E" w14:textId="77777777" w:rsidR="0008126E" w:rsidRPr="002236DE" w:rsidRDefault="0008126E" w:rsidP="0008126E">
            <w:pPr>
              <w:pStyle w:val="Table"/>
              <w:jc w:val="center"/>
              <w:rPr>
                <w:b w:val="0"/>
                <w:bCs w:val="0"/>
                <w:sz w:val="18"/>
                <w:szCs w:val="18"/>
                <w:lang w:eastAsia="en-GB"/>
              </w:rPr>
            </w:pPr>
            <w:r w:rsidRPr="002236DE">
              <w:rPr>
                <w:sz w:val="18"/>
                <w:szCs w:val="18"/>
                <w:lang w:eastAsia="en-GB"/>
              </w:rPr>
              <w:t>Moveable</w:t>
            </w:r>
          </w:p>
          <w:p w14:paraId="26F8EBEF" w14:textId="410E239C" w:rsidR="0008126E" w:rsidRPr="002236DE" w:rsidRDefault="0008126E" w:rsidP="0008126E">
            <w:pPr>
              <w:pStyle w:val="Table"/>
              <w:jc w:val="center"/>
              <w:rPr>
                <w:sz w:val="18"/>
                <w:szCs w:val="18"/>
                <w:lang w:eastAsia="en-GB"/>
              </w:rPr>
            </w:pPr>
            <w:r w:rsidRPr="002236DE">
              <w:rPr>
                <w:sz w:val="18"/>
                <w:szCs w:val="18"/>
                <w:lang w:eastAsia="en-GB"/>
              </w:rPr>
              <w:t>Panels - Hinged</w:t>
            </w:r>
          </w:p>
        </w:tc>
        <w:tc>
          <w:tcPr>
            <w:tcW w:w="992" w:type="dxa"/>
            <w:noWrap/>
            <w:textDirection w:val="btLr"/>
          </w:tcPr>
          <w:p w14:paraId="368002C5" w14:textId="2BA8B47E"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75" w:tooltip="Pinzur, 1993 #1956" w:history="1">
              <w:r w:rsidR="0008126E" w:rsidRPr="002236DE">
                <w:rPr>
                  <w:rStyle w:val="Hyperlink"/>
                </w:rPr>
                <w:fldChar w:fldCharType="begin">
                  <w:fldData xml:space="preserve">PEVuZE5vdGU+PENpdGUgQXV0aG9yWWVhcj0iMSI+PEF1dGhvcj5QaW56dXI8L0F1dGhvcj48WWVh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QaW56dXI8L0F1dGhvcj48WWVh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Pinzur, Angelico (75)</w:t>
              </w:r>
              <w:r w:rsidR="0008126E" w:rsidRPr="002236DE">
                <w:rPr>
                  <w:rStyle w:val="Hyperlink"/>
                </w:rPr>
                <w:fldChar w:fldCharType="end"/>
              </w:r>
            </w:hyperlink>
            <w:hyperlink w:anchor="_ENREF_115" w:tooltip="Pinzur, 1993 #1956" w:history="1"/>
          </w:p>
        </w:tc>
        <w:tc>
          <w:tcPr>
            <w:tcW w:w="851" w:type="dxa"/>
            <w:textDirection w:val="btLr"/>
          </w:tcPr>
          <w:p w14:paraId="67F71C53"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noWrap/>
            <w:textDirection w:val="btLr"/>
          </w:tcPr>
          <w:p w14:paraId="0E06976A"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AD</w:t>
            </w:r>
          </w:p>
        </w:tc>
        <w:tc>
          <w:tcPr>
            <w:tcW w:w="709" w:type="dxa"/>
            <w:noWrap/>
            <w:textDirection w:val="btLr"/>
          </w:tcPr>
          <w:p w14:paraId="2DEB6944" w14:textId="273F8361"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igid – Single DOF</w:t>
            </w:r>
          </w:p>
        </w:tc>
        <w:tc>
          <w:tcPr>
            <w:tcW w:w="850" w:type="dxa"/>
            <w:textDirection w:val="btLr"/>
          </w:tcPr>
          <w:p w14:paraId="3B32328A"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w:t>
            </w:r>
          </w:p>
        </w:tc>
        <w:tc>
          <w:tcPr>
            <w:tcW w:w="1701" w:type="dxa"/>
          </w:tcPr>
          <w:p w14:paraId="0FC9B400"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Volume Fluctuation and shape change</w:t>
            </w:r>
          </w:p>
        </w:tc>
        <w:tc>
          <w:tcPr>
            <w:tcW w:w="5103" w:type="dxa"/>
            <w:noWrap/>
          </w:tcPr>
          <w:p w14:paraId="480B0BA3"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Design: larger posterior panel hinged at proximal end of the socket</w:t>
            </w:r>
          </w:p>
          <w:p w14:paraId="6ACA496C"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trol: Manual changes of two Velcro straps</w:t>
            </w:r>
          </w:p>
          <w:p w14:paraId="6D6FB2F0"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tc>
        <w:tc>
          <w:tcPr>
            <w:tcW w:w="2693" w:type="dxa"/>
          </w:tcPr>
          <w:p w14:paraId="71308105"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c>
          <w:tcPr>
            <w:tcW w:w="567" w:type="dxa"/>
          </w:tcPr>
          <w:p w14:paraId="6CD282F1"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w:t>
            </w:r>
          </w:p>
        </w:tc>
        <w:tc>
          <w:tcPr>
            <w:tcW w:w="2552" w:type="dxa"/>
          </w:tcPr>
          <w:p w14:paraId="62F64791"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c>
          <w:tcPr>
            <w:tcW w:w="709" w:type="dxa"/>
            <w:textDirection w:val="btLr"/>
            <w:vAlign w:val="center"/>
          </w:tcPr>
          <w:p w14:paraId="6CC4188E" w14:textId="6363E3DE"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r>
      <w:tr w:rsidR="002236DE" w:rsidRPr="002236DE" w14:paraId="6C01BC0C" w14:textId="5817DB0F" w:rsidTr="0008126E">
        <w:trPr>
          <w:cantSplit/>
          <w:trHeight w:val="1304"/>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10D4A1EE" w14:textId="77777777" w:rsidR="0008126E" w:rsidRPr="002236DE" w:rsidRDefault="0008126E" w:rsidP="0008126E">
            <w:pPr>
              <w:pStyle w:val="Table"/>
              <w:jc w:val="center"/>
              <w:rPr>
                <w:b w:val="0"/>
                <w:bCs w:val="0"/>
                <w:sz w:val="18"/>
                <w:szCs w:val="18"/>
                <w:lang w:eastAsia="en-GB"/>
              </w:rPr>
            </w:pPr>
            <w:r w:rsidRPr="002236DE">
              <w:rPr>
                <w:sz w:val="18"/>
                <w:szCs w:val="18"/>
                <w:lang w:eastAsia="en-GB"/>
              </w:rPr>
              <w:t>Moveable</w:t>
            </w:r>
          </w:p>
          <w:p w14:paraId="4A0DC87C" w14:textId="5CFDD4AC" w:rsidR="0008126E" w:rsidRPr="002236DE" w:rsidRDefault="0008126E" w:rsidP="0008126E">
            <w:pPr>
              <w:pStyle w:val="Table"/>
              <w:jc w:val="center"/>
              <w:rPr>
                <w:sz w:val="18"/>
                <w:szCs w:val="18"/>
                <w:lang w:eastAsia="en-GB"/>
              </w:rPr>
            </w:pPr>
            <w:r w:rsidRPr="002236DE">
              <w:rPr>
                <w:sz w:val="18"/>
                <w:szCs w:val="18"/>
                <w:lang w:eastAsia="en-GB"/>
              </w:rPr>
              <w:t>Panels - Hinged</w:t>
            </w:r>
          </w:p>
        </w:tc>
        <w:tc>
          <w:tcPr>
            <w:tcW w:w="992" w:type="dxa"/>
            <w:noWrap/>
            <w:textDirection w:val="btLr"/>
          </w:tcPr>
          <w:p w14:paraId="0DD12460" w14:textId="52655CDE"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pPr>
            <w:hyperlink w:anchor="_ENREF_116" w:tooltip="Lanahan, 2023 #1974" w:history="1">
              <w:proofErr w:type="spellStart"/>
              <w:r w:rsidR="0008126E" w:rsidRPr="002236DE">
                <w:rPr>
                  <w:rStyle w:val="Hyperlink"/>
                </w:rPr>
                <w:t>Lanahan</w:t>
              </w:r>
              <w:proofErr w:type="spellEnd"/>
              <w:r w:rsidR="0008126E" w:rsidRPr="002236DE">
                <w:rPr>
                  <w:rStyle w:val="Hyperlink"/>
                </w:rPr>
                <w:t>, Coburn (116)</w:t>
              </w:r>
            </w:hyperlink>
          </w:p>
        </w:tc>
        <w:tc>
          <w:tcPr>
            <w:tcW w:w="851" w:type="dxa"/>
            <w:textDirection w:val="btLr"/>
          </w:tcPr>
          <w:p w14:paraId="2B6D3CDC" w14:textId="32815F7C"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noWrap/>
            <w:textDirection w:val="btLr"/>
          </w:tcPr>
          <w:p w14:paraId="18C4906D" w14:textId="0CECC7E2"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T</w:t>
            </w:r>
          </w:p>
        </w:tc>
        <w:tc>
          <w:tcPr>
            <w:tcW w:w="709" w:type="dxa"/>
            <w:noWrap/>
            <w:textDirection w:val="btLr"/>
          </w:tcPr>
          <w:p w14:paraId="47E56A88" w14:textId="56668AFA"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igid – Single DOF</w:t>
            </w:r>
          </w:p>
        </w:tc>
        <w:tc>
          <w:tcPr>
            <w:tcW w:w="850" w:type="dxa"/>
            <w:textDirection w:val="btLr"/>
          </w:tcPr>
          <w:p w14:paraId="4734C171" w14:textId="0738C21B"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w:t>
            </w:r>
          </w:p>
        </w:tc>
        <w:tc>
          <w:tcPr>
            <w:tcW w:w="1701" w:type="dxa"/>
          </w:tcPr>
          <w:p w14:paraId="4DEDE451" w14:textId="76EE9308"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Fluid retention</w:t>
            </w:r>
          </w:p>
        </w:tc>
        <w:tc>
          <w:tcPr>
            <w:tcW w:w="5103" w:type="dxa"/>
            <w:noWrap/>
          </w:tcPr>
          <w:p w14:paraId="681DA7F2"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Design: large posterior panel hinged at distal end of the socket</w:t>
            </w:r>
          </w:p>
          <w:p w14:paraId="216FA9E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trol: Micro adjustment dial used to control panel location</w:t>
            </w:r>
          </w:p>
          <w:p w14:paraId="3A5CD037" w14:textId="454172A9"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Only released when seated and tightened to cast socket shape.</w:t>
            </w:r>
          </w:p>
        </w:tc>
        <w:tc>
          <w:tcPr>
            <w:tcW w:w="2693" w:type="dxa"/>
          </w:tcPr>
          <w:p w14:paraId="15ACB130" w14:textId="34D235A5"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Adjustable panel and </w:t>
            </w:r>
            <w:proofErr w:type="spellStart"/>
            <w:r w:rsidRPr="002236DE">
              <w:rPr>
                <w:rFonts w:cstheme="minorHAnsi"/>
                <w:sz w:val="18"/>
                <w:szCs w:val="18"/>
                <w:lang w:eastAsia="en-GB"/>
              </w:rPr>
              <w:t>pinlock</w:t>
            </w:r>
            <w:proofErr w:type="spellEnd"/>
            <w:r w:rsidRPr="002236DE">
              <w:rPr>
                <w:rFonts w:cstheme="minorHAnsi"/>
                <w:sz w:val="18"/>
                <w:szCs w:val="18"/>
                <w:lang w:eastAsia="en-GB"/>
              </w:rPr>
              <w:t xml:space="preserve"> suspension released during rest to investigate fluid retention, measured using </w:t>
            </w:r>
            <w:proofErr w:type="spellStart"/>
            <w:r w:rsidRPr="002236DE">
              <w:rPr>
                <w:rFonts w:cstheme="minorHAnsi"/>
                <w:sz w:val="18"/>
                <w:szCs w:val="18"/>
                <w:lang w:eastAsia="en-GB"/>
              </w:rPr>
              <w:t>bioimpedance</w:t>
            </w:r>
            <w:proofErr w:type="spellEnd"/>
            <w:r w:rsidRPr="002236DE">
              <w:rPr>
                <w:rFonts w:cstheme="minorHAnsi"/>
                <w:sz w:val="18"/>
                <w:szCs w:val="18"/>
                <w:lang w:eastAsia="en-GB"/>
              </w:rPr>
              <w:t>.</w:t>
            </w:r>
          </w:p>
        </w:tc>
        <w:tc>
          <w:tcPr>
            <w:tcW w:w="567" w:type="dxa"/>
          </w:tcPr>
          <w:p w14:paraId="1D1644CC" w14:textId="40B58A9F"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3</w:t>
            </w:r>
          </w:p>
        </w:tc>
        <w:tc>
          <w:tcPr>
            <w:tcW w:w="2552" w:type="dxa"/>
          </w:tcPr>
          <w:p w14:paraId="7A5A0F16" w14:textId="28DB16A2"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4min release period induces fluid recovery in 77% of participants.</w:t>
            </w:r>
          </w:p>
        </w:tc>
        <w:tc>
          <w:tcPr>
            <w:tcW w:w="709" w:type="dxa"/>
            <w:textDirection w:val="btLr"/>
            <w:vAlign w:val="center"/>
          </w:tcPr>
          <w:p w14:paraId="263BC091" w14:textId="0A29B14A"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epeated Measures</w:t>
            </w:r>
          </w:p>
        </w:tc>
      </w:tr>
      <w:tr w:rsidR="002236DE" w:rsidRPr="002236DE" w14:paraId="28D8EDCD" w14:textId="0A64D6BF" w:rsidTr="0008126E">
        <w:trPr>
          <w:cantSplit/>
          <w:trHeight w:val="1923"/>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7663819F" w14:textId="7E9CAB90" w:rsidR="0008126E" w:rsidRPr="002236DE" w:rsidRDefault="0008126E" w:rsidP="0008126E">
            <w:pPr>
              <w:pStyle w:val="Table"/>
              <w:jc w:val="center"/>
              <w:rPr>
                <w:sz w:val="18"/>
                <w:szCs w:val="18"/>
                <w:lang w:eastAsia="en-GB"/>
              </w:rPr>
            </w:pPr>
            <w:r w:rsidRPr="002236DE">
              <w:rPr>
                <w:sz w:val="18"/>
                <w:szCs w:val="18"/>
                <w:lang w:eastAsia="en-GB"/>
              </w:rPr>
              <w:t>Moveable Panels – Floating, and Circumferential Adjustment - Struts</w:t>
            </w:r>
          </w:p>
        </w:tc>
        <w:tc>
          <w:tcPr>
            <w:tcW w:w="992" w:type="dxa"/>
            <w:noWrap/>
            <w:textDirection w:val="btLr"/>
          </w:tcPr>
          <w:p w14:paraId="627098D6" w14:textId="78FF4274"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pPr>
            <w:r w:rsidRPr="002236DE">
              <w:fldChar w:fldCharType="begin"/>
            </w:r>
            <w:r w:rsidRPr="002236DE">
              <w:instrText xml:space="preserve"> ADDIN EN.CITE &lt;EndNote&gt;&lt;Cite AuthorYear="1"&gt;&lt;Author&gt;Huang&lt;/Author&gt;&lt;Year&gt;2023&lt;/Year&gt;&lt;RecNum&gt;1973&lt;/RecNum&gt;&lt;DisplayText&gt;Huang, Wang (76), Wang, Nong (77)&lt;/DisplayText&gt;&lt;record&gt;&lt;rec-number&gt;1973&lt;/rec-number&gt;&lt;foreign-keys&gt;&lt;key app="EN" db-id="ff0ffedx22t50qet5rr5r5s1zvt0f0s2r20a" timestamp="1686129242"&gt;1973&lt;/key&gt;&lt;/foreign-keys&gt;&lt;ref-type name="Journal Article"&gt;17&lt;/ref-type&gt;&lt;contributors&gt;&lt;authors&gt;&lt;author&gt;Huang, YinHui&lt;/author&gt;&lt;author&gt;Wang, MingHui&lt;/author&gt;&lt;author&gt;Yu, HongLiu&lt;/author&gt;&lt;/authors&gt;&lt;/contributors&gt;&lt;titles&gt;&lt;title&gt;The design of the adaptive prosthetic socket&lt;/title&gt;&lt;secondary-title&gt;International Journal of Applied Electromagnetics and Mechanics&lt;/secondary-title&gt;&lt;/titles&gt;&lt;periodical&gt;&lt;full-title&gt;International Journal of Applied Electromagnetics and Mechanics&lt;/full-title&gt;&lt;abbr-1&gt;Int. J. Appl. Electromagn. Mech.&lt;/abbr-1&gt;&lt;/periodical&gt;&lt;pages&gt;S561-S569&lt;/pages&gt;&lt;volume&gt;71&lt;/volume&gt;&lt;number&gt;S1&lt;/number&gt;&lt;keywords&gt;&lt;keyword&gt;AS Review&lt;/keyword&gt;&lt;/keywords&gt;&lt;dates&gt;&lt;year&gt;2023&lt;/year&gt;&lt;/dates&gt;&lt;isbn&gt;1383-5416&lt;/isbn&gt;&lt;urls&gt;&lt;/urls&gt;&lt;/record&gt;&lt;/Cite&gt;&lt;Cite AuthorYear="1"&gt;&lt;Author&gt;Wang&lt;/Author&gt;&lt;Year&gt;2023&lt;/Year&gt;&lt;RecNum&gt;1976&lt;/RecNum&gt;&lt;record&gt;&lt;rec-number&gt;1976&lt;/rec-number&gt;&lt;foreign-keys&gt;&lt;key app="EN" db-id="ff0ffedx22t50qet5rr5r5s1zvt0f0s2r20a" timestamp="1686129242"&gt;1976&lt;/key&gt;&lt;/foreign-keys&gt;&lt;ref-type name="Journal Article"&gt;17&lt;/ref-type&gt;&lt;contributors&gt;&lt;authors&gt;&lt;author&gt;Wang, MH&lt;/author&gt;&lt;author&gt;Nong, QJ&lt;/author&gt;&lt;author&gt;Qian, Y&lt;/author&gt;&lt;author&gt;Huang, YH&lt;/author&gt;&lt;author&gt;Wang, YH&lt;/author&gt;&lt;author&gt;Yu, HL&lt;/author&gt;&lt;/authors&gt;&lt;/contributors&gt;&lt;titles&gt;&lt;title&gt;Design of Adjustable Frame-Type Prosthetic Socket for Lower Limb&lt;/title&gt;&lt;secondary-title&gt;IRBM&lt;/secondary-title&gt;&lt;/titles&gt;&lt;periodical&gt;&lt;full-title&gt;IRBM&lt;/full-title&gt;&lt;/periodical&gt;&lt;pages&gt;100731&lt;/pages&gt;&lt;volume&gt;44&lt;/volume&gt;&lt;number&gt;1&lt;/number&gt;&lt;keywords&gt;&lt;keyword&gt;AS Review&lt;/keyword&gt;&lt;/keywords&gt;&lt;dates&gt;&lt;year&gt;2023&lt;/year&gt;&lt;/dates&gt;&lt;isbn&gt;1959-0318&lt;/isbn&gt;&lt;urls&gt;&lt;/urls&gt;&lt;/record&gt;&lt;/Cite&gt;&lt;/EndNote&gt;</w:instrText>
            </w:r>
            <w:r w:rsidRPr="002236DE">
              <w:fldChar w:fldCharType="separate"/>
            </w:r>
            <w:hyperlink w:anchor="_ENREF_76" w:tooltip="Huang, 2023 #1973" w:history="1">
              <w:r w:rsidRPr="002236DE">
                <w:rPr>
                  <w:rStyle w:val="Hyperlink"/>
                </w:rPr>
                <w:t>Huang, Wang (76)</w:t>
              </w:r>
            </w:hyperlink>
            <w:r w:rsidRPr="002236DE">
              <w:rPr>
                <w:noProof/>
              </w:rPr>
              <w:t xml:space="preserve">, </w:t>
            </w:r>
            <w:hyperlink w:anchor="_ENREF_77" w:tooltip="Wang, 2023 #1976" w:history="1">
              <w:r w:rsidRPr="002236DE">
                <w:rPr>
                  <w:rStyle w:val="Hyperlink"/>
                </w:rPr>
                <w:t>Wang, Nong (77)</w:t>
              </w:r>
            </w:hyperlink>
            <w:r w:rsidRPr="002236DE">
              <w:fldChar w:fldCharType="end"/>
            </w:r>
          </w:p>
        </w:tc>
        <w:tc>
          <w:tcPr>
            <w:tcW w:w="851" w:type="dxa"/>
            <w:textDirection w:val="btLr"/>
          </w:tcPr>
          <w:p w14:paraId="14A42F20" w14:textId="420ED382"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Modular</w:t>
            </w:r>
          </w:p>
        </w:tc>
        <w:tc>
          <w:tcPr>
            <w:tcW w:w="425" w:type="dxa"/>
            <w:noWrap/>
            <w:textDirection w:val="btLr"/>
          </w:tcPr>
          <w:p w14:paraId="79B088E2" w14:textId="4DD5043B"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heoretical</w:t>
            </w:r>
          </w:p>
        </w:tc>
        <w:tc>
          <w:tcPr>
            <w:tcW w:w="709" w:type="dxa"/>
            <w:noWrap/>
            <w:textDirection w:val="btLr"/>
          </w:tcPr>
          <w:p w14:paraId="04803107" w14:textId="00103BC1"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igid – Single DOF</w:t>
            </w:r>
          </w:p>
        </w:tc>
        <w:tc>
          <w:tcPr>
            <w:tcW w:w="850" w:type="dxa"/>
            <w:textDirection w:val="btLr"/>
          </w:tcPr>
          <w:p w14:paraId="44E594D0" w14:textId="09D1194F"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Panels – Auto, Circumferential - Manual</w:t>
            </w:r>
          </w:p>
        </w:tc>
        <w:tc>
          <w:tcPr>
            <w:tcW w:w="1701" w:type="dxa"/>
          </w:tcPr>
          <w:p w14:paraId="368ABD0A" w14:textId="35C49609"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Volume fluctuation, heat dissipation and constant contact force</w:t>
            </w:r>
          </w:p>
        </w:tc>
        <w:tc>
          <w:tcPr>
            <w:tcW w:w="5103" w:type="dxa"/>
            <w:noWrap/>
          </w:tcPr>
          <w:p w14:paraId="0382FB6F" w14:textId="51BCB074"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Design: Shape Memory Alloy used to provide constant force on adjustable panels located in 4 places around the socket; adjustable straps used to vary socket circumference at fitting. Control: CA is manually by prosthetist at fitting, MP is automatic. Safety: Shape memory allow component has to be designed to suit the volume/radius change expected to be seen for each participant.</w:t>
            </w:r>
          </w:p>
        </w:tc>
        <w:tc>
          <w:tcPr>
            <w:tcW w:w="2693" w:type="dxa"/>
          </w:tcPr>
          <w:p w14:paraId="52F479C9" w14:textId="4ECA29F5"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FEA study on various limb sizes to check force applied.</w:t>
            </w:r>
          </w:p>
        </w:tc>
        <w:tc>
          <w:tcPr>
            <w:tcW w:w="567" w:type="dxa"/>
          </w:tcPr>
          <w:p w14:paraId="07F0F129" w14:textId="3CB87159"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w:t>
            </w:r>
          </w:p>
        </w:tc>
        <w:tc>
          <w:tcPr>
            <w:tcW w:w="2552" w:type="dxa"/>
          </w:tcPr>
          <w:p w14:paraId="41605CE7" w14:textId="0AE138E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w:t>
            </w:r>
          </w:p>
        </w:tc>
        <w:tc>
          <w:tcPr>
            <w:tcW w:w="709" w:type="dxa"/>
            <w:textDirection w:val="btLr"/>
            <w:vAlign w:val="center"/>
          </w:tcPr>
          <w:p w14:paraId="598F0CAA" w14:textId="7C831E19"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r>
      <w:tr w:rsidR="002236DE" w:rsidRPr="002236DE" w14:paraId="6F341614" w14:textId="649AAC8F" w:rsidTr="0008126E">
        <w:trPr>
          <w:cantSplit/>
          <w:trHeight w:val="1228"/>
        </w:trPr>
        <w:tc>
          <w:tcPr>
            <w:cnfStyle w:val="001000000000" w:firstRow="0" w:lastRow="0" w:firstColumn="1" w:lastColumn="0" w:oddVBand="0" w:evenVBand="0" w:oddHBand="0" w:evenHBand="0" w:firstRowFirstColumn="0" w:firstRowLastColumn="0" w:lastRowFirstColumn="0" w:lastRowLastColumn="0"/>
            <w:tcW w:w="1413" w:type="dxa"/>
            <w:vMerge w:val="restart"/>
            <w:textDirection w:val="btLr"/>
            <w:vAlign w:val="center"/>
          </w:tcPr>
          <w:p w14:paraId="1AA177E6" w14:textId="71E4C517" w:rsidR="0008126E" w:rsidRPr="002236DE" w:rsidRDefault="0008126E" w:rsidP="0008126E">
            <w:pPr>
              <w:pStyle w:val="Table"/>
              <w:jc w:val="center"/>
              <w:rPr>
                <w:sz w:val="18"/>
                <w:szCs w:val="18"/>
                <w:lang w:eastAsia="en-GB"/>
              </w:rPr>
            </w:pPr>
            <w:r w:rsidRPr="002236DE">
              <w:rPr>
                <w:sz w:val="18"/>
                <w:szCs w:val="18"/>
                <w:lang w:eastAsia="en-GB"/>
              </w:rPr>
              <w:t>Circumferential Adjustment – Gap/Overlap</w:t>
            </w:r>
          </w:p>
        </w:tc>
        <w:tc>
          <w:tcPr>
            <w:tcW w:w="992" w:type="dxa"/>
            <w:noWrap/>
            <w:textDirection w:val="btLr"/>
          </w:tcPr>
          <w:p w14:paraId="3F817877" w14:textId="78F4D1B9"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78" w:tooltip="Dillingham, 2019 #1285" w:history="1">
              <w:r w:rsidR="0008126E" w:rsidRPr="002236DE">
                <w:rPr>
                  <w:rStyle w:val="Hyperlink"/>
                </w:rPr>
                <w:fldChar w:fldCharType="begin">
                  <w:fldData xml:space="preserve">PEVuZE5vdGU+PENpdGUgQXV0aG9yWWVhcj0iMSI+PEF1dGhvcj5EaWxsaW5naGFtPC9BdXRob3I+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EaWxsaW5naGFtPC9BdXRob3I+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Dillingham, Kenia (78)</w:t>
              </w:r>
              <w:r w:rsidR="0008126E" w:rsidRPr="002236DE">
                <w:rPr>
                  <w:rStyle w:val="Hyperlink"/>
                </w:rPr>
                <w:fldChar w:fldCharType="end"/>
              </w:r>
            </w:hyperlink>
            <w:r w:rsidR="0008126E" w:rsidRPr="002236DE">
              <w:rPr>
                <w:sz w:val="18"/>
                <w:szCs w:val="18"/>
                <w:lang w:eastAsia="en-GB"/>
              </w:rPr>
              <w:t xml:space="preserve"> </w:t>
            </w:r>
          </w:p>
        </w:tc>
        <w:tc>
          <w:tcPr>
            <w:tcW w:w="851" w:type="dxa"/>
            <w:vMerge w:val="restart"/>
            <w:textDirection w:val="btLr"/>
          </w:tcPr>
          <w:p w14:paraId="64F732C3" w14:textId="7E83E78E"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roofErr w:type="spellStart"/>
            <w:r w:rsidRPr="002236DE">
              <w:rPr>
                <w:rFonts w:cstheme="minorHAnsi"/>
                <w:sz w:val="18"/>
                <w:szCs w:val="18"/>
                <w:lang w:eastAsia="en-GB"/>
              </w:rPr>
              <w:t>iFIT</w:t>
            </w:r>
            <w:proofErr w:type="spellEnd"/>
            <w:r w:rsidRPr="002236DE">
              <w:rPr>
                <w:rFonts w:cstheme="minorHAnsi"/>
                <w:sz w:val="18"/>
                <w:szCs w:val="18"/>
                <w:lang w:eastAsia="en-GB"/>
              </w:rPr>
              <w:t xml:space="preserve"> Socket </w:t>
            </w:r>
            <w:r w:rsidRPr="002236DE">
              <w:rPr>
                <w:rFonts w:cstheme="minorHAnsi"/>
                <w:sz w:val="18"/>
                <w:szCs w:val="18"/>
                <w:lang w:eastAsia="en-GB"/>
              </w:rPr>
              <w:fldChar w:fldCharType="begin"/>
            </w:r>
            <w:r w:rsidRPr="002236DE">
              <w:rPr>
                <w:rFonts w:cstheme="minorHAnsi"/>
                <w:sz w:val="18"/>
                <w:szCs w:val="18"/>
                <w:lang w:eastAsia="en-GB"/>
              </w:rPr>
              <w:instrText xml:space="preserve"> ADDIN EN.CITE &lt;EndNote&gt;&lt;Cite&gt;&lt;Author&gt;iFit Prosthetics&lt;/Author&gt;&lt;Year&gt;2022&lt;/Year&gt;&lt;RecNum&gt;1909&lt;/RecNum&gt;&lt;DisplayText&gt;(38)&lt;/DisplayText&gt;&lt;record&gt;&lt;rec-number&gt;1909&lt;/rec-number&gt;&lt;foreign-keys&gt;&lt;key app="EN" db-id="ff0ffedx22t50qet5rr5r5s1zvt0f0s2r20a" timestamp="1674731921"&gt;1909&lt;/key&gt;&lt;/foreign-keys&gt;&lt;ref-type name="Web Page"&gt;12&lt;/ref-type&gt;&lt;contributors&gt;&lt;authors&gt;&lt;author&gt;iFit Prosthetics,&lt;/author&gt;&lt;/authors&gt;&lt;/contributors&gt;&lt;titles&gt;&lt;title&gt;iFIT Transtibial System&lt;/title&gt;&lt;/titles&gt;&lt;volume&gt;2022&lt;/volume&gt;&lt;number&gt;07/12/22&lt;/number&gt;&lt;keywords&gt;&lt;keyword&gt;AS Review&lt;/keyword&gt;&lt;keyword&gt;Website&lt;/keyword&gt;&lt;/keywords&gt;&lt;dates&gt;&lt;year&gt;2022&lt;/year&gt;&lt;/dates&gt;&lt;pub-location&gt;[Internet]. &lt;/pub-location&gt;&lt;urls&gt;&lt;related-urls&gt;&lt;url&gt;https://www.ifitprosthetics.com/transtibial-socket.html&lt;/url&gt;&lt;/related-urls&gt;&lt;/urls&gt;&lt;custom1&gt;07/12/22]&lt;/custom1&gt;&lt;/record&gt;&lt;/Cite&gt;&lt;/EndNote&gt;</w:instrText>
            </w:r>
            <w:r w:rsidRPr="002236DE">
              <w:rPr>
                <w:rFonts w:cstheme="minorHAnsi"/>
                <w:sz w:val="18"/>
                <w:szCs w:val="18"/>
                <w:lang w:eastAsia="en-GB"/>
              </w:rPr>
              <w:fldChar w:fldCharType="separate"/>
            </w:r>
            <w:r w:rsidRPr="002236DE">
              <w:rPr>
                <w:rFonts w:cstheme="minorHAnsi"/>
                <w:noProof/>
                <w:sz w:val="18"/>
                <w:szCs w:val="18"/>
                <w:lang w:eastAsia="en-GB"/>
              </w:rPr>
              <w:t>(</w:t>
            </w:r>
            <w:hyperlink w:anchor="_ENREF_38" w:tooltip="iFit Prosthetics, 2022 #1909" w:history="1">
              <w:r w:rsidRPr="002236DE">
                <w:rPr>
                  <w:rStyle w:val="Hyperlink"/>
                </w:rPr>
                <w:t>38</w:t>
              </w:r>
            </w:hyperlink>
            <w:r w:rsidRPr="002236DE">
              <w:rPr>
                <w:rFonts w:cstheme="minorHAnsi"/>
                <w:noProof/>
                <w:sz w:val="18"/>
                <w:szCs w:val="18"/>
                <w:lang w:eastAsia="en-GB"/>
              </w:rPr>
              <w:t>)</w:t>
            </w:r>
            <w:r w:rsidRPr="002236DE">
              <w:rPr>
                <w:rFonts w:cstheme="minorHAnsi"/>
                <w:sz w:val="18"/>
                <w:szCs w:val="18"/>
                <w:lang w:eastAsia="en-GB"/>
              </w:rPr>
              <w:fldChar w:fldCharType="end"/>
            </w:r>
            <w:r w:rsidRPr="002236DE">
              <w:rPr>
                <w:rFonts w:cstheme="minorHAnsi"/>
                <w:sz w:val="18"/>
                <w:szCs w:val="18"/>
                <w:lang w:eastAsia="en-GB"/>
              </w:rPr>
              <w:t xml:space="preserve"> – Off-the-shelf</w:t>
            </w:r>
          </w:p>
        </w:tc>
        <w:tc>
          <w:tcPr>
            <w:tcW w:w="425" w:type="dxa"/>
            <w:vMerge w:val="restart"/>
            <w:noWrap/>
            <w:textDirection w:val="btLr"/>
          </w:tcPr>
          <w:p w14:paraId="7A635241"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T</w:t>
            </w:r>
          </w:p>
        </w:tc>
        <w:tc>
          <w:tcPr>
            <w:tcW w:w="709" w:type="dxa"/>
            <w:vMerge w:val="restart"/>
            <w:noWrap/>
            <w:textDirection w:val="btLr"/>
          </w:tcPr>
          <w:p w14:paraId="4F578BA3" w14:textId="1C918D86"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igid- Single DOF</w:t>
            </w:r>
          </w:p>
        </w:tc>
        <w:tc>
          <w:tcPr>
            <w:tcW w:w="850" w:type="dxa"/>
            <w:vMerge w:val="restart"/>
            <w:textDirection w:val="btLr"/>
          </w:tcPr>
          <w:p w14:paraId="6C94C826"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w:t>
            </w:r>
          </w:p>
        </w:tc>
        <w:tc>
          <w:tcPr>
            <w:tcW w:w="1701" w:type="dxa"/>
          </w:tcPr>
          <w:p w14:paraId="22CF552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Volume fluctuation &amp; shape changes</w:t>
            </w:r>
          </w:p>
        </w:tc>
        <w:tc>
          <w:tcPr>
            <w:tcW w:w="5103" w:type="dxa"/>
            <w:vMerge w:val="restart"/>
            <w:noWrap/>
          </w:tcPr>
          <w:p w14:paraId="0701F8F5"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Design: Custom liner with circumferential adjustment to the socket.</w:t>
            </w:r>
          </w:p>
          <w:p w14:paraId="71B88F4A"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sz w:val="18"/>
                <w:szCs w:val="18"/>
              </w:rPr>
              <w:t>Control: 2/3 posterior straps to adjust socket circumference</w:t>
            </w:r>
          </w:p>
          <w:p w14:paraId="505E043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tc>
        <w:tc>
          <w:tcPr>
            <w:tcW w:w="2693" w:type="dxa"/>
          </w:tcPr>
          <w:p w14:paraId="41D589D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Gait and pressures within the socket were assessed in a laboratory.</w:t>
            </w:r>
          </w:p>
        </w:tc>
        <w:tc>
          <w:tcPr>
            <w:tcW w:w="567" w:type="dxa"/>
          </w:tcPr>
          <w:p w14:paraId="3815528C"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22</w:t>
            </w:r>
          </w:p>
        </w:tc>
        <w:tc>
          <w:tcPr>
            <w:tcW w:w="2552" w:type="dxa"/>
          </w:tcPr>
          <w:p w14:paraId="250C981B"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o significant difference in gait between adjustable and conventional socket. Peak pressure values were lower in the adjustable socket</w:t>
            </w:r>
          </w:p>
        </w:tc>
        <w:tc>
          <w:tcPr>
            <w:tcW w:w="709" w:type="dxa"/>
            <w:textDirection w:val="btLr"/>
            <w:vAlign w:val="center"/>
          </w:tcPr>
          <w:p w14:paraId="1CDAE176" w14:textId="4D26AA74"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hort Study</w:t>
            </w:r>
          </w:p>
        </w:tc>
      </w:tr>
      <w:tr w:rsidR="002236DE" w:rsidRPr="002236DE" w14:paraId="69CDDDF6" w14:textId="40F2EED7" w:rsidTr="0008126E">
        <w:trPr>
          <w:cantSplit/>
          <w:trHeight w:val="1414"/>
        </w:trPr>
        <w:tc>
          <w:tcPr>
            <w:cnfStyle w:val="001000000000" w:firstRow="0" w:lastRow="0" w:firstColumn="1" w:lastColumn="0" w:oddVBand="0" w:evenVBand="0" w:oddHBand="0" w:evenHBand="0" w:firstRowFirstColumn="0" w:firstRowLastColumn="0" w:lastRowFirstColumn="0" w:lastRowLastColumn="0"/>
            <w:tcW w:w="1413" w:type="dxa"/>
            <w:vMerge/>
            <w:textDirection w:val="btLr"/>
            <w:vAlign w:val="center"/>
          </w:tcPr>
          <w:p w14:paraId="3C3FE80A" w14:textId="77777777" w:rsidR="0008126E" w:rsidRPr="002236DE" w:rsidRDefault="0008126E" w:rsidP="0008126E">
            <w:pPr>
              <w:pStyle w:val="Table"/>
              <w:jc w:val="center"/>
              <w:rPr>
                <w:sz w:val="18"/>
                <w:szCs w:val="18"/>
                <w:lang w:eastAsia="en-GB"/>
              </w:rPr>
            </w:pPr>
          </w:p>
        </w:tc>
        <w:tc>
          <w:tcPr>
            <w:tcW w:w="992" w:type="dxa"/>
            <w:noWrap/>
            <w:textDirection w:val="btLr"/>
          </w:tcPr>
          <w:p w14:paraId="7AB59B53" w14:textId="5A02CB9A"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79" w:tooltip="Kenia, 2021 #1303" w:history="1">
              <w:r w:rsidR="0008126E" w:rsidRPr="002236DE">
                <w:rPr>
                  <w:rStyle w:val="Hyperlink"/>
                </w:rPr>
                <w:fldChar w:fldCharType="begin"/>
              </w:r>
              <w:r w:rsidR="0008126E" w:rsidRPr="002236DE">
                <w:rPr>
                  <w:rStyle w:val="Hyperlink"/>
                </w:rPr>
                <w:instrText xml:space="preserve"> ADDIN EN.CITE &lt;EndNote&gt;&lt;Cite AuthorYear="1"&gt;&lt;Author&gt;Kenia&lt;/Author&gt;&lt;Year&gt;2021&lt;/Year&gt;&lt;RecNum&gt;1303&lt;/RecNum&gt;&lt;DisplayText&gt;Kenia, Wolf (79)&lt;/DisplayText&gt;&lt;record&gt;&lt;rec-number&gt;1303&lt;/rec-number&gt;&lt;foreign-keys&gt;&lt;key app="EN" db-id="ff0ffedx22t50qet5rr5r5s1zvt0f0s2r20a" timestamp="1654694862"&gt;1303&lt;/key&gt;&lt;/foreign-keys&gt;&lt;ref-type name="Journal Article"&gt;17&lt;/ref-type&gt;&lt;contributors&gt;&lt;authors&gt;&lt;author&gt;Kenia, Jessica&lt;/author&gt;&lt;author&gt;Wolf, Bethany&lt;/author&gt;&lt;author&gt;Marschalek, Jim&lt;/author&gt;&lt;author&gt;Dillingham, Timothy&lt;/author&gt;&lt;/authors&gt;&lt;/contributors&gt;&lt;auth-address&gt;Department of Physical Medicine and Rehabilitation, University of Pennsylvania School of Medicine, Philadelphia, PA.&amp;#xD;Friends of the Redeemer United, St. Elizabeth, Jamaica.&amp;#xD;Advanced Design Concepts, Pewaukee, WI.&lt;/auth-address&gt;&lt;titles&gt;&lt;title&gt;An Immediate Fit, Adjustable, Modular Prosthetic System for Addressing World-Wide Limb Loss Disability&lt;/title&gt;&lt;secondary-title&gt;Archives of rehabilitation research and clinical translation&lt;/secondary-title&gt;&lt;/titles&gt;&lt;periodical&gt;&lt;full-title&gt;Archives of rehabilitation research and clinical translation&lt;/full-title&gt;&lt;/periodical&gt;&lt;pages&gt;100120&lt;/pages&gt;&lt;volume&gt;3&lt;/volume&gt;&lt;number&gt;2&lt;/number&gt;&lt;keywords&gt;&lt;keyword&gt;Amputation&lt;/keyword&gt;&lt;keyword&gt;Case report&lt;/keyword&gt;&lt;keyword&gt;Rehabilitation&lt;/keyword&gt;&lt;keyword&gt;AS Review&lt;/keyword&gt;&lt;keyword&gt;transtibial&lt;/keyword&gt;&lt;/keywords&gt;&lt;dates&gt;&lt;year&gt;2021&lt;/year&gt;&lt;/dates&gt;&lt;pub-location&gt;United States&lt;/pub-location&gt;&lt;publisher&gt;Elsevier Inc&lt;/publisher&gt;&lt;isbn&gt;2590-1095&lt;/isbn&gt;&lt;accession-num&gt;34179756&lt;/accession-num&gt;&lt;urls&gt;&lt;related-urls&gt;&lt;url&gt;https://search.ebscohost.com/login.aspx?direct=true&amp;amp;db=cmedm&amp;amp;AN=34179756&amp;amp;site=ehost-live&lt;/url&gt;&lt;url&gt;https://www.ncbi.nlm.nih.gov/pmc/articles/PMC8211999/pdf/main.pdf&lt;/url&gt;&lt;/related-urls&gt;&lt;/urls&gt;&lt;electronic-resource-num&gt;10.1016/j.arrct.2021.100120&lt;/electronic-resource-num&gt;&lt;remote-database-name&gt;MEDLINE&lt;/remote-database-name&gt;&lt;remote-database-provider&gt;EBSCOhost&lt;/remote-database-provider&gt;&lt;/record&gt;&lt;/Cite&gt;&lt;/EndNote&gt;</w:instrText>
              </w:r>
              <w:r w:rsidR="0008126E" w:rsidRPr="002236DE">
                <w:rPr>
                  <w:rStyle w:val="Hyperlink"/>
                </w:rPr>
                <w:fldChar w:fldCharType="separate"/>
              </w:r>
              <w:r w:rsidR="0008126E" w:rsidRPr="002236DE">
                <w:rPr>
                  <w:rStyle w:val="Hyperlink"/>
                </w:rPr>
                <w:t>Kenia, Wolf (79)</w:t>
              </w:r>
              <w:r w:rsidR="0008126E" w:rsidRPr="002236DE">
                <w:rPr>
                  <w:rStyle w:val="Hyperlink"/>
                </w:rPr>
                <w:fldChar w:fldCharType="end"/>
              </w:r>
            </w:hyperlink>
            <w:r w:rsidR="0008126E" w:rsidRPr="002236DE">
              <w:rPr>
                <w:sz w:val="18"/>
                <w:szCs w:val="18"/>
                <w:lang w:eastAsia="en-GB"/>
              </w:rPr>
              <w:t xml:space="preserve"> </w:t>
            </w:r>
          </w:p>
        </w:tc>
        <w:tc>
          <w:tcPr>
            <w:tcW w:w="851" w:type="dxa"/>
            <w:vMerge/>
            <w:textDirection w:val="btLr"/>
          </w:tcPr>
          <w:p w14:paraId="2414BB3C"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425" w:type="dxa"/>
            <w:vMerge/>
            <w:noWrap/>
            <w:textDirection w:val="btLr"/>
          </w:tcPr>
          <w:p w14:paraId="4A5FBED8"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709" w:type="dxa"/>
            <w:vMerge/>
            <w:noWrap/>
            <w:textDirection w:val="btLr"/>
          </w:tcPr>
          <w:p w14:paraId="56293A56"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850" w:type="dxa"/>
            <w:vMerge/>
            <w:textDirection w:val="btLr"/>
          </w:tcPr>
          <w:p w14:paraId="06AFD53B"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701" w:type="dxa"/>
          </w:tcPr>
          <w:p w14:paraId="2293DFB3" w14:textId="05D2E493"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Low resource context. Quicker and easier fitting. Less clinical demand.</w:t>
            </w:r>
          </w:p>
        </w:tc>
        <w:tc>
          <w:tcPr>
            <w:tcW w:w="5103" w:type="dxa"/>
            <w:vMerge/>
            <w:noWrap/>
          </w:tcPr>
          <w:p w14:paraId="1DF99066"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sz w:val="18"/>
                <w:szCs w:val="18"/>
              </w:rPr>
            </w:pPr>
          </w:p>
        </w:tc>
        <w:tc>
          <w:tcPr>
            <w:tcW w:w="2693" w:type="dxa"/>
          </w:tcPr>
          <w:p w14:paraId="0A255FA4" w14:textId="554347C6"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Low resource context. Trained and fitted with device and then used in their everyday life before a follow up 7 months to 2 years later and interviewed</w:t>
            </w:r>
          </w:p>
        </w:tc>
        <w:tc>
          <w:tcPr>
            <w:tcW w:w="567" w:type="dxa"/>
          </w:tcPr>
          <w:p w14:paraId="56D2CE19"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6</w:t>
            </w:r>
          </w:p>
        </w:tc>
        <w:tc>
          <w:tcPr>
            <w:tcW w:w="2552" w:type="dxa"/>
          </w:tcPr>
          <w:p w14:paraId="703985C6"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5/6 still used their socket for daily use. No component failures despite use in rugged environments. The novel care delivery model was deemed a success.</w:t>
            </w:r>
          </w:p>
        </w:tc>
        <w:tc>
          <w:tcPr>
            <w:tcW w:w="709" w:type="dxa"/>
            <w:textDirection w:val="btLr"/>
            <w:vAlign w:val="center"/>
          </w:tcPr>
          <w:p w14:paraId="42C192BC" w14:textId="5F660A44"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hort Study</w:t>
            </w:r>
          </w:p>
        </w:tc>
      </w:tr>
      <w:tr w:rsidR="002236DE" w:rsidRPr="002236DE" w14:paraId="6BC852D0" w14:textId="158D1087"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vMerge/>
            <w:textDirection w:val="btLr"/>
            <w:vAlign w:val="center"/>
          </w:tcPr>
          <w:p w14:paraId="19C908E7" w14:textId="77777777" w:rsidR="0008126E" w:rsidRPr="002236DE" w:rsidRDefault="0008126E" w:rsidP="0008126E">
            <w:pPr>
              <w:pStyle w:val="Table"/>
              <w:jc w:val="center"/>
              <w:rPr>
                <w:sz w:val="18"/>
                <w:szCs w:val="18"/>
                <w:lang w:eastAsia="en-GB"/>
              </w:rPr>
            </w:pPr>
          </w:p>
        </w:tc>
        <w:tc>
          <w:tcPr>
            <w:tcW w:w="992" w:type="dxa"/>
            <w:noWrap/>
            <w:textDirection w:val="btLr"/>
          </w:tcPr>
          <w:p w14:paraId="506733EC" w14:textId="4584AF3D"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80" w:tooltip="McCloskey, 2020 #1881" w:history="1">
              <w:r w:rsidR="0008126E" w:rsidRPr="002236DE">
                <w:rPr>
                  <w:rStyle w:val="Hyperlink"/>
                </w:rPr>
                <w:fldChar w:fldCharType="begin"/>
              </w:r>
              <w:r w:rsidR="0008126E" w:rsidRPr="002236DE">
                <w:rPr>
                  <w:rStyle w:val="Hyperlink"/>
                </w:rPr>
                <w:instrText xml:space="preserve"> ADDIN EN.CITE &lt;EndNote&gt;&lt;Cite AuthorYear="1"&gt;&lt;Author&gt;McCloskey&lt;/Author&gt;&lt;Year&gt;2020&lt;/Year&gt;&lt;RecNum&gt;1881&lt;/RecNum&gt;&lt;DisplayText&gt;McCloskey, Kenia (80)&lt;/DisplayText&gt;&lt;record&gt;&lt;rec-number&gt;1881&lt;/rec-number&gt;&lt;foreign-keys&gt;&lt;key app="EN" db-id="ff0ffedx22t50qet5rr5r5s1zvt0f0s2r20a" timestamp="1668597154"&gt;1881&lt;/key&gt;&lt;/foreign-keys&gt;&lt;ref-type name="Journal Article"&gt;17&lt;/ref-type&gt;&lt;contributors&gt;&lt;authors&gt;&lt;author&gt;McCloskey, Chloe&lt;/author&gt;&lt;author&gt;Kenia, Jessica&lt;/author&gt;&lt;author&gt;Shofer, Frances&lt;/author&gt;&lt;author&gt;Marschalek, Jim&lt;/author&gt;&lt;author&gt;Dillingham, Timothy R&lt;/author&gt;&lt;/authors&gt;&lt;/contributors&gt;&lt;titles&gt;&lt;title&gt;Improved Self-Reported Comfort, Stability, and Limb Temperature Regulation With an Immediate Fit, Adjustable Transtibial Prosthesis&lt;/title&gt;&lt;secondary-title&gt;Archives of rehabilitation research and clinical translation&lt;/secondary-title&gt;&lt;/titles&gt;&lt;periodical&gt;&lt;full-title&gt;Archives of rehabilitation research and clinical translation&lt;/full-title&gt;&lt;/periodical&gt;&lt;pages&gt;100090&lt;/pages&gt;&lt;volume&gt;2&lt;/volume&gt;&lt;number&gt;4&lt;/number&gt;&lt;keywords&gt;&lt;keyword&gt;iFIT&lt;/keyword&gt;&lt;keyword&gt;AS Review&lt;/keyword&gt;&lt;keyword&gt;Transtibial&lt;/keyword&gt;&lt;/keywords&gt;&lt;dates&gt;&lt;year&gt;2020&lt;/year&gt;&lt;/dates&gt;&lt;isbn&gt;2590-1095&lt;/isbn&gt;&lt;urls&gt;&lt;/urls&gt;&lt;/record&gt;&lt;/Cite&gt;&lt;/EndNote&gt;</w:instrText>
              </w:r>
              <w:r w:rsidR="0008126E" w:rsidRPr="002236DE">
                <w:rPr>
                  <w:rStyle w:val="Hyperlink"/>
                </w:rPr>
                <w:fldChar w:fldCharType="separate"/>
              </w:r>
              <w:r w:rsidR="0008126E" w:rsidRPr="002236DE">
                <w:rPr>
                  <w:rStyle w:val="Hyperlink"/>
                </w:rPr>
                <w:t>McCloskey, Kenia (80)</w:t>
              </w:r>
              <w:r w:rsidR="0008126E" w:rsidRPr="002236DE">
                <w:rPr>
                  <w:rStyle w:val="Hyperlink"/>
                </w:rPr>
                <w:fldChar w:fldCharType="end"/>
              </w:r>
            </w:hyperlink>
            <w:r w:rsidR="0008126E" w:rsidRPr="002236DE">
              <w:rPr>
                <w:sz w:val="18"/>
                <w:szCs w:val="18"/>
                <w:lang w:eastAsia="en-GB"/>
              </w:rPr>
              <w:t xml:space="preserve"> </w:t>
            </w:r>
          </w:p>
        </w:tc>
        <w:tc>
          <w:tcPr>
            <w:tcW w:w="851" w:type="dxa"/>
            <w:vMerge/>
            <w:textDirection w:val="btLr"/>
          </w:tcPr>
          <w:p w14:paraId="223FD2CE"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425" w:type="dxa"/>
            <w:vMerge/>
            <w:noWrap/>
            <w:textDirection w:val="btLr"/>
          </w:tcPr>
          <w:p w14:paraId="0586FC29"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709" w:type="dxa"/>
            <w:vMerge/>
            <w:noWrap/>
            <w:textDirection w:val="btLr"/>
          </w:tcPr>
          <w:p w14:paraId="268463C6"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850" w:type="dxa"/>
            <w:vMerge/>
            <w:textDirection w:val="btLr"/>
          </w:tcPr>
          <w:p w14:paraId="3FF46338"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701" w:type="dxa"/>
          </w:tcPr>
          <w:p w14:paraId="1D8F2F57"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Self-reported outcome measure improvement</w:t>
            </w:r>
          </w:p>
        </w:tc>
        <w:tc>
          <w:tcPr>
            <w:tcW w:w="5103" w:type="dxa"/>
            <w:vMerge/>
            <w:noWrap/>
          </w:tcPr>
          <w:p w14:paraId="1917E7D6"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sz w:val="18"/>
                <w:szCs w:val="18"/>
              </w:rPr>
            </w:pPr>
          </w:p>
        </w:tc>
        <w:tc>
          <w:tcPr>
            <w:tcW w:w="2693" w:type="dxa"/>
          </w:tcPr>
          <w:p w14:paraId="4525BE4E"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Adapted version of the PEQ used, filled out at fitting and after 2 weeks of use.</w:t>
            </w:r>
          </w:p>
        </w:tc>
        <w:tc>
          <w:tcPr>
            <w:tcW w:w="567" w:type="dxa"/>
          </w:tcPr>
          <w:p w14:paraId="54028DB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27</w:t>
            </w:r>
          </w:p>
        </w:tc>
        <w:tc>
          <w:tcPr>
            <w:tcW w:w="2552" w:type="dxa"/>
          </w:tcPr>
          <w:p w14:paraId="0103044B"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roofErr w:type="spellStart"/>
            <w:proofErr w:type="gramStart"/>
            <w:r w:rsidRPr="002236DE">
              <w:rPr>
                <w:rFonts w:cstheme="minorHAnsi"/>
                <w:sz w:val="18"/>
                <w:szCs w:val="18"/>
                <w:lang w:eastAsia="en-GB"/>
              </w:rPr>
              <w:t>iFIT</w:t>
            </w:r>
            <w:proofErr w:type="spellEnd"/>
            <w:proofErr w:type="gramEnd"/>
            <w:r w:rsidRPr="002236DE">
              <w:rPr>
                <w:rFonts w:cstheme="minorHAnsi"/>
                <w:sz w:val="18"/>
                <w:szCs w:val="18"/>
                <w:lang w:eastAsia="en-GB"/>
              </w:rPr>
              <w:t xml:space="preserve"> socket compared to their own showed better self-reported comfort and satisfaction results.</w:t>
            </w:r>
          </w:p>
        </w:tc>
        <w:tc>
          <w:tcPr>
            <w:tcW w:w="709" w:type="dxa"/>
            <w:textDirection w:val="btLr"/>
            <w:vAlign w:val="center"/>
          </w:tcPr>
          <w:p w14:paraId="5FBFCE67" w14:textId="68A4C2A5"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hort Study</w:t>
            </w:r>
          </w:p>
        </w:tc>
      </w:tr>
      <w:tr w:rsidR="002236DE" w:rsidRPr="002236DE" w14:paraId="2E3CB865" w14:textId="00954730"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7F1DDDC9" w14:textId="1B023408" w:rsidR="0008126E" w:rsidRPr="002236DE" w:rsidRDefault="0008126E" w:rsidP="0008126E">
            <w:pPr>
              <w:pStyle w:val="Table"/>
              <w:jc w:val="center"/>
              <w:rPr>
                <w:b w:val="0"/>
                <w:bCs w:val="0"/>
                <w:sz w:val="18"/>
                <w:szCs w:val="18"/>
                <w:lang w:eastAsia="en-GB"/>
              </w:rPr>
            </w:pPr>
            <w:r w:rsidRPr="002236DE">
              <w:rPr>
                <w:sz w:val="18"/>
                <w:szCs w:val="18"/>
                <w:lang w:eastAsia="en-GB"/>
              </w:rPr>
              <w:t>Circumferential Adjustment (Struts) and</w:t>
            </w:r>
          </w:p>
          <w:p w14:paraId="37D266E0" w14:textId="77777777" w:rsidR="0008126E" w:rsidRPr="002236DE" w:rsidRDefault="0008126E" w:rsidP="0008126E">
            <w:pPr>
              <w:pStyle w:val="Table"/>
              <w:jc w:val="center"/>
              <w:rPr>
                <w:sz w:val="18"/>
                <w:szCs w:val="18"/>
                <w:lang w:eastAsia="en-GB"/>
              </w:rPr>
            </w:pPr>
            <w:r w:rsidRPr="002236DE">
              <w:rPr>
                <w:sz w:val="18"/>
                <w:szCs w:val="18"/>
                <w:lang w:eastAsia="en-GB"/>
              </w:rPr>
              <w:t>Socket Length</w:t>
            </w:r>
          </w:p>
        </w:tc>
        <w:tc>
          <w:tcPr>
            <w:tcW w:w="992" w:type="dxa"/>
            <w:noWrap/>
            <w:textDirection w:val="btLr"/>
          </w:tcPr>
          <w:p w14:paraId="1DC166C9" w14:textId="7AD917CC"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81" w:tooltip="Hallworth, 2020 #1282" w:history="1">
              <w:r w:rsidR="0008126E" w:rsidRPr="002236DE">
                <w:rPr>
                  <w:rStyle w:val="Hyperlink"/>
                </w:rPr>
                <w:fldChar w:fldCharType="begin">
                  <w:fldData xml:space="preserve">PEVuZE5vdGU+PENpdGUgQXV0aG9yWWVhcj0iMSI+PEF1dGhvcj5IYWxsd29ydGg8L0F1dGhvcj48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IYWxsd29ydGg8L0F1dGhvcj48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Hallworth, Austin (81)</w:t>
              </w:r>
              <w:r w:rsidR="0008126E" w:rsidRPr="002236DE">
                <w:rPr>
                  <w:rStyle w:val="Hyperlink"/>
                </w:rPr>
                <w:fldChar w:fldCharType="end"/>
              </w:r>
            </w:hyperlink>
            <w:r w:rsidR="0008126E" w:rsidRPr="002236DE">
              <w:rPr>
                <w:sz w:val="18"/>
                <w:szCs w:val="18"/>
                <w:lang w:eastAsia="en-GB"/>
              </w:rPr>
              <w:t xml:space="preserve"> </w:t>
            </w:r>
          </w:p>
        </w:tc>
        <w:tc>
          <w:tcPr>
            <w:tcW w:w="851" w:type="dxa"/>
            <w:textDirection w:val="btLr"/>
          </w:tcPr>
          <w:p w14:paraId="1F90E478"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noWrap/>
            <w:textDirection w:val="btLr"/>
          </w:tcPr>
          <w:p w14:paraId="149992F5"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H</w:t>
            </w:r>
          </w:p>
        </w:tc>
        <w:tc>
          <w:tcPr>
            <w:tcW w:w="709" w:type="dxa"/>
            <w:noWrap/>
            <w:textDirection w:val="btLr"/>
          </w:tcPr>
          <w:p w14:paraId="62A77FCB" w14:textId="4D42C138"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igid – Single DOF</w:t>
            </w:r>
          </w:p>
        </w:tc>
        <w:tc>
          <w:tcPr>
            <w:tcW w:w="850" w:type="dxa"/>
            <w:textDirection w:val="btLr"/>
          </w:tcPr>
          <w:p w14:paraId="4EDE70D4"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w:t>
            </w:r>
          </w:p>
        </w:tc>
        <w:tc>
          <w:tcPr>
            <w:tcW w:w="1701" w:type="dxa"/>
          </w:tcPr>
          <w:p w14:paraId="469B45F0"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Comfort &amp; functionality</w:t>
            </w:r>
          </w:p>
        </w:tc>
        <w:tc>
          <w:tcPr>
            <w:tcW w:w="5103" w:type="dxa"/>
            <w:noWrap/>
          </w:tcPr>
          <w:p w14:paraId="4DD6E89F"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Design:  Interior cushions are arranged circumferentially around the socket.</w:t>
            </w:r>
          </w:p>
          <w:p w14:paraId="48A6ECD5"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trol: Straps around the socket can be adjusted to adjust the diameter. The length of the socket can also be adjusted by clicking them into different positions using locating pins.</w:t>
            </w:r>
          </w:p>
          <w:p w14:paraId="46D895C0"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tc>
        <w:tc>
          <w:tcPr>
            <w:tcW w:w="2693" w:type="dxa"/>
          </w:tcPr>
          <w:p w14:paraId="7DF5AF9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Laboratory-based testing which involved range of motion, function, mechanical performance and myoelectric control-based assessments.</w:t>
            </w:r>
          </w:p>
        </w:tc>
        <w:tc>
          <w:tcPr>
            <w:tcW w:w="567" w:type="dxa"/>
          </w:tcPr>
          <w:p w14:paraId="555DAFE2"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2</w:t>
            </w:r>
          </w:p>
        </w:tc>
        <w:tc>
          <w:tcPr>
            <w:tcW w:w="2552" w:type="dxa"/>
          </w:tcPr>
          <w:p w14:paraId="06315955"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rFonts w:cstheme="minorHAnsi"/>
                <w:sz w:val="18"/>
                <w:szCs w:val="18"/>
                <w:lang w:eastAsia="en-GB"/>
              </w:rPr>
              <w:t>Comparable fit and comfort with a conventional socket but more durable and pain free due to less abrasion and irritation. Passed static loading requirements and was similarly functional to a conventional suction socket. Socket was reported as being more mentally demanding to use.</w:t>
            </w:r>
          </w:p>
        </w:tc>
        <w:tc>
          <w:tcPr>
            <w:tcW w:w="709" w:type="dxa"/>
            <w:textDirection w:val="btLr"/>
            <w:vAlign w:val="center"/>
          </w:tcPr>
          <w:p w14:paraId="79D8B681" w14:textId="13CC1C05"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ase study</w:t>
            </w:r>
          </w:p>
        </w:tc>
      </w:tr>
      <w:tr w:rsidR="002236DE" w:rsidRPr="002236DE" w14:paraId="67DC5B48" w14:textId="1AABB91A"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6A7ABC1A" w14:textId="03AEB496" w:rsidR="0008126E" w:rsidRPr="002236DE" w:rsidRDefault="0008126E" w:rsidP="0008126E">
            <w:pPr>
              <w:pStyle w:val="Table"/>
              <w:jc w:val="center"/>
              <w:rPr>
                <w:sz w:val="18"/>
                <w:szCs w:val="18"/>
                <w:lang w:eastAsia="en-GB"/>
              </w:rPr>
            </w:pPr>
            <w:r w:rsidRPr="002236DE">
              <w:rPr>
                <w:sz w:val="18"/>
                <w:szCs w:val="18"/>
                <w:lang w:eastAsia="en-GB"/>
              </w:rPr>
              <w:t>Circumferential Adjustment – Gap/Overlap</w:t>
            </w:r>
          </w:p>
        </w:tc>
        <w:tc>
          <w:tcPr>
            <w:tcW w:w="992" w:type="dxa"/>
            <w:noWrap/>
            <w:textDirection w:val="btLr"/>
          </w:tcPr>
          <w:p w14:paraId="018F213E" w14:textId="33C0BECC"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82" w:tooltip="Irons, 1977 #1489" w:history="1">
              <w:r w:rsidR="0008126E" w:rsidRPr="002236DE">
                <w:rPr>
                  <w:rStyle w:val="Hyperlink"/>
                </w:rPr>
                <w:fldChar w:fldCharType="begin"/>
              </w:r>
              <w:r w:rsidR="0008126E" w:rsidRPr="002236DE">
                <w:rPr>
                  <w:rStyle w:val="Hyperlink"/>
                </w:rPr>
                <w:instrText xml:space="preserve"> ADDIN EN.CITE &lt;EndNote&gt;&lt;Cite AuthorYear="1"&gt;&lt;Author&gt;Irons&lt;/Author&gt;&lt;Year&gt;1977&lt;/Year&gt;&lt;RecNum&gt;1489&lt;/RecNum&gt;&lt;DisplayText&gt;Irons, Mooney (82)&lt;/DisplayText&gt;&lt;record&gt;&lt;rec-number&gt;1489&lt;/rec-number&gt;&lt;foreign-keys&gt;&lt;key app="EN" db-id="ff0ffedx22t50qet5rr5r5s1zvt0f0s2r20a" timestamp="1654695443"&gt;1489&lt;/key&gt;&lt;/foreign-keys&gt;&lt;ref-type name="Journal Article"&gt;17&lt;/ref-type&gt;&lt;contributors&gt;&lt;authors&gt;&lt;author&gt;Irons, G.&lt;/author&gt;&lt;author&gt;Mooney, V.&lt;/author&gt;&lt;author&gt;Putnam, S.&lt;/author&gt;&lt;author&gt;Quigley, M.&lt;/author&gt;&lt;/authors&gt;&lt;/contributors&gt;&lt;auth-address&gt;UNIV SO CALIF,RANCHO LOS AMIGOS HOSP,REHABIL ENGN CTR,DOWNEY,CA 90242.&lt;/auth-address&gt;&lt;titles&gt;&lt;title&gt;LIGHTWEIGHT ABOVE-KNEE PROSTHESIS WITH AN ADJUSTABLE SOCKET&lt;/title&gt;&lt;secondary-title&gt;Orthotics and Prosthetics&lt;/secondary-title&gt;&lt;/titles&gt;&lt;periodical&gt;&lt;full-title&gt;Orthotics and Prosthetics&lt;/full-title&gt;&lt;/periodical&gt;&lt;pages&gt;3-15&lt;/pages&gt;&lt;volume&gt;31&lt;/volume&gt;&lt;number&gt;1&lt;/number&gt;&lt;keywords&gt;&lt;keyword&gt;Orthopedics&lt;/keyword&gt;&lt;keyword&gt;AS Review&lt;/keyword&gt;&lt;keyword&gt;transfemoral&lt;/keyword&gt;&lt;/keywords&gt;&lt;dates&gt;&lt;year&gt;1977&lt;/year&gt;&lt;/dates&gt;&lt;isbn&gt;0030-5928&lt;/isbn&gt;&lt;accession-num&gt;WOS:A1977DC56700001&lt;/accession-num&gt;&lt;work-type&gt;Article&lt;/work-type&gt;&lt;urls&gt;&lt;related-urls&gt;&lt;url&gt;&lt;style face="underline" font="default" size="100%"&gt;&amp;lt;Go to ISI&amp;gt;://WOS:A1977DC56700001&lt;/style&gt;&lt;/url&gt;&lt;/related-urls&gt;&lt;/urls&gt;&lt;language&gt;English&lt;/language&gt;&lt;/record&gt;&lt;/Cite&gt;&lt;/EndNote&gt;</w:instrText>
              </w:r>
              <w:r w:rsidR="0008126E" w:rsidRPr="002236DE">
                <w:rPr>
                  <w:rStyle w:val="Hyperlink"/>
                </w:rPr>
                <w:fldChar w:fldCharType="separate"/>
              </w:r>
              <w:r w:rsidR="0008126E" w:rsidRPr="002236DE">
                <w:rPr>
                  <w:rStyle w:val="Hyperlink"/>
                </w:rPr>
                <w:t>Irons, Mooney (82)</w:t>
              </w:r>
              <w:r w:rsidR="0008126E" w:rsidRPr="002236DE">
                <w:rPr>
                  <w:rStyle w:val="Hyperlink"/>
                </w:rPr>
                <w:fldChar w:fldCharType="end"/>
              </w:r>
            </w:hyperlink>
          </w:p>
        </w:tc>
        <w:tc>
          <w:tcPr>
            <w:tcW w:w="851" w:type="dxa"/>
            <w:textDirection w:val="btLr"/>
          </w:tcPr>
          <w:p w14:paraId="6AFAFB4C"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noWrap/>
            <w:textDirection w:val="btLr"/>
          </w:tcPr>
          <w:p w14:paraId="39878028"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F</w:t>
            </w:r>
          </w:p>
        </w:tc>
        <w:tc>
          <w:tcPr>
            <w:tcW w:w="709" w:type="dxa"/>
            <w:noWrap/>
            <w:textDirection w:val="btLr"/>
          </w:tcPr>
          <w:p w14:paraId="1E4C52FA" w14:textId="05B699AB"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igid – Single DOF</w:t>
            </w:r>
          </w:p>
        </w:tc>
        <w:tc>
          <w:tcPr>
            <w:tcW w:w="850" w:type="dxa"/>
            <w:textDirection w:val="btLr"/>
          </w:tcPr>
          <w:p w14:paraId="71180F7E"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w:t>
            </w:r>
          </w:p>
        </w:tc>
        <w:tc>
          <w:tcPr>
            <w:tcW w:w="1701" w:type="dxa"/>
          </w:tcPr>
          <w:p w14:paraId="43174A56"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Volume fluctuation &amp; proximal tissue load tolerance</w:t>
            </w:r>
          </w:p>
        </w:tc>
        <w:tc>
          <w:tcPr>
            <w:tcW w:w="5103" w:type="dxa"/>
            <w:noWrap/>
          </w:tcPr>
          <w:p w14:paraId="6F8B9EEE"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Design: Socket is made up of two halves which can be tightened or loosened together.</w:t>
            </w:r>
          </w:p>
          <w:p w14:paraId="5A5CFA8F"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trol: Velcro straps determine the tightness of the socket</w:t>
            </w:r>
          </w:p>
          <w:p w14:paraId="3C052195"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tc>
        <w:tc>
          <w:tcPr>
            <w:tcW w:w="2693" w:type="dxa"/>
          </w:tcPr>
          <w:p w14:paraId="2BE61E9B"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upplied with this socket for everyday use.</w:t>
            </w:r>
          </w:p>
        </w:tc>
        <w:tc>
          <w:tcPr>
            <w:tcW w:w="567" w:type="dxa"/>
          </w:tcPr>
          <w:p w14:paraId="3630F31B"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44</w:t>
            </w:r>
          </w:p>
        </w:tc>
        <w:tc>
          <w:tcPr>
            <w:tcW w:w="2552" w:type="dxa"/>
          </w:tcPr>
          <w:p w14:paraId="0EEB21A3"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Adjustability was of benefit to enabling those who would otherwise be unable to walk, to walk. The majority of participants were able to walk further than previously.</w:t>
            </w:r>
          </w:p>
          <w:p w14:paraId="6D7620FC"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709" w:type="dxa"/>
            <w:textDirection w:val="btLr"/>
            <w:vAlign w:val="center"/>
          </w:tcPr>
          <w:p w14:paraId="48E8CE5F" w14:textId="185BAAC2"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hort Study</w:t>
            </w:r>
          </w:p>
        </w:tc>
      </w:tr>
      <w:tr w:rsidR="002236DE" w:rsidRPr="002236DE" w14:paraId="7BEFE5D7" w14:textId="00E7826E"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0BA6BD30" w14:textId="222DB43A" w:rsidR="0008126E" w:rsidRPr="002236DE" w:rsidRDefault="0008126E" w:rsidP="0008126E">
            <w:pPr>
              <w:pStyle w:val="Table"/>
              <w:jc w:val="center"/>
              <w:rPr>
                <w:sz w:val="18"/>
                <w:szCs w:val="18"/>
                <w:lang w:eastAsia="en-GB"/>
              </w:rPr>
            </w:pPr>
            <w:r w:rsidRPr="002236DE">
              <w:rPr>
                <w:sz w:val="18"/>
                <w:szCs w:val="18"/>
                <w:lang w:eastAsia="en-GB"/>
              </w:rPr>
              <w:t>Circumferential Adjustment – Gap/Overlap</w:t>
            </w:r>
          </w:p>
        </w:tc>
        <w:tc>
          <w:tcPr>
            <w:tcW w:w="992" w:type="dxa"/>
            <w:noWrap/>
            <w:textDirection w:val="btLr"/>
          </w:tcPr>
          <w:p w14:paraId="16B4A0B9" w14:textId="5CE6A84E"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83" w:tooltip="Kawamura, 1985 #1397" w:history="1">
              <w:r w:rsidR="0008126E" w:rsidRPr="002236DE">
                <w:rPr>
                  <w:rStyle w:val="Hyperlink"/>
                </w:rPr>
                <w:fldChar w:fldCharType="begin">
                  <w:fldData xml:space="preserve">PEVuZE5vdGU+PENpdGUgQXV0aG9yWWVhcj0iMSI+PEF1dGhvcj5LYXdhbXVyYTwvQXV0aG9yPjxZ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LYXdhbXVyYTwvQXV0aG9yPjxZ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Kawamura, Hayashi (83)</w:t>
              </w:r>
              <w:r w:rsidR="0008126E" w:rsidRPr="002236DE">
                <w:rPr>
                  <w:rStyle w:val="Hyperlink"/>
                </w:rPr>
                <w:fldChar w:fldCharType="end"/>
              </w:r>
            </w:hyperlink>
            <w:r w:rsidR="0008126E" w:rsidRPr="002236DE">
              <w:rPr>
                <w:sz w:val="18"/>
                <w:szCs w:val="18"/>
                <w:lang w:eastAsia="en-GB"/>
              </w:rPr>
              <w:t xml:space="preserve"> </w:t>
            </w:r>
          </w:p>
        </w:tc>
        <w:tc>
          <w:tcPr>
            <w:tcW w:w="851" w:type="dxa"/>
            <w:textDirection w:val="btLr"/>
          </w:tcPr>
          <w:p w14:paraId="2A869B38"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noWrap/>
            <w:textDirection w:val="btLr"/>
          </w:tcPr>
          <w:p w14:paraId="08FD8E29"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F</w:t>
            </w:r>
          </w:p>
        </w:tc>
        <w:tc>
          <w:tcPr>
            <w:tcW w:w="709" w:type="dxa"/>
            <w:noWrap/>
            <w:textDirection w:val="btLr"/>
          </w:tcPr>
          <w:p w14:paraId="02437412" w14:textId="73739E3F"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igid – Single DOF</w:t>
            </w:r>
          </w:p>
        </w:tc>
        <w:tc>
          <w:tcPr>
            <w:tcW w:w="850" w:type="dxa"/>
            <w:textDirection w:val="btLr"/>
          </w:tcPr>
          <w:p w14:paraId="70C87A5A"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w:t>
            </w:r>
          </w:p>
        </w:tc>
        <w:tc>
          <w:tcPr>
            <w:tcW w:w="1701" w:type="dxa"/>
          </w:tcPr>
          <w:p w14:paraId="560AC828"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Large volume fluctuations due to chemotherapy</w:t>
            </w:r>
          </w:p>
        </w:tc>
        <w:tc>
          <w:tcPr>
            <w:tcW w:w="5103" w:type="dxa"/>
            <w:noWrap/>
          </w:tcPr>
          <w:p w14:paraId="76AD81DE"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Design: 2 slits within the prosthetic socket which can be adjusted in size (pulled together).</w:t>
            </w:r>
          </w:p>
          <w:p w14:paraId="795C0B98"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trol: Slits are adjusted by adjusting screws/clamps which can only be implemented by a physio or prosthetist.</w:t>
            </w:r>
          </w:p>
          <w:p w14:paraId="5B35C06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tc>
        <w:tc>
          <w:tcPr>
            <w:tcW w:w="2693" w:type="dxa"/>
          </w:tcPr>
          <w:p w14:paraId="3823F95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upplied with this socket for everyday use. Physio would adjust socket size for participants based on their limb volume.</w:t>
            </w:r>
          </w:p>
        </w:tc>
        <w:tc>
          <w:tcPr>
            <w:tcW w:w="567" w:type="dxa"/>
          </w:tcPr>
          <w:p w14:paraId="5720DC4A"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6</w:t>
            </w:r>
          </w:p>
        </w:tc>
        <w:tc>
          <w:tcPr>
            <w:tcW w:w="2552" w:type="dxa"/>
          </w:tcPr>
          <w:p w14:paraId="22AFD562" w14:textId="694A9C00"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ot suitable for immediate fitting post-surgery for individuals receiving chemotherapy. Use of the socket enabled walking with one crutch and improved psychological state.</w:t>
            </w:r>
          </w:p>
          <w:p w14:paraId="4E99C38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709" w:type="dxa"/>
            <w:textDirection w:val="btLr"/>
            <w:vAlign w:val="center"/>
          </w:tcPr>
          <w:p w14:paraId="4C836C95" w14:textId="0FB29E22"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hort Study</w:t>
            </w:r>
          </w:p>
        </w:tc>
      </w:tr>
      <w:tr w:rsidR="002236DE" w:rsidRPr="002236DE" w14:paraId="40BC40A1" w14:textId="32AABF85" w:rsidTr="0008126E">
        <w:trPr>
          <w:cantSplit/>
          <w:trHeight w:val="1418"/>
        </w:trPr>
        <w:tc>
          <w:tcPr>
            <w:cnfStyle w:val="001000000000" w:firstRow="0" w:lastRow="0" w:firstColumn="1" w:lastColumn="0" w:oddVBand="0" w:evenVBand="0" w:oddHBand="0" w:evenHBand="0" w:firstRowFirstColumn="0" w:firstRowLastColumn="0" w:lastRowFirstColumn="0" w:lastRowLastColumn="0"/>
            <w:tcW w:w="1413" w:type="dxa"/>
            <w:vMerge w:val="restart"/>
            <w:textDirection w:val="btLr"/>
            <w:vAlign w:val="center"/>
          </w:tcPr>
          <w:p w14:paraId="3D515F58" w14:textId="3F19ED67" w:rsidR="0008126E" w:rsidRPr="002236DE" w:rsidRDefault="0008126E" w:rsidP="0008126E">
            <w:pPr>
              <w:pStyle w:val="Table"/>
              <w:jc w:val="center"/>
              <w:rPr>
                <w:b w:val="0"/>
                <w:bCs w:val="0"/>
                <w:sz w:val="18"/>
                <w:szCs w:val="18"/>
                <w:lang w:eastAsia="en-GB"/>
              </w:rPr>
            </w:pPr>
            <w:r w:rsidRPr="002236DE">
              <w:rPr>
                <w:sz w:val="18"/>
                <w:szCs w:val="18"/>
                <w:lang w:eastAsia="en-GB"/>
              </w:rPr>
              <w:t>Circumferential Adjustment - Struts</w:t>
            </w:r>
          </w:p>
          <w:p w14:paraId="75C37EB8" w14:textId="03D7C5EB" w:rsidR="0008126E" w:rsidRPr="002236DE" w:rsidRDefault="0008126E" w:rsidP="0008126E">
            <w:pPr>
              <w:pStyle w:val="Table"/>
              <w:jc w:val="center"/>
              <w:rPr>
                <w:sz w:val="18"/>
                <w:szCs w:val="18"/>
                <w:lang w:eastAsia="en-GB"/>
              </w:rPr>
            </w:pPr>
          </w:p>
        </w:tc>
        <w:tc>
          <w:tcPr>
            <w:tcW w:w="992" w:type="dxa"/>
            <w:noWrap/>
            <w:textDirection w:val="btLr"/>
          </w:tcPr>
          <w:p w14:paraId="67E14B2F" w14:textId="6E3A9B85"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84" w:tooltip="Kahle, 2016 #1701" w:history="1">
              <w:r w:rsidR="0008126E" w:rsidRPr="002236DE">
                <w:rPr>
                  <w:rStyle w:val="Hyperlink"/>
                </w:rPr>
                <w:fldChar w:fldCharType="begin">
                  <w:fldData xml:space="preserve">PEVuZE5vdGU+PENpdGUgQXV0aG9yWWVhcj0iMSI+PEF1dGhvcj5LYWhsZTwvQXV0aG9yPjxZZWFy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LYWhsZTwvQXV0aG9yPjxZZWFy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Kahle, Klenow (84)</w:t>
              </w:r>
              <w:r w:rsidR="0008126E" w:rsidRPr="002236DE">
                <w:rPr>
                  <w:rStyle w:val="Hyperlink"/>
                </w:rPr>
                <w:fldChar w:fldCharType="end"/>
              </w:r>
            </w:hyperlink>
            <w:r w:rsidR="0008126E" w:rsidRPr="002236DE">
              <w:rPr>
                <w:sz w:val="18"/>
                <w:szCs w:val="18"/>
                <w:lang w:eastAsia="en-GB"/>
              </w:rPr>
              <w:t xml:space="preserve"> </w:t>
            </w:r>
          </w:p>
        </w:tc>
        <w:tc>
          <w:tcPr>
            <w:tcW w:w="851" w:type="dxa"/>
            <w:vMerge w:val="restart"/>
            <w:textDirection w:val="btLr"/>
          </w:tcPr>
          <w:p w14:paraId="6C1E264E" w14:textId="33CEC2C9"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Infinite Socket TF </w:t>
            </w:r>
            <w:r w:rsidRPr="002236DE">
              <w:rPr>
                <w:rFonts w:cstheme="minorHAnsi"/>
                <w:sz w:val="18"/>
                <w:szCs w:val="18"/>
                <w:lang w:eastAsia="en-GB"/>
              </w:rPr>
              <w:fldChar w:fldCharType="begin"/>
            </w:r>
            <w:r w:rsidRPr="002236DE">
              <w:rPr>
                <w:rFonts w:cstheme="minorHAnsi"/>
                <w:sz w:val="18"/>
                <w:szCs w:val="18"/>
                <w:lang w:eastAsia="en-GB"/>
              </w:rPr>
              <w:instrText xml:space="preserve"> ADDIN EN.CITE &lt;EndNote&gt;&lt;Cite&gt;&lt;Author&gt;LIM Innovations&lt;/Author&gt;&lt;Year&gt;2022&lt;/Year&gt;&lt;RecNum&gt;1904&lt;/RecNum&gt;&lt;DisplayText&gt;(41)&lt;/DisplayText&gt;&lt;record&gt;&lt;rec-number&gt;1904&lt;/rec-number&gt;&lt;foreign-keys&gt;&lt;key app="EN" db-id="ff0ffedx22t50qet5rr5r5s1zvt0f0s2r20a" timestamp="1674731921"&gt;1904&lt;/key&gt;&lt;/foreign-keys&gt;&lt;ref-type name="Web Page"&gt;12&lt;/ref-type&gt;&lt;contributors&gt;&lt;authors&gt;&lt;author&gt;LIM Innovations,&lt;/author&gt;&lt;/authors&gt;&lt;/contributors&gt;&lt;titles&gt;&lt;title&gt;Infinite Socket TF&lt;/title&gt;&lt;/titles&gt;&lt;volume&gt;2022&lt;/volume&gt;&lt;number&gt;07/12/22&lt;/number&gt;&lt;num-vols&gt; &lt;/num-vols&gt;&lt;keywords&gt;&lt;keyword&gt;AS Review&lt;/keyword&gt;&lt;keyword&gt;Website&lt;/keyword&gt;&lt;/keywords&gt;&lt;dates&gt;&lt;year&gt;2022&lt;/year&gt;&lt;/dates&gt;&lt;pub-location&gt;[Internet]. &lt;/pub-location&gt;&lt;urls&gt;&lt;related-urls&gt;&lt;url&gt;http://www.liminnovations.com/infinite-socket-tf/&lt;/url&gt;&lt;/related-urls&gt;&lt;/urls&gt;&lt;custom1&gt;07/12/22]&lt;/custom1&gt;&lt;/record&gt;&lt;/Cite&gt;&lt;/EndNote&gt;</w:instrText>
            </w:r>
            <w:r w:rsidRPr="002236DE">
              <w:rPr>
                <w:rFonts w:cstheme="minorHAnsi"/>
                <w:sz w:val="18"/>
                <w:szCs w:val="18"/>
                <w:lang w:eastAsia="en-GB"/>
              </w:rPr>
              <w:fldChar w:fldCharType="separate"/>
            </w:r>
            <w:r w:rsidRPr="002236DE">
              <w:rPr>
                <w:rFonts w:cstheme="minorHAnsi"/>
                <w:noProof/>
                <w:sz w:val="18"/>
                <w:szCs w:val="18"/>
                <w:lang w:eastAsia="en-GB"/>
              </w:rPr>
              <w:t>(</w:t>
            </w:r>
            <w:hyperlink w:anchor="_ENREF_41" w:tooltip="LIM Innovations, 2022 #1904" w:history="1">
              <w:r w:rsidRPr="002236DE">
                <w:rPr>
                  <w:rStyle w:val="Hyperlink"/>
                </w:rPr>
                <w:t>41</w:t>
              </w:r>
            </w:hyperlink>
            <w:r w:rsidRPr="002236DE">
              <w:rPr>
                <w:rFonts w:cstheme="minorHAnsi"/>
                <w:noProof/>
                <w:sz w:val="18"/>
                <w:szCs w:val="18"/>
                <w:lang w:eastAsia="en-GB"/>
              </w:rPr>
              <w:t>)</w:t>
            </w:r>
            <w:r w:rsidRPr="002236DE">
              <w:rPr>
                <w:rFonts w:cstheme="minorHAnsi"/>
                <w:sz w:val="18"/>
                <w:szCs w:val="18"/>
                <w:lang w:eastAsia="en-GB"/>
              </w:rPr>
              <w:fldChar w:fldCharType="end"/>
            </w:r>
          </w:p>
          <w:p w14:paraId="490E2B1B" w14:textId="45D5A599"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F – Modular, TT Custom</w:t>
            </w:r>
          </w:p>
        </w:tc>
        <w:tc>
          <w:tcPr>
            <w:tcW w:w="425" w:type="dxa"/>
            <w:vMerge w:val="restart"/>
            <w:noWrap/>
            <w:textDirection w:val="btLr"/>
          </w:tcPr>
          <w:p w14:paraId="3F988D44"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F</w:t>
            </w:r>
          </w:p>
        </w:tc>
        <w:tc>
          <w:tcPr>
            <w:tcW w:w="709" w:type="dxa"/>
            <w:vMerge w:val="restart"/>
            <w:noWrap/>
            <w:textDirection w:val="btLr"/>
          </w:tcPr>
          <w:p w14:paraId="5A70371A" w14:textId="70C970FC"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igid – Single DOF</w:t>
            </w:r>
          </w:p>
        </w:tc>
        <w:tc>
          <w:tcPr>
            <w:tcW w:w="850" w:type="dxa"/>
            <w:vMerge w:val="restart"/>
            <w:textDirection w:val="btLr"/>
          </w:tcPr>
          <w:p w14:paraId="1DFED2A3"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w:t>
            </w:r>
          </w:p>
        </w:tc>
        <w:tc>
          <w:tcPr>
            <w:tcW w:w="1701" w:type="dxa"/>
            <w:vMerge w:val="restart"/>
          </w:tcPr>
          <w:p w14:paraId="53E38A29"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Volume fluctuation &amp; improved functionality</w:t>
            </w:r>
          </w:p>
        </w:tc>
        <w:tc>
          <w:tcPr>
            <w:tcW w:w="5103" w:type="dxa"/>
            <w:vMerge w:val="restart"/>
            <w:noWrap/>
          </w:tcPr>
          <w:p w14:paraId="5B3823A8"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Design: Socket consists of 4 individual struts</w:t>
            </w:r>
          </w:p>
          <w:p w14:paraId="13BCB8EE"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Control: Struts are constrained by a tensioner which can be adjusted to control the socket diameter.</w:t>
            </w:r>
          </w:p>
          <w:p w14:paraId="4A0F2E38"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sz w:val="18"/>
                <w:szCs w:val="18"/>
              </w:rPr>
            </w:pPr>
            <w:r w:rsidRPr="002236DE">
              <w:rPr>
                <w:rFonts w:cstheme="minorHAnsi"/>
                <w:sz w:val="18"/>
                <w:szCs w:val="18"/>
                <w:lang w:eastAsia="en-GB"/>
              </w:rPr>
              <w:t>Safety: Not Specified</w:t>
            </w:r>
          </w:p>
        </w:tc>
        <w:tc>
          <w:tcPr>
            <w:tcW w:w="2693" w:type="dxa"/>
          </w:tcPr>
          <w:p w14:paraId="436CF72E" w14:textId="6663D67E"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Performance tests: L-test, 4 square step test, 2 minute walk test. Subjective tests/ questionnaires: Socket comfort score, pain scale.</w:t>
            </w:r>
          </w:p>
        </w:tc>
        <w:tc>
          <w:tcPr>
            <w:tcW w:w="567" w:type="dxa"/>
          </w:tcPr>
          <w:p w14:paraId="46537B93"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w:t>
            </w:r>
          </w:p>
        </w:tc>
        <w:tc>
          <w:tcPr>
            <w:tcW w:w="2552" w:type="dxa"/>
          </w:tcPr>
          <w:p w14:paraId="0BB88468"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Adjustable socket was better than a conventional socket from both performance and subjective aspects.</w:t>
            </w:r>
          </w:p>
        </w:tc>
        <w:tc>
          <w:tcPr>
            <w:tcW w:w="709" w:type="dxa"/>
            <w:textDirection w:val="btLr"/>
            <w:vAlign w:val="center"/>
          </w:tcPr>
          <w:p w14:paraId="5B8211E7" w14:textId="52694708"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ase Study</w:t>
            </w:r>
          </w:p>
        </w:tc>
      </w:tr>
      <w:tr w:rsidR="002236DE" w:rsidRPr="002236DE" w14:paraId="5A13BAAA" w14:textId="6BF1BF0C"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vMerge/>
            <w:textDirection w:val="btLr"/>
            <w:vAlign w:val="center"/>
          </w:tcPr>
          <w:p w14:paraId="110838D5" w14:textId="77777777" w:rsidR="0008126E" w:rsidRPr="002236DE" w:rsidRDefault="0008126E" w:rsidP="0008126E">
            <w:pPr>
              <w:pStyle w:val="Table"/>
              <w:jc w:val="center"/>
              <w:rPr>
                <w:sz w:val="18"/>
                <w:szCs w:val="18"/>
                <w:lang w:eastAsia="en-GB"/>
              </w:rPr>
            </w:pPr>
          </w:p>
        </w:tc>
        <w:tc>
          <w:tcPr>
            <w:tcW w:w="992" w:type="dxa"/>
            <w:noWrap/>
            <w:textDirection w:val="btLr"/>
          </w:tcPr>
          <w:p w14:paraId="0378FCC7" w14:textId="19789EA2"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85" w:tooltip="Mitton, 2017 #1337" w:history="1">
              <w:r w:rsidR="0008126E" w:rsidRPr="002236DE">
                <w:rPr>
                  <w:rStyle w:val="Hyperlink"/>
                </w:rPr>
                <w:fldChar w:fldCharType="begin">
                  <w:fldData xml:space="preserve">PEVuZE5vdGU+PENpdGUgQXV0aG9yWWVhcj0iMSI+PEF1dGhvcj5NaXR0b248L0F1dGhvcj48WWVh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NaXR0b248L0F1dGhvcj48WWVh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Mitton, Kulkarni (85)</w:t>
              </w:r>
              <w:r w:rsidR="0008126E" w:rsidRPr="002236DE">
                <w:rPr>
                  <w:rStyle w:val="Hyperlink"/>
                </w:rPr>
                <w:fldChar w:fldCharType="end"/>
              </w:r>
            </w:hyperlink>
            <w:r w:rsidR="0008126E" w:rsidRPr="002236DE">
              <w:rPr>
                <w:sz w:val="18"/>
                <w:szCs w:val="18"/>
                <w:lang w:eastAsia="en-GB"/>
              </w:rPr>
              <w:t xml:space="preserve"> </w:t>
            </w:r>
          </w:p>
        </w:tc>
        <w:tc>
          <w:tcPr>
            <w:tcW w:w="851" w:type="dxa"/>
            <w:vMerge/>
            <w:textDirection w:val="btLr"/>
          </w:tcPr>
          <w:p w14:paraId="53861703"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425" w:type="dxa"/>
            <w:vMerge/>
            <w:noWrap/>
            <w:textDirection w:val="btLr"/>
          </w:tcPr>
          <w:p w14:paraId="5A2DBB2F"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709" w:type="dxa"/>
            <w:vMerge/>
            <w:noWrap/>
            <w:textDirection w:val="btLr"/>
          </w:tcPr>
          <w:p w14:paraId="2772E5E6"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850" w:type="dxa"/>
            <w:vMerge/>
            <w:textDirection w:val="btLr"/>
          </w:tcPr>
          <w:p w14:paraId="7DEA6AA3"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701" w:type="dxa"/>
            <w:vMerge/>
          </w:tcPr>
          <w:p w14:paraId="2509F75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5103" w:type="dxa"/>
            <w:vMerge/>
            <w:noWrap/>
          </w:tcPr>
          <w:p w14:paraId="0A635FEA"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693" w:type="dxa"/>
          </w:tcPr>
          <w:p w14:paraId="21633F2B"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upplied with this socket for everyday use. Results assessed using a variety of questionnaires and metrics.</w:t>
            </w:r>
          </w:p>
        </w:tc>
        <w:tc>
          <w:tcPr>
            <w:tcW w:w="567" w:type="dxa"/>
          </w:tcPr>
          <w:p w14:paraId="777B2012"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w:t>
            </w:r>
          </w:p>
        </w:tc>
        <w:tc>
          <w:tcPr>
            <w:tcW w:w="2552" w:type="dxa"/>
          </w:tcPr>
          <w:p w14:paraId="498A4F5F"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IGAM mobility score rose from C-E, socket comfort score increased from 4-8. Participant surpassed rehab goals wore prosthesis 8+ hours daily including walking indoors and outdoors. Improved function and comfort.</w:t>
            </w:r>
          </w:p>
        </w:tc>
        <w:tc>
          <w:tcPr>
            <w:tcW w:w="709" w:type="dxa"/>
            <w:textDirection w:val="btLr"/>
            <w:vAlign w:val="center"/>
          </w:tcPr>
          <w:p w14:paraId="343B1F01" w14:textId="2BD6DF1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ase Study</w:t>
            </w:r>
          </w:p>
        </w:tc>
      </w:tr>
      <w:tr w:rsidR="002236DE" w:rsidRPr="002236DE" w14:paraId="61500AE1" w14:textId="0FD94063"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41ECECB7" w14:textId="01975FE4" w:rsidR="0008126E" w:rsidRPr="002236DE" w:rsidRDefault="0008126E" w:rsidP="0008126E">
            <w:pPr>
              <w:pStyle w:val="Table"/>
              <w:jc w:val="center"/>
              <w:rPr>
                <w:sz w:val="18"/>
                <w:szCs w:val="18"/>
                <w:lang w:eastAsia="en-GB"/>
              </w:rPr>
            </w:pPr>
            <w:r w:rsidRPr="002236DE">
              <w:rPr>
                <w:sz w:val="18"/>
                <w:szCs w:val="18"/>
                <w:lang w:eastAsia="en-GB"/>
              </w:rPr>
              <w:t>Struts (TF) &amp; Floating Panel (TT)</w:t>
            </w:r>
          </w:p>
        </w:tc>
        <w:tc>
          <w:tcPr>
            <w:tcW w:w="992" w:type="dxa"/>
            <w:noWrap/>
            <w:textDirection w:val="btLr"/>
          </w:tcPr>
          <w:p w14:paraId="394203F8" w14:textId="27C50FDF"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86" w:tooltip="Isaacson, 2018 #1954" w:history="1">
              <w:r w:rsidR="0008126E" w:rsidRPr="002236DE">
                <w:rPr>
                  <w:rStyle w:val="Hyperlink"/>
                </w:rPr>
                <w:fldChar w:fldCharType="begin"/>
              </w:r>
              <w:r w:rsidR="0008126E" w:rsidRPr="002236DE">
                <w:rPr>
                  <w:rStyle w:val="Hyperlink"/>
                </w:rPr>
                <w:instrText xml:space="preserve"> ADDIN EN.CITE &lt;EndNote&gt;&lt;Cite AuthorYear="1"&gt;&lt;Author&gt;Isaacson&lt;/Author&gt;&lt;Year&gt;2018&lt;/Year&gt;&lt;RecNum&gt;1954&lt;/RecNum&gt;&lt;DisplayText&gt;Isaacson, Lin (86)&lt;/DisplayText&gt;&lt;record&gt;&lt;rec-number&gt;1954&lt;/rec-number&gt;&lt;foreign-keys&gt;&lt;key app="EN" db-id="ff0ffedx22t50qet5rr5r5s1zvt0f0s2r20a" timestamp="1675442505"&gt;1954&lt;/key&gt;&lt;/foreign-keys&gt;&lt;ref-type name="Journal Article"&gt;17&lt;/ref-type&gt;&lt;contributors&gt;&lt;authors&gt;&lt;author&gt;Isaacson, Brad M&lt;/author&gt;&lt;author&gt;Lin, Stephanie C&lt;/author&gt;&lt;author&gt;Rothberg, David L&lt;/author&gt;&lt;/authors&gt;&lt;/contributors&gt;&lt;titles&gt;&lt;title&gt;Improvement in functional outcomes with the infinite socket&lt;/title&gt;&lt;secondary-title&gt;JPO: Journal of Prosthetics and Orthotics&lt;/secondary-title&gt;&lt;/titles&gt;&lt;periodical&gt;&lt;full-title&gt;JPO: Journal of Prosthetics and Orthotics&lt;/full-title&gt;&lt;/periodical&gt;&lt;pages&gt;181-186&lt;/pages&gt;&lt;volume&gt;30&lt;/volume&gt;&lt;number&gt;4&lt;/number&gt;&lt;keywords&gt;&lt;keyword&gt;AS Review&lt;/keyword&gt;&lt;keyword&gt;transtibial&lt;/keyword&gt;&lt;keyword&gt;transfemoral&lt;/keyword&gt;&lt;/keywords&gt;&lt;dates&gt;&lt;year&gt;2018&lt;/year&gt;&lt;/dates&gt;&lt;isbn&gt;1040-8800&lt;/isbn&gt;&lt;urls&gt;&lt;/urls&gt;&lt;/record&gt;&lt;/Cite&gt;&lt;/EndNote&gt;</w:instrText>
              </w:r>
              <w:r w:rsidR="0008126E" w:rsidRPr="002236DE">
                <w:rPr>
                  <w:rStyle w:val="Hyperlink"/>
                </w:rPr>
                <w:fldChar w:fldCharType="separate"/>
              </w:r>
              <w:r w:rsidR="0008126E" w:rsidRPr="002236DE">
                <w:rPr>
                  <w:rStyle w:val="Hyperlink"/>
                </w:rPr>
                <w:t>Isaacson, Lin (86)</w:t>
              </w:r>
              <w:r w:rsidR="0008126E" w:rsidRPr="002236DE">
                <w:rPr>
                  <w:rStyle w:val="Hyperlink"/>
                </w:rPr>
                <w:fldChar w:fldCharType="end"/>
              </w:r>
            </w:hyperlink>
          </w:p>
        </w:tc>
        <w:tc>
          <w:tcPr>
            <w:tcW w:w="851" w:type="dxa"/>
            <w:vMerge/>
            <w:textDirection w:val="btLr"/>
          </w:tcPr>
          <w:p w14:paraId="349F129E"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425" w:type="dxa"/>
            <w:noWrap/>
            <w:textDirection w:val="btLr"/>
          </w:tcPr>
          <w:p w14:paraId="559A02DA"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T &amp; TF</w:t>
            </w:r>
          </w:p>
        </w:tc>
        <w:tc>
          <w:tcPr>
            <w:tcW w:w="709" w:type="dxa"/>
            <w:noWrap/>
            <w:textDirection w:val="btLr"/>
          </w:tcPr>
          <w:p w14:paraId="106C3BAA" w14:textId="32A173B4"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ingle (TF) and Multi (TT) DOF</w:t>
            </w:r>
          </w:p>
        </w:tc>
        <w:tc>
          <w:tcPr>
            <w:tcW w:w="850" w:type="dxa"/>
            <w:vMerge/>
            <w:textDirection w:val="btLr"/>
          </w:tcPr>
          <w:p w14:paraId="2339B3C3"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701" w:type="dxa"/>
            <w:vMerge/>
          </w:tcPr>
          <w:p w14:paraId="77B212DB"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5103" w:type="dxa"/>
            <w:vMerge/>
            <w:noWrap/>
          </w:tcPr>
          <w:p w14:paraId="058A65A8"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693" w:type="dxa"/>
          </w:tcPr>
          <w:p w14:paraId="296A888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At the time of socket fitting, patients were fit with a standard thermoplastic socket and the Infinite Fit socket, standard functional outcome measures compared</w:t>
            </w:r>
          </w:p>
        </w:tc>
        <w:tc>
          <w:tcPr>
            <w:tcW w:w="567" w:type="dxa"/>
            <w:textDirection w:val="btLr"/>
          </w:tcPr>
          <w:p w14:paraId="7704096A"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27</w:t>
            </w:r>
          </w:p>
        </w:tc>
        <w:tc>
          <w:tcPr>
            <w:tcW w:w="2552" w:type="dxa"/>
          </w:tcPr>
          <w:p w14:paraId="70EA2310"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Improved comfort scores, may allow for improved functional outcomes and mobility.</w:t>
            </w:r>
          </w:p>
        </w:tc>
        <w:tc>
          <w:tcPr>
            <w:tcW w:w="709" w:type="dxa"/>
            <w:textDirection w:val="btLr"/>
            <w:vAlign w:val="center"/>
          </w:tcPr>
          <w:p w14:paraId="1C87C71F" w14:textId="6D393F62"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hort Study</w:t>
            </w:r>
          </w:p>
        </w:tc>
      </w:tr>
      <w:tr w:rsidR="002236DE" w:rsidRPr="002236DE" w14:paraId="477EE33A" w14:textId="6819BC85" w:rsidTr="0008126E">
        <w:trPr>
          <w:cantSplit/>
          <w:trHeight w:val="1923"/>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56BE537F" w14:textId="100EA701" w:rsidR="0008126E" w:rsidRPr="002236DE" w:rsidRDefault="0008126E" w:rsidP="0008126E">
            <w:pPr>
              <w:pStyle w:val="Table"/>
              <w:jc w:val="center"/>
              <w:rPr>
                <w:sz w:val="18"/>
                <w:szCs w:val="18"/>
                <w:lang w:eastAsia="en-GB"/>
              </w:rPr>
            </w:pPr>
            <w:r w:rsidRPr="002236DE">
              <w:rPr>
                <w:sz w:val="18"/>
                <w:szCs w:val="18"/>
                <w:lang w:eastAsia="en-GB"/>
              </w:rPr>
              <w:t>Circumferential Adjustment (Gap/Overlap) and Socket Length</w:t>
            </w:r>
          </w:p>
        </w:tc>
        <w:tc>
          <w:tcPr>
            <w:tcW w:w="992" w:type="dxa"/>
            <w:noWrap/>
            <w:textDirection w:val="btLr"/>
          </w:tcPr>
          <w:p w14:paraId="5E960F58" w14:textId="0D205FBD"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87" w:tooltip="Nia, 2022 #1330" w:history="1">
              <w:r w:rsidR="0008126E" w:rsidRPr="002236DE">
                <w:rPr>
                  <w:rStyle w:val="Hyperlink"/>
                </w:rPr>
                <w:fldChar w:fldCharType="begin"/>
              </w:r>
              <w:r w:rsidR="0008126E" w:rsidRPr="002236DE">
                <w:rPr>
                  <w:rStyle w:val="Hyperlink"/>
                </w:rPr>
                <w:instrText xml:space="preserve"> ADDIN EN.CITE &lt;EndNote&gt;&lt;Cite AuthorYear="1"&gt;&lt;Author&gt;Nia&lt;/Author&gt;&lt;Year&gt;2022&lt;/Year&gt;&lt;RecNum&gt;1330&lt;/RecNum&gt;&lt;DisplayText&gt;Nia, Toetschinger (87)&lt;/DisplayText&gt;&lt;record&gt;&lt;rec-number&gt;1330&lt;/rec-number&gt;&lt;foreign-keys&gt;&lt;key app="EN" db-id="ff0ffedx22t50qet5rr5r5s1zvt0f0s2r20a" timestamp="1654694862"&gt;1330&lt;/key&gt;&lt;/foreign-keys&gt;&lt;ref-type name="Journal Article"&gt;17&lt;/ref-type&gt;&lt;contributors&gt;&lt;authors&gt;&lt;author&gt;Nia, Arastoo&lt;/author&gt;&lt;author&gt;Toetschinger, Gerhard&lt;/author&gt;&lt;author&gt;Kubinec, Tomas&lt;/author&gt;&lt;author&gt;Domayer, Stephan&lt;/author&gt;&lt;/authors&gt;&lt;/contributors&gt;&lt;auth-address&gt;Department of Orthopaedic and Traumatology, General Hospital of Vienna, Medical University of Vienna, Vienna, Austria.&amp;#xD;Orthopaedic Rehabilitation Center Zicksee, St. Andrä am Zicksee, Austria.&amp;#xD;Orthopaedic Rehabilitation Center Zicksee, St. Andrä am Zicksee, Austria - stephan.domayer@skazicksee.at.&lt;/auth-address&gt;&lt;titles&gt;&lt;title&gt;Evaluation of the new, patient-adjustable socket system Varos in the early phase of prosthetic rehabilitation: a pilot study&lt;/title&gt;&lt;secondary-title&gt;European journal of physical and rehabilitation medicine&lt;/secondary-title&gt;&lt;/titles&gt;&lt;periodical&gt;&lt;full-title&gt;European Journal of Physical and Rehabilitation Medicine&lt;/full-title&gt;&lt;abbr-1&gt;Eur. J. Phys. Rehabil. Med.&lt;/abbr-1&gt;&lt;/periodical&gt;&lt;keywords&gt;&lt;keyword&gt;AS Review&lt;/keyword&gt;&lt;keyword&gt;transfemoral&lt;/keyword&gt;&lt;/keywords&gt;&lt;dates&gt;&lt;year&gt;2022&lt;/year&gt;&lt;/dates&gt;&lt;pub-location&gt;Italy&lt;/pub-location&gt;&lt;publisher&gt;Edizioni Minerva Medica&lt;/publisher&gt;&lt;isbn&gt;1973-9095&lt;/isbn&gt;&lt;accession-num&gt;35148042&lt;/accession-num&gt;&lt;urls&gt;&lt;related-urls&gt;&lt;url&gt;https://search.ebscohost.com/login.aspx?direct=true&amp;amp;db=cmedm&amp;amp;AN=35148042&amp;amp;site=ehost-live&lt;/url&gt;&lt;/related-urls&gt;&lt;/urls&gt;&lt;electronic-resource-num&gt;10.23736/S1973-9087.22.07020-4&lt;/electronic-resource-num&gt;&lt;remote-database-name&gt;MEDLINE&lt;/remote-database-name&gt;&lt;remote-database-provider&gt;EBSCOhost&lt;/remote-database-provider&gt;&lt;/record&gt;&lt;/Cite&gt;&lt;/EndNote&gt;</w:instrText>
              </w:r>
              <w:r w:rsidR="0008126E" w:rsidRPr="002236DE">
                <w:rPr>
                  <w:rStyle w:val="Hyperlink"/>
                </w:rPr>
                <w:fldChar w:fldCharType="separate"/>
              </w:r>
              <w:r w:rsidR="0008126E" w:rsidRPr="002236DE">
                <w:rPr>
                  <w:rStyle w:val="Hyperlink"/>
                </w:rPr>
                <w:t>Nia, Toetschinger (87)</w:t>
              </w:r>
              <w:r w:rsidR="0008126E" w:rsidRPr="002236DE">
                <w:rPr>
                  <w:rStyle w:val="Hyperlink"/>
                </w:rPr>
                <w:fldChar w:fldCharType="end"/>
              </w:r>
            </w:hyperlink>
          </w:p>
        </w:tc>
        <w:tc>
          <w:tcPr>
            <w:tcW w:w="851" w:type="dxa"/>
            <w:textDirection w:val="btLr"/>
          </w:tcPr>
          <w:p w14:paraId="3DD78580" w14:textId="1376E626"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roofErr w:type="spellStart"/>
            <w:r w:rsidRPr="002236DE">
              <w:rPr>
                <w:rFonts w:cstheme="minorHAnsi"/>
                <w:sz w:val="18"/>
                <w:szCs w:val="18"/>
                <w:lang w:eastAsia="en-GB"/>
              </w:rPr>
              <w:t>Varos</w:t>
            </w:r>
            <w:proofErr w:type="spellEnd"/>
            <w:r w:rsidRPr="002236DE">
              <w:rPr>
                <w:rFonts w:cstheme="minorHAnsi"/>
                <w:sz w:val="18"/>
                <w:szCs w:val="18"/>
                <w:lang w:eastAsia="en-GB"/>
              </w:rPr>
              <w:t xml:space="preserve"> Socket </w:t>
            </w:r>
            <w:r w:rsidRPr="002236DE">
              <w:rPr>
                <w:rFonts w:cstheme="minorHAnsi"/>
                <w:sz w:val="18"/>
                <w:szCs w:val="18"/>
                <w:lang w:eastAsia="en-GB"/>
              </w:rPr>
              <w:fldChar w:fldCharType="begin"/>
            </w:r>
            <w:r w:rsidRPr="002236DE">
              <w:rPr>
                <w:rFonts w:cstheme="minorHAnsi"/>
                <w:sz w:val="18"/>
                <w:szCs w:val="18"/>
                <w:lang w:eastAsia="en-GB"/>
              </w:rPr>
              <w:instrText xml:space="preserve"> ADDIN EN.CITE &lt;EndNote&gt;&lt;Cite&gt;&lt;Author&gt;Ottobock&lt;/Author&gt;&lt;Year&gt;2022&lt;/Year&gt;&lt;RecNum&gt;1908&lt;/RecNum&gt;&lt;DisplayText&gt;(43)&lt;/DisplayText&gt;&lt;record&gt;&lt;rec-number&gt;1908&lt;/rec-number&gt;&lt;foreign-keys&gt;&lt;key app="EN" db-id="ff0ffedx22t50qet5rr5r5s1zvt0f0s2r20a" timestamp="1674731921"&gt;1908&lt;/key&gt;&lt;/foreign-keys&gt;&lt;ref-type name="Web Page"&gt;12&lt;/ref-type&gt;&lt;contributors&gt;&lt;authors&gt;&lt;author&gt;Ottobock&lt;/author&gt;&lt;/authors&gt;&lt;/contributors&gt;&lt;titles&gt;&lt;title&gt;Varos Socket&lt;/title&gt;&lt;/titles&gt;&lt;volume&gt;2022&lt;/volume&gt;&lt;number&gt;07/12/22&lt;/number&gt;&lt;keywords&gt;&lt;keyword&gt;AS Review&lt;/keyword&gt;&lt;keyword&gt;Website&lt;/keyword&gt;&lt;/keywords&gt;&lt;dates&gt;&lt;year&gt;2022&lt;/year&gt;&lt;/dates&gt;&lt;pub-location&gt;[Internet]. &lt;/pub-location&gt;&lt;urls&gt;&lt;related-urls&gt;&lt;url&gt;https://shop.ottobock.us/Prosthetics/Lower-Limb-Prosthetics/Socket-Technologies-Liners/Varos-Socket/Varos/p/5A60&lt;/url&gt;&lt;/related-urls&gt;&lt;/urls&gt;&lt;custom1&gt;07/12/22]&lt;/custom1&gt;&lt;/record&gt;&lt;/Cite&gt;&lt;/EndNote&gt;</w:instrText>
            </w:r>
            <w:r w:rsidRPr="002236DE">
              <w:rPr>
                <w:rFonts w:cstheme="minorHAnsi"/>
                <w:sz w:val="18"/>
                <w:szCs w:val="18"/>
                <w:lang w:eastAsia="en-GB"/>
              </w:rPr>
              <w:fldChar w:fldCharType="separate"/>
            </w:r>
            <w:r w:rsidRPr="002236DE">
              <w:rPr>
                <w:rFonts w:cstheme="minorHAnsi"/>
                <w:noProof/>
                <w:sz w:val="18"/>
                <w:szCs w:val="18"/>
                <w:lang w:eastAsia="en-GB"/>
              </w:rPr>
              <w:t>(</w:t>
            </w:r>
            <w:hyperlink w:anchor="_ENREF_43" w:tooltip="Ottobock, 2022 #1908" w:history="1">
              <w:r w:rsidRPr="002236DE">
                <w:rPr>
                  <w:rStyle w:val="Hyperlink"/>
                </w:rPr>
                <w:t>43</w:t>
              </w:r>
            </w:hyperlink>
            <w:r w:rsidRPr="002236DE">
              <w:rPr>
                <w:rFonts w:cstheme="minorHAnsi"/>
                <w:noProof/>
                <w:sz w:val="18"/>
                <w:szCs w:val="18"/>
                <w:lang w:eastAsia="en-GB"/>
              </w:rPr>
              <w:t>)</w:t>
            </w:r>
            <w:r w:rsidRPr="002236DE">
              <w:rPr>
                <w:rFonts w:cstheme="minorHAnsi"/>
                <w:sz w:val="18"/>
                <w:szCs w:val="18"/>
                <w:lang w:eastAsia="en-GB"/>
              </w:rPr>
              <w:fldChar w:fldCharType="end"/>
            </w:r>
            <w:r w:rsidRPr="002236DE">
              <w:rPr>
                <w:rFonts w:cstheme="minorHAnsi"/>
                <w:sz w:val="18"/>
                <w:szCs w:val="18"/>
                <w:lang w:eastAsia="en-GB"/>
              </w:rPr>
              <w:t xml:space="preserve"> – Off-the-shelf</w:t>
            </w:r>
          </w:p>
        </w:tc>
        <w:tc>
          <w:tcPr>
            <w:tcW w:w="425" w:type="dxa"/>
            <w:noWrap/>
            <w:textDirection w:val="btLr"/>
          </w:tcPr>
          <w:p w14:paraId="102953DF"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F</w:t>
            </w:r>
          </w:p>
        </w:tc>
        <w:tc>
          <w:tcPr>
            <w:tcW w:w="709" w:type="dxa"/>
            <w:noWrap/>
            <w:textDirection w:val="btLr"/>
          </w:tcPr>
          <w:p w14:paraId="1C8359B8" w14:textId="045A3CC3"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igid – Single DOF</w:t>
            </w:r>
          </w:p>
        </w:tc>
        <w:tc>
          <w:tcPr>
            <w:tcW w:w="850" w:type="dxa"/>
            <w:textDirection w:val="btLr"/>
          </w:tcPr>
          <w:p w14:paraId="7615BB29"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w:t>
            </w:r>
          </w:p>
        </w:tc>
        <w:tc>
          <w:tcPr>
            <w:tcW w:w="1701" w:type="dxa"/>
          </w:tcPr>
          <w:p w14:paraId="3ABA1380"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Volume fluctuation</w:t>
            </w:r>
          </w:p>
        </w:tc>
        <w:tc>
          <w:tcPr>
            <w:tcW w:w="5103" w:type="dxa"/>
            <w:noWrap/>
          </w:tcPr>
          <w:p w14:paraId="0F8AD5DE"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Design: 2 shells which can move relative to each other. </w:t>
            </w:r>
          </w:p>
          <w:p w14:paraId="5C3B5A3F" w14:textId="66C18134"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trol: Cables adjust the fit of the socket and can be set by the prosthetist at 2 discrete levels which the user can switch between. Length can also be adjusted when the socket is not being worn.</w:t>
            </w:r>
          </w:p>
          <w:p w14:paraId="6C02105B"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tc>
        <w:tc>
          <w:tcPr>
            <w:tcW w:w="2693" w:type="dxa"/>
          </w:tcPr>
          <w:p w14:paraId="263A5B5C"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ehabilitation intervention study between standard socket and PFSV socket. Socket fit, pain comfort and satisfaction compared.</w:t>
            </w:r>
          </w:p>
        </w:tc>
        <w:tc>
          <w:tcPr>
            <w:tcW w:w="567" w:type="dxa"/>
          </w:tcPr>
          <w:p w14:paraId="27CFAC45" w14:textId="7BFD7CF0"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0</w:t>
            </w:r>
          </w:p>
        </w:tc>
        <w:tc>
          <w:tcPr>
            <w:tcW w:w="2552" w:type="dxa"/>
          </w:tcPr>
          <w:p w14:paraId="6510905B" w14:textId="5ACA78B3"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Increased stability, suspension, comfort and socket fit. Increased user satisfaction and a reduction in socket related pain in the residual limb was reported by participants when compared to their conventional prosthesis.</w:t>
            </w:r>
          </w:p>
        </w:tc>
        <w:tc>
          <w:tcPr>
            <w:tcW w:w="709" w:type="dxa"/>
            <w:textDirection w:val="btLr"/>
            <w:vAlign w:val="center"/>
          </w:tcPr>
          <w:p w14:paraId="3E622683" w14:textId="48417E20"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ast Study</w:t>
            </w:r>
          </w:p>
        </w:tc>
      </w:tr>
      <w:tr w:rsidR="002236DE" w:rsidRPr="002236DE" w14:paraId="60783605" w14:textId="52D7A20F" w:rsidTr="0008126E">
        <w:trPr>
          <w:cantSplit/>
          <w:trHeight w:val="1706"/>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69DFFEAF" w14:textId="5ED83444" w:rsidR="0008126E" w:rsidRPr="002236DE" w:rsidRDefault="0008126E" w:rsidP="0008126E">
            <w:pPr>
              <w:pStyle w:val="Table"/>
              <w:jc w:val="center"/>
              <w:rPr>
                <w:sz w:val="18"/>
                <w:szCs w:val="18"/>
                <w:lang w:eastAsia="en-GB"/>
              </w:rPr>
            </w:pPr>
            <w:r w:rsidRPr="002236DE">
              <w:rPr>
                <w:sz w:val="18"/>
                <w:szCs w:val="18"/>
                <w:lang w:eastAsia="en-GB"/>
              </w:rPr>
              <w:t>Circumferential Adjustment (Gap/Overlap) and Socket Length</w:t>
            </w:r>
          </w:p>
        </w:tc>
        <w:tc>
          <w:tcPr>
            <w:tcW w:w="992" w:type="dxa"/>
            <w:noWrap/>
            <w:textDirection w:val="btLr"/>
          </w:tcPr>
          <w:p w14:paraId="513A7EE0" w14:textId="4898C95E"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88" w:tooltip="Sathishkumar, 2004 #1473" w:history="1">
              <w:r w:rsidR="0008126E" w:rsidRPr="002236DE">
                <w:rPr>
                  <w:rStyle w:val="Hyperlink"/>
                </w:rPr>
                <w:fldChar w:fldCharType="begin">
                  <w:fldData xml:space="preserve">PEVuZE5vdGU+PENpdGUgQXV0aG9yWWVhcj0iMSI+PEF1dGhvcj5TYXRoaXNoa3VtYXI8L0F1dGhv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</w:fldData>
                </w:fldChar>
              </w:r>
              <w:r w:rsidR="0008126E" w:rsidRPr="002236DE">
                <w:rPr>
                  <w:rStyle w:val="Hyperlink"/>
                </w:rPr>
                <w:instrText xml:space="preserve"> ADDIN EN.CITE </w:instrText>
              </w:r>
              <w:r w:rsidR="0008126E" w:rsidRPr="002236DE">
                <w:rPr>
                  <w:rStyle w:val="Hyperlink"/>
                </w:rPr>
                <w:fldChar w:fldCharType="begin">
                  <w:fldData xml:space="preserve">PEVuZE5vdGU+PENpdGUgQXV0aG9yWWVhcj0iMSI+PEF1dGhvcj5TYXRoaXNoa3VtYXI8L0F1dGhv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</w:fldData>
                </w:fldChar>
              </w:r>
              <w:r w:rsidR="0008126E" w:rsidRPr="002236DE">
                <w:rPr>
                  <w:rStyle w:val="Hyperlink"/>
                </w:rPr>
                <w:instrText xml:space="preserve"> ADDIN EN.CITE.DATA </w:instrText>
              </w:r>
              <w:r w:rsidR="0008126E" w:rsidRPr="002236DE">
                <w:rPr>
                  <w:rStyle w:val="Hyperlink"/>
                </w:rPr>
              </w:r>
              <w:r w:rsidR="0008126E" w:rsidRPr="002236DE">
                <w:rPr>
                  <w:rStyle w:val="Hyperlink"/>
                </w:rPr>
                <w:fldChar w:fldCharType="end"/>
              </w:r>
              <w:r w:rsidR="0008126E" w:rsidRPr="002236DE">
                <w:rPr>
                  <w:rStyle w:val="Hyperlink"/>
                </w:rPr>
              </w:r>
              <w:r w:rsidR="0008126E" w:rsidRPr="002236DE">
                <w:rPr>
                  <w:rStyle w:val="Hyperlink"/>
                </w:rPr>
                <w:fldChar w:fldCharType="separate"/>
              </w:r>
              <w:r w:rsidR="0008126E" w:rsidRPr="002236DE">
                <w:rPr>
                  <w:rStyle w:val="Hyperlink"/>
                </w:rPr>
                <w:t>Sathishkumar, Manigandan (88)</w:t>
              </w:r>
              <w:r w:rsidR="0008126E" w:rsidRPr="002236DE">
                <w:rPr>
                  <w:rStyle w:val="Hyperlink"/>
                </w:rPr>
                <w:fldChar w:fldCharType="end"/>
              </w:r>
            </w:hyperlink>
            <w:r w:rsidR="0008126E" w:rsidRPr="002236DE">
              <w:rPr>
                <w:sz w:val="18"/>
                <w:szCs w:val="18"/>
                <w:lang w:eastAsia="en-GB"/>
              </w:rPr>
              <w:t xml:space="preserve"> </w:t>
            </w:r>
          </w:p>
        </w:tc>
        <w:tc>
          <w:tcPr>
            <w:tcW w:w="851" w:type="dxa"/>
            <w:textDirection w:val="btLr"/>
          </w:tcPr>
          <w:p w14:paraId="4C224884"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noWrap/>
            <w:textDirection w:val="btLr"/>
          </w:tcPr>
          <w:p w14:paraId="5A44D46E"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F</w:t>
            </w:r>
          </w:p>
        </w:tc>
        <w:tc>
          <w:tcPr>
            <w:tcW w:w="709" w:type="dxa"/>
            <w:noWrap/>
            <w:textDirection w:val="btLr"/>
          </w:tcPr>
          <w:p w14:paraId="1D96700E" w14:textId="41EE5CF1"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igid – Single DOF</w:t>
            </w:r>
          </w:p>
        </w:tc>
        <w:tc>
          <w:tcPr>
            <w:tcW w:w="850" w:type="dxa"/>
            <w:textDirection w:val="btLr"/>
          </w:tcPr>
          <w:p w14:paraId="2F5598BC"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w:t>
            </w:r>
          </w:p>
        </w:tc>
        <w:tc>
          <w:tcPr>
            <w:tcW w:w="1701" w:type="dxa"/>
          </w:tcPr>
          <w:p w14:paraId="01D1415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Promote ambulation ASAP after surgery &amp; reduce cost</w:t>
            </w:r>
          </w:p>
        </w:tc>
        <w:tc>
          <w:tcPr>
            <w:tcW w:w="5103" w:type="dxa"/>
            <w:noWrap/>
          </w:tcPr>
          <w:p w14:paraId="53C530D3"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Design: Support on all 4 sides.</w:t>
            </w:r>
          </w:p>
          <w:p w14:paraId="4EEEF6A8"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 xml:space="preserve">Control: Adjust length, lateral sliding girth adjuster which allows for various residual limb diameter, and leather/Velcro conformer which tightens and loosens the socket (diameter) appropriately. </w:t>
            </w:r>
          </w:p>
          <w:p w14:paraId="40795A02"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p w14:paraId="0A7EC370"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2693" w:type="dxa"/>
          </w:tcPr>
          <w:p w14:paraId="3C1C68D1"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c>
          <w:tcPr>
            <w:tcW w:w="567" w:type="dxa"/>
          </w:tcPr>
          <w:p w14:paraId="28EDFE8E"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w:t>
            </w:r>
          </w:p>
        </w:tc>
        <w:tc>
          <w:tcPr>
            <w:tcW w:w="2552" w:type="dxa"/>
          </w:tcPr>
          <w:p w14:paraId="4D4B6540"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c>
          <w:tcPr>
            <w:tcW w:w="709" w:type="dxa"/>
            <w:textDirection w:val="btLr"/>
            <w:vAlign w:val="center"/>
          </w:tcPr>
          <w:p w14:paraId="3570F8C2" w14:textId="13905E48"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r>
      <w:tr w:rsidR="002236DE" w:rsidRPr="002236DE" w14:paraId="021BDA28" w14:textId="0E34AADA"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7EBD3BA0" w14:textId="443B4C5E" w:rsidR="0008126E" w:rsidRPr="002236DE" w:rsidRDefault="0008126E" w:rsidP="0008126E">
            <w:pPr>
              <w:pStyle w:val="Table"/>
              <w:jc w:val="center"/>
              <w:rPr>
                <w:sz w:val="18"/>
                <w:szCs w:val="18"/>
                <w:lang w:eastAsia="en-GB"/>
              </w:rPr>
            </w:pPr>
            <w:r w:rsidRPr="002236DE">
              <w:rPr>
                <w:sz w:val="18"/>
                <w:szCs w:val="18"/>
                <w:lang w:eastAsia="en-GB"/>
              </w:rPr>
              <w:t>Circumferential Adjustment – Gap/Overlap</w:t>
            </w:r>
          </w:p>
        </w:tc>
        <w:tc>
          <w:tcPr>
            <w:tcW w:w="992" w:type="dxa"/>
            <w:noWrap/>
            <w:textDirection w:val="btLr"/>
          </w:tcPr>
          <w:p w14:paraId="3CA552D9" w14:textId="0EAE3B8E"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89" w:tooltip="Takakura, 2001 #1545" w:history="1">
              <w:r w:rsidR="0008126E" w:rsidRPr="002236DE">
                <w:rPr>
                  <w:rStyle w:val="Hyperlink"/>
                </w:rPr>
                <w:fldChar w:fldCharType="begin"/>
              </w:r>
              <w:r w:rsidR="0008126E" w:rsidRPr="002236DE">
                <w:rPr>
                  <w:rStyle w:val="Hyperlink"/>
                </w:rPr>
                <w:instrText xml:space="preserve"> ADDIN EN.CITE &lt;EndNote&gt;&lt;Cite AuthorYear="1"&gt;&lt;Author&gt;Takakura&lt;/Author&gt;&lt;Year&gt;2001&lt;/Year&gt;&lt;RecNum&gt;1545&lt;/RecNum&gt;&lt;DisplayText&gt;Takakura, Akasaka (89)&lt;/DisplayText&gt;&lt;record&gt;&lt;rec-number&gt;1545&lt;/rec-number&gt;&lt;foreign-keys&gt;&lt;key app="EN" db-id="ff0ffedx22t50qet5rr5r5s1zvt0f0s2r20a" timestamp="1654695443"&gt;1545&lt;/key&gt;&lt;/foreign-keys&gt;&lt;ref-type name="Conference Proceedings"&gt;10&lt;/ref-type&gt;&lt;contributors&gt;&lt;authors&gt;&lt;author&gt;Takakura, Y.&lt;/author&gt;&lt;author&gt;Akasaka, K.&lt;/author&gt;&lt;author&gt;Takahashi, Y.&lt;/author&gt;&lt;author&gt;Kikuchi, E.&lt;/author&gt;&lt;author&gt;Suyama, T.&lt;/author&gt;&lt;author&gt;Takahashi, K.&lt;/author&gt;&lt;author&gt;Shibuta, H.&lt;/author&gt;&lt;author&gt;Kusano, S.&lt;/author&gt;&lt;author&gt;Yamada, M.&lt;/author&gt;&lt;author&gt;Takahashi, K.&lt;/author&gt;&lt;author&gt;Ishikura, Y.&lt;/author&gt;&lt;/authors&gt;&lt;subsidiary-authors&gt;&lt;author&gt;Int Soc, Phys&lt;/author&gt;&lt;author&gt;Rehabilitat, Med&lt;/author&gt;&lt;author&gt;Saitama Med Sch, Saitama Med Ctr Kawagoe Saitama Japan&lt;/author&gt;&lt;/subsidiary-authors&gt;&lt;/contributors&gt;&lt;auth-address&gt;Takakura, Y (corresponding author), Saitama Med Sch, Saitama Med Ctr, Kawagoe, Saitama, Japan.&lt;/auth-address&gt;&lt;titles&gt;&lt;title&gt;New adjustable suction socket for above-knee amputation&lt;/title&gt;&lt;secondary-title&gt;1st World Congress of the International-Society-of-Physical-and-Rehabilitation-Medicine (ISPRM I)&lt;/secondary-title&gt;&lt;/titles&gt;&lt;pages&gt;223-225&lt;/pages&gt;&lt;keywords&gt;&lt;keyword&gt;transfemoral&lt;/keyword&gt;&lt;keyword&gt;AS Review&lt;/keyword&gt;&lt;/keywords&gt;&lt;dates&gt;&lt;year&gt;2001&lt;/year&gt;&lt;pub-dates&gt;&lt;date&gt;Jul 07-13&lt;/date&gt;&lt;/pub-dates&gt;&lt;/dates&gt;&lt;pub-location&gt;Amsterdam, Netherlands&lt;/pub-location&gt;&lt;publisher&gt;Medimond S R L&lt;/publisher&gt;&lt;orig-pub&gt;1st world congress of the international society of physical and rehabilitation medicine (isprm i)&lt;/orig-pub&gt;&lt;isbn&gt;88-323-1707-9&lt;/isbn&gt;&lt;accession-num&gt;WOS:000172402400039&lt;/accession-num&gt;&lt;urls&gt;&lt;related-urls&gt;&lt;url&gt;&lt;style face="underline" font="default" size="100%"&gt;&amp;lt;Go to ISI&amp;gt;://WOS:000172402400039&lt;/style&gt;&lt;/url&gt;&lt;/related-urls&gt;&lt;/urls&gt;&lt;custom1&gt;40128 BOLOGNA&lt;/custom1&gt;&lt;custom2&gt;2001&lt;/custom2&gt;&lt;language&gt;English&lt;/language&gt;&lt;/record&gt;&lt;/Cite&gt;&lt;/EndNote&gt;</w:instrText>
              </w:r>
              <w:r w:rsidR="0008126E" w:rsidRPr="002236DE">
                <w:rPr>
                  <w:rStyle w:val="Hyperlink"/>
                </w:rPr>
                <w:fldChar w:fldCharType="separate"/>
              </w:r>
              <w:r w:rsidR="0008126E" w:rsidRPr="002236DE">
                <w:rPr>
                  <w:rStyle w:val="Hyperlink"/>
                </w:rPr>
                <w:t>Takakura, Akasaka (89)</w:t>
              </w:r>
              <w:r w:rsidR="0008126E" w:rsidRPr="002236DE">
                <w:rPr>
                  <w:rStyle w:val="Hyperlink"/>
                </w:rPr>
                <w:fldChar w:fldCharType="end"/>
              </w:r>
            </w:hyperlink>
          </w:p>
        </w:tc>
        <w:tc>
          <w:tcPr>
            <w:tcW w:w="851" w:type="dxa"/>
            <w:textDirection w:val="btLr"/>
          </w:tcPr>
          <w:p w14:paraId="2D683410"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noWrap/>
            <w:textDirection w:val="btLr"/>
          </w:tcPr>
          <w:p w14:paraId="11A20C80"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F</w:t>
            </w:r>
          </w:p>
        </w:tc>
        <w:tc>
          <w:tcPr>
            <w:tcW w:w="709" w:type="dxa"/>
            <w:noWrap/>
            <w:textDirection w:val="btLr"/>
          </w:tcPr>
          <w:p w14:paraId="10C6574E"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formable</w:t>
            </w:r>
          </w:p>
        </w:tc>
        <w:tc>
          <w:tcPr>
            <w:tcW w:w="850" w:type="dxa"/>
            <w:textDirection w:val="btLr"/>
          </w:tcPr>
          <w:p w14:paraId="241005C8"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w:t>
            </w:r>
          </w:p>
        </w:tc>
        <w:tc>
          <w:tcPr>
            <w:tcW w:w="1701" w:type="dxa"/>
          </w:tcPr>
          <w:p w14:paraId="15BA9736"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Volume fluctuation</w:t>
            </w:r>
          </w:p>
        </w:tc>
        <w:tc>
          <w:tcPr>
            <w:tcW w:w="5103" w:type="dxa"/>
            <w:noWrap/>
          </w:tcPr>
          <w:p w14:paraId="3247A605"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Design:</w:t>
            </w:r>
          </w:p>
          <w:p w14:paraId="01B8D886"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trol: Circumferential straps which can adjust the diameter of the socket by +/-3cm.</w:t>
            </w:r>
          </w:p>
          <w:p w14:paraId="2B5743D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tc>
        <w:tc>
          <w:tcPr>
            <w:tcW w:w="2693" w:type="dxa"/>
          </w:tcPr>
          <w:p w14:paraId="4DD1E9DE"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Participants with unstable residual limb volumes were supplied with this socket for everyday use.</w:t>
            </w:r>
          </w:p>
        </w:tc>
        <w:tc>
          <w:tcPr>
            <w:tcW w:w="567" w:type="dxa"/>
          </w:tcPr>
          <w:p w14:paraId="0905CFEE"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4</w:t>
            </w:r>
          </w:p>
        </w:tc>
        <w:tc>
          <w:tcPr>
            <w:tcW w:w="2552" w:type="dxa"/>
          </w:tcPr>
          <w:p w14:paraId="3F068E9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o pain or looseness experienced from the socket. 2 participants needed assistive devices and 2 could walk without any assistance.</w:t>
            </w:r>
          </w:p>
          <w:p w14:paraId="7999FCDE"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p w14:paraId="2386B6B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709" w:type="dxa"/>
            <w:textDirection w:val="btLr"/>
            <w:vAlign w:val="center"/>
          </w:tcPr>
          <w:p w14:paraId="158B1E0D" w14:textId="247D9CAA"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ase Study</w:t>
            </w:r>
          </w:p>
        </w:tc>
      </w:tr>
      <w:tr w:rsidR="002236DE" w:rsidRPr="002236DE" w14:paraId="00E35A03" w14:textId="7DC047DC" w:rsidTr="0008126E">
        <w:trPr>
          <w:cantSplit/>
          <w:trHeight w:val="1701"/>
        </w:trPr>
        <w:tc>
          <w:tcPr>
            <w:cnfStyle w:val="001000000000" w:firstRow="0" w:lastRow="0" w:firstColumn="1" w:lastColumn="0" w:oddVBand="0" w:evenVBand="0" w:oddHBand="0" w:evenHBand="0" w:firstRowFirstColumn="0" w:firstRowLastColumn="0" w:lastRowFirstColumn="0" w:lastRowLastColumn="0"/>
            <w:tcW w:w="1413" w:type="dxa"/>
            <w:textDirection w:val="btLr"/>
            <w:vAlign w:val="center"/>
          </w:tcPr>
          <w:p w14:paraId="018CDDF1" w14:textId="5AD2ED73" w:rsidR="0008126E" w:rsidRPr="002236DE" w:rsidRDefault="0008126E" w:rsidP="0008126E">
            <w:pPr>
              <w:pStyle w:val="Table"/>
              <w:jc w:val="center"/>
              <w:rPr>
                <w:sz w:val="18"/>
                <w:szCs w:val="18"/>
                <w:lang w:eastAsia="en-GB"/>
              </w:rPr>
            </w:pPr>
            <w:r w:rsidRPr="002236DE">
              <w:rPr>
                <w:sz w:val="18"/>
                <w:szCs w:val="18"/>
                <w:lang w:eastAsia="en-GB"/>
              </w:rPr>
              <w:t>Circumferential Adjustment – Gap/Overlap</w:t>
            </w:r>
          </w:p>
        </w:tc>
        <w:tc>
          <w:tcPr>
            <w:tcW w:w="992" w:type="dxa"/>
            <w:noWrap/>
            <w:textDirection w:val="btLr"/>
          </w:tcPr>
          <w:p w14:paraId="142B1CE1" w14:textId="306C5EB4"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90" w:tooltip="Tingleff, 2002 #1576" w:history="1">
              <w:r w:rsidR="0008126E" w:rsidRPr="002236DE">
                <w:rPr>
                  <w:rStyle w:val="Hyperlink"/>
                </w:rPr>
                <w:fldChar w:fldCharType="begin"/>
              </w:r>
              <w:r w:rsidR="0008126E" w:rsidRPr="002236DE">
                <w:rPr>
                  <w:rStyle w:val="Hyperlink"/>
                </w:rPr>
                <w:instrText xml:space="preserve"> ADDIN EN.CITE &lt;EndNote&gt;&lt;Cite AuthorYear="1"&gt;&lt;Author&gt;Tingleff&lt;/Author&gt;&lt;Year&gt;2002&lt;/Year&gt;&lt;RecNum&gt;1576&lt;/RecNum&gt;&lt;DisplayText&gt;Tingleff and Jensen (90)&lt;/DisplayText&gt;&lt;record&gt;&lt;rec-number&gt;1576&lt;/rec-number&gt;&lt;foreign-keys&gt;&lt;key app="EN" db-id="ff0ffedx22t50qet5rr5r5s1zvt0f0s2r20a" timestamp="1654695443"&gt;1576&lt;/key&gt;&lt;/foreign-keys&gt;&lt;ref-type name="Journal Article"&gt;17&lt;/ref-type&gt;&lt;contributors&gt;&lt;authors&gt;&lt;author&gt;Tingleff, H.&lt;/author&gt;&lt;author&gt;Jensen, L.&lt;/author&gt;&lt;/authors&gt;&lt;/contributors&gt;&lt;auth-address&gt;Bandagist Ctr, Ctr Prosthet &amp;amp; Orthot, Aarhus, Denmark.&amp;#xD;Tingleff, H (corresponding author), Bandagist Ctr, Torsovej 1A, DK-8240 Risskov, Denmark.&lt;/auth-address&gt;&lt;titles&gt;&lt;title&gt;A newly developed socket design for a knee disarticulation amputee who is an active athlete&lt;/title&gt;&lt;secondary-title&gt;Prosthetics and Orthotics International&lt;/secondary-title&gt;&lt;alt-title&gt;Prosthet. Orthot. Int.&lt;/alt-title&gt;&lt;/titles&gt;&lt;periodical&gt;&lt;full-title&gt;Prosthetics and orthotics international&lt;/full-title&gt;&lt;/periodical&gt;&lt;pages&gt;72-75&lt;/pages&gt;&lt;volume&gt;26&lt;/volume&gt;&lt;number&gt;1&lt;/number&gt;&lt;keywords&gt;&lt;keyword&gt;Orthopedics&lt;/keyword&gt;&lt;keyword&gt;Rehabilitation&lt;/keyword&gt;&lt;keyword&gt;AS Review&lt;/keyword&gt;&lt;keyword&gt;knee-disarticulation&lt;/keyword&gt;&lt;/keywords&gt;&lt;dates&gt;&lt;year&gt;2002&lt;/year&gt;&lt;pub-dates&gt;&lt;date&gt;Apr&lt;/date&gt;&lt;/pub-dates&gt;&lt;/dates&gt;&lt;isbn&gt;0309-3646&lt;/isbn&gt;&lt;accession-num&gt;WOS:000175437100012&lt;/accession-num&gt;&lt;work-type&gt;Article&lt;/work-type&gt;&lt;urls&gt;&lt;related-urls&gt;&lt;url&gt;&lt;style face="underline" font="default" size="100%"&gt;&amp;lt;Go to ISI&amp;gt;://WOS:000175437100012&lt;/style&gt;&lt;/url&gt;&lt;url&gt;&lt;style face="underline" font="default" size="100%"&gt;https://journals.sagepub.com/doi/pdf/10.1080/03093640208726624&lt;/style&gt;&lt;/url&gt;&lt;/related-urls&gt;&lt;/urls&gt;&lt;electronic-resource-num&gt;10.1080/03093640208726624&lt;/electronic-resource-num&gt;&lt;language&gt;English&lt;/language&gt;&lt;/record&gt;&lt;/Cite&gt;&lt;/EndNote&gt;</w:instrText>
              </w:r>
              <w:r w:rsidR="0008126E" w:rsidRPr="002236DE">
                <w:rPr>
                  <w:rStyle w:val="Hyperlink"/>
                </w:rPr>
                <w:fldChar w:fldCharType="separate"/>
              </w:r>
              <w:r w:rsidR="0008126E" w:rsidRPr="002236DE">
                <w:rPr>
                  <w:rStyle w:val="Hyperlink"/>
                </w:rPr>
                <w:t>Tingleff and Jensen (90)</w:t>
              </w:r>
              <w:r w:rsidR="0008126E" w:rsidRPr="002236DE">
                <w:rPr>
                  <w:rStyle w:val="Hyperlink"/>
                </w:rPr>
                <w:fldChar w:fldCharType="end"/>
              </w:r>
            </w:hyperlink>
          </w:p>
        </w:tc>
        <w:tc>
          <w:tcPr>
            <w:tcW w:w="851" w:type="dxa"/>
            <w:textDirection w:val="btLr"/>
          </w:tcPr>
          <w:p w14:paraId="54FFA24C"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noWrap/>
            <w:textDirection w:val="btLr"/>
          </w:tcPr>
          <w:p w14:paraId="6E021E05"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KD</w:t>
            </w:r>
          </w:p>
        </w:tc>
        <w:tc>
          <w:tcPr>
            <w:tcW w:w="709" w:type="dxa"/>
            <w:noWrap/>
            <w:textDirection w:val="btLr"/>
          </w:tcPr>
          <w:p w14:paraId="6246A51E" w14:textId="1E729FAA"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igid – Single DOF</w:t>
            </w:r>
          </w:p>
        </w:tc>
        <w:tc>
          <w:tcPr>
            <w:tcW w:w="850" w:type="dxa"/>
            <w:textDirection w:val="btLr"/>
          </w:tcPr>
          <w:p w14:paraId="4B39611D"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w:t>
            </w:r>
          </w:p>
        </w:tc>
        <w:tc>
          <w:tcPr>
            <w:tcW w:w="1701" w:type="dxa"/>
          </w:tcPr>
          <w:p w14:paraId="734F80FB"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Volume fluctuation &amp; accommodate bulbous distal end</w:t>
            </w:r>
          </w:p>
        </w:tc>
        <w:tc>
          <w:tcPr>
            <w:tcW w:w="5103" w:type="dxa"/>
            <w:noWrap/>
          </w:tcPr>
          <w:p w14:paraId="4C140928"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 xml:space="preserve">Design: Carbon fibre socket with Kevlar fibres within resin. </w:t>
            </w:r>
          </w:p>
          <w:p w14:paraId="37B013A1"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trol: A buckle system which can adjust the circumference of the socket.</w:t>
            </w:r>
          </w:p>
          <w:p w14:paraId="78EDE7FE"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tc>
        <w:tc>
          <w:tcPr>
            <w:tcW w:w="2693" w:type="dxa"/>
          </w:tcPr>
          <w:p w14:paraId="59E9F9A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ase study of a single participant 9 years post amputation. Used socket in everyday life but also for athletic activities.</w:t>
            </w:r>
          </w:p>
        </w:tc>
        <w:tc>
          <w:tcPr>
            <w:tcW w:w="567" w:type="dxa"/>
          </w:tcPr>
          <w:p w14:paraId="001C4C2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w:t>
            </w:r>
          </w:p>
        </w:tc>
        <w:tc>
          <w:tcPr>
            <w:tcW w:w="2552" w:type="dxa"/>
          </w:tcPr>
          <w:p w14:paraId="58A30428"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Improved prosthetic suspension and athletic performance.</w:t>
            </w:r>
          </w:p>
        </w:tc>
        <w:tc>
          <w:tcPr>
            <w:tcW w:w="709" w:type="dxa"/>
            <w:textDirection w:val="btLr"/>
            <w:vAlign w:val="center"/>
          </w:tcPr>
          <w:p w14:paraId="5491BD34" w14:textId="01EFFB8E"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ase Study</w:t>
            </w:r>
          </w:p>
        </w:tc>
      </w:tr>
      <w:tr w:rsidR="002236DE" w:rsidRPr="002236DE" w14:paraId="0711F76C" w14:textId="2C4A4B5C" w:rsidTr="0008126E">
        <w:trPr>
          <w:cantSplit/>
          <w:trHeight w:val="1266"/>
        </w:trPr>
        <w:tc>
          <w:tcPr>
            <w:cnfStyle w:val="001000000000" w:firstRow="0" w:lastRow="0" w:firstColumn="1" w:lastColumn="0" w:oddVBand="0" w:evenVBand="0" w:oddHBand="0" w:evenHBand="0" w:firstRowFirstColumn="0" w:firstRowLastColumn="0" w:lastRowFirstColumn="0" w:lastRowLastColumn="0"/>
            <w:tcW w:w="1413" w:type="dxa"/>
            <w:vMerge w:val="restart"/>
            <w:textDirection w:val="btLr"/>
            <w:vAlign w:val="center"/>
          </w:tcPr>
          <w:p w14:paraId="2D00E109" w14:textId="29E27314" w:rsidR="0008126E" w:rsidRPr="002236DE" w:rsidRDefault="0008126E" w:rsidP="0008126E">
            <w:pPr>
              <w:pStyle w:val="Table"/>
              <w:jc w:val="center"/>
              <w:rPr>
                <w:sz w:val="18"/>
                <w:szCs w:val="18"/>
                <w:lang w:eastAsia="en-GB"/>
              </w:rPr>
            </w:pPr>
            <w:r w:rsidRPr="002236DE">
              <w:rPr>
                <w:sz w:val="18"/>
                <w:szCs w:val="18"/>
                <w:lang w:eastAsia="en-GB"/>
              </w:rPr>
              <w:t>Circumferential Adjustment - Struts</w:t>
            </w:r>
          </w:p>
        </w:tc>
        <w:tc>
          <w:tcPr>
            <w:tcW w:w="992" w:type="dxa"/>
            <w:noWrap/>
            <w:textDirection w:val="btLr"/>
          </w:tcPr>
          <w:p w14:paraId="15C5D5BD" w14:textId="664736AB" w:rsidR="0008126E" w:rsidRPr="002236DE" w:rsidRDefault="002236DE" w:rsidP="0008126E">
            <w:pPr>
              <w:pStyle w:val="Table"/>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91" w:tooltip="Terrazas Quezada, 2017 #1694" w:history="1">
              <w:r w:rsidR="0008126E" w:rsidRPr="002236DE">
                <w:rPr>
                  <w:rStyle w:val="Hyperlink"/>
                </w:rPr>
                <w:fldChar w:fldCharType="begin"/>
              </w:r>
              <w:r w:rsidR="0008126E" w:rsidRPr="002236DE">
                <w:rPr>
                  <w:rStyle w:val="Hyperlink"/>
                </w:rPr>
                <w:instrText xml:space="preserve"> ADDIN EN.CITE &lt;EndNote&gt;&lt;Cite AuthorYear="1"&gt;&lt;Author&gt;Terrazas Quezada&lt;/Author&gt;&lt;Year&gt;2017&lt;/Year&gt;&lt;RecNum&gt;1694&lt;/RecNum&gt;&lt;DisplayText&gt;Terrazas Quezada (91)&lt;/DisplayText&gt;&lt;record&gt;&lt;rec-number&gt;1694&lt;/rec-number&gt;&lt;foreign-keys&gt;&lt;key app="EN" db-id="ff0ffedx22t50qet5rr5r5s1zvt0f0s2r20a" timestamp="1654698092"&gt;1694&lt;/key&gt;&lt;/foreign-keys&gt;&lt;ref-type name="Thesis"&gt;32&lt;/ref-type&gt;&lt;contributors&gt;&lt;authors&gt;&lt;author&gt;Terrazas Quezada, Samuel&lt;/author&gt;&lt;/authors&gt;&lt;tertiary-authors&gt;&lt;author&gt;Kendall, Meagan Renee&lt;/author&gt;&lt;/tertiary-authors&gt;&lt;/contributors&gt;&lt;titles&gt;&lt;title&gt;Redesign of a Volume Adjustable Transtibial Prosthetic Socket&lt;/title&gt;&lt;/titles&gt;&lt;pages&gt;146&lt;/pages&gt;&lt;number&gt;10283568&lt;/number&gt;&lt;keywords&gt;&lt;keyword&gt;Communication and the arts&lt;/keyword&gt;&lt;keyword&gt;Applied sciences&lt;/keyword&gt;&lt;keyword&gt;Adjustable&lt;/keyword&gt;&lt;keyword&gt;Amputation&lt;/keyword&gt;&lt;keyword&gt;Lower-limb&lt;/keyword&gt;&lt;keyword&gt;Prosthesis&lt;/keyword&gt;&lt;keyword&gt;Prosthetic&lt;/keyword&gt;&lt;keyword&gt;Transtibial&lt;/keyword&gt;&lt;keyword&gt;Design&lt;/keyword&gt;&lt;keyword&gt;Biomedical engineering&lt;/keyword&gt;&lt;keyword&gt;Mechanical engineering&lt;/keyword&gt;&lt;keyword&gt;0389:Design&lt;/keyword&gt;&lt;keyword&gt;0548:Mechanical engineering&lt;/keyword&gt;&lt;keyword&gt;0541:Biomedical engineering&lt;/keyword&gt;&lt;keyword&gt;AS Review&lt;/keyword&gt;&lt;/keywords&gt;&lt;dates&gt;&lt;year&gt;2017&lt;/year&gt;&lt;pub-dates&gt;&lt;date&gt;2017&lt;/date&gt;&lt;/pub-dates&gt;&lt;/dates&gt;&lt;pub-location&gt;Ann Arbor&lt;/pub-location&gt;&lt;publisher&gt;The University of Texas at El Paso&lt;/publisher&gt;&lt;isbn&gt;978-0-355-03518-6&lt;/isbn&gt;&lt;accession-num&gt;1925033397&lt;/accession-num&gt;&lt;work-type&gt;M.S.&lt;/work-type&gt;&lt;urls&gt;&lt;related-urls&gt;&lt;url&gt;https://www.proquest.com/dissertations-theses/redesign-volume-adjustable-transtibial-prosthetic/docview/1925033397/se-2?accountid=8058&lt;/url&gt;&lt;/related-urls&gt;&lt;/urls&gt;&lt;remote-database-name&gt;ProQuest Dissertations &amp;amp; Theses Global&lt;/remote-database-name&gt;&lt;language&gt;English&lt;/language&gt;&lt;/record&gt;&lt;/Cite&gt;&lt;/EndNote&gt;</w:instrText>
              </w:r>
              <w:r w:rsidR="0008126E" w:rsidRPr="002236DE">
                <w:rPr>
                  <w:rStyle w:val="Hyperlink"/>
                </w:rPr>
                <w:fldChar w:fldCharType="separate"/>
              </w:r>
              <w:r w:rsidR="0008126E" w:rsidRPr="002236DE">
                <w:rPr>
                  <w:rStyle w:val="Hyperlink"/>
                </w:rPr>
                <w:t>Terrazas Quezada (91)</w:t>
              </w:r>
              <w:r w:rsidR="0008126E" w:rsidRPr="002236DE">
                <w:rPr>
                  <w:rStyle w:val="Hyperlink"/>
                </w:rPr>
                <w:fldChar w:fldCharType="end"/>
              </w:r>
            </w:hyperlink>
          </w:p>
        </w:tc>
        <w:tc>
          <w:tcPr>
            <w:tcW w:w="851" w:type="dxa"/>
            <w:vMerge w:val="restart"/>
            <w:textDirection w:val="btLr"/>
          </w:tcPr>
          <w:p w14:paraId="61A56CDE"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ustom</w:t>
            </w:r>
          </w:p>
        </w:tc>
        <w:tc>
          <w:tcPr>
            <w:tcW w:w="425" w:type="dxa"/>
            <w:vMerge w:val="restart"/>
            <w:noWrap/>
            <w:textDirection w:val="btLr"/>
          </w:tcPr>
          <w:p w14:paraId="224E617F"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TT</w:t>
            </w:r>
          </w:p>
        </w:tc>
        <w:tc>
          <w:tcPr>
            <w:tcW w:w="709" w:type="dxa"/>
            <w:vMerge w:val="restart"/>
            <w:noWrap/>
            <w:textDirection w:val="btLr"/>
          </w:tcPr>
          <w:p w14:paraId="33FF0307" w14:textId="177C60EE"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Rigid – Single DOF</w:t>
            </w:r>
          </w:p>
        </w:tc>
        <w:tc>
          <w:tcPr>
            <w:tcW w:w="850" w:type="dxa"/>
            <w:vMerge w:val="restart"/>
            <w:textDirection w:val="btLr"/>
          </w:tcPr>
          <w:p w14:paraId="5923FEBB" w14:textId="77777777" w:rsidR="0008126E" w:rsidRPr="002236DE" w:rsidRDefault="0008126E" w:rsidP="0008126E">
            <w:pPr>
              <w:pStyle w:val="Table"/>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Manual</w:t>
            </w:r>
          </w:p>
        </w:tc>
        <w:tc>
          <w:tcPr>
            <w:tcW w:w="1701" w:type="dxa"/>
            <w:vMerge w:val="restart"/>
          </w:tcPr>
          <w:p w14:paraId="54F027F2"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2236DE">
              <w:rPr>
                <w:rFonts w:cstheme="minorHAnsi"/>
                <w:sz w:val="18"/>
                <w:szCs w:val="18"/>
              </w:rPr>
              <w:t>Volume fluctuation</w:t>
            </w:r>
          </w:p>
        </w:tc>
        <w:tc>
          <w:tcPr>
            <w:tcW w:w="5103" w:type="dxa"/>
            <w:vMerge w:val="restart"/>
            <w:noWrap/>
          </w:tcPr>
          <w:p w14:paraId="1C394ADB"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Design: Distal end of the socket consists of 4 panels which are fitted to a disc.</w:t>
            </w:r>
          </w:p>
          <w:p w14:paraId="5CF9622A" w14:textId="512AFE51"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ontrol: Disc can be manually altered by the prosthetist to adjust the circumference of the distal end of the socket. Straps are positioned along the length of the socket and can be adjusted by the user.</w:t>
            </w:r>
          </w:p>
          <w:p w14:paraId="6637BE58"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afety: Not Specified</w:t>
            </w:r>
          </w:p>
        </w:tc>
        <w:tc>
          <w:tcPr>
            <w:tcW w:w="2693" w:type="dxa"/>
          </w:tcPr>
          <w:p w14:paraId="038E350D"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Pressure values within the socket recorded during several periods of ambulation</w:t>
            </w:r>
          </w:p>
        </w:tc>
        <w:tc>
          <w:tcPr>
            <w:tcW w:w="567" w:type="dxa"/>
          </w:tcPr>
          <w:p w14:paraId="0195E99A"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1</w:t>
            </w:r>
          </w:p>
        </w:tc>
        <w:tc>
          <w:tcPr>
            <w:tcW w:w="2552" w:type="dxa"/>
          </w:tcPr>
          <w:p w14:paraId="6F2F5D0F"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Socket comfort was good but there were issues regarding the panels moving during ambulation.</w:t>
            </w:r>
          </w:p>
        </w:tc>
        <w:tc>
          <w:tcPr>
            <w:tcW w:w="709" w:type="dxa"/>
            <w:textDirection w:val="btLr"/>
            <w:vAlign w:val="center"/>
          </w:tcPr>
          <w:p w14:paraId="3939C56A" w14:textId="6E92293C"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Case Study</w:t>
            </w:r>
          </w:p>
        </w:tc>
      </w:tr>
      <w:tr w:rsidR="002236DE" w:rsidRPr="002236DE" w14:paraId="3D985329" w14:textId="588760D8"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vMerge/>
            <w:textDirection w:val="btLr"/>
          </w:tcPr>
          <w:p w14:paraId="574DA9B3" w14:textId="77777777" w:rsidR="0008126E" w:rsidRPr="002236DE" w:rsidRDefault="0008126E" w:rsidP="0008126E">
            <w:pPr>
              <w:pStyle w:val="Table"/>
              <w:rPr>
                <w:sz w:val="18"/>
                <w:szCs w:val="18"/>
                <w:lang w:eastAsia="en-GB"/>
              </w:rPr>
            </w:pPr>
          </w:p>
        </w:tc>
        <w:tc>
          <w:tcPr>
            <w:tcW w:w="992" w:type="dxa"/>
            <w:noWrap/>
            <w:textDirection w:val="btLr"/>
          </w:tcPr>
          <w:p w14:paraId="59740C18" w14:textId="41BE85CF" w:rsidR="0008126E" w:rsidRPr="002236DE" w:rsidRDefault="002236DE" w:rsidP="0008126E">
            <w:pPr>
              <w:pStyle w:val="Table"/>
              <w:ind w:left="113" w:right="113"/>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92" w:tooltip="Vaughan, 2014 #1754" w:history="1">
              <w:r w:rsidR="0008126E" w:rsidRPr="002236DE">
                <w:rPr>
                  <w:rStyle w:val="Hyperlink"/>
                </w:rPr>
                <w:fldChar w:fldCharType="begin"/>
              </w:r>
              <w:r w:rsidR="0008126E" w:rsidRPr="002236DE">
                <w:rPr>
                  <w:rStyle w:val="Hyperlink"/>
                </w:rPr>
                <w:instrText xml:space="preserve"> ADDIN EN.CITE &lt;EndNote&gt;&lt;Cite AuthorYear="1"&gt;&lt;Author&gt;Vaughan&lt;/Author&gt;&lt;Year&gt;2014&lt;/Year&gt;&lt;RecNum&gt;1754&lt;/RecNum&gt;&lt;DisplayText&gt;Vaughan (92)&lt;/DisplayText&gt;&lt;record&gt;&lt;rec-number&gt;1754&lt;/rec-number&gt;&lt;foreign-keys&gt;&lt;key app="EN" db-id="ff0ffedx22t50qet5rr5r5s1zvt0f0s2r20a" timestamp="1654698618"&gt;1754&lt;/key&gt;&lt;/foreign-keys&gt;&lt;ref-type name="Journal Article"&gt;17&lt;/ref-type&gt;&lt;contributors&gt;&lt;authors&gt;&lt;author&gt;Vaughan, MR&lt;/author&gt;&lt;/authors&gt;&lt;/contributors&gt;&lt;titles&gt;&lt;title&gt;A low-cost volume adjustable lower limb prosthetic socket: design and evaluation (Doctoral Dissertation)&lt;/title&gt;&lt;secondary-title&gt;Retrieved from UT Electronic Theses and Dissertations collection&lt;/secondary-title&gt;&lt;/titles&gt;&lt;periodical&gt;&lt;full-title&gt;Retrieved from UT Electronic Theses and Dissertations collection&lt;/full-title&gt;&lt;/periodical&gt;&lt;keywords&gt;&lt;keyword&gt;AS Review&lt;/keyword&gt;&lt;keyword&gt;transtibial&lt;/keyword&gt;&lt;/keywords&gt;&lt;dates&gt;&lt;year&gt;2014&lt;/year&gt;&lt;/dates&gt;&lt;urls&gt;&lt;/urls&gt;&lt;/record&gt;&lt;/Cite&gt;&lt;/EndNote&gt;</w:instrText>
              </w:r>
              <w:r w:rsidR="0008126E" w:rsidRPr="002236DE">
                <w:rPr>
                  <w:rStyle w:val="Hyperlink"/>
                </w:rPr>
                <w:fldChar w:fldCharType="separate"/>
              </w:r>
              <w:r w:rsidR="0008126E" w:rsidRPr="002236DE">
                <w:rPr>
                  <w:rStyle w:val="Hyperlink"/>
                </w:rPr>
                <w:t>Vaughan (92)</w:t>
              </w:r>
              <w:r w:rsidR="0008126E" w:rsidRPr="002236DE">
                <w:rPr>
                  <w:rStyle w:val="Hyperlink"/>
                </w:rPr>
                <w:fldChar w:fldCharType="end"/>
              </w:r>
            </w:hyperlink>
            <w:r w:rsidR="0008126E" w:rsidRPr="002236DE">
              <w:rPr>
                <w:sz w:val="18"/>
                <w:szCs w:val="18"/>
                <w:lang w:eastAsia="en-GB"/>
              </w:rPr>
              <w:t xml:space="preserve"> </w:t>
            </w:r>
          </w:p>
        </w:tc>
        <w:tc>
          <w:tcPr>
            <w:tcW w:w="851" w:type="dxa"/>
            <w:vMerge/>
            <w:textDirection w:val="btLr"/>
          </w:tcPr>
          <w:p w14:paraId="5400ED47"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425" w:type="dxa"/>
            <w:vMerge/>
            <w:noWrap/>
            <w:textDirection w:val="btLr"/>
          </w:tcPr>
          <w:p w14:paraId="429BA099"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709" w:type="dxa"/>
            <w:vMerge/>
            <w:noWrap/>
            <w:textDirection w:val="btLr"/>
          </w:tcPr>
          <w:p w14:paraId="676CE552"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850" w:type="dxa"/>
            <w:vMerge/>
            <w:textDirection w:val="btLr"/>
          </w:tcPr>
          <w:p w14:paraId="57A66F87"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701" w:type="dxa"/>
            <w:vMerge/>
          </w:tcPr>
          <w:p w14:paraId="271167BC"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5103" w:type="dxa"/>
            <w:vMerge/>
            <w:noWrap/>
          </w:tcPr>
          <w:p w14:paraId="61C55B08"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2693" w:type="dxa"/>
          </w:tcPr>
          <w:p w14:paraId="6B422389"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c>
          <w:tcPr>
            <w:tcW w:w="567" w:type="dxa"/>
          </w:tcPr>
          <w:p w14:paraId="635A329B"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w:t>
            </w:r>
          </w:p>
        </w:tc>
        <w:tc>
          <w:tcPr>
            <w:tcW w:w="2552" w:type="dxa"/>
          </w:tcPr>
          <w:p w14:paraId="16545D9F"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c>
          <w:tcPr>
            <w:tcW w:w="709" w:type="dxa"/>
            <w:textDirection w:val="btLr"/>
            <w:vAlign w:val="center"/>
          </w:tcPr>
          <w:p w14:paraId="5C9B1755" w14:textId="7844DAE8"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r>
      <w:tr w:rsidR="002236DE" w:rsidRPr="002236DE" w14:paraId="704412D3" w14:textId="626F5A81" w:rsidTr="0008126E">
        <w:trPr>
          <w:cantSplit/>
          <w:trHeight w:val="1134"/>
        </w:trPr>
        <w:tc>
          <w:tcPr>
            <w:cnfStyle w:val="001000000000" w:firstRow="0" w:lastRow="0" w:firstColumn="1" w:lastColumn="0" w:oddVBand="0" w:evenVBand="0" w:oddHBand="0" w:evenHBand="0" w:firstRowFirstColumn="0" w:firstRowLastColumn="0" w:lastRowFirstColumn="0" w:lastRowLastColumn="0"/>
            <w:tcW w:w="1413" w:type="dxa"/>
            <w:vMerge/>
            <w:textDirection w:val="btLr"/>
          </w:tcPr>
          <w:p w14:paraId="17BB20CB" w14:textId="77777777" w:rsidR="0008126E" w:rsidRPr="002236DE" w:rsidRDefault="0008126E" w:rsidP="0008126E">
            <w:pPr>
              <w:pStyle w:val="Table"/>
              <w:rPr>
                <w:sz w:val="18"/>
                <w:szCs w:val="18"/>
                <w:lang w:eastAsia="en-GB"/>
              </w:rPr>
            </w:pPr>
          </w:p>
        </w:tc>
        <w:tc>
          <w:tcPr>
            <w:tcW w:w="992" w:type="dxa"/>
            <w:noWrap/>
            <w:textDirection w:val="btLr"/>
          </w:tcPr>
          <w:p w14:paraId="00E5B782" w14:textId="059575E2" w:rsidR="0008126E" w:rsidRPr="002236DE" w:rsidRDefault="002236DE" w:rsidP="0008126E">
            <w:pPr>
              <w:pStyle w:val="Table"/>
              <w:ind w:left="113" w:right="113"/>
              <w:jc w:val="left"/>
              <w:cnfStyle w:val="000000000000" w:firstRow="0" w:lastRow="0" w:firstColumn="0" w:lastColumn="0" w:oddVBand="0" w:evenVBand="0" w:oddHBand="0" w:evenHBand="0" w:firstRowFirstColumn="0" w:firstRowLastColumn="0" w:lastRowFirstColumn="0" w:lastRowLastColumn="0"/>
              <w:rPr>
                <w:sz w:val="18"/>
                <w:szCs w:val="18"/>
                <w:lang w:eastAsia="en-GB"/>
              </w:rPr>
            </w:pPr>
            <w:hyperlink w:anchor="_ENREF_93" w:tooltip="Vaughan, 2009 #1748" w:history="1">
              <w:r w:rsidR="0008126E" w:rsidRPr="002236DE">
                <w:rPr>
                  <w:rStyle w:val="Hyperlink"/>
                </w:rPr>
                <w:fldChar w:fldCharType="begin"/>
              </w:r>
              <w:r w:rsidR="0008126E" w:rsidRPr="002236DE">
                <w:rPr>
                  <w:rStyle w:val="Hyperlink"/>
                </w:rPr>
                <w:instrText xml:space="preserve"> ADDIN EN.CITE &lt;EndNote&gt;&lt;Cite AuthorYear="1"&gt;&lt;Author&gt;Vaughan&lt;/Author&gt;&lt;Year&gt;2009&lt;/Year&gt;&lt;RecNum&gt;1748&lt;/RecNum&gt;&lt;DisplayText&gt;Vaughan (93)&lt;/DisplayText&gt;&lt;record&gt;&lt;rec-number&gt;1748&lt;/rec-number&gt;&lt;foreign-keys&gt;&lt;key app="EN" db-id="ff0ffedx22t50qet5rr5r5s1zvt0f0s2r20a" timestamp="1654698618"&gt;1748&lt;/key&gt;&lt;/foreign-keys&gt;&lt;ref-type name="Thesis"&gt;32&lt;/ref-type&gt;&lt;contributors&gt;&lt;authors&gt;&lt;author&gt;Vaughan, Meagan Renee&lt;/author&gt;&lt;/authors&gt;&lt;/contributors&gt;&lt;titles&gt;&lt;title&gt;Design and analysis of a volume adjustable transtibial prosthetic socket for pediatric amputees in developing countries&lt;/title&gt;&lt;/titles&gt;&lt;keywords&gt;&lt;keyword&gt;transtibial&lt;/keyword&gt;&lt;keyword&gt;AS Review&lt;/keyword&gt;&lt;/keywords&gt;&lt;dates&gt;&lt;year&gt;2009&lt;/year&gt;&lt;/dates&gt;&lt;urls&gt;&lt;/urls&gt;&lt;/record&gt;&lt;/Cite&gt;&lt;Cite AuthorYear="1"&gt;&lt;Author&gt;Vaughan&lt;/Author&gt;&lt;Year&gt;2009&lt;/Year&gt;&lt;RecNum&gt;1748&lt;/RecNum&gt;&lt;record&gt;&lt;rec-number&gt;1748&lt;/rec-number&gt;&lt;foreign-keys&gt;&lt;key app="EN" db-id="ff0ffedx22t50qet5rr5r5s1zvt0f0s2r20a" timestamp="1654698618"&gt;1748&lt;/key&gt;&lt;/foreign-keys&gt;&lt;ref-type name="Thesis"&gt;32&lt;/ref-type&gt;&lt;contributors&gt;&lt;authors&gt;&lt;author&gt;Vaughan, Meagan Renee&lt;/author&gt;&lt;/authors&gt;&lt;/contributors&gt;&lt;titles&gt;&lt;title&gt;Design and analysis of a volume adjustable transtibial prosthetic socket for pediatric amputees in developing countries&lt;/title&gt;&lt;/titles&gt;&lt;keywords&gt;&lt;keyword&gt;transtibial&lt;/keyword&gt;&lt;keyword&gt;AS Review&lt;/keyword&gt;&lt;/keywords&gt;&lt;dates&gt;&lt;year&gt;2009&lt;/year&gt;&lt;/dates&gt;&lt;urls&gt;&lt;/urls&gt;&lt;/record&gt;&lt;/Cite&gt;&lt;Cite AuthorYear="1"&gt;&lt;Author&gt;Vaughan&lt;/Author&gt;&lt;Year&gt;2009&lt;/Year&gt;&lt;RecNum&gt;1748&lt;/RecNum&gt;&lt;record&gt;&lt;rec-number&gt;1748&lt;/rec-number&gt;&lt;foreign-keys&gt;&lt;key app="EN" db-id="ff0ffedx22t50qet5rr5r5s1zvt0f0s2r20a" timestamp="1654698618"&gt;1748&lt;/key&gt;&lt;/foreign-keys&gt;&lt;ref-type name="Thesis"&gt;32&lt;/ref-type&gt;&lt;contributors&gt;&lt;authors&gt;&lt;author&gt;Vaughan, Meagan Renee&lt;/author&gt;&lt;/authors&gt;&lt;/contributors&gt;&lt;titles&gt;&lt;title&gt;Design and analysis of a volume adjustable transtibial prosthetic socket for pediatric amputees in developing countries&lt;/title&gt;&lt;/titles&gt;&lt;keywords&gt;&lt;keyword&gt;transtibial&lt;/keyword&gt;&lt;keyword&gt;AS Review&lt;/keyword&gt;&lt;/keywords&gt;&lt;dates&gt;&lt;year&gt;2009&lt;/year&gt;&lt;/dates&gt;&lt;urls&gt;&lt;/urls&gt;&lt;/record&gt;&lt;/Cite&gt;&lt;/EndNote&gt;</w:instrText>
              </w:r>
              <w:r w:rsidR="0008126E" w:rsidRPr="002236DE">
                <w:rPr>
                  <w:rStyle w:val="Hyperlink"/>
                </w:rPr>
                <w:fldChar w:fldCharType="separate"/>
              </w:r>
              <w:r w:rsidR="0008126E" w:rsidRPr="002236DE">
                <w:rPr>
                  <w:rStyle w:val="Hyperlink"/>
                </w:rPr>
                <w:t>Vaughan (93)</w:t>
              </w:r>
              <w:r w:rsidR="0008126E" w:rsidRPr="002236DE">
                <w:rPr>
                  <w:rStyle w:val="Hyperlink"/>
                </w:rPr>
                <w:fldChar w:fldCharType="end"/>
              </w:r>
            </w:hyperlink>
            <w:hyperlink w:anchor="_ENREF_119" w:tooltip="Vaughan, 2009 #1748" w:history="1"/>
          </w:p>
        </w:tc>
        <w:tc>
          <w:tcPr>
            <w:tcW w:w="851" w:type="dxa"/>
            <w:vMerge/>
            <w:textDirection w:val="btLr"/>
          </w:tcPr>
          <w:p w14:paraId="07BDACB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425" w:type="dxa"/>
            <w:vMerge/>
            <w:noWrap/>
            <w:textDirection w:val="btLr"/>
          </w:tcPr>
          <w:p w14:paraId="12972AE5"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709" w:type="dxa"/>
            <w:vMerge/>
            <w:noWrap/>
            <w:textDirection w:val="btLr"/>
          </w:tcPr>
          <w:p w14:paraId="4C554654"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850" w:type="dxa"/>
            <w:vMerge/>
            <w:textDirection w:val="btLr"/>
          </w:tcPr>
          <w:p w14:paraId="7E77F05F"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701" w:type="dxa"/>
            <w:vMerge/>
          </w:tcPr>
          <w:p w14:paraId="5A4D6B97"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5103" w:type="dxa"/>
            <w:vMerge/>
            <w:noWrap/>
          </w:tcPr>
          <w:p w14:paraId="67255C17"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2693" w:type="dxa"/>
          </w:tcPr>
          <w:p w14:paraId="1F4ACF33"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c>
          <w:tcPr>
            <w:tcW w:w="567" w:type="dxa"/>
          </w:tcPr>
          <w:p w14:paraId="13FBA023"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w:t>
            </w:r>
          </w:p>
        </w:tc>
        <w:tc>
          <w:tcPr>
            <w:tcW w:w="2552" w:type="dxa"/>
          </w:tcPr>
          <w:p w14:paraId="373B1291" w14:textId="77777777"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c>
          <w:tcPr>
            <w:tcW w:w="709" w:type="dxa"/>
            <w:textDirection w:val="btLr"/>
            <w:vAlign w:val="center"/>
          </w:tcPr>
          <w:p w14:paraId="64F00065" w14:textId="048EEDA5" w:rsidR="0008126E" w:rsidRPr="002236DE" w:rsidRDefault="0008126E" w:rsidP="0008126E">
            <w:pPr>
              <w:pStyle w:val="Table"/>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2236DE">
              <w:rPr>
                <w:rFonts w:cstheme="minorHAnsi"/>
                <w:sz w:val="18"/>
                <w:szCs w:val="18"/>
                <w:lang w:eastAsia="en-GB"/>
              </w:rPr>
              <w:t>n/a</w:t>
            </w:r>
          </w:p>
        </w:tc>
      </w:tr>
    </w:tbl>
    <w:p w14:paraId="0B2065A8" w14:textId="2DE70E5A" w:rsidR="008648F1" w:rsidRPr="002236DE" w:rsidRDefault="001229F4" w:rsidP="001229F4">
      <w:pPr>
        <w:rPr>
          <w:i/>
          <w:iCs/>
          <w:sz w:val="18"/>
          <w:szCs w:val="18"/>
        </w:rPr>
        <w:sectPr w:rsidR="008648F1" w:rsidRPr="002236DE" w:rsidSect="002236DE">
          <w:type w:val="nextPage"/>
          <w:pgSz w:w="23808" w:h="16840" w:orient="landscape" w:code="8"/>
          <w:pgMar w:top="1440" w:right="1440" w:bottom="1440" w:left="1440" w:header="709" w:footer="709" w:gutter="0"/>
          <w:pgNumType w:fmt="lowerRoman"/>
          <w:cols w:space="708"/>
          <w:docGrid w:linePitch="360"/>
        </w:sectPr>
      </w:pPr>
      <w:r w:rsidRPr="002236DE">
        <w:rPr>
          <w:i/>
          <w:iCs/>
          <w:sz w:val="18"/>
          <w:szCs w:val="18"/>
        </w:rPr>
        <w:t>(Locations: TT-Trans-tibial, TF-Trans-femoral, TR-Trans-radial, TH-Trans-humeral, KD-Knee Disarticulation, AD-Ankle Disarticulation)</w:t>
      </w:r>
    </w:p>
    <w:p w14:paraId="0B9F2E8D" w14:textId="77777777" w:rsidR="00BD57D3" w:rsidRPr="002236DE" w:rsidRDefault="00BD57D3" w:rsidP="00BD57D3">
      <w:pPr>
        <w:pStyle w:val="Heading1"/>
      </w:pPr>
      <w:r w:rsidRPr="002236DE">
        <w:t>References</w:t>
      </w:r>
    </w:p>
    <w:p w14:paraId="74C9884C" w14:textId="77777777" w:rsidR="00BD57D3" w:rsidRPr="002236DE" w:rsidRDefault="00BD57D3" w:rsidP="00B86B9D">
      <w:r w:rsidRPr="002236DE">
        <w:rPr>
          <w:rFonts w:ascii="Calibri" w:hAnsi="Calibri" w:cs="Calibri"/>
          <w:noProof/>
          <w:lang w:val="en-US"/>
        </w:rPr>
        <w:fldChar w:fldCharType="begin"/>
      </w:r>
      <w:r w:rsidRPr="002236DE">
        <w:instrText xml:space="preserve"> ADDIN EN.REFLIST </w:instrText>
      </w:r>
      <w:r w:rsidRPr="002236DE">
        <w:rPr>
          <w:rFonts w:ascii="Calibri" w:hAnsi="Calibri" w:cs="Calibri"/>
          <w:noProof/>
          <w:lang w:val="en-US"/>
        </w:rPr>
        <w:fldChar w:fldCharType="separate"/>
      </w:r>
      <w:bookmarkStart w:id="1" w:name="_ENREF_1"/>
      <w:r w:rsidRPr="002236DE">
        <w:t>1.</w:t>
      </w:r>
      <w:r w:rsidRPr="002236DE">
        <w:tab/>
        <w:t xml:space="preserve">Cornell, KD. </w:t>
      </w:r>
      <w:r w:rsidRPr="002236DE">
        <w:rPr>
          <w:i/>
        </w:rPr>
        <w:t>Adjustable Prosthetic Limb Socket.</w:t>
      </w:r>
      <w:r w:rsidRPr="002236DE">
        <w:t xml:space="preserve"> US patent 2012041567A1. 2012.</w:t>
      </w:r>
      <w:bookmarkEnd w:id="1"/>
    </w:p>
    <w:p w14:paraId="727ECAD6" w14:textId="77777777" w:rsidR="00BD57D3" w:rsidRPr="002236DE" w:rsidRDefault="00BD57D3" w:rsidP="00B86B9D">
      <w:bookmarkStart w:id="2" w:name="_ENREF_2"/>
      <w:r w:rsidRPr="002236DE">
        <w:t>2.</w:t>
      </w:r>
      <w:r w:rsidRPr="002236DE">
        <w:tab/>
        <w:t xml:space="preserve">Mahon, JA. </w:t>
      </w:r>
      <w:r w:rsidRPr="002236DE">
        <w:rPr>
          <w:i/>
        </w:rPr>
        <w:t>Adjustable Prosthetic Interfaces and Related Systems and Methods.</w:t>
      </w:r>
      <w:r w:rsidRPr="002236DE">
        <w:t xml:space="preserve"> US </w:t>
      </w:r>
      <w:bookmarkStart w:id="3" w:name="_GoBack"/>
      <w:bookmarkEnd w:id="3"/>
      <w:r w:rsidRPr="002236DE">
        <w:t>patent 2011071647A1. 2011.</w:t>
      </w:r>
      <w:bookmarkEnd w:id="2"/>
    </w:p>
    <w:p w14:paraId="05385E12" w14:textId="77777777" w:rsidR="00BD57D3" w:rsidRPr="002236DE" w:rsidRDefault="00BD57D3" w:rsidP="00B86B9D">
      <w:bookmarkStart w:id="4" w:name="_ENREF_3"/>
      <w:r w:rsidRPr="002236DE">
        <w:t>3.</w:t>
      </w:r>
      <w:r w:rsidRPr="002236DE">
        <w:tab/>
        <w:t xml:space="preserve">Ballas, GJ, Ballas, MT. </w:t>
      </w:r>
      <w:r w:rsidRPr="002236DE">
        <w:rPr>
          <w:i/>
        </w:rPr>
        <w:t>Modular Adjustable Prosthetic Volume Compensation System.</w:t>
      </w:r>
      <w:r w:rsidRPr="002236DE">
        <w:t xml:space="preserve"> US patent 2022/0110768 A1. 2022.</w:t>
      </w:r>
      <w:bookmarkEnd w:id="4"/>
    </w:p>
    <w:p w14:paraId="5E7D826C" w14:textId="77777777" w:rsidR="00BD57D3" w:rsidRPr="002236DE" w:rsidRDefault="00BD57D3" w:rsidP="00B86B9D">
      <w:bookmarkStart w:id="5" w:name="_ENREF_4"/>
      <w:r w:rsidRPr="002236DE">
        <w:t>4.</w:t>
      </w:r>
      <w:r w:rsidRPr="002236DE">
        <w:tab/>
        <w:t xml:space="preserve">Ballas, GJ, Ballas, MT. </w:t>
      </w:r>
      <w:r w:rsidRPr="002236DE">
        <w:rPr>
          <w:i/>
        </w:rPr>
        <w:t>Adaptive Compression Prosthetic Socket System and Method.</w:t>
      </w:r>
      <w:r w:rsidRPr="002236DE">
        <w:t xml:space="preserve"> US patent 10357382B2. 2019.</w:t>
      </w:r>
      <w:bookmarkEnd w:id="5"/>
    </w:p>
    <w:p w14:paraId="100157AF" w14:textId="77777777" w:rsidR="00BD57D3" w:rsidRPr="002236DE" w:rsidRDefault="00BD57D3" w:rsidP="00B86B9D">
      <w:bookmarkStart w:id="6" w:name="_ENREF_5"/>
      <w:r w:rsidRPr="002236DE">
        <w:t>5.</w:t>
      </w:r>
      <w:r w:rsidRPr="002236DE">
        <w:tab/>
        <w:t xml:space="preserve">Brown SR, RN. </w:t>
      </w:r>
      <w:r w:rsidRPr="002236DE">
        <w:rPr>
          <w:i/>
        </w:rPr>
        <w:t>Adjustable post-operative preparatory prosthetic system.</w:t>
      </w:r>
      <w:r w:rsidRPr="002236DE">
        <w:t xml:space="preserve"> US patent 5728165A. 1998.</w:t>
      </w:r>
      <w:bookmarkEnd w:id="6"/>
    </w:p>
    <w:p w14:paraId="1E8D7E03" w14:textId="77777777" w:rsidR="00BD57D3" w:rsidRPr="002236DE" w:rsidRDefault="00BD57D3" w:rsidP="00B86B9D">
      <w:bookmarkStart w:id="7" w:name="_ENREF_6"/>
      <w:r w:rsidRPr="002236DE">
        <w:t>6.</w:t>
      </w:r>
      <w:r w:rsidRPr="002236DE">
        <w:tab/>
        <w:t xml:space="preserve">Dillingham, TR. </w:t>
      </w:r>
      <w:r w:rsidRPr="002236DE">
        <w:rPr>
          <w:i/>
        </w:rPr>
        <w:t>Modular Prosthesis System.</w:t>
      </w:r>
      <w:r w:rsidRPr="002236DE">
        <w:t xml:space="preserve"> US patent 2012259433A1. 2012.</w:t>
      </w:r>
      <w:bookmarkEnd w:id="7"/>
    </w:p>
    <w:p w14:paraId="3527FDBA" w14:textId="77777777" w:rsidR="00BD57D3" w:rsidRPr="002236DE" w:rsidRDefault="00BD57D3" w:rsidP="00B86B9D">
      <w:bookmarkStart w:id="8" w:name="_ENREF_7"/>
      <w:r w:rsidRPr="002236DE">
        <w:t>7.</w:t>
      </w:r>
      <w:r w:rsidRPr="002236DE">
        <w:tab/>
        <w:t xml:space="preserve">Dillingham, TR. </w:t>
      </w:r>
      <w:r w:rsidRPr="002236DE">
        <w:rPr>
          <w:i/>
        </w:rPr>
        <w:t>Above-The-Knee Modular Prosthesis System.</w:t>
      </w:r>
      <w:r w:rsidRPr="002236DE">
        <w:t xml:space="preserve"> WO patent 2013056203A2. 2013.</w:t>
      </w:r>
      <w:bookmarkEnd w:id="8"/>
    </w:p>
    <w:p w14:paraId="5A3D8ABB" w14:textId="77777777" w:rsidR="00BD57D3" w:rsidRPr="002236DE" w:rsidRDefault="00BD57D3" w:rsidP="00B86B9D">
      <w:bookmarkStart w:id="9" w:name="_ENREF_8"/>
      <w:r w:rsidRPr="002236DE">
        <w:t>8.</w:t>
      </w:r>
      <w:r w:rsidRPr="002236DE">
        <w:tab/>
        <w:t xml:space="preserve">Dillingham, TR. </w:t>
      </w:r>
      <w:r w:rsidRPr="002236DE">
        <w:rPr>
          <w:i/>
        </w:rPr>
        <w:t>Modular prosthetic devices and prosthesis systems.</w:t>
      </w:r>
      <w:r w:rsidRPr="002236DE">
        <w:t xml:space="preserve"> US patent 11382775B2. 2022.</w:t>
      </w:r>
      <w:bookmarkEnd w:id="9"/>
    </w:p>
    <w:p w14:paraId="060010B0" w14:textId="77777777" w:rsidR="00BD57D3" w:rsidRPr="002236DE" w:rsidRDefault="00BD57D3" w:rsidP="00B86B9D">
      <w:bookmarkStart w:id="10" w:name="_ENREF_9"/>
      <w:r w:rsidRPr="002236DE">
        <w:t>9.</w:t>
      </w:r>
      <w:r w:rsidRPr="002236DE">
        <w:tab/>
        <w:t xml:space="preserve">Cespedes, JJ, Hurley, GR, Williams, JR. </w:t>
      </w:r>
      <w:r w:rsidRPr="002236DE">
        <w:rPr>
          <w:i/>
        </w:rPr>
        <w:t>Prosthetic socket with an adjustable height ischial seat.</w:t>
      </w:r>
      <w:r w:rsidRPr="002236DE">
        <w:t xml:space="preserve"> US patent 2016058584A1. 2016.</w:t>
      </w:r>
      <w:bookmarkEnd w:id="10"/>
    </w:p>
    <w:p w14:paraId="4B8CE0DE" w14:textId="77777777" w:rsidR="00BD57D3" w:rsidRPr="002236DE" w:rsidRDefault="00BD57D3" w:rsidP="00B86B9D">
      <w:bookmarkStart w:id="11" w:name="_ENREF_10"/>
      <w:r w:rsidRPr="002236DE">
        <w:t>10.</w:t>
      </w:r>
      <w:r w:rsidRPr="002236DE">
        <w:tab/>
        <w:t xml:space="preserve">Martin, JJ. </w:t>
      </w:r>
      <w:r w:rsidRPr="002236DE">
        <w:rPr>
          <w:i/>
        </w:rPr>
        <w:t>Air Hammock for a Prosthetic.</w:t>
      </w:r>
      <w:r w:rsidRPr="002236DE">
        <w:t xml:space="preserve"> US patent 2020397602A1. 2020.</w:t>
      </w:r>
      <w:bookmarkEnd w:id="11"/>
    </w:p>
    <w:p w14:paraId="769B6F93" w14:textId="77777777" w:rsidR="00BD57D3" w:rsidRPr="002236DE" w:rsidRDefault="00BD57D3" w:rsidP="00B86B9D">
      <w:bookmarkStart w:id="12" w:name="_ENREF_11"/>
      <w:r w:rsidRPr="002236DE">
        <w:t>11.</w:t>
      </w:r>
      <w:r w:rsidRPr="002236DE">
        <w:tab/>
        <w:t xml:space="preserve">Bache, A. </w:t>
      </w:r>
      <w:r w:rsidRPr="002236DE">
        <w:rPr>
          <w:i/>
        </w:rPr>
        <w:t>Adjustable Socket System.</w:t>
      </w:r>
      <w:r w:rsidRPr="002236DE">
        <w:t xml:space="preserve"> US patent 2012101597A1. 2012.</w:t>
      </w:r>
      <w:bookmarkEnd w:id="12"/>
    </w:p>
    <w:p w14:paraId="44144CD1" w14:textId="77777777" w:rsidR="00BD57D3" w:rsidRPr="002236DE" w:rsidRDefault="00BD57D3" w:rsidP="00B86B9D">
      <w:bookmarkStart w:id="13" w:name="_ENREF_12"/>
      <w:r w:rsidRPr="002236DE">
        <w:t>12.</w:t>
      </w:r>
      <w:r w:rsidRPr="002236DE">
        <w:tab/>
        <w:t>Bache, A, Tuttle, MP.</w:t>
      </w:r>
      <w:r w:rsidRPr="002236DE">
        <w:rPr>
          <w:i/>
        </w:rPr>
        <w:t xml:space="preserve"> Adjustable prosthetic limb system.</w:t>
      </w:r>
      <w:r w:rsidRPr="002236DE">
        <w:t xml:space="preserve"> US patent 10543112B2. 2020.</w:t>
      </w:r>
      <w:bookmarkEnd w:id="13"/>
    </w:p>
    <w:p w14:paraId="59D3D5DA" w14:textId="77777777" w:rsidR="00BD57D3" w:rsidRPr="002236DE" w:rsidRDefault="00BD57D3" w:rsidP="00B86B9D">
      <w:bookmarkStart w:id="14" w:name="_ENREF_13"/>
      <w:r w:rsidRPr="002236DE">
        <w:t>13.</w:t>
      </w:r>
      <w:r w:rsidRPr="002236DE">
        <w:tab/>
        <w:t xml:space="preserve">Will, C, Finke, LB. </w:t>
      </w:r>
      <w:r w:rsidRPr="002236DE">
        <w:rPr>
          <w:i/>
        </w:rPr>
        <w:t>Prosthesis socket and method for controlling an adjustment of an inner circumference of a prosthesis socket.</w:t>
      </w:r>
      <w:r w:rsidRPr="002236DE">
        <w:t xml:space="preserve"> US patent 2019183663A1. 2019.</w:t>
      </w:r>
      <w:bookmarkEnd w:id="14"/>
    </w:p>
    <w:p w14:paraId="2EBFE390" w14:textId="77777777" w:rsidR="00BD57D3" w:rsidRPr="002236DE" w:rsidRDefault="00BD57D3" w:rsidP="00B86B9D">
      <w:bookmarkStart w:id="15" w:name="_ENREF_14"/>
      <w:r w:rsidRPr="002236DE">
        <w:t>14.</w:t>
      </w:r>
      <w:r w:rsidRPr="002236DE">
        <w:tab/>
        <w:t xml:space="preserve">Kuniholm, J, Meyer, Z. </w:t>
      </w:r>
      <w:r w:rsidRPr="002236DE">
        <w:rPr>
          <w:i/>
        </w:rPr>
        <w:t>Variable compliance prosthetic socket with breathable matrix.</w:t>
      </w:r>
      <w:r w:rsidRPr="002236DE">
        <w:t xml:space="preserve"> US patent 2021298928A1. 2021.</w:t>
      </w:r>
      <w:bookmarkEnd w:id="15"/>
    </w:p>
    <w:p w14:paraId="1289DD36" w14:textId="77777777" w:rsidR="00BD57D3" w:rsidRPr="002236DE" w:rsidRDefault="00BD57D3" w:rsidP="00B86B9D">
      <w:bookmarkStart w:id="16" w:name="_ENREF_15"/>
      <w:r w:rsidRPr="002236DE">
        <w:t>15.</w:t>
      </w:r>
      <w:r w:rsidRPr="002236DE">
        <w:tab/>
        <w:t xml:space="preserve">Sanders, JE, Garbini, JL, McLean, J, Hinrichs, P, Brzostowski, J, Redd, CB, Cagle, J, Bennett, S, Wang, H. </w:t>
      </w:r>
      <w:r w:rsidRPr="002236DE">
        <w:rPr>
          <w:i/>
        </w:rPr>
        <w:t>Motorized adjustable socket for amputee prosthesis users and methods for use thereof.</w:t>
      </w:r>
      <w:r w:rsidRPr="002236DE">
        <w:t xml:space="preserve"> US patent 2020345520A1. 2020.</w:t>
      </w:r>
      <w:bookmarkEnd w:id="16"/>
    </w:p>
    <w:p w14:paraId="4DF8288C" w14:textId="77777777" w:rsidR="00BD57D3" w:rsidRPr="002236DE" w:rsidRDefault="00BD57D3" w:rsidP="00B86B9D">
      <w:bookmarkStart w:id="17" w:name="_ENREF_16"/>
      <w:r w:rsidRPr="002236DE">
        <w:t>16.</w:t>
      </w:r>
      <w:r w:rsidRPr="002236DE">
        <w:tab/>
        <w:t xml:space="preserve">Smith, A, Hogan, P, Labelle, J. </w:t>
      </w:r>
      <w:r w:rsidRPr="002236DE">
        <w:rPr>
          <w:i/>
        </w:rPr>
        <w:t>Volume Adjustable Transtibial Socket.</w:t>
      </w:r>
      <w:r w:rsidRPr="002236DE">
        <w:t xml:space="preserve"> US patent 11173057B2. 2021.</w:t>
      </w:r>
      <w:bookmarkEnd w:id="17"/>
    </w:p>
    <w:p w14:paraId="44386B16" w14:textId="77777777" w:rsidR="00BD57D3" w:rsidRPr="002236DE" w:rsidRDefault="00BD57D3" w:rsidP="00B86B9D">
      <w:bookmarkStart w:id="18" w:name="_ENREF_17"/>
      <w:r w:rsidRPr="002236DE">
        <w:t>17.</w:t>
      </w:r>
      <w:r w:rsidRPr="002236DE">
        <w:tab/>
        <w:t xml:space="preserve">Kaluf, BD, Williams, J, Karns, SL, Freed, RD, Russell, MA. </w:t>
      </w:r>
      <w:r w:rsidRPr="002236DE">
        <w:rPr>
          <w:i/>
        </w:rPr>
        <w:t>Prosthetic Limb Having an Adjustable Socket.</w:t>
      </w:r>
      <w:r w:rsidRPr="002236DE">
        <w:t xml:space="preserve"> WO patent 2015013560A1. 2015.</w:t>
      </w:r>
      <w:bookmarkEnd w:id="18"/>
    </w:p>
    <w:p w14:paraId="4370F7DE" w14:textId="77777777" w:rsidR="00BD57D3" w:rsidRPr="002236DE" w:rsidRDefault="00BD57D3" w:rsidP="00B86B9D">
      <w:bookmarkStart w:id="19" w:name="_ENREF_18"/>
      <w:r w:rsidRPr="002236DE">
        <w:t>18.</w:t>
      </w:r>
      <w:r w:rsidRPr="002236DE">
        <w:tab/>
        <w:t xml:space="preserve">Wang, L, Zhang, C, Li, D, Tian, X, Sun, C, Tang, L. </w:t>
      </w:r>
      <w:r w:rsidRPr="002236DE">
        <w:rPr>
          <w:i/>
        </w:rPr>
        <w:t>3D printing flexible socket with adaptability.</w:t>
      </w:r>
      <w:r w:rsidRPr="002236DE">
        <w:t xml:space="preserve"> CN patent 108451676A. 2018.</w:t>
      </w:r>
      <w:bookmarkEnd w:id="19"/>
    </w:p>
    <w:p w14:paraId="5FE1E76C" w14:textId="77777777" w:rsidR="00BD57D3" w:rsidRPr="002236DE" w:rsidRDefault="00BD57D3" w:rsidP="00B86B9D">
      <w:bookmarkStart w:id="20" w:name="_ENREF_19"/>
      <w:r w:rsidRPr="002236DE">
        <w:t>19.</w:t>
      </w:r>
      <w:r w:rsidRPr="002236DE">
        <w:tab/>
        <w:t xml:space="preserve">Marks, ECR. </w:t>
      </w:r>
      <w:r w:rsidRPr="002236DE">
        <w:rPr>
          <w:i/>
        </w:rPr>
        <w:t>Improvements in Artificial Limbs.</w:t>
      </w:r>
      <w:r w:rsidRPr="002236DE">
        <w:t xml:space="preserve"> GB patent 109085A. 1917.</w:t>
      </w:r>
      <w:bookmarkEnd w:id="20"/>
    </w:p>
    <w:p w14:paraId="78780A06" w14:textId="77777777" w:rsidR="00BD57D3" w:rsidRPr="002236DE" w:rsidRDefault="00BD57D3" w:rsidP="00B86B9D">
      <w:bookmarkStart w:id="21" w:name="_ENREF_20"/>
      <w:r w:rsidRPr="002236DE">
        <w:t>20.</w:t>
      </w:r>
      <w:r w:rsidRPr="002236DE">
        <w:tab/>
        <w:t xml:space="preserve">Cottingham, HV, Scrocco, J. </w:t>
      </w:r>
      <w:r w:rsidRPr="002236DE">
        <w:rPr>
          <w:i/>
        </w:rPr>
        <w:t>Adjustable prosthetic limb.</w:t>
      </w:r>
      <w:r w:rsidRPr="002236DE">
        <w:t xml:space="preserve"> US patent 4161042A. 1979.</w:t>
      </w:r>
      <w:bookmarkEnd w:id="21"/>
    </w:p>
    <w:p w14:paraId="302588AF" w14:textId="77777777" w:rsidR="00BD57D3" w:rsidRPr="002236DE" w:rsidRDefault="00BD57D3" w:rsidP="00B86B9D">
      <w:bookmarkStart w:id="22" w:name="_ENREF_21"/>
      <w:r w:rsidRPr="002236DE">
        <w:t>21.</w:t>
      </w:r>
      <w:r w:rsidRPr="002236DE">
        <w:tab/>
        <w:t xml:space="preserve">Laszczak, P, Moser, D, Gallego, MAI, McCarthy, JR, Zahedi, MS. </w:t>
      </w:r>
      <w:r w:rsidRPr="002236DE">
        <w:rPr>
          <w:i/>
        </w:rPr>
        <w:t>Prosthetic Limb Socket.</w:t>
      </w:r>
      <w:r w:rsidRPr="002236DE">
        <w:t xml:space="preserve"> US patent 2021113356A1. 2021.</w:t>
      </w:r>
      <w:bookmarkEnd w:id="22"/>
    </w:p>
    <w:p w14:paraId="2AF968D5" w14:textId="77777777" w:rsidR="00BD57D3" w:rsidRPr="002236DE" w:rsidRDefault="00BD57D3" w:rsidP="00B86B9D">
      <w:bookmarkStart w:id="23" w:name="_ENREF_22"/>
      <w:r w:rsidRPr="002236DE">
        <w:t>22.</w:t>
      </w:r>
      <w:r w:rsidRPr="002236DE">
        <w:tab/>
        <w:t xml:space="preserve">Thompson, H, Shorter, JJ. </w:t>
      </w:r>
      <w:r w:rsidRPr="002236DE">
        <w:rPr>
          <w:i/>
        </w:rPr>
        <w:t>Artificial Limb Socket.</w:t>
      </w:r>
      <w:r w:rsidRPr="002236DE">
        <w:t xml:space="preserve"> GB patent 2103490A. 1983.</w:t>
      </w:r>
      <w:bookmarkEnd w:id="23"/>
    </w:p>
    <w:p w14:paraId="3D378341" w14:textId="77777777" w:rsidR="00BD57D3" w:rsidRPr="002236DE" w:rsidRDefault="00BD57D3" w:rsidP="00B86B9D">
      <w:bookmarkStart w:id="24" w:name="_ENREF_23"/>
      <w:r w:rsidRPr="002236DE">
        <w:t>23.</w:t>
      </w:r>
      <w:r w:rsidRPr="002236DE">
        <w:tab/>
        <w:t xml:space="preserve">Livni, A, Wolfus, S, Wolfus, O. </w:t>
      </w:r>
      <w:r w:rsidRPr="002236DE">
        <w:rPr>
          <w:i/>
        </w:rPr>
        <w:t>Dynamic Adjustable Socket for Prosthetics.</w:t>
      </w:r>
      <w:r w:rsidRPr="002236DE">
        <w:t xml:space="preserve"> WO patent 2015103506A1. 2015.</w:t>
      </w:r>
      <w:bookmarkEnd w:id="24"/>
    </w:p>
    <w:p w14:paraId="15B32038" w14:textId="77777777" w:rsidR="00BD57D3" w:rsidRPr="002236DE" w:rsidRDefault="00BD57D3" w:rsidP="00B86B9D">
      <w:bookmarkStart w:id="25" w:name="_ENREF_24"/>
      <w:r w:rsidRPr="002236DE">
        <w:t>24.</w:t>
      </w:r>
      <w:r w:rsidRPr="002236DE">
        <w:tab/>
        <w:t xml:space="preserve">Prescott, DR, Sullivan, LK, Fleming, AJ. </w:t>
      </w:r>
      <w:r w:rsidRPr="002236DE">
        <w:rPr>
          <w:i/>
        </w:rPr>
        <w:t>Modular, Adjustable, Above-Knee Prosthetic Socket.</w:t>
      </w:r>
      <w:r w:rsidRPr="002236DE">
        <w:t xml:space="preserve"> US patent 2020297514A1. 2020.</w:t>
      </w:r>
      <w:bookmarkEnd w:id="25"/>
    </w:p>
    <w:p w14:paraId="13E7C263" w14:textId="77777777" w:rsidR="00BD57D3" w:rsidRPr="002236DE" w:rsidRDefault="00BD57D3" w:rsidP="00B86B9D">
      <w:bookmarkStart w:id="26" w:name="_ENREF_25"/>
      <w:r w:rsidRPr="002236DE">
        <w:t>25.</w:t>
      </w:r>
      <w:r w:rsidRPr="002236DE">
        <w:tab/>
        <w:t xml:space="preserve">Marx, HW, Marx, N. </w:t>
      </w:r>
      <w:r w:rsidRPr="002236DE">
        <w:rPr>
          <w:i/>
        </w:rPr>
        <w:t>Fluctuating volume adjustable preparatory below knee prosthetic socket.</w:t>
      </w:r>
      <w:r w:rsidRPr="002236DE">
        <w:t xml:space="preserve"> US patent 4842608A. 1989.</w:t>
      </w:r>
      <w:bookmarkEnd w:id="26"/>
    </w:p>
    <w:p w14:paraId="3D1912BA" w14:textId="77777777" w:rsidR="00BD57D3" w:rsidRPr="002236DE" w:rsidRDefault="00BD57D3" w:rsidP="00B86B9D">
      <w:bookmarkStart w:id="27" w:name="_ENREF_26"/>
      <w:r w:rsidRPr="002236DE">
        <w:t>26.</w:t>
      </w:r>
      <w:r w:rsidRPr="002236DE">
        <w:tab/>
        <w:t xml:space="preserve">Fӧrster, H, Heublein, C. </w:t>
      </w:r>
      <w:r w:rsidRPr="002236DE">
        <w:rPr>
          <w:i/>
        </w:rPr>
        <w:t>Prosthesis Assembly.</w:t>
      </w:r>
      <w:r w:rsidRPr="002236DE">
        <w:t xml:space="preserve"> US patent 2014243996A1 2014.</w:t>
      </w:r>
      <w:bookmarkEnd w:id="27"/>
    </w:p>
    <w:p w14:paraId="05F03D58" w14:textId="77777777" w:rsidR="00BD57D3" w:rsidRPr="002236DE" w:rsidRDefault="00BD57D3" w:rsidP="00B86B9D">
      <w:bookmarkStart w:id="28" w:name="_ENREF_27"/>
      <w:r w:rsidRPr="002236DE">
        <w:t>27.</w:t>
      </w:r>
      <w:r w:rsidRPr="002236DE">
        <w:tab/>
        <w:t xml:space="preserve">Gair JR, JL. </w:t>
      </w:r>
      <w:r w:rsidRPr="002236DE">
        <w:rPr>
          <w:i/>
        </w:rPr>
        <w:t>Modular Prosthesis System.</w:t>
      </w:r>
      <w:r w:rsidRPr="002236DE">
        <w:t xml:space="preserve"> US patent 2021353441A1. 2021.</w:t>
      </w:r>
      <w:bookmarkEnd w:id="28"/>
    </w:p>
    <w:p w14:paraId="6C6E0F4A" w14:textId="77777777" w:rsidR="00BD57D3" w:rsidRPr="002236DE" w:rsidRDefault="00BD57D3" w:rsidP="00B86B9D">
      <w:bookmarkStart w:id="29" w:name="_ENREF_28"/>
      <w:r w:rsidRPr="002236DE">
        <w:t>28.</w:t>
      </w:r>
      <w:r w:rsidRPr="002236DE">
        <w:tab/>
        <w:t xml:space="preserve">Dean, RC, Mayor, MB, Nelson, DF, Braley, CS, Blanchford, MW. </w:t>
      </w:r>
      <w:r w:rsidRPr="002236DE">
        <w:rPr>
          <w:i/>
        </w:rPr>
        <w:t>Dynamic variable geometry fitting system for use with a body appliance.</w:t>
      </w:r>
      <w:r w:rsidRPr="002236DE">
        <w:t xml:space="preserve"> US patent 2002099450A1. 2002.</w:t>
      </w:r>
      <w:bookmarkEnd w:id="29"/>
    </w:p>
    <w:p w14:paraId="554D7E2C" w14:textId="77777777" w:rsidR="00BD57D3" w:rsidRPr="002236DE" w:rsidRDefault="00BD57D3" w:rsidP="00B86B9D">
      <w:bookmarkStart w:id="30" w:name="_ENREF_29"/>
      <w:r w:rsidRPr="002236DE">
        <w:t>29.</w:t>
      </w:r>
      <w:r w:rsidRPr="002236DE">
        <w:tab/>
        <w:t xml:space="preserve">Rajewski, B. </w:t>
      </w:r>
      <w:r w:rsidRPr="002236DE">
        <w:rPr>
          <w:i/>
        </w:rPr>
        <w:t>An Adjustable Prosthetic Socket and Suspension System.</w:t>
      </w:r>
      <w:r w:rsidRPr="002236DE">
        <w:t xml:space="preserve"> WO patent 2020078864A1. 2020.</w:t>
      </w:r>
      <w:bookmarkEnd w:id="30"/>
    </w:p>
    <w:p w14:paraId="18EE343B" w14:textId="77777777" w:rsidR="00BD57D3" w:rsidRPr="002236DE" w:rsidRDefault="00BD57D3" w:rsidP="00B86B9D">
      <w:bookmarkStart w:id="31" w:name="_ENREF_30"/>
      <w:r w:rsidRPr="002236DE">
        <w:t>30.</w:t>
      </w:r>
      <w:r w:rsidRPr="002236DE">
        <w:tab/>
        <w:t xml:space="preserve">Galea, AM, Leroy, K, Truong, TQ. </w:t>
      </w:r>
      <w:r w:rsidRPr="002236DE">
        <w:rPr>
          <w:i/>
        </w:rPr>
        <w:t>Active Prosthetic Socket.</w:t>
      </w:r>
      <w:r w:rsidRPr="002236DE">
        <w:t xml:space="preserve"> US patent 2012271433A1. 2016.</w:t>
      </w:r>
      <w:bookmarkEnd w:id="31"/>
    </w:p>
    <w:p w14:paraId="05567189" w14:textId="77777777" w:rsidR="00BD57D3" w:rsidRPr="002236DE" w:rsidRDefault="00BD57D3" w:rsidP="00B86B9D">
      <w:bookmarkStart w:id="32" w:name="_ENREF_31"/>
      <w:r w:rsidRPr="002236DE">
        <w:t>31.</w:t>
      </w:r>
      <w:r w:rsidRPr="002236DE">
        <w:tab/>
        <w:t xml:space="preserve">Epoch Medical Innovations Inc. Limb Air Product Overview [Internet]. 2022 [cited 13/03/2023]. Available from: </w:t>
      </w:r>
      <w:hyperlink r:id="rId12" w:history="1">
        <w:r w:rsidRPr="002236DE">
          <w:rPr>
            <w:rStyle w:val="Hyperlink"/>
          </w:rPr>
          <w:t>https://www.epochmedical.com/copy-of-limbair</w:t>
        </w:r>
      </w:hyperlink>
      <w:r w:rsidRPr="002236DE">
        <w:t>.</w:t>
      </w:r>
      <w:bookmarkEnd w:id="32"/>
    </w:p>
    <w:p w14:paraId="604E4DCA" w14:textId="77777777" w:rsidR="00BD57D3" w:rsidRPr="002236DE" w:rsidRDefault="00BD57D3" w:rsidP="00B86B9D">
      <w:bookmarkStart w:id="33" w:name="_ENREF_32"/>
      <w:r w:rsidRPr="002236DE">
        <w:t>32.</w:t>
      </w:r>
      <w:r w:rsidRPr="002236DE">
        <w:tab/>
        <w:t xml:space="preserve">Quorum Prosthetics. The Quatro [Internet]. 2019 [cited 07/12/22]. Available from: </w:t>
      </w:r>
      <w:hyperlink r:id="rId13" w:history="1">
        <w:r w:rsidRPr="002236DE">
          <w:rPr>
            <w:rStyle w:val="Hyperlink"/>
          </w:rPr>
          <w:t>https://opquorum.com/programs/</w:t>
        </w:r>
      </w:hyperlink>
      <w:r w:rsidRPr="002236DE">
        <w:t>.</w:t>
      </w:r>
      <w:bookmarkEnd w:id="33"/>
    </w:p>
    <w:p w14:paraId="370B20FD" w14:textId="77777777" w:rsidR="00BD57D3" w:rsidRPr="002236DE" w:rsidRDefault="00BD57D3" w:rsidP="00B86B9D">
      <w:bookmarkStart w:id="34" w:name="_ENREF_33"/>
      <w:r w:rsidRPr="002236DE">
        <w:t>33.</w:t>
      </w:r>
      <w:r w:rsidRPr="002236DE">
        <w:tab/>
        <w:t xml:space="preserve">LIM Innovations. Infinite Socket TT-S [Internet]. 2022 [cited 07/12/22]. Available from: </w:t>
      </w:r>
      <w:hyperlink r:id="rId14" w:history="1">
        <w:r w:rsidRPr="002236DE">
          <w:rPr>
            <w:rStyle w:val="Hyperlink"/>
          </w:rPr>
          <w:t>http://www.liminnovations.com/infinite-socket-tts/</w:t>
        </w:r>
      </w:hyperlink>
      <w:r w:rsidRPr="002236DE">
        <w:t>.</w:t>
      </w:r>
      <w:bookmarkEnd w:id="34"/>
    </w:p>
    <w:p w14:paraId="40FD653F" w14:textId="77777777" w:rsidR="00BD57D3" w:rsidRPr="002236DE" w:rsidRDefault="00BD57D3" w:rsidP="00B86B9D">
      <w:bookmarkStart w:id="35" w:name="_ENREF_34"/>
      <w:r w:rsidRPr="002236DE">
        <w:t>34.</w:t>
      </w:r>
      <w:r w:rsidRPr="002236DE">
        <w:tab/>
        <w:t xml:space="preserve">Martin Bionics. Martin Bionics Prosthetics + Research [Internet]. 2022 [cited 07/12/22]. Available from: </w:t>
      </w:r>
      <w:hyperlink r:id="rId15" w:history="1">
        <w:r w:rsidRPr="002236DE">
          <w:rPr>
            <w:rStyle w:val="Hyperlink"/>
          </w:rPr>
          <w:t>https://martinbionics.com/</w:t>
        </w:r>
      </w:hyperlink>
      <w:r w:rsidRPr="002236DE">
        <w:t>.</w:t>
      </w:r>
      <w:bookmarkEnd w:id="35"/>
    </w:p>
    <w:p w14:paraId="54220BD6" w14:textId="77777777" w:rsidR="00BD57D3" w:rsidRPr="002236DE" w:rsidRDefault="00BD57D3" w:rsidP="00B86B9D">
      <w:bookmarkStart w:id="36" w:name="_ENREF_35"/>
      <w:r w:rsidRPr="002236DE">
        <w:t>35.</w:t>
      </w:r>
      <w:r w:rsidRPr="002236DE">
        <w:tab/>
        <w:t xml:space="preserve">Stumpworx. Stumpworx [Internet]. 2022 [cited 07/12/22]. Available from: </w:t>
      </w:r>
      <w:hyperlink r:id="rId16" w:history="1">
        <w:r w:rsidRPr="002236DE">
          <w:rPr>
            <w:rStyle w:val="Hyperlink"/>
          </w:rPr>
          <w:t>https://www.stumpworx.com/</w:t>
        </w:r>
      </w:hyperlink>
      <w:r w:rsidRPr="002236DE">
        <w:t>.</w:t>
      </w:r>
      <w:bookmarkEnd w:id="36"/>
    </w:p>
    <w:p w14:paraId="392CE470" w14:textId="77777777" w:rsidR="00BD57D3" w:rsidRPr="002236DE" w:rsidRDefault="00BD57D3" w:rsidP="00B86B9D">
      <w:bookmarkStart w:id="37" w:name="_ENREF_36"/>
      <w:r w:rsidRPr="002236DE">
        <w:t>36.</w:t>
      </w:r>
      <w:r w:rsidRPr="002236DE">
        <w:tab/>
        <w:t xml:space="preserve">CJ Socket Technologies. CJ Socket Technologies - The CJ Socket Solution [Internet]. 2022 [cited 07/12/22]. Available from: </w:t>
      </w:r>
      <w:hyperlink r:id="rId17" w:history="1">
        <w:r w:rsidRPr="002236DE">
          <w:rPr>
            <w:rStyle w:val="Hyperlink"/>
          </w:rPr>
          <w:t>https://cjsocket.com/</w:t>
        </w:r>
      </w:hyperlink>
      <w:r w:rsidRPr="002236DE">
        <w:t>.</w:t>
      </w:r>
      <w:bookmarkEnd w:id="37"/>
    </w:p>
    <w:p w14:paraId="0A447269" w14:textId="77777777" w:rsidR="00BD57D3" w:rsidRPr="002236DE" w:rsidRDefault="00BD57D3" w:rsidP="00B86B9D">
      <w:bookmarkStart w:id="38" w:name="_ENREF_37"/>
      <w:r w:rsidRPr="002236DE">
        <w:t>37.</w:t>
      </w:r>
      <w:r w:rsidRPr="002236DE">
        <w:tab/>
        <w:t xml:space="preserve">Flo Tech. Flo-Tech-Tor [Internet]. 2022 [cited 07/12/22]. Available from: </w:t>
      </w:r>
      <w:hyperlink r:id="rId18" w:history="1">
        <w:r w:rsidRPr="002236DE">
          <w:rPr>
            <w:rStyle w:val="Hyperlink"/>
          </w:rPr>
          <w:t>https://1800flo-tech.com/products/trans-tibial-products/flo-tech-tor/</w:t>
        </w:r>
      </w:hyperlink>
      <w:r w:rsidRPr="002236DE">
        <w:t>.</w:t>
      </w:r>
      <w:bookmarkEnd w:id="38"/>
    </w:p>
    <w:p w14:paraId="7EE5D1D3" w14:textId="77777777" w:rsidR="00BD57D3" w:rsidRPr="002236DE" w:rsidRDefault="00BD57D3" w:rsidP="00B86B9D">
      <w:bookmarkStart w:id="39" w:name="_ENREF_38"/>
      <w:r w:rsidRPr="002236DE">
        <w:t>38.</w:t>
      </w:r>
      <w:r w:rsidRPr="002236DE">
        <w:tab/>
        <w:t xml:space="preserve">iFit Prosthetics. iFIT Transtibial System [Internet]. 2022 [cited 07/12/22]. Available from: </w:t>
      </w:r>
      <w:hyperlink r:id="rId19" w:history="1">
        <w:r w:rsidRPr="002236DE">
          <w:rPr>
            <w:rStyle w:val="Hyperlink"/>
          </w:rPr>
          <w:t>https://www.ifitprosthetics.com/transtibial-socket.html</w:t>
        </w:r>
      </w:hyperlink>
      <w:r w:rsidRPr="002236DE">
        <w:t>.</w:t>
      </w:r>
      <w:bookmarkEnd w:id="39"/>
    </w:p>
    <w:p w14:paraId="51AF87E2" w14:textId="77777777" w:rsidR="00BD57D3" w:rsidRPr="002236DE" w:rsidRDefault="00BD57D3" w:rsidP="00B86B9D">
      <w:bookmarkStart w:id="40" w:name="_ENREF_39"/>
      <w:r w:rsidRPr="002236DE">
        <w:t>39.</w:t>
      </w:r>
      <w:r w:rsidRPr="002236DE">
        <w:tab/>
        <w:t xml:space="preserve">KOALAA. The ALX [Internet]. 2022 [cited 07/12/22]. Available from: </w:t>
      </w:r>
      <w:hyperlink r:id="rId20" w:history="1">
        <w:r w:rsidRPr="002236DE">
          <w:rPr>
            <w:rStyle w:val="Hyperlink"/>
          </w:rPr>
          <w:t>https://www.yourkoalaa.com/the-alx</w:t>
        </w:r>
      </w:hyperlink>
      <w:r w:rsidRPr="002236DE">
        <w:t>.</w:t>
      </w:r>
      <w:bookmarkEnd w:id="40"/>
    </w:p>
    <w:p w14:paraId="55FCC93C" w14:textId="77777777" w:rsidR="00BD57D3" w:rsidRPr="002236DE" w:rsidRDefault="00BD57D3" w:rsidP="00B86B9D">
      <w:bookmarkStart w:id="41" w:name="_ENREF_40"/>
      <w:r w:rsidRPr="002236DE">
        <w:t>40.</w:t>
      </w:r>
      <w:r w:rsidRPr="002236DE">
        <w:tab/>
        <w:t xml:space="preserve">Ossur. Connect TF [Internet]. 2022 [cited 07/12/22]. Available from: </w:t>
      </w:r>
      <w:hyperlink r:id="rId21" w:history="1">
        <w:r w:rsidRPr="002236DE">
          <w:rPr>
            <w:rStyle w:val="Hyperlink"/>
          </w:rPr>
          <w:t>https://www.ossur.com/en-gb/prosthetics/sockets/connect-tf</w:t>
        </w:r>
      </w:hyperlink>
      <w:r w:rsidRPr="002236DE">
        <w:t>.</w:t>
      </w:r>
      <w:bookmarkEnd w:id="41"/>
    </w:p>
    <w:p w14:paraId="5DC0DE5C" w14:textId="77777777" w:rsidR="00BD57D3" w:rsidRPr="002236DE" w:rsidRDefault="00BD57D3" w:rsidP="00B86B9D">
      <w:bookmarkStart w:id="42" w:name="_ENREF_41"/>
      <w:r w:rsidRPr="002236DE">
        <w:t>41.</w:t>
      </w:r>
      <w:r w:rsidRPr="002236DE">
        <w:tab/>
        <w:t xml:space="preserve">LIM Innovations. Infinite Socket TF [Internet]. 2022 [cited 07/12/22]. Available from: </w:t>
      </w:r>
      <w:hyperlink r:id="rId22" w:history="1">
        <w:r w:rsidRPr="002236DE">
          <w:rPr>
            <w:rStyle w:val="Hyperlink"/>
          </w:rPr>
          <w:t>http://www.liminnovations.com/infinite-socket-tf/</w:t>
        </w:r>
      </w:hyperlink>
      <w:r w:rsidRPr="002236DE">
        <w:t>.</w:t>
      </w:r>
      <w:bookmarkEnd w:id="42"/>
    </w:p>
    <w:p w14:paraId="4B1F47E9" w14:textId="77777777" w:rsidR="00BD57D3" w:rsidRPr="002236DE" w:rsidRDefault="00BD57D3" w:rsidP="00B86B9D">
      <w:bookmarkStart w:id="43" w:name="_ENREF_42"/>
      <w:r w:rsidRPr="002236DE">
        <w:t>42.</w:t>
      </w:r>
      <w:r w:rsidRPr="002236DE">
        <w:tab/>
        <w:t xml:space="preserve">Delft Prosthetics. Wilmer Open Fitting [Internet]. 2022 [cited 07/12/22]. Available from: </w:t>
      </w:r>
      <w:hyperlink r:id="rId23" w:history="1">
        <w:r w:rsidRPr="002236DE">
          <w:rPr>
            <w:rStyle w:val="Hyperlink"/>
          </w:rPr>
          <w:t>https://www.delftprosthetics.nl/en/open-socket/product-info-open-socket</w:t>
        </w:r>
      </w:hyperlink>
      <w:r w:rsidRPr="002236DE">
        <w:t>.</w:t>
      </w:r>
      <w:bookmarkEnd w:id="43"/>
    </w:p>
    <w:p w14:paraId="0A16A358" w14:textId="77777777" w:rsidR="00BD57D3" w:rsidRPr="002236DE" w:rsidRDefault="00BD57D3" w:rsidP="00B86B9D">
      <w:bookmarkStart w:id="44" w:name="_ENREF_43"/>
      <w:r w:rsidRPr="002236DE">
        <w:t>43.</w:t>
      </w:r>
      <w:r w:rsidRPr="002236DE">
        <w:tab/>
        <w:t xml:space="preserve">Ottobock. Varos Socket [Internet]. 2022 [cited 07/12/22]. Available from: </w:t>
      </w:r>
      <w:hyperlink r:id="rId24" w:history="1">
        <w:r w:rsidRPr="002236DE">
          <w:rPr>
            <w:rStyle w:val="Hyperlink"/>
          </w:rPr>
          <w:t>https://shop.ottobock.us/Prosthetics/Lower-Limb-Prosthetics/Socket-Technologies-Liners/Varos-Socket/Varos/p/5A60</w:t>
        </w:r>
      </w:hyperlink>
      <w:r w:rsidRPr="002236DE">
        <w:t>.</w:t>
      </w:r>
      <w:bookmarkEnd w:id="44"/>
    </w:p>
    <w:p w14:paraId="21851773" w14:textId="77777777" w:rsidR="00BD57D3" w:rsidRPr="002236DE" w:rsidRDefault="00BD57D3" w:rsidP="00B86B9D">
      <w:bookmarkStart w:id="45" w:name="_ENREF_44"/>
      <w:r w:rsidRPr="002236DE">
        <w:t>44.</w:t>
      </w:r>
      <w:r w:rsidRPr="002236DE">
        <w:tab/>
        <w:t xml:space="preserve">Toughware PRX. International Transradial Adjustable Limb (ITAL) [Internet]. 2022 [cited 07/12/22]. Available from: </w:t>
      </w:r>
      <w:hyperlink r:id="rId25" w:history="1">
        <w:r w:rsidRPr="002236DE">
          <w:rPr>
            <w:rStyle w:val="Hyperlink"/>
          </w:rPr>
          <w:t>https://toughwareprx.com/product/international-transradial-adjustable-limb-ital/</w:t>
        </w:r>
      </w:hyperlink>
      <w:r w:rsidRPr="002236DE">
        <w:t>.</w:t>
      </w:r>
      <w:bookmarkEnd w:id="45"/>
    </w:p>
    <w:p w14:paraId="09E15E43" w14:textId="77777777" w:rsidR="00BD57D3" w:rsidRPr="002236DE" w:rsidRDefault="00BD57D3" w:rsidP="00B86B9D">
      <w:bookmarkStart w:id="46" w:name="_ENREF_45"/>
      <w:r w:rsidRPr="002236DE">
        <w:t>45.</w:t>
      </w:r>
      <w:r w:rsidRPr="002236DE">
        <w:tab/>
        <w:t xml:space="preserve">Click Medical. Empowered Amputees are More Comfortable, More Mobile, and Happier [Internet]. 2022 [cited 07/12/22]. Available from: </w:t>
      </w:r>
      <w:hyperlink r:id="rId26" w:history="1">
        <w:r w:rsidRPr="002236DE">
          <w:rPr>
            <w:rStyle w:val="Hyperlink"/>
          </w:rPr>
          <w:t>https://clickmedical.co/amputees/</w:t>
        </w:r>
      </w:hyperlink>
      <w:r w:rsidRPr="002236DE">
        <w:t>.</w:t>
      </w:r>
      <w:bookmarkEnd w:id="46"/>
    </w:p>
    <w:p w14:paraId="25E9EEC2" w14:textId="77777777" w:rsidR="00BD57D3" w:rsidRPr="002236DE" w:rsidRDefault="00BD57D3" w:rsidP="00B86B9D">
      <w:bookmarkStart w:id="47" w:name="_ENREF_46"/>
      <w:r w:rsidRPr="002236DE">
        <w:t>46.</w:t>
      </w:r>
      <w:r w:rsidRPr="002236DE">
        <w:tab/>
        <w:t>Candrea D, Sharma A, Osborn L, Gu YK, Thakor N, Ieee, editors. An Adaptable Prosthetic Socket: Regulating Independent Air Bladders Through Closed-Loop Control. IEEE International Symposium on Circuits and Systems (ISCAS); 2017 May 28-31; Baltimore, MD. NEW YORK: Ieee; 2017.</w:t>
      </w:r>
      <w:bookmarkEnd w:id="47"/>
    </w:p>
    <w:p w14:paraId="1A7947B8" w14:textId="77777777" w:rsidR="00BD57D3" w:rsidRPr="002236DE" w:rsidRDefault="00BD57D3" w:rsidP="00B86B9D">
      <w:bookmarkStart w:id="48" w:name="_ENREF_47"/>
      <w:r w:rsidRPr="002236DE">
        <w:t>47.</w:t>
      </w:r>
      <w:r w:rsidRPr="002236DE">
        <w:tab/>
        <w:t>Carrigan W, Nothnagle C, Savant P, Gao F, Wijesundara MBJ, Ieee, editors. Pneumatic Actuator Inserts for Interface Pressure Mapping and Fit Improvement in Lower Extremity Prosthetics. 6th IEEE International Conference on Biomedical Robotics and Biomechatronics (BioRob); 2016 Jun 26-29; Singapore. NEW YORK: Ieee; 2016.</w:t>
      </w:r>
      <w:bookmarkEnd w:id="48"/>
    </w:p>
    <w:p w14:paraId="39C11D02" w14:textId="77777777" w:rsidR="00BD57D3" w:rsidRPr="002236DE" w:rsidRDefault="00BD57D3" w:rsidP="00B86B9D">
      <w:bookmarkStart w:id="49" w:name="_ENREF_48"/>
      <w:r w:rsidRPr="002236DE">
        <w:t>48.</w:t>
      </w:r>
      <w:r w:rsidRPr="002236DE">
        <w:tab/>
        <w:t>Greenwald RM, Dean RC, Board WJ. Volume management: smart variable geometry socket (SVGS) technology for lower-limb prostheses. Journal of Prosthetics &amp; Orthotics (JPO). 2003;15(3):107-12.</w:t>
      </w:r>
      <w:bookmarkEnd w:id="49"/>
    </w:p>
    <w:p w14:paraId="4082B449" w14:textId="77777777" w:rsidR="00BD57D3" w:rsidRPr="002236DE" w:rsidRDefault="00BD57D3" w:rsidP="00B86B9D">
      <w:bookmarkStart w:id="50" w:name="_ENREF_49"/>
      <w:r w:rsidRPr="002236DE">
        <w:t>49.</w:t>
      </w:r>
      <w:r w:rsidRPr="002236DE">
        <w:tab/>
        <w:t>Gu Y, Yang D, Osborn L, Candrea D, Liu H, Thakor N. An adaptive socket with auto-adjusting air bladders for interfacing transhumeral prosthesis: A pilot study. Proceedings of the Institution of Mechanical Engineers Part H, Journal of engineering in medicine. 2019;233(8):812-22.</w:t>
      </w:r>
      <w:bookmarkEnd w:id="50"/>
    </w:p>
    <w:p w14:paraId="714B3733" w14:textId="77777777" w:rsidR="00BD57D3" w:rsidRPr="002236DE" w:rsidRDefault="00BD57D3" w:rsidP="00B86B9D">
      <w:bookmarkStart w:id="51" w:name="_ENREF_50"/>
      <w:r w:rsidRPr="002236DE">
        <w:t>50.</w:t>
      </w:r>
      <w:r w:rsidRPr="002236DE">
        <w:tab/>
        <w:t>Ibrahimi M, Gruppioni E, Menciassi A. Variable stiffness and shape prosthetic socket based on layer jamming technology. Piscataway: The Institute of Electrical and Electronics Engineers, Inc. (IEEE); 2022.</w:t>
      </w:r>
      <w:bookmarkEnd w:id="51"/>
    </w:p>
    <w:p w14:paraId="6D9181D5" w14:textId="77777777" w:rsidR="00BD57D3" w:rsidRPr="002236DE" w:rsidRDefault="00BD57D3" w:rsidP="00B86B9D">
      <w:bookmarkStart w:id="52" w:name="_ENREF_51"/>
      <w:r w:rsidRPr="002236DE">
        <w:t>51.</w:t>
      </w:r>
      <w:r w:rsidRPr="002236DE">
        <w:tab/>
        <w:t>Ma PH, Foca FJ, Powermininni M, Sumell A. AN ADJUSTABLE VOLUME SOCKET BELOW KNEE PROSTHESIS FOR GERIATRIC-PATIENTS - A PRELIMINARY-REPORT. Arch Phys Med Rehabil. 1987;68(9):594-.</w:t>
      </w:r>
      <w:bookmarkEnd w:id="52"/>
    </w:p>
    <w:p w14:paraId="022EAE36" w14:textId="77777777" w:rsidR="00BD57D3" w:rsidRPr="002236DE" w:rsidRDefault="00BD57D3" w:rsidP="00B86B9D">
      <w:bookmarkStart w:id="53" w:name="_ENREF_52"/>
      <w:r w:rsidRPr="002236DE">
        <w:t>52.</w:t>
      </w:r>
      <w:r w:rsidRPr="002236DE">
        <w:tab/>
        <w:t>Mandić V, Manev S, Cvitanović V, Zovko I, Horcicka M. [Prosthesis for tibial amputation with adaptable socket]. Revue de chirurgie orthopedique et reparatrice de l'appareil moteur. 1965;51(7):645-7.</w:t>
      </w:r>
      <w:bookmarkEnd w:id="53"/>
    </w:p>
    <w:p w14:paraId="53DDFB66" w14:textId="77777777" w:rsidR="00BD57D3" w:rsidRPr="002236DE" w:rsidRDefault="00BD57D3" w:rsidP="00B86B9D">
      <w:bookmarkStart w:id="54" w:name="_ENREF_53"/>
      <w:r w:rsidRPr="002236DE">
        <w:t>53.</w:t>
      </w:r>
      <w:r w:rsidRPr="002236DE">
        <w:tab/>
        <w:t>Mbithi FM, Chipperfield AJ, Steer JW, Dickinson AS. Developing a control framework for self-adjusting prosthetic sockets incorporating tissue injury risk estimation and generalized predictive control. Biomedical Engineering Letters. 2022;12(1):59-73.</w:t>
      </w:r>
      <w:bookmarkEnd w:id="54"/>
    </w:p>
    <w:p w14:paraId="0602513A" w14:textId="77777777" w:rsidR="00BD57D3" w:rsidRPr="002236DE" w:rsidRDefault="00BD57D3" w:rsidP="00B86B9D">
      <w:bookmarkStart w:id="55" w:name="_ENREF_54"/>
      <w:r w:rsidRPr="002236DE">
        <w:t>54.</w:t>
      </w:r>
      <w:r w:rsidRPr="002236DE">
        <w:tab/>
        <w:t>Mbithi FM. Developing a Framework for an Adaptive Transtibial Prosthetic Socket Using Fea-Based Tissue Injury Risk Estimation and Generalised Predictive Control [Ph.D.]. Ann Arbor: University of Southampton (United Kingdom); 2020.</w:t>
      </w:r>
      <w:bookmarkEnd w:id="55"/>
    </w:p>
    <w:p w14:paraId="21F2C808" w14:textId="77777777" w:rsidR="00BD57D3" w:rsidRPr="002236DE" w:rsidRDefault="00BD57D3" w:rsidP="00B86B9D">
      <w:bookmarkStart w:id="56" w:name="_ENREF_55"/>
      <w:r w:rsidRPr="002236DE">
        <w:t>55.</w:t>
      </w:r>
      <w:r w:rsidRPr="002236DE">
        <w:tab/>
        <w:t>Montgomery JT, Vaughan MR, Crawford RH. Design of an actively actuated prosthetic socket. Rapid Prototyping J. 2010;16(3):194-201.</w:t>
      </w:r>
      <w:bookmarkEnd w:id="56"/>
    </w:p>
    <w:p w14:paraId="79F0A9F4" w14:textId="77777777" w:rsidR="00BD57D3" w:rsidRPr="002236DE" w:rsidRDefault="00BD57D3" w:rsidP="00B86B9D">
      <w:bookmarkStart w:id="57" w:name="_ENREF_56"/>
      <w:r w:rsidRPr="002236DE">
        <w:t>56.</w:t>
      </w:r>
      <w:r w:rsidRPr="002236DE">
        <w:tab/>
        <w:t>Razak NA, Osman NA, Gholizadeh H, Ali S. Prosthetics socket that incorporates an air splint system focusing on dynamic interface pressure. BioMedical Engineering OnLine. 2014;13(1):108.</w:t>
      </w:r>
      <w:bookmarkEnd w:id="57"/>
    </w:p>
    <w:p w14:paraId="20B4E7AF" w14:textId="77777777" w:rsidR="00BD57D3" w:rsidRPr="002236DE" w:rsidRDefault="00BD57D3" w:rsidP="00B86B9D">
      <w:bookmarkStart w:id="58" w:name="_ENREF_57"/>
      <w:r w:rsidRPr="002236DE">
        <w:t>57.</w:t>
      </w:r>
      <w:r w:rsidRPr="002236DE">
        <w:tab/>
        <w:t>Abd Razak N, Osman NA, Ali S, Gholizadeh H, Abas WW. Comparison study of the prosthetics interface pressure profile of air splint socket and ICRC polypropylene socket for upper limb prosthetics. Biocybernetics and Biomedical Engineering. 2015;35(2):100-5.</w:t>
      </w:r>
      <w:bookmarkEnd w:id="58"/>
    </w:p>
    <w:p w14:paraId="5728E9BB" w14:textId="77777777" w:rsidR="00BD57D3" w:rsidRPr="002236DE" w:rsidRDefault="00BD57D3" w:rsidP="00B86B9D">
      <w:bookmarkStart w:id="59" w:name="_ENREF_58"/>
      <w:r w:rsidRPr="002236DE">
        <w:t>58.</w:t>
      </w:r>
      <w:r w:rsidRPr="002236DE">
        <w:tab/>
        <w:t>Sanders JEP, Cagle JCBSE, Harrison DSBS, Myers TRMME, Allyn KJCPO. How does adding and removing liquid from socket bladders affect residual-limb fluid volume? J Rehabil Res Dev. 2013;50(6):845-60.</w:t>
      </w:r>
      <w:bookmarkEnd w:id="59"/>
    </w:p>
    <w:p w14:paraId="579B9DDF" w14:textId="77777777" w:rsidR="00BD57D3" w:rsidRPr="002236DE" w:rsidRDefault="00BD57D3" w:rsidP="00B86B9D">
      <w:bookmarkStart w:id="60" w:name="_ENREF_59"/>
      <w:r w:rsidRPr="002236DE">
        <w:t>59.</w:t>
      </w:r>
      <w:r w:rsidRPr="002236DE">
        <w:tab/>
        <w:t>Sang YJ, Li X, Luo Y. Characteristics of a volume-adjustable compression chamber for transradial prosthetic interface. Proc Inst Mech Eng Part H-J Eng Med. 2016;230(7):650-60.</w:t>
      </w:r>
      <w:bookmarkEnd w:id="60"/>
    </w:p>
    <w:p w14:paraId="08046648" w14:textId="77777777" w:rsidR="00BD57D3" w:rsidRPr="002236DE" w:rsidRDefault="00BD57D3" w:rsidP="00B86B9D">
      <w:bookmarkStart w:id="61" w:name="_ENREF_60"/>
      <w:r w:rsidRPr="002236DE">
        <w:t>60.</w:t>
      </w:r>
      <w:r w:rsidRPr="002236DE">
        <w:tab/>
        <w:t>Sang YJ, Li X, Gan Y, Su D, Luo Y. A novel socket design for upper-limb prosthesis. Int J Appl Electromagn Mech. 2014;45(1-4):881-6.</w:t>
      </w:r>
      <w:bookmarkEnd w:id="61"/>
    </w:p>
    <w:p w14:paraId="2BD48BB5" w14:textId="77777777" w:rsidR="00BD57D3" w:rsidRPr="002236DE" w:rsidRDefault="00BD57D3" w:rsidP="00B86B9D">
      <w:bookmarkStart w:id="62" w:name="_ENREF_61"/>
      <w:r w:rsidRPr="002236DE">
        <w:t>61.</w:t>
      </w:r>
      <w:r w:rsidRPr="002236DE">
        <w:tab/>
        <w:t>Seo JH, Lee HJ, Seo DW, Lee DK, Kwon OW, Kwak MK, et al. A Prosthetic Socket with Active Volume Compensation for Amputated Lower Limb. Sensors. 2021;21(2):17.</w:t>
      </w:r>
      <w:bookmarkEnd w:id="62"/>
    </w:p>
    <w:p w14:paraId="14007766" w14:textId="77777777" w:rsidR="00BD57D3" w:rsidRPr="002236DE" w:rsidRDefault="00BD57D3" w:rsidP="00B86B9D">
      <w:bookmarkStart w:id="63" w:name="_ENREF_62"/>
      <w:r w:rsidRPr="002236DE">
        <w:t>62.</w:t>
      </w:r>
      <w:r w:rsidRPr="002236DE">
        <w:tab/>
        <w:t>Ogawa A, Obinata G, Hase K, Dutta A, Nakagawa M, Ieee, editors. Design of Lower Limb Prosthesis with Contact Pressure Adjustment by MR Fluid. 30th Annual International Conference of the IEEE-Engineering-in-Medicine-and-Biology-Society; 2008 Aug 20-24; Vancouver, CANADA. NEW YORK: Ieee; 2008.</w:t>
      </w:r>
      <w:bookmarkEnd w:id="63"/>
    </w:p>
    <w:p w14:paraId="70F132F5" w14:textId="77777777" w:rsidR="00BD57D3" w:rsidRPr="002236DE" w:rsidRDefault="00BD57D3" w:rsidP="00B86B9D">
      <w:bookmarkStart w:id="64" w:name="_ENREF_63"/>
      <w:r w:rsidRPr="002236DE">
        <w:t>63.</w:t>
      </w:r>
      <w:r w:rsidRPr="002236DE">
        <w:tab/>
        <w:t>Ballesteros D, Youngblood RT, Vamos AC, Garbini JL, Allyn KJ, Hafner BJ, et al. Cyclic socket enlargement and reduction during walking to minimize limb fluid volume loss in transtibial prosthesis users. Medical Engineering &amp; Physics. 2022;103:9.</w:t>
      </w:r>
      <w:bookmarkEnd w:id="64"/>
    </w:p>
    <w:p w14:paraId="703CD5F7" w14:textId="77777777" w:rsidR="00BD57D3" w:rsidRPr="002236DE" w:rsidRDefault="00BD57D3" w:rsidP="00B86B9D">
      <w:bookmarkStart w:id="65" w:name="_ENREF_64"/>
      <w:r w:rsidRPr="002236DE">
        <w:t>64.</w:t>
      </w:r>
      <w:r w:rsidRPr="002236DE">
        <w:tab/>
        <w:t>Larsen BG, McLean JB, Brzostowski JT, Carter R, Allyn KJ, Hafner BJ, et al. Does actively enlarging socket volume during resting facilitate residual limb fluid volume recovery in trans-tibial prosthesis users? Clinical Biomechanics. 2020;78:7.</w:t>
      </w:r>
      <w:bookmarkEnd w:id="65"/>
    </w:p>
    <w:p w14:paraId="68E95366" w14:textId="77777777" w:rsidR="00BD57D3" w:rsidRPr="002236DE" w:rsidRDefault="00BD57D3" w:rsidP="00B86B9D">
      <w:bookmarkStart w:id="66" w:name="_ENREF_65"/>
      <w:r w:rsidRPr="002236DE">
        <w:t>65.</w:t>
      </w:r>
      <w:r w:rsidRPr="002236DE">
        <w:tab/>
        <w:t>Weathersby EJ, Vamos AC, Larsen BG, McLean JB, Carter RV, Allyn KJ, et al. Performance of an auto-adjusting prosthetic socket during walking with intermittent socket release. J Rehabil Assist Technol Eng. 2022;9:14.</w:t>
      </w:r>
      <w:bookmarkEnd w:id="66"/>
    </w:p>
    <w:p w14:paraId="5A3154D5" w14:textId="77777777" w:rsidR="00BD57D3" w:rsidRPr="002236DE" w:rsidRDefault="00BD57D3" w:rsidP="00B86B9D">
      <w:bookmarkStart w:id="67" w:name="_ENREF_66"/>
      <w:r w:rsidRPr="002236DE">
        <w:t>66.</w:t>
      </w:r>
      <w:r w:rsidRPr="002236DE">
        <w:tab/>
        <w:t>Coburn KA, DeGrasse NS, Allyn KJ, Larsen BG, Garbini JL, Sanders JE. Using magnetic panels to enlarge a transtibial prosthetic socket. Medical engineering &amp; physics. 2022;110:103924.</w:t>
      </w:r>
      <w:bookmarkEnd w:id="67"/>
    </w:p>
    <w:p w14:paraId="319054FC" w14:textId="77777777" w:rsidR="00BD57D3" w:rsidRPr="002236DE" w:rsidRDefault="00BD57D3" w:rsidP="00B86B9D">
      <w:bookmarkStart w:id="68" w:name="_ENREF_67"/>
      <w:r w:rsidRPr="002236DE">
        <w:t>67.</w:t>
      </w:r>
      <w:r w:rsidRPr="002236DE">
        <w:tab/>
        <w:t>Baumgartner BL. Design of an adjustable temporary socket for a transradial prosthesis: Wien; 2022.</w:t>
      </w:r>
      <w:bookmarkEnd w:id="68"/>
    </w:p>
    <w:p w14:paraId="091906B7" w14:textId="77777777" w:rsidR="00BD57D3" w:rsidRPr="002236DE" w:rsidRDefault="00BD57D3" w:rsidP="00B86B9D">
      <w:bookmarkStart w:id="69" w:name="_ENREF_68"/>
      <w:r w:rsidRPr="002236DE">
        <w:t>68.</w:t>
      </w:r>
      <w:r w:rsidRPr="002236DE">
        <w:tab/>
        <w:t>Brownsey WS, Fillauer C. Temporary prosthesis with adjustable socket. Physical therapy. 1967;47(12):1129-31.</w:t>
      </w:r>
      <w:bookmarkEnd w:id="69"/>
    </w:p>
    <w:p w14:paraId="202352AE" w14:textId="77777777" w:rsidR="00BD57D3" w:rsidRPr="002236DE" w:rsidRDefault="00BD57D3" w:rsidP="00B86B9D">
      <w:bookmarkStart w:id="70" w:name="_ENREF_69"/>
      <w:r w:rsidRPr="002236DE">
        <w:t>69.</w:t>
      </w:r>
      <w:r w:rsidRPr="002236DE">
        <w:tab/>
        <w:t>Larsen BG, McLean JB, Allyn KJ, Brzostowski JT, Garbini JL, Sanders JE. How do transtibial residual limbs adjust to intermittent incremental socket volume changes? Prosthet Orthot Int. 2019;43(5):528-39.</w:t>
      </w:r>
      <w:bookmarkEnd w:id="70"/>
    </w:p>
    <w:p w14:paraId="06279988" w14:textId="77777777" w:rsidR="00BD57D3" w:rsidRPr="002236DE" w:rsidRDefault="00BD57D3" w:rsidP="00B86B9D">
      <w:bookmarkStart w:id="71" w:name="_ENREF_70"/>
      <w:r w:rsidRPr="002236DE">
        <w:t>70.</w:t>
      </w:r>
      <w:r w:rsidRPr="002236DE">
        <w:tab/>
        <w:t>McLean JB, Redd CB, Larsen BG, Garbini JL, Brzostowski JT, Hafner BJ, et al. Socket size adjustments in people with transtibial amputation: Effects on residual limb fluid volume and limb-socket distance. Clinical Biomechechanics. 2019;63:161-71.</w:t>
      </w:r>
      <w:bookmarkEnd w:id="71"/>
    </w:p>
    <w:p w14:paraId="3839B25A" w14:textId="77777777" w:rsidR="00BD57D3" w:rsidRPr="002236DE" w:rsidRDefault="00BD57D3" w:rsidP="00B86B9D">
      <w:bookmarkStart w:id="72" w:name="_ENREF_71"/>
      <w:r w:rsidRPr="002236DE">
        <w:t>71.</w:t>
      </w:r>
      <w:r w:rsidRPr="002236DE">
        <w:tab/>
        <w:t>McLean JB, Larsen BG, Weathersby EJ, Carter RV, Allyn KJ, Garbini JL, et al. Fluid Volume Management in Prosthesis Users: Augmenting Panel Release with Pin Release. Pm&amp;R. 2020;12(12):1236-43.</w:t>
      </w:r>
      <w:bookmarkEnd w:id="72"/>
    </w:p>
    <w:p w14:paraId="187BE62A" w14:textId="77777777" w:rsidR="00BD57D3" w:rsidRPr="002236DE" w:rsidRDefault="00BD57D3" w:rsidP="00B86B9D">
      <w:bookmarkStart w:id="73" w:name="_ENREF_72"/>
      <w:r w:rsidRPr="002236DE">
        <w:t>72.</w:t>
      </w:r>
      <w:r w:rsidRPr="002236DE">
        <w:tab/>
        <w:t>Weathersby EJ, Garbini JL, Larsen BG, McLean JB, Vamos AC, Sanders JE. Automatic Control of Prosthetic Socket Size for People With Transtibial Amputation: Implementation and Evaluation. IEEE Trans Biomed Eng. 2021;68(1):36-46.</w:t>
      </w:r>
      <w:bookmarkEnd w:id="73"/>
    </w:p>
    <w:p w14:paraId="643986F6" w14:textId="77777777" w:rsidR="00BD57D3" w:rsidRPr="002236DE" w:rsidRDefault="00BD57D3" w:rsidP="00B86B9D">
      <w:bookmarkStart w:id="74" w:name="_ENREF_73"/>
      <w:r w:rsidRPr="002236DE">
        <w:t>73.</w:t>
      </w:r>
      <w:r w:rsidRPr="002236DE">
        <w:tab/>
        <w:t>Schofield JS, Schoepp KR, Stobbe M, Marasco PD, Hebert JS. Fabrication and application of an adjustable myoelectric transhumeral prosthetic socket. Prosthetics &amp; Orthotics International. 2019;43(5):564-7.</w:t>
      </w:r>
      <w:bookmarkEnd w:id="74"/>
    </w:p>
    <w:p w14:paraId="0DFB83EE" w14:textId="77777777" w:rsidR="00BD57D3" w:rsidRPr="002236DE" w:rsidRDefault="00BD57D3" w:rsidP="00B86B9D">
      <w:bookmarkStart w:id="75" w:name="_ENREF_74"/>
      <w:r w:rsidRPr="002236DE">
        <w:t>74.</w:t>
      </w:r>
      <w:r w:rsidRPr="002236DE">
        <w:tab/>
        <w:t>Brzostowski JT, Larsen BG, Youngblood RT, Ciol MA, Hafner BJ, Gurrey CJ, et al. Adjustable sockets may improve residual limb fluid volume retention in transtibial prosthesis users. Prosthetics &amp; Orthotics International. 2019;43(3):250-6.</w:t>
      </w:r>
      <w:bookmarkEnd w:id="75"/>
    </w:p>
    <w:p w14:paraId="0500FEE8" w14:textId="77777777" w:rsidR="00BD57D3" w:rsidRPr="002236DE" w:rsidRDefault="00BD57D3" w:rsidP="00B86B9D">
      <w:bookmarkStart w:id="76" w:name="_ENREF_75"/>
      <w:r w:rsidRPr="002236DE">
        <w:t>75.</w:t>
      </w:r>
      <w:r w:rsidRPr="002236DE">
        <w:tab/>
        <w:t>Pinzur MS, Angelico JA, Quigley MJ. A volume-adaptable prosthesis for ankle disarticulation. JPO: Journal of Prosthetics and Orthotics. 1993;5(3):77.</w:t>
      </w:r>
      <w:bookmarkEnd w:id="76"/>
    </w:p>
    <w:p w14:paraId="123FBBAA" w14:textId="77777777" w:rsidR="00BD57D3" w:rsidRPr="002236DE" w:rsidRDefault="00BD57D3" w:rsidP="00B86B9D">
      <w:bookmarkStart w:id="77" w:name="_ENREF_76"/>
      <w:r w:rsidRPr="002236DE">
        <w:t>76.</w:t>
      </w:r>
      <w:r w:rsidRPr="002236DE">
        <w:tab/>
        <w:t>Huang Y, Wang M, Yu H. The design of the adaptive prosthetic socket. Int J Appl Electromagn Mech. 2023;71(S1):S561-S9.</w:t>
      </w:r>
      <w:bookmarkEnd w:id="77"/>
    </w:p>
    <w:p w14:paraId="320F10C5" w14:textId="77777777" w:rsidR="00BD57D3" w:rsidRPr="002236DE" w:rsidRDefault="00BD57D3" w:rsidP="00B86B9D">
      <w:bookmarkStart w:id="78" w:name="_ENREF_77"/>
      <w:r w:rsidRPr="002236DE">
        <w:t>77.</w:t>
      </w:r>
      <w:r w:rsidRPr="002236DE">
        <w:tab/>
        <w:t>Wang M, Nong Q, Qian Y, Huang Y, Wang Y, Yu H. Design of Adjustable Frame-Type Prosthetic Socket for Lower Limb. IRBM. 2023;44(1):100731.</w:t>
      </w:r>
      <w:bookmarkEnd w:id="78"/>
    </w:p>
    <w:p w14:paraId="07032F42" w14:textId="77777777" w:rsidR="00BD57D3" w:rsidRPr="002236DE" w:rsidRDefault="00BD57D3" w:rsidP="00B86B9D">
      <w:bookmarkStart w:id="79" w:name="_ENREF_78"/>
      <w:r w:rsidRPr="002236DE">
        <w:t>78.</w:t>
      </w:r>
      <w:r w:rsidRPr="002236DE">
        <w:tab/>
        <w:t>Dillingham T, Kenia J, Shofer F, Marschalek J. A Prospective Assessment of an Adjustable, Immediate Fit, Transtibial Prosthesis. PM &amp; R : the journal of injury, function, and rehabilitation. 2019;11(11):1210-7.</w:t>
      </w:r>
      <w:bookmarkEnd w:id="79"/>
    </w:p>
    <w:p w14:paraId="2038BAB7" w14:textId="77777777" w:rsidR="00BD57D3" w:rsidRPr="002236DE" w:rsidRDefault="00BD57D3" w:rsidP="00B86B9D">
      <w:bookmarkStart w:id="80" w:name="_ENREF_79"/>
      <w:r w:rsidRPr="002236DE">
        <w:t>79.</w:t>
      </w:r>
      <w:r w:rsidRPr="002236DE">
        <w:tab/>
        <w:t>Kenia J, Wolf B, Marschalek J, Dillingham T. An Immediate Fit, Adjustable, Modular Prosthetic System for Addressing World-Wide Limb Loss Disability. Archives of rehabilitation research and clinical translation. 2021;3(2):100120.</w:t>
      </w:r>
      <w:bookmarkEnd w:id="80"/>
    </w:p>
    <w:p w14:paraId="3B5FB9C0" w14:textId="77777777" w:rsidR="00BD57D3" w:rsidRPr="002236DE" w:rsidRDefault="00BD57D3" w:rsidP="00B86B9D">
      <w:bookmarkStart w:id="81" w:name="_ENREF_80"/>
      <w:r w:rsidRPr="002236DE">
        <w:t>80.</w:t>
      </w:r>
      <w:r w:rsidRPr="002236DE">
        <w:tab/>
        <w:t>McCloskey C, Kenia J, Shofer F, Marschalek J, Dillingham TR. Improved Self-Reported Comfort, Stability, and Limb Temperature Regulation With an Immediate Fit, Adjustable Transtibial Prosthesis. Archives of rehabilitation research and clinical translation. 2020;2(4):100090.</w:t>
      </w:r>
      <w:bookmarkEnd w:id="81"/>
    </w:p>
    <w:p w14:paraId="6265C839" w14:textId="77777777" w:rsidR="00BD57D3" w:rsidRPr="002236DE" w:rsidRDefault="00BD57D3" w:rsidP="00B86B9D">
      <w:bookmarkStart w:id="82" w:name="_ENREF_81"/>
      <w:r w:rsidRPr="002236DE">
        <w:t>81.</w:t>
      </w:r>
      <w:r w:rsidRPr="002236DE">
        <w:tab/>
        <w:t>Hallworth BW, Austin JA, Williams HE, Rehani M, Shehata AW, Hebert JS. A Modular Adjustable Transhumeral Prosthetic Socket for Evaluating Myoelectric Control. IEEE J Transl Eng Health Med-JTEHM. 2020;8:0700210.</w:t>
      </w:r>
      <w:bookmarkEnd w:id="82"/>
    </w:p>
    <w:p w14:paraId="75BF2BDD" w14:textId="77777777" w:rsidR="00BD57D3" w:rsidRPr="002236DE" w:rsidRDefault="00BD57D3" w:rsidP="00B86B9D">
      <w:bookmarkStart w:id="83" w:name="_ENREF_82"/>
      <w:r w:rsidRPr="002236DE">
        <w:t>82.</w:t>
      </w:r>
      <w:r w:rsidRPr="002236DE">
        <w:tab/>
        <w:t>Irons G, Mooney V, Putnam S, Quigley M. LIGHTWEIGHT ABOVE-KNEE PROSTHESIS WITH AN ADJUSTABLE SOCKET. Orthotics and Prosthetics. 1977;31(1):3-15.</w:t>
      </w:r>
      <w:bookmarkEnd w:id="83"/>
    </w:p>
    <w:p w14:paraId="4202B279" w14:textId="77777777" w:rsidR="00BD57D3" w:rsidRPr="002236DE" w:rsidRDefault="00BD57D3" w:rsidP="00B86B9D">
      <w:bookmarkStart w:id="84" w:name="_ENREF_83"/>
      <w:r w:rsidRPr="002236DE">
        <w:t>83.</w:t>
      </w:r>
      <w:r w:rsidRPr="002236DE">
        <w:tab/>
        <w:t>Kawamura J, Hayashi Y, Yoneda T, Minamihara K, Tanaka H, Arimitsu K, et al. Temporary above-knee prostheses and training programme during chemotherapy. Prosthetics and orthotics international. 1985;9(2):87-91.</w:t>
      </w:r>
      <w:bookmarkEnd w:id="84"/>
    </w:p>
    <w:p w14:paraId="7C85A917" w14:textId="77777777" w:rsidR="00BD57D3" w:rsidRPr="002236DE" w:rsidRDefault="00BD57D3" w:rsidP="00B86B9D">
      <w:bookmarkStart w:id="85" w:name="_ENREF_84"/>
      <w:r w:rsidRPr="002236DE">
        <w:t>84.</w:t>
      </w:r>
      <w:r w:rsidRPr="002236DE">
        <w:tab/>
        <w:t>Kahle JT, Klenow TD, Highsmith MJ. COMPARATIVE EFFECTIVENESS OF AN ADJUSTABLE TRANSFEMORAL PROSTHETIC INTLERFACE ACCOMMODATING VOLUME FLUCTUATION: CASE STUDY. Technol Innov. 2016;18(2/3):175-83.</w:t>
      </w:r>
      <w:bookmarkEnd w:id="85"/>
    </w:p>
    <w:p w14:paraId="2EB4CF18" w14:textId="77777777" w:rsidR="00BD57D3" w:rsidRPr="002236DE" w:rsidRDefault="00BD57D3" w:rsidP="00B86B9D">
      <w:bookmarkStart w:id="86" w:name="_ENREF_85"/>
      <w:r w:rsidRPr="002236DE">
        <w:t>85.</w:t>
      </w:r>
      <w:r w:rsidRPr="002236DE">
        <w:tab/>
        <w:t>Mitton K, Kulkarni J, Dunn KW, Ung AH. Fluctuating residual limb volume accommodated with an adjustable, modular socket design: A novel case report. Prosthetics and orthotics international. 2017;41(5):527-31.</w:t>
      </w:r>
      <w:bookmarkEnd w:id="86"/>
    </w:p>
    <w:p w14:paraId="69798962" w14:textId="77777777" w:rsidR="00BD57D3" w:rsidRPr="002236DE" w:rsidRDefault="00BD57D3" w:rsidP="00B86B9D">
      <w:bookmarkStart w:id="87" w:name="_ENREF_86"/>
      <w:r w:rsidRPr="002236DE">
        <w:t>86.</w:t>
      </w:r>
      <w:r w:rsidRPr="002236DE">
        <w:tab/>
        <w:t>Isaacson BM, Lin SC, Rothberg DL. Improvement in functional outcomes with the infinite socket. JPO: Journal of Prosthetics and Orthotics. 2018;30(4):181-6.</w:t>
      </w:r>
      <w:bookmarkEnd w:id="87"/>
    </w:p>
    <w:p w14:paraId="7698613F" w14:textId="77777777" w:rsidR="00BD57D3" w:rsidRPr="002236DE" w:rsidRDefault="00BD57D3" w:rsidP="00B86B9D">
      <w:bookmarkStart w:id="88" w:name="_ENREF_87"/>
      <w:r w:rsidRPr="002236DE">
        <w:t>87.</w:t>
      </w:r>
      <w:r w:rsidRPr="002236DE">
        <w:tab/>
        <w:t>Nia A, Toetschinger G, Kubinec T, Domayer S. Evaluation of the new, patient-adjustable socket system Varos in the early phase of prosthetic rehabilitation: a pilot study. Eur J Phys Rehabil Med. 2022.</w:t>
      </w:r>
      <w:bookmarkEnd w:id="88"/>
    </w:p>
    <w:p w14:paraId="4ED79643" w14:textId="77777777" w:rsidR="00BD57D3" w:rsidRPr="002236DE" w:rsidRDefault="00BD57D3" w:rsidP="00B86B9D">
      <w:bookmarkStart w:id="89" w:name="_ENREF_88"/>
      <w:r w:rsidRPr="002236DE">
        <w:t>88.</w:t>
      </w:r>
      <w:r w:rsidRPr="002236DE">
        <w:tab/>
        <w:t>Sathishkumar S, Manigandan C, Asha T, Charles J, Poonoose RP. A cost-effective, adjustable, femoral socket, temporary prosthesis for immediate rehabilitation of above-knee amputation. Int J Rehabil Res. 2004;27(1):71-4.</w:t>
      </w:r>
      <w:bookmarkEnd w:id="89"/>
    </w:p>
    <w:p w14:paraId="3FAC633A" w14:textId="77777777" w:rsidR="00BD57D3" w:rsidRPr="002236DE" w:rsidRDefault="00BD57D3" w:rsidP="00B86B9D">
      <w:bookmarkStart w:id="90" w:name="_ENREF_89"/>
      <w:r w:rsidRPr="002236DE">
        <w:t>89.</w:t>
      </w:r>
      <w:r w:rsidRPr="002236DE">
        <w:tab/>
        <w:t>Takakura Y, Akasaka K, Takahashi Y, Kikuchi E, Suyama T, Takahashi K, et al., editors. New adjustable suction socket for above-knee amputation. 1st World Congress of the International-Society-of-Physical-and-Rehabilitation-Medicine (ISPRM I); 2001 Jul 07-13; Amsterdam, Netherlands. 40128 BOLOGNA: Medimond S R L; 2001.</w:t>
      </w:r>
      <w:bookmarkEnd w:id="90"/>
    </w:p>
    <w:p w14:paraId="53678E92" w14:textId="77777777" w:rsidR="00BD57D3" w:rsidRPr="002236DE" w:rsidRDefault="00BD57D3" w:rsidP="00B86B9D">
      <w:bookmarkStart w:id="91" w:name="_ENREF_90"/>
      <w:r w:rsidRPr="002236DE">
        <w:t>90.</w:t>
      </w:r>
      <w:r w:rsidRPr="002236DE">
        <w:tab/>
        <w:t>Tingleff H, Jensen L. A newly developed socket design for a knee disarticulation amputee who is an active athlete. Prosthetics and Orthotics International. 2002;26(1):72-5.</w:t>
      </w:r>
      <w:bookmarkEnd w:id="91"/>
    </w:p>
    <w:p w14:paraId="46D56376" w14:textId="77777777" w:rsidR="00BD57D3" w:rsidRPr="002236DE" w:rsidRDefault="00BD57D3" w:rsidP="00B86B9D">
      <w:bookmarkStart w:id="92" w:name="_ENREF_91"/>
      <w:r w:rsidRPr="002236DE">
        <w:t>91.</w:t>
      </w:r>
      <w:r w:rsidRPr="002236DE">
        <w:tab/>
        <w:t>Terrazas Quezada S. Redesign of a Volume Adjustable Transtibial Prosthetic Socket [M.S.]. Ann Arbor: The University of Texas at El Paso; 2017.</w:t>
      </w:r>
      <w:bookmarkEnd w:id="92"/>
    </w:p>
    <w:p w14:paraId="03557957" w14:textId="77777777" w:rsidR="00BD57D3" w:rsidRPr="002236DE" w:rsidRDefault="00BD57D3" w:rsidP="00B86B9D">
      <w:bookmarkStart w:id="93" w:name="_ENREF_92"/>
      <w:r w:rsidRPr="002236DE">
        <w:t>92.</w:t>
      </w:r>
      <w:r w:rsidRPr="002236DE">
        <w:tab/>
        <w:t>Vaughan M. A low-cost volume adjustable lower limb prosthetic socket: design and evaluation (Doctoral Dissertation). Retrieved from UT Electronic Theses and Dissertations collection. 2014.</w:t>
      </w:r>
      <w:bookmarkEnd w:id="93"/>
    </w:p>
    <w:p w14:paraId="011CBF6C" w14:textId="77777777" w:rsidR="00BD57D3" w:rsidRPr="002236DE" w:rsidRDefault="00BD57D3" w:rsidP="00B86B9D">
      <w:bookmarkStart w:id="94" w:name="_ENREF_93"/>
      <w:r w:rsidRPr="002236DE">
        <w:t>93.</w:t>
      </w:r>
      <w:r w:rsidRPr="002236DE">
        <w:tab/>
        <w:t>Vaughan MR. Design and analysis of a volume adjustable transtibial prosthetic socket for pediatric amputees in developing countries 2009.</w:t>
      </w:r>
      <w:bookmarkEnd w:id="94"/>
    </w:p>
    <w:p w14:paraId="61465FBB" w14:textId="46E84A48" w:rsidR="00BD57D3" w:rsidRPr="00FF2AEE" w:rsidRDefault="00BD57D3" w:rsidP="00B86B9D">
      <w:pPr>
        <w:rPr>
          <w:rFonts w:asciiTheme="majorHAnsi" w:eastAsiaTheme="majorEastAsia" w:hAnsiTheme="majorHAnsi" w:cstheme="majorBidi"/>
          <w:color w:val="2F5496" w:themeColor="accent1" w:themeShade="BF"/>
          <w:sz w:val="26"/>
          <w:szCs w:val="26"/>
        </w:rPr>
      </w:pPr>
      <w:r w:rsidRPr="002236DE">
        <w:fldChar w:fldCharType="end"/>
      </w:r>
    </w:p>
    <w:sectPr w:rsidR="00BD57D3" w:rsidRPr="00FF2AEE" w:rsidSect="002236DE">
      <w:type w:val="nextPage"/>
      <w:pgSz w:w="11907" w:h="16840" w:code="9"/>
      <w:pgMar w:top="1440" w:right="1440" w:bottom="1440" w:left="1440" w:header="709" w:footer="709" w:gutter="0"/>
      <w:pgNumType w:fmt="lowerRoman"/>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245298" w14:textId="77777777" w:rsidR="00E41916" w:rsidRDefault="00E41916" w:rsidP="004C08B8">
      <w:pPr>
        <w:spacing w:after="0" w:line="240" w:lineRule="auto"/>
      </w:pPr>
      <w:r>
        <w:separator/>
      </w:r>
    </w:p>
  </w:endnote>
  <w:endnote w:type="continuationSeparator" w:id="0">
    <w:p w14:paraId="1CF721F4" w14:textId="77777777" w:rsidR="00E41916" w:rsidRDefault="00E41916" w:rsidP="004C08B8">
      <w:pPr>
        <w:spacing w:after="0" w:line="240" w:lineRule="auto"/>
      </w:pPr>
      <w:r>
        <w:continuationSeparator/>
      </w:r>
    </w:p>
  </w:endnote>
  <w:endnote w:type="continuationNotice" w:id="1">
    <w:p w14:paraId="2023C327" w14:textId="77777777" w:rsidR="00E41916" w:rsidRDefault="00E4191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418089" w14:textId="77777777" w:rsidR="00E41916" w:rsidRDefault="00E41916" w:rsidP="004C08B8">
      <w:pPr>
        <w:spacing w:after="0" w:line="240" w:lineRule="auto"/>
      </w:pPr>
      <w:r>
        <w:separator/>
      </w:r>
    </w:p>
  </w:footnote>
  <w:footnote w:type="continuationSeparator" w:id="0">
    <w:p w14:paraId="72A3C5D8" w14:textId="77777777" w:rsidR="00E41916" w:rsidRDefault="00E41916" w:rsidP="004C08B8">
      <w:pPr>
        <w:spacing w:after="0" w:line="240" w:lineRule="auto"/>
      </w:pPr>
      <w:r>
        <w:continuationSeparator/>
      </w:r>
    </w:p>
  </w:footnote>
  <w:footnote w:type="continuationNotice" w:id="1">
    <w:p w14:paraId="1AC50071" w14:textId="77777777" w:rsidR="00E41916" w:rsidRDefault="00E41916">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4650"/>
      <w:gridCol w:w="4650"/>
      <w:gridCol w:w="4650"/>
    </w:tblGrid>
    <w:tr w:rsidR="6B603E21" w14:paraId="7FD78397" w14:textId="77777777" w:rsidTr="009814B0">
      <w:trPr>
        <w:trHeight w:val="300"/>
      </w:trPr>
      <w:tc>
        <w:tcPr>
          <w:tcW w:w="4650" w:type="dxa"/>
        </w:tcPr>
        <w:p w14:paraId="0BF2E4DF" w14:textId="593A667D" w:rsidR="6B603E21" w:rsidRDefault="6B603E21" w:rsidP="009814B0">
          <w:pPr>
            <w:pStyle w:val="Header"/>
            <w:ind w:left="-115"/>
            <w:jc w:val="left"/>
          </w:pPr>
        </w:p>
      </w:tc>
      <w:tc>
        <w:tcPr>
          <w:tcW w:w="4650" w:type="dxa"/>
        </w:tcPr>
        <w:p w14:paraId="02024B48" w14:textId="6B00A059" w:rsidR="6B603E21" w:rsidRDefault="6B603E21" w:rsidP="009814B0">
          <w:pPr>
            <w:pStyle w:val="Header"/>
            <w:jc w:val="center"/>
          </w:pPr>
        </w:p>
      </w:tc>
      <w:tc>
        <w:tcPr>
          <w:tcW w:w="4650" w:type="dxa"/>
        </w:tcPr>
        <w:p w14:paraId="6E2ABA32" w14:textId="4E676A72" w:rsidR="6B603E21" w:rsidRDefault="6B603E21" w:rsidP="009814B0">
          <w:pPr>
            <w:pStyle w:val="Header"/>
            <w:ind w:right="-115"/>
            <w:jc w:val="right"/>
          </w:pPr>
        </w:p>
      </w:tc>
    </w:tr>
  </w:tbl>
  <w:p w14:paraId="2EAB8784" w14:textId="2E3BBE17" w:rsidR="6B603E21" w:rsidRDefault="6B603E21" w:rsidP="009814B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06825"/>
    <w:multiLevelType w:val="hybridMultilevel"/>
    <w:tmpl w:val="D0644408"/>
    <w:lvl w:ilvl="0" w:tplc="4EF44CD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040961"/>
    <w:multiLevelType w:val="hybridMultilevel"/>
    <w:tmpl w:val="4FB404A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2C3A5B"/>
    <w:multiLevelType w:val="hybridMultilevel"/>
    <w:tmpl w:val="6486E89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854D3B"/>
    <w:multiLevelType w:val="multilevel"/>
    <w:tmpl w:val="286658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0C15DD"/>
    <w:multiLevelType w:val="multilevel"/>
    <w:tmpl w:val="E8EAF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685F7E"/>
    <w:multiLevelType w:val="hybridMultilevel"/>
    <w:tmpl w:val="D9D2E136"/>
    <w:lvl w:ilvl="0" w:tplc="A4721CE8">
      <w:start w:val="1"/>
      <w:numFmt w:val="bullet"/>
      <w:pStyle w:val="EndNoteBibliography"/>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6A1A42"/>
    <w:multiLevelType w:val="hybridMultilevel"/>
    <w:tmpl w:val="253000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972AF1"/>
    <w:multiLevelType w:val="hybridMultilevel"/>
    <w:tmpl w:val="425890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B838B6"/>
    <w:multiLevelType w:val="hybridMultilevel"/>
    <w:tmpl w:val="98E635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DA1B57"/>
    <w:multiLevelType w:val="hybridMultilevel"/>
    <w:tmpl w:val="CC14955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1673ED1"/>
    <w:multiLevelType w:val="hybridMultilevel"/>
    <w:tmpl w:val="3CC6F1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6766AF"/>
    <w:multiLevelType w:val="hybridMultilevel"/>
    <w:tmpl w:val="D3585642"/>
    <w:lvl w:ilvl="0" w:tplc="5B9C03A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B7806B3"/>
    <w:multiLevelType w:val="hybridMultilevel"/>
    <w:tmpl w:val="3E48C7FC"/>
    <w:lvl w:ilvl="0" w:tplc="0D48E3BC">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BE37C0F"/>
    <w:multiLevelType w:val="hybridMultilevel"/>
    <w:tmpl w:val="555054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36F1CB2"/>
    <w:multiLevelType w:val="hybridMultilevel"/>
    <w:tmpl w:val="611846E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9CE7294"/>
    <w:multiLevelType w:val="hybridMultilevel"/>
    <w:tmpl w:val="BEA681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2B464A5"/>
    <w:multiLevelType w:val="hybridMultilevel"/>
    <w:tmpl w:val="AB1246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45F4B64"/>
    <w:multiLevelType w:val="hybridMultilevel"/>
    <w:tmpl w:val="D2B025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7F858DA"/>
    <w:multiLevelType w:val="hybridMultilevel"/>
    <w:tmpl w:val="224C3CB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2F452CE"/>
    <w:multiLevelType w:val="hybridMultilevel"/>
    <w:tmpl w:val="BB7C37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D6A1CAE"/>
    <w:multiLevelType w:val="hybridMultilevel"/>
    <w:tmpl w:val="FB463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5"/>
  </w:num>
  <w:num w:numId="3">
    <w:abstractNumId w:val="5"/>
  </w:num>
  <w:num w:numId="4">
    <w:abstractNumId w:val="17"/>
  </w:num>
  <w:num w:numId="5">
    <w:abstractNumId w:val="19"/>
  </w:num>
  <w:num w:numId="6">
    <w:abstractNumId w:val="14"/>
  </w:num>
  <w:num w:numId="7">
    <w:abstractNumId w:val="0"/>
  </w:num>
  <w:num w:numId="8">
    <w:abstractNumId w:val="20"/>
  </w:num>
  <w:num w:numId="9">
    <w:abstractNumId w:val="8"/>
  </w:num>
  <w:num w:numId="10">
    <w:abstractNumId w:val="10"/>
  </w:num>
  <w:num w:numId="11">
    <w:abstractNumId w:val="13"/>
  </w:num>
  <w:num w:numId="12">
    <w:abstractNumId w:val="11"/>
  </w:num>
  <w:num w:numId="13">
    <w:abstractNumId w:val="12"/>
  </w:num>
  <w:num w:numId="14">
    <w:abstractNumId w:val="1"/>
  </w:num>
  <w:num w:numId="15">
    <w:abstractNumId w:val="9"/>
  </w:num>
  <w:num w:numId="16">
    <w:abstractNumId w:val="2"/>
  </w:num>
  <w:num w:numId="17">
    <w:abstractNumId w:val="6"/>
  </w:num>
  <w:num w:numId="18">
    <w:abstractNumId w:val="3"/>
  </w:num>
  <w:num w:numId="19">
    <w:abstractNumId w:val="4"/>
  </w:num>
  <w:num w:numId="20">
    <w:abstractNumId w:val="16"/>
  </w:num>
  <w:num w:numId="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ff0ffedx22t50qet5rr5r5s1zvt0f0s2r20a&quot;&gt;AS Review Paper&lt;record-ids&gt;&lt;item&gt;1273&lt;/item&gt;&lt;item&gt;1282&lt;/item&gt;&lt;item&gt;1285&lt;/item&gt;&lt;item&gt;1296&lt;/item&gt;&lt;item&gt;1301&lt;/item&gt;&lt;item&gt;1303&lt;/item&gt;&lt;item&gt;1330&lt;/item&gt;&lt;item&gt;1334&lt;/item&gt;&lt;item&gt;1337&lt;/item&gt;&lt;item&gt;1397&lt;/item&gt;&lt;item&gt;1398&lt;/item&gt;&lt;item&gt;1416&lt;/item&gt;&lt;item&gt;1465&lt;/item&gt;&lt;item&gt;1467&lt;/item&gt;&lt;item&gt;1469&lt;/item&gt;&lt;item&gt;1470&lt;/item&gt;&lt;item&gt;1473&lt;/item&gt;&lt;item&gt;1482&lt;/item&gt;&lt;item&gt;1489&lt;/item&gt;&lt;item&gt;1490&lt;/item&gt;&lt;item&gt;1492&lt;/item&gt;&lt;item&gt;1496&lt;/item&gt;&lt;item&gt;1515&lt;/item&gt;&lt;item&gt;1536&lt;/item&gt;&lt;item&gt;1539&lt;/item&gt;&lt;item&gt;1543&lt;/item&gt;&lt;item&gt;1545&lt;/item&gt;&lt;item&gt;1567&lt;/item&gt;&lt;item&gt;1576&lt;/item&gt;&lt;item&gt;1640&lt;/item&gt;&lt;item&gt;1656&lt;/item&gt;&lt;item&gt;1694&lt;/item&gt;&lt;item&gt;1701&lt;/item&gt;&lt;item&gt;1715&lt;/item&gt;&lt;item&gt;1748&lt;/item&gt;&lt;item&gt;1754&lt;/item&gt;&lt;item&gt;1793&lt;/item&gt;&lt;item&gt;1803&lt;/item&gt;&lt;item&gt;1881&lt;/item&gt;&lt;item&gt;1883&lt;/item&gt;&lt;item&gt;1884&lt;/item&gt;&lt;item&gt;1885&lt;/item&gt;&lt;item&gt;1901&lt;/item&gt;&lt;item&gt;1902&lt;/item&gt;&lt;item&gt;1903&lt;/item&gt;&lt;item&gt;1904&lt;/item&gt;&lt;item&gt;1905&lt;/item&gt;&lt;item&gt;1907&lt;/item&gt;&lt;item&gt;1908&lt;/item&gt;&lt;item&gt;1909&lt;/item&gt;&lt;item&gt;1910&lt;/item&gt;&lt;item&gt;1911&lt;/item&gt;&lt;item&gt;1912&lt;/item&gt;&lt;item&gt;1913&lt;/item&gt;&lt;item&gt;1914&lt;/item&gt;&lt;item&gt;1916&lt;/item&gt;&lt;item&gt;1917&lt;/item&gt;&lt;item&gt;1918&lt;/item&gt;&lt;item&gt;1919&lt;/item&gt;&lt;item&gt;1920&lt;/item&gt;&lt;item&gt;1921&lt;/item&gt;&lt;item&gt;1922&lt;/item&gt;&lt;item&gt;1923&lt;/item&gt;&lt;item&gt;1924&lt;/item&gt;&lt;item&gt;1925&lt;/item&gt;&lt;item&gt;1926&lt;/item&gt;&lt;item&gt;1927&lt;/item&gt;&lt;item&gt;1928&lt;/item&gt;&lt;item&gt;1929&lt;/item&gt;&lt;item&gt;1930&lt;/item&gt;&lt;item&gt;1931&lt;/item&gt;&lt;item&gt;1932&lt;/item&gt;&lt;item&gt;1933&lt;/item&gt;&lt;item&gt;1934&lt;/item&gt;&lt;item&gt;1935&lt;/item&gt;&lt;item&gt;1936&lt;/item&gt;&lt;item&gt;1937&lt;/item&gt;&lt;item&gt;1938&lt;/item&gt;&lt;item&gt;1939&lt;/item&gt;&lt;item&gt;1940&lt;/item&gt;&lt;item&gt;1941&lt;/item&gt;&lt;item&gt;1942&lt;/item&gt;&lt;item&gt;1943&lt;/item&gt;&lt;item&gt;1944&lt;/item&gt;&lt;item&gt;1952&lt;/item&gt;&lt;item&gt;1953&lt;/item&gt;&lt;item&gt;1954&lt;/item&gt;&lt;item&gt;1956&lt;/item&gt;&lt;item&gt;1957&lt;/item&gt;&lt;item&gt;1970&lt;/item&gt;&lt;item&gt;1972&lt;/item&gt;&lt;item&gt;1973&lt;/item&gt;&lt;item&gt;1976&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695F4C"/>
    <w:rsid w:val="000002AE"/>
    <w:rsid w:val="00000321"/>
    <w:rsid w:val="000003E5"/>
    <w:rsid w:val="00000490"/>
    <w:rsid w:val="000005DF"/>
    <w:rsid w:val="000006A6"/>
    <w:rsid w:val="000009E9"/>
    <w:rsid w:val="00000A3B"/>
    <w:rsid w:val="000011CE"/>
    <w:rsid w:val="000013EC"/>
    <w:rsid w:val="00001438"/>
    <w:rsid w:val="000016EE"/>
    <w:rsid w:val="000018C4"/>
    <w:rsid w:val="00001D09"/>
    <w:rsid w:val="00001E6E"/>
    <w:rsid w:val="00001FAE"/>
    <w:rsid w:val="0000254C"/>
    <w:rsid w:val="00002703"/>
    <w:rsid w:val="000027E7"/>
    <w:rsid w:val="0000282E"/>
    <w:rsid w:val="00002CC6"/>
    <w:rsid w:val="00002F79"/>
    <w:rsid w:val="000030C8"/>
    <w:rsid w:val="00003803"/>
    <w:rsid w:val="00003E37"/>
    <w:rsid w:val="00003F74"/>
    <w:rsid w:val="0000429E"/>
    <w:rsid w:val="000044C0"/>
    <w:rsid w:val="000045AA"/>
    <w:rsid w:val="00004657"/>
    <w:rsid w:val="00004718"/>
    <w:rsid w:val="00004B1A"/>
    <w:rsid w:val="00004D81"/>
    <w:rsid w:val="00004DB1"/>
    <w:rsid w:val="00004FB0"/>
    <w:rsid w:val="0000545A"/>
    <w:rsid w:val="00005645"/>
    <w:rsid w:val="00005E3F"/>
    <w:rsid w:val="00005FB7"/>
    <w:rsid w:val="00005FC7"/>
    <w:rsid w:val="000060F8"/>
    <w:rsid w:val="0000653C"/>
    <w:rsid w:val="000065E9"/>
    <w:rsid w:val="000066F1"/>
    <w:rsid w:val="00006964"/>
    <w:rsid w:val="00006971"/>
    <w:rsid w:val="000069CB"/>
    <w:rsid w:val="00006A4C"/>
    <w:rsid w:val="00006BF4"/>
    <w:rsid w:val="00006CC7"/>
    <w:rsid w:val="00006DCB"/>
    <w:rsid w:val="00006EDE"/>
    <w:rsid w:val="00007110"/>
    <w:rsid w:val="00007422"/>
    <w:rsid w:val="000079C0"/>
    <w:rsid w:val="00010012"/>
    <w:rsid w:val="000109B6"/>
    <w:rsid w:val="00010AB6"/>
    <w:rsid w:val="00010B5A"/>
    <w:rsid w:val="000110AF"/>
    <w:rsid w:val="00011132"/>
    <w:rsid w:val="00011332"/>
    <w:rsid w:val="0001176C"/>
    <w:rsid w:val="000118F2"/>
    <w:rsid w:val="00011C41"/>
    <w:rsid w:val="00011DD0"/>
    <w:rsid w:val="000120FA"/>
    <w:rsid w:val="000128EF"/>
    <w:rsid w:val="000129EF"/>
    <w:rsid w:val="00012AC5"/>
    <w:rsid w:val="000136C6"/>
    <w:rsid w:val="00013AB6"/>
    <w:rsid w:val="00013F1C"/>
    <w:rsid w:val="0001426C"/>
    <w:rsid w:val="0001450A"/>
    <w:rsid w:val="000146ED"/>
    <w:rsid w:val="00014784"/>
    <w:rsid w:val="000151A4"/>
    <w:rsid w:val="0001540B"/>
    <w:rsid w:val="00015621"/>
    <w:rsid w:val="000157E1"/>
    <w:rsid w:val="00015911"/>
    <w:rsid w:val="00015942"/>
    <w:rsid w:val="00015D28"/>
    <w:rsid w:val="00015FB0"/>
    <w:rsid w:val="00016071"/>
    <w:rsid w:val="00016307"/>
    <w:rsid w:val="000167A8"/>
    <w:rsid w:val="000167CB"/>
    <w:rsid w:val="0001763E"/>
    <w:rsid w:val="000179AC"/>
    <w:rsid w:val="00017AC0"/>
    <w:rsid w:val="00017B15"/>
    <w:rsid w:val="00020322"/>
    <w:rsid w:val="0002080D"/>
    <w:rsid w:val="0002084F"/>
    <w:rsid w:val="00020B4C"/>
    <w:rsid w:val="00020C34"/>
    <w:rsid w:val="00021790"/>
    <w:rsid w:val="000217F1"/>
    <w:rsid w:val="00021F98"/>
    <w:rsid w:val="00022097"/>
    <w:rsid w:val="00022185"/>
    <w:rsid w:val="000221F0"/>
    <w:rsid w:val="000226AD"/>
    <w:rsid w:val="00022F81"/>
    <w:rsid w:val="000231B5"/>
    <w:rsid w:val="000233A8"/>
    <w:rsid w:val="00023D11"/>
    <w:rsid w:val="0002459A"/>
    <w:rsid w:val="0002471E"/>
    <w:rsid w:val="000249B7"/>
    <w:rsid w:val="00024A8C"/>
    <w:rsid w:val="00025152"/>
    <w:rsid w:val="0002519B"/>
    <w:rsid w:val="00025346"/>
    <w:rsid w:val="000258D3"/>
    <w:rsid w:val="00025EF7"/>
    <w:rsid w:val="00026096"/>
    <w:rsid w:val="000260AD"/>
    <w:rsid w:val="00026C97"/>
    <w:rsid w:val="000274E7"/>
    <w:rsid w:val="00027583"/>
    <w:rsid w:val="00027AED"/>
    <w:rsid w:val="00027B24"/>
    <w:rsid w:val="00027DFA"/>
    <w:rsid w:val="00027E5C"/>
    <w:rsid w:val="00027F2F"/>
    <w:rsid w:val="00027FA2"/>
    <w:rsid w:val="00030BD0"/>
    <w:rsid w:val="00030F1C"/>
    <w:rsid w:val="00031307"/>
    <w:rsid w:val="0003140E"/>
    <w:rsid w:val="0003156A"/>
    <w:rsid w:val="00031608"/>
    <w:rsid w:val="00031894"/>
    <w:rsid w:val="00031FFD"/>
    <w:rsid w:val="000321AD"/>
    <w:rsid w:val="0003233F"/>
    <w:rsid w:val="000325F9"/>
    <w:rsid w:val="000327CA"/>
    <w:rsid w:val="000329B0"/>
    <w:rsid w:val="00032B71"/>
    <w:rsid w:val="00032C56"/>
    <w:rsid w:val="00032C81"/>
    <w:rsid w:val="00032CCB"/>
    <w:rsid w:val="00032E2F"/>
    <w:rsid w:val="0003304D"/>
    <w:rsid w:val="0003326C"/>
    <w:rsid w:val="00033484"/>
    <w:rsid w:val="00033F94"/>
    <w:rsid w:val="000342EF"/>
    <w:rsid w:val="00034628"/>
    <w:rsid w:val="00034687"/>
    <w:rsid w:val="0003469D"/>
    <w:rsid w:val="00034EBA"/>
    <w:rsid w:val="00035365"/>
    <w:rsid w:val="00035376"/>
    <w:rsid w:val="0003544A"/>
    <w:rsid w:val="00035652"/>
    <w:rsid w:val="00035826"/>
    <w:rsid w:val="00035845"/>
    <w:rsid w:val="00035F97"/>
    <w:rsid w:val="000367A3"/>
    <w:rsid w:val="00036BC6"/>
    <w:rsid w:val="00036D57"/>
    <w:rsid w:val="00036DDD"/>
    <w:rsid w:val="000370C0"/>
    <w:rsid w:val="000370DD"/>
    <w:rsid w:val="00037613"/>
    <w:rsid w:val="000376A1"/>
    <w:rsid w:val="000378C9"/>
    <w:rsid w:val="000378FD"/>
    <w:rsid w:val="00037B62"/>
    <w:rsid w:val="00037BB8"/>
    <w:rsid w:val="00040455"/>
    <w:rsid w:val="00040651"/>
    <w:rsid w:val="000406BB"/>
    <w:rsid w:val="0004071F"/>
    <w:rsid w:val="00040932"/>
    <w:rsid w:val="000409D1"/>
    <w:rsid w:val="00040ACB"/>
    <w:rsid w:val="00040B62"/>
    <w:rsid w:val="00040CBE"/>
    <w:rsid w:val="000419BF"/>
    <w:rsid w:val="00041B32"/>
    <w:rsid w:val="00041D5D"/>
    <w:rsid w:val="00041D63"/>
    <w:rsid w:val="00042145"/>
    <w:rsid w:val="0004228F"/>
    <w:rsid w:val="0004257A"/>
    <w:rsid w:val="00042844"/>
    <w:rsid w:val="00042B9D"/>
    <w:rsid w:val="00042CB2"/>
    <w:rsid w:val="00043428"/>
    <w:rsid w:val="00043544"/>
    <w:rsid w:val="000437DA"/>
    <w:rsid w:val="000439CD"/>
    <w:rsid w:val="00043DCD"/>
    <w:rsid w:val="00043E9B"/>
    <w:rsid w:val="00044A40"/>
    <w:rsid w:val="00044BDB"/>
    <w:rsid w:val="00044DE1"/>
    <w:rsid w:val="00045029"/>
    <w:rsid w:val="000452B9"/>
    <w:rsid w:val="000453E1"/>
    <w:rsid w:val="00045453"/>
    <w:rsid w:val="0004548E"/>
    <w:rsid w:val="00045569"/>
    <w:rsid w:val="00045869"/>
    <w:rsid w:val="0004636E"/>
    <w:rsid w:val="0004659E"/>
    <w:rsid w:val="00046D3C"/>
    <w:rsid w:val="0004703E"/>
    <w:rsid w:val="000474C7"/>
    <w:rsid w:val="00047A0E"/>
    <w:rsid w:val="00047A29"/>
    <w:rsid w:val="00047CA2"/>
    <w:rsid w:val="00050A63"/>
    <w:rsid w:val="0005110B"/>
    <w:rsid w:val="0005111C"/>
    <w:rsid w:val="000512A2"/>
    <w:rsid w:val="000515EC"/>
    <w:rsid w:val="0005169F"/>
    <w:rsid w:val="00051757"/>
    <w:rsid w:val="000518B7"/>
    <w:rsid w:val="00051A65"/>
    <w:rsid w:val="00051D7A"/>
    <w:rsid w:val="000522CD"/>
    <w:rsid w:val="000532E3"/>
    <w:rsid w:val="0005349A"/>
    <w:rsid w:val="00053515"/>
    <w:rsid w:val="0005369E"/>
    <w:rsid w:val="000536CB"/>
    <w:rsid w:val="0005389D"/>
    <w:rsid w:val="00053C28"/>
    <w:rsid w:val="0005419F"/>
    <w:rsid w:val="000545AE"/>
    <w:rsid w:val="0005486B"/>
    <w:rsid w:val="000557A6"/>
    <w:rsid w:val="000561AC"/>
    <w:rsid w:val="0005623C"/>
    <w:rsid w:val="00056BB9"/>
    <w:rsid w:val="00056C15"/>
    <w:rsid w:val="00056D54"/>
    <w:rsid w:val="00057B9B"/>
    <w:rsid w:val="00057BC3"/>
    <w:rsid w:val="00057EAC"/>
    <w:rsid w:val="00057FD1"/>
    <w:rsid w:val="00060B39"/>
    <w:rsid w:val="00060E42"/>
    <w:rsid w:val="00060EDC"/>
    <w:rsid w:val="0006116D"/>
    <w:rsid w:val="00061890"/>
    <w:rsid w:val="0006220F"/>
    <w:rsid w:val="000622D7"/>
    <w:rsid w:val="00062D6B"/>
    <w:rsid w:val="00063073"/>
    <w:rsid w:val="000635DD"/>
    <w:rsid w:val="0006362B"/>
    <w:rsid w:val="000637B0"/>
    <w:rsid w:val="00064068"/>
    <w:rsid w:val="00064081"/>
    <w:rsid w:val="000641D5"/>
    <w:rsid w:val="0006493F"/>
    <w:rsid w:val="00064B20"/>
    <w:rsid w:val="0006556C"/>
    <w:rsid w:val="0006575C"/>
    <w:rsid w:val="00065F75"/>
    <w:rsid w:val="0006619F"/>
    <w:rsid w:val="00066840"/>
    <w:rsid w:val="00066D4B"/>
    <w:rsid w:val="00066DB1"/>
    <w:rsid w:val="0006710E"/>
    <w:rsid w:val="000671A9"/>
    <w:rsid w:val="000674CA"/>
    <w:rsid w:val="000675E9"/>
    <w:rsid w:val="00067AA9"/>
    <w:rsid w:val="00067CE1"/>
    <w:rsid w:val="000700E9"/>
    <w:rsid w:val="000704EB"/>
    <w:rsid w:val="00070501"/>
    <w:rsid w:val="000706AC"/>
    <w:rsid w:val="00070A7F"/>
    <w:rsid w:val="00070B17"/>
    <w:rsid w:val="00070DD0"/>
    <w:rsid w:val="000710B5"/>
    <w:rsid w:val="00071115"/>
    <w:rsid w:val="00071621"/>
    <w:rsid w:val="000728BF"/>
    <w:rsid w:val="00072B3E"/>
    <w:rsid w:val="00072D3A"/>
    <w:rsid w:val="0007300C"/>
    <w:rsid w:val="000732EF"/>
    <w:rsid w:val="00073D46"/>
    <w:rsid w:val="00073E0A"/>
    <w:rsid w:val="00073E0F"/>
    <w:rsid w:val="00073EF4"/>
    <w:rsid w:val="000743CA"/>
    <w:rsid w:val="000745C2"/>
    <w:rsid w:val="000747F8"/>
    <w:rsid w:val="00074A9C"/>
    <w:rsid w:val="00074ABD"/>
    <w:rsid w:val="00074C91"/>
    <w:rsid w:val="00074D92"/>
    <w:rsid w:val="00074E8D"/>
    <w:rsid w:val="00074E9C"/>
    <w:rsid w:val="00074F6A"/>
    <w:rsid w:val="000750AE"/>
    <w:rsid w:val="0007531C"/>
    <w:rsid w:val="0007552D"/>
    <w:rsid w:val="000756B5"/>
    <w:rsid w:val="000758B4"/>
    <w:rsid w:val="00075A14"/>
    <w:rsid w:val="00075DFE"/>
    <w:rsid w:val="00075E46"/>
    <w:rsid w:val="00075EFC"/>
    <w:rsid w:val="00075F56"/>
    <w:rsid w:val="00075F7A"/>
    <w:rsid w:val="000761C4"/>
    <w:rsid w:val="0007678E"/>
    <w:rsid w:val="00076B30"/>
    <w:rsid w:val="00076DB0"/>
    <w:rsid w:val="00076E45"/>
    <w:rsid w:val="00076FAE"/>
    <w:rsid w:val="000770A7"/>
    <w:rsid w:val="00080135"/>
    <w:rsid w:val="00080347"/>
    <w:rsid w:val="00080845"/>
    <w:rsid w:val="000811D1"/>
    <w:rsid w:val="0008126E"/>
    <w:rsid w:val="00081432"/>
    <w:rsid w:val="00081715"/>
    <w:rsid w:val="00081BE6"/>
    <w:rsid w:val="00081DF0"/>
    <w:rsid w:val="00082347"/>
    <w:rsid w:val="000823B1"/>
    <w:rsid w:val="0008257C"/>
    <w:rsid w:val="00082585"/>
    <w:rsid w:val="000825AD"/>
    <w:rsid w:val="00082BA8"/>
    <w:rsid w:val="00082BC8"/>
    <w:rsid w:val="00082D54"/>
    <w:rsid w:val="000833BE"/>
    <w:rsid w:val="00083932"/>
    <w:rsid w:val="00083AF9"/>
    <w:rsid w:val="0008441B"/>
    <w:rsid w:val="00084AE1"/>
    <w:rsid w:val="00085534"/>
    <w:rsid w:val="00085B97"/>
    <w:rsid w:val="00086300"/>
    <w:rsid w:val="000867A7"/>
    <w:rsid w:val="00086B92"/>
    <w:rsid w:val="000871B5"/>
    <w:rsid w:val="000871C3"/>
    <w:rsid w:val="000872E6"/>
    <w:rsid w:val="00087545"/>
    <w:rsid w:val="00087A4D"/>
    <w:rsid w:val="00087C30"/>
    <w:rsid w:val="00087D6C"/>
    <w:rsid w:val="00087FB1"/>
    <w:rsid w:val="00090304"/>
    <w:rsid w:val="0009083A"/>
    <w:rsid w:val="000914B3"/>
    <w:rsid w:val="000922C9"/>
    <w:rsid w:val="0009259E"/>
    <w:rsid w:val="00092EBA"/>
    <w:rsid w:val="00093736"/>
    <w:rsid w:val="00093854"/>
    <w:rsid w:val="00093AA6"/>
    <w:rsid w:val="00093C39"/>
    <w:rsid w:val="00093CB5"/>
    <w:rsid w:val="00093FB2"/>
    <w:rsid w:val="00094023"/>
    <w:rsid w:val="0009414A"/>
    <w:rsid w:val="00094301"/>
    <w:rsid w:val="00094421"/>
    <w:rsid w:val="0009450B"/>
    <w:rsid w:val="000949F4"/>
    <w:rsid w:val="00094B90"/>
    <w:rsid w:val="00094FCA"/>
    <w:rsid w:val="00095004"/>
    <w:rsid w:val="00095732"/>
    <w:rsid w:val="000957A8"/>
    <w:rsid w:val="00095897"/>
    <w:rsid w:val="00095B11"/>
    <w:rsid w:val="00095BB0"/>
    <w:rsid w:val="000960B0"/>
    <w:rsid w:val="00096289"/>
    <w:rsid w:val="00096542"/>
    <w:rsid w:val="00096750"/>
    <w:rsid w:val="00096BD9"/>
    <w:rsid w:val="00096CB3"/>
    <w:rsid w:val="00096CE0"/>
    <w:rsid w:val="00096FCC"/>
    <w:rsid w:val="00097044"/>
    <w:rsid w:val="000973AB"/>
    <w:rsid w:val="00097483"/>
    <w:rsid w:val="00097519"/>
    <w:rsid w:val="00097526"/>
    <w:rsid w:val="00097721"/>
    <w:rsid w:val="000A02E0"/>
    <w:rsid w:val="000A0313"/>
    <w:rsid w:val="000A0536"/>
    <w:rsid w:val="000A0561"/>
    <w:rsid w:val="000A05E4"/>
    <w:rsid w:val="000A08F1"/>
    <w:rsid w:val="000A1187"/>
    <w:rsid w:val="000A1218"/>
    <w:rsid w:val="000A1578"/>
    <w:rsid w:val="000A1B1B"/>
    <w:rsid w:val="000A1FC8"/>
    <w:rsid w:val="000A2018"/>
    <w:rsid w:val="000A203F"/>
    <w:rsid w:val="000A21F4"/>
    <w:rsid w:val="000A298F"/>
    <w:rsid w:val="000A29EC"/>
    <w:rsid w:val="000A2D12"/>
    <w:rsid w:val="000A2E88"/>
    <w:rsid w:val="000A3838"/>
    <w:rsid w:val="000A3973"/>
    <w:rsid w:val="000A3A17"/>
    <w:rsid w:val="000A42AF"/>
    <w:rsid w:val="000A42E3"/>
    <w:rsid w:val="000A42E8"/>
    <w:rsid w:val="000A449F"/>
    <w:rsid w:val="000A4584"/>
    <w:rsid w:val="000A481E"/>
    <w:rsid w:val="000A49E6"/>
    <w:rsid w:val="000A4FE7"/>
    <w:rsid w:val="000A52D0"/>
    <w:rsid w:val="000A55E8"/>
    <w:rsid w:val="000A5D05"/>
    <w:rsid w:val="000A6156"/>
    <w:rsid w:val="000A6587"/>
    <w:rsid w:val="000A65DA"/>
    <w:rsid w:val="000A68F2"/>
    <w:rsid w:val="000A6918"/>
    <w:rsid w:val="000A6FA3"/>
    <w:rsid w:val="000A71C6"/>
    <w:rsid w:val="000A74A9"/>
    <w:rsid w:val="000A7505"/>
    <w:rsid w:val="000A783F"/>
    <w:rsid w:val="000A7FE0"/>
    <w:rsid w:val="000B02F4"/>
    <w:rsid w:val="000B03B9"/>
    <w:rsid w:val="000B06C5"/>
    <w:rsid w:val="000B0C67"/>
    <w:rsid w:val="000B0E80"/>
    <w:rsid w:val="000B118C"/>
    <w:rsid w:val="000B167E"/>
    <w:rsid w:val="000B1945"/>
    <w:rsid w:val="000B1E61"/>
    <w:rsid w:val="000B2351"/>
    <w:rsid w:val="000B2506"/>
    <w:rsid w:val="000B272A"/>
    <w:rsid w:val="000B2E15"/>
    <w:rsid w:val="000B2E93"/>
    <w:rsid w:val="000B324D"/>
    <w:rsid w:val="000B348C"/>
    <w:rsid w:val="000B35FE"/>
    <w:rsid w:val="000B36AD"/>
    <w:rsid w:val="000B38C2"/>
    <w:rsid w:val="000B3F25"/>
    <w:rsid w:val="000B3F45"/>
    <w:rsid w:val="000B427A"/>
    <w:rsid w:val="000B4284"/>
    <w:rsid w:val="000B467D"/>
    <w:rsid w:val="000B47E8"/>
    <w:rsid w:val="000B4844"/>
    <w:rsid w:val="000B4980"/>
    <w:rsid w:val="000B4C2E"/>
    <w:rsid w:val="000B4DF7"/>
    <w:rsid w:val="000B5113"/>
    <w:rsid w:val="000B554F"/>
    <w:rsid w:val="000B5C0B"/>
    <w:rsid w:val="000B641D"/>
    <w:rsid w:val="000B67BA"/>
    <w:rsid w:val="000B6829"/>
    <w:rsid w:val="000B69AE"/>
    <w:rsid w:val="000B69CF"/>
    <w:rsid w:val="000B6C68"/>
    <w:rsid w:val="000B70B1"/>
    <w:rsid w:val="000B792A"/>
    <w:rsid w:val="000B7A58"/>
    <w:rsid w:val="000B7B1A"/>
    <w:rsid w:val="000C05FC"/>
    <w:rsid w:val="000C07CD"/>
    <w:rsid w:val="000C07D4"/>
    <w:rsid w:val="000C1002"/>
    <w:rsid w:val="000C1116"/>
    <w:rsid w:val="000C121E"/>
    <w:rsid w:val="000C133E"/>
    <w:rsid w:val="000C1457"/>
    <w:rsid w:val="000C14A0"/>
    <w:rsid w:val="000C14D2"/>
    <w:rsid w:val="000C155D"/>
    <w:rsid w:val="000C18A6"/>
    <w:rsid w:val="000C1911"/>
    <w:rsid w:val="000C1ADA"/>
    <w:rsid w:val="000C1E08"/>
    <w:rsid w:val="000C247E"/>
    <w:rsid w:val="000C2A1B"/>
    <w:rsid w:val="000C2F04"/>
    <w:rsid w:val="000C3080"/>
    <w:rsid w:val="000C393B"/>
    <w:rsid w:val="000C4B67"/>
    <w:rsid w:val="000C4BC2"/>
    <w:rsid w:val="000C53C3"/>
    <w:rsid w:val="000C5D30"/>
    <w:rsid w:val="000C5D58"/>
    <w:rsid w:val="000C6183"/>
    <w:rsid w:val="000C6221"/>
    <w:rsid w:val="000C64EB"/>
    <w:rsid w:val="000C65DE"/>
    <w:rsid w:val="000C6A9B"/>
    <w:rsid w:val="000C6CFB"/>
    <w:rsid w:val="000C6E57"/>
    <w:rsid w:val="000C7500"/>
    <w:rsid w:val="000C7790"/>
    <w:rsid w:val="000C782C"/>
    <w:rsid w:val="000D054D"/>
    <w:rsid w:val="000D07A6"/>
    <w:rsid w:val="000D0951"/>
    <w:rsid w:val="000D09BC"/>
    <w:rsid w:val="000D0E85"/>
    <w:rsid w:val="000D1944"/>
    <w:rsid w:val="000D1A4F"/>
    <w:rsid w:val="000D206F"/>
    <w:rsid w:val="000D25D7"/>
    <w:rsid w:val="000D2743"/>
    <w:rsid w:val="000D2DB8"/>
    <w:rsid w:val="000D2F62"/>
    <w:rsid w:val="000D3192"/>
    <w:rsid w:val="000D3A48"/>
    <w:rsid w:val="000D3DB4"/>
    <w:rsid w:val="000D3F1A"/>
    <w:rsid w:val="000D4123"/>
    <w:rsid w:val="000D41E8"/>
    <w:rsid w:val="000D4A96"/>
    <w:rsid w:val="000D51F4"/>
    <w:rsid w:val="000D54A0"/>
    <w:rsid w:val="000D5637"/>
    <w:rsid w:val="000D5BD4"/>
    <w:rsid w:val="000D5EA6"/>
    <w:rsid w:val="000D6192"/>
    <w:rsid w:val="000D67D4"/>
    <w:rsid w:val="000D6C7A"/>
    <w:rsid w:val="000D6CF2"/>
    <w:rsid w:val="000D71DC"/>
    <w:rsid w:val="000D7927"/>
    <w:rsid w:val="000E0878"/>
    <w:rsid w:val="000E0E35"/>
    <w:rsid w:val="000E11A7"/>
    <w:rsid w:val="000E1326"/>
    <w:rsid w:val="000E1729"/>
    <w:rsid w:val="000E1A53"/>
    <w:rsid w:val="000E1C5E"/>
    <w:rsid w:val="000E1C7F"/>
    <w:rsid w:val="000E1D0E"/>
    <w:rsid w:val="000E2286"/>
    <w:rsid w:val="000E2327"/>
    <w:rsid w:val="000E233F"/>
    <w:rsid w:val="000E2447"/>
    <w:rsid w:val="000E251C"/>
    <w:rsid w:val="000E2A8A"/>
    <w:rsid w:val="000E2F9E"/>
    <w:rsid w:val="000E3039"/>
    <w:rsid w:val="000E3221"/>
    <w:rsid w:val="000E3467"/>
    <w:rsid w:val="000E3516"/>
    <w:rsid w:val="000E3675"/>
    <w:rsid w:val="000E38E2"/>
    <w:rsid w:val="000E3A70"/>
    <w:rsid w:val="000E3D68"/>
    <w:rsid w:val="000E4099"/>
    <w:rsid w:val="000E4100"/>
    <w:rsid w:val="000E41D5"/>
    <w:rsid w:val="000E43B9"/>
    <w:rsid w:val="000E463F"/>
    <w:rsid w:val="000E4903"/>
    <w:rsid w:val="000E4989"/>
    <w:rsid w:val="000E4CFC"/>
    <w:rsid w:val="000E4D99"/>
    <w:rsid w:val="000E527E"/>
    <w:rsid w:val="000E53FC"/>
    <w:rsid w:val="000E5663"/>
    <w:rsid w:val="000E5B8C"/>
    <w:rsid w:val="000E641A"/>
    <w:rsid w:val="000E77CD"/>
    <w:rsid w:val="000E7B29"/>
    <w:rsid w:val="000E7D43"/>
    <w:rsid w:val="000E7D57"/>
    <w:rsid w:val="000F0280"/>
    <w:rsid w:val="000F04CC"/>
    <w:rsid w:val="000F06EB"/>
    <w:rsid w:val="000F0D70"/>
    <w:rsid w:val="000F0F27"/>
    <w:rsid w:val="000F112A"/>
    <w:rsid w:val="000F15D5"/>
    <w:rsid w:val="000F19CD"/>
    <w:rsid w:val="000F1B38"/>
    <w:rsid w:val="000F1BDF"/>
    <w:rsid w:val="000F27AF"/>
    <w:rsid w:val="000F2818"/>
    <w:rsid w:val="000F2984"/>
    <w:rsid w:val="000F29DB"/>
    <w:rsid w:val="000F2A5F"/>
    <w:rsid w:val="000F2B5B"/>
    <w:rsid w:val="000F2F22"/>
    <w:rsid w:val="000F37F1"/>
    <w:rsid w:val="000F3824"/>
    <w:rsid w:val="000F3A92"/>
    <w:rsid w:val="000F3D60"/>
    <w:rsid w:val="000F3FC2"/>
    <w:rsid w:val="000F4CA0"/>
    <w:rsid w:val="000F4D1B"/>
    <w:rsid w:val="000F510B"/>
    <w:rsid w:val="000F53B9"/>
    <w:rsid w:val="000F546C"/>
    <w:rsid w:val="000F5668"/>
    <w:rsid w:val="000F5BA6"/>
    <w:rsid w:val="000F6031"/>
    <w:rsid w:val="000F6043"/>
    <w:rsid w:val="000F6119"/>
    <w:rsid w:val="000F6150"/>
    <w:rsid w:val="000F651B"/>
    <w:rsid w:val="000F65E0"/>
    <w:rsid w:val="000F68BB"/>
    <w:rsid w:val="000F6FA6"/>
    <w:rsid w:val="000F706E"/>
    <w:rsid w:val="000F710D"/>
    <w:rsid w:val="000F7585"/>
    <w:rsid w:val="000F7684"/>
    <w:rsid w:val="000F7705"/>
    <w:rsid w:val="000F7971"/>
    <w:rsid w:val="000F79E8"/>
    <w:rsid w:val="0010085B"/>
    <w:rsid w:val="00100A3A"/>
    <w:rsid w:val="00100BBF"/>
    <w:rsid w:val="0010123A"/>
    <w:rsid w:val="00101958"/>
    <w:rsid w:val="00101B97"/>
    <w:rsid w:val="00101D3D"/>
    <w:rsid w:val="00102B9F"/>
    <w:rsid w:val="00102D23"/>
    <w:rsid w:val="00102D8A"/>
    <w:rsid w:val="00103210"/>
    <w:rsid w:val="00103C86"/>
    <w:rsid w:val="00103D43"/>
    <w:rsid w:val="00104E57"/>
    <w:rsid w:val="00104FB6"/>
    <w:rsid w:val="0010507F"/>
    <w:rsid w:val="001054B4"/>
    <w:rsid w:val="001054E4"/>
    <w:rsid w:val="001055B3"/>
    <w:rsid w:val="00105A18"/>
    <w:rsid w:val="00105DAD"/>
    <w:rsid w:val="00106480"/>
    <w:rsid w:val="00106637"/>
    <w:rsid w:val="00106961"/>
    <w:rsid w:val="00106B9E"/>
    <w:rsid w:val="00106CE6"/>
    <w:rsid w:val="00106D32"/>
    <w:rsid w:val="00107B1B"/>
    <w:rsid w:val="00107E0B"/>
    <w:rsid w:val="0011020B"/>
    <w:rsid w:val="00110B84"/>
    <w:rsid w:val="00111099"/>
    <w:rsid w:val="001110F4"/>
    <w:rsid w:val="00111250"/>
    <w:rsid w:val="00111435"/>
    <w:rsid w:val="00111792"/>
    <w:rsid w:val="001117AA"/>
    <w:rsid w:val="001117B3"/>
    <w:rsid w:val="001117D8"/>
    <w:rsid w:val="00112150"/>
    <w:rsid w:val="001122BF"/>
    <w:rsid w:val="0011253F"/>
    <w:rsid w:val="0011268A"/>
    <w:rsid w:val="0011321A"/>
    <w:rsid w:val="00113728"/>
    <w:rsid w:val="001137CB"/>
    <w:rsid w:val="00113988"/>
    <w:rsid w:val="00113A3C"/>
    <w:rsid w:val="00113AD9"/>
    <w:rsid w:val="00113D23"/>
    <w:rsid w:val="00113DAA"/>
    <w:rsid w:val="00113F79"/>
    <w:rsid w:val="00114118"/>
    <w:rsid w:val="00114DDC"/>
    <w:rsid w:val="0011508B"/>
    <w:rsid w:val="00115136"/>
    <w:rsid w:val="0011547E"/>
    <w:rsid w:val="001154BE"/>
    <w:rsid w:val="0011572C"/>
    <w:rsid w:val="001159F0"/>
    <w:rsid w:val="00115E43"/>
    <w:rsid w:val="00115FCC"/>
    <w:rsid w:val="00116180"/>
    <w:rsid w:val="00116379"/>
    <w:rsid w:val="00116B94"/>
    <w:rsid w:val="00116E2F"/>
    <w:rsid w:val="001172BF"/>
    <w:rsid w:val="001173D6"/>
    <w:rsid w:val="001179CA"/>
    <w:rsid w:val="00117DD7"/>
    <w:rsid w:val="001204BE"/>
    <w:rsid w:val="00120CAD"/>
    <w:rsid w:val="00121035"/>
    <w:rsid w:val="001213AB"/>
    <w:rsid w:val="001214CA"/>
    <w:rsid w:val="00121627"/>
    <w:rsid w:val="00121BC2"/>
    <w:rsid w:val="0012216B"/>
    <w:rsid w:val="001223C0"/>
    <w:rsid w:val="0012248F"/>
    <w:rsid w:val="0012278E"/>
    <w:rsid w:val="001227A6"/>
    <w:rsid w:val="001229F4"/>
    <w:rsid w:val="00122B19"/>
    <w:rsid w:val="00122B69"/>
    <w:rsid w:val="00122EFE"/>
    <w:rsid w:val="0012315D"/>
    <w:rsid w:val="00123544"/>
    <w:rsid w:val="00123A2F"/>
    <w:rsid w:val="00123BCE"/>
    <w:rsid w:val="00123EDA"/>
    <w:rsid w:val="00124096"/>
    <w:rsid w:val="00124175"/>
    <w:rsid w:val="00124B37"/>
    <w:rsid w:val="00124BDA"/>
    <w:rsid w:val="00124DCC"/>
    <w:rsid w:val="00124E2E"/>
    <w:rsid w:val="001267C3"/>
    <w:rsid w:val="0012685F"/>
    <w:rsid w:val="001270F6"/>
    <w:rsid w:val="00127C9B"/>
    <w:rsid w:val="0013047B"/>
    <w:rsid w:val="001305C4"/>
    <w:rsid w:val="00130A3D"/>
    <w:rsid w:val="00130B76"/>
    <w:rsid w:val="00130D24"/>
    <w:rsid w:val="0013122D"/>
    <w:rsid w:val="001319AD"/>
    <w:rsid w:val="00132370"/>
    <w:rsid w:val="00132647"/>
    <w:rsid w:val="001327D6"/>
    <w:rsid w:val="00132D80"/>
    <w:rsid w:val="00132E20"/>
    <w:rsid w:val="0013485E"/>
    <w:rsid w:val="00134A43"/>
    <w:rsid w:val="00134A45"/>
    <w:rsid w:val="00134F2A"/>
    <w:rsid w:val="00135629"/>
    <w:rsid w:val="00135708"/>
    <w:rsid w:val="0013588A"/>
    <w:rsid w:val="00135FD8"/>
    <w:rsid w:val="0013609B"/>
    <w:rsid w:val="00136255"/>
    <w:rsid w:val="00136288"/>
    <w:rsid w:val="001365C2"/>
    <w:rsid w:val="001375C2"/>
    <w:rsid w:val="0013772E"/>
    <w:rsid w:val="00137F66"/>
    <w:rsid w:val="00140460"/>
    <w:rsid w:val="001407C1"/>
    <w:rsid w:val="00141041"/>
    <w:rsid w:val="00141611"/>
    <w:rsid w:val="001416D5"/>
    <w:rsid w:val="001418A6"/>
    <w:rsid w:val="00141C47"/>
    <w:rsid w:val="00141FDF"/>
    <w:rsid w:val="001429F5"/>
    <w:rsid w:val="00142D63"/>
    <w:rsid w:val="0014303C"/>
    <w:rsid w:val="00143412"/>
    <w:rsid w:val="00143828"/>
    <w:rsid w:val="00143857"/>
    <w:rsid w:val="00143A8F"/>
    <w:rsid w:val="00143CD1"/>
    <w:rsid w:val="001440CA"/>
    <w:rsid w:val="00144186"/>
    <w:rsid w:val="0014477E"/>
    <w:rsid w:val="0014490E"/>
    <w:rsid w:val="0014503A"/>
    <w:rsid w:val="00145288"/>
    <w:rsid w:val="001466B4"/>
    <w:rsid w:val="00146803"/>
    <w:rsid w:val="001468C8"/>
    <w:rsid w:val="00146EED"/>
    <w:rsid w:val="00147070"/>
    <w:rsid w:val="00147206"/>
    <w:rsid w:val="0014762A"/>
    <w:rsid w:val="00147A65"/>
    <w:rsid w:val="00147D2D"/>
    <w:rsid w:val="00147DB4"/>
    <w:rsid w:val="00147DC4"/>
    <w:rsid w:val="00147DC6"/>
    <w:rsid w:val="00147E2A"/>
    <w:rsid w:val="00147F4A"/>
    <w:rsid w:val="00147F4E"/>
    <w:rsid w:val="001502C3"/>
    <w:rsid w:val="001507A3"/>
    <w:rsid w:val="001508C9"/>
    <w:rsid w:val="00150BE1"/>
    <w:rsid w:val="00150EB8"/>
    <w:rsid w:val="00150FC3"/>
    <w:rsid w:val="0015117E"/>
    <w:rsid w:val="0015140D"/>
    <w:rsid w:val="00151745"/>
    <w:rsid w:val="0015180A"/>
    <w:rsid w:val="00152348"/>
    <w:rsid w:val="00152796"/>
    <w:rsid w:val="00152FA6"/>
    <w:rsid w:val="00153A58"/>
    <w:rsid w:val="00153B89"/>
    <w:rsid w:val="00153E62"/>
    <w:rsid w:val="00154137"/>
    <w:rsid w:val="00154470"/>
    <w:rsid w:val="0015475B"/>
    <w:rsid w:val="00154C4C"/>
    <w:rsid w:val="00154F97"/>
    <w:rsid w:val="00154FE7"/>
    <w:rsid w:val="00155516"/>
    <w:rsid w:val="00155587"/>
    <w:rsid w:val="00155619"/>
    <w:rsid w:val="0015570B"/>
    <w:rsid w:val="00155917"/>
    <w:rsid w:val="00155C1C"/>
    <w:rsid w:val="00155EEB"/>
    <w:rsid w:val="001563A3"/>
    <w:rsid w:val="0015683B"/>
    <w:rsid w:val="0015684A"/>
    <w:rsid w:val="0015768B"/>
    <w:rsid w:val="00157CFE"/>
    <w:rsid w:val="00157DBF"/>
    <w:rsid w:val="00157E5B"/>
    <w:rsid w:val="00157FBC"/>
    <w:rsid w:val="00160224"/>
    <w:rsid w:val="00160225"/>
    <w:rsid w:val="00160783"/>
    <w:rsid w:val="00160ADC"/>
    <w:rsid w:val="00161025"/>
    <w:rsid w:val="00161570"/>
    <w:rsid w:val="00161771"/>
    <w:rsid w:val="001617DF"/>
    <w:rsid w:val="00161876"/>
    <w:rsid w:val="001619BF"/>
    <w:rsid w:val="00161CB1"/>
    <w:rsid w:val="00161E9F"/>
    <w:rsid w:val="0016278A"/>
    <w:rsid w:val="0016314D"/>
    <w:rsid w:val="00163417"/>
    <w:rsid w:val="001635FE"/>
    <w:rsid w:val="001636C9"/>
    <w:rsid w:val="00163D66"/>
    <w:rsid w:val="00164661"/>
    <w:rsid w:val="00164838"/>
    <w:rsid w:val="00164B9E"/>
    <w:rsid w:val="001650A9"/>
    <w:rsid w:val="00165206"/>
    <w:rsid w:val="001659B1"/>
    <w:rsid w:val="00165A0C"/>
    <w:rsid w:val="00165AF1"/>
    <w:rsid w:val="00165B1C"/>
    <w:rsid w:val="00166093"/>
    <w:rsid w:val="001660C7"/>
    <w:rsid w:val="00166395"/>
    <w:rsid w:val="00166781"/>
    <w:rsid w:val="00167B9A"/>
    <w:rsid w:val="001708E5"/>
    <w:rsid w:val="00170D0E"/>
    <w:rsid w:val="00170EB6"/>
    <w:rsid w:val="00171677"/>
    <w:rsid w:val="001717A0"/>
    <w:rsid w:val="00171BBB"/>
    <w:rsid w:val="00171D3F"/>
    <w:rsid w:val="00172049"/>
    <w:rsid w:val="001721F8"/>
    <w:rsid w:val="0017275E"/>
    <w:rsid w:val="001729CC"/>
    <w:rsid w:val="00172B8A"/>
    <w:rsid w:val="00173056"/>
    <w:rsid w:val="001733A1"/>
    <w:rsid w:val="00173BC0"/>
    <w:rsid w:val="001740BF"/>
    <w:rsid w:val="001746A4"/>
    <w:rsid w:val="001746FF"/>
    <w:rsid w:val="00174B96"/>
    <w:rsid w:val="00174CA4"/>
    <w:rsid w:val="00175198"/>
    <w:rsid w:val="001758F0"/>
    <w:rsid w:val="00175B6F"/>
    <w:rsid w:val="001762A9"/>
    <w:rsid w:val="00176364"/>
    <w:rsid w:val="001763AC"/>
    <w:rsid w:val="00176533"/>
    <w:rsid w:val="00176CC6"/>
    <w:rsid w:val="00176E9D"/>
    <w:rsid w:val="00177205"/>
    <w:rsid w:val="00177318"/>
    <w:rsid w:val="001775D6"/>
    <w:rsid w:val="001775E0"/>
    <w:rsid w:val="001801B3"/>
    <w:rsid w:val="00180593"/>
    <w:rsid w:val="001809E1"/>
    <w:rsid w:val="00180B56"/>
    <w:rsid w:val="00180D89"/>
    <w:rsid w:val="00180F5E"/>
    <w:rsid w:val="00180F6B"/>
    <w:rsid w:val="00181260"/>
    <w:rsid w:val="001817E4"/>
    <w:rsid w:val="00181AA4"/>
    <w:rsid w:val="00182491"/>
    <w:rsid w:val="00182729"/>
    <w:rsid w:val="00182B84"/>
    <w:rsid w:val="00182CB5"/>
    <w:rsid w:val="00183018"/>
    <w:rsid w:val="001836EA"/>
    <w:rsid w:val="00183D51"/>
    <w:rsid w:val="00183D92"/>
    <w:rsid w:val="001841DC"/>
    <w:rsid w:val="0018436D"/>
    <w:rsid w:val="00184528"/>
    <w:rsid w:val="001848E8"/>
    <w:rsid w:val="001849F4"/>
    <w:rsid w:val="00184ADB"/>
    <w:rsid w:val="00184CBF"/>
    <w:rsid w:val="00185ADE"/>
    <w:rsid w:val="00185F85"/>
    <w:rsid w:val="0018625A"/>
    <w:rsid w:val="001865B0"/>
    <w:rsid w:val="001868FA"/>
    <w:rsid w:val="00187284"/>
    <w:rsid w:val="001873E4"/>
    <w:rsid w:val="001876B7"/>
    <w:rsid w:val="001909DF"/>
    <w:rsid w:val="00190A4E"/>
    <w:rsid w:val="00190ABF"/>
    <w:rsid w:val="00190BF8"/>
    <w:rsid w:val="00191108"/>
    <w:rsid w:val="00191190"/>
    <w:rsid w:val="00191470"/>
    <w:rsid w:val="001915F0"/>
    <w:rsid w:val="001915FE"/>
    <w:rsid w:val="00191A3D"/>
    <w:rsid w:val="00191C74"/>
    <w:rsid w:val="00191FAA"/>
    <w:rsid w:val="00192BB4"/>
    <w:rsid w:val="00192BFD"/>
    <w:rsid w:val="00192D78"/>
    <w:rsid w:val="00192D9B"/>
    <w:rsid w:val="00192EA5"/>
    <w:rsid w:val="00192ECF"/>
    <w:rsid w:val="00193037"/>
    <w:rsid w:val="001931E5"/>
    <w:rsid w:val="00193232"/>
    <w:rsid w:val="00193679"/>
    <w:rsid w:val="00193781"/>
    <w:rsid w:val="001938D9"/>
    <w:rsid w:val="00193CF3"/>
    <w:rsid w:val="00193E85"/>
    <w:rsid w:val="00193F54"/>
    <w:rsid w:val="00194076"/>
    <w:rsid w:val="00194C60"/>
    <w:rsid w:val="00194D53"/>
    <w:rsid w:val="00194EB1"/>
    <w:rsid w:val="00194ED0"/>
    <w:rsid w:val="00195708"/>
    <w:rsid w:val="00195A94"/>
    <w:rsid w:val="00196296"/>
    <w:rsid w:val="0019676C"/>
    <w:rsid w:val="001967E7"/>
    <w:rsid w:val="00196A09"/>
    <w:rsid w:val="00196CF6"/>
    <w:rsid w:val="00196DC7"/>
    <w:rsid w:val="00196F6B"/>
    <w:rsid w:val="00197276"/>
    <w:rsid w:val="00197810"/>
    <w:rsid w:val="00197841"/>
    <w:rsid w:val="00197B64"/>
    <w:rsid w:val="00197C36"/>
    <w:rsid w:val="00197CA1"/>
    <w:rsid w:val="00197D74"/>
    <w:rsid w:val="001A0267"/>
    <w:rsid w:val="001A0442"/>
    <w:rsid w:val="001A074C"/>
    <w:rsid w:val="001A0F28"/>
    <w:rsid w:val="001A12EF"/>
    <w:rsid w:val="001A15B3"/>
    <w:rsid w:val="001A16EB"/>
    <w:rsid w:val="001A1855"/>
    <w:rsid w:val="001A190B"/>
    <w:rsid w:val="001A23A4"/>
    <w:rsid w:val="001A23D2"/>
    <w:rsid w:val="001A27BE"/>
    <w:rsid w:val="001A2C80"/>
    <w:rsid w:val="001A34DF"/>
    <w:rsid w:val="001A3863"/>
    <w:rsid w:val="001A3B5A"/>
    <w:rsid w:val="001A3DC3"/>
    <w:rsid w:val="001A40BF"/>
    <w:rsid w:val="001A42F6"/>
    <w:rsid w:val="001A4386"/>
    <w:rsid w:val="001A4A11"/>
    <w:rsid w:val="001A4E9B"/>
    <w:rsid w:val="001A5535"/>
    <w:rsid w:val="001A58AC"/>
    <w:rsid w:val="001A6817"/>
    <w:rsid w:val="001A69A9"/>
    <w:rsid w:val="001A6E0A"/>
    <w:rsid w:val="001A7269"/>
    <w:rsid w:val="001A72CB"/>
    <w:rsid w:val="001A73B2"/>
    <w:rsid w:val="001A74B5"/>
    <w:rsid w:val="001A751B"/>
    <w:rsid w:val="001A7787"/>
    <w:rsid w:val="001A7C6C"/>
    <w:rsid w:val="001B0BA8"/>
    <w:rsid w:val="001B0DFE"/>
    <w:rsid w:val="001B0E6C"/>
    <w:rsid w:val="001B1003"/>
    <w:rsid w:val="001B12A1"/>
    <w:rsid w:val="001B152C"/>
    <w:rsid w:val="001B1706"/>
    <w:rsid w:val="001B1781"/>
    <w:rsid w:val="001B1D93"/>
    <w:rsid w:val="001B1EC9"/>
    <w:rsid w:val="001B24B5"/>
    <w:rsid w:val="001B2A00"/>
    <w:rsid w:val="001B316C"/>
    <w:rsid w:val="001B33E8"/>
    <w:rsid w:val="001B3750"/>
    <w:rsid w:val="001B3AE4"/>
    <w:rsid w:val="001B3AEC"/>
    <w:rsid w:val="001B3F2C"/>
    <w:rsid w:val="001B3F3B"/>
    <w:rsid w:val="001B43DA"/>
    <w:rsid w:val="001B4ADC"/>
    <w:rsid w:val="001B4BE1"/>
    <w:rsid w:val="001B508E"/>
    <w:rsid w:val="001B5832"/>
    <w:rsid w:val="001B59EB"/>
    <w:rsid w:val="001B5B41"/>
    <w:rsid w:val="001B65D1"/>
    <w:rsid w:val="001B663D"/>
    <w:rsid w:val="001B6E52"/>
    <w:rsid w:val="001B747D"/>
    <w:rsid w:val="001B79F8"/>
    <w:rsid w:val="001B7C8F"/>
    <w:rsid w:val="001C01B8"/>
    <w:rsid w:val="001C01F2"/>
    <w:rsid w:val="001C0B33"/>
    <w:rsid w:val="001C0C56"/>
    <w:rsid w:val="001C0E7D"/>
    <w:rsid w:val="001C1570"/>
    <w:rsid w:val="001C1711"/>
    <w:rsid w:val="001C1D4D"/>
    <w:rsid w:val="001C1D8B"/>
    <w:rsid w:val="001C26DD"/>
    <w:rsid w:val="001C275A"/>
    <w:rsid w:val="001C285D"/>
    <w:rsid w:val="001C31EB"/>
    <w:rsid w:val="001C3D20"/>
    <w:rsid w:val="001C4218"/>
    <w:rsid w:val="001C462D"/>
    <w:rsid w:val="001C4639"/>
    <w:rsid w:val="001C47DB"/>
    <w:rsid w:val="001C4D42"/>
    <w:rsid w:val="001C4E85"/>
    <w:rsid w:val="001C50B8"/>
    <w:rsid w:val="001C50EB"/>
    <w:rsid w:val="001C5171"/>
    <w:rsid w:val="001C52B1"/>
    <w:rsid w:val="001C5475"/>
    <w:rsid w:val="001C6325"/>
    <w:rsid w:val="001C670A"/>
    <w:rsid w:val="001C69D9"/>
    <w:rsid w:val="001C6A61"/>
    <w:rsid w:val="001C6E37"/>
    <w:rsid w:val="001C6E6B"/>
    <w:rsid w:val="001C71B7"/>
    <w:rsid w:val="001C71E7"/>
    <w:rsid w:val="001C73CC"/>
    <w:rsid w:val="001C7499"/>
    <w:rsid w:val="001C7500"/>
    <w:rsid w:val="001C77A3"/>
    <w:rsid w:val="001C78B2"/>
    <w:rsid w:val="001C7B81"/>
    <w:rsid w:val="001C7D08"/>
    <w:rsid w:val="001D0248"/>
    <w:rsid w:val="001D0A13"/>
    <w:rsid w:val="001D0B1B"/>
    <w:rsid w:val="001D11A4"/>
    <w:rsid w:val="001D1363"/>
    <w:rsid w:val="001D15AE"/>
    <w:rsid w:val="001D1634"/>
    <w:rsid w:val="001D1C1F"/>
    <w:rsid w:val="001D1F71"/>
    <w:rsid w:val="001D214C"/>
    <w:rsid w:val="001D2204"/>
    <w:rsid w:val="001D24D8"/>
    <w:rsid w:val="001D255F"/>
    <w:rsid w:val="001D2E89"/>
    <w:rsid w:val="001D354D"/>
    <w:rsid w:val="001D36FE"/>
    <w:rsid w:val="001D37A0"/>
    <w:rsid w:val="001D388C"/>
    <w:rsid w:val="001D3B75"/>
    <w:rsid w:val="001D3CE5"/>
    <w:rsid w:val="001D4039"/>
    <w:rsid w:val="001D43CA"/>
    <w:rsid w:val="001D4ABF"/>
    <w:rsid w:val="001D4CC3"/>
    <w:rsid w:val="001D500E"/>
    <w:rsid w:val="001D5523"/>
    <w:rsid w:val="001D57B4"/>
    <w:rsid w:val="001D58AD"/>
    <w:rsid w:val="001D5A12"/>
    <w:rsid w:val="001D5E7B"/>
    <w:rsid w:val="001D6001"/>
    <w:rsid w:val="001D60AA"/>
    <w:rsid w:val="001D6358"/>
    <w:rsid w:val="001D63FC"/>
    <w:rsid w:val="001D68F2"/>
    <w:rsid w:val="001D6C11"/>
    <w:rsid w:val="001D6CB4"/>
    <w:rsid w:val="001D6D1D"/>
    <w:rsid w:val="001D7012"/>
    <w:rsid w:val="001D7089"/>
    <w:rsid w:val="001D7202"/>
    <w:rsid w:val="001D73D2"/>
    <w:rsid w:val="001D7954"/>
    <w:rsid w:val="001E003A"/>
    <w:rsid w:val="001E035C"/>
    <w:rsid w:val="001E05C0"/>
    <w:rsid w:val="001E068F"/>
    <w:rsid w:val="001E0749"/>
    <w:rsid w:val="001E08EF"/>
    <w:rsid w:val="001E091A"/>
    <w:rsid w:val="001E14DB"/>
    <w:rsid w:val="001E2714"/>
    <w:rsid w:val="001E2988"/>
    <w:rsid w:val="001E3304"/>
    <w:rsid w:val="001E348C"/>
    <w:rsid w:val="001E3551"/>
    <w:rsid w:val="001E3679"/>
    <w:rsid w:val="001E39D4"/>
    <w:rsid w:val="001E4606"/>
    <w:rsid w:val="001E48BF"/>
    <w:rsid w:val="001E4C72"/>
    <w:rsid w:val="001E4EF8"/>
    <w:rsid w:val="001E4F27"/>
    <w:rsid w:val="001E5677"/>
    <w:rsid w:val="001E5AB2"/>
    <w:rsid w:val="001E5E6A"/>
    <w:rsid w:val="001E5E7A"/>
    <w:rsid w:val="001E6115"/>
    <w:rsid w:val="001E6386"/>
    <w:rsid w:val="001E6560"/>
    <w:rsid w:val="001E6686"/>
    <w:rsid w:val="001E6815"/>
    <w:rsid w:val="001E6A5D"/>
    <w:rsid w:val="001E6C8C"/>
    <w:rsid w:val="001E6D78"/>
    <w:rsid w:val="001E7097"/>
    <w:rsid w:val="001E724F"/>
    <w:rsid w:val="001E73A9"/>
    <w:rsid w:val="001E7909"/>
    <w:rsid w:val="001E7FFD"/>
    <w:rsid w:val="001F0107"/>
    <w:rsid w:val="001F05BB"/>
    <w:rsid w:val="001F0ACC"/>
    <w:rsid w:val="001F10C4"/>
    <w:rsid w:val="001F18CF"/>
    <w:rsid w:val="001F2025"/>
    <w:rsid w:val="001F21A8"/>
    <w:rsid w:val="001F2614"/>
    <w:rsid w:val="001F2A88"/>
    <w:rsid w:val="001F2CE7"/>
    <w:rsid w:val="001F2EA5"/>
    <w:rsid w:val="001F2EB8"/>
    <w:rsid w:val="001F303A"/>
    <w:rsid w:val="001F34A3"/>
    <w:rsid w:val="001F34C1"/>
    <w:rsid w:val="001F38C6"/>
    <w:rsid w:val="001F3D4D"/>
    <w:rsid w:val="001F4525"/>
    <w:rsid w:val="001F4657"/>
    <w:rsid w:val="001F470C"/>
    <w:rsid w:val="001F4D96"/>
    <w:rsid w:val="001F52D7"/>
    <w:rsid w:val="001F53DB"/>
    <w:rsid w:val="001F544E"/>
    <w:rsid w:val="001F5607"/>
    <w:rsid w:val="001F6336"/>
    <w:rsid w:val="001F64A5"/>
    <w:rsid w:val="001F6DCC"/>
    <w:rsid w:val="001F6FDD"/>
    <w:rsid w:val="001F7188"/>
    <w:rsid w:val="001F72A3"/>
    <w:rsid w:val="001F739E"/>
    <w:rsid w:val="001F74A1"/>
    <w:rsid w:val="001F7BD9"/>
    <w:rsid w:val="001F7CAB"/>
    <w:rsid w:val="001F7CEF"/>
    <w:rsid w:val="001F7E34"/>
    <w:rsid w:val="001F7FB1"/>
    <w:rsid w:val="00200155"/>
    <w:rsid w:val="00200212"/>
    <w:rsid w:val="00200BC1"/>
    <w:rsid w:val="00201895"/>
    <w:rsid w:val="00201904"/>
    <w:rsid w:val="00201C3E"/>
    <w:rsid w:val="00201F26"/>
    <w:rsid w:val="002029EC"/>
    <w:rsid w:val="00202B13"/>
    <w:rsid w:val="00202EAE"/>
    <w:rsid w:val="00202FF0"/>
    <w:rsid w:val="002030B6"/>
    <w:rsid w:val="00203A04"/>
    <w:rsid w:val="00203B6A"/>
    <w:rsid w:val="00203BB2"/>
    <w:rsid w:val="00203C4E"/>
    <w:rsid w:val="00204C27"/>
    <w:rsid w:val="00204F1D"/>
    <w:rsid w:val="002050EB"/>
    <w:rsid w:val="0020521B"/>
    <w:rsid w:val="00205482"/>
    <w:rsid w:val="002057C0"/>
    <w:rsid w:val="002059FF"/>
    <w:rsid w:val="00205CB1"/>
    <w:rsid w:val="002060D3"/>
    <w:rsid w:val="00206713"/>
    <w:rsid w:val="00206EC8"/>
    <w:rsid w:val="00206F2D"/>
    <w:rsid w:val="002073C2"/>
    <w:rsid w:val="0020796B"/>
    <w:rsid w:val="00207FAE"/>
    <w:rsid w:val="00207FC8"/>
    <w:rsid w:val="00210755"/>
    <w:rsid w:val="002107E4"/>
    <w:rsid w:val="0021091C"/>
    <w:rsid w:val="002109D4"/>
    <w:rsid w:val="00210B03"/>
    <w:rsid w:val="00210C46"/>
    <w:rsid w:val="00210ED9"/>
    <w:rsid w:val="00211374"/>
    <w:rsid w:val="002114AF"/>
    <w:rsid w:val="00211614"/>
    <w:rsid w:val="002117B1"/>
    <w:rsid w:val="00211B04"/>
    <w:rsid w:val="00211E61"/>
    <w:rsid w:val="00211E62"/>
    <w:rsid w:val="0021269B"/>
    <w:rsid w:val="00212879"/>
    <w:rsid w:val="00212E7B"/>
    <w:rsid w:val="002132C6"/>
    <w:rsid w:val="0021334E"/>
    <w:rsid w:val="0021345C"/>
    <w:rsid w:val="00213C87"/>
    <w:rsid w:val="00213F92"/>
    <w:rsid w:val="002142B0"/>
    <w:rsid w:val="00214411"/>
    <w:rsid w:val="0021474C"/>
    <w:rsid w:val="00214799"/>
    <w:rsid w:val="00214888"/>
    <w:rsid w:val="002149FC"/>
    <w:rsid w:val="0021566D"/>
    <w:rsid w:val="002157EE"/>
    <w:rsid w:val="00215C18"/>
    <w:rsid w:val="00215D70"/>
    <w:rsid w:val="00216043"/>
    <w:rsid w:val="00216331"/>
    <w:rsid w:val="002163BE"/>
    <w:rsid w:val="00216457"/>
    <w:rsid w:val="002164D0"/>
    <w:rsid w:val="00216893"/>
    <w:rsid w:val="00216E3B"/>
    <w:rsid w:val="00217022"/>
    <w:rsid w:val="0021708F"/>
    <w:rsid w:val="00217629"/>
    <w:rsid w:val="0021775D"/>
    <w:rsid w:val="00217814"/>
    <w:rsid w:val="002178AD"/>
    <w:rsid w:val="00217AE0"/>
    <w:rsid w:val="0022001C"/>
    <w:rsid w:val="00220985"/>
    <w:rsid w:val="00220A8F"/>
    <w:rsid w:val="00221098"/>
    <w:rsid w:val="0022115C"/>
    <w:rsid w:val="0022118C"/>
    <w:rsid w:val="0022143B"/>
    <w:rsid w:val="00221C47"/>
    <w:rsid w:val="00221CFC"/>
    <w:rsid w:val="00221D52"/>
    <w:rsid w:val="00222295"/>
    <w:rsid w:val="0022290A"/>
    <w:rsid w:val="002229E7"/>
    <w:rsid w:val="00222BA7"/>
    <w:rsid w:val="00222E85"/>
    <w:rsid w:val="0022315E"/>
    <w:rsid w:val="002236DE"/>
    <w:rsid w:val="00223882"/>
    <w:rsid w:val="00223C6A"/>
    <w:rsid w:val="00223EDB"/>
    <w:rsid w:val="002246A4"/>
    <w:rsid w:val="00224B38"/>
    <w:rsid w:val="00224D0A"/>
    <w:rsid w:val="00224D0C"/>
    <w:rsid w:val="00224DA0"/>
    <w:rsid w:val="00224F94"/>
    <w:rsid w:val="002251DB"/>
    <w:rsid w:val="00225201"/>
    <w:rsid w:val="0022526A"/>
    <w:rsid w:val="0022551B"/>
    <w:rsid w:val="0022576D"/>
    <w:rsid w:val="0022582C"/>
    <w:rsid w:val="002258EB"/>
    <w:rsid w:val="00225E31"/>
    <w:rsid w:val="00226375"/>
    <w:rsid w:val="0022656D"/>
    <w:rsid w:val="00226A18"/>
    <w:rsid w:val="00226C99"/>
    <w:rsid w:val="002271A3"/>
    <w:rsid w:val="002275FE"/>
    <w:rsid w:val="0022791B"/>
    <w:rsid w:val="00227958"/>
    <w:rsid w:val="0023093A"/>
    <w:rsid w:val="00230A30"/>
    <w:rsid w:val="00230BD4"/>
    <w:rsid w:val="00231182"/>
    <w:rsid w:val="00231880"/>
    <w:rsid w:val="002318CA"/>
    <w:rsid w:val="00231D9F"/>
    <w:rsid w:val="00232150"/>
    <w:rsid w:val="002329F9"/>
    <w:rsid w:val="00232D42"/>
    <w:rsid w:val="00232FA5"/>
    <w:rsid w:val="002338AB"/>
    <w:rsid w:val="00233ADA"/>
    <w:rsid w:val="00233B28"/>
    <w:rsid w:val="00233BB9"/>
    <w:rsid w:val="00233D9C"/>
    <w:rsid w:val="00233E5C"/>
    <w:rsid w:val="00234430"/>
    <w:rsid w:val="0023462D"/>
    <w:rsid w:val="00234719"/>
    <w:rsid w:val="002347CA"/>
    <w:rsid w:val="00234B77"/>
    <w:rsid w:val="0023520B"/>
    <w:rsid w:val="002355C9"/>
    <w:rsid w:val="00235953"/>
    <w:rsid w:val="00235BEE"/>
    <w:rsid w:val="00236152"/>
    <w:rsid w:val="002362C1"/>
    <w:rsid w:val="00236657"/>
    <w:rsid w:val="002366FA"/>
    <w:rsid w:val="002367AA"/>
    <w:rsid w:val="00236892"/>
    <w:rsid w:val="00236B6B"/>
    <w:rsid w:val="00236E7E"/>
    <w:rsid w:val="00236E91"/>
    <w:rsid w:val="00236F51"/>
    <w:rsid w:val="00237180"/>
    <w:rsid w:val="00237434"/>
    <w:rsid w:val="0023744C"/>
    <w:rsid w:val="00237515"/>
    <w:rsid w:val="002375BB"/>
    <w:rsid w:val="00237E0A"/>
    <w:rsid w:val="002401D8"/>
    <w:rsid w:val="0024089A"/>
    <w:rsid w:val="0024159B"/>
    <w:rsid w:val="00241981"/>
    <w:rsid w:val="00242176"/>
    <w:rsid w:val="00242290"/>
    <w:rsid w:val="002423EC"/>
    <w:rsid w:val="002426AE"/>
    <w:rsid w:val="00242784"/>
    <w:rsid w:val="002430B5"/>
    <w:rsid w:val="0024332D"/>
    <w:rsid w:val="00243628"/>
    <w:rsid w:val="00244404"/>
    <w:rsid w:val="0024446F"/>
    <w:rsid w:val="00244767"/>
    <w:rsid w:val="0024499B"/>
    <w:rsid w:val="00244FFF"/>
    <w:rsid w:val="002450EF"/>
    <w:rsid w:val="002451C3"/>
    <w:rsid w:val="0024529F"/>
    <w:rsid w:val="0024550B"/>
    <w:rsid w:val="00245807"/>
    <w:rsid w:val="00245A99"/>
    <w:rsid w:val="00245BF4"/>
    <w:rsid w:val="002460A0"/>
    <w:rsid w:val="0024624B"/>
    <w:rsid w:val="00246630"/>
    <w:rsid w:val="002469FE"/>
    <w:rsid w:val="00246A82"/>
    <w:rsid w:val="00246C78"/>
    <w:rsid w:val="00246F4D"/>
    <w:rsid w:val="00247284"/>
    <w:rsid w:val="002472F8"/>
    <w:rsid w:val="00247553"/>
    <w:rsid w:val="002475A7"/>
    <w:rsid w:val="0024786D"/>
    <w:rsid w:val="00247951"/>
    <w:rsid w:val="00247F8B"/>
    <w:rsid w:val="002505C2"/>
    <w:rsid w:val="00250802"/>
    <w:rsid w:val="00250F63"/>
    <w:rsid w:val="0025102F"/>
    <w:rsid w:val="002510A0"/>
    <w:rsid w:val="0025140A"/>
    <w:rsid w:val="002517F8"/>
    <w:rsid w:val="00251E1A"/>
    <w:rsid w:val="002523D9"/>
    <w:rsid w:val="00252498"/>
    <w:rsid w:val="002524A5"/>
    <w:rsid w:val="00252560"/>
    <w:rsid w:val="00252D2E"/>
    <w:rsid w:val="00252E49"/>
    <w:rsid w:val="0025337B"/>
    <w:rsid w:val="0025356E"/>
    <w:rsid w:val="002535C1"/>
    <w:rsid w:val="002537C8"/>
    <w:rsid w:val="00253CFF"/>
    <w:rsid w:val="00253EA1"/>
    <w:rsid w:val="002540A8"/>
    <w:rsid w:val="00254373"/>
    <w:rsid w:val="00254600"/>
    <w:rsid w:val="0025472A"/>
    <w:rsid w:val="00254848"/>
    <w:rsid w:val="00254869"/>
    <w:rsid w:val="00254BAA"/>
    <w:rsid w:val="00254CAD"/>
    <w:rsid w:val="00254F3A"/>
    <w:rsid w:val="00255EB9"/>
    <w:rsid w:val="00255FE8"/>
    <w:rsid w:val="002571CC"/>
    <w:rsid w:val="002572F3"/>
    <w:rsid w:val="002574FE"/>
    <w:rsid w:val="0025752B"/>
    <w:rsid w:val="002576DA"/>
    <w:rsid w:val="00257DAE"/>
    <w:rsid w:val="002602F0"/>
    <w:rsid w:val="00260804"/>
    <w:rsid w:val="002608C4"/>
    <w:rsid w:val="00260ACA"/>
    <w:rsid w:val="00260FB5"/>
    <w:rsid w:val="00261026"/>
    <w:rsid w:val="0026112E"/>
    <w:rsid w:val="00261B2B"/>
    <w:rsid w:val="00261BDB"/>
    <w:rsid w:val="0026258B"/>
    <w:rsid w:val="002625B3"/>
    <w:rsid w:val="00262669"/>
    <w:rsid w:val="00262751"/>
    <w:rsid w:val="00262C7F"/>
    <w:rsid w:val="0026314E"/>
    <w:rsid w:val="00263321"/>
    <w:rsid w:val="002633F7"/>
    <w:rsid w:val="002635DD"/>
    <w:rsid w:val="00263653"/>
    <w:rsid w:val="002637BD"/>
    <w:rsid w:val="00264449"/>
    <w:rsid w:val="002646C4"/>
    <w:rsid w:val="002648F5"/>
    <w:rsid w:val="0026546E"/>
    <w:rsid w:val="00265B08"/>
    <w:rsid w:val="00265F16"/>
    <w:rsid w:val="0026622F"/>
    <w:rsid w:val="0026643F"/>
    <w:rsid w:val="002664D6"/>
    <w:rsid w:val="0026697E"/>
    <w:rsid w:val="00266ECE"/>
    <w:rsid w:val="002676AC"/>
    <w:rsid w:val="002700F0"/>
    <w:rsid w:val="002707D2"/>
    <w:rsid w:val="00270A6C"/>
    <w:rsid w:val="002714CF"/>
    <w:rsid w:val="00271548"/>
    <w:rsid w:val="002716AC"/>
    <w:rsid w:val="00271D2A"/>
    <w:rsid w:val="00272090"/>
    <w:rsid w:val="0027222A"/>
    <w:rsid w:val="0027282A"/>
    <w:rsid w:val="00272D38"/>
    <w:rsid w:val="00273209"/>
    <w:rsid w:val="0027345C"/>
    <w:rsid w:val="002739E5"/>
    <w:rsid w:val="00273AB8"/>
    <w:rsid w:val="00273CB7"/>
    <w:rsid w:val="00274186"/>
    <w:rsid w:val="00274368"/>
    <w:rsid w:val="00274BD5"/>
    <w:rsid w:val="00274FAF"/>
    <w:rsid w:val="00275044"/>
    <w:rsid w:val="002750DA"/>
    <w:rsid w:val="002758C2"/>
    <w:rsid w:val="00275C4D"/>
    <w:rsid w:val="00276553"/>
    <w:rsid w:val="00276D72"/>
    <w:rsid w:val="00276D93"/>
    <w:rsid w:val="00277134"/>
    <w:rsid w:val="002771BB"/>
    <w:rsid w:val="002776FE"/>
    <w:rsid w:val="00277AE2"/>
    <w:rsid w:val="00277DCC"/>
    <w:rsid w:val="002801F1"/>
    <w:rsid w:val="0028045D"/>
    <w:rsid w:val="00280473"/>
    <w:rsid w:val="0028079C"/>
    <w:rsid w:val="00280B0F"/>
    <w:rsid w:val="00280B3D"/>
    <w:rsid w:val="00280C15"/>
    <w:rsid w:val="0028191D"/>
    <w:rsid w:val="00281EC1"/>
    <w:rsid w:val="002828C4"/>
    <w:rsid w:val="00282C13"/>
    <w:rsid w:val="00282C88"/>
    <w:rsid w:val="00283104"/>
    <w:rsid w:val="00283577"/>
    <w:rsid w:val="00283ECA"/>
    <w:rsid w:val="00284067"/>
    <w:rsid w:val="00284A91"/>
    <w:rsid w:val="00284DB0"/>
    <w:rsid w:val="002850D9"/>
    <w:rsid w:val="00285A1F"/>
    <w:rsid w:val="00286104"/>
    <w:rsid w:val="0028624B"/>
    <w:rsid w:val="0028640A"/>
    <w:rsid w:val="00286BE1"/>
    <w:rsid w:val="00286C88"/>
    <w:rsid w:val="0028741B"/>
    <w:rsid w:val="00287D5C"/>
    <w:rsid w:val="00290259"/>
    <w:rsid w:val="002906A0"/>
    <w:rsid w:val="0029089B"/>
    <w:rsid w:val="002908E3"/>
    <w:rsid w:val="00290A50"/>
    <w:rsid w:val="00290CE5"/>
    <w:rsid w:val="00290EDA"/>
    <w:rsid w:val="00290F65"/>
    <w:rsid w:val="00291E20"/>
    <w:rsid w:val="002920D0"/>
    <w:rsid w:val="002921F0"/>
    <w:rsid w:val="0029232B"/>
    <w:rsid w:val="0029257F"/>
    <w:rsid w:val="002926BF"/>
    <w:rsid w:val="00292DCB"/>
    <w:rsid w:val="00292E30"/>
    <w:rsid w:val="002932B7"/>
    <w:rsid w:val="0029359F"/>
    <w:rsid w:val="0029362C"/>
    <w:rsid w:val="00293772"/>
    <w:rsid w:val="0029391B"/>
    <w:rsid w:val="0029445B"/>
    <w:rsid w:val="00295E0A"/>
    <w:rsid w:val="00295F31"/>
    <w:rsid w:val="00296249"/>
    <w:rsid w:val="00296367"/>
    <w:rsid w:val="00296506"/>
    <w:rsid w:val="0029757D"/>
    <w:rsid w:val="002977C2"/>
    <w:rsid w:val="00297925"/>
    <w:rsid w:val="00297EF1"/>
    <w:rsid w:val="002A00B4"/>
    <w:rsid w:val="002A017A"/>
    <w:rsid w:val="002A05D8"/>
    <w:rsid w:val="002A083A"/>
    <w:rsid w:val="002A0859"/>
    <w:rsid w:val="002A0BBE"/>
    <w:rsid w:val="002A0C49"/>
    <w:rsid w:val="002A0C65"/>
    <w:rsid w:val="002A0DFB"/>
    <w:rsid w:val="002A0F11"/>
    <w:rsid w:val="002A130C"/>
    <w:rsid w:val="002A1358"/>
    <w:rsid w:val="002A1656"/>
    <w:rsid w:val="002A1690"/>
    <w:rsid w:val="002A181F"/>
    <w:rsid w:val="002A1A04"/>
    <w:rsid w:val="002A1E0C"/>
    <w:rsid w:val="002A2491"/>
    <w:rsid w:val="002A24EB"/>
    <w:rsid w:val="002A2852"/>
    <w:rsid w:val="002A2A58"/>
    <w:rsid w:val="002A2C9E"/>
    <w:rsid w:val="002A2D71"/>
    <w:rsid w:val="002A2E07"/>
    <w:rsid w:val="002A2E2B"/>
    <w:rsid w:val="002A3357"/>
    <w:rsid w:val="002A3456"/>
    <w:rsid w:val="002A351E"/>
    <w:rsid w:val="002A3521"/>
    <w:rsid w:val="002A35EA"/>
    <w:rsid w:val="002A38E2"/>
    <w:rsid w:val="002A3BCB"/>
    <w:rsid w:val="002A3C3F"/>
    <w:rsid w:val="002A3E09"/>
    <w:rsid w:val="002A44CA"/>
    <w:rsid w:val="002A451D"/>
    <w:rsid w:val="002A47CC"/>
    <w:rsid w:val="002A4D12"/>
    <w:rsid w:val="002A4FE2"/>
    <w:rsid w:val="002A5579"/>
    <w:rsid w:val="002A55D3"/>
    <w:rsid w:val="002A5F37"/>
    <w:rsid w:val="002A6415"/>
    <w:rsid w:val="002A6809"/>
    <w:rsid w:val="002A6812"/>
    <w:rsid w:val="002A6AA1"/>
    <w:rsid w:val="002A6D46"/>
    <w:rsid w:val="002A71B3"/>
    <w:rsid w:val="002A73C8"/>
    <w:rsid w:val="002A75D8"/>
    <w:rsid w:val="002A773F"/>
    <w:rsid w:val="002A7979"/>
    <w:rsid w:val="002A7B32"/>
    <w:rsid w:val="002B00D7"/>
    <w:rsid w:val="002B013E"/>
    <w:rsid w:val="002B0841"/>
    <w:rsid w:val="002B098A"/>
    <w:rsid w:val="002B1396"/>
    <w:rsid w:val="002B30FD"/>
    <w:rsid w:val="002B3204"/>
    <w:rsid w:val="002B3234"/>
    <w:rsid w:val="002B33F1"/>
    <w:rsid w:val="002B3DEF"/>
    <w:rsid w:val="002B3F5E"/>
    <w:rsid w:val="002B4440"/>
    <w:rsid w:val="002B4CCF"/>
    <w:rsid w:val="002B4F61"/>
    <w:rsid w:val="002B5917"/>
    <w:rsid w:val="002B5B12"/>
    <w:rsid w:val="002B5BD3"/>
    <w:rsid w:val="002B5CBF"/>
    <w:rsid w:val="002B627D"/>
    <w:rsid w:val="002B6658"/>
    <w:rsid w:val="002B6D02"/>
    <w:rsid w:val="002B7119"/>
    <w:rsid w:val="002B71C1"/>
    <w:rsid w:val="002B72B1"/>
    <w:rsid w:val="002C03D9"/>
    <w:rsid w:val="002C04EC"/>
    <w:rsid w:val="002C09B6"/>
    <w:rsid w:val="002C1091"/>
    <w:rsid w:val="002C1B09"/>
    <w:rsid w:val="002C2445"/>
    <w:rsid w:val="002C27BC"/>
    <w:rsid w:val="002C2852"/>
    <w:rsid w:val="002C3234"/>
    <w:rsid w:val="002C39C0"/>
    <w:rsid w:val="002C3E93"/>
    <w:rsid w:val="002C3F27"/>
    <w:rsid w:val="002C3FC5"/>
    <w:rsid w:val="002C414C"/>
    <w:rsid w:val="002C481E"/>
    <w:rsid w:val="002C4AFE"/>
    <w:rsid w:val="002C4BD2"/>
    <w:rsid w:val="002C4D2E"/>
    <w:rsid w:val="002C527E"/>
    <w:rsid w:val="002C5927"/>
    <w:rsid w:val="002C5E63"/>
    <w:rsid w:val="002C657D"/>
    <w:rsid w:val="002C666F"/>
    <w:rsid w:val="002C6740"/>
    <w:rsid w:val="002C6D1E"/>
    <w:rsid w:val="002C6EAA"/>
    <w:rsid w:val="002C784E"/>
    <w:rsid w:val="002C7F6D"/>
    <w:rsid w:val="002D0038"/>
    <w:rsid w:val="002D01D9"/>
    <w:rsid w:val="002D02D7"/>
    <w:rsid w:val="002D04BB"/>
    <w:rsid w:val="002D050D"/>
    <w:rsid w:val="002D0B20"/>
    <w:rsid w:val="002D0E70"/>
    <w:rsid w:val="002D10A8"/>
    <w:rsid w:val="002D15D2"/>
    <w:rsid w:val="002D2003"/>
    <w:rsid w:val="002D2005"/>
    <w:rsid w:val="002D2278"/>
    <w:rsid w:val="002D25D9"/>
    <w:rsid w:val="002D29EC"/>
    <w:rsid w:val="002D2ACA"/>
    <w:rsid w:val="002D3C89"/>
    <w:rsid w:val="002D3CF0"/>
    <w:rsid w:val="002D3DBB"/>
    <w:rsid w:val="002D3DFD"/>
    <w:rsid w:val="002D3E1D"/>
    <w:rsid w:val="002D3E71"/>
    <w:rsid w:val="002D3E7A"/>
    <w:rsid w:val="002D3ED6"/>
    <w:rsid w:val="002D3F24"/>
    <w:rsid w:val="002D40EC"/>
    <w:rsid w:val="002D4315"/>
    <w:rsid w:val="002D495A"/>
    <w:rsid w:val="002D4B72"/>
    <w:rsid w:val="002D59FE"/>
    <w:rsid w:val="002D5C3F"/>
    <w:rsid w:val="002D5DA7"/>
    <w:rsid w:val="002D62E0"/>
    <w:rsid w:val="002D68D0"/>
    <w:rsid w:val="002D6958"/>
    <w:rsid w:val="002D71A0"/>
    <w:rsid w:val="002D73BE"/>
    <w:rsid w:val="002D74B0"/>
    <w:rsid w:val="002D7604"/>
    <w:rsid w:val="002D7AA7"/>
    <w:rsid w:val="002D7B01"/>
    <w:rsid w:val="002D7B5B"/>
    <w:rsid w:val="002D7DE1"/>
    <w:rsid w:val="002D7FCA"/>
    <w:rsid w:val="002E0177"/>
    <w:rsid w:val="002E056A"/>
    <w:rsid w:val="002E0C3E"/>
    <w:rsid w:val="002E1068"/>
    <w:rsid w:val="002E130B"/>
    <w:rsid w:val="002E1D19"/>
    <w:rsid w:val="002E2080"/>
    <w:rsid w:val="002E21D4"/>
    <w:rsid w:val="002E2418"/>
    <w:rsid w:val="002E2593"/>
    <w:rsid w:val="002E262F"/>
    <w:rsid w:val="002E2C31"/>
    <w:rsid w:val="002E2C95"/>
    <w:rsid w:val="002E2F83"/>
    <w:rsid w:val="002E31B0"/>
    <w:rsid w:val="002E3A5A"/>
    <w:rsid w:val="002E3AA5"/>
    <w:rsid w:val="002E3D25"/>
    <w:rsid w:val="002E3D29"/>
    <w:rsid w:val="002E404E"/>
    <w:rsid w:val="002E44AB"/>
    <w:rsid w:val="002E49F3"/>
    <w:rsid w:val="002E4C91"/>
    <w:rsid w:val="002E5740"/>
    <w:rsid w:val="002E612E"/>
    <w:rsid w:val="002E626F"/>
    <w:rsid w:val="002E62F2"/>
    <w:rsid w:val="002E6331"/>
    <w:rsid w:val="002E6648"/>
    <w:rsid w:val="002E6A5C"/>
    <w:rsid w:val="002E6BB1"/>
    <w:rsid w:val="002E6CA6"/>
    <w:rsid w:val="002E6CC1"/>
    <w:rsid w:val="002E6DE9"/>
    <w:rsid w:val="002E6F78"/>
    <w:rsid w:val="002E6FC6"/>
    <w:rsid w:val="002E716E"/>
    <w:rsid w:val="002E7B21"/>
    <w:rsid w:val="002E7BBB"/>
    <w:rsid w:val="002E7C7A"/>
    <w:rsid w:val="002E7E54"/>
    <w:rsid w:val="002E7FFE"/>
    <w:rsid w:val="002F00DE"/>
    <w:rsid w:val="002F00F3"/>
    <w:rsid w:val="002F0255"/>
    <w:rsid w:val="002F0328"/>
    <w:rsid w:val="002F0897"/>
    <w:rsid w:val="002F0BB4"/>
    <w:rsid w:val="002F181D"/>
    <w:rsid w:val="002F1B1A"/>
    <w:rsid w:val="002F1B29"/>
    <w:rsid w:val="002F1D4A"/>
    <w:rsid w:val="002F239C"/>
    <w:rsid w:val="002F27DC"/>
    <w:rsid w:val="002F286C"/>
    <w:rsid w:val="002F2AC6"/>
    <w:rsid w:val="002F30D5"/>
    <w:rsid w:val="002F38A7"/>
    <w:rsid w:val="002F3E50"/>
    <w:rsid w:val="002F3F49"/>
    <w:rsid w:val="002F3F72"/>
    <w:rsid w:val="002F41E1"/>
    <w:rsid w:val="002F493D"/>
    <w:rsid w:val="002F4B23"/>
    <w:rsid w:val="002F551A"/>
    <w:rsid w:val="002F58AD"/>
    <w:rsid w:val="002F59BA"/>
    <w:rsid w:val="002F5F53"/>
    <w:rsid w:val="002F6309"/>
    <w:rsid w:val="002F74FA"/>
    <w:rsid w:val="002F762F"/>
    <w:rsid w:val="002F76E1"/>
    <w:rsid w:val="002F7868"/>
    <w:rsid w:val="002F789E"/>
    <w:rsid w:val="002F78BD"/>
    <w:rsid w:val="002F7B2E"/>
    <w:rsid w:val="002F7B34"/>
    <w:rsid w:val="002F7B97"/>
    <w:rsid w:val="002F7C3B"/>
    <w:rsid w:val="002F7FB8"/>
    <w:rsid w:val="00300009"/>
    <w:rsid w:val="003000CB"/>
    <w:rsid w:val="003003EB"/>
    <w:rsid w:val="0030055D"/>
    <w:rsid w:val="00300FD3"/>
    <w:rsid w:val="00301089"/>
    <w:rsid w:val="0030151A"/>
    <w:rsid w:val="00301A7A"/>
    <w:rsid w:val="00301AC5"/>
    <w:rsid w:val="00301B17"/>
    <w:rsid w:val="00301DA5"/>
    <w:rsid w:val="003022F3"/>
    <w:rsid w:val="00302B3F"/>
    <w:rsid w:val="00302DB1"/>
    <w:rsid w:val="0030337C"/>
    <w:rsid w:val="003036A2"/>
    <w:rsid w:val="00303B90"/>
    <w:rsid w:val="00303C6E"/>
    <w:rsid w:val="00303CE6"/>
    <w:rsid w:val="0030428C"/>
    <w:rsid w:val="003049CB"/>
    <w:rsid w:val="0030514A"/>
    <w:rsid w:val="0030519D"/>
    <w:rsid w:val="00305278"/>
    <w:rsid w:val="00305750"/>
    <w:rsid w:val="00305FF7"/>
    <w:rsid w:val="0030616D"/>
    <w:rsid w:val="003061DF"/>
    <w:rsid w:val="003066A4"/>
    <w:rsid w:val="003066FD"/>
    <w:rsid w:val="00307130"/>
    <w:rsid w:val="003071AE"/>
    <w:rsid w:val="00307AC5"/>
    <w:rsid w:val="00307CD0"/>
    <w:rsid w:val="0031010A"/>
    <w:rsid w:val="00310168"/>
    <w:rsid w:val="0031062A"/>
    <w:rsid w:val="003109FC"/>
    <w:rsid w:val="00310A99"/>
    <w:rsid w:val="00310C39"/>
    <w:rsid w:val="00310C9B"/>
    <w:rsid w:val="00310DF5"/>
    <w:rsid w:val="00310E32"/>
    <w:rsid w:val="00311087"/>
    <w:rsid w:val="00311887"/>
    <w:rsid w:val="003118BF"/>
    <w:rsid w:val="003118E8"/>
    <w:rsid w:val="00311A5A"/>
    <w:rsid w:val="00311BFC"/>
    <w:rsid w:val="00311E65"/>
    <w:rsid w:val="0031226E"/>
    <w:rsid w:val="003123BC"/>
    <w:rsid w:val="003124EC"/>
    <w:rsid w:val="00312922"/>
    <w:rsid w:val="00312D27"/>
    <w:rsid w:val="00312DD5"/>
    <w:rsid w:val="00312E0B"/>
    <w:rsid w:val="003130F8"/>
    <w:rsid w:val="0031329A"/>
    <w:rsid w:val="00313441"/>
    <w:rsid w:val="00313690"/>
    <w:rsid w:val="00313C01"/>
    <w:rsid w:val="00314389"/>
    <w:rsid w:val="003147B8"/>
    <w:rsid w:val="003149CC"/>
    <w:rsid w:val="0031508B"/>
    <w:rsid w:val="003151BA"/>
    <w:rsid w:val="00315413"/>
    <w:rsid w:val="0031554E"/>
    <w:rsid w:val="0031569A"/>
    <w:rsid w:val="00315783"/>
    <w:rsid w:val="00315B2B"/>
    <w:rsid w:val="00315B5B"/>
    <w:rsid w:val="00315C64"/>
    <w:rsid w:val="003165CA"/>
    <w:rsid w:val="00316BBF"/>
    <w:rsid w:val="00316D1F"/>
    <w:rsid w:val="0031752D"/>
    <w:rsid w:val="00317576"/>
    <w:rsid w:val="0031781F"/>
    <w:rsid w:val="00317B72"/>
    <w:rsid w:val="00317D6F"/>
    <w:rsid w:val="00317E00"/>
    <w:rsid w:val="00320169"/>
    <w:rsid w:val="00320571"/>
    <w:rsid w:val="003208DA"/>
    <w:rsid w:val="00320E12"/>
    <w:rsid w:val="0032165A"/>
    <w:rsid w:val="003218CC"/>
    <w:rsid w:val="00321EAB"/>
    <w:rsid w:val="003221E0"/>
    <w:rsid w:val="00322519"/>
    <w:rsid w:val="003225E8"/>
    <w:rsid w:val="003226A7"/>
    <w:rsid w:val="003226EC"/>
    <w:rsid w:val="00322791"/>
    <w:rsid w:val="0032297B"/>
    <w:rsid w:val="00322AB2"/>
    <w:rsid w:val="00322B82"/>
    <w:rsid w:val="00322EFC"/>
    <w:rsid w:val="00322FA9"/>
    <w:rsid w:val="00323063"/>
    <w:rsid w:val="003230D8"/>
    <w:rsid w:val="00323157"/>
    <w:rsid w:val="003237C3"/>
    <w:rsid w:val="0032390E"/>
    <w:rsid w:val="00323CEF"/>
    <w:rsid w:val="00324458"/>
    <w:rsid w:val="00324C95"/>
    <w:rsid w:val="00324E9A"/>
    <w:rsid w:val="00325611"/>
    <w:rsid w:val="00325748"/>
    <w:rsid w:val="00325C97"/>
    <w:rsid w:val="0032643B"/>
    <w:rsid w:val="00326537"/>
    <w:rsid w:val="003266F8"/>
    <w:rsid w:val="003273D3"/>
    <w:rsid w:val="0032785C"/>
    <w:rsid w:val="00327885"/>
    <w:rsid w:val="00327E7D"/>
    <w:rsid w:val="00327E81"/>
    <w:rsid w:val="00327EEC"/>
    <w:rsid w:val="00327F4E"/>
    <w:rsid w:val="00330209"/>
    <w:rsid w:val="0033055D"/>
    <w:rsid w:val="003305D6"/>
    <w:rsid w:val="00330957"/>
    <w:rsid w:val="003309E7"/>
    <w:rsid w:val="003311BF"/>
    <w:rsid w:val="0033129E"/>
    <w:rsid w:val="00331649"/>
    <w:rsid w:val="003316C1"/>
    <w:rsid w:val="003319C6"/>
    <w:rsid w:val="0033242C"/>
    <w:rsid w:val="003324AA"/>
    <w:rsid w:val="003329D3"/>
    <w:rsid w:val="00332F73"/>
    <w:rsid w:val="0033314C"/>
    <w:rsid w:val="00333389"/>
    <w:rsid w:val="003337E4"/>
    <w:rsid w:val="00333BA9"/>
    <w:rsid w:val="00333C30"/>
    <w:rsid w:val="00333C3A"/>
    <w:rsid w:val="00334280"/>
    <w:rsid w:val="00334871"/>
    <w:rsid w:val="00334B30"/>
    <w:rsid w:val="00334E1B"/>
    <w:rsid w:val="003350B5"/>
    <w:rsid w:val="00335164"/>
    <w:rsid w:val="00335271"/>
    <w:rsid w:val="00335719"/>
    <w:rsid w:val="0033581F"/>
    <w:rsid w:val="00335AE8"/>
    <w:rsid w:val="003360B8"/>
    <w:rsid w:val="00336129"/>
    <w:rsid w:val="00336367"/>
    <w:rsid w:val="00336423"/>
    <w:rsid w:val="00336615"/>
    <w:rsid w:val="0033694A"/>
    <w:rsid w:val="00336C98"/>
    <w:rsid w:val="00336D45"/>
    <w:rsid w:val="00337137"/>
    <w:rsid w:val="003377D0"/>
    <w:rsid w:val="003378DB"/>
    <w:rsid w:val="0033797B"/>
    <w:rsid w:val="00337CB9"/>
    <w:rsid w:val="00337FE6"/>
    <w:rsid w:val="00340434"/>
    <w:rsid w:val="003408A8"/>
    <w:rsid w:val="003409E3"/>
    <w:rsid w:val="00340CF2"/>
    <w:rsid w:val="00340CF9"/>
    <w:rsid w:val="003410A8"/>
    <w:rsid w:val="0034187C"/>
    <w:rsid w:val="00341AD7"/>
    <w:rsid w:val="00341B73"/>
    <w:rsid w:val="00341C6B"/>
    <w:rsid w:val="00341E69"/>
    <w:rsid w:val="003423EA"/>
    <w:rsid w:val="00342AA6"/>
    <w:rsid w:val="00342D69"/>
    <w:rsid w:val="00343209"/>
    <w:rsid w:val="0034334C"/>
    <w:rsid w:val="00343A7E"/>
    <w:rsid w:val="00343C65"/>
    <w:rsid w:val="00344737"/>
    <w:rsid w:val="003448D8"/>
    <w:rsid w:val="00344DE3"/>
    <w:rsid w:val="00344FCE"/>
    <w:rsid w:val="0034525A"/>
    <w:rsid w:val="00345345"/>
    <w:rsid w:val="0034552A"/>
    <w:rsid w:val="00345E05"/>
    <w:rsid w:val="00345F0A"/>
    <w:rsid w:val="0034606B"/>
    <w:rsid w:val="00346768"/>
    <w:rsid w:val="0034724B"/>
    <w:rsid w:val="003476A3"/>
    <w:rsid w:val="0034775E"/>
    <w:rsid w:val="00347975"/>
    <w:rsid w:val="00347A06"/>
    <w:rsid w:val="00347D27"/>
    <w:rsid w:val="00347D69"/>
    <w:rsid w:val="00350F90"/>
    <w:rsid w:val="003513F1"/>
    <w:rsid w:val="00351A2D"/>
    <w:rsid w:val="00351D0C"/>
    <w:rsid w:val="00352191"/>
    <w:rsid w:val="00352719"/>
    <w:rsid w:val="00352AF2"/>
    <w:rsid w:val="003530FF"/>
    <w:rsid w:val="003531A1"/>
    <w:rsid w:val="00353369"/>
    <w:rsid w:val="003537EB"/>
    <w:rsid w:val="003539A2"/>
    <w:rsid w:val="00354058"/>
    <w:rsid w:val="00354237"/>
    <w:rsid w:val="00354361"/>
    <w:rsid w:val="003547D9"/>
    <w:rsid w:val="00354BCD"/>
    <w:rsid w:val="00354ECF"/>
    <w:rsid w:val="00354FC5"/>
    <w:rsid w:val="003553DD"/>
    <w:rsid w:val="0035552B"/>
    <w:rsid w:val="0035680A"/>
    <w:rsid w:val="00356BA2"/>
    <w:rsid w:val="00356FFD"/>
    <w:rsid w:val="00357A10"/>
    <w:rsid w:val="003603D3"/>
    <w:rsid w:val="00360AF7"/>
    <w:rsid w:val="00360D49"/>
    <w:rsid w:val="003611F2"/>
    <w:rsid w:val="00361342"/>
    <w:rsid w:val="00362057"/>
    <w:rsid w:val="00362B54"/>
    <w:rsid w:val="0036315D"/>
    <w:rsid w:val="00363581"/>
    <w:rsid w:val="00363A54"/>
    <w:rsid w:val="00363C7F"/>
    <w:rsid w:val="00363E6F"/>
    <w:rsid w:val="003642B0"/>
    <w:rsid w:val="003647DE"/>
    <w:rsid w:val="003653B4"/>
    <w:rsid w:val="003653F7"/>
    <w:rsid w:val="0036549F"/>
    <w:rsid w:val="0036574A"/>
    <w:rsid w:val="00366053"/>
    <w:rsid w:val="00366C68"/>
    <w:rsid w:val="00366D83"/>
    <w:rsid w:val="003672F4"/>
    <w:rsid w:val="00367456"/>
    <w:rsid w:val="00367532"/>
    <w:rsid w:val="00367A1A"/>
    <w:rsid w:val="00367E3C"/>
    <w:rsid w:val="0037037D"/>
    <w:rsid w:val="003706EB"/>
    <w:rsid w:val="003708A3"/>
    <w:rsid w:val="003708D7"/>
    <w:rsid w:val="00370A49"/>
    <w:rsid w:val="0037106B"/>
    <w:rsid w:val="00371207"/>
    <w:rsid w:val="00371343"/>
    <w:rsid w:val="00371452"/>
    <w:rsid w:val="0037199A"/>
    <w:rsid w:val="00371A55"/>
    <w:rsid w:val="00371B9D"/>
    <w:rsid w:val="00372215"/>
    <w:rsid w:val="00372805"/>
    <w:rsid w:val="00372898"/>
    <w:rsid w:val="0037310C"/>
    <w:rsid w:val="00373279"/>
    <w:rsid w:val="0037328F"/>
    <w:rsid w:val="00373759"/>
    <w:rsid w:val="00374181"/>
    <w:rsid w:val="003744F4"/>
    <w:rsid w:val="00374BD7"/>
    <w:rsid w:val="00374FDD"/>
    <w:rsid w:val="003750D2"/>
    <w:rsid w:val="00375178"/>
    <w:rsid w:val="00375508"/>
    <w:rsid w:val="00375F26"/>
    <w:rsid w:val="003765F9"/>
    <w:rsid w:val="00376971"/>
    <w:rsid w:val="003769FA"/>
    <w:rsid w:val="00376B14"/>
    <w:rsid w:val="0037756F"/>
    <w:rsid w:val="003779D1"/>
    <w:rsid w:val="00377A6D"/>
    <w:rsid w:val="00377EB4"/>
    <w:rsid w:val="00377F46"/>
    <w:rsid w:val="00380112"/>
    <w:rsid w:val="0038011F"/>
    <w:rsid w:val="0038064C"/>
    <w:rsid w:val="003808EC"/>
    <w:rsid w:val="00380C9C"/>
    <w:rsid w:val="00380CBA"/>
    <w:rsid w:val="00381421"/>
    <w:rsid w:val="00381AFC"/>
    <w:rsid w:val="00381BA7"/>
    <w:rsid w:val="00381BDB"/>
    <w:rsid w:val="00381CB7"/>
    <w:rsid w:val="00382060"/>
    <w:rsid w:val="003820C1"/>
    <w:rsid w:val="0038212C"/>
    <w:rsid w:val="0038228C"/>
    <w:rsid w:val="0038241A"/>
    <w:rsid w:val="00382912"/>
    <w:rsid w:val="00382B89"/>
    <w:rsid w:val="00382D1A"/>
    <w:rsid w:val="00382E3B"/>
    <w:rsid w:val="003832B2"/>
    <w:rsid w:val="00383619"/>
    <w:rsid w:val="003836F9"/>
    <w:rsid w:val="003839EC"/>
    <w:rsid w:val="00383AAE"/>
    <w:rsid w:val="0038433D"/>
    <w:rsid w:val="00384FCE"/>
    <w:rsid w:val="00384FD2"/>
    <w:rsid w:val="00385631"/>
    <w:rsid w:val="00385A2B"/>
    <w:rsid w:val="00385DAE"/>
    <w:rsid w:val="0038641B"/>
    <w:rsid w:val="00386689"/>
    <w:rsid w:val="0038693F"/>
    <w:rsid w:val="00386EBF"/>
    <w:rsid w:val="00386ECF"/>
    <w:rsid w:val="00386F53"/>
    <w:rsid w:val="00387B6C"/>
    <w:rsid w:val="00387B7C"/>
    <w:rsid w:val="00387F4D"/>
    <w:rsid w:val="0039052C"/>
    <w:rsid w:val="0039058D"/>
    <w:rsid w:val="00390ABF"/>
    <w:rsid w:val="00390EFB"/>
    <w:rsid w:val="003911C1"/>
    <w:rsid w:val="003922F0"/>
    <w:rsid w:val="00392951"/>
    <w:rsid w:val="00392EF1"/>
    <w:rsid w:val="00393A31"/>
    <w:rsid w:val="00393F5F"/>
    <w:rsid w:val="00394431"/>
    <w:rsid w:val="00394643"/>
    <w:rsid w:val="003946DB"/>
    <w:rsid w:val="003947D0"/>
    <w:rsid w:val="0039487E"/>
    <w:rsid w:val="00394A39"/>
    <w:rsid w:val="0039511F"/>
    <w:rsid w:val="003951C7"/>
    <w:rsid w:val="003952EB"/>
    <w:rsid w:val="003956E8"/>
    <w:rsid w:val="00395B79"/>
    <w:rsid w:val="00395C3A"/>
    <w:rsid w:val="00395ED6"/>
    <w:rsid w:val="0039617A"/>
    <w:rsid w:val="0039645A"/>
    <w:rsid w:val="00396A44"/>
    <w:rsid w:val="00397511"/>
    <w:rsid w:val="00397B90"/>
    <w:rsid w:val="00397DEA"/>
    <w:rsid w:val="003A0CF6"/>
    <w:rsid w:val="003A0D30"/>
    <w:rsid w:val="003A172F"/>
    <w:rsid w:val="003A1743"/>
    <w:rsid w:val="003A1AEF"/>
    <w:rsid w:val="003A1B11"/>
    <w:rsid w:val="003A1D3D"/>
    <w:rsid w:val="003A1E30"/>
    <w:rsid w:val="003A1E42"/>
    <w:rsid w:val="003A207B"/>
    <w:rsid w:val="003A22D6"/>
    <w:rsid w:val="003A2726"/>
    <w:rsid w:val="003A2984"/>
    <w:rsid w:val="003A2B85"/>
    <w:rsid w:val="003A2D59"/>
    <w:rsid w:val="003A2D69"/>
    <w:rsid w:val="003A3D66"/>
    <w:rsid w:val="003A3FC6"/>
    <w:rsid w:val="003A4229"/>
    <w:rsid w:val="003A4394"/>
    <w:rsid w:val="003A4591"/>
    <w:rsid w:val="003A47BD"/>
    <w:rsid w:val="003A4B5B"/>
    <w:rsid w:val="003A4D1F"/>
    <w:rsid w:val="003A4EFD"/>
    <w:rsid w:val="003A50C1"/>
    <w:rsid w:val="003A5185"/>
    <w:rsid w:val="003A533E"/>
    <w:rsid w:val="003A5509"/>
    <w:rsid w:val="003A5AFA"/>
    <w:rsid w:val="003A5D73"/>
    <w:rsid w:val="003A5E92"/>
    <w:rsid w:val="003A6A15"/>
    <w:rsid w:val="003A6FB9"/>
    <w:rsid w:val="003A7217"/>
    <w:rsid w:val="003A73CA"/>
    <w:rsid w:val="003A7664"/>
    <w:rsid w:val="003A7818"/>
    <w:rsid w:val="003A7B1E"/>
    <w:rsid w:val="003A7E29"/>
    <w:rsid w:val="003B0127"/>
    <w:rsid w:val="003B04C6"/>
    <w:rsid w:val="003B0D13"/>
    <w:rsid w:val="003B0D43"/>
    <w:rsid w:val="003B118A"/>
    <w:rsid w:val="003B1231"/>
    <w:rsid w:val="003B12BC"/>
    <w:rsid w:val="003B19C7"/>
    <w:rsid w:val="003B1C8C"/>
    <w:rsid w:val="003B1CC3"/>
    <w:rsid w:val="003B1EB5"/>
    <w:rsid w:val="003B1F4A"/>
    <w:rsid w:val="003B1F79"/>
    <w:rsid w:val="003B20F5"/>
    <w:rsid w:val="003B2150"/>
    <w:rsid w:val="003B2215"/>
    <w:rsid w:val="003B298D"/>
    <w:rsid w:val="003B2AA2"/>
    <w:rsid w:val="003B305F"/>
    <w:rsid w:val="003B310C"/>
    <w:rsid w:val="003B38E8"/>
    <w:rsid w:val="003B40B4"/>
    <w:rsid w:val="003B41C1"/>
    <w:rsid w:val="003B44E8"/>
    <w:rsid w:val="003B4681"/>
    <w:rsid w:val="003B47DE"/>
    <w:rsid w:val="003B498D"/>
    <w:rsid w:val="003B5208"/>
    <w:rsid w:val="003B53BB"/>
    <w:rsid w:val="003B58E1"/>
    <w:rsid w:val="003B5C57"/>
    <w:rsid w:val="003B5EA9"/>
    <w:rsid w:val="003B5EEB"/>
    <w:rsid w:val="003B64A0"/>
    <w:rsid w:val="003B6516"/>
    <w:rsid w:val="003B6523"/>
    <w:rsid w:val="003B7442"/>
    <w:rsid w:val="003B7653"/>
    <w:rsid w:val="003B7A1C"/>
    <w:rsid w:val="003B7B69"/>
    <w:rsid w:val="003C01BC"/>
    <w:rsid w:val="003C02F2"/>
    <w:rsid w:val="003C0501"/>
    <w:rsid w:val="003C05BA"/>
    <w:rsid w:val="003C068C"/>
    <w:rsid w:val="003C0745"/>
    <w:rsid w:val="003C077E"/>
    <w:rsid w:val="003C08C9"/>
    <w:rsid w:val="003C0B4A"/>
    <w:rsid w:val="003C1650"/>
    <w:rsid w:val="003C1B0B"/>
    <w:rsid w:val="003C1BD9"/>
    <w:rsid w:val="003C1C41"/>
    <w:rsid w:val="003C1E71"/>
    <w:rsid w:val="003C2604"/>
    <w:rsid w:val="003C2850"/>
    <w:rsid w:val="003C2F08"/>
    <w:rsid w:val="003C3695"/>
    <w:rsid w:val="003C3C36"/>
    <w:rsid w:val="003C472D"/>
    <w:rsid w:val="003C4809"/>
    <w:rsid w:val="003C48F2"/>
    <w:rsid w:val="003C4B3A"/>
    <w:rsid w:val="003C4C73"/>
    <w:rsid w:val="003C4E9D"/>
    <w:rsid w:val="003C4FBE"/>
    <w:rsid w:val="003C5712"/>
    <w:rsid w:val="003C62BE"/>
    <w:rsid w:val="003C6C49"/>
    <w:rsid w:val="003C6CA6"/>
    <w:rsid w:val="003C6E82"/>
    <w:rsid w:val="003C71AD"/>
    <w:rsid w:val="003C7219"/>
    <w:rsid w:val="003C7324"/>
    <w:rsid w:val="003C7453"/>
    <w:rsid w:val="003C7BD0"/>
    <w:rsid w:val="003C7FB8"/>
    <w:rsid w:val="003D01E9"/>
    <w:rsid w:val="003D08A7"/>
    <w:rsid w:val="003D0908"/>
    <w:rsid w:val="003D0B32"/>
    <w:rsid w:val="003D0F5A"/>
    <w:rsid w:val="003D12B8"/>
    <w:rsid w:val="003D136C"/>
    <w:rsid w:val="003D17ED"/>
    <w:rsid w:val="003D1B49"/>
    <w:rsid w:val="003D1C98"/>
    <w:rsid w:val="003D2739"/>
    <w:rsid w:val="003D2C20"/>
    <w:rsid w:val="003D3CD1"/>
    <w:rsid w:val="003D3EDC"/>
    <w:rsid w:val="003D40E2"/>
    <w:rsid w:val="003D4333"/>
    <w:rsid w:val="003D450D"/>
    <w:rsid w:val="003D4A39"/>
    <w:rsid w:val="003D4B82"/>
    <w:rsid w:val="003D503E"/>
    <w:rsid w:val="003D5176"/>
    <w:rsid w:val="003D51FB"/>
    <w:rsid w:val="003D5445"/>
    <w:rsid w:val="003D56EA"/>
    <w:rsid w:val="003D5EA9"/>
    <w:rsid w:val="003D62A9"/>
    <w:rsid w:val="003D64A0"/>
    <w:rsid w:val="003D6E4E"/>
    <w:rsid w:val="003D6EA4"/>
    <w:rsid w:val="003D6F1C"/>
    <w:rsid w:val="003D76CB"/>
    <w:rsid w:val="003D7BC0"/>
    <w:rsid w:val="003D7C9E"/>
    <w:rsid w:val="003D7CED"/>
    <w:rsid w:val="003D7D5A"/>
    <w:rsid w:val="003D7E57"/>
    <w:rsid w:val="003E0325"/>
    <w:rsid w:val="003E03D1"/>
    <w:rsid w:val="003E0C2C"/>
    <w:rsid w:val="003E0C8B"/>
    <w:rsid w:val="003E0DFB"/>
    <w:rsid w:val="003E1046"/>
    <w:rsid w:val="003E119C"/>
    <w:rsid w:val="003E18E9"/>
    <w:rsid w:val="003E24BB"/>
    <w:rsid w:val="003E25DD"/>
    <w:rsid w:val="003E299B"/>
    <w:rsid w:val="003E29BE"/>
    <w:rsid w:val="003E2C1B"/>
    <w:rsid w:val="003E2F04"/>
    <w:rsid w:val="003E308C"/>
    <w:rsid w:val="003E31CC"/>
    <w:rsid w:val="003E339E"/>
    <w:rsid w:val="003E3C1C"/>
    <w:rsid w:val="003E3C9B"/>
    <w:rsid w:val="003E3CA0"/>
    <w:rsid w:val="003E406F"/>
    <w:rsid w:val="003E4356"/>
    <w:rsid w:val="003E4D46"/>
    <w:rsid w:val="003E5104"/>
    <w:rsid w:val="003E5373"/>
    <w:rsid w:val="003E541E"/>
    <w:rsid w:val="003E557F"/>
    <w:rsid w:val="003E55C7"/>
    <w:rsid w:val="003E5C10"/>
    <w:rsid w:val="003E5D1A"/>
    <w:rsid w:val="003E5E53"/>
    <w:rsid w:val="003E6703"/>
    <w:rsid w:val="003E70A4"/>
    <w:rsid w:val="003E71D5"/>
    <w:rsid w:val="003E749E"/>
    <w:rsid w:val="003E7684"/>
    <w:rsid w:val="003E78EF"/>
    <w:rsid w:val="003E7F31"/>
    <w:rsid w:val="003F057E"/>
    <w:rsid w:val="003F06E6"/>
    <w:rsid w:val="003F099C"/>
    <w:rsid w:val="003F0A01"/>
    <w:rsid w:val="003F0B67"/>
    <w:rsid w:val="003F0C9D"/>
    <w:rsid w:val="003F0EBF"/>
    <w:rsid w:val="003F0FD5"/>
    <w:rsid w:val="003F10F6"/>
    <w:rsid w:val="003F1244"/>
    <w:rsid w:val="003F1266"/>
    <w:rsid w:val="003F16D9"/>
    <w:rsid w:val="003F1B4D"/>
    <w:rsid w:val="003F2041"/>
    <w:rsid w:val="003F2695"/>
    <w:rsid w:val="003F270E"/>
    <w:rsid w:val="003F2F30"/>
    <w:rsid w:val="003F3596"/>
    <w:rsid w:val="003F36BE"/>
    <w:rsid w:val="003F36FC"/>
    <w:rsid w:val="003F37C7"/>
    <w:rsid w:val="003F3BA0"/>
    <w:rsid w:val="003F3C7C"/>
    <w:rsid w:val="003F3F05"/>
    <w:rsid w:val="003F41CA"/>
    <w:rsid w:val="003F423D"/>
    <w:rsid w:val="003F4542"/>
    <w:rsid w:val="003F47B8"/>
    <w:rsid w:val="003F4847"/>
    <w:rsid w:val="003F4912"/>
    <w:rsid w:val="003F4C05"/>
    <w:rsid w:val="003F4DC9"/>
    <w:rsid w:val="003F502F"/>
    <w:rsid w:val="003F59E6"/>
    <w:rsid w:val="003F6080"/>
    <w:rsid w:val="003F6484"/>
    <w:rsid w:val="003F64FB"/>
    <w:rsid w:val="003F6CCB"/>
    <w:rsid w:val="003F6F52"/>
    <w:rsid w:val="003F731E"/>
    <w:rsid w:val="003F7691"/>
    <w:rsid w:val="003F772E"/>
    <w:rsid w:val="003F7874"/>
    <w:rsid w:val="003F7EA5"/>
    <w:rsid w:val="00400030"/>
    <w:rsid w:val="00400519"/>
    <w:rsid w:val="004008F0"/>
    <w:rsid w:val="00400C33"/>
    <w:rsid w:val="00400CAD"/>
    <w:rsid w:val="00401701"/>
    <w:rsid w:val="00401BB2"/>
    <w:rsid w:val="00401DAA"/>
    <w:rsid w:val="0040209A"/>
    <w:rsid w:val="00402282"/>
    <w:rsid w:val="0040237F"/>
    <w:rsid w:val="0040238B"/>
    <w:rsid w:val="00402EC9"/>
    <w:rsid w:val="00402F9F"/>
    <w:rsid w:val="004032C3"/>
    <w:rsid w:val="004040D2"/>
    <w:rsid w:val="00404177"/>
    <w:rsid w:val="00404584"/>
    <w:rsid w:val="00404613"/>
    <w:rsid w:val="00404E2E"/>
    <w:rsid w:val="00404E88"/>
    <w:rsid w:val="004059D4"/>
    <w:rsid w:val="00405C12"/>
    <w:rsid w:val="004063DC"/>
    <w:rsid w:val="00406B7C"/>
    <w:rsid w:val="00406D15"/>
    <w:rsid w:val="0040719B"/>
    <w:rsid w:val="00407444"/>
    <w:rsid w:val="0040746D"/>
    <w:rsid w:val="00407723"/>
    <w:rsid w:val="00407733"/>
    <w:rsid w:val="00407AD9"/>
    <w:rsid w:val="004104F7"/>
    <w:rsid w:val="004108C7"/>
    <w:rsid w:val="00410EE9"/>
    <w:rsid w:val="00410F09"/>
    <w:rsid w:val="00410FD1"/>
    <w:rsid w:val="00411072"/>
    <w:rsid w:val="004111B4"/>
    <w:rsid w:val="004112D2"/>
    <w:rsid w:val="004116BB"/>
    <w:rsid w:val="00411A0D"/>
    <w:rsid w:val="00411B8B"/>
    <w:rsid w:val="00411D45"/>
    <w:rsid w:val="00411E08"/>
    <w:rsid w:val="00411F60"/>
    <w:rsid w:val="00412592"/>
    <w:rsid w:val="004129EC"/>
    <w:rsid w:val="00412A68"/>
    <w:rsid w:val="00412D55"/>
    <w:rsid w:val="00412F50"/>
    <w:rsid w:val="00413025"/>
    <w:rsid w:val="004130EF"/>
    <w:rsid w:val="0041328C"/>
    <w:rsid w:val="00413311"/>
    <w:rsid w:val="00413666"/>
    <w:rsid w:val="00413AF1"/>
    <w:rsid w:val="00413B3E"/>
    <w:rsid w:val="00414128"/>
    <w:rsid w:val="00414685"/>
    <w:rsid w:val="00414949"/>
    <w:rsid w:val="0041540E"/>
    <w:rsid w:val="00415612"/>
    <w:rsid w:val="00415BFA"/>
    <w:rsid w:val="00416518"/>
    <w:rsid w:val="0041660F"/>
    <w:rsid w:val="00416615"/>
    <w:rsid w:val="004169AF"/>
    <w:rsid w:val="0041721E"/>
    <w:rsid w:val="00417499"/>
    <w:rsid w:val="0041777F"/>
    <w:rsid w:val="00417931"/>
    <w:rsid w:val="00417948"/>
    <w:rsid w:val="00417B84"/>
    <w:rsid w:val="00417D6A"/>
    <w:rsid w:val="004200D1"/>
    <w:rsid w:val="004205BC"/>
    <w:rsid w:val="004208C3"/>
    <w:rsid w:val="0042095F"/>
    <w:rsid w:val="00420B8E"/>
    <w:rsid w:val="00420C49"/>
    <w:rsid w:val="00420CCC"/>
    <w:rsid w:val="0042120B"/>
    <w:rsid w:val="0042125F"/>
    <w:rsid w:val="004213E8"/>
    <w:rsid w:val="0042177C"/>
    <w:rsid w:val="00421911"/>
    <w:rsid w:val="00421996"/>
    <w:rsid w:val="00421E07"/>
    <w:rsid w:val="00422248"/>
    <w:rsid w:val="00422634"/>
    <w:rsid w:val="00422653"/>
    <w:rsid w:val="00422B23"/>
    <w:rsid w:val="00422E04"/>
    <w:rsid w:val="00422EA7"/>
    <w:rsid w:val="004230AE"/>
    <w:rsid w:val="004239EA"/>
    <w:rsid w:val="00423C2B"/>
    <w:rsid w:val="00423DF7"/>
    <w:rsid w:val="004246C9"/>
    <w:rsid w:val="00424732"/>
    <w:rsid w:val="00424867"/>
    <w:rsid w:val="0042490E"/>
    <w:rsid w:val="00424DCF"/>
    <w:rsid w:val="0042514E"/>
    <w:rsid w:val="00425205"/>
    <w:rsid w:val="004253D6"/>
    <w:rsid w:val="00425584"/>
    <w:rsid w:val="00425E21"/>
    <w:rsid w:val="00425EA3"/>
    <w:rsid w:val="00426D10"/>
    <w:rsid w:val="00426D25"/>
    <w:rsid w:val="00427156"/>
    <w:rsid w:val="00427738"/>
    <w:rsid w:val="0042782C"/>
    <w:rsid w:val="004278F7"/>
    <w:rsid w:val="00427CEE"/>
    <w:rsid w:val="00430171"/>
    <w:rsid w:val="004302BF"/>
    <w:rsid w:val="004305FB"/>
    <w:rsid w:val="00430CA4"/>
    <w:rsid w:val="0043110F"/>
    <w:rsid w:val="004314B2"/>
    <w:rsid w:val="00431506"/>
    <w:rsid w:val="00431846"/>
    <w:rsid w:val="004319CD"/>
    <w:rsid w:val="00431AC3"/>
    <w:rsid w:val="00431B27"/>
    <w:rsid w:val="00431C3C"/>
    <w:rsid w:val="00431C65"/>
    <w:rsid w:val="004320F9"/>
    <w:rsid w:val="0043213C"/>
    <w:rsid w:val="0043222F"/>
    <w:rsid w:val="00432A55"/>
    <w:rsid w:val="00432FB5"/>
    <w:rsid w:val="004332D9"/>
    <w:rsid w:val="0043366A"/>
    <w:rsid w:val="00433840"/>
    <w:rsid w:val="00434260"/>
    <w:rsid w:val="00434638"/>
    <w:rsid w:val="00434C24"/>
    <w:rsid w:val="00435263"/>
    <w:rsid w:val="00435AEA"/>
    <w:rsid w:val="00435BC3"/>
    <w:rsid w:val="00435DC9"/>
    <w:rsid w:val="0043689A"/>
    <w:rsid w:val="00436AC2"/>
    <w:rsid w:val="00436BEE"/>
    <w:rsid w:val="00436DD8"/>
    <w:rsid w:val="00437049"/>
    <w:rsid w:val="004400C3"/>
    <w:rsid w:val="00440596"/>
    <w:rsid w:val="00440699"/>
    <w:rsid w:val="0044090C"/>
    <w:rsid w:val="004409BF"/>
    <w:rsid w:val="00440C6B"/>
    <w:rsid w:val="00440E7F"/>
    <w:rsid w:val="00441814"/>
    <w:rsid w:val="00441C45"/>
    <w:rsid w:val="004421FD"/>
    <w:rsid w:val="00442454"/>
    <w:rsid w:val="004428DE"/>
    <w:rsid w:val="00442A65"/>
    <w:rsid w:val="00442C74"/>
    <w:rsid w:val="00442D24"/>
    <w:rsid w:val="004436B9"/>
    <w:rsid w:val="0044375D"/>
    <w:rsid w:val="004437E8"/>
    <w:rsid w:val="00443A1A"/>
    <w:rsid w:val="00443C76"/>
    <w:rsid w:val="00444535"/>
    <w:rsid w:val="00444906"/>
    <w:rsid w:val="00444B93"/>
    <w:rsid w:val="0044517C"/>
    <w:rsid w:val="00445521"/>
    <w:rsid w:val="0044565F"/>
    <w:rsid w:val="0044586A"/>
    <w:rsid w:val="004458BA"/>
    <w:rsid w:val="00445B14"/>
    <w:rsid w:val="00446743"/>
    <w:rsid w:val="004468AA"/>
    <w:rsid w:val="00446E2A"/>
    <w:rsid w:val="00447627"/>
    <w:rsid w:val="004476F6"/>
    <w:rsid w:val="00447BEE"/>
    <w:rsid w:val="00450E7B"/>
    <w:rsid w:val="00450ED0"/>
    <w:rsid w:val="0045147F"/>
    <w:rsid w:val="00452022"/>
    <w:rsid w:val="00452332"/>
    <w:rsid w:val="0045235A"/>
    <w:rsid w:val="0045272A"/>
    <w:rsid w:val="0045298C"/>
    <w:rsid w:val="0045299E"/>
    <w:rsid w:val="004529D1"/>
    <w:rsid w:val="00452AA8"/>
    <w:rsid w:val="00452BD9"/>
    <w:rsid w:val="00452C4C"/>
    <w:rsid w:val="00452C92"/>
    <w:rsid w:val="00452CBD"/>
    <w:rsid w:val="004531BA"/>
    <w:rsid w:val="00453302"/>
    <w:rsid w:val="0045354B"/>
    <w:rsid w:val="00453790"/>
    <w:rsid w:val="00453B47"/>
    <w:rsid w:val="00453B86"/>
    <w:rsid w:val="00453DEA"/>
    <w:rsid w:val="00453EEE"/>
    <w:rsid w:val="004543DC"/>
    <w:rsid w:val="0045454C"/>
    <w:rsid w:val="004545B6"/>
    <w:rsid w:val="00454D57"/>
    <w:rsid w:val="004550C1"/>
    <w:rsid w:val="00455133"/>
    <w:rsid w:val="00455366"/>
    <w:rsid w:val="00455C32"/>
    <w:rsid w:val="00455C9C"/>
    <w:rsid w:val="0045604D"/>
    <w:rsid w:val="004561B3"/>
    <w:rsid w:val="00456603"/>
    <w:rsid w:val="00456657"/>
    <w:rsid w:val="00457555"/>
    <w:rsid w:val="004576BD"/>
    <w:rsid w:val="004602FF"/>
    <w:rsid w:val="0046047E"/>
    <w:rsid w:val="00460483"/>
    <w:rsid w:val="00460A95"/>
    <w:rsid w:val="00460AD4"/>
    <w:rsid w:val="00460F64"/>
    <w:rsid w:val="00461056"/>
    <w:rsid w:val="004612FE"/>
    <w:rsid w:val="00461321"/>
    <w:rsid w:val="0046133E"/>
    <w:rsid w:val="004614DC"/>
    <w:rsid w:val="00461508"/>
    <w:rsid w:val="004616A4"/>
    <w:rsid w:val="004617E7"/>
    <w:rsid w:val="00461832"/>
    <w:rsid w:val="004618A4"/>
    <w:rsid w:val="00461A3F"/>
    <w:rsid w:val="00461C55"/>
    <w:rsid w:val="00461EE8"/>
    <w:rsid w:val="00461F27"/>
    <w:rsid w:val="004623A1"/>
    <w:rsid w:val="004625DA"/>
    <w:rsid w:val="004626DD"/>
    <w:rsid w:val="00462987"/>
    <w:rsid w:val="00462A37"/>
    <w:rsid w:val="00462B0D"/>
    <w:rsid w:val="00462D2C"/>
    <w:rsid w:val="00462F0D"/>
    <w:rsid w:val="00462F53"/>
    <w:rsid w:val="0046307C"/>
    <w:rsid w:val="004635C6"/>
    <w:rsid w:val="00464002"/>
    <w:rsid w:val="004640ED"/>
    <w:rsid w:val="004642EF"/>
    <w:rsid w:val="00464498"/>
    <w:rsid w:val="00464633"/>
    <w:rsid w:val="0046487C"/>
    <w:rsid w:val="00464BA3"/>
    <w:rsid w:val="00464D95"/>
    <w:rsid w:val="00464EFA"/>
    <w:rsid w:val="004651D5"/>
    <w:rsid w:val="00465319"/>
    <w:rsid w:val="004653AF"/>
    <w:rsid w:val="004659A9"/>
    <w:rsid w:val="00465D7E"/>
    <w:rsid w:val="00465E1F"/>
    <w:rsid w:val="00466791"/>
    <w:rsid w:val="00466E24"/>
    <w:rsid w:val="0046721F"/>
    <w:rsid w:val="004678BE"/>
    <w:rsid w:val="004678DC"/>
    <w:rsid w:val="00467CCC"/>
    <w:rsid w:val="00467D36"/>
    <w:rsid w:val="00467E81"/>
    <w:rsid w:val="00470387"/>
    <w:rsid w:val="004704D5"/>
    <w:rsid w:val="0047079F"/>
    <w:rsid w:val="004707D9"/>
    <w:rsid w:val="00470892"/>
    <w:rsid w:val="004712F2"/>
    <w:rsid w:val="00471412"/>
    <w:rsid w:val="00471541"/>
    <w:rsid w:val="0047194D"/>
    <w:rsid w:val="00471AE2"/>
    <w:rsid w:val="00471CCE"/>
    <w:rsid w:val="0047202D"/>
    <w:rsid w:val="00472261"/>
    <w:rsid w:val="0047235A"/>
    <w:rsid w:val="004724E9"/>
    <w:rsid w:val="0047268A"/>
    <w:rsid w:val="00472AB9"/>
    <w:rsid w:val="00473118"/>
    <w:rsid w:val="0047311E"/>
    <w:rsid w:val="0047313E"/>
    <w:rsid w:val="00473382"/>
    <w:rsid w:val="00473590"/>
    <w:rsid w:val="00473D3F"/>
    <w:rsid w:val="00474338"/>
    <w:rsid w:val="00474552"/>
    <w:rsid w:val="0047491E"/>
    <w:rsid w:val="00474941"/>
    <w:rsid w:val="00474BA6"/>
    <w:rsid w:val="004752D7"/>
    <w:rsid w:val="00475729"/>
    <w:rsid w:val="004761D5"/>
    <w:rsid w:val="00476463"/>
    <w:rsid w:val="004764A8"/>
    <w:rsid w:val="00476595"/>
    <w:rsid w:val="00477136"/>
    <w:rsid w:val="004773AA"/>
    <w:rsid w:val="0047743C"/>
    <w:rsid w:val="004776D4"/>
    <w:rsid w:val="004778D2"/>
    <w:rsid w:val="00477FE6"/>
    <w:rsid w:val="00480275"/>
    <w:rsid w:val="004802D3"/>
    <w:rsid w:val="00480798"/>
    <w:rsid w:val="00480816"/>
    <w:rsid w:val="0048089F"/>
    <w:rsid w:val="004808D6"/>
    <w:rsid w:val="00481450"/>
    <w:rsid w:val="0048153A"/>
    <w:rsid w:val="00481E93"/>
    <w:rsid w:val="00481EDA"/>
    <w:rsid w:val="004821A1"/>
    <w:rsid w:val="00482375"/>
    <w:rsid w:val="004825D5"/>
    <w:rsid w:val="0048276B"/>
    <w:rsid w:val="00482F20"/>
    <w:rsid w:val="00482F80"/>
    <w:rsid w:val="004835C8"/>
    <w:rsid w:val="004836F3"/>
    <w:rsid w:val="00483B73"/>
    <w:rsid w:val="00483C25"/>
    <w:rsid w:val="00484064"/>
    <w:rsid w:val="004847C0"/>
    <w:rsid w:val="00484B43"/>
    <w:rsid w:val="00484C65"/>
    <w:rsid w:val="00484FB1"/>
    <w:rsid w:val="00485127"/>
    <w:rsid w:val="00485131"/>
    <w:rsid w:val="004856CA"/>
    <w:rsid w:val="00485DA5"/>
    <w:rsid w:val="00485E1A"/>
    <w:rsid w:val="00486537"/>
    <w:rsid w:val="00486757"/>
    <w:rsid w:val="00486F72"/>
    <w:rsid w:val="0048727D"/>
    <w:rsid w:val="004872EC"/>
    <w:rsid w:val="00487447"/>
    <w:rsid w:val="0048796D"/>
    <w:rsid w:val="00490148"/>
    <w:rsid w:val="004908B2"/>
    <w:rsid w:val="004909EC"/>
    <w:rsid w:val="00490B16"/>
    <w:rsid w:val="00490F35"/>
    <w:rsid w:val="0049115E"/>
    <w:rsid w:val="004911D5"/>
    <w:rsid w:val="004911D6"/>
    <w:rsid w:val="00491616"/>
    <w:rsid w:val="00491A0D"/>
    <w:rsid w:val="00491DAC"/>
    <w:rsid w:val="00492782"/>
    <w:rsid w:val="0049278B"/>
    <w:rsid w:val="00492884"/>
    <w:rsid w:val="00492D5C"/>
    <w:rsid w:val="0049393D"/>
    <w:rsid w:val="004939FD"/>
    <w:rsid w:val="00493E99"/>
    <w:rsid w:val="00494398"/>
    <w:rsid w:val="00494835"/>
    <w:rsid w:val="004949C3"/>
    <w:rsid w:val="00495573"/>
    <w:rsid w:val="00495938"/>
    <w:rsid w:val="00495CB7"/>
    <w:rsid w:val="0049605C"/>
    <w:rsid w:val="00496070"/>
    <w:rsid w:val="004967E3"/>
    <w:rsid w:val="0049704E"/>
    <w:rsid w:val="00497326"/>
    <w:rsid w:val="004977DD"/>
    <w:rsid w:val="004978C7"/>
    <w:rsid w:val="00497CF4"/>
    <w:rsid w:val="004A009F"/>
    <w:rsid w:val="004A0232"/>
    <w:rsid w:val="004A0455"/>
    <w:rsid w:val="004A054E"/>
    <w:rsid w:val="004A05DE"/>
    <w:rsid w:val="004A067B"/>
    <w:rsid w:val="004A0BC9"/>
    <w:rsid w:val="004A0D01"/>
    <w:rsid w:val="004A0EF3"/>
    <w:rsid w:val="004A1816"/>
    <w:rsid w:val="004A22A9"/>
    <w:rsid w:val="004A2494"/>
    <w:rsid w:val="004A3280"/>
    <w:rsid w:val="004A358E"/>
    <w:rsid w:val="004A3D1A"/>
    <w:rsid w:val="004A3DCB"/>
    <w:rsid w:val="004A3F7C"/>
    <w:rsid w:val="004A40E7"/>
    <w:rsid w:val="004A4A19"/>
    <w:rsid w:val="004A59DE"/>
    <w:rsid w:val="004A5AF7"/>
    <w:rsid w:val="004A5C52"/>
    <w:rsid w:val="004A5F39"/>
    <w:rsid w:val="004A65F3"/>
    <w:rsid w:val="004A6A56"/>
    <w:rsid w:val="004A6B01"/>
    <w:rsid w:val="004A6CD5"/>
    <w:rsid w:val="004A704D"/>
    <w:rsid w:val="004A73F5"/>
    <w:rsid w:val="004A7B86"/>
    <w:rsid w:val="004A7C0A"/>
    <w:rsid w:val="004B0096"/>
    <w:rsid w:val="004B04C5"/>
    <w:rsid w:val="004B06D1"/>
    <w:rsid w:val="004B0B1B"/>
    <w:rsid w:val="004B0CD5"/>
    <w:rsid w:val="004B0F5B"/>
    <w:rsid w:val="004B1136"/>
    <w:rsid w:val="004B19AC"/>
    <w:rsid w:val="004B2694"/>
    <w:rsid w:val="004B26CB"/>
    <w:rsid w:val="004B26E0"/>
    <w:rsid w:val="004B2892"/>
    <w:rsid w:val="004B2BF9"/>
    <w:rsid w:val="004B2E43"/>
    <w:rsid w:val="004B2EED"/>
    <w:rsid w:val="004B304A"/>
    <w:rsid w:val="004B3510"/>
    <w:rsid w:val="004B3529"/>
    <w:rsid w:val="004B3899"/>
    <w:rsid w:val="004B3FA1"/>
    <w:rsid w:val="004B3FA7"/>
    <w:rsid w:val="004B41C6"/>
    <w:rsid w:val="004B46BF"/>
    <w:rsid w:val="004B4C48"/>
    <w:rsid w:val="004B4DC4"/>
    <w:rsid w:val="004B547E"/>
    <w:rsid w:val="004B5909"/>
    <w:rsid w:val="004B5FC1"/>
    <w:rsid w:val="004B6034"/>
    <w:rsid w:val="004B62CD"/>
    <w:rsid w:val="004B6628"/>
    <w:rsid w:val="004B6757"/>
    <w:rsid w:val="004B6AA3"/>
    <w:rsid w:val="004B6B5E"/>
    <w:rsid w:val="004B6CBE"/>
    <w:rsid w:val="004B6D03"/>
    <w:rsid w:val="004B7020"/>
    <w:rsid w:val="004B7107"/>
    <w:rsid w:val="004B761B"/>
    <w:rsid w:val="004B7677"/>
    <w:rsid w:val="004B7734"/>
    <w:rsid w:val="004B7908"/>
    <w:rsid w:val="004B7FE8"/>
    <w:rsid w:val="004C047C"/>
    <w:rsid w:val="004C08B8"/>
    <w:rsid w:val="004C1175"/>
    <w:rsid w:val="004C11FE"/>
    <w:rsid w:val="004C1272"/>
    <w:rsid w:val="004C1462"/>
    <w:rsid w:val="004C17FA"/>
    <w:rsid w:val="004C18D3"/>
    <w:rsid w:val="004C1A57"/>
    <w:rsid w:val="004C1DCF"/>
    <w:rsid w:val="004C2486"/>
    <w:rsid w:val="004C2A53"/>
    <w:rsid w:val="004C2B92"/>
    <w:rsid w:val="004C2F98"/>
    <w:rsid w:val="004C3352"/>
    <w:rsid w:val="004C3398"/>
    <w:rsid w:val="004C3707"/>
    <w:rsid w:val="004C3875"/>
    <w:rsid w:val="004C3B9C"/>
    <w:rsid w:val="004C3DA6"/>
    <w:rsid w:val="004C4029"/>
    <w:rsid w:val="004C45A9"/>
    <w:rsid w:val="004C476E"/>
    <w:rsid w:val="004C4AE4"/>
    <w:rsid w:val="004C4B69"/>
    <w:rsid w:val="004C4B8D"/>
    <w:rsid w:val="004C537C"/>
    <w:rsid w:val="004C5582"/>
    <w:rsid w:val="004C580F"/>
    <w:rsid w:val="004C5CB8"/>
    <w:rsid w:val="004C5D6E"/>
    <w:rsid w:val="004C64E1"/>
    <w:rsid w:val="004C70AA"/>
    <w:rsid w:val="004C78A5"/>
    <w:rsid w:val="004C7BF7"/>
    <w:rsid w:val="004C7DC9"/>
    <w:rsid w:val="004D013B"/>
    <w:rsid w:val="004D0297"/>
    <w:rsid w:val="004D04DA"/>
    <w:rsid w:val="004D0591"/>
    <w:rsid w:val="004D07BC"/>
    <w:rsid w:val="004D0A6E"/>
    <w:rsid w:val="004D1179"/>
    <w:rsid w:val="004D1294"/>
    <w:rsid w:val="004D13CD"/>
    <w:rsid w:val="004D18E3"/>
    <w:rsid w:val="004D1A1B"/>
    <w:rsid w:val="004D1A5B"/>
    <w:rsid w:val="004D1A9C"/>
    <w:rsid w:val="004D1CF8"/>
    <w:rsid w:val="004D1D6A"/>
    <w:rsid w:val="004D1DA1"/>
    <w:rsid w:val="004D23C5"/>
    <w:rsid w:val="004D26A2"/>
    <w:rsid w:val="004D2865"/>
    <w:rsid w:val="004D2C63"/>
    <w:rsid w:val="004D2D18"/>
    <w:rsid w:val="004D370E"/>
    <w:rsid w:val="004D385C"/>
    <w:rsid w:val="004D3B84"/>
    <w:rsid w:val="004D3E25"/>
    <w:rsid w:val="004D426D"/>
    <w:rsid w:val="004D437E"/>
    <w:rsid w:val="004D4412"/>
    <w:rsid w:val="004D4672"/>
    <w:rsid w:val="004D4834"/>
    <w:rsid w:val="004D4972"/>
    <w:rsid w:val="004D497C"/>
    <w:rsid w:val="004D4B3A"/>
    <w:rsid w:val="004D4D9D"/>
    <w:rsid w:val="004D4DF8"/>
    <w:rsid w:val="004D50AE"/>
    <w:rsid w:val="004D522C"/>
    <w:rsid w:val="004D5257"/>
    <w:rsid w:val="004D528B"/>
    <w:rsid w:val="004D531D"/>
    <w:rsid w:val="004D53BB"/>
    <w:rsid w:val="004D5ACB"/>
    <w:rsid w:val="004D5B06"/>
    <w:rsid w:val="004D6055"/>
    <w:rsid w:val="004D60FA"/>
    <w:rsid w:val="004D611B"/>
    <w:rsid w:val="004D61B6"/>
    <w:rsid w:val="004D633D"/>
    <w:rsid w:val="004D6D6E"/>
    <w:rsid w:val="004D6EE6"/>
    <w:rsid w:val="004D704B"/>
    <w:rsid w:val="004D7684"/>
    <w:rsid w:val="004D7D6B"/>
    <w:rsid w:val="004D7F2F"/>
    <w:rsid w:val="004E02AB"/>
    <w:rsid w:val="004E0518"/>
    <w:rsid w:val="004E0E74"/>
    <w:rsid w:val="004E1457"/>
    <w:rsid w:val="004E1D21"/>
    <w:rsid w:val="004E2931"/>
    <w:rsid w:val="004E2A44"/>
    <w:rsid w:val="004E2AB4"/>
    <w:rsid w:val="004E2BD9"/>
    <w:rsid w:val="004E2CE8"/>
    <w:rsid w:val="004E2F0E"/>
    <w:rsid w:val="004E30E5"/>
    <w:rsid w:val="004E319B"/>
    <w:rsid w:val="004E39AF"/>
    <w:rsid w:val="004E3B6A"/>
    <w:rsid w:val="004E3E2D"/>
    <w:rsid w:val="004E3F86"/>
    <w:rsid w:val="004E407A"/>
    <w:rsid w:val="004E4886"/>
    <w:rsid w:val="004E49B0"/>
    <w:rsid w:val="004E52B3"/>
    <w:rsid w:val="004E5356"/>
    <w:rsid w:val="004E556C"/>
    <w:rsid w:val="004E5750"/>
    <w:rsid w:val="004E5995"/>
    <w:rsid w:val="004E5A5D"/>
    <w:rsid w:val="004E5B5A"/>
    <w:rsid w:val="004E61F2"/>
    <w:rsid w:val="004E69E4"/>
    <w:rsid w:val="004E6ABD"/>
    <w:rsid w:val="004E6B7F"/>
    <w:rsid w:val="004E6EB5"/>
    <w:rsid w:val="004E75AC"/>
    <w:rsid w:val="004E769F"/>
    <w:rsid w:val="004E7752"/>
    <w:rsid w:val="004E77F3"/>
    <w:rsid w:val="004E7A73"/>
    <w:rsid w:val="004E7BCD"/>
    <w:rsid w:val="004E7BF1"/>
    <w:rsid w:val="004E7E54"/>
    <w:rsid w:val="004F038E"/>
    <w:rsid w:val="004F0EF0"/>
    <w:rsid w:val="004F11FF"/>
    <w:rsid w:val="004F199A"/>
    <w:rsid w:val="004F1BA6"/>
    <w:rsid w:val="004F1CA0"/>
    <w:rsid w:val="004F2423"/>
    <w:rsid w:val="004F2703"/>
    <w:rsid w:val="004F27F9"/>
    <w:rsid w:val="004F2931"/>
    <w:rsid w:val="004F2C27"/>
    <w:rsid w:val="004F3161"/>
    <w:rsid w:val="004F3707"/>
    <w:rsid w:val="004F376C"/>
    <w:rsid w:val="004F377A"/>
    <w:rsid w:val="004F39DC"/>
    <w:rsid w:val="004F45FD"/>
    <w:rsid w:val="004F49BE"/>
    <w:rsid w:val="004F49E2"/>
    <w:rsid w:val="004F4D7F"/>
    <w:rsid w:val="004F4F0C"/>
    <w:rsid w:val="004F4F59"/>
    <w:rsid w:val="004F509E"/>
    <w:rsid w:val="004F5154"/>
    <w:rsid w:val="004F53FF"/>
    <w:rsid w:val="004F56C3"/>
    <w:rsid w:val="004F589C"/>
    <w:rsid w:val="004F5D11"/>
    <w:rsid w:val="004F5D22"/>
    <w:rsid w:val="004F5EF1"/>
    <w:rsid w:val="004F649D"/>
    <w:rsid w:val="004F6A32"/>
    <w:rsid w:val="004F6BA0"/>
    <w:rsid w:val="004F6DFC"/>
    <w:rsid w:val="004F6E37"/>
    <w:rsid w:val="004F6EB1"/>
    <w:rsid w:val="004F7238"/>
    <w:rsid w:val="00500762"/>
    <w:rsid w:val="00500B4C"/>
    <w:rsid w:val="00500C17"/>
    <w:rsid w:val="00500E1D"/>
    <w:rsid w:val="00501147"/>
    <w:rsid w:val="00501282"/>
    <w:rsid w:val="0050189F"/>
    <w:rsid w:val="005018A9"/>
    <w:rsid w:val="00502723"/>
    <w:rsid w:val="0050273A"/>
    <w:rsid w:val="00502930"/>
    <w:rsid w:val="00502AAE"/>
    <w:rsid w:val="00503032"/>
    <w:rsid w:val="0050338A"/>
    <w:rsid w:val="00503772"/>
    <w:rsid w:val="00503BFC"/>
    <w:rsid w:val="00503DA7"/>
    <w:rsid w:val="00504212"/>
    <w:rsid w:val="005047C8"/>
    <w:rsid w:val="00504AEA"/>
    <w:rsid w:val="00504B30"/>
    <w:rsid w:val="00504EA2"/>
    <w:rsid w:val="00505222"/>
    <w:rsid w:val="00505DFC"/>
    <w:rsid w:val="00505FC0"/>
    <w:rsid w:val="00506B85"/>
    <w:rsid w:val="00507255"/>
    <w:rsid w:val="00507718"/>
    <w:rsid w:val="00507AC5"/>
    <w:rsid w:val="00507B4C"/>
    <w:rsid w:val="00507FEB"/>
    <w:rsid w:val="00510091"/>
    <w:rsid w:val="0051026C"/>
    <w:rsid w:val="00510432"/>
    <w:rsid w:val="0051061C"/>
    <w:rsid w:val="0051078B"/>
    <w:rsid w:val="00510A1D"/>
    <w:rsid w:val="00510AA9"/>
    <w:rsid w:val="00510B4E"/>
    <w:rsid w:val="00510DE7"/>
    <w:rsid w:val="00511228"/>
    <w:rsid w:val="005113E1"/>
    <w:rsid w:val="00511755"/>
    <w:rsid w:val="0051178D"/>
    <w:rsid w:val="00511813"/>
    <w:rsid w:val="00511C78"/>
    <w:rsid w:val="00512108"/>
    <w:rsid w:val="00512492"/>
    <w:rsid w:val="0051251D"/>
    <w:rsid w:val="005129E4"/>
    <w:rsid w:val="00512A9C"/>
    <w:rsid w:val="00512C8E"/>
    <w:rsid w:val="00512E61"/>
    <w:rsid w:val="00512EA0"/>
    <w:rsid w:val="00513182"/>
    <w:rsid w:val="005133D4"/>
    <w:rsid w:val="005138DB"/>
    <w:rsid w:val="005138EC"/>
    <w:rsid w:val="00513959"/>
    <w:rsid w:val="00513DF2"/>
    <w:rsid w:val="005146BB"/>
    <w:rsid w:val="00514DFC"/>
    <w:rsid w:val="00515042"/>
    <w:rsid w:val="005159A4"/>
    <w:rsid w:val="005160F9"/>
    <w:rsid w:val="0051662B"/>
    <w:rsid w:val="005166F6"/>
    <w:rsid w:val="00516E23"/>
    <w:rsid w:val="00517315"/>
    <w:rsid w:val="00517F71"/>
    <w:rsid w:val="005203BA"/>
    <w:rsid w:val="0052074B"/>
    <w:rsid w:val="0052074E"/>
    <w:rsid w:val="0052097C"/>
    <w:rsid w:val="00520E0E"/>
    <w:rsid w:val="00520F0E"/>
    <w:rsid w:val="00520F50"/>
    <w:rsid w:val="005210B4"/>
    <w:rsid w:val="00521172"/>
    <w:rsid w:val="00521348"/>
    <w:rsid w:val="00521B2E"/>
    <w:rsid w:val="00521E5C"/>
    <w:rsid w:val="00522343"/>
    <w:rsid w:val="00522643"/>
    <w:rsid w:val="00523457"/>
    <w:rsid w:val="0052346B"/>
    <w:rsid w:val="00523B76"/>
    <w:rsid w:val="00523C6C"/>
    <w:rsid w:val="00523EB1"/>
    <w:rsid w:val="00524423"/>
    <w:rsid w:val="0052455D"/>
    <w:rsid w:val="005247F5"/>
    <w:rsid w:val="005251D3"/>
    <w:rsid w:val="0052526F"/>
    <w:rsid w:val="00525297"/>
    <w:rsid w:val="005252A1"/>
    <w:rsid w:val="005257E8"/>
    <w:rsid w:val="005258C2"/>
    <w:rsid w:val="00525D24"/>
    <w:rsid w:val="00525E37"/>
    <w:rsid w:val="00526265"/>
    <w:rsid w:val="005267FA"/>
    <w:rsid w:val="00526F1C"/>
    <w:rsid w:val="00527A7A"/>
    <w:rsid w:val="00527E6C"/>
    <w:rsid w:val="00527F19"/>
    <w:rsid w:val="00527F9F"/>
    <w:rsid w:val="005309B6"/>
    <w:rsid w:val="005311EF"/>
    <w:rsid w:val="00531398"/>
    <w:rsid w:val="00531A54"/>
    <w:rsid w:val="00531FCE"/>
    <w:rsid w:val="00532074"/>
    <w:rsid w:val="00532193"/>
    <w:rsid w:val="0053250D"/>
    <w:rsid w:val="0053253C"/>
    <w:rsid w:val="005326C2"/>
    <w:rsid w:val="0053298C"/>
    <w:rsid w:val="00532A20"/>
    <w:rsid w:val="00532A23"/>
    <w:rsid w:val="00532A73"/>
    <w:rsid w:val="00532C97"/>
    <w:rsid w:val="00532FBF"/>
    <w:rsid w:val="00533702"/>
    <w:rsid w:val="00533931"/>
    <w:rsid w:val="00533A92"/>
    <w:rsid w:val="00533BB7"/>
    <w:rsid w:val="00534439"/>
    <w:rsid w:val="00534601"/>
    <w:rsid w:val="0053480D"/>
    <w:rsid w:val="00534AD9"/>
    <w:rsid w:val="0053513D"/>
    <w:rsid w:val="0053516E"/>
    <w:rsid w:val="005356A0"/>
    <w:rsid w:val="0053571B"/>
    <w:rsid w:val="005358EC"/>
    <w:rsid w:val="005359FB"/>
    <w:rsid w:val="00535BB8"/>
    <w:rsid w:val="00535C45"/>
    <w:rsid w:val="0053620B"/>
    <w:rsid w:val="00536305"/>
    <w:rsid w:val="00536396"/>
    <w:rsid w:val="00536E03"/>
    <w:rsid w:val="00536E93"/>
    <w:rsid w:val="00536F35"/>
    <w:rsid w:val="00537063"/>
    <w:rsid w:val="0053753C"/>
    <w:rsid w:val="0053754C"/>
    <w:rsid w:val="00537D8D"/>
    <w:rsid w:val="00537E58"/>
    <w:rsid w:val="00540237"/>
    <w:rsid w:val="00540282"/>
    <w:rsid w:val="00540AA9"/>
    <w:rsid w:val="00540AF6"/>
    <w:rsid w:val="00541391"/>
    <w:rsid w:val="00541433"/>
    <w:rsid w:val="0054172A"/>
    <w:rsid w:val="0054172F"/>
    <w:rsid w:val="0054196E"/>
    <w:rsid w:val="00541BB4"/>
    <w:rsid w:val="00541E48"/>
    <w:rsid w:val="00542BBF"/>
    <w:rsid w:val="0054362A"/>
    <w:rsid w:val="00543C8A"/>
    <w:rsid w:val="00543F5F"/>
    <w:rsid w:val="00544077"/>
    <w:rsid w:val="0054418C"/>
    <w:rsid w:val="00544331"/>
    <w:rsid w:val="005443F3"/>
    <w:rsid w:val="00544797"/>
    <w:rsid w:val="00544B26"/>
    <w:rsid w:val="00544D02"/>
    <w:rsid w:val="00544D72"/>
    <w:rsid w:val="00544E86"/>
    <w:rsid w:val="00545055"/>
    <w:rsid w:val="00545354"/>
    <w:rsid w:val="005458A7"/>
    <w:rsid w:val="005458AF"/>
    <w:rsid w:val="005459F3"/>
    <w:rsid w:val="005465D5"/>
    <w:rsid w:val="00546949"/>
    <w:rsid w:val="00546BFF"/>
    <w:rsid w:val="005476BB"/>
    <w:rsid w:val="005477E6"/>
    <w:rsid w:val="00547B83"/>
    <w:rsid w:val="0055072E"/>
    <w:rsid w:val="005508BB"/>
    <w:rsid w:val="00550AF9"/>
    <w:rsid w:val="00550BC8"/>
    <w:rsid w:val="0055102E"/>
    <w:rsid w:val="0055134D"/>
    <w:rsid w:val="0055142B"/>
    <w:rsid w:val="00551526"/>
    <w:rsid w:val="0055171B"/>
    <w:rsid w:val="0055172E"/>
    <w:rsid w:val="00551FBF"/>
    <w:rsid w:val="00552057"/>
    <w:rsid w:val="00552271"/>
    <w:rsid w:val="005527DD"/>
    <w:rsid w:val="00552A2A"/>
    <w:rsid w:val="00552AB8"/>
    <w:rsid w:val="00552C36"/>
    <w:rsid w:val="00552DBB"/>
    <w:rsid w:val="0055303E"/>
    <w:rsid w:val="00553D2E"/>
    <w:rsid w:val="00554211"/>
    <w:rsid w:val="00554446"/>
    <w:rsid w:val="005549C5"/>
    <w:rsid w:val="00555185"/>
    <w:rsid w:val="00556237"/>
    <w:rsid w:val="00556796"/>
    <w:rsid w:val="00556B46"/>
    <w:rsid w:val="00557B8C"/>
    <w:rsid w:val="00557BA7"/>
    <w:rsid w:val="00557F2E"/>
    <w:rsid w:val="00560ACB"/>
    <w:rsid w:val="00561222"/>
    <w:rsid w:val="005612C9"/>
    <w:rsid w:val="0056148D"/>
    <w:rsid w:val="0056187D"/>
    <w:rsid w:val="00561944"/>
    <w:rsid w:val="00561AD4"/>
    <w:rsid w:val="00561BF6"/>
    <w:rsid w:val="00561DE4"/>
    <w:rsid w:val="005625B5"/>
    <w:rsid w:val="005627ED"/>
    <w:rsid w:val="00562FDC"/>
    <w:rsid w:val="00563ACC"/>
    <w:rsid w:val="00563C37"/>
    <w:rsid w:val="005640E3"/>
    <w:rsid w:val="00564123"/>
    <w:rsid w:val="00564791"/>
    <w:rsid w:val="005647B5"/>
    <w:rsid w:val="00564AB2"/>
    <w:rsid w:val="00564B91"/>
    <w:rsid w:val="00564D0D"/>
    <w:rsid w:val="00564D12"/>
    <w:rsid w:val="00564D5F"/>
    <w:rsid w:val="00565055"/>
    <w:rsid w:val="00565155"/>
    <w:rsid w:val="0056515D"/>
    <w:rsid w:val="005651E3"/>
    <w:rsid w:val="005652E3"/>
    <w:rsid w:val="00565D75"/>
    <w:rsid w:val="00566283"/>
    <w:rsid w:val="00566378"/>
    <w:rsid w:val="005665DD"/>
    <w:rsid w:val="0056720D"/>
    <w:rsid w:val="005677CA"/>
    <w:rsid w:val="00567944"/>
    <w:rsid w:val="0056794A"/>
    <w:rsid w:val="00567970"/>
    <w:rsid w:val="00570A67"/>
    <w:rsid w:val="00570FA1"/>
    <w:rsid w:val="005711AF"/>
    <w:rsid w:val="00571A1C"/>
    <w:rsid w:val="0057268D"/>
    <w:rsid w:val="005728E0"/>
    <w:rsid w:val="0057296E"/>
    <w:rsid w:val="00572D20"/>
    <w:rsid w:val="00573045"/>
    <w:rsid w:val="00573606"/>
    <w:rsid w:val="00573C7F"/>
    <w:rsid w:val="00573C9C"/>
    <w:rsid w:val="00573E2B"/>
    <w:rsid w:val="005741EE"/>
    <w:rsid w:val="00574B4D"/>
    <w:rsid w:val="00575194"/>
    <w:rsid w:val="00575216"/>
    <w:rsid w:val="00575273"/>
    <w:rsid w:val="005753BB"/>
    <w:rsid w:val="005753D5"/>
    <w:rsid w:val="0057545E"/>
    <w:rsid w:val="005760A6"/>
    <w:rsid w:val="0057628A"/>
    <w:rsid w:val="00576C21"/>
    <w:rsid w:val="00576FF3"/>
    <w:rsid w:val="00577202"/>
    <w:rsid w:val="0057742D"/>
    <w:rsid w:val="005775D6"/>
    <w:rsid w:val="00577785"/>
    <w:rsid w:val="00577FA8"/>
    <w:rsid w:val="00580555"/>
    <w:rsid w:val="00580E67"/>
    <w:rsid w:val="00581058"/>
    <w:rsid w:val="0058141D"/>
    <w:rsid w:val="005822BE"/>
    <w:rsid w:val="0058260F"/>
    <w:rsid w:val="00582A3F"/>
    <w:rsid w:val="0058305D"/>
    <w:rsid w:val="005832B8"/>
    <w:rsid w:val="00583486"/>
    <w:rsid w:val="00583ACC"/>
    <w:rsid w:val="00583D3C"/>
    <w:rsid w:val="00583EB3"/>
    <w:rsid w:val="00584364"/>
    <w:rsid w:val="00584597"/>
    <w:rsid w:val="00584893"/>
    <w:rsid w:val="00584CA1"/>
    <w:rsid w:val="00584E99"/>
    <w:rsid w:val="00584EEE"/>
    <w:rsid w:val="00585165"/>
    <w:rsid w:val="005852FC"/>
    <w:rsid w:val="005853FF"/>
    <w:rsid w:val="00585638"/>
    <w:rsid w:val="00585817"/>
    <w:rsid w:val="005862F5"/>
    <w:rsid w:val="00586523"/>
    <w:rsid w:val="0058658E"/>
    <w:rsid w:val="00586F13"/>
    <w:rsid w:val="00587004"/>
    <w:rsid w:val="00587283"/>
    <w:rsid w:val="005872CB"/>
    <w:rsid w:val="00587363"/>
    <w:rsid w:val="005877D1"/>
    <w:rsid w:val="00587AB3"/>
    <w:rsid w:val="00587AFF"/>
    <w:rsid w:val="00587DF6"/>
    <w:rsid w:val="00590172"/>
    <w:rsid w:val="0059024C"/>
    <w:rsid w:val="005902D5"/>
    <w:rsid w:val="005909EE"/>
    <w:rsid w:val="00590BC4"/>
    <w:rsid w:val="00590F26"/>
    <w:rsid w:val="00591030"/>
    <w:rsid w:val="00591921"/>
    <w:rsid w:val="005925D1"/>
    <w:rsid w:val="005926B1"/>
    <w:rsid w:val="005929B5"/>
    <w:rsid w:val="00592CD1"/>
    <w:rsid w:val="00592E50"/>
    <w:rsid w:val="005931D3"/>
    <w:rsid w:val="00593541"/>
    <w:rsid w:val="0059357C"/>
    <w:rsid w:val="00594257"/>
    <w:rsid w:val="005942CA"/>
    <w:rsid w:val="00594305"/>
    <w:rsid w:val="0059433E"/>
    <w:rsid w:val="005943CE"/>
    <w:rsid w:val="00594819"/>
    <w:rsid w:val="005948CA"/>
    <w:rsid w:val="00594A6F"/>
    <w:rsid w:val="00594AB9"/>
    <w:rsid w:val="00594C75"/>
    <w:rsid w:val="0059508E"/>
    <w:rsid w:val="00595690"/>
    <w:rsid w:val="00595B0B"/>
    <w:rsid w:val="00595CFD"/>
    <w:rsid w:val="00595D93"/>
    <w:rsid w:val="00595F30"/>
    <w:rsid w:val="00595F44"/>
    <w:rsid w:val="00596114"/>
    <w:rsid w:val="00596262"/>
    <w:rsid w:val="005964CD"/>
    <w:rsid w:val="005967A7"/>
    <w:rsid w:val="00597797"/>
    <w:rsid w:val="0059783F"/>
    <w:rsid w:val="00597DB5"/>
    <w:rsid w:val="00597E2F"/>
    <w:rsid w:val="00597FE6"/>
    <w:rsid w:val="005A017E"/>
    <w:rsid w:val="005A02F1"/>
    <w:rsid w:val="005A05F3"/>
    <w:rsid w:val="005A0E49"/>
    <w:rsid w:val="005A1241"/>
    <w:rsid w:val="005A14AD"/>
    <w:rsid w:val="005A14E6"/>
    <w:rsid w:val="005A1530"/>
    <w:rsid w:val="005A18C2"/>
    <w:rsid w:val="005A271B"/>
    <w:rsid w:val="005A28AF"/>
    <w:rsid w:val="005A2C2D"/>
    <w:rsid w:val="005A2F50"/>
    <w:rsid w:val="005A3B0C"/>
    <w:rsid w:val="005A4020"/>
    <w:rsid w:val="005A4208"/>
    <w:rsid w:val="005A4F63"/>
    <w:rsid w:val="005A50F3"/>
    <w:rsid w:val="005A54E2"/>
    <w:rsid w:val="005A5920"/>
    <w:rsid w:val="005A5D13"/>
    <w:rsid w:val="005A5D5F"/>
    <w:rsid w:val="005A60A1"/>
    <w:rsid w:val="005A6662"/>
    <w:rsid w:val="005A672F"/>
    <w:rsid w:val="005A6836"/>
    <w:rsid w:val="005A6BD3"/>
    <w:rsid w:val="005A6C73"/>
    <w:rsid w:val="005A6DCD"/>
    <w:rsid w:val="005A6EE2"/>
    <w:rsid w:val="005A71F3"/>
    <w:rsid w:val="005A7959"/>
    <w:rsid w:val="005A7FF7"/>
    <w:rsid w:val="005B0024"/>
    <w:rsid w:val="005B027A"/>
    <w:rsid w:val="005B029C"/>
    <w:rsid w:val="005B037D"/>
    <w:rsid w:val="005B09BC"/>
    <w:rsid w:val="005B0A20"/>
    <w:rsid w:val="005B0B30"/>
    <w:rsid w:val="005B0BB1"/>
    <w:rsid w:val="005B12CA"/>
    <w:rsid w:val="005B1832"/>
    <w:rsid w:val="005B1B5A"/>
    <w:rsid w:val="005B20B2"/>
    <w:rsid w:val="005B21AD"/>
    <w:rsid w:val="005B21BE"/>
    <w:rsid w:val="005B2705"/>
    <w:rsid w:val="005B2AD6"/>
    <w:rsid w:val="005B2AF1"/>
    <w:rsid w:val="005B2F7A"/>
    <w:rsid w:val="005B3CEA"/>
    <w:rsid w:val="005B3FCD"/>
    <w:rsid w:val="005B409B"/>
    <w:rsid w:val="005B4210"/>
    <w:rsid w:val="005B4749"/>
    <w:rsid w:val="005B4C9D"/>
    <w:rsid w:val="005B4DA2"/>
    <w:rsid w:val="005B5087"/>
    <w:rsid w:val="005B5223"/>
    <w:rsid w:val="005B53C8"/>
    <w:rsid w:val="005B5401"/>
    <w:rsid w:val="005B5458"/>
    <w:rsid w:val="005B59AF"/>
    <w:rsid w:val="005B5B39"/>
    <w:rsid w:val="005B5D50"/>
    <w:rsid w:val="005B5EED"/>
    <w:rsid w:val="005B5F6E"/>
    <w:rsid w:val="005B6B16"/>
    <w:rsid w:val="005B6D58"/>
    <w:rsid w:val="005B6E12"/>
    <w:rsid w:val="005B6FFA"/>
    <w:rsid w:val="005B72F4"/>
    <w:rsid w:val="005B79DB"/>
    <w:rsid w:val="005B7CA8"/>
    <w:rsid w:val="005B7DB7"/>
    <w:rsid w:val="005B7EBC"/>
    <w:rsid w:val="005C058D"/>
    <w:rsid w:val="005C1A0E"/>
    <w:rsid w:val="005C24DA"/>
    <w:rsid w:val="005C2A18"/>
    <w:rsid w:val="005C2B08"/>
    <w:rsid w:val="005C2C8B"/>
    <w:rsid w:val="005C2CAE"/>
    <w:rsid w:val="005C2CCA"/>
    <w:rsid w:val="005C309E"/>
    <w:rsid w:val="005C30B9"/>
    <w:rsid w:val="005C3565"/>
    <w:rsid w:val="005C38C9"/>
    <w:rsid w:val="005C3AA2"/>
    <w:rsid w:val="005C3C76"/>
    <w:rsid w:val="005C3E2A"/>
    <w:rsid w:val="005C42D1"/>
    <w:rsid w:val="005C436A"/>
    <w:rsid w:val="005C43EC"/>
    <w:rsid w:val="005C4406"/>
    <w:rsid w:val="005C4D86"/>
    <w:rsid w:val="005C4EF4"/>
    <w:rsid w:val="005C4F54"/>
    <w:rsid w:val="005C56C2"/>
    <w:rsid w:val="005C56E0"/>
    <w:rsid w:val="005C5B46"/>
    <w:rsid w:val="005C5B66"/>
    <w:rsid w:val="005C5F30"/>
    <w:rsid w:val="005C6154"/>
    <w:rsid w:val="005C622B"/>
    <w:rsid w:val="005C62F8"/>
    <w:rsid w:val="005C66FA"/>
    <w:rsid w:val="005C681C"/>
    <w:rsid w:val="005C69ED"/>
    <w:rsid w:val="005C6B17"/>
    <w:rsid w:val="005C6CAD"/>
    <w:rsid w:val="005C6F69"/>
    <w:rsid w:val="005C6FDE"/>
    <w:rsid w:val="005C729B"/>
    <w:rsid w:val="005C787C"/>
    <w:rsid w:val="005C78B5"/>
    <w:rsid w:val="005C7B6A"/>
    <w:rsid w:val="005C7BA7"/>
    <w:rsid w:val="005C7C95"/>
    <w:rsid w:val="005C7D59"/>
    <w:rsid w:val="005D03BD"/>
    <w:rsid w:val="005D03C3"/>
    <w:rsid w:val="005D0A52"/>
    <w:rsid w:val="005D0B5B"/>
    <w:rsid w:val="005D0D9C"/>
    <w:rsid w:val="005D0DCC"/>
    <w:rsid w:val="005D0E34"/>
    <w:rsid w:val="005D0F7A"/>
    <w:rsid w:val="005D1428"/>
    <w:rsid w:val="005D1872"/>
    <w:rsid w:val="005D18CB"/>
    <w:rsid w:val="005D190C"/>
    <w:rsid w:val="005D198A"/>
    <w:rsid w:val="005D216F"/>
    <w:rsid w:val="005D231D"/>
    <w:rsid w:val="005D28A7"/>
    <w:rsid w:val="005D3127"/>
    <w:rsid w:val="005D3133"/>
    <w:rsid w:val="005D31F1"/>
    <w:rsid w:val="005D334E"/>
    <w:rsid w:val="005D3465"/>
    <w:rsid w:val="005D3593"/>
    <w:rsid w:val="005D368C"/>
    <w:rsid w:val="005D3785"/>
    <w:rsid w:val="005D3AA4"/>
    <w:rsid w:val="005D3AF7"/>
    <w:rsid w:val="005D3C70"/>
    <w:rsid w:val="005D3F52"/>
    <w:rsid w:val="005D3F58"/>
    <w:rsid w:val="005D3FDE"/>
    <w:rsid w:val="005D4872"/>
    <w:rsid w:val="005D49EB"/>
    <w:rsid w:val="005D4AC1"/>
    <w:rsid w:val="005D5F97"/>
    <w:rsid w:val="005D60C5"/>
    <w:rsid w:val="005D629C"/>
    <w:rsid w:val="005D6B29"/>
    <w:rsid w:val="005D6BD0"/>
    <w:rsid w:val="005D6CDE"/>
    <w:rsid w:val="005D6E18"/>
    <w:rsid w:val="005D6E83"/>
    <w:rsid w:val="005D71A0"/>
    <w:rsid w:val="005D72B4"/>
    <w:rsid w:val="005D7583"/>
    <w:rsid w:val="005E002D"/>
    <w:rsid w:val="005E085A"/>
    <w:rsid w:val="005E0C3E"/>
    <w:rsid w:val="005E0DF3"/>
    <w:rsid w:val="005E1343"/>
    <w:rsid w:val="005E157E"/>
    <w:rsid w:val="005E1B1F"/>
    <w:rsid w:val="005E1DB8"/>
    <w:rsid w:val="005E1EF8"/>
    <w:rsid w:val="005E240B"/>
    <w:rsid w:val="005E2415"/>
    <w:rsid w:val="005E25EF"/>
    <w:rsid w:val="005E2A2E"/>
    <w:rsid w:val="005E3024"/>
    <w:rsid w:val="005E32BD"/>
    <w:rsid w:val="005E33AE"/>
    <w:rsid w:val="005E3429"/>
    <w:rsid w:val="005E37A4"/>
    <w:rsid w:val="005E38F6"/>
    <w:rsid w:val="005E3CEB"/>
    <w:rsid w:val="005E3FB2"/>
    <w:rsid w:val="005E4420"/>
    <w:rsid w:val="005E484A"/>
    <w:rsid w:val="005E4D66"/>
    <w:rsid w:val="005E4FBE"/>
    <w:rsid w:val="005E529D"/>
    <w:rsid w:val="005E5F0A"/>
    <w:rsid w:val="005E621C"/>
    <w:rsid w:val="005E63AA"/>
    <w:rsid w:val="005E6512"/>
    <w:rsid w:val="005E6692"/>
    <w:rsid w:val="005E69F4"/>
    <w:rsid w:val="005E6A44"/>
    <w:rsid w:val="005E6DDF"/>
    <w:rsid w:val="005E6E7D"/>
    <w:rsid w:val="005E7316"/>
    <w:rsid w:val="005E7592"/>
    <w:rsid w:val="005E7695"/>
    <w:rsid w:val="005E7B8B"/>
    <w:rsid w:val="005E7CE9"/>
    <w:rsid w:val="005F00B9"/>
    <w:rsid w:val="005F0618"/>
    <w:rsid w:val="005F06CA"/>
    <w:rsid w:val="005F0944"/>
    <w:rsid w:val="005F1015"/>
    <w:rsid w:val="005F1317"/>
    <w:rsid w:val="005F149C"/>
    <w:rsid w:val="005F1758"/>
    <w:rsid w:val="005F1B2B"/>
    <w:rsid w:val="005F2AAB"/>
    <w:rsid w:val="005F368F"/>
    <w:rsid w:val="005F39F5"/>
    <w:rsid w:val="005F3CA4"/>
    <w:rsid w:val="005F3DE6"/>
    <w:rsid w:val="005F42DF"/>
    <w:rsid w:val="005F4323"/>
    <w:rsid w:val="005F44E5"/>
    <w:rsid w:val="005F4763"/>
    <w:rsid w:val="005F4764"/>
    <w:rsid w:val="005F508A"/>
    <w:rsid w:val="005F5737"/>
    <w:rsid w:val="005F5B48"/>
    <w:rsid w:val="005F61B3"/>
    <w:rsid w:val="005F6B16"/>
    <w:rsid w:val="005F6B91"/>
    <w:rsid w:val="005F727A"/>
    <w:rsid w:val="005F750F"/>
    <w:rsid w:val="005F7651"/>
    <w:rsid w:val="005F7785"/>
    <w:rsid w:val="005F7BFF"/>
    <w:rsid w:val="005F7C04"/>
    <w:rsid w:val="005F7EFA"/>
    <w:rsid w:val="0060021A"/>
    <w:rsid w:val="00600A66"/>
    <w:rsid w:val="00600CE5"/>
    <w:rsid w:val="0060108B"/>
    <w:rsid w:val="00601271"/>
    <w:rsid w:val="00601470"/>
    <w:rsid w:val="006014AD"/>
    <w:rsid w:val="00601B85"/>
    <w:rsid w:val="00601BEB"/>
    <w:rsid w:val="00602A24"/>
    <w:rsid w:val="00602A5C"/>
    <w:rsid w:val="00602BFD"/>
    <w:rsid w:val="00602CC9"/>
    <w:rsid w:val="00602DE4"/>
    <w:rsid w:val="006031A5"/>
    <w:rsid w:val="006032ED"/>
    <w:rsid w:val="006038E4"/>
    <w:rsid w:val="00603B30"/>
    <w:rsid w:val="00603F44"/>
    <w:rsid w:val="00604024"/>
    <w:rsid w:val="00604304"/>
    <w:rsid w:val="0060441F"/>
    <w:rsid w:val="00604564"/>
    <w:rsid w:val="00604892"/>
    <w:rsid w:val="006048E1"/>
    <w:rsid w:val="00604BDB"/>
    <w:rsid w:val="00604FEC"/>
    <w:rsid w:val="00605146"/>
    <w:rsid w:val="00605354"/>
    <w:rsid w:val="0060546E"/>
    <w:rsid w:val="006054B5"/>
    <w:rsid w:val="0060568A"/>
    <w:rsid w:val="006056DB"/>
    <w:rsid w:val="00605903"/>
    <w:rsid w:val="00605B79"/>
    <w:rsid w:val="00605E46"/>
    <w:rsid w:val="00605E6C"/>
    <w:rsid w:val="00606331"/>
    <w:rsid w:val="0060688C"/>
    <w:rsid w:val="00606AD0"/>
    <w:rsid w:val="00606FA1"/>
    <w:rsid w:val="00607094"/>
    <w:rsid w:val="006073D5"/>
    <w:rsid w:val="006077DD"/>
    <w:rsid w:val="00607B46"/>
    <w:rsid w:val="00607D7E"/>
    <w:rsid w:val="00607EF2"/>
    <w:rsid w:val="006105EA"/>
    <w:rsid w:val="006106EE"/>
    <w:rsid w:val="0061099C"/>
    <w:rsid w:val="0061115B"/>
    <w:rsid w:val="0061142F"/>
    <w:rsid w:val="006114BA"/>
    <w:rsid w:val="00611593"/>
    <w:rsid w:val="006119A2"/>
    <w:rsid w:val="00611B44"/>
    <w:rsid w:val="00611C5F"/>
    <w:rsid w:val="00611CBD"/>
    <w:rsid w:val="00611FF0"/>
    <w:rsid w:val="00612876"/>
    <w:rsid w:val="006129E6"/>
    <w:rsid w:val="00612A52"/>
    <w:rsid w:val="00612B05"/>
    <w:rsid w:val="00612D45"/>
    <w:rsid w:val="0061356E"/>
    <w:rsid w:val="00613C9F"/>
    <w:rsid w:val="00613E42"/>
    <w:rsid w:val="0061427C"/>
    <w:rsid w:val="006143BB"/>
    <w:rsid w:val="00614D37"/>
    <w:rsid w:val="00615074"/>
    <w:rsid w:val="00615104"/>
    <w:rsid w:val="006152C8"/>
    <w:rsid w:val="006155AA"/>
    <w:rsid w:val="006165D3"/>
    <w:rsid w:val="00616979"/>
    <w:rsid w:val="00616B94"/>
    <w:rsid w:val="00616CBA"/>
    <w:rsid w:val="00617479"/>
    <w:rsid w:val="006174EA"/>
    <w:rsid w:val="00617863"/>
    <w:rsid w:val="00617DD2"/>
    <w:rsid w:val="006207D1"/>
    <w:rsid w:val="00620893"/>
    <w:rsid w:val="006209CA"/>
    <w:rsid w:val="00620D33"/>
    <w:rsid w:val="00621454"/>
    <w:rsid w:val="0062145B"/>
    <w:rsid w:val="006216C9"/>
    <w:rsid w:val="0062225F"/>
    <w:rsid w:val="0062261B"/>
    <w:rsid w:val="00622D95"/>
    <w:rsid w:val="00622F6F"/>
    <w:rsid w:val="006233E5"/>
    <w:rsid w:val="006234BE"/>
    <w:rsid w:val="0062384D"/>
    <w:rsid w:val="00623E46"/>
    <w:rsid w:val="006242C8"/>
    <w:rsid w:val="006246BF"/>
    <w:rsid w:val="00624720"/>
    <w:rsid w:val="006248C6"/>
    <w:rsid w:val="00624B0F"/>
    <w:rsid w:val="00624DED"/>
    <w:rsid w:val="00624E75"/>
    <w:rsid w:val="00624E7B"/>
    <w:rsid w:val="006259AE"/>
    <w:rsid w:val="00626326"/>
    <w:rsid w:val="0062666E"/>
    <w:rsid w:val="006267CA"/>
    <w:rsid w:val="00626B5E"/>
    <w:rsid w:val="00626F5D"/>
    <w:rsid w:val="006272F7"/>
    <w:rsid w:val="006273F2"/>
    <w:rsid w:val="0062773D"/>
    <w:rsid w:val="00627DF9"/>
    <w:rsid w:val="00627F7E"/>
    <w:rsid w:val="00630174"/>
    <w:rsid w:val="006304CA"/>
    <w:rsid w:val="006308A5"/>
    <w:rsid w:val="00630AF5"/>
    <w:rsid w:val="00630FEA"/>
    <w:rsid w:val="0063157B"/>
    <w:rsid w:val="00631B8C"/>
    <w:rsid w:val="00631C21"/>
    <w:rsid w:val="006324E9"/>
    <w:rsid w:val="006329F2"/>
    <w:rsid w:val="00632E33"/>
    <w:rsid w:val="00633091"/>
    <w:rsid w:val="00633521"/>
    <w:rsid w:val="00633ABD"/>
    <w:rsid w:val="0063422C"/>
    <w:rsid w:val="006344A6"/>
    <w:rsid w:val="0063490B"/>
    <w:rsid w:val="00634B07"/>
    <w:rsid w:val="00634C53"/>
    <w:rsid w:val="0063532E"/>
    <w:rsid w:val="00635C0F"/>
    <w:rsid w:val="0063603D"/>
    <w:rsid w:val="0063628F"/>
    <w:rsid w:val="006363B1"/>
    <w:rsid w:val="00636B1F"/>
    <w:rsid w:val="00637085"/>
    <w:rsid w:val="0063730C"/>
    <w:rsid w:val="0063737F"/>
    <w:rsid w:val="0064035C"/>
    <w:rsid w:val="006405A2"/>
    <w:rsid w:val="006405F8"/>
    <w:rsid w:val="00640750"/>
    <w:rsid w:val="00640E59"/>
    <w:rsid w:val="0064114C"/>
    <w:rsid w:val="00641724"/>
    <w:rsid w:val="006417D2"/>
    <w:rsid w:val="00641C1C"/>
    <w:rsid w:val="006427D1"/>
    <w:rsid w:val="006428A0"/>
    <w:rsid w:val="00642E2D"/>
    <w:rsid w:val="00642FD2"/>
    <w:rsid w:val="00643CF9"/>
    <w:rsid w:val="00644C3D"/>
    <w:rsid w:val="00645643"/>
    <w:rsid w:val="00645716"/>
    <w:rsid w:val="0064577B"/>
    <w:rsid w:val="006457B9"/>
    <w:rsid w:val="006459F1"/>
    <w:rsid w:val="00646162"/>
    <w:rsid w:val="00646387"/>
    <w:rsid w:val="006463A2"/>
    <w:rsid w:val="0064696E"/>
    <w:rsid w:val="00646A36"/>
    <w:rsid w:val="00646DF2"/>
    <w:rsid w:val="0064710A"/>
    <w:rsid w:val="0064720C"/>
    <w:rsid w:val="006474EA"/>
    <w:rsid w:val="006478D0"/>
    <w:rsid w:val="00647932"/>
    <w:rsid w:val="00647B09"/>
    <w:rsid w:val="00647C8F"/>
    <w:rsid w:val="006505AF"/>
    <w:rsid w:val="0065070F"/>
    <w:rsid w:val="00650801"/>
    <w:rsid w:val="00650AFD"/>
    <w:rsid w:val="00651079"/>
    <w:rsid w:val="006510E9"/>
    <w:rsid w:val="006511A1"/>
    <w:rsid w:val="00651406"/>
    <w:rsid w:val="006515AC"/>
    <w:rsid w:val="00651A7B"/>
    <w:rsid w:val="00651B97"/>
    <w:rsid w:val="00651C47"/>
    <w:rsid w:val="00651F1D"/>
    <w:rsid w:val="006526A6"/>
    <w:rsid w:val="00652C2A"/>
    <w:rsid w:val="00652FAF"/>
    <w:rsid w:val="006532D1"/>
    <w:rsid w:val="00653431"/>
    <w:rsid w:val="0065356A"/>
    <w:rsid w:val="00653587"/>
    <w:rsid w:val="00653659"/>
    <w:rsid w:val="0065386B"/>
    <w:rsid w:val="00653968"/>
    <w:rsid w:val="00653DB4"/>
    <w:rsid w:val="00653EEF"/>
    <w:rsid w:val="00654359"/>
    <w:rsid w:val="0065449A"/>
    <w:rsid w:val="006547FC"/>
    <w:rsid w:val="00654876"/>
    <w:rsid w:val="00654926"/>
    <w:rsid w:val="00654AA0"/>
    <w:rsid w:val="00654FF2"/>
    <w:rsid w:val="00655203"/>
    <w:rsid w:val="006552D0"/>
    <w:rsid w:val="00655858"/>
    <w:rsid w:val="00655CBA"/>
    <w:rsid w:val="00655F07"/>
    <w:rsid w:val="006560B5"/>
    <w:rsid w:val="00656127"/>
    <w:rsid w:val="00656253"/>
    <w:rsid w:val="0065629B"/>
    <w:rsid w:val="0065631F"/>
    <w:rsid w:val="006565EF"/>
    <w:rsid w:val="006568DA"/>
    <w:rsid w:val="00656C31"/>
    <w:rsid w:val="00657210"/>
    <w:rsid w:val="00657458"/>
    <w:rsid w:val="00657512"/>
    <w:rsid w:val="00657DBE"/>
    <w:rsid w:val="00657E92"/>
    <w:rsid w:val="006600E3"/>
    <w:rsid w:val="00660147"/>
    <w:rsid w:val="006605FB"/>
    <w:rsid w:val="00660B03"/>
    <w:rsid w:val="00660D39"/>
    <w:rsid w:val="00661622"/>
    <w:rsid w:val="00661B88"/>
    <w:rsid w:val="00661C18"/>
    <w:rsid w:val="00661E2B"/>
    <w:rsid w:val="00662073"/>
    <w:rsid w:val="006621CF"/>
    <w:rsid w:val="00662228"/>
    <w:rsid w:val="00662401"/>
    <w:rsid w:val="00662563"/>
    <w:rsid w:val="00662797"/>
    <w:rsid w:val="00662965"/>
    <w:rsid w:val="00662C1B"/>
    <w:rsid w:val="0066307D"/>
    <w:rsid w:val="00663AB5"/>
    <w:rsid w:val="00663AC7"/>
    <w:rsid w:val="0066426F"/>
    <w:rsid w:val="0066465B"/>
    <w:rsid w:val="00664913"/>
    <w:rsid w:val="00664D4A"/>
    <w:rsid w:val="00664D9F"/>
    <w:rsid w:val="00664FA1"/>
    <w:rsid w:val="00664FBB"/>
    <w:rsid w:val="006651B3"/>
    <w:rsid w:val="00665832"/>
    <w:rsid w:val="00665CF1"/>
    <w:rsid w:val="00665DC0"/>
    <w:rsid w:val="00666027"/>
    <w:rsid w:val="006663E6"/>
    <w:rsid w:val="006664CA"/>
    <w:rsid w:val="006667F0"/>
    <w:rsid w:val="00666884"/>
    <w:rsid w:val="00666E68"/>
    <w:rsid w:val="00667072"/>
    <w:rsid w:val="006672E5"/>
    <w:rsid w:val="00667588"/>
    <w:rsid w:val="00667BC2"/>
    <w:rsid w:val="00667E01"/>
    <w:rsid w:val="006701FF"/>
    <w:rsid w:val="0067071D"/>
    <w:rsid w:val="00670AE9"/>
    <w:rsid w:val="00670DBE"/>
    <w:rsid w:val="00670DC4"/>
    <w:rsid w:val="00670E0F"/>
    <w:rsid w:val="00671073"/>
    <w:rsid w:val="00671154"/>
    <w:rsid w:val="00671379"/>
    <w:rsid w:val="00671A41"/>
    <w:rsid w:val="00671AFD"/>
    <w:rsid w:val="00671E29"/>
    <w:rsid w:val="00672117"/>
    <w:rsid w:val="00672813"/>
    <w:rsid w:val="00672932"/>
    <w:rsid w:val="00673715"/>
    <w:rsid w:val="00673ABD"/>
    <w:rsid w:val="00673DCF"/>
    <w:rsid w:val="0067413D"/>
    <w:rsid w:val="00674893"/>
    <w:rsid w:val="00674D09"/>
    <w:rsid w:val="00674E99"/>
    <w:rsid w:val="006757F4"/>
    <w:rsid w:val="00675CEF"/>
    <w:rsid w:val="00676246"/>
    <w:rsid w:val="006763E9"/>
    <w:rsid w:val="00676854"/>
    <w:rsid w:val="00676949"/>
    <w:rsid w:val="00676BEC"/>
    <w:rsid w:val="00676D95"/>
    <w:rsid w:val="0067717A"/>
    <w:rsid w:val="006771E1"/>
    <w:rsid w:val="006774B5"/>
    <w:rsid w:val="0067761C"/>
    <w:rsid w:val="006776EB"/>
    <w:rsid w:val="006776F3"/>
    <w:rsid w:val="00677E93"/>
    <w:rsid w:val="00680214"/>
    <w:rsid w:val="00680B0A"/>
    <w:rsid w:val="00680D6D"/>
    <w:rsid w:val="00680F3F"/>
    <w:rsid w:val="006810D6"/>
    <w:rsid w:val="006813B0"/>
    <w:rsid w:val="00681682"/>
    <w:rsid w:val="00681BB7"/>
    <w:rsid w:val="00682536"/>
    <w:rsid w:val="00682549"/>
    <w:rsid w:val="00682F4D"/>
    <w:rsid w:val="006831E3"/>
    <w:rsid w:val="00683547"/>
    <w:rsid w:val="00683642"/>
    <w:rsid w:val="0068384C"/>
    <w:rsid w:val="00683984"/>
    <w:rsid w:val="0068405D"/>
    <w:rsid w:val="00684216"/>
    <w:rsid w:val="0068439C"/>
    <w:rsid w:val="00684546"/>
    <w:rsid w:val="006845E0"/>
    <w:rsid w:val="00684EA0"/>
    <w:rsid w:val="0068530B"/>
    <w:rsid w:val="00685636"/>
    <w:rsid w:val="00685920"/>
    <w:rsid w:val="00685990"/>
    <w:rsid w:val="00685C68"/>
    <w:rsid w:val="0068612E"/>
    <w:rsid w:val="00686805"/>
    <w:rsid w:val="00686D06"/>
    <w:rsid w:val="00687048"/>
    <w:rsid w:val="0068736B"/>
    <w:rsid w:val="006874F9"/>
    <w:rsid w:val="0068765F"/>
    <w:rsid w:val="006879F9"/>
    <w:rsid w:val="00687AF6"/>
    <w:rsid w:val="00687DAC"/>
    <w:rsid w:val="00690D57"/>
    <w:rsid w:val="006912FF"/>
    <w:rsid w:val="0069156B"/>
    <w:rsid w:val="00691E27"/>
    <w:rsid w:val="00692232"/>
    <w:rsid w:val="006927AC"/>
    <w:rsid w:val="006927D4"/>
    <w:rsid w:val="006928B8"/>
    <w:rsid w:val="00692A27"/>
    <w:rsid w:val="00692B5B"/>
    <w:rsid w:val="006935A0"/>
    <w:rsid w:val="00693A70"/>
    <w:rsid w:val="00693BF9"/>
    <w:rsid w:val="00693FD9"/>
    <w:rsid w:val="00694015"/>
    <w:rsid w:val="006942A7"/>
    <w:rsid w:val="0069472E"/>
    <w:rsid w:val="00694921"/>
    <w:rsid w:val="00694F54"/>
    <w:rsid w:val="00694FF6"/>
    <w:rsid w:val="00695553"/>
    <w:rsid w:val="006955F4"/>
    <w:rsid w:val="006957B5"/>
    <w:rsid w:val="0069597F"/>
    <w:rsid w:val="00695E98"/>
    <w:rsid w:val="00695F4C"/>
    <w:rsid w:val="00696495"/>
    <w:rsid w:val="0069663A"/>
    <w:rsid w:val="00696864"/>
    <w:rsid w:val="00697000"/>
    <w:rsid w:val="00697021"/>
    <w:rsid w:val="0069729D"/>
    <w:rsid w:val="00697559"/>
    <w:rsid w:val="006978D3"/>
    <w:rsid w:val="00697C51"/>
    <w:rsid w:val="00697CA8"/>
    <w:rsid w:val="00697EE6"/>
    <w:rsid w:val="006A01AB"/>
    <w:rsid w:val="006A077F"/>
    <w:rsid w:val="006A0AA3"/>
    <w:rsid w:val="006A1674"/>
    <w:rsid w:val="006A17B3"/>
    <w:rsid w:val="006A18BE"/>
    <w:rsid w:val="006A1980"/>
    <w:rsid w:val="006A1D11"/>
    <w:rsid w:val="006A2028"/>
    <w:rsid w:val="006A23D5"/>
    <w:rsid w:val="006A23F2"/>
    <w:rsid w:val="006A2A2E"/>
    <w:rsid w:val="006A2B14"/>
    <w:rsid w:val="006A2D86"/>
    <w:rsid w:val="006A3205"/>
    <w:rsid w:val="006A330A"/>
    <w:rsid w:val="006A3326"/>
    <w:rsid w:val="006A3581"/>
    <w:rsid w:val="006A3B66"/>
    <w:rsid w:val="006A3C6D"/>
    <w:rsid w:val="006A3FAF"/>
    <w:rsid w:val="006A46AE"/>
    <w:rsid w:val="006A470D"/>
    <w:rsid w:val="006A47D3"/>
    <w:rsid w:val="006A4924"/>
    <w:rsid w:val="006A4AAF"/>
    <w:rsid w:val="006A5337"/>
    <w:rsid w:val="006A59A2"/>
    <w:rsid w:val="006A5A6E"/>
    <w:rsid w:val="006A5C68"/>
    <w:rsid w:val="006A6008"/>
    <w:rsid w:val="006A61F9"/>
    <w:rsid w:val="006A6354"/>
    <w:rsid w:val="006A68FB"/>
    <w:rsid w:val="006A690C"/>
    <w:rsid w:val="006A6D24"/>
    <w:rsid w:val="006A6E2E"/>
    <w:rsid w:val="006A6EBE"/>
    <w:rsid w:val="006A74FF"/>
    <w:rsid w:val="006A7585"/>
    <w:rsid w:val="006A7A93"/>
    <w:rsid w:val="006A7D0E"/>
    <w:rsid w:val="006A7F40"/>
    <w:rsid w:val="006B0319"/>
    <w:rsid w:val="006B08E3"/>
    <w:rsid w:val="006B0B8F"/>
    <w:rsid w:val="006B0B94"/>
    <w:rsid w:val="006B0FD3"/>
    <w:rsid w:val="006B13E2"/>
    <w:rsid w:val="006B1B79"/>
    <w:rsid w:val="006B1E33"/>
    <w:rsid w:val="006B20E3"/>
    <w:rsid w:val="006B2795"/>
    <w:rsid w:val="006B28B4"/>
    <w:rsid w:val="006B2900"/>
    <w:rsid w:val="006B2BD5"/>
    <w:rsid w:val="006B3ACC"/>
    <w:rsid w:val="006B3C52"/>
    <w:rsid w:val="006B3F5C"/>
    <w:rsid w:val="006B421B"/>
    <w:rsid w:val="006B4456"/>
    <w:rsid w:val="006B47B1"/>
    <w:rsid w:val="006B4D93"/>
    <w:rsid w:val="006B58C0"/>
    <w:rsid w:val="006B5B2C"/>
    <w:rsid w:val="006B5D0C"/>
    <w:rsid w:val="006B5F2A"/>
    <w:rsid w:val="006B63BC"/>
    <w:rsid w:val="006B6654"/>
    <w:rsid w:val="006B6D2F"/>
    <w:rsid w:val="006B72A7"/>
    <w:rsid w:val="006B7334"/>
    <w:rsid w:val="006B73FF"/>
    <w:rsid w:val="006B7537"/>
    <w:rsid w:val="006B75A2"/>
    <w:rsid w:val="006B7882"/>
    <w:rsid w:val="006B7C41"/>
    <w:rsid w:val="006C00ED"/>
    <w:rsid w:val="006C01E9"/>
    <w:rsid w:val="006C0DB3"/>
    <w:rsid w:val="006C14BD"/>
    <w:rsid w:val="006C17AA"/>
    <w:rsid w:val="006C185B"/>
    <w:rsid w:val="006C1C9C"/>
    <w:rsid w:val="006C1F6E"/>
    <w:rsid w:val="006C2191"/>
    <w:rsid w:val="006C24CC"/>
    <w:rsid w:val="006C26A5"/>
    <w:rsid w:val="006C2779"/>
    <w:rsid w:val="006C27AF"/>
    <w:rsid w:val="006C27F3"/>
    <w:rsid w:val="006C2DEF"/>
    <w:rsid w:val="006C31AB"/>
    <w:rsid w:val="006C32C1"/>
    <w:rsid w:val="006C340C"/>
    <w:rsid w:val="006C359D"/>
    <w:rsid w:val="006C3662"/>
    <w:rsid w:val="006C399E"/>
    <w:rsid w:val="006C469F"/>
    <w:rsid w:val="006C4B70"/>
    <w:rsid w:val="006C505B"/>
    <w:rsid w:val="006C51A5"/>
    <w:rsid w:val="006C52B0"/>
    <w:rsid w:val="006C585E"/>
    <w:rsid w:val="006C615E"/>
    <w:rsid w:val="006C62C4"/>
    <w:rsid w:val="006C655F"/>
    <w:rsid w:val="006C662F"/>
    <w:rsid w:val="006C66C8"/>
    <w:rsid w:val="006C6770"/>
    <w:rsid w:val="006C6AB6"/>
    <w:rsid w:val="006C6D1C"/>
    <w:rsid w:val="006C6D3D"/>
    <w:rsid w:val="006C6E47"/>
    <w:rsid w:val="006C6F15"/>
    <w:rsid w:val="006C7366"/>
    <w:rsid w:val="006C7459"/>
    <w:rsid w:val="006C7486"/>
    <w:rsid w:val="006C77D4"/>
    <w:rsid w:val="006C7DE1"/>
    <w:rsid w:val="006D0470"/>
    <w:rsid w:val="006D05F7"/>
    <w:rsid w:val="006D09B3"/>
    <w:rsid w:val="006D0A4B"/>
    <w:rsid w:val="006D0F5A"/>
    <w:rsid w:val="006D0F5E"/>
    <w:rsid w:val="006D1367"/>
    <w:rsid w:val="006D158A"/>
    <w:rsid w:val="006D1CE2"/>
    <w:rsid w:val="006D2609"/>
    <w:rsid w:val="006D277B"/>
    <w:rsid w:val="006D2783"/>
    <w:rsid w:val="006D27F9"/>
    <w:rsid w:val="006D2ADE"/>
    <w:rsid w:val="006D2B9C"/>
    <w:rsid w:val="006D2E67"/>
    <w:rsid w:val="006D2EDE"/>
    <w:rsid w:val="006D32C4"/>
    <w:rsid w:val="006D341F"/>
    <w:rsid w:val="006D3437"/>
    <w:rsid w:val="006D34D0"/>
    <w:rsid w:val="006D3AC3"/>
    <w:rsid w:val="006D3D8A"/>
    <w:rsid w:val="006D4288"/>
    <w:rsid w:val="006D4347"/>
    <w:rsid w:val="006D459A"/>
    <w:rsid w:val="006D47CD"/>
    <w:rsid w:val="006D4819"/>
    <w:rsid w:val="006D5933"/>
    <w:rsid w:val="006D5ACD"/>
    <w:rsid w:val="006D5CFB"/>
    <w:rsid w:val="006D5D2C"/>
    <w:rsid w:val="006D5DC1"/>
    <w:rsid w:val="006D60B4"/>
    <w:rsid w:val="006D60D0"/>
    <w:rsid w:val="006D64BF"/>
    <w:rsid w:val="006D6A5F"/>
    <w:rsid w:val="006D6B57"/>
    <w:rsid w:val="006D7338"/>
    <w:rsid w:val="006D7360"/>
    <w:rsid w:val="006D7585"/>
    <w:rsid w:val="006D7600"/>
    <w:rsid w:val="006D7E1C"/>
    <w:rsid w:val="006E019A"/>
    <w:rsid w:val="006E0D8F"/>
    <w:rsid w:val="006E141C"/>
    <w:rsid w:val="006E1422"/>
    <w:rsid w:val="006E1CD3"/>
    <w:rsid w:val="006E2221"/>
    <w:rsid w:val="006E24BC"/>
    <w:rsid w:val="006E2665"/>
    <w:rsid w:val="006E2AAF"/>
    <w:rsid w:val="006E2D09"/>
    <w:rsid w:val="006E3096"/>
    <w:rsid w:val="006E3649"/>
    <w:rsid w:val="006E3AC2"/>
    <w:rsid w:val="006E4047"/>
    <w:rsid w:val="006E43DE"/>
    <w:rsid w:val="006E4577"/>
    <w:rsid w:val="006E4800"/>
    <w:rsid w:val="006E55A1"/>
    <w:rsid w:val="006E55FB"/>
    <w:rsid w:val="006E5656"/>
    <w:rsid w:val="006E56B1"/>
    <w:rsid w:val="006E56B8"/>
    <w:rsid w:val="006E57F7"/>
    <w:rsid w:val="006E5D2D"/>
    <w:rsid w:val="006E60EB"/>
    <w:rsid w:val="006E64EF"/>
    <w:rsid w:val="006E6842"/>
    <w:rsid w:val="006E6A6C"/>
    <w:rsid w:val="006E754B"/>
    <w:rsid w:val="006E7584"/>
    <w:rsid w:val="006E760C"/>
    <w:rsid w:val="006E76B2"/>
    <w:rsid w:val="006E77F9"/>
    <w:rsid w:val="006E7AA0"/>
    <w:rsid w:val="006E7BD1"/>
    <w:rsid w:val="006E7F20"/>
    <w:rsid w:val="006E7FBF"/>
    <w:rsid w:val="006F0491"/>
    <w:rsid w:val="006F06CF"/>
    <w:rsid w:val="006F0F41"/>
    <w:rsid w:val="006F13F7"/>
    <w:rsid w:val="006F18F5"/>
    <w:rsid w:val="006F1A31"/>
    <w:rsid w:val="006F2D8F"/>
    <w:rsid w:val="006F2E10"/>
    <w:rsid w:val="006F3A8E"/>
    <w:rsid w:val="006F3B63"/>
    <w:rsid w:val="006F3C72"/>
    <w:rsid w:val="006F3E92"/>
    <w:rsid w:val="006F3EA6"/>
    <w:rsid w:val="006F3F06"/>
    <w:rsid w:val="006F3F98"/>
    <w:rsid w:val="006F4208"/>
    <w:rsid w:val="006F4523"/>
    <w:rsid w:val="006F474B"/>
    <w:rsid w:val="006F5845"/>
    <w:rsid w:val="006F593C"/>
    <w:rsid w:val="006F6536"/>
    <w:rsid w:val="006F68D1"/>
    <w:rsid w:val="006F6B02"/>
    <w:rsid w:val="006F78F8"/>
    <w:rsid w:val="006F7937"/>
    <w:rsid w:val="006F7C38"/>
    <w:rsid w:val="006F7E1E"/>
    <w:rsid w:val="00700CD9"/>
    <w:rsid w:val="007014C0"/>
    <w:rsid w:val="007018DA"/>
    <w:rsid w:val="00701DE8"/>
    <w:rsid w:val="00701F75"/>
    <w:rsid w:val="00702447"/>
    <w:rsid w:val="0070247D"/>
    <w:rsid w:val="007028EA"/>
    <w:rsid w:val="0070294D"/>
    <w:rsid w:val="00702B87"/>
    <w:rsid w:val="00702FC7"/>
    <w:rsid w:val="0070326A"/>
    <w:rsid w:val="007033FB"/>
    <w:rsid w:val="00703501"/>
    <w:rsid w:val="00703734"/>
    <w:rsid w:val="00703AFB"/>
    <w:rsid w:val="00703E60"/>
    <w:rsid w:val="00703FAC"/>
    <w:rsid w:val="00703FDA"/>
    <w:rsid w:val="007043C6"/>
    <w:rsid w:val="0070495D"/>
    <w:rsid w:val="00704D45"/>
    <w:rsid w:val="00704D83"/>
    <w:rsid w:val="00704ED5"/>
    <w:rsid w:val="00705BC2"/>
    <w:rsid w:val="00705F0C"/>
    <w:rsid w:val="00706114"/>
    <w:rsid w:val="007061AB"/>
    <w:rsid w:val="00706C1C"/>
    <w:rsid w:val="00706C35"/>
    <w:rsid w:val="00707B78"/>
    <w:rsid w:val="007104DA"/>
    <w:rsid w:val="0071077C"/>
    <w:rsid w:val="00710C83"/>
    <w:rsid w:val="007110FA"/>
    <w:rsid w:val="00711752"/>
    <w:rsid w:val="00711B00"/>
    <w:rsid w:val="00711F18"/>
    <w:rsid w:val="00711FB4"/>
    <w:rsid w:val="00712071"/>
    <w:rsid w:val="007124A7"/>
    <w:rsid w:val="0071254B"/>
    <w:rsid w:val="0071256B"/>
    <w:rsid w:val="0071303D"/>
    <w:rsid w:val="007133CF"/>
    <w:rsid w:val="00713FFE"/>
    <w:rsid w:val="0071407C"/>
    <w:rsid w:val="0071413B"/>
    <w:rsid w:val="00714436"/>
    <w:rsid w:val="00714D06"/>
    <w:rsid w:val="00714E3B"/>
    <w:rsid w:val="00714EFF"/>
    <w:rsid w:val="007151F8"/>
    <w:rsid w:val="00715572"/>
    <w:rsid w:val="007156A1"/>
    <w:rsid w:val="0071593E"/>
    <w:rsid w:val="00715C58"/>
    <w:rsid w:val="00715C66"/>
    <w:rsid w:val="00715D02"/>
    <w:rsid w:val="00716147"/>
    <w:rsid w:val="00716464"/>
    <w:rsid w:val="00716731"/>
    <w:rsid w:val="00716BBB"/>
    <w:rsid w:val="00716DAE"/>
    <w:rsid w:val="00716DCA"/>
    <w:rsid w:val="0071729B"/>
    <w:rsid w:val="007172A3"/>
    <w:rsid w:val="00717B22"/>
    <w:rsid w:val="00717EB1"/>
    <w:rsid w:val="00717FB3"/>
    <w:rsid w:val="00720895"/>
    <w:rsid w:val="007209EE"/>
    <w:rsid w:val="00720AB1"/>
    <w:rsid w:val="00720DBC"/>
    <w:rsid w:val="00720E71"/>
    <w:rsid w:val="00723473"/>
    <w:rsid w:val="0072356A"/>
    <w:rsid w:val="0072357A"/>
    <w:rsid w:val="00723971"/>
    <w:rsid w:val="0072398B"/>
    <w:rsid w:val="00723A4F"/>
    <w:rsid w:val="00723BC3"/>
    <w:rsid w:val="0072457B"/>
    <w:rsid w:val="00724DB5"/>
    <w:rsid w:val="00724DFB"/>
    <w:rsid w:val="00725754"/>
    <w:rsid w:val="007257F2"/>
    <w:rsid w:val="00725BE9"/>
    <w:rsid w:val="007261FA"/>
    <w:rsid w:val="007263A4"/>
    <w:rsid w:val="0072669E"/>
    <w:rsid w:val="007266A6"/>
    <w:rsid w:val="00726EC0"/>
    <w:rsid w:val="00727416"/>
    <w:rsid w:val="0072745E"/>
    <w:rsid w:val="00727566"/>
    <w:rsid w:val="007278B0"/>
    <w:rsid w:val="0073061C"/>
    <w:rsid w:val="0073072B"/>
    <w:rsid w:val="007310F0"/>
    <w:rsid w:val="007312CA"/>
    <w:rsid w:val="007317B8"/>
    <w:rsid w:val="007317C3"/>
    <w:rsid w:val="007317E5"/>
    <w:rsid w:val="00731A52"/>
    <w:rsid w:val="00731D2C"/>
    <w:rsid w:val="00731FFA"/>
    <w:rsid w:val="007324A7"/>
    <w:rsid w:val="007324E0"/>
    <w:rsid w:val="0073257A"/>
    <w:rsid w:val="0073278E"/>
    <w:rsid w:val="00732B27"/>
    <w:rsid w:val="00732E2C"/>
    <w:rsid w:val="00732E6B"/>
    <w:rsid w:val="00732FE4"/>
    <w:rsid w:val="00733140"/>
    <w:rsid w:val="007335A1"/>
    <w:rsid w:val="00733725"/>
    <w:rsid w:val="00733B02"/>
    <w:rsid w:val="00733B47"/>
    <w:rsid w:val="00733D33"/>
    <w:rsid w:val="00734335"/>
    <w:rsid w:val="0073451F"/>
    <w:rsid w:val="00734706"/>
    <w:rsid w:val="00734923"/>
    <w:rsid w:val="00734A64"/>
    <w:rsid w:val="00734E09"/>
    <w:rsid w:val="0073523A"/>
    <w:rsid w:val="0073539B"/>
    <w:rsid w:val="0073599C"/>
    <w:rsid w:val="00735A4D"/>
    <w:rsid w:val="00735F70"/>
    <w:rsid w:val="007362EC"/>
    <w:rsid w:val="00736A85"/>
    <w:rsid w:val="00736FB8"/>
    <w:rsid w:val="007375C2"/>
    <w:rsid w:val="00737785"/>
    <w:rsid w:val="00737F36"/>
    <w:rsid w:val="00737F74"/>
    <w:rsid w:val="0074045D"/>
    <w:rsid w:val="00740B2B"/>
    <w:rsid w:val="00740CA8"/>
    <w:rsid w:val="00740CDF"/>
    <w:rsid w:val="00741054"/>
    <w:rsid w:val="007413BE"/>
    <w:rsid w:val="007414AD"/>
    <w:rsid w:val="00741750"/>
    <w:rsid w:val="0074187E"/>
    <w:rsid w:val="007418B9"/>
    <w:rsid w:val="00741A25"/>
    <w:rsid w:val="00741AEB"/>
    <w:rsid w:val="0074208B"/>
    <w:rsid w:val="0074218A"/>
    <w:rsid w:val="00742827"/>
    <w:rsid w:val="00742C11"/>
    <w:rsid w:val="00742C23"/>
    <w:rsid w:val="00742E43"/>
    <w:rsid w:val="00742EB5"/>
    <w:rsid w:val="0074374F"/>
    <w:rsid w:val="00743AB1"/>
    <w:rsid w:val="00743F16"/>
    <w:rsid w:val="00744031"/>
    <w:rsid w:val="007449E5"/>
    <w:rsid w:val="00744C1D"/>
    <w:rsid w:val="00744DF5"/>
    <w:rsid w:val="00744FF2"/>
    <w:rsid w:val="0074563F"/>
    <w:rsid w:val="00745841"/>
    <w:rsid w:val="007459C7"/>
    <w:rsid w:val="00745CFE"/>
    <w:rsid w:val="0074603B"/>
    <w:rsid w:val="007462B9"/>
    <w:rsid w:val="007464A5"/>
    <w:rsid w:val="00746600"/>
    <w:rsid w:val="00746638"/>
    <w:rsid w:val="007466A9"/>
    <w:rsid w:val="007467C2"/>
    <w:rsid w:val="007467CC"/>
    <w:rsid w:val="00746E6A"/>
    <w:rsid w:val="00747416"/>
    <w:rsid w:val="007479C1"/>
    <w:rsid w:val="007502B3"/>
    <w:rsid w:val="00750CE6"/>
    <w:rsid w:val="00750E3E"/>
    <w:rsid w:val="007513DA"/>
    <w:rsid w:val="00751922"/>
    <w:rsid w:val="00751A9E"/>
    <w:rsid w:val="0075243A"/>
    <w:rsid w:val="00752651"/>
    <w:rsid w:val="00752D31"/>
    <w:rsid w:val="00752D51"/>
    <w:rsid w:val="00753338"/>
    <w:rsid w:val="007534F4"/>
    <w:rsid w:val="00753948"/>
    <w:rsid w:val="00753BA1"/>
    <w:rsid w:val="00753BFA"/>
    <w:rsid w:val="00753C37"/>
    <w:rsid w:val="00753C87"/>
    <w:rsid w:val="0075473B"/>
    <w:rsid w:val="00754BD8"/>
    <w:rsid w:val="00754C62"/>
    <w:rsid w:val="00754CB0"/>
    <w:rsid w:val="00754F7F"/>
    <w:rsid w:val="00755081"/>
    <w:rsid w:val="0075526E"/>
    <w:rsid w:val="00755361"/>
    <w:rsid w:val="0075540E"/>
    <w:rsid w:val="007556A2"/>
    <w:rsid w:val="00755A29"/>
    <w:rsid w:val="00755D52"/>
    <w:rsid w:val="00756137"/>
    <w:rsid w:val="0075621E"/>
    <w:rsid w:val="007564D6"/>
    <w:rsid w:val="007566CE"/>
    <w:rsid w:val="007566D0"/>
    <w:rsid w:val="00756890"/>
    <w:rsid w:val="0075697E"/>
    <w:rsid w:val="00756D05"/>
    <w:rsid w:val="00756EBF"/>
    <w:rsid w:val="007570C4"/>
    <w:rsid w:val="0075719A"/>
    <w:rsid w:val="007575DD"/>
    <w:rsid w:val="00757F48"/>
    <w:rsid w:val="007600FE"/>
    <w:rsid w:val="007604B6"/>
    <w:rsid w:val="007604E0"/>
    <w:rsid w:val="0076078D"/>
    <w:rsid w:val="00760AC3"/>
    <w:rsid w:val="0076100B"/>
    <w:rsid w:val="0076137C"/>
    <w:rsid w:val="007614A4"/>
    <w:rsid w:val="00761CD1"/>
    <w:rsid w:val="00762122"/>
    <w:rsid w:val="0076251E"/>
    <w:rsid w:val="00762D55"/>
    <w:rsid w:val="0076333E"/>
    <w:rsid w:val="00763362"/>
    <w:rsid w:val="007633E4"/>
    <w:rsid w:val="007634A9"/>
    <w:rsid w:val="007634E2"/>
    <w:rsid w:val="007636A3"/>
    <w:rsid w:val="00763861"/>
    <w:rsid w:val="007639BD"/>
    <w:rsid w:val="00763C10"/>
    <w:rsid w:val="00763C77"/>
    <w:rsid w:val="00763C81"/>
    <w:rsid w:val="007640F3"/>
    <w:rsid w:val="007642DA"/>
    <w:rsid w:val="0076462D"/>
    <w:rsid w:val="0076466C"/>
    <w:rsid w:val="00764D2D"/>
    <w:rsid w:val="0076511F"/>
    <w:rsid w:val="00765432"/>
    <w:rsid w:val="00765D0E"/>
    <w:rsid w:val="00765E40"/>
    <w:rsid w:val="00766577"/>
    <w:rsid w:val="00766AB0"/>
    <w:rsid w:val="00767413"/>
    <w:rsid w:val="00767A44"/>
    <w:rsid w:val="00767B22"/>
    <w:rsid w:val="00767F9F"/>
    <w:rsid w:val="00770432"/>
    <w:rsid w:val="00770515"/>
    <w:rsid w:val="00770637"/>
    <w:rsid w:val="007706AD"/>
    <w:rsid w:val="00770748"/>
    <w:rsid w:val="007708FA"/>
    <w:rsid w:val="00770A52"/>
    <w:rsid w:val="00770F32"/>
    <w:rsid w:val="00770F56"/>
    <w:rsid w:val="0077143A"/>
    <w:rsid w:val="00771994"/>
    <w:rsid w:val="007719EC"/>
    <w:rsid w:val="00771EA1"/>
    <w:rsid w:val="00771FF9"/>
    <w:rsid w:val="0077330E"/>
    <w:rsid w:val="00773E71"/>
    <w:rsid w:val="007741C4"/>
    <w:rsid w:val="0077452B"/>
    <w:rsid w:val="00774938"/>
    <w:rsid w:val="00775191"/>
    <w:rsid w:val="00775385"/>
    <w:rsid w:val="007754C4"/>
    <w:rsid w:val="007757DF"/>
    <w:rsid w:val="00775A15"/>
    <w:rsid w:val="00775A8D"/>
    <w:rsid w:val="00776343"/>
    <w:rsid w:val="0077693D"/>
    <w:rsid w:val="00776CF5"/>
    <w:rsid w:val="0077725C"/>
    <w:rsid w:val="007772AF"/>
    <w:rsid w:val="00777401"/>
    <w:rsid w:val="00777610"/>
    <w:rsid w:val="00777AE8"/>
    <w:rsid w:val="00777BD7"/>
    <w:rsid w:val="00777FA4"/>
    <w:rsid w:val="00777FD3"/>
    <w:rsid w:val="0078004E"/>
    <w:rsid w:val="007803A5"/>
    <w:rsid w:val="007803CE"/>
    <w:rsid w:val="00780688"/>
    <w:rsid w:val="007808CA"/>
    <w:rsid w:val="00780CDA"/>
    <w:rsid w:val="007814BA"/>
    <w:rsid w:val="00781846"/>
    <w:rsid w:val="0078188D"/>
    <w:rsid w:val="007818F6"/>
    <w:rsid w:val="00781A87"/>
    <w:rsid w:val="00782669"/>
    <w:rsid w:val="00782AFE"/>
    <w:rsid w:val="00782C91"/>
    <w:rsid w:val="007840C7"/>
    <w:rsid w:val="007843CD"/>
    <w:rsid w:val="0078442C"/>
    <w:rsid w:val="0078445A"/>
    <w:rsid w:val="007844B6"/>
    <w:rsid w:val="00784B0E"/>
    <w:rsid w:val="00784BB1"/>
    <w:rsid w:val="00784F9C"/>
    <w:rsid w:val="00785127"/>
    <w:rsid w:val="00785279"/>
    <w:rsid w:val="00785958"/>
    <w:rsid w:val="00786403"/>
    <w:rsid w:val="007864C7"/>
    <w:rsid w:val="00786D0A"/>
    <w:rsid w:val="0078706D"/>
    <w:rsid w:val="007874C1"/>
    <w:rsid w:val="0078772E"/>
    <w:rsid w:val="00787A73"/>
    <w:rsid w:val="00787B58"/>
    <w:rsid w:val="00787C58"/>
    <w:rsid w:val="00787CD7"/>
    <w:rsid w:val="00787D1D"/>
    <w:rsid w:val="00787E33"/>
    <w:rsid w:val="00787EB7"/>
    <w:rsid w:val="00790154"/>
    <w:rsid w:val="0079052E"/>
    <w:rsid w:val="007906B8"/>
    <w:rsid w:val="00790DCD"/>
    <w:rsid w:val="00791066"/>
    <w:rsid w:val="0079191B"/>
    <w:rsid w:val="00791BE7"/>
    <w:rsid w:val="00791DCD"/>
    <w:rsid w:val="007924C6"/>
    <w:rsid w:val="007927A5"/>
    <w:rsid w:val="00792E9B"/>
    <w:rsid w:val="00793834"/>
    <w:rsid w:val="00793908"/>
    <w:rsid w:val="00793BD3"/>
    <w:rsid w:val="007944AD"/>
    <w:rsid w:val="0079462A"/>
    <w:rsid w:val="0079462C"/>
    <w:rsid w:val="00794716"/>
    <w:rsid w:val="00794774"/>
    <w:rsid w:val="00794DF9"/>
    <w:rsid w:val="007950FE"/>
    <w:rsid w:val="007953EE"/>
    <w:rsid w:val="00795516"/>
    <w:rsid w:val="0079598E"/>
    <w:rsid w:val="007959AB"/>
    <w:rsid w:val="0079631F"/>
    <w:rsid w:val="00796396"/>
    <w:rsid w:val="00796480"/>
    <w:rsid w:val="007966F1"/>
    <w:rsid w:val="00796950"/>
    <w:rsid w:val="00796A3F"/>
    <w:rsid w:val="00796B33"/>
    <w:rsid w:val="00796C44"/>
    <w:rsid w:val="00796CD6"/>
    <w:rsid w:val="00796D3C"/>
    <w:rsid w:val="00796DD4"/>
    <w:rsid w:val="00796EBA"/>
    <w:rsid w:val="00797ED6"/>
    <w:rsid w:val="00797FC1"/>
    <w:rsid w:val="007A0098"/>
    <w:rsid w:val="007A0332"/>
    <w:rsid w:val="007A048A"/>
    <w:rsid w:val="007A0684"/>
    <w:rsid w:val="007A08D2"/>
    <w:rsid w:val="007A0AC1"/>
    <w:rsid w:val="007A10DA"/>
    <w:rsid w:val="007A1B6B"/>
    <w:rsid w:val="007A1CD4"/>
    <w:rsid w:val="007A201A"/>
    <w:rsid w:val="007A2893"/>
    <w:rsid w:val="007A29A0"/>
    <w:rsid w:val="007A29A2"/>
    <w:rsid w:val="007A2B3E"/>
    <w:rsid w:val="007A2B6F"/>
    <w:rsid w:val="007A2DF5"/>
    <w:rsid w:val="007A2F7A"/>
    <w:rsid w:val="007A3013"/>
    <w:rsid w:val="007A320B"/>
    <w:rsid w:val="007A3827"/>
    <w:rsid w:val="007A3AC1"/>
    <w:rsid w:val="007A3EC3"/>
    <w:rsid w:val="007A4445"/>
    <w:rsid w:val="007A45DD"/>
    <w:rsid w:val="007A472C"/>
    <w:rsid w:val="007A47DB"/>
    <w:rsid w:val="007A5422"/>
    <w:rsid w:val="007A566D"/>
    <w:rsid w:val="007A57EF"/>
    <w:rsid w:val="007A5C52"/>
    <w:rsid w:val="007A5D10"/>
    <w:rsid w:val="007A5E67"/>
    <w:rsid w:val="007A5F57"/>
    <w:rsid w:val="007A5FC5"/>
    <w:rsid w:val="007A62AF"/>
    <w:rsid w:val="007A6AB7"/>
    <w:rsid w:val="007A7067"/>
    <w:rsid w:val="007A7511"/>
    <w:rsid w:val="007A761A"/>
    <w:rsid w:val="007A76E5"/>
    <w:rsid w:val="007A7946"/>
    <w:rsid w:val="007A7C04"/>
    <w:rsid w:val="007A7CC2"/>
    <w:rsid w:val="007B0110"/>
    <w:rsid w:val="007B0160"/>
    <w:rsid w:val="007B04FB"/>
    <w:rsid w:val="007B059F"/>
    <w:rsid w:val="007B0772"/>
    <w:rsid w:val="007B0858"/>
    <w:rsid w:val="007B08CA"/>
    <w:rsid w:val="007B0B6C"/>
    <w:rsid w:val="007B0B72"/>
    <w:rsid w:val="007B0D13"/>
    <w:rsid w:val="007B0DAA"/>
    <w:rsid w:val="007B0F2D"/>
    <w:rsid w:val="007B0F77"/>
    <w:rsid w:val="007B1399"/>
    <w:rsid w:val="007B1664"/>
    <w:rsid w:val="007B18A4"/>
    <w:rsid w:val="007B1A90"/>
    <w:rsid w:val="007B22D5"/>
    <w:rsid w:val="007B263B"/>
    <w:rsid w:val="007B27E1"/>
    <w:rsid w:val="007B28CD"/>
    <w:rsid w:val="007B2946"/>
    <w:rsid w:val="007B2A3E"/>
    <w:rsid w:val="007B2CF8"/>
    <w:rsid w:val="007B2CF9"/>
    <w:rsid w:val="007B2DD8"/>
    <w:rsid w:val="007B3730"/>
    <w:rsid w:val="007B3889"/>
    <w:rsid w:val="007B39CD"/>
    <w:rsid w:val="007B3AA0"/>
    <w:rsid w:val="007B3E4C"/>
    <w:rsid w:val="007B48D7"/>
    <w:rsid w:val="007B4A6B"/>
    <w:rsid w:val="007B50B9"/>
    <w:rsid w:val="007B538E"/>
    <w:rsid w:val="007B591A"/>
    <w:rsid w:val="007B6123"/>
    <w:rsid w:val="007B6246"/>
    <w:rsid w:val="007B6BFE"/>
    <w:rsid w:val="007B7029"/>
    <w:rsid w:val="007B70DB"/>
    <w:rsid w:val="007B70E9"/>
    <w:rsid w:val="007B70EC"/>
    <w:rsid w:val="007B74E6"/>
    <w:rsid w:val="007B7636"/>
    <w:rsid w:val="007B770C"/>
    <w:rsid w:val="007B7828"/>
    <w:rsid w:val="007B7A5A"/>
    <w:rsid w:val="007B7C78"/>
    <w:rsid w:val="007C0320"/>
    <w:rsid w:val="007C03A6"/>
    <w:rsid w:val="007C03D9"/>
    <w:rsid w:val="007C046E"/>
    <w:rsid w:val="007C075C"/>
    <w:rsid w:val="007C103A"/>
    <w:rsid w:val="007C134A"/>
    <w:rsid w:val="007C1782"/>
    <w:rsid w:val="007C1825"/>
    <w:rsid w:val="007C19E1"/>
    <w:rsid w:val="007C1B20"/>
    <w:rsid w:val="007C20F6"/>
    <w:rsid w:val="007C2306"/>
    <w:rsid w:val="007C2B2F"/>
    <w:rsid w:val="007C2CC9"/>
    <w:rsid w:val="007C2E6C"/>
    <w:rsid w:val="007C2F18"/>
    <w:rsid w:val="007C308D"/>
    <w:rsid w:val="007C3760"/>
    <w:rsid w:val="007C37AC"/>
    <w:rsid w:val="007C3938"/>
    <w:rsid w:val="007C3C0C"/>
    <w:rsid w:val="007C406C"/>
    <w:rsid w:val="007C41B1"/>
    <w:rsid w:val="007C4240"/>
    <w:rsid w:val="007C4299"/>
    <w:rsid w:val="007C49C8"/>
    <w:rsid w:val="007C4A8B"/>
    <w:rsid w:val="007C4BC4"/>
    <w:rsid w:val="007C51F9"/>
    <w:rsid w:val="007C52CD"/>
    <w:rsid w:val="007C54E8"/>
    <w:rsid w:val="007C559A"/>
    <w:rsid w:val="007C579A"/>
    <w:rsid w:val="007C5974"/>
    <w:rsid w:val="007C5B2B"/>
    <w:rsid w:val="007C63D9"/>
    <w:rsid w:val="007C6AD6"/>
    <w:rsid w:val="007C6C5F"/>
    <w:rsid w:val="007C6D72"/>
    <w:rsid w:val="007C72A2"/>
    <w:rsid w:val="007C756C"/>
    <w:rsid w:val="007C77B2"/>
    <w:rsid w:val="007C79B8"/>
    <w:rsid w:val="007C7EB5"/>
    <w:rsid w:val="007D0705"/>
    <w:rsid w:val="007D0754"/>
    <w:rsid w:val="007D0CD0"/>
    <w:rsid w:val="007D0D7C"/>
    <w:rsid w:val="007D0FE5"/>
    <w:rsid w:val="007D2141"/>
    <w:rsid w:val="007D237E"/>
    <w:rsid w:val="007D25C9"/>
    <w:rsid w:val="007D277D"/>
    <w:rsid w:val="007D2975"/>
    <w:rsid w:val="007D2EA3"/>
    <w:rsid w:val="007D2FEB"/>
    <w:rsid w:val="007D3521"/>
    <w:rsid w:val="007D3AFE"/>
    <w:rsid w:val="007D40FD"/>
    <w:rsid w:val="007D4723"/>
    <w:rsid w:val="007D4DB7"/>
    <w:rsid w:val="007D4EA9"/>
    <w:rsid w:val="007D505D"/>
    <w:rsid w:val="007D5255"/>
    <w:rsid w:val="007D561A"/>
    <w:rsid w:val="007D58B5"/>
    <w:rsid w:val="007D6651"/>
    <w:rsid w:val="007D6744"/>
    <w:rsid w:val="007D675A"/>
    <w:rsid w:val="007D6928"/>
    <w:rsid w:val="007D6B46"/>
    <w:rsid w:val="007D6F82"/>
    <w:rsid w:val="007D7514"/>
    <w:rsid w:val="007D7587"/>
    <w:rsid w:val="007D7E1E"/>
    <w:rsid w:val="007E0535"/>
    <w:rsid w:val="007E0C89"/>
    <w:rsid w:val="007E0CF3"/>
    <w:rsid w:val="007E0D0D"/>
    <w:rsid w:val="007E0FB5"/>
    <w:rsid w:val="007E18BC"/>
    <w:rsid w:val="007E18E5"/>
    <w:rsid w:val="007E21EA"/>
    <w:rsid w:val="007E25B3"/>
    <w:rsid w:val="007E3168"/>
    <w:rsid w:val="007E3872"/>
    <w:rsid w:val="007E389F"/>
    <w:rsid w:val="007E3AD5"/>
    <w:rsid w:val="007E4630"/>
    <w:rsid w:val="007E50F5"/>
    <w:rsid w:val="007E5743"/>
    <w:rsid w:val="007E5B86"/>
    <w:rsid w:val="007E5C27"/>
    <w:rsid w:val="007E5D75"/>
    <w:rsid w:val="007E5E0B"/>
    <w:rsid w:val="007E5FA8"/>
    <w:rsid w:val="007E6318"/>
    <w:rsid w:val="007E637B"/>
    <w:rsid w:val="007E647D"/>
    <w:rsid w:val="007E67D8"/>
    <w:rsid w:val="007E6E1E"/>
    <w:rsid w:val="007E713C"/>
    <w:rsid w:val="007E7160"/>
    <w:rsid w:val="007E7287"/>
    <w:rsid w:val="007E7614"/>
    <w:rsid w:val="007E7795"/>
    <w:rsid w:val="007E77BB"/>
    <w:rsid w:val="007E78C0"/>
    <w:rsid w:val="007E7D40"/>
    <w:rsid w:val="007F0314"/>
    <w:rsid w:val="007F0759"/>
    <w:rsid w:val="007F0A2B"/>
    <w:rsid w:val="007F0D6C"/>
    <w:rsid w:val="007F109C"/>
    <w:rsid w:val="007F1304"/>
    <w:rsid w:val="007F152A"/>
    <w:rsid w:val="007F1588"/>
    <w:rsid w:val="007F16A3"/>
    <w:rsid w:val="007F188B"/>
    <w:rsid w:val="007F1A0F"/>
    <w:rsid w:val="007F2619"/>
    <w:rsid w:val="007F2C6F"/>
    <w:rsid w:val="007F2EFC"/>
    <w:rsid w:val="007F3699"/>
    <w:rsid w:val="007F39C7"/>
    <w:rsid w:val="007F3A38"/>
    <w:rsid w:val="007F3A6D"/>
    <w:rsid w:val="007F3E2F"/>
    <w:rsid w:val="007F3E82"/>
    <w:rsid w:val="007F42F4"/>
    <w:rsid w:val="007F4312"/>
    <w:rsid w:val="007F4326"/>
    <w:rsid w:val="007F44D7"/>
    <w:rsid w:val="007F4615"/>
    <w:rsid w:val="007F4A48"/>
    <w:rsid w:val="007F4B58"/>
    <w:rsid w:val="007F4EB8"/>
    <w:rsid w:val="007F50B1"/>
    <w:rsid w:val="007F57C8"/>
    <w:rsid w:val="007F5853"/>
    <w:rsid w:val="007F5A37"/>
    <w:rsid w:val="007F5E12"/>
    <w:rsid w:val="007F6103"/>
    <w:rsid w:val="007F6136"/>
    <w:rsid w:val="007F6816"/>
    <w:rsid w:val="007F6C9C"/>
    <w:rsid w:val="007F6D2F"/>
    <w:rsid w:val="007F7018"/>
    <w:rsid w:val="007F70E0"/>
    <w:rsid w:val="007F70EE"/>
    <w:rsid w:val="007F73EC"/>
    <w:rsid w:val="007F7413"/>
    <w:rsid w:val="007F742C"/>
    <w:rsid w:val="007F7F30"/>
    <w:rsid w:val="008001AD"/>
    <w:rsid w:val="0080024F"/>
    <w:rsid w:val="008004DB"/>
    <w:rsid w:val="0080060C"/>
    <w:rsid w:val="0080061E"/>
    <w:rsid w:val="0080076F"/>
    <w:rsid w:val="00800AC8"/>
    <w:rsid w:val="00800ADC"/>
    <w:rsid w:val="00800CD2"/>
    <w:rsid w:val="00800E64"/>
    <w:rsid w:val="00800F6C"/>
    <w:rsid w:val="00801049"/>
    <w:rsid w:val="00801ACB"/>
    <w:rsid w:val="0080206C"/>
    <w:rsid w:val="00802287"/>
    <w:rsid w:val="00802532"/>
    <w:rsid w:val="0080267C"/>
    <w:rsid w:val="008029F4"/>
    <w:rsid w:val="00802A6F"/>
    <w:rsid w:val="00802EA2"/>
    <w:rsid w:val="008034F2"/>
    <w:rsid w:val="00803562"/>
    <w:rsid w:val="00804002"/>
    <w:rsid w:val="00804439"/>
    <w:rsid w:val="008046E8"/>
    <w:rsid w:val="00804AC2"/>
    <w:rsid w:val="00804D4F"/>
    <w:rsid w:val="0080593E"/>
    <w:rsid w:val="00805B3F"/>
    <w:rsid w:val="00805B89"/>
    <w:rsid w:val="008076BE"/>
    <w:rsid w:val="00807A7D"/>
    <w:rsid w:val="00810330"/>
    <w:rsid w:val="00810C53"/>
    <w:rsid w:val="00810C64"/>
    <w:rsid w:val="0081136B"/>
    <w:rsid w:val="0081196C"/>
    <w:rsid w:val="00811F8C"/>
    <w:rsid w:val="0081250D"/>
    <w:rsid w:val="0081269D"/>
    <w:rsid w:val="00812E35"/>
    <w:rsid w:val="0081313F"/>
    <w:rsid w:val="0081348E"/>
    <w:rsid w:val="008135CC"/>
    <w:rsid w:val="008139D6"/>
    <w:rsid w:val="00813EC1"/>
    <w:rsid w:val="00814041"/>
    <w:rsid w:val="00814119"/>
    <w:rsid w:val="00814228"/>
    <w:rsid w:val="00814629"/>
    <w:rsid w:val="008149E5"/>
    <w:rsid w:val="00815036"/>
    <w:rsid w:val="00815249"/>
    <w:rsid w:val="008153C3"/>
    <w:rsid w:val="008159EF"/>
    <w:rsid w:val="00815C30"/>
    <w:rsid w:val="00815C37"/>
    <w:rsid w:val="00815D39"/>
    <w:rsid w:val="00815FEF"/>
    <w:rsid w:val="0081656E"/>
    <w:rsid w:val="008167A7"/>
    <w:rsid w:val="00816C24"/>
    <w:rsid w:val="00816C40"/>
    <w:rsid w:val="0081711B"/>
    <w:rsid w:val="0081735D"/>
    <w:rsid w:val="00817480"/>
    <w:rsid w:val="00817496"/>
    <w:rsid w:val="0081799E"/>
    <w:rsid w:val="00817A0D"/>
    <w:rsid w:val="00817FA5"/>
    <w:rsid w:val="00820011"/>
    <w:rsid w:val="0082027D"/>
    <w:rsid w:val="00820599"/>
    <w:rsid w:val="00820908"/>
    <w:rsid w:val="00820ACC"/>
    <w:rsid w:val="00820ADE"/>
    <w:rsid w:val="00820BC4"/>
    <w:rsid w:val="00820FB5"/>
    <w:rsid w:val="00821045"/>
    <w:rsid w:val="008216D0"/>
    <w:rsid w:val="0082177A"/>
    <w:rsid w:val="0082187B"/>
    <w:rsid w:val="00821C9D"/>
    <w:rsid w:val="00821D60"/>
    <w:rsid w:val="008228A1"/>
    <w:rsid w:val="008229F8"/>
    <w:rsid w:val="00822B2A"/>
    <w:rsid w:val="00822DEC"/>
    <w:rsid w:val="00823212"/>
    <w:rsid w:val="00823280"/>
    <w:rsid w:val="008232DB"/>
    <w:rsid w:val="0082360F"/>
    <w:rsid w:val="00823C01"/>
    <w:rsid w:val="00825239"/>
    <w:rsid w:val="00825670"/>
    <w:rsid w:val="008256A1"/>
    <w:rsid w:val="00825BB7"/>
    <w:rsid w:val="0082603C"/>
    <w:rsid w:val="00826667"/>
    <w:rsid w:val="008266B9"/>
    <w:rsid w:val="0082744E"/>
    <w:rsid w:val="00827B15"/>
    <w:rsid w:val="00827DB6"/>
    <w:rsid w:val="0083038B"/>
    <w:rsid w:val="008308F7"/>
    <w:rsid w:val="0083096D"/>
    <w:rsid w:val="008309BF"/>
    <w:rsid w:val="00830D71"/>
    <w:rsid w:val="00831285"/>
    <w:rsid w:val="00831816"/>
    <w:rsid w:val="00831BAC"/>
    <w:rsid w:val="00831D80"/>
    <w:rsid w:val="00832075"/>
    <w:rsid w:val="008329BB"/>
    <w:rsid w:val="00832F71"/>
    <w:rsid w:val="008331AF"/>
    <w:rsid w:val="008332C4"/>
    <w:rsid w:val="0083375A"/>
    <w:rsid w:val="00833C59"/>
    <w:rsid w:val="00833E02"/>
    <w:rsid w:val="00833F44"/>
    <w:rsid w:val="00833F94"/>
    <w:rsid w:val="008342F0"/>
    <w:rsid w:val="00834835"/>
    <w:rsid w:val="00834891"/>
    <w:rsid w:val="00835055"/>
    <w:rsid w:val="008350B0"/>
    <w:rsid w:val="008352C8"/>
    <w:rsid w:val="008353E5"/>
    <w:rsid w:val="008356A6"/>
    <w:rsid w:val="00835AD7"/>
    <w:rsid w:val="00835E25"/>
    <w:rsid w:val="00835EDA"/>
    <w:rsid w:val="008360A5"/>
    <w:rsid w:val="008360B2"/>
    <w:rsid w:val="0083611C"/>
    <w:rsid w:val="00836300"/>
    <w:rsid w:val="00836341"/>
    <w:rsid w:val="00836811"/>
    <w:rsid w:val="00836C0D"/>
    <w:rsid w:val="00836C2A"/>
    <w:rsid w:val="00836FBB"/>
    <w:rsid w:val="00837042"/>
    <w:rsid w:val="008370AB"/>
    <w:rsid w:val="008372EF"/>
    <w:rsid w:val="0083776A"/>
    <w:rsid w:val="00837A0D"/>
    <w:rsid w:val="00837AF5"/>
    <w:rsid w:val="00837F51"/>
    <w:rsid w:val="0084091E"/>
    <w:rsid w:val="00840934"/>
    <w:rsid w:val="00840AF0"/>
    <w:rsid w:val="00840FDF"/>
    <w:rsid w:val="008413A1"/>
    <w:rsid w:val="00841703"/>
    <w:rsid w:val="00841826"/>
    <w:rsid w:val="00841845"/>
    <w:rsid w:val="008418D1"/>
    <w:rsid w:val="00841BC8"/>
    <w:rsid w:val="00841CC1"/>
    <w:rsid w:val="00841CCD"/>
    <w:rsid w:val="00842434"/>
    <w:rsid w:val="0084256C"/>
    <w:rsid w:val="008429C0"/>
    <w:rsid w:val="00842A5C"/>
    <w:rsid w:val="00842BDE"/>
    <w:rsid w:val="00842D52"/>
    <w:rsid w:val="00842F57"/>
    <w:rsid w:val="0084305D"/>
    <w:rsid w:val="0084380A"/>
    <w:rsid w:val="00843A9D"/>
    <w:rsid w:val="00843C8C"/>
    <w:rsid w:val="00843ECB"/>
    <w:rsid w:val="0084425D"/>
    <w:rsid w:val="00844A44"/>
    <w:rsid w:val="008454BC"/>
    <w:rsid w:val="00845DFF"/>
    <w:rsid w:val="008466F2"/>
    <w:rsid w:val="008467A8"/>
    <w:rsid w:val="0084682F"/>
    <w:rsid w:val="00846B5E"/>
    <w:rsid w:val="00846D7F"/>
    <w:rsid w:val="00846DE5"/>
    <w:rsid w:val="00846EF4"/>
    <w:rsid w:val="00847167"/>
    <w:rsid w:val="008477AD"/>
    <w:rsid w:val="008503C2"/>
    <w:rsid w:val="0085051B"/>
    <w:rsid w:val="00850D84"/>
    <w:rsid w:val="00850F2B"/>
    <w:rsid w:val="008511E5"/>
    <w:rsid w:val="008513A7"/>
    <w:rsid w:val="00851415"/>
    <w:rsid w:val="0085161A"/>
    <w:rsid w:val="00851652"/>
    <w:rsid w:val="008516D7"/>
    <w:rsid w:val="00851927"/>
    <w:rsid w:val="00851E2D"/>
    <w:rsid w:val="00851F7E"/>
    <w:rsid w:val="008522DB"/>
    <w:rsid w:val="0085230C"/>
    <w:rsid w:val="00852371"/>
    <w:rsid w:val="00852933"/>
    <w:rsid w:val="00852C35"/>
    <w:rsid w:val="00852CB2"/>
    <w:rsid w:val="00852DD2"/>
    <w:rsid w:val="00853403"/>
    <w:rsid w:val="00853494"/>
    <w:rsid w:val="00853B39"/>
    <w:rsid w:val="00854151"/>
    <w:rsid w:val="0085424C"/>
    <w:rsid w:val="008542C3"/>
    <w:rsid w:val="0085434B"/>
    <w:rsid w:val="00854D73"/>
    <w:rsid w:val="008552B5"/>
    <w:rsid w:val="008576B9"/>
    <w:rsid w:val="0085781D"/>
    <w:rsid w:val="00857D2A"/>
    <w:rsid w:val="008600B1"/>
    <w:rsid w:val="008600BF"/>
    <w:rsid w:val="0086038F"/>
    <w:rsid w:val="00860707"/>
    <w:rsid w:val="008608F7"/>
    <w:rsid w:val="00860DA0"/>
    <w:rsid w:val="00861111"/>
    <w:rsid w:val="008613B0"/>
    <w:rsid w:val="008614AD"/>
    <w:rsid w:val="00861645"/>
    <w:rsid w:val="00861E38"/>
    <w:rsid w:val="00861E48"/>
    <w:rsid w:val="008624A5"/>
    <w:rsid w:val="00862886"/>
    <w:rsid w:val="008631F4"/>
    <w:rsid w:val="00863350"/>
    <w:rsid w:val="0086361A"/>
    <w:rsid w:val="00863656"/>
    <w:rsid w:val="00863B85"/>
    <w:rsid w:val="00863E63"/>
    <w:rsid w:val="00863F1D"/>
    <w:rsid w:val="00864071"/>
    <w:rsid w:val="0086433E"/>
    <w:rsid w:val="00864720"/>
    <w:rsid w:val="008648F1"/>
    <w:rsid w:val="008649DD"/>
    <w:rsid w:val="00864A01"/>
    <w:rsid w:val="00864C84"/>
    <w:rsid w:val="00864E19"/>
    <w:rsid w:val="00864EC8"/>
    <w:rsid w:val="008655CA"/>
    <w:rsid w:val="008657B3"/>
    <w:rsid w:val="008659B6"/>
    <w:rsid w:val="00865A7B"/>
    <w:rsid w:val="00865F1E"/>
    <w:rsid w:val="00865FAA"/>
    <w:rsid w:val="00867354"/>
    <w:rsid w:val="0086743B"/>
    <w:rsid w:val="008674B8"/>
    <w:rsid w:val="00867512"/>
    <w:rsid w:val="0086752F"/>
    <w:rsid w:val="00867542"/>
    <w:rsid w:val="00867713"/>
    <w:rsid w:val="00867B98"/>
    <w:rsid w:val="00867D7C"/>
    <w:rsid w:val="00870566"/>
    <w:rsid w:val="00870648"/>
    <w:rsid w:val="008706E9"/>
    <w:rsid w:val="00870828"/>
    <w:rsid w:val="00870915"/>
    <w:rsid w:val="00870A0A"/>
    <w:rsid w:val="00870B31"/>
    <w:rsid w:val="00870F1B"/>
    <w:rsid w:val="00870FC8"/>
    <w:rsid w:val="00871233"/>
    <w:rsid w:val="00871841"/>
    <w:rsid w:val="00871A24"/>
    <w:rsid w:val="00871B8D"/>
    <w:rsid w:val="0087220C"/>
    <w:rsid w:val="008727EF"/>
    <w:rsid w:val="00872B58"/>
    <w:rsid w:val="00872D31"/>
    <w:rsid w:val="00873601"/>
    <w:rsid w:val="0087398D"/>
    <w:rsid w:val="00873EFE"/>
    <w:rsid w:val="00874F2A"/>
    <w:rsid w:val="00875373"/>
    <w:rsid w:val="0087564D"/>
    <w:rsid w:val="00875AA6"/>
    <w:rsid w:val="00875C01"/>
    <w:rsid w:val="00875F50"/>
    <w:rsid w:val="00875F52"/>
    <w:rsid w:val="0087655D"/>
    <w:rsid w:val="00876570"/>
    <w:rsid w:val="008768BF"/>
    <w:rsid w:val="008768F7"/>
    <w:rsid w:val="00876D32"/>
    <w:rsid w:val="00876FC1"/>
    <w:rsid w:val="008772DF"/>
    <w:rsid w:val="0087737A"/>
    <w:rsid w:val="00877617"/>
    <w:rsid w:val="00877758"/>
    <w:rsid w:val="00880406"/>
    <w:rsid w:val="0088046B"/>
    <w:rsid w:val="008804C8"/>
    <w:rsid w:val="00880C2C"/>
    <w:rsid w:val="00880C80"/>
    <w:rsid w:val="00880CCD"/>
    <w:rsid w:val="00880CE5"/>
    <w:rsid w:val="00880F9A"/>
    <w:rsid w:val="00880FA4"/>
    <w:rsid w:val="008811F9"/>
    <w:rsid w:val="00881999"/>
    <w:rsid w:val="00881BCE"/>
    <w:rsid w:val="00881E71"/>
    <w:rsid w:val="00881E81"/>
    <w:rsid w:val="0088223F"/>
    <w:rsid w:val="008822BA"/>
    <w:rsid w:val="00882564"/>
    <w:rsid w:val="00883242"/>
    <w:rsid w:val="008835F0"/>
    <w:rsid w:val="0088373D"/>
    <w:rsid w:val="00883776"/>
    <w:rsid w:val="00884059"/>
    <w:rsid w:val="0088455D"/>
    <w:rsid w:val="00884BC1"/>
    <w:rsid w:val="00884C0D"/>
    <w:rsid w:val="00884F70"/>
    <w:rsid w:val="00884F82"/>
    <w:rsid w:val="008853DB"/>
    <w:rsid w:val="008854C4"/>
    <w:rsid w:val="0088586F"/>
    <w:rsid w:val="00885BBB"/>
    <w:rsid w:val="00885D00"/>
    <w:rsid w:val="00885D99"/>
    <w:rsid w:val="0088614D"/>
    <w:rsid w:val="00886457"/>
    <w:rsid w:val="0088666A"/>
    <w:rsid w:val="00886E19"/>
    <w:rsid w:val="00887102"/>
    <w:rsid w:val="00887539"/>
    <w:rsid w:val="00887609"/>
    <w:rsid w:val="00887675"/>
    <w:rsid w:val="00890591"/>
    <w:rsid w:val="00890CC4"/>
    <w:rsid w:val="00890DEA"/>
    <w:rsid w:val="00891511"/>
    <w:rsid w:val="00891525"/>
    <w:rsid w:val="00891794"/>
    <w:rsid w:val="00891811"/>
    <w:rsid w:val="008919F3"/>
    <w:rsid w:val="00891A0A"/>
    <w:rsid w:val="00891B14"/>
    <w:rsid w:val="00891D20"/>
    <w:rsid w:val="00891E73"/>
    <w:rsid w:val="008921EF"/>
    <w:rsid w:val="008926B5"/>
    <w:rsid w:val="00892D01"/>
    <w:rsid w:val="0089304C"/>
    <w:rsid w:val="008930B6"/>
    <w:rsid w:val="0089364E"/>
    <w:rsid w:val="008936F7"/>
    <w:rsid w:val="0089378A"/>
    <w:rsid w:val="00893AF0"/>
    <w:rsid w:val="00893DD7"/>
    <w:rsid w:val="00893E4D"/>
    <w:rsid w:val="00894343"/>
    <w:rsid w:val="008944A2"/>
    <w:rsid w:val="008946DE"/>
    <w:rsid w:val="00894997"/>
    <w:rsid w:val="00894BFF"/>
    <w:rsid w:val="00894C07"/>
    <w:rsid w:val="00895CD5"/>
    <w:rsid w:val="00895D85"/>
    <w:rsid w:val="00896421"/>
    <w:rsid w:val="0089657C"/>
    <w:rsid w:val="0089687A"/>
    <w:rsid w:val="008968F1"/>
    <w:rsid w:val="00897316"/>
    <w:rsid w:val="0089765F"/>
    <w:rsid w:val="00897B48"/>
    <w:rsid w:val="008A0648"/>
    <w:rsid w:val="008A08BE"/>
    <w:rsid w:val="008A0937"/>
    <w:rsid w:val="008A0B48"/>
    <w:rsid w:val="008A0F0F"/>
    <w:rsid w:val="008A1756"/>
    <w:rsid w:val="008A1FA3"/>
    <w:rsid w:val="008A262D"/>
    <w:rsid w:val="008A2676"/>
    <w:rsid w:val="008A28F5"/>
    <w:rsid w:val="008A2D13"/>
    <w:rsid w:val="008A2DBB"/>
    <w:rsid w:val="008A2E43"/>
    <w:rsid w:val="008A312E"/>
    <w:rsid w:val="008A31DD"/>
    <w:rsid w:val="008A3286"/>
    <w:rsid w:val="008A33ED"/>
    <w:rsid w:val="008A3A00"/>
    <w:rsid w:val="008A41FF"/>
    <w:rsid w:val="008A446C"/>
    <w:rsid w:val="008A447C"/>
    <w:rsid w:val="008A44C5"/>
    <w:rsid w:val="008A482F"/>
    <w:rsid w:val="008A4CC3"/>
    <w:rsid w:val="008A4D17"/>
    <w:rsid w:val="008A4FD3"/>
    <w:rsid w:val="008A56AF"/>
    <w:rsid w:val="008A5ABD"/>
    <w:rsid w:val="008A6304"/>
    <w:rsid w:val="008A71B3"/>
    <w:rsid w:val="008A76F9"/>
    <w:rsid w:val="008A7A51"/>
    <w:rsid w:val="008B00CE"/>
    <w:rsid w:val="008B0B69"/>
    <w:rsid w:val="008B0FE9"/>
    <w:rsid w:val="008B1085"/>
    <w:rsid w:val="008B1620"/>
    <w:rsid w:val="008B1674"/>
    <w:rsid w:val="008B1BD2"/>
    <w:rsid w:val="008B1C61"/>
    <w:rsid w:val="008B1EAD"/>
    <w:rsid w:val="008B20B5"/>
    <w:rsid w:val="008B23E2"/>
    <w:rsid w:val="008B2DFC"/>
    <w:rsid w:val="008B351B"/>
    <w:rsid w:val="008B4138"/>
    <w:rsid w:val="008B4182"/>
    <w:rsid w:val="008B4329"/>
    <w:rsid w:val="008B470C"/>
    <w:rsid w:val="008B481E"/>
    <w:rsid w:val="008B4A54"/>
    <w:rsid w:val="008B4B43"/>
    <w:rsid w:val="008B4C3C"/>
    <w:rsid w:val="008B4E6D"/>
    <w:rsid w:val="008B4F78"/>
    <w:rsid w:val="008B5222"/>
    <w:rsid w:val="008B537E"/>
    <w:rsid w:val="008B5C62"/>
    <w:rsid w:val="008B633E"/>
    <w:rsid w:val="008B6382"/>
    <w:rsid w:val="008B6499"/>
    <w:rsid w:val="008B6A30"/>
    <w:rsid w:val="008B6A91"/>
    <w:rsid w:val="008B6C50"/>
    <w:rsid w:val="008B74DE"/>
    <w:rsid w:val="008B7579"/>
    <w:rsid w:val="008B7594"/>
    <w:rsid w:val="008B7E39"/>
    <w:rsid w:val="008C0279"/>
    <w:rsid w:val="008C0B54"/>
    <w:rsid w:val="008C0C67"/>
    <w:rsid w:val="008C0CAA"/>
    <w:rsid w:val="008C0E69"/>
    <w:rsid w:val="008C0ED8"/>
    <w:rsid w:val="008C3BD0"/>
    <w:rsid w:val="008C3CB7"/>
    <w:rsid w:val="008C40CE"/>
    <w:rsid w:val="008C41FA"/>
    <w:rsid w:val="008C4538"/>
    <w:rsid w:val="008C4612"/>
    <w:rsid w:val="008C4906"/>
    <w:rsid w:val="008C4948"/>
    <w:rsid w:val="008C4CA7"/>
    <w:rsid w:val="008C4E0D"/>
    <w:rsid w:val="008C5469"/>
    <w:rsid w:val="008C5586"/>
    <w:rsid w:val="008C5F7F"/>
    <w:rsid w:val="008C60CB"/>
    <w:rsid w:val="008C63CF"/>
    <w:rsid w:val="008C6497"/>
    <w:rsid w:val="008C686C"/>
    <w:rsid w:val="008C6AE6"/>
    <w:rsid w:val="008C7076"/>
    <w:rsid w:val="008C72FD"/>
    <w:rsid w:val="008C7386"/>
    <w:rsid w:val="008C7426"/>
    <w:rsid w:val="008C7674"/>
    <w:rsid w:val="008C791B"/>
    <w:rsid w:val="008C7982"/>
    <w:rsid w:val="008D0051"/>
    <w:rsid w:val="008D01FA"/>
    <w:rsid w:val="008D0A23"/>
    <w:rsid w:val="008D0BD3"/>
    <w:rsid w:val="008D129F"/>
    <w:rsid w:val="008D13B7"/>
    <w:rsid w:val="008D1509"/>
    <w:rsid w:val="008D1763"/>
    <w:rsid w:val="008D1909"/>
    <w:rsid w:val="008D1FF5"/>
    <w:rsid w:val="008D2165"/>
    <w:rsid w:val="008D245B"/>
    <w:rsid w:val="008D2D3A"/>
    <w:rsid w:val="008D2E59"/>
    <w:rsid w:val="008D2E98"/>
    <w:rsid w:val="008D35A7"/>
    <w:rsid w:val="008D38F9"/>
    <w:rsid w:val="008D39B8"/>
    <w:rsid w:val="008D3DF2"/>
    <w:rsid w:val="008D421B"/>
    <w:rsid w:val="008D4248"/>
    <w:rsid w:val="008D465E"/>
    <w:rsid w:val="008D48FA"/>
    <w:rsid w:val="008D4923"/>
    <w:rsid w:val="008D4E4C"/>
    <w:rsid w:val="008D4EDA"/>
    <w:rsid w:val="008D50FC"/>
    <w:rsid w:val="008D52B8"/>
    <w:rsid w:val="008D52E1"/>
    <w:rsid w:val="008D52F2"/>
    <w:rsid w:val="008D53A0"/>
    <w:rsid w:val="008D53A2"/>
    <w:rsid w:val="008D56BD"/>
    <w:rsid w:val="008D57B6"/>
    <w:rsid w:val="008D5A9C"/>
    <w:rsid w:val="008D5B54"/>
    <w:rsid w:val="008D6065"/>
    <w:rsid w:val="008D6274"/>
    <w:rsid w:val="008D6340"/>
    <w:rsid w:val="008D6A37"/>
    <w:rsid w:val="008D6E1E"/>
    <w:rsid w:val="008D7963"/>
    <w:rsid w:val="008E01F9"/>
    <w:rsid w:val="008E02AD"/>
    <w:rsid w:val="008E052B"/>
    <w:rsid w:val="008E0565"/>
    <w:rsid w:val="008E1363"/>
    <w:rsid w:val="008E1501"/>
    <w:rsid w:val="008E158C"/>
    <w:rsid w:val="008E1A42"/>
    <w:rsid w:val="008E2029"/>
    <w:rsid w:val="008E217A"/>
    <w:rsid w:val="008E28DC"/>
    <w:rsid w:val="008E2C41"/>
    <w:rsid w:val="008E2EC4"/>
    <w:rsid w:val="008E3782"/>
    <w:rsid w:val="008E39DE"/>
    <w:rsid w:val="008E3B61"/>
    <w:rsid w:val="008E3CDB"/>
    <w:rsid w:val="008E3DE8"/>
    <w:rsid w:val="008E3E0C"/>
    <w:rsid w:val="008E3F40"/>
    <w:rsid w:val="008E44D3"/>
    <w:rsid w:val="008E4ABD"/>
    <w:rsid w:val="008E4BB2"/>
    <w:rsid w:val="008E4BCF"/>
    <w:rsid w:val="008E510A"/>
    <w:rsid w:val="008E51A4"/>
    <w:rsid w:val="008E51DC"/>
    <w:rsid w:val="008E56E5"/>
    <w:rsid w:val="008E6291"/>
    <w:rsid w:val="008E6687"/>
    <w:rsid w:val="008E6D02"/>
    <w:rsid w:val="008E6D8F"/>
    <w:rsid w:val="008E6E58"/>
    <w:rsid w:val="008E6FFA"/>
    <w:rsid w:val="008E7D5D"/>
    <w:rsid w:val="008F0338"/>
    <w:rsid w:val="008F036B"/>
    <w:rsid w:val="008F09EC"/>
    <w:rsid w:val="008F0D4F"/>
    <w:rsid w:val="008F1334"/>
    <w:rsid w:val="008F1A08"/>
    <w:rsid w:val="008F1B39"/>
    <w:rsid w:val="008F212B"/>
    <w:rsid w:val="008F26C4"/>
    <w:rsid w:val="008F2D2C"/>
    <w:rsid w:val="008F3035"/>
    <w:rsid w:val="008F32E4"/>
    <w:rsid w:val="008F338D"/>
    <w:rsid w:val="008F368C"/>
    <w:rsid w:val="008F36DB"/>
    <w:rsid w:val="008F3877"/>
    <w:rsid w:val="008F3908"/>
    <w:rsid w:val="008F395E"/>
    <w:rsid w:val="008F40A4"/>
    <w:rsid w:val="008F44E5"/>
    <w:rsid w:val="008F47FE"/>
    <w:rsid w:val="008F5085"/>
    <w:rsid w:val="008F51A8"/>
    <w:rsid w:val="008F5AA5"/>
    <w:rsid w:val="008F5BC3"/>
    <w:rsid w:val="008F603B"/>
    <w:rsid w:val="008F69B2"/>
    <w:rsid w:val="008F6C88"/>
    <w:rsid w:val="008F70C5"/>
    <w:rsid w:val="008F7584"/>
    <w:rsid w:val="008F7A2D"/>
    <w:rsid w:val="008F7A64"/>
    <w:rsid w:val="008F7B8A"/>
    <w:rsid w:val="008F7BCD"/>
    <w:rsid w:val="009001F0"/>
    <w:rsid w:val="00900840"/>
    <w:rsid w:val="00900A4C"/>
    <w:rsid w:val="00900AFE"/>
    <w:rsid w:val="00900B0C"/>
    <w:rsid w:val="00900B1B"/>
    <w:rsid w:val="00900C63"/>
    <w:rsid w:val="00900DAE"/>
    <w:rsid w:val="00900DD7"/>
    <w:rsid w:val="00901148"/>
    <w:rsid w:val="009012EB"/>
    <w:rsid w:val="00901746"/>
    <w:rsid w:val="00901901"/>
    <w:rsid w:val="00901D91"/>
    <w:rsid w:val="00901F37"/>
    <w:rsid w:val="0090228A"/>
    <w:rsid w:val="00902321"/>
    <w:rsid w:val="00902B03"/>
    <w:rsid w:val="0090322C"/>
    <w:rsid w:val="00903428"/>
    <w:rsid w:val="00903678"/>
    <w:rsid w:val="009040F7"/>
    <w:rsid w:val="009041E1"/>
    <w:rsid w:val="00904225"/>
    <w:rsid w:val="00904D2E"/>
    <w:rsid w:val="0090503B"/>
    <w:rsid w:val="00905205"/>
    <w:rsid w:val="00905FB9"/>
    <w:rsid w:val="0090645E"/>
    <w:rsid w:val="0090734C"/>
    <w:rsid w:val="00907717"/>
    <w:rsid w:val="00907840"/>
    <w:rsid w:val="0091080C"/>
    <w:rsid w:val="00910977"/>
    <w:rsid w:val="00910FD8"/>
    <w:rsid w:val="009110B7"/>
    <w:rsid w:val="009111BA"/>
    <w:rsid w:val="009113B1"/>
    <w:rsid w:val="009119FD"/>
    <w:rsid w:val="00912405"/>
    <w:rsid w:val="00912508"/>
    <w:rsid w:val="00912D2A"/>
    <w:rsid w:val="0091330E"/>
    <w:rsid w:val="009133B5"/>
    <w:rsid w:val="0091350C"/>
    <w:rsid w:val="009139D5"/>
    <w:rsid w:val="00914963"/>
    <w:rsid w:val="00914AE7"/>
    <w:rsid w:val="00914B51"/>
    <w:rsid w:val="00914E4C"/>
    <w:rsid w:val="00914E72"/>
    <w:rsid w:val="0091524B"/>
    <w:rsid w:val="009152D7"/>
    <w:rsid w:val="009154DD"/>
    <w:rsid w:val="009155F3"/>
    <w:rsid w:val="0091594B"/>
    <w:rsid w:val="009159F4"/>
    <w:rsid w:val="00915A23"/>
    <w:rsid w:val="00915C18"/>
    <w:rsid w:val="00915CD9"/>
    <w:rsid w:val="00915EF3"/>
    <w:rsid w:val="0091623D"/>
    <w:rsid w:val="0091673C"/>
    <w:rsid w:val="00916D3B"/>
    <w:rsid w:val="00916F8B"/>
    <w:rsid w:val="009173F3"/>
    <w:rsid w:val="009175AE"/>
    <w:rsid w:val="009176F5"/>
    <w:rsid w:val="009177F7"/>
    <w:rsid w:val="009178CB"/>
    <w:rsid w:val="00917F3C"/>
    <w:rsid w:val="00920345"/>
    <w:rsid w:val="0092053F"/>
    <w:rsid w:val="00920726"/>
    <w:rsid w:val="0092094C"/>
    <w:rsid w:val="00920CAC"/>
    <w:rsid w:val="00920ECB"/>
    <w:rsid w:val="00920EF8"/>
    <w:rsid w:val="00920F87"/>
    <w:rsid w:val="009212B0"/>
    <w:rsid w:val="00921369"/>
    <w:rsid w:val="00921AEF"/>
    <w:rsid w:val="00921B9F"/>
    <w:rsid w:val="00921FE5"/>
    <w:rsid w:val="00922573"/>
    <w:rsid w:val="009226E0"/>
    <w:rsid w:val="00922774"/>
    <w:rsid w:val="00923138"/>
    <w:rsid w:val="00923612"/>
    <w:rsid w:val="009237A1"/>
    <w:rsid w:val="009237BB"/>
    <w:rsid w:val="009238EA"/>
    <w:rsid w:val="00923A69"/>
    <w:rsid w:val="00923F63"/>
    <w:rsid w:val="00924269"/>
    <w:rsid w:val="0092447F"/>
    <w:rsid w:val="009244FE"/>
    <w:rsid w:val="00924512"/>
    <w:rsid w:val="00924DFE"/>
    <w:rsid w:val="00924FC8"/>
    <w:rsid w:val="00925343"/>
    <w:rsid w:val="00925357"/>
    <w:rsid w:val="00925520"/>
    <w:rsid w:val="0092573E"/>
    <w:rsid w:val="00925A8A"/>
    <w:rsid w:val="00925B4E"/>
    <w:rsid w:val="00925DD4"/>
    <w:rsid w:val="009261B4"/>
    <w:rsid w:val="00926271"/>
    <w:rsid w:val="009264A9"/>
    <w:rsid w:val="009268C3"/>
    <w:rsid w:val="00926DB8"/>
    <w:rsid w:val="009273FE"/>
    <w:rsid w:val="009279C4"/>
    <w:rsid w:val="00927C3C"/>
    <w:rsid w:val="0093002A"/>
    <w:rsid w:val="009302FA"/>
    <w:rsid w:val="00930479"/>
    <w:rsid w:val="0093066C"/>
    <w:rsid w:val="0093071F"/>
    <w:rsid w:val="00930D37"/>
    <w:rsid w:val="00931047"/>
    <w:rsid w:val="009316C2"/>
    <w:rsid w:val="009316DD"/>
    <w:rsid w:val="009317E9"/>
    <w:rsid w:val="00931B61"/>
    <w:rsid w:val="00931E7E"/>
    <w:rsid w:val="00931E9F"/>
    <w:rsid w:val="00931FCF"/>
    <w:rsid w:val="009320B6"/>
    <w:rsid w:val="0093293C"/>
    <w:rsid w:val="00932A2A"/>
    <w:rsid w:val="00932BC4"/>
    <w:rsid w:val="00932E1C"/>
    <w:rsid w:val="00932ED7"/>
    <w:rsid w:val="00932FAA"/>
    <w:rsid w:val="009331FB"/>
    <w:rsid w:val="009333D2"/>
    <w:rsid w:val="009336AB"/>
    <w:rsid w:val="00934442"/>
    <w:rsid w:val="0093488F"/>
    <w:rsid w:val="00934CD8"/>
    <w:rsid w:val="00935132"/>
    <w:rsid w:val="00935651"/>
    <w:rsid w:val="00935785"/>
    <w:rsid w:val="009359E5"/>
    <w:rsid w:val="00935A45"/>
    <w:rsid w:val="00936362"/>
    <w:rsid w:val="00937019"/>
    <w:rsid w:val="00937070"/>
    <w:rsid w:val="0093751D"/>
    <w:rsid w:val="00937834"/>
    <w:rsid w:val="009379E5"/>
    <w:rsid w:val="0094056A"/>
    <w:rsid w:val="00940609"/>
    <w:rsid w:val="00940A88"/>
    <w:rsid w:val="00940B09"/>
    <w:rsid w:val="00940B67"/>
    <w:rsid w:val="00940C8A"/>
    <w:rsid w:val="00941313"/>
    <w:rsid w:val="00941980"/>
    <w:rsid w:val="009419A3"/>
    <w:rsid w:val="00941A91"/>
    <w:rsid w:val="00941B14"/>
    <w:rsid w:val="00941D15"/>
    <w:rsid w:val="009422E4"/>
    <w:rsid w:val="0094238F"/>
    <w:rsid w:val="00942A42"/>
    <w:rsid w:val="00942DAD"/>
    <w:rsid w:val="009434A6"/>
    <w:rsid w:val="0094353A"/>
    <w:rsid w:val="00943865"/>
    <w:rsid w:val="0094397B"/>
    <w:rsid w:val="00943DC7"/>
    <w:rsid w:val="0094414F"/>
    <w:rsid w:val="0094419D"/>
    <w:rsid w:val="00944AF5"/>
    <w:rsid w:val="0094558D"/>
    <w:rsid w:val="00945B92"/>
    <w:rsid w:val="00946091"/>
    <w:rsid w:val="009460CE"/>
    <w:rsid w:val="009466F2"/>
    <w:rsid w:val="009467F5"/>
    <w:rsid w:val="00946C37"/>
    <w:rsid w:val="009479C3"/>
    <w:rsid w:val="00947EF4"/>
    <w:rsid w:val="009501C1"/>
    <w:rsid w:val="009502CC"/>
    <w:rsid w:val="00950767"/>
    <w:rsid w:val="00950ABF"/>
    <w:rsid w:val="00950F4A"/>
    <w:rsid w:val="00951272"/>
    <w:rsid w:val="0095169E"/>
    <w:rsid w:val="00951B8A"/>
    <w:rsid w:val="00951BDF"/>
    <w:rsid w:val="00951DC4"/>
    <w:rsid w:val="009523A8"/>
    <w:rsid w:val="009528A8"/>
    <w:rsid w:val="009532F5"/>
    <w:rsid w:val="009533D5"/>
    <w:rsid w:val="009540C5"/>
    <w:rsid w:val="009542AC"/>
    <w:rsid w:val="0095493D"/>
    <w:rsid w:val="00954A28"/>
    <w:rsid w:val="00954BA9"/>
    <w:rsid w:val="00955203"/>
    <w:rsid w:val="00955F1A"/>
    <w:rsid w:val="0095650F"/>
    <w:rsid w:val="009565E6"/>
    <w:rsid w:val="009568DB"/>
    <w:rsid w:val="009575E2"/>
    <w:rsid w:val="00957A37"/>
    <w:rsid w:val="00957B8D"/>
    <w:rsid w:val="0096011A"/>
    <w:rsid w:val="009602C6"/>
    <w:rsid w:val="0096040F"/>
    <w:rsid w:val="009608BD"/>
    <w:rsid w:val="009608EE"/>
    <w:rsid w:val="00960B07"/>
    <w:rsid w:val="00960CBB"/>
    <w:rsid w:val="009615DE"/>
    <w:rsid w:val="009616E2"/>
    <w:rsid w:val="00961A06"/>
    <w:rsid w:val="00961C3D"/>
    <w:rsid w:val="00961F2D"/>
    <w:rsid w:val="009621F0"/>
    <w:rsid w:val="00962562"/>
    <w:rsid w:val="00962575"/>
    <w:rsid w:val="009626A4"/>
    <w:rsid w:val="00962974"/>
    <w:rsid w:val="00962AC0"/>
    <w:rsid w:val="00962CF9"/>
    <w:rsid w:val="009630D0"/>
    <w:rsid w:val="00963769"/>
    <w:rsid w:val="00963940"/>
    <w:rsid w:val="00963D45"/>
    <w:rsid w:val="009644B3"/>
    <w:rsid w:val="009649B8"/>
    <w:rsid w:val="0096508B"/>
    <w:rsid w:val="009652E2"/>
    <w:rsid w:val="0096567E"/>
    <w:rsid w:val="00965D99"/>
    <w:rsid w:val="00965F98"/>
    <w:rsid w:val="0096651A"/>
    <w:rsid w:val="00966527"/>
    <w:rsid w:val="0096672A"/>
    <w:rsid w:val="00966F79"/>
    <w:rsid w:val="00967265"/>
    <w:rsid w:val="009674F8"/>
    <w:rsid w:val="00967681"/>
    <w:rsid w:val="009676C4"/>
    <w:rsid w:val="00967ABA"/>
    <w:rsid w:val="00970A10"/>
    <w:rsid w:val="00970A4E"/>
    <w:rsid w:val="00970DEC"/>
    <w:rsid w:val="00970E7B"/>
    <w:rsid w:val="00971D15"/>
    <w:rsid w:val="0097241E"/>
    <w:rsid w:val="00972A27"/>
    <w:rsid w:val="00973115"/>
    <w:rsid w:val="0097383F"/>
    <w:rsid w:val="0097396E"/>
    <w:rsid w:val="00973DB9"/>
    <w:rsid w:val="00973E0A"/>
    <w:rsid w:val="00973F37"/>
    <w:rsid w:val="00973FFA"/>
    <w:rsid w:val="0097406A"/>
    <w:rsid w:val="00974280"/>
    <w:rsid w:val="00974AFB"/>
    <w:rsid w:val="009752F3"/>
    <w:rsid w:val="0097568B"/>
    <w:rsid w:val="00975783"/>
    <w:rsid w:val="00975893"/>
    <w:rsid w:val="00975CA9"/>
    <w:rsid w:val="00976113"/>
    <w:rsid w:val="0097691A"/>
    <w:rsid w:val="00976FB6"/>
    <w:rsid w:val="009772BA"/>
    <w:rsid w:val="009774A5"/>
    <w:rsid w:val="009774F8"/>
    <w:rsid w:val="00977740"/>
    <w:rsid w:val="00980536"/>
    <w:rsid w:val="009805B0"/>
    <w:rsid w:val="0098068E"/>
    <w:rsid w:val="00980D31"/>
    <w:rsid w:val="0098126B"/>
    <w:rsid w:val="009814B0"/>
    <w:rsid w:val="00981B3C"/>
    <w:rsid w:val="00981D80"/>
    <w:rsid w:val="009823D4"/>
    <w:rsid w:val="00982B99"/>
    <w:rsid w:val="00982C24"/>
    <w:rsid w:val="00982FAC"/>
    <w:rsid w:val="00983829"/>
    <w:rsid w:val="00983A33"/>
    <w:rsid w:val="00983C8D"/>
    <w:rsid w:val="00983CD6"/>
    <w:rsid w:val="00984132"/>
    <w:rsid w:val="00984250"/>
    <w:rsid w:val="00984261"/>
    <w:rsid w:val="00984FA7"/>
    <w:rsid w:val="00984FF4"/>
    <w:rsid w:val="009854FA"/>
    <w:rsid w:val="00985C52"/>
    <w:rsid w:val="009860F7"/>
    <w:rsid w:val="009862DC"/>
    <w:rsid w:val="009864DA"/>
    <w:rsid w:val="0098666D"/>
    <w:rsid w:val="00986CA1"/>
    <w:rsid w:val="00987184"/>
    <w:rsid w:val="009875A2"/>
    <w:rsid w:val="0098760A"/>
    <w:rsid w:val="009879E4"/>
    <w:rsid w:val="00987F27"/>
    <w:rsid w:val="00987F82"/>
    <w:rsid w:val="00987FF8"/>
    <w:rsid w:val="00990181"/>
    <w:rsid w:val="009901A7"/>
    <w:rsid w:val="00990361"/>
    <w:rsid w:val="009904B6"/>
    <w:rsid w:val="009905B1"/>
    <w:rsid w:val="0099070A"/>
    <w:rsid w:val="0099087F"/>
    <w:rsid w:val="00990A7E"/>
    <w:rsid w:val="00990E5E"/>
    <w:rsid w:val="009910E2"/>
    <w:rsid w:val="00991146"/>
    <w:rsid w:val="00991510"/>
    <w:rsid w:val="00991D42"/>
    <w:rsid w:val="00991E3D"/>
    <w:rsid w:val="00991E75"/>
    <w:rsid w:val="00992227"/>
    <w:rsid w:val="00992426"/>
    <w:rsid w:val="00992559"/>
    <w:rsid w:val="009925DA"/>
    <w:rsid w:val="0099262D"/>
    <w:rsid w:val="00992791"/>
    <w:rsid w:val="009928F6"/>
    <w:rsid w:val="00992BA9"/>
    <w:rsid w:val="00992CAB"/>
    <w:rsid w:val="00992DC7"/>
    <w:rsid w:val="009930BF"/>
    <w:rsid w:val="00993AB4"/>
    <w:rsid w:val="00993B9B"/>
    <w:rsid w:val="00993CA4"/>
    <w:rsid w:val="00993CD9"/>
    <w:rsid w:val="00993F90"/>
    <w:rsid w:val="00994291"/>
    <w:rsid w:val="0099436B"/>
    <w:rsid w:val="00994436"/>
    <w:rsid w:val="0099478A"/>
    <w:rsid w:val="00994FEF"/>
    <w:rsid w:val="00995CB7"/>
    <w:rsid w:val="00995DD8"/>
    <w:rsid w:val="00996052"/>
    <w:rsid w:val="009964C9"/>
    <w:rsid w:val="009967B6"/>
    <w:rsid w:val="009967B8"/>
    <w:rsid w:val="009967CE"/>
    <w:rsid w:val="0099694E"/>
    <w:rsid w:val="00996A28"/>
    <w:rsid w:val="00996DEC"/>
    <w:rsid w:val="00996EF9"/>
    <w:rsid w:val="009972F0"/>
    <w:rsid w:val="0099739D"/>
    <w:rsid w:val="009973CD"/>
    <w:rsid w:val="0099764F"/>
    <w:rsid w:val="0099782B"/>
    <w:rsid w:val="009978CF"/>
    <w:rsid w:val="00997F1D"/>
    <w:rsid w:val="009A0019"/>
    <w:rsid w:val="009A03E4"/>
    <w:rsid w:val="009A0669"/>
    <w:rsid w:val="009A11C9"/>
    <w:rsid w:val="009A1447"/>
    <w:rsid w:val="009A1572"/>
    <w:rsid w:val="009A18C5"/>
    <w:rsid w:val="009A1A9E"/>
    <w:rsid w:val="009A1C54"/>
    <w:rsid w:val="009A201F"/>
    <w:rsid w:val="009A2024"/>
    <w:rsid w:val="009A23AC"/>
    <w:rsid w:val="009A272C"/>
    <w:rsid w:val="009A2A53"/>
    <w:rsid w:val="009A2D67"/>
    <w:rsid w:val="009A2DD5"/>
    <w:rsid w:val="009A2F4B"/>
    <w:rsid w:val="009A3044"/>
    <w:rsid w:val="009A36DD"/>
    <w:rsid w:val="009A3C8D"/>
    <w:rsid w:val="009A4301"/>
    <w:rsid w:val="009A4462"/>
    <w:rsid w:val="009A4596"/>
    <w:rsid w:val="009A46C9"/>
    <w:rsid w:val="009A4A34"/>
    <w:rsid w:val="009A4CD3"/>
    <w:rsid w:val="009A4CDA"/>
    <w:rsid w:val="009A524C"/>
    <w:rsid w:val="009A52DB"/>
    <w:rsid w:val="009A542C"/>
    <w:rsid w:val="009A5BE7"/>
    <w:rsid w:val="009A622E"/>
    <w:rsid w:val="009A6586"/>
    <w:rsid w:val="009A674A"/>
    <w:rsid w:val="009A696D"/>
    <w:rsid w:val="009A7127"/>
    <w:rsid w:val="009A75B5"/>
    <w:rsid w:val="009A779F"/>
    <w:rsid w:val="009A78A3"/>
    <w:rsid w:val="009A7DD4"/>
    <w:rsid w:val="009A7EB8"/>
    <w:rsid w:val="009A7EBE"/>
    <w:rsid w:val="009A7F50"/>
    <w:rsid w:val="009B00F2"/>
    <w:rsid w:val="009B03E9"/>
    <w:rsid w:val="009B0B27"/>
    <w:rsid w:val="009B0F2A"/>
    <w:rsid w:val="009B15E7"/>
    <w:rsid w:val="009B173F"/>
    <w:rsid w:val="009B1FC4"/>
    <w:rsid w:val="009B2286"/>
    <w:rsid w:val="009B238E"/>
    <w:rsid w:val="009B2A09"/>
    <w:rsid w:val="009B2ADF"/>
    <w:rsid w:val="009B30DB"/>
    <w:rsid w:val="009B336E"/>
    <w:rsid w:val="009B3C5D"/>
    <w:rsid w:val="009B3E84"/>
    <w:rsid w:val="009B40A4"/>
    <w:rsid w:val="009B40C6"/>
    <w:rsid w:val="009B43F4"/>
    <w:rsid w:val="009B45D3"/>
    <w:rsid w:val="009B4985"/>
    <w:rsid w:val="009B49BD"/>
    <w:rsid w:val="009B4C31"/>
    <w:rsid w:val="009B4C8F"/>
    <w:rsid w:val="009B4D42"/>
    <w:rsid w:val="009B5460"/>
    <w:rsid w:val="009B5720"/>
    <w:rsid w:val="009B5DAB"/>
    <w:rsid w:val="009B61C6"/>
    <w:rsid w:val="009B6326"/>
    <w:rsid w:val="009B6386"/>
    <w:rsid w:val="009B6426"/>
    <w:rsid w:val="009B68F9"/>
    <w:rsid w:val="009B6BFD"/>
    <w:rsid w:val="009B6EA6"/>
    <w:rsid w:val="009B6ECB"/>
    <w:rsid w:val="009B70E0"/>
    <w:rsid w:val="009B74CA"/>
    <w:rsid w:val="009B7DC6"/>
    <w:rsid w:val="009B7E3F"/>
    <w:rsid w:val="009B7F18"/>
    <w:rsid w:val="009C00CB"/>
    <w:rsid w:val="009C062A"/>
    <w:rsid w:val="009C0A7C"/>
    <w:rsid w:val="009C1102"/>
    <w:rsid w:val="009C1414"/>
    <w:rsid w:val="009C1697"/>
    <w:rsid w:val="009C1BC1"/>
    <w:rsid w:val="009C1D87"/>
    <w:rsid w:val="009C1FBA"/>
    <w:rsid w:val="009C210B"/>
    <w:rsid w:val="009C3479"/>
    <w:rsid w:val="009C3689"/>
    <w:rsid w:val="009C3767"/>
    <w:rsid w:val="009C3A00"/>
    <w:rsid w:val="009C3B3A"/>
    <w:rsid w:val="009C3BD4"/>
    <w:rsid w:val="009C3D4E"/>
    <w:rsid w:val="009C40AA"/>
    <w:rsid w:val="009C4194"/>
    <w:rsid w:val="009C41AE"/>
    <w:rsid w:val="009C4516"/>
    <w:rsid w:val="009C4627"/>
    <w:rsid w:val="009C462D"/>
    <w:rsid w:val="009C4D4D"/>
    <w:rsid w:val="009C5369"/>
    <w:rsid w:val="009C5480"/>
    <w:rsid w:val="009C5601"/>
    <w:rsid w:val="009C571C"/>
    <w:rsid w:val="009C58AF"/>
    <w:rsid w:val="009C5B83"/>
    <w:rsid w:val="009C5CA1"/>
    <w:rsid w:val="009C5DC1"/>
    <w:rsid w:val="009C68C7"/>
    <w:rsid w:val="009C6975"/>
    <w:rsid w:val="009C6AD9"/>
    <w:rsid w:val="009C75C9"/>
    <w:rsid w:val="009C7750"/>
    <w:rsid w:val="009C7A14"/>
    <w:rsid w:val="009C7B9B"/>
    <w:rsid w:val="009C7BC4"/>
    <w:rsid w:val="009C7C8E"/>
    <w:rsid w:val="009C7D2D"/>
    <w:rsid w:val="009D06B2"/>
    <w:rsid w:val="009D0745"/>
    <w:rsid w:val="009D081D"/>
    <w:rsid w:val="009D0820"/>
    <w:rsid w:val="009D09FB"/>
    <w:rsid w:val="009D0E03"/>
    <w:rsid w:val="009D0FE4"/>
    <w:rsid w:val="009D11F1"/>
    <w:rsid w:val="009D16E3"/>
    <w:rsid w:val="009D188F"/>
    <w:rsid w:val="009D1AEF"/>
    <w:rsid w:val="009D1D04"/>
    <w:rsid w:val="009D1DF3"/>
    <w:rsid w:val="009D20B7"/>
    <w:rsid w:val="009D2227"/>
    <w:rsid w:val="009D24D7"/>
    <w:rsid w:val="009D2ABD"/>
    <w:rsid w:val="009D2C15"/>
    <w:rsid w:val="009D2D05"/>
    <w:rsid w:val="009D2E52"/>
    <w:rsid w:val="009D2ECF"/>
    <w:rsid w:val="009D3094"/>
    <w:rsid w:val="009D385F"/>
    <w:rsid w:val="009D398F"/>
    <w:rsid w:val="009D3CA8"/>
    <w:rsid w:val="009D43C7"/>
    <w:rsid w:val="009D443B"/>
    <w:rsid w:val="009D4D12"/>
    <w:rsid w:val="009D559D"/>
    <w:rsid w:val="009D560B"/>
    <w:rsid w:val="009D5775"/>
    <w:rsid w:val="009D594D"/>
    <w:rsid w:val="009D6404"/>
    <w:rsid w:val="009D67B8"/>
    <w:rsid w:val="009D69D4"/>
    <w:rsid w:val="009D6B50"/>
    <w:rsid w:val="009D7278"/>
    <w:rsid w:val="009D730A"/>
    <w:rsid w:val="009D76D4"/>
    <w:rsid w:val="009D7B72"/>
    <w:rsid w:val="009E0340"/>
    <w:rsid w:val="009E0546"/>
    <w:rsid w:val="009E06CC"/>
    <w:rsid w:val="009E0957"/>
    <w:rsid w:val="009E095E"/>
    <w:rsid w:val="009E0D18"/>
    <w:rsid w:val="009E1077"/>
    <w:rsid w:val="009E186E"/>
    <w:rsid w:val="009E192C"/>
    <w:rsid w:val="009E1BBB"/>
    <w:rsid w:val="009E2325"/>
    <w:rsid w:val="009E2B2E"/>
    <w:rsid w:val="009E2B33"/>
    <w:rsid w:val="009E2DC1"/>
    <w:rsid w:val="009E3045"/>
    <w:rsid w:val="009E33DE"/>
    <w:rsid w:val="009E3469"/>
    <w:rsid w:val="009E39AE"/>
    <w:rsid w:val="009E443A"/>
    <w:rsid w:val="009E464B"/>
    <w:rsid w:val="009E4740"/>
    <w:rsid w:val="009E474D"/>
    <w:rsid w:val="009E47A3"/>
    <w:rsid w:val="009E4A98"/>
    <w:rsid w:val="009E4C19"/>
    <w:rsid w:val="009E4DB9"/>
    <w:rsid w:val="009E4E93"/>
    <w:rsid w:val="009E5264"/>
    <w:rsid w:val="009E55C6"/>
    <w:rsid w:val="009E57D9"/>
    <w:rsid w:val="009E5BD0"/>
    <w:rsid w:val="009E5C67"/>
    <w:rsid w:val="009E65B1"/>
    <w:rsid w:val="009E6711"/>
    <w:rsid w:val="009E6773"/>
    <w:rsid w:val="009E6B6F"/>
    <w:rsid w:val="009E6CEB"/>
    <w:rsid w:val="009E6CF3"/>
    <w:rsid w:val="009E6EEC"/>
    <w:rsid w:val="009E7B76"/>
    <w:rsid w:val="009E7E2F"/>
    <w:rsid w:val="009F014E"/>
    <w:rsid w:val="009F038E"/>
    <w:rsid w:val="009F11FE"/>
    <w:rsid w:val="009F16B2"/>
    <w:rsid w:val="009F17BE"/>
    <w:rsid w:val="009F1A8D"/>
    <w:rsid w:val="009F1AFA"/>
    <w:rsid w:val="009F1D9C"/>
    <w:rsid w:val="009F1EC5"/>
    <w:rsid w:val="009F1FEF"/>
    <w:rsid w:val="009F2002"/>
    <w:rsid w:val="009F229B"/>
    <w:rsid w:val="009F2A06"/>
    <w:rsid w:val="009F3085"/>
    <w:rsid w:val="009F32AF"/>
    <w:rsid w:val="009F351C"/>
    <w:rsid w:val="009F3614"/>
    <w:rsid w:val="009F3639"/>
    <w:rsid w:val="009F3701"/>
    <w:rsid w:val="009F40D8"/>
    <w:rsid w:val="009F46B9"/>
    <w:rsid w:val="009F527A"/>
    <w:rsid w:val="009F573A"/>
    <w:rsid w:val="009F588C"/>
    <w:rsid w:val="009F5A3C"/>
    <w:rsid w:val="009F5C47"/>
    <w:rsid w:val="009F5C55"/>
    <w:rsid w:val="009F5E0C"/>
    <w:rsid w:val="009F617E"/>
    <w:rsid w:val="009F6FB6"/>
    <w:rsid w:val="009F71A2"/>
    <w:rsid w:val="009F73F1"/>
    <w:rsid w:val="009F7541"/>
    <w:rsid w:val="009F76F2"/>
    <w:rsid w:val="009F7993"/>
    <w:rsid w:val="00A002A8"/>
    <w:rsid w:val="00A002D9"/>
    <w:rsid w:val="00A00C0D"/>
    <w:rsid w:val="00A00F1D"/>
    <w:rsid w:val="00A010BE"/>
    <w:rsid w:val="00A01644"/>
    <w:rsid w:val="00A01A14"/>
    <w:rsid w:val="00A01A34"/>
    <w:rsid w:val="00A01B03"/>
    <w:rsid w:val="00A01D94"/>
    <w:rsid w:val="00A01E3F"/>
    <w:rsid w:val="00A021AC"/>
    <w:rsid w:val="00A022B8"/>
    <w:rsid w:val="00A0243B"/>
    <w:rsid w:val="00A0318F"/>
    <w:rsid w:val="00A035B9"/>
    <w:rsid w:val="00A0380E"/>
    <w:rsid w:val="00A0386B"/>
    <w:rsid w:val="00A0397B"/>
    <w:rsid w:val="00A03C6C"/>
    <w:rsid w:val="00A03E7C"/>
    <w:rsid w:val="00A0409A"/>
    <w:rsid w:val="00A0425C"/>
    <w:rsid w:val="00A042EC"/>
    <w:rsid w:val="00A04418"/>
    <w:rsid w:val="00A04844"/>
    <w:rsid w:val="00A04AB0"/>
    <w:rsid w:val="00A04AD9"/>
    <w:rsid w:val="00A04B5D"/>
    <w:rsid w:val="00A05120"/>
    <w:rsid w:val="00A05262"/>
    <w:rsid w:val="00A05837"/>
    <w:rsid w:val="00A05999"/>
    <w:rsid w:val="00A05F32"/>
    <w:rsid w:val="00A0608F"/>
    <w:rsid w:val="00A06140"/>
    <w:rsid w:val="00A061B2"/>
    <w:rsid w:val="00A06585"/>
    <w:rsid w:val="00A065B6"/>
    <w:rsid w:val="00A0689F"/>
    <w:rsid w:val="00A06A37"/>
    <w:rsid w:val="00A06DE8"/>
    <w:rsid w:val="00A073B2"/>
    <w:rsid w:val="00A077B2"/>
    <w:rsid w:val="00A07859"/>
    <w:rsid w:val="00A07FB7"/>
    <w:rsid w:val="00A10E87"/>
    <w:rsid w:val="00A117D0"/>
    <w:rsid w:val="00A11D0C"/>
    <w:rsid w:val="00A120FB"/>
    <w:rsid w:val="00A12343"/>
    <w:rsid w:val="00A1258D"/>
    <w:rsid w:val="00A12B56"/>
    <w:rsid w:val="00A13549"/>
    <w:rsid w:val="00A13557"/>
    <w:rsid w:val="00A13608"/>
    <w:rsid w:val="00A13645"/>
    <w:rsid w:val="00A137AC"/>
    <w:rsid w:val="00A14062"/>
    <w:rsid w:val="00A140BE"/>
    <w:rsid w:val="00A1427C"/>
    <w:rsid w:val="00A14CFA"/>
    <w:rsid w:val="00A14E2F"/>
    <w:rsid w:val="00A14F7F"/>
    <w:rsid w:val="00A1518D"/>
    <w:rsid w:val="00A1587B"/>
    <w:rsid w:val="00A15BAE"/>
    <w:rsid w:val="00A15BF6"/>
    <w:rsid w:val="00A15FC9"/>
    <w:rsid w:val="00A15FF9"/>
    <w:rsid w:val="00A1608C"/>
    <w:rsid w:val="00A166D1"/>
    <w:rsid w:val="00A167ED"/>
    <w:rsid w:val="00A172B8"/>
    <w:rsid w:val="00A1732A"/>
    <w:rsid w:val="00A17487"/>
    <w:rsid w:val="00A17694"/>
    <w:rsid w:val="00A17EDA"/>
    <w:rsid w:val="00A202FF"/>
    <w:rsid w:val="00A20733"/>
    <w:rsid w:val="00A208AF"/>
    <w:rsid w:val="00A21053"/>
    <w:rsid w:val="00A21259"/>
    <w:rsid w:val="00A213B9"/>
    <w:rsid w:val="00A214C0"/>
    <w:rsid w:val="00A21626"/>
    <w:rsid w:val="00A21695"/>
    <w:rsid w:val="00A21DD3"/>
    <w:rsid w:val="00A21FA4"/>
    <w:rsid w:val="00A223D5"/>
    <w:rsid w:val="00A2243C"/>
    <w:rsid w:val="00A22581"/>
    <w:rsid w:val="00A22AAD"/>
    <w:rsid w:val="00A23676"/>
    <w:rsid w:val="00A2372D"/>
    <w:rsid w:val="00A23A23"/>
    <w:rsid w:val="00A23FB9"/>
    <w:rsid w:val="00A24EAB"/>
    <w:rsid w:val="00A254A1"/>
    <w:rsid w:val="00A25AF9"/>
    <w:rsid w:val="00A26057"/>
    <w:rsid w:val="00A266C8"/>
    <w:rsid w:val="00A2678D"/>
    <w:rsid w:val="00A269E9"/>
    <w:rsid w:val="00A26B3C"/>
    <w:rsid w:val="00A26B70"/>
    <w:rsid w:val="00A26B8C"/>
    <w:rsid w:val="00A26C4E"/>
    <w:rsid w:val="00A26DD3"/>
    <w:rsid w:val="00A270F4"/>
    <w:rsid w:val="00A27115"/>
    <w:rsid w:val="00A274FC"/>
    <w:rsid w:val="00A27A19"/>
    <w:rsid w:val="00A27AFF"/>
    <w:rsid w:val="00A27F0E"/>
    <w:rsid w:val="00A27FD4"/>
    <w:rsid w:val="00A300D3"/>
    <w:rsid w:val="00A302EB"/>
    <w:rsid w:val="00A30CFB"/>
    <w:rsid w:val="00A30F7D"/>
    <w:rsid w:val="00A311EB"/>
    <w:rsid w:val="00A31315"/>
    <w:rsid w:val="00A31369"/>
    <w:rsid w:val="00A31388"/>
    <w:rsid w:val="00A3142C"/>
    <w:rsid w:val="00A31501"/>
    <w:rsid w:val="00A3186D"/>
    <w:rsid w:val="00A319A9"/>
    <w:rsid w:val="00A319F8"/>
    <w:rsid w:val="00A31C0C"/>
    <w:rsid w:val="00A31CA7"/>
    <w:rsid w:val="00A31E25"/>
    <w:rsid w:val="00A3204C"/>
    <w:rsid w:val="00A3217C"/>
    <w:rsid w:val="00A32239"/>
    <w:rsid w:val="00A3284E"/>
    <w:rsid w:val="00A32C2D"/>
    <w:rsid w:val="00A32E4B"/>
    <w:rsid w:val="00A32FA8"/>
    <w:rsid w:val="00A332DD"/>
    <w:rsid w:val="00A333FE"/>
    <w:rsid w:val="00A33722"/>
    <w:rsid w:val="00A338A9"/>
    <w:rsid w:val="00A3394F"/>
    <w:rsid w:val="00A33B9B"/>
    <w:rsid w:val="00A33E20"/>
    <w:rsid w:val="00A34385"/>
    <w:rsid w:val="00A34527"/>
    <w:rsid w:val="00A35035"/>
    <w:rsid w:val="00A35069"/>
    <w:rsid w:val="00A351AB"/>
    <w:rsid w:val="00A35409"/>
    <w:rsid w:val="00A35689"/>
    <w:rsid w:val="00A356DE"/>
    <w:rsid w:val="00A357BF"/>
    <w:rsid w:val="00A3599A"/>
    <w:rsid w:val="00A360ED"/>
    <w:rsid w:val="00A36393"/>
    <w:rsid w:val="00A364DD"/>
    <w:rsid w:val="00A367CE"/>
    <w:rsid w:val="00A368CC"/>
    <w:rsid w:val="00A36A84"/>
    <w:rsid w:val="00A36FD4"/>
    <w:rsid w:val="00A372BB"/>
    <w:rsid w:val="00A374B0"/>
    <w:rsid w:val="00A3754F"/>
    <w:rsid w:val="00A376FD"/>
    <w:rsid w:val="00A377F2"/>
    <w:rsid w:val="00A37E2D"/>
    <w:rsid w:val="00A401ED"/>
    <w:rsid w:val="00A403DB"/>
    <w:rsid w:val="00A4043D"/>
    <w:rsid w:val="00A40854"/>
    <w:rsid w:val="00A40937"/>
    <w:rsid w:val="00A40C9B"/>
    <w:rsid w:val="00A4178C"/>
    <w:rsid w:val="00A419C9"/>
    <w:rsid w:val="00A41B63"/>
    <w:rsid w:val="00A41BD4"/>
    <w:rsid w:val="00A41C8E"/>
    <w:rsid w:val="00A42232"/>
    <w:rsid w:val="00A42346"/>
    <w:rsid w:val="00A4263D"/>
    <w:rsid w:val="00A426BD"/>
    <w:rsid w:val="00A427D6"/>
    <w:rsid w:val="00A4281E"/>
    <w:rsid w:val="00A42D3E"/>
    <w:rsid w:val="00A430B3"/>
    <w:rsid w:val="00A4374B"/>
    <w:rsid w:val="00A4384F"/>
    <w:rsid w:val="00A43D8A"/>
    <w:rsid w:val="00A43DC3"/>
    <w:rsid w:val="00A4476A"/>
    <w:rsid w:val="00A4478C"/>
    <w:rsid w:val="00A44A0E"/>
    <w:rsid w:val="00A44B22"/>
    <w:rsid w:val="00A44CC0"/>
    <w:rsid w:val="00A44EFB"/>
    <w:rsid w:val="00A45142"/>
    <w:rsid w:val="00A4544B"/>
    <w:rsid w:val="00A455B9"/>
    <w:rsid w:val="00A4588C"/>
    <w:rsid w:val="00A45AC4"/>
    <w:rsid w:val="00A45DCA"/>
    <w:rsid w:val="00A4617E"/>
    <w:rsid w:val="00A465D0"/>
    <w:rsid w:val="00A469BB"/>
    <w:rsid w:val="00A46A57"/>
    <w:rsid w:val="00A46A9E"/>
    <w:rsid w:val="00A46E3A"/>
    <w:rsid w:val="00A47114"/>
    <w:rsid w:val="00A47186"/>
    <w:rsid w:val="00A47951"/>
    <w:rsid w:val="00A47A26"/>
    <w:rsid w:val="00A47D09"/>
    <w:rsid w:val="00A47D28"/>
    <w:rsid w:val="00A47E0E"/>
    <w:rsid w:val="00A50019"/>
    <w:rsid w:val="00A50253"/>
    <w:rsid w:val="00A50326"/>
    <w:rsid w:val="00A50705"/>
    <w:rsid w:val="00A5096C"/>
    <w:rsid w:val="00A5098C"/>
    <w:rsid w:val="00A50AF3"/>
    <w:rsid w:val="00A517EC"/>
    <w:rsid w:val="00A51F0B"/>
    <w:rsid w:val="00A52F6B"/>
    <w:rsid w:val="00A53829"/>
    <w:rsid w:val="00A53C84"/>
    <w:rsid w:val="00A54795"/>
    <w:rsid w:val="00A54C6F"/>
    <w:rsid w:val="00A54C98"/>
    <w:rsid w:val="00A54DE5"/>
    <w:rsid w:val="00A54EDB"/>
    <w:rsid w:val="00A550AA"/>
    <w:rsid w:val="00A55188"/>
    <w:rsid w:val="00A5529B"/>
    <w:rsid w:val="00A55974"/>
    <w:rsid w:val="00A559EC"/>
    <w:rsid w:val="00A55B7F"/>
    <w:rsid w:val="00A5613E"/>
    <w:rsid w:val="00A563F3"/>
    <w:rsid w:val="00A5664D"/>
    <w:rsid w:val="00A576BC"/>
    <w:rsid w:val="00A577AC"/>
    <w:rsid w:val="00A57A58"/>
    <w:rsid w:val="00A57BE7"/>
    <w:rsid w:val="00A57D36"/>
    <w:rsid w:val="00A57F9D"/>
    <w:rsid w:val="00A60022"/>
    <w:rsid w:val="00A60206"/>
    <w:rsid w:val="00A6054D"/>
    <w:rsid w:val="00A60882"/>
    <w:rsid w:val="00A60F00"/>
    <w:rsid w:val="00A60F27"/>
    <w:rsid w:val="00A615BE"/>
    <w:rsid w:val="00A61C04"/>
    <w:rsid w:val="00A61EED"/>
    <w:rsid w:val="00A62172"/>
    <w:rsid w:val="00A62173"/>
    <w:rsid w:val="00A627FA"/>
    <w:rsid w:val="00A628AA"/>
    <w:rsid w:val="00A6295B"/>
    <w:rsid w:val="00A62C70"/>
    <w:rsid w:val="00A62DC3"/>
    <w:rsid w:val="00A63014"/>
    <w:rsid w:val="00A63053"/>
    <w:rsid w:val="00A632AF"/>
    <w:rsid w:val="00A63487"/>
    <w:rsid w:val="00A63679"/>
    <w:rsid w:val="00A636A1"/>
    <w:rsid w:val="00A639CA"/>
    <w:rsid w:val="00A63C39"/>
    <w:rsid w:val="00A63C3F"/>
    <w:rsid w:val="00A63FBA"/>
    <w:rsid w:val="00A644E2"/>
    <w:rsid w:val="00A645E4"/>
    <w:rsid w:val="00A645F4"/>
    <w:rsid w:val="00A64929"/>
    <w:rsid w:val="00A655F2"/>
    <w:rsid w:val="00A657A8"/>
    <w:rsid w:val="00A65FAF"/>
    <w:rsid w:val="00A66247"/>
    <w:rsid w:val="00A66984"/>
    <w:rsid w:val="00A66C30"/>
    <w:rsid w:val="00A66CC2"/>
    <w:rsid w:val="00A66E59"/>
    <w:rsid w:val="00A67081"/>
    <w:rsid w:val="00A67100"/>
    <w:rsid w:val="00A67358"/>
    <w:rsid w:val="00A673BF"/>
    <w:rsid w:val="00A675F9"/>
    <w:rsid w:val="00A6778E"/>
    <w:rsid w:val="00A7042B"/>
    <w:rsid w:val="00A70BF7"/>
    <w:rsid w:val="00A710AC"/>
    <w:rsid w:val="00A711A6"/>
    <w:rsid w:val="00A71A00"/>
    <w:rsid w:val="00A71A0A"/>
    <w:rsid w:val="00A71F6F"/>
    <w:rsid w:val="00A7201A"/>
    <w:rsid w:val="00A72091"/>
    <w:rsid w:val="00A720B5"/>
    <w:rsid w:val="00A72144"/>
    <w:rsid w:val="00A724F7"/>
    <w:rsid w:val="00A725AA"/>
    <w:rsid w:val="00A72853"/>
    <w:rsid w:val="00A728C0"/>
    <w:rsid w:val="00A72C14"/>
    <w:rsid w:val="00A7328D"/>
    <w:rsid w:val="00A73537"/>
    <w:rsid w:val="00A73769"/>
    <w:rsid w:val="00A73D0F"/>
    <w:rsid w:val="00A74406"/>
    <w:rsid w:val="00A744CB"/>
    <w:rsid w:val="00A7453A"/>
    <w:rsid w:val="00A746D9"/>
    <w:rsid w:val="00A748E2"/>
    <w:rsid w:val="00A74A5F"/>
    <w:rsid w:val="00A74C41"/>
    <w:rsid w:val="00A74EA9"/>
    <w:rsid w:val="00A75000"/>
    <w:rsid w:val="00A75060"/>
    <w:rsid w:val="00A753BC"/>
    <w:rsid w:val="00A75570"/>
    <w:rsid w:val="00A75A8B"/>
    <w:rsid w:val="00A762FB"/>
    <w:rsid w:val="00A76FA0"/>
    <w:rsid w:val="00A7725C"/>
    <w:rsid w:val="00A77810"/>
    <w:rsid w:val="00A77905"/>
    <w:rsid w:val="00A77D8B"/>
    <w:rsid w:val="00A800A3"/>
    <w:rsid w:val="00A80472"/>
    <w:rsid w:val="00A805C2"/>
    <w:rsid w:val="00A80626"/>
    <w:rsid w:val="00A80990"/>
    <w:rsid w:val="00A809BC"/>
    <w:rsid w:val="00A80C82"/>
    <w:rsid w:val="00A80E3F"/>
    <w:rsid w:val="00A811B5"/>
    <w:rsid w:val="00A812E9"/>
    <w:rsid w:val="00A81535"/>
    <w:rsid w:val="00A81E0B"/>
    <w:rsid w:val="00A820CF"/>
    <w:rsid w:val="00A8218F"/>
    <w:rsid w:val="00A822A5"/>
    <w:rsid w:val="00A824E9"/>
    <w:rsid w:val="00A82936"/>
    <w:rsid w:val="00A82F5B"/>
    <w:rsid w:val="00A83118"/>
    <w:rsid w:val="00A83312"/>
    <w:rsid w:val="00A834AA"/>
    <w:rsid w:val="00A834DA"/>
    <w:rsid w:val="00A83957"/>
    <w:rsid w:val="00A83D5B"/>
    <w:rsid w:val="00A83DF8"/>
    <w:rsid w:val="00A83FAA"/>
    <w:rsid w:val="00A83FAC"/>
    <w:rsid w:val="00A8436A"/>
    <w:rsid w:val="00A84C01"/>
    <w:rsid w:val="00A84C7F"/>
    <w:rsid w:val="00A84FAE"/>
    <w:rsid w:val="00A85149"/>
    <w:rsid w:val="00A85575"/>
    <w:rsid w:val="00A85A36"/>
    <w:rsid w:val="00A85AC4"/>
    <w:rsid w:val="00A85B49"/>
    <w:rsid w:val="00A85CFC"/>
    <w:rsid w:val="00A85D3F"/>
    <w:rsid w:val="00A86003"/>
    <w:rsid w:val="00A86284"/>
    <w:rsid w:val="00A862AE"/>
    <w:rsid w:val="00A86605"/>
    <w:rsid w:val="00A86DAF"/>
    <w:rsid w:val="00A870D6"/>
    <w:rsid w:val="00A87149"/>
    <w:rsid w:val="00A878AA"/>
    <w:rsid w:val="00A87CB1"/>
    <w:rsid w:val="00A903EB"/>
    <w:rsid w:val="00A90776"/>
    <w:rsid w:val="00A90E17"/>
    <w:rsid w:val="00A9110C"/>
    <w:rsid w:val="00A9129A"/>
    <w:rsid w:val="00A916B9"/>
    <w:rsid w:val="00A91D29"/>
    <w:rsid w:val="00A91F62"/>
    <w:rsid w:val="00A91F6D"/>
    <w:rsid w:val="00A920A3"/>
    <w:rsid w:val="00A92194"/>
    <w:rsid w:val="00A9268A"/>
    <w:rsid w:val="00A926CB"/>
    <w:rsid w:val="00A92C85"/>
    <w:rsid w:val="00A92FCA"/>
    <w:rsid w:val="00A932E3"/>
    <w:rsid w:val="00A93497"/>
    <w:rsid w:val="00A935DA"/>
    <w:rsid w:val="00A93621"/>
    <w:rsid w:val="00A93811"/>
    <w:rsid w:val="00A938A3"/>
    <w:rsid w:val="00A94816"/>
    <w:rsid w:val="00A94887"/>
    <w:rsid w:val="00A94A43"/>
    <w:rsid w:val="00A95796"/>
    <w:rsid w:val="00A95AF4"/>
    <w:rsid w:val="00A95B07"/>
    <w:rsid w:val="00A96354"/>
    <w:rsid w:val="00A96785"/>
    <w:rsid w:val="00A96876"/>
    <w:rsid w:val="00A96A74"/>
    <w:rsid w:val="00A96F90"/>
    <w:rsid w:val="00A9717F"/>
    <w:rsid w:val="00A97239"/>
    <w:rsid w:val="00A97E43"/>
    <w:rsid w:val="00AA0033"/>
    <w:rsid w:val="00AA02A4"/>
    <w:rsid w:val="00AA07C1"/>
    <w:rsid w:val="00AA0804"/>
    <w:rsid w:val="00AA0856"/>
    <w:rsid w:val="00AA099E"/>
    <w:rsid w:val="00AA178C"/>
    <w:rsid w:val="00AA24A6"/>
    <w:rsid w:val="00AA25A7"/>
    <w:rsid w:val="00AA26E9"/>
    <w:rsid w:val="00AA2D40"/>
    <w:rsid w:val="00AA2E2A"/>
    <w:rsid w:val="00AA2F7A"/>
    <w:rsid w:val="00AA30F6"/>
    <w:rsid w:val="00AA37E4"/>
    <w:rsid w:val="00AA3A15"/>
    <w:rsid w:val="00AA4CF0"/>
    <w:rsid w:val="00AA527B"/>
    <w:rsid w:val="00AA5548"/>
    <w:rsid w:val="00AA588D"/>
    <w:rsid w:val="00AA5E7F"/>
    <w:rsid w:val="00AA614B"/>
    <w:rsid w:val="00AA61DF"/>
    <w:rsid w:val="00AA62CB"/>
    <w:rsid w:val="00AA656D"/>
    <w:rsid w:val="00AA65DB"/>
    <w:rsid w:val="00AA6712"/>
    <w:rsid w:val="00AA6A65"/>
    <w:rsid w:val="00AA717A"/>
    <w:rsid w:val="00AA7235"/>
    <w:rsid w:val="00AA7CBF"/>
    <w:rsid w:val="00AA7ECD"/>
    <w:rsid w:val="00AB0066"/>
    <w:rsid w:val="00AB0497"/>
    <w:rsid w:val="00AB080C"/>
    <w:rsid w:val="00AB0D11"/>
    <w:rsid w:val="00AB1205"/>
    <w:rsid w:val="00AB1375"/>
    <w:rsid w:val="00AB222A"/>
    <w:rsid w:val="00AB28FE"/>
    <w:rsid w:val="00AB2970"/>
    <w:rsid w:val="00AB2BF8"/>
    <w:rsid w:val="00AB2E0A"/>
    <w:rsid w:val="00AB3423"/>
    <w:rsid w:val="00AB3757"/>
    <w:rsid w:val="00AB46CA"/>
    <w:rsid w:val="00AB4C13"/>
    <w:rsid w:val="00AB4C57"/>
    <w:rsid w:val="00AB4CBF"/>
    <w:rsid w:val="00AB506C"/>
    <w:rsid w:val="00AB5174"/>
    <w:rsid w:val="00AB5274"/>
    <w:rsid w:val="00AB5425"/>
    <w:rsid w:val="00AB6088"/>
    <w:rsid w:val="00AB63E9"/>
    <w:rsid w:val="00AB6C9B"/>
    <w:rsid w:val="00AB6DD8"/>
    <w:rsid w:val="00AB73B5"/>
    <w:rsid w:val="00AB7514"/>
    <w:rsid w:val="00AB7661"/>
    <w:rsid w:val="00AB78FB"/>
    <w:rsid w:val="00AB7CF3"/>
    <w:rsid w:val="00AC021F"/>
    <w:rsid w:val="00AC0B23"/>
    <w:rsid w:val="00AC0B86"/>
    <w:rsid w:val="00AC0ED4"/>
    <w:rsid w:val="00AC114B"/>
    <w:rsid w:val="00AC1207"/>
    <w:rsid w:val="00AC12F2"/>
    <w:rsid w:val="00AC141E"/>
    <w:rsid w:val="00AC1656"/>
    <w:rsid w:val="00AC17FB"/>
    <w:rsid w:val="00AC1870"/>
    <w:rsid w:val="00AC1B6D"/>
    <w:rsid w:val="00AC1F8F"/>
    <w:rsid w:val="00AC213A"/>
    <w:rsid w:val="00AC21AF"/>
    <w:rsid w:val="00AC2409"/>
    <w:rsid w:val="00AC255A"/>
    <w:rsid w:val="00AC2770"/>
    <w:rsid w:val="00AC2785"/>
    <w:rsid w:val="00AC2C3F"/>
    <w:rsid w:val="00AC2D95"/>
    <w:rsid w:val="00AC30AD"/>
    <w:rsid w:val="00AC35DF"/>
    <w:rsid w:val="00AC3A65"/>
    <w:rsid w:val="00AC3D1B"/>
    <w:rsid w:val="00AC3D75"/>
    <w:rsid w:val="00AC407C"/>
    <w:rsid w:val="00AC409E"/>
    <w:rsid w:val="00AC4135"/>
    <w:rsid w:val="00AC4893"/>
    <w:rsid w:val="00AC4AAB"/>
    <w:rsid w:val="00AC4FD0"/>
    <w:rsid w:val="00AC5007"/>
    <w:rsid w:val="00AC514C"/>
    <w:rsid w:val="00AC5418"/>
    <w:rsid w:val="00AC5849"/>
    <w:rsid w:val="00AC58AD"/>
    <w:rsid w:val="00AC5C12"/>
    <w:rsid w:val="00AC5CEE"/>
    <w:rsid w:val="00AC6008"/>
    <w:rsid w:val="00AC6B16"/>
    <w:rsid w:val="00AC6B23"/>
    <w:rsid w:val="00AC6B4E"/>
    <w:rsid w:val="00AC6BBD"/>
    <w:rsid w:val="00AC6DBB"/>
    <w:rsid w:val="00AC6EDE"/>
    <w:rsid w:val="00AC7690"/>
    <w:rsid w:val="00AC77E4"/>
    <w:rsid w:val="00AC785E"/>
    <w:rsid w:val="00AC7CB6"/>
    <w:rsid w:val="00AC7F76"/>
    <w:rsid w:val="00AC7FC2"/>
    <w:rsid w:val="00AD181F"/>
    <w:rsid w:val="00AD1853"/>
    <w:rsid w:val="00AD21AE"/>
    <w:rsid w:val="00AD267B"/>
    <w:rsid w:val="00AD273D"/>
    <w:rsid w:val="00AD2AD9"/>
    <w:rsid w:val="00AD2C65"/>
    <w:rsid w:val="00AD2E99"/>
    <w:rsid w:val="00AD3417"/>
    <w:rsid w:val="00AD3510"/>
    <w:rsid w:val="00AD3C7F"/>
    <w:rsid w:val="00AD4B27"/>
    <w:rsid w:val="00AD4EEB"/>
    <w:rsid w:val="00AD5028"/>
    <w:rsid w:val="00AD5164"/>
    <w:rsid w:val="00AD5799"/>
    <w:rsid w:val="00AD5BD9"/>
    <w:rsid w:val="00AD5C3D"/>
    <w:rsid w:val="00AD5D59"/>
    <w:rsid w:val="00AD6198"/>
    <w:rsid w:val="00AD63BA"/>
    <w:rsid w:val="00AD6530"/>
    <w:rsid w:val="00AD69F5"/>
    <w:rsid w:val="00AD6CBE"/>
    <w:rsid w:val="00AD6DCD"/>
    <w:rsid w:val="00AD7CA5"/>
    <w:rsid w:val="00AD7D12"/>
    <w:rsid w:val="00AD7E80"/>
    <w:rsid w:val="00AD7FB0"/>
    <w:rsid w:val="00AE034D"/>
    <w:rsid w:val="00AE09FB"/>
    <w:rsid w:val="00AE0E5B"/>
    <w:rsid w:val="00AE1200"/>
    <w:rsid w:val="00AE15EC"/>
    <w:rsid w:val="00AE1680"/>
    <w:rsid w:val="00AE17AA"/>
    <w:rsid w:val="00AE17DE"/>
    <w:rsid w:val="00AE1AE8"/>
    <w:rsid w:val="00AE1BC4"/>
    <w:rsid w:val="00AE233F"/>
    <w:rsid w:val="00AE2428"/>
    <w:rsid w:val="00AE2525"/>
    <w:rsid w:val="00AE2939"/>
    <w:rsid w:val="00AE29B0"/>
    <w:rsid w:val="00AE38E2"/>
    <w:rsid w:val="00AE3CFB"/>
    <w:rsid w:val="00AE4CF7"/>
    <w:rsid w:val="00AE5197"/>
    <w:rsid w:val="00AE530C"/>
    <w:rsid w:val="00AE54BA"/>
    <w:rsid w:val="00AE54CC"/>
    <w:rsid w:val="00AE63CF"/>
    <w:rsid w:val="00AE6476"/>
    <w:rsid w:val="00AE64B9"/>
    <w:rsid w:val="00AE6AC0"/>
    <w:rsid w:val="00AE6CAC"/>
    <w:rsid w:val="00AE6E8A"/>
    <w:rsid w:val="00AE6F56"/>
    <w:rsid w:val="00AE72CF"/>
    <w:rsid w:val="00AE72F6"/>
    <w:rsid w:val="00AE75D0"/>
    <w:rsid w:val="00AE75F7"/>
    <w:rsid w:val="00AE79EC"/>
    <w:rsid w:val="00AE7AFD"/>
    <w:rsid w:val="00AE7C58"/>
    <w:rsid w:val="00AE7EBC"/>
    <w:rsid w:val="00AF019B"/>
    <w:rsid w:val="00AF0450"/>
    <w:rsid w:val="00AF069B"/>
    <w:rsid w:val="00AF06C3"/>
    <w:rsid w:val="00AF0E2E"/>
    <w:rsid w:val="00AF0EA5"/>
    <w:rsid w:val="00AF13AF"/>
    <w:rsid w:val="00AF188A"/>
    <w:rsid w:val="00AF1DC2"/>
    <w:rsid w:val="00AF2486"/>
    <w:rsid w:val="00AF25DC"/>
    <w:rsid w:val="00AF27CD"/>
    <w:rsid w:val="00AF2940"/>
    <w:rsid w:val="00AF2ACA"/>
    <w:rsid w:val="00AF2F52"/>
    <w:rsid w:val="00AF390F"/>
    <w:rsid w:val="00AF3E47"/>
    <w:rsid w:val="00AF400C"/>
    <w:rsid w:val="00AF405A"/>
    <w:rsid w:val="00AF4385"/>
    <w:rsid w:val="00AF44F9"/>
    <w:rsid w:val="00AF46C2"/>
    <w:rsid w:val="00AF477D"/>
    <w:rsid w:val="00AF4910"/>
    <w:rsid w:val="00AF4BF7"/>
    <w:rsid w:val="00AF4CC0"/>
    <w:rsid w:val="00AF4DB6"/>
    <w:rsid w:val="00AF525C"/>
    <w:rsid w:val="00AF5A08"/>
    <w:rsid w:val="00AF5E18"/>
    <w:rsid w:val="00AF650D"/>
    <w:rsid w:val="00AF6832"/>
    <w:rsid w:val="00AF698C"/>
    <w:rsid w:val="00AF6A4B"/>
    <w:rsid w:val="00AF7199"/>
    <w:rsid w:val="00AF72F3"/>
    <w:rsid w:val="00AF736B"/>
    <w:rsid w:val="00AF7399"/>
    <w:rsid w:val="00AF7CD7"/>
    <w:rsid w:val="00AF7E70"/>
    <w:rsid w:val="00B00137"/>
    <w:rsid w:val="00B007CD"/>
    <w:rsid w:val="00B01155"/>
    <w:rsid w:val="00B01408"/>
    <w:rsid w:val="00B014AA"/>
    <w:rsid w:val="00B016A1"/>
    <w:rsid w:val="00B01925"/>
    <w:rsid w:val="00B019BA"/>
    <w:rsid w:val="00B01CC9"/>
    <w:rsid w:val="00B01F28"/>
    <w:rsid w:val="00B0281F"/>
    <w:rsid w:val="00B02922"/>
    <w:rsid w:val="00B031CD"/>
    <w:rsid w:val="00B0329B"/>
    <w:rsid w:val="00B03981"/>
    <w:rsid w:val="00B03992"/>
    <w:rsid w:val="00B03B54"/>
    <w:rsid w:val="00B03D5D"/>
    <w:rsid w:val="00B04264"/>
    <w:rsid w:val="00B0449B"/>
    <w:rsid w:val="00B04790"/>
    <w:rsid w:val="00B04CB2"/>
    <w:rsid w:val="00B04CE4"/>
    <w:rsid w:val="00B04FBE"/>
    <w:rsid w:val="00B0526A"/>
    <w:rsid w:val="00B052CD"/>
    <w:rsid w:val="00B05416"/>
    <w:rsid w:val="00B05706"/>
    <w:rsid w:val="00B057AA"/>
    <w:rsid w:val="00B05D23"/>
    <w:rsid w:val="00B05E3C"/>
    <w:rsid w:val="00B06674"/>
    <w:rsid w:val="00B069C4"/>
    <w:rsid w:val="00B0710E"/>
    <w:rsid w:val="00B07A86"/>
    <w:rsid w:val="00B07E83"/>
    <w:rsid w:val="00B1027D"/>
    <w:rsid w:val="00B1050E"/>
    <w:rsid w:val="00B1092B"/>
    <w:rsid w:val="00B109BE"/>
    <w:rsid w:val="00B118F1"/>
    <w:rsid w:val="00B11B39"/>
    <w:rsid w:val="00B1246D"/>
    <w:rsid w:val="00B12493"/>
    <w:rsid w:val="00B12BF2"/>
    <w:rsid w:val="00B13242"/>
    <w:rsid w:val="00B13528"/>
    <w:rsid w:val="00B13876"/>
    <w:rsid w:val="00B139B0"/>
    <w:rsid w:val="00B13A8A"/>
    <w:rsid w:val="00B13DD3"/>
    <w:rsid w:val="00B13E4C"/>
    <w:rsid w:val="00B13E79"/>
    <w:rsid w:val="00B1416F"/>
    <w:rsid w:val="00B14CD4"/>
    <w:rsid w:val="00B14FB8"/>
    <w:rsid w:val="00B1528B"/>
    <w:rsid w:val="00B15401"/>
    <w:rsid w:val="00B15817"/>
    <w:rsid w:val="00B158F6"/>
    <w:rsid w:val="00B15A19"/>
    <w:rsid w:val="00B15BD5"/>
    <w:rsid w:val="00B15C52"/>
    <w:rsid w:val="00B160C3"/>
    <w:rsid w:val="00B16144"/>
    <w:rsid w:val="00B1615B"/>
    <w:rsid w:val="00B16492"/>
    <w:rsid w:val="00B1659D"/>
    <w:rsid w:val="00B16955"/>
    <w:rsid w:val="00B16DC6"/>
    <w:rsid w:val="00B16ED9"/>
    <w:rsid w:val="00B16F3A"/>
    <w:rsid w:val="00B17355"/>
    <w:rsid w:val="00B1775E"/>
    <w:rsid w:val="00B20463"/>
    <w:rsid w:val="00B20720"/>
    <w:rsid w:val="00B20BF3"/>
    <w:rsid w:val="00B21178"/>
    <w:rsid w:val="00B2129B"/>
    <w:rsid w:val="00B21365"/>
    <w:rsid w:val="00B21374"/>
    <w:rsid w:val="00B21963"/>
    <w:rsid w:val="00B21C64"/>
    <w:rsid w:val="00B21D2A"/>
    <w:rsid w:val="00B223C2"/>
    <w:rsid w:val="00B224C8"/>
    <w:rsid w:val="00B22700"/>
    <w:rsid w:val="00B2279E"/>
    <w:rsid w:val="00B22DB3"/>
    <w:rsid w:val="00B22DE0"/>
    <w:rsid w:val="00B23BD1"/>
    <w:rsid w:val="00B23D41"/>
    <w:rsid w:val="00B23E52"/>
    <w:rsid w:val="00B242A0"/>
    <w:rsid w:val="00B2442E"/>
    <w:rsid w:val="00B248CC"/>
    <w:rsid w:val="00B249E9"/>
    <w:rsid w:val="00B254CE"/>
    <w:rsid w:val="00B2568F"/>
    <w:rsid w:val="00B256EE"/>
    <w:rsid w:val="00B258D7"/>
    <w:rsid w:val="00B25DFB"/>
    <w:rsid w:val="00B26089"/>
    <w:rsid w:val="00B2639C"/>
    <w:rsid w:val="00B266C9"/>
    <w:rsid w:val="00B27231"/>
    <w:rsid w:val="00B273BF"/>
    <w:rsid w:val="00B278B6"/>
    <w:rsid w:val="00B304E9"/>
    <w:rsid w:val="00B307FA"/>
    <w:rsid w:val="00B30883"/>
    <w:rsid w:val="00B30DC2"/>
    <w:rsid w:val="00B30E32"/>
    <w:rsid w:val="00B30FEE"/>
    <w:rsid w:val="00B310FF"/>
    <w:rsid w:val="00B3120A"/>
    <w:rsid w:val="00B313AA"/>
    <w:rsid w:val="00B3155D"/>
    <w:rsid w:val="00B31605"/>
    <w:rsid w:val="00B31731"/>
    <w:rsid w:val="00B317CF"/>
    <w:rsid w:val="00B31AA4"/>
    <w:rsid w:val="00B31E30"/>
    <w:rsid w:val="00B3201C"/>
    <w:rsid w:val="00B320EB"/>
    <w:rsid w:val="00B32904"/>
    <w:rsid w:val="00B32A0C"/>
    <w:rsid w:val="00B32A13"/>
    <w:rsid w:val="00B32AB2"/>
    <w:rsid w:val="00B32E4A"/>
    <w:rsid w:val="00B335D8"/>
    <w:rsid w:val="00B33C15"/>
    <w:rsid w:val="00B33F12"/>
    <w:rsid w:val="00B33F57"/>
    <w:rsid w:val="00B33FC5"/>
    <w:rsid w:val="00B3427C"/>
    <w:rsid w:val="00B3433F"/>
    <w:rsid w:val="00B34BDC"/>
    <w:rsid w:val="00B35050"/>
    <w:rsid w:val="00B3582A"/>
    <w:rsid w:val="00B35B8E"/>
    <w:rsid w:val="00B3623A"/>
    <w:rsid w:val="00B368F9"/>
    <w:rsid w:val="00B36A60"/>
    <w:rsid w:val="00B36C1D"/>
    <w:rsid w:val="00B36C2D"/>
    <w:rsid w:val="00B370E7"/>
    <w:rsid w:val="00B373A8"/>
    <w:rsid w:val="00B37606"/>
    <w:rsid w:val="00B3760A"/>
    <w:rsid w:val="00B37656"/>
    <w:rsid w:val="00B401F1"/>
    <w:rsid w:val="00B40645"/>
    <w:rsid w:val="00B41917"/>
    <w:rsid w:val="00B41CE2"/>
    <w:rsid w:val="00B41EBE"/>
    <w:rsid w:val="00B4226C"/>
    <w:rsid w:val="00B426C3"/>
    <w:rsid w:val="00B42CBD"/>
    <w:rsid w:val="00B42D7F"/>
    <w:rsid w:val="00B430FE"/>
    <w:rsid w:val="00B4325F"/>
    <w:rsid w:val="00B43526"/>
    <w:rsid w:val="00B43706"/>
    <w:rsid w:val="00B43CF5"/>
    <w:rsid w:val="00B43EE0"/>
    <w:rsid w:val="00B44080"/>
    <w:rsid w:val="00B44165"/>
    <w:rsid w:val="00B4542C"/>
    <w:rsid w:val="00B45772"/>
    <w:rsid w:val="00B457FE"/>
    <w:rsid w:val="00B45C39"/>
    <w:rsid w:val="00B46567"/>
    <w:rsid w:val="00B465D1"/>
    <w:rsid w:val="00B466C0"/>
    <w:rsid w:val="00B476D1"/>
    <w:rsid w:val="00B477EB"/>
    <w:rsid w:val="00B50ACE"/>
    <w:rsid w:val="00B50CDF"/>
    <w:rsid w:val="00B512A2"/>
    <w:rsid w:val="00B515BA"/>
    <w:rsid w:val="00B516D0"/>
    <w:rsid w:val="00B519DC"/>
    <w:rsid w:val="00B51C72"/>
    <w:rsid w:val="00B51CE5"/>
    <w:rsid w:val="00B5219F"/>
    <w:rsid w:val="00B522B6"/>
    <w:rsid w:val="00B526F9"/>
    <w:rsid w:val="00B52852"/>
    <w:rsid w:val="00B52900"/>
    <w:rsid w:val="00B52A11"/>
    <w:rsid w:val="00B52D0C"/>
    <w:rsid w:val="00B52DAD"/>
    <w:rsid w:val="00B52F6E"/>
    <w:rsid w:val="00B530D2"/>
    <w:rsid w:val="00B53345"/>
    <w:rsid w:val="00B53806"/>
    <w:rsid w:val="00B53DBA"/>
    <w:rsid w:val="00B53F54"/>
    <w:rsid w:val="00B54082"/>
    <w:rsid w:val="00B5474D"/>
    <w:rsid w:val="00B54AEA"/>
    <w:rsid w:val="00B54AFE"/>
    <w:rsid w:val="00B54CD3"/>
    <w:rsid w:val="00B54D21"/>
    <w:rsid w:val="00B54E7E"/>
    <w:rsid w:val="00B54FF4"/>
    <w:rsid w:val="00B55018"/>
    <w:rsid w:val="00B552DF"/>
    <w:rsid w:val="00B55319"/>
    <w:rsid w:val="00B55392"/>
    <w:rsid w:val="00B554EF"/>
    <w:rsid w:val="00B555BA"/>
    <w:rsid w:val="00B55803"/>
    <w:rsid w:val="00B55A48"/>
    <w:rsid w:val="00B55BF3"/>
    <w:rsid w:val="00B55D87"/>
    <w:rsid w:val="00B5607E"/>
    <w:rsid w:val="00B561FC"/>
    <w:rsid w:val="00B5652B"/>
    <w:rsid w:val="00B56931"/>
    <w:rsid w:val="00B56B3D"/>
    <w:rsid w:val="00B56E37"/>
    <w:rsid w:val="00B56F35"/>
    <w:rsid w:val="00B57BAD"/>
    <w:rsid w:val="00B57E84"/>
    <w:rsid w:val="00B57F99"/>
    <w:rsid w:val="00B601E1"/>
    <w:rsid w:val="00B60733"/>
    <w:rsid w:val="00B60843"/>
    <w:rsid w:val="00B60DAC"/>
    <w:rsid w:val="00B60F80"/>
    <w:rsid w:val="00B61068"/>
    <w:rsid w:val="00B61166"/>
    <w:rsid w:val="00B617A1"/>
    <w:rsid w:val="00B61C3C"/>
    <w:rsid w:val="00B61E78"/>
    <w:rsid w:val="00B62242"/>
    <w:rsid w:val="00B62634"/>
    <w:rsid w:val="00B629F5"/>
    <w:rsid w:val="00B62A55"/>
    <w:rsid w:val="00B62CC7"/>
    <w:rsid w:val="00B63136"/>
    <w:rsid w:val="00B636D7"/>
    <w:rsid w:val="00B638D7"/>
    <w:rsid w:val="00B63D0A"/>
    <w:rsid w:val="00B64108"/>
    <w:rsid w:val="00B644DE"/>
    <w:rsid w:val="00B647AA"/>
    <w:rsid w:val="00B64C2D"/>
    <w:rsid w:val="00B65007"/>
    <w:rsid w:val="00B65E06"/>
    <w:rsid w:val="00B65EE3"/>
    <w:rsid w:val="00B65F31"/>
    <w:rsid w:val="00B6612C"/>
    <w:rsid w:val="00B6621E"/>
    <w:rsid w:val="00B66439"/>
    <w:rsid w:val="00B66691"/>
    <w:rsid w:val="00B66981"/>
    <w:rsid w:val="00B66D3C"/>
    <w:rsid w:val="00B67152"/>
    <w:rsid w:val="00B676ED"/>
    <w:rsid w:val="00B67918"/>
    <w:rsid w:val="00B70227"/>
    <w:rsid w:val="00B70275"/>
    <w:rsid w:val="00B706B1"/>
    <w:rsid w:val="00B70AD3"/>
    <w:rsid w:val="00B70CA6"/>
    <w:rsid w:val="00B70D3B"/>
    <w:rsid w:val="00B7125C"/>
    <w:rsid w:val="00B71493"/>
    <w:rsid w:val="00B719B5"/>
    <w:rsid w:val="00B71D60"/>
    <w:rsid w:val="00B7228A"/>
    <w:rsid w:val="00B723F9"/>
    <w:rsid w:val="00B7270E"/>
    <w:rsid w:val="00B72BE7"/>
    <w:rsid w:val="00B72E3F"/>
    <w:rsid w:val="00B72FF9"/>
    <w:rsid w:val="00B730C7"/>
    <w:rsid w:val="00B734C6"/>
    <w:rsid w:val="00B73586"/>
    <w:rsid w:val="00B737ED"/>
    <w:rsid w:val="00B737EF"/>
    <w:rsid w:val="00B73A89"/>
    <w:rsid w:val="00B73ABA"/>
    <w:rsid w:val="00B73BFB"/>
    <w:rsid w:val="00B73CE7"/>
    <w:rsid w:val="00B74312"/>
    <w:rsid w:val="00B748F2"/>
    <w:rsid w:val="00B74922"/>
    <w:rsid w:val="00B74948"/>
    <w:rsid w:val="00B75110"/>
    <w:rsid w:val="00B7528A"/>
    <w:rsid w:val="00B75CB4"/>
    <w:rsid w:val="00B75FA2"/>
    <w:rsid w:val="00B763D3"/>
    <w:rsid w:val="00B76877"/>
    <w:rsid w:val="00B76A64"/>
    <w:rsid w:val="00B76AA1"/>
    <w:rsid w:val="00B76E35"/>
    <w:rsid w:val="00B77179"/>
    <w:rsid w:val="00B77464"/>
    <w:rsid w:val="00B774E1"/>
    <w:rsid w:val="00B776B6"/>
    <w:rsid w:val="00B7776E"/>
    <w:rsid w:val="00B7795C"/>
    <w:rsid w:val="00B77BE5"/>
    <w:rsid w:val="00B77CEF"/>
    <w:rsid w:val="00B77F37"/>
    <w:rsid w:val="00B809C6"/>
    <w:rsid w:val="00B80A43"/>
    <w:rsid w:val="00B80BDD"/>
    <w:rsid w:val="00B80CB3"/>
    <w:rsid w:val="00B8112E"/>
    <w:rsid w:val="00B812A9"/>
    <w:rsid w:val="00B8165A"/>
    <w:rsid w:val="00B819F4"/>
    <w:rsid w:val="00B81A05"/>
    <w:rsid w:val="00B81A73"/>
    <w:rsid w:val="00B81B9A"/>
    <w:rsid w:val="00B81EE5"/>
    <w:rsid w:val="00B8200E"/>
    <w:rsid w:val="00B82651"/>
    <w:rsid w:val="00B82D94"/>
    <w:rsid w:val="00B8332E"/>
    <w:rsid w:val="00B83332"/>
    <w:rsid w:val="00B83806"/>
    <w:rsid w:val="00B83BFA"/>
    <w:rsid w:val="00B83C67"/>
    <w:rsid w:val="00B83D9D"/>
    <w:rsid w:val="00B83DFD"/>
    <w:rsid w:val="00B83E44"/>
    <w:rsid w:val="00B83F6F"/>
    <w:rsid w:val="00B84492"/>
    <w:rsid w:val="00B848DA"/>
    <w:rsid w:val="00B84A59"/>
    <w:rsid w:val="00B84B59"/>
    <w:rsid w:val="00B84E12"/>
    <w:rsid w:val="00B84EC2"/>
    <w:rsid w:val="00B85159"/>
    <w:rsid w:val="00B85235"/>
    <w:rsid w:val="00B856BC"/>
    <w:rsid w:val="00B85A36"/>
    <w:rsid w:val="00B85CFA"/>
    <w:rsid w:val="00B85E62"/>
    <w:rsid w:val="00B86398"/>
    <w:rsid w:val="00B863CB"/>
    <w:rsid w:val="00B863F6"/>
    <w:rsid w:val="00B866A0"/>
    <w:rsid w:val="00B86745"/>
    <w:rsid w:val="00B86B9D"/>
    <w:rsid w:val="00B871DE"/>
    <w:rsid w:val="00B876F0"/>
    <w:rsid w:val="00B8779F"/>
    <w:rsid w:val="00B87DCF"/>
    <w:rsid w:val="00B90336"/>
    <w:rsid w:val="00B9034B"/>
    <w:rsid w:val="00B9078E"/>
    <w:rsid w:val="00B9090D"/>
    <w:rsid w:val="00B90C9C"/>
    <w:rsid w:val="00B9165E"/>
    <w:rsid w:val="00B91690"/>
    <w:rsid w:val="00B9184D"/>
    <w:rsid w:val="00B91CCE"/>
    <w:rsid w:val="00B9211B"/>
    <w:rsid w:val="00B924B1"/>
    <w:rsid w:val="00B92B7D"/>
    <w:rsid w:val="00B92C30"/>
    <w:rsid w:val="00B9305F"/>
    <w:rsid w:val="00B93413"/>
    <w:rsid w:val="00B9359B"/>
    <w:rsid w:val="00B940A7"/>
    <w:rsid w:val="00B9426A"/>
    <w:rsid w:val="00B942DB"/>
    <w:rsid w:val="00B94706"/>
    <w:rsid w:val="00B94B06"/>
    <w:rsid w:val="00B94C86"/>
    <w:rsid w:val="00B95091"/>
    <w:rsid w:val="00B95331"/>
    <w:rsid w:val="00B9558F"/>
    <w:rsid w:val="00B956D2"/>
    <w:rsid w:val="00B95732"/>
    <w:rsid w:val="00B95754"/>
    <w:rsid w:val="00B96575"/>
    <w:rsid w:val="00B965FD"/>
    <w:rsid w:val="00B9705E"/>
    <w:rsid w:val="00B971E6"/>
    <w:rsid w:val="00B9721D"/>
    <w:rsid w:val="00B9793F"/>
    <w:rsid w:val="00B97B76"/>
    <w:rsid w:val="00BA0131"/>
    <w:rsid w:val="00BA02F4"/>
    <w:rsid w:val="00BA07E0"/>
    <w:rsid w:val="00BA0920"/>
    <w:rsid w:val="00BA0EE4"/>
    <w:rsid w:val="00BA11E3"/>
    <w:rsid w:val="00BA1314"/>
    <w:rsid w:val="00BA136C"/>
    <w:rsid w:val="00BA13A7"/>
    <w:rsid w:val="00BA20DA"/>
    <w:rsid w:val="00BA2EB7"/>
    <w:rsid w:val="00BA2EC4"/>
    <w:rsid w:val="00BA3278"/>
    <w:rsid w:val="00BA32FA"/>
    <w:rsid w:val="00BA39EA"/>
    <w:rsid w:val="00BA3E29"/>
    <w:rsid w:val="00BA4054"/>
    <w:rsid w:val="00BA43A3"/>
    <w:rsid w:val="00BA43DD"/>
    <w:rsid w:val="00BA44FB"/>
    <w:rsid w:val="00BA46B4"/>
    <w:rsid w:val="00BA484F"/>
    <w:rsid w:val="00BA4A49"/>
    <w:rsid w:val="00BA4CC1"/>
    <w:rsid w:val="00BA4D65"/>
    <w:rsid w:val="00BA58B1"/>
    <w:rsid w:val="00BA60B8"/>
    <w:rsid w:val="00BA60CB"/>
    <w:rsid w:val="00BA6B0B"/>
    <w:rsid w:val="00BA6F37"/>
    <w:rsid w:val="00BA73DC"/>
    <w:rsid w:val="00BA75DE"/>
    <w:rsid w:val="00BA77C8"/>
    <w:rsid w:val="00BA79D0"/>
    <w:rsid w:val="00BB0686"/>
    <w:rsid w:val="00BB0C80"/>
    <w:rsid w:val="00BB0D67"/>
    <w:rsid w:val="00BB141F"/>
    <w:rsid w:val="00BB1799"/>
    <w:rsid w:val="00BB1E7D"/>
    <w:rsid w:val="00BB1E82"/>
    <w:rsid w:val="00BB20D5"/>
    <w:rsid w:val="00BB29FD"/>
    <w:rsid w:val="00BB2C0C"/>
    <w:rsid w:val="00BB342D"/>
    <w:rsid w:val="00BB3AE2"/>
    <w:rsid w:val="00BB3AFD"/>
    <w:rsid w:val="00BB3BF7"/>
    <w:rsid w:val="00BB3F19"/>
    <w:rsid w:val="00BB3F35"/>
    <w:rsid w:val="00BB4313"/>
    <w:rsid w:val="00BB44ED"/>
    <w:rsid w:val="00BB497D"/>
    <w:rsid w:val="00BB4F8E"/>
    <w:rsid w:val="00BB5F47"/>
    <w:rsid w:val="00BB6246"/>
    <w:rsid w:val="00BB6B18"/>
    <w:rsid w:val="00BB738A"/>
    <w:rsid w:val="00BB76B8"/>
    <w:rsid w:val="00BB77C5"/>
    <w:rsid w:val="00BB7D83"/>
    <w:rsid w:val="00BC01D9"/>
    <w:rsid w:val="00BC03B2"/>
    <w:rsid w:val="00BC03CE"/>
    <w:rsid w:val="00BC0A88"/>
    <w:rsid w:val="00BC0B05"/>
    <w:rsid w:val="00BC0C8F"/>
    <w:rsid w:val="00BC0E64"/>
    <w:rsid w:val="00BC10BF"/>
    <w:rsid w:val="00BC14BE"/>
    <w:rsid w:val="00BC158C"/>
    <w:rsid w:val="00BC1764"/>
    <w:rsid w:val="00BC1F20"/>
    <w:rsid w:val="00BC2054"/>
    <w:rsid w:val="00BC24AF"/>
    <w:rsid w:val="00BC2B6C"/>
    <w:rsid w:val="00BC2F87"/>
    <w:rsid w:val="00BC310A"/>
    <w:rsid w:val="00BC31E6"/>
    <w:rsid w:val="00BC361C"/>
    <w:rsid w:val="00BC3D74"/>
    <w:rsid w:val="00BC3EF9"/>
    <w:rsid w:val="00BC4182"/>
    <w:rsid w:val="00BC4464"/>
    <w:rsid w:val="00BC4909"/>
    <w:rsid w:val="00BC499C"/>
    <w:rsid w:val="00BC4C3F"/>
    <w:rsid w:val="00BC515F"/>
    <w:rsid w:val="00BC5360"/>
    <w:rsid w:val="00BC5921"/>
    <w:rsid w:val="00BC5D47"/>
    <w:rsid w:val="00BC608B"/>
    <w:rsid w:val="00BC6804"/>
    <w:rsid w:val="00BC6CDD"/>
    <w:rsid w:val="00BC6FC4"/>
    <w:rsid w:val="00BC71E4"/>
    <w:rsid w:val="00BC7596"/>
    <w:rsid w:val="00BC79EE"/>
    <w:rsid w:val="00BC7C6D"/>
    <w:rsid w:val="00BC7FC9"/>
    <w:rsid w:val="00BD0A36"/>
    <w:rsid w:val="00BD0C14"/>
    <w:rsid w:val="00BD0D75"/>
    <w:rsid w:val="00BD0DCC"/>
    <w:rsid w:val="00BD0EE5"/>
    <w:rsid w:val="00BD1656"/>
    <w:rsid w:val="00BD1D85"/>
    <w:rsid w:val="00BD1E39"/>
    <w:rsid w:val="00BD1ECC"/>
    <w:rsid w:val="00BD21A7"/>
    <w:rsid w:val="00BD28AA"/>
    <w:rsid w:val="00BD2F13"/>
    <w:rsid w:val="00BD2F9D"/>
    <w:rsid w:val="00BD30B2"/>
    <w:rsid w:val="00BD3575"/>
    <w:rsid w:val="00BD3655"/>
    <w:rsid w:val="00BD36B5"/>
    <w:rsid w:val="00BD3996"/>
    <w:rsid w:val="00BD3ED2"/>
    <w:rsid w:val="00BD3F51"/>
    <w:rsid w:val="00BD4090"/>
    <w:rsid w:val="00BD40BE"/>
    <w:rsid w:val="00BD41FE"/>
    <w:rsid w:val="00BD4808"/>
    <w:rsid w:val="00BD4D46"/>
    <w:rsid w:val="00BD4F7B"/>
    <w:rsid w:val="00BD5028"/>
    <w:rsid w:val="00BD508F"/>
    <w:rsid w:val="00BD5357"/>
    <w:rsid w:val="00BD53FB"/>
    <w:rsid w:val="00BD5550"/>
    <w:rsid w:val="00BD5557"/>
    <w:rsid w:val="00BD57D3"/>
    <w:rsid w:val="00BD5A4F"/>
    <w:rsid w:val="00BD5D13"/>
    <w:rsid w:val="00BD6001"/>
    <w:rsid w:val="00BD60EF"/>
    <w:rsid w:val="00BD6354"/>
    <w:rsid w:val="00BD6956"/>
    <w:rsid w:val="00BD6B99"/>
    <w:rsid w:val="00BD6D1E"/>
    <w:rsid w:val="00BD7921"/>
    <w:rsid w:val="00BD7AEC"/>
    <w:rsid w:val="00BD7BA0"/>
    <w:rsid w:val="00BD7D59"/>
    <w:rsid w:val="00BD7E43"/>
    <w:rsid w:val="00BD7F56"/>
    <w:rsid w:val="00BE037E"/>
    <w:rsid w:val="00BE0462"/>
    <w:rsid w:val="00BE069B"/>
    <w:rsid w:val="00BE0708"/>
    <w:rsid w:val="00BE0729"/>
    <w:rsid w:val="00BE0B27"/>
    <w:rsid w:val="00BE12E4"/>
    <w:rsid w:val="00BE1689"/>
    <w:rsid w:val="00BE16DE"/>
    <w:rsid w:val="00BE192B"/>
    <w:rsid w:val="00BE2243"/>
    <w:rsid w:val="00BE228F"/>
    <w:rsid w:val="00BE2CE1"/>
    <w:rsid w:val="00BE315E"/>
    <w:rsid w:val="00BE3329"/>
    <w:rsid w:val="00BE3457"/>
    <w:rsid w:val="00BE36AA"/>
    <w:rsid w:val="00BE396B"/>
    <w:rsid w:val="00BE3A01"/>
    <w:rsid w:val="00BE3AE2"/>
    <w:rsid w:val="00BE3D17"/>
    <w:rsid w:val="00BE3EA9"/>
    <w:rsid w:val="00BE400D"/>
    <w:rsid w:val="00BE40A3"/>
    <w:rsid w:val="00BE42E9"/>
    <w:rsid w:val="00BE44D4"/>
    <w:rsid w:val="00BE452B"/>
    <w:rsid w:val="00BE46DC"/>
    <w:rsid w:val="00BE4858"/>
    <w:rsid w:val="00BE4938"/>
    <w:rsid w:val="00BE4AA3"/>
    <w:rsid w:val="00BE5097"/>
    <w:rsid w:val="00BE5284"/>
    <w:rsid w:val="00BE562E"/>
    <w:rsid w:val="00BE5A77"/>
    <w:rsid w:val="00BE624A"/>
    <w:rsid w:val="00BE64B6"/>
    <w:rsid w:val="00BE6742"/>
    <w:rsid w:val="00BE67F1"/>
    <w:rsid w:val="00BE68CB"/>
    <w:rsid w:val="00BE6A1F"/>
    <w:rsid w:val="00BE6A30"/>
    <w:rsid w:val="00BE6B8A"/>
    <w:rsid w:val="00BE6D9E"/>
    <w:rsid w:val="00BE7251"/>
    <w:rsid w:val="00BE7364"/>
    <w:rsid w:val="00BE74B5"/>
    <w:rsid w:val="00BE74E6"/>
    <w:rsid w:val="00BE782A"/>
    <w:rsid w:val="00BE7C64"/>
    <w:rsid w:val="00BF0BB8"/>
    <w:rsid w:val="00BF0D9C"/>
    <w:rsid w:val="00BF1A37"/>
    <w:rsid w:val="00BF209B"/>
    <w:rsid w:val="00BF2346"/>
    <w:rsid w:val="00BF28C4"/>
    <w:rsid w:val="00BF2906"/>
    <w:rsid w:val="00BF2D7E"/>
    <w:rsid w:val="00BF2E20"/>
    <w:rsid w:val="00BF2EC3"/>
    <w:rsid w:val="00BF31D7"/>
    <w:rsid w:val="00BF3A3C"/>
    <w:rsid w:val="00BF48C6"/>
    <w:rsid w:val="00BF4FEF"/>
    <w:rsid w:val="00BF50B5"/>
    <w:rsid w:val="00BF5478"/>
    <w:rsid w:val="00BF5490"/>
    <w:rsid w:val="00BF5A5F"/>
    <w:rsid w:val="00BF5B9D"/>
    <w:rsid w:val="00BF6226"/>
    <w:rsid w:val="00BF6BF3"/>
    <w:rsid w:val="00BF6F23"/>
    <w:rsid w:val="00BF7458"/>
    <w:rsid w:val="00BF7524"/>
    <w:rsid w:val="00BF7A98"/>
    <w:rsid w:val="00C004A4"/>
    <w:rsid w:val="00C005A6"/>
    <w:rsid w:val="00C009E7"/>
    <w:rsid w:val="00C00CC9"/>
    <w:rsid w:val="00C00EBA"/>
    <w:rsid w:val="00C013C1"/>
    <w:rsid w:val="00C01425"/>
    <w:rsid w:val="00C017FB"/>
    <w:rsid w:val="00C01936"/>
    <w:rsid w:val="00C01B59"/>
    <w:rsid w:val="00C01FDE"/>
    <w:rsid w:val="00C0219D"/>
    <w:rsid w:val="00C028B3"/>
    <w:rsid w:val="00C028B8"/>
    <w:rsid w:val="00C02B3E"/>
    <w:rsid w:val="00C02FE0"/>
    <w:rsid w:val="00C03301"/>
    <w:rsid w:val="00C033CC"/>
    <w:rsid w:val="00C03749"/>
    <w:rsid w:val="00C03803"/>
    <w:rsid w:val="00C038D9"/>
    <w:rsid w:val="00C03B42"/>
    <w:rsid w:val="00C03E7D"/>
    <w:rsid w:val="00C0419C"/>
    <w:rsid w:val="00C0456F"/>
    <w:rsid w:val="00C045AE"/>
    <w:rsid w:val="00C047F1"/>
    <w:rsid w:val="00C048EE"/>
    <w:rsid w:val="00C04E31"/>
    <w:rsid w:val="00C05673"/>
    <w:rsid w:val="00C05DF8"/>
    <w:rsid w:val="00C0645C"/>
    <w:rsid w:val="00C06603"/>
    <w:rsid w:val="00C06657"/>
    <w:rsid w:val="00C06933"/>
    <w:rsid w:val="00C07010"/>
    <w:rsid w:val="00C1084D"/>
    <w:rsid w:val="00C10E42"/>
    <w:rsid w:val="00C10F02"/>
    <w:rsid w:val="00C11261"/>
    <w:rsid w:val="00C115BB"/>
    <w:rsid w:val="00C11AAF"/>
    <w:rsid w:val="00C11C03"/>
    <w:rsid w:val="00C11D64"/>
    <w:rsid w:val="00C11ECE"/>
    <w:rsid w:val="00C12171"/>
    <w:rsid w:val="00C13026"/>
    <w:rsid w:val="00C134A0"/>
    <w:rsid w:val="00C13964"/>
    <w:rsid w:val="00C13A06"/>
    <w:rsid w:val="00C13CBF"/>
    <w:rsid w:val="00C14199"/>
    <w:rsid w:val="00C141B6"/>
    <w:rsid w:val="00C147DF"/>
    <w:rsid w:val="00C1505D"/>
    <w:rsid w:val="00C15259"/>
    <w:rsid w:val="00C15377"/>
    <w:rsid w:val="00C1538E"/>
    <w:rsid w:val="00C15421"/>
    <w:rsid w:val="00C1546C"/>
    <w:rsid w:val="00C15FDE"/>
    <w:rsid w:val="00C160A1"/>
    <w:rsid w:val="00C162DD"/>
    <w:rsid w:val="00C16A87"/>
    <w:rsid w:val="00C16EBC"/>
    <w:rsid w:val="00C17227"/>
    <w:rsid w:val="00C17441"/>
    <w:rsid w:val="00C17461"/>
    <w:rsid w:val="00C17A64"/>
    <w:rsid w:val="00C20213"/>
    <w:rsid w:val="00C20266"/>
    <w:rsid w:val="00C20657"/>
    <w:rsid w:val="00C20682"/>
    <w:rsid w:val="00C2093F"/>
    <w:rsid w:val="00C20978"/>
    <w:rsid w:val="00C211F0"/>
    <w:rsid w:val="00C2172D"/>
    <w:rsid w:val="00C21D30"/>
    <w:rsid w:val="00C21FC4"/>
    <w:rsid w:val="00C2218D"/>
    <w:rsid w:val="00C22238"/>
    <w:rsid w:val="00C22360"/>
    <w:rsid w:val="00C22407"/>
    <w:rsid w:val="00C224DB"/>
    <w:rsid w:val="00C22A03"/>
    <w:rsid w:val="00C22D82"/>
    <w:rsid w:val="00C22FAA"/>
    <w:rsid w:val="00C233A0"/>
    <w:rsid w:val="00C237DC"/>
    <w:rsid w:val="00C237F8"/>
    <w:rsid w:val="00C23966"/>
    <w:rsid w:val="00C23992"/>
    <w:rsid w:val="00C2437C"/>
    <w:rsid w:val="00C243B9"/>
    <w:rsid w:val="00C24814"/>
    <w:rsid w:val="00C2499B"/>
    <w:rsid w:val="00C24AD1"/>
    <w:rsid w:val="00C24CD5"/>
    <w:rsid w:val="00C24E67"/>
    <w:rsid w:val="00C250E4"/>
    <w:rsid w:val="00C2586E"/>
    <w:rsid w:val="00C25D4B"/>
    <w:rsid w:val="00C2616A"/>
    <w:rsid w:val="00C266E5"/>
    <w:rsid w:val="00C26A03"/>
    <w:rsid w:val="00C26B95"/>
    <w:rsid w:val="00C26D4A"/>
    <w:rsid w:val="00C303E4"/>
    <w:rsid w:val="00C30733"/>
    <w:rsid w:val="00C30CD3"/>
    <w:rsid w:val="00C30CF5"/>
    <w:rsid w:val="00C3114E"/>
    <w:rsid w:val="00C31364"/>
    <w:rsid w:val="00C3156A"/>
    <w:rsid w:val="00C3162A"/>
    <w:rsid w:val="00C31F18"/>
    <w:rsid w:val="00C32123"/>
    <w:rsid w:val="00C3228B"/>
    <w:rsid w:val="00C3234D"/>
    <w:rsid w:val="00C325CA"/>
    <w:rsid w:val="00C32F37"/>
    <w:rsid w:val="00C33112"/>
    <w:rsid w:val="00C332E9"/>
    <w:rsid w:val="00C332F7"/>
    <w:rsid w:val="00C334F7"/>
    <w:rsid w:val="00C3379E"/>
    <w:rsid w:val="00C338AD"/>
    <w:rsid w:val="00C338C1"/>
    <w:rsid w:val="00C33B36"/>
    <w:rsid w:val="00C33FB0"/>
    <w:rsid w:val="00C3400D"/>
    <w:rsid w:val="00C340AB"/>
    <w:rsid w:val="00C34130"/>
    <w:rsid w:val="00C3424F"/>
    <w:rsid w:val="00C34736"/>
    <w:rsid w:val="00C34925"/>
    <w:rsid w:val="00C34A75"/>
    <w:rsid w:val="00C34BF5"/>
    <w:rsid w:val="00C34C74"/>
    <w:rsid w:val="00C350D8"/>
    <w:rsid w:val="00C35125"/>
    <w:rsid w:val="00C3528B"/>
    <w:rsid w:val="00C3537B"/>
    <w:rsid w:val="00C35D32"/>
    <w:rsid w:val="00C364BC"/>
    <w:rsid w:val="00C36D17"/>
    <w:rsid w:val="00C37013"/>
    <w:rsid w:val="00C377E1"/>
    <w:rsid w:val="00C37A4A"/>
    <w:rsid w:val="00C37CA5"/>
    <w:rsid w:val="00C37DDF"/>
    <w:rsid w:val="00C400AE"/>
    <w:rsid w:val="00C405D9"/>
    <w:rsid w:val="00C40A21"/>
    <w:rsid w:val="00C40E26"/>
    <w:rsid w:val="00C41384"/>
    <w:rsid w:val="00C4156F"/>
    <w:rsid w:val="00C41724"/>
    <w:rsid w:val="00C4198E"/>
    <w:rsid w:val="00C41D78"/>
    <w:rsid w:val="00C41EBC"/>
    <w:rsid w:val="00C41EFF"/>
    <w:rsid w:val="00C4261E"/>
    <w:rsid w:val="00C428C9"/>
    <w:rsid w:val="00C42E78"/>
    <w:rsid w:val="00C43005"/>
    <w:rsid w:val="00C4307C"/>
    <w:rsid w:val="00C4350F"/>
    <w:rsid w:val="00C4351E"/>
    <w:rsid w:val="00C43569"/>
    <w:rsid w:val="00C4379E"/>
    <w:rsid w:val="00C43A31"/>
    <w:rsid w:val="00C43AF7"/>
    <w:rsid w:val="00C43BB8"/>
    <w:rsid w:val="00C43EC3"/>
    <w:rsid w:val="00C43FC6"/>
    <w:rsid w:val="00C43FD1"/>
    <w:rsid w:val="00C445FA"/>
    <w:rsid w:val="00C447DF"/>
    <w:rsid w:val="00C4490C"/>
    <w:rsid w:val="00C44CCA"/>
    <w:rsid w:val="00C45017"/>
    <w:rsid w:val="00C457D7"/>
    <w:rsid w:val="00C4588A"/>
    <w:rsid w:val="00C4617F"/>
    <w:rsid w:val="00C461E0"/>
    <w:rsid w:val="00C466EF"/>
    <w:rsid w:val="00C46A8E"/>
    <w:rsid w:val="00C46B42"/>
    <w:rsid w:val="00C46B46"/>
    <w:rsid w:val="00C46C32"/>
    <w:rsid w:val="00C47415"/>
    <w:rsid w:val="00C4762A"/>
    <w:rsid w:val="00C479B6"/>
    <w:rsid w:val="00C47C12"/>
    <w:rsid w:val="00C47C59"/>
    <w:rsid w:val="00C47E03"/>
    <w:rsid w:val="00C47F73"/>
    <w:rsid w:val="00C5004F"/>
    <w:rsid w:val="00C500C8"/>
    <w:rsid w:val="00C504BC"/>
    <w:rsid w:val="00C50AED"/>
    <w:rsid w:val="00C50B17"/>
    <w:rsid w:val="00C51222"/>
    <w:rsid w:val="00C51365"/>
    <w:rsid w:val="00C514E4"/>
    <w:rsid w:val="00C515B7"/>
    <w:rsid w:val="00C51607"/>
    <w:rsid w:val="00C51664"/>
    <w:rsid w:val="00C51E92"/>
    <w:rsid w:val="00C520D3"/>
    <w:rsid w:val="00C52133"/>
    <w:rsid w:val="00C522E2"/>
    <w:rsid w:val="00C52560"/>
    <w:rsid w:val="00C53722"/>
    <w:rsid w:val="00C53749"/>
    <w:rsid w:val="00C54103"/>
    <w:rsid w:val="00C5414F"/>
    <w:rsid w:val="00C54272"/>
    <w:rsid w:val="00C54326"/>
    <w:rsid w:val="00C54637"/>
    <w:rsid w:val="00C54796"/>
    <w:rsid w:val="00C548B4"/>
    <w:rsid w:val="00C54B25"/>
    <w:rsid w:val="00C54B99"/>
    <w:rsid w:val="00C5551C"/>
    <w:rsid w:val="00C55881"/>
    <w:rsid w:val="00C559A3"/>
    <w:rsid w:val="00C55C08"/>
    <w:rsid w:val="00C55E30"/>
    <w:rsid w:val="00C562AF"/>
    <w:rsid w:val="00C56828"/>
    <w:rsid w:val="00C56DFE"/>
    <w:rsid w:val="00C572D7"/>
    <w:rsid w:val="00C57351"/>
    <w:rsid w:val="00C57466"/>
    <w:rsid w:val="00C5753E"/>
    <w:rsid w:val="00C57723"/>
    <w:rsid w:val="00C5790D"/>
    <w:rsid w:val="00C579C3"/>
    <w:rsid w:val="00C57E42"/>
    <w:rsid w:val="00C60042"/>
    <w:rsid w:val="00C60194"/>
    <w:rsid w:val="00C60322"/>
    <w:rsid w:val="00C60657"/>
    <w:rsid w:val="00C60DDD"/>
    <w:rsid w:val="00C6179A"/>
    <w:rsid w:val="00C61C8B"/>
    <w:rsid w:val="00C61F60"/>
    <w:rsid w:val="00C62622"/>
    <w:rsid w:val="00C6309F"/>
    <w:rsid w:val="00C63309"/>
    <w:rsid w:val="00C63F81"/>
    <w:rsid w:val="00C64501"/>
    <w:rsid w:val="00C645F1"/>
    <w:rsid w:val="00C64998"/>
    <w:rsid w:val="00C649D3"/>
    <w:rsid w:val="00C64A76"/>
    <w:rsid w:val="00C64B45"/>
    <w:rsid w:val="00C64F04"/>
    <w:rsid w:val="00C64F88"/>
    <w:rsid w:val="00C6523E"/>
    <w:rsid w:val="00C65470"/>
    <w:rsid w:val="00C65476"/>
    <w:rsid w:val="00C6569F"/>
    <w:rsid w:val="00C65D1A"/>
    <w:rsid w:val="00C65FCD"/>
    <w:rsid w:val="00C66096"/>
    <w:rsid w:val="00C6667D"/>
    <w:rsid w:val="00C666AB"/>
    <w:rsid w:val="00C667B7"/>
    <w:rsid w:val="00C66C1C"/>
    <w:rsid w:val="00C66E07"/>
    <w:rsid w:val="00C67179"/>
    <w:rsid w:val="00C673A8"/>
    <w:rsid w:val="00C67C30"/>
    <w:rsid w:val="00C67C9E"/>
    <w:rsid w:val="00C704BA"/>
    <w:rsid w:val="00C704E3"/>
    <w:rsid w:val="00C70686"/>
    <w:rsid w:val="00C70BAF"/>
    <w:rsid w:val="00C7109F"/>
    <w:rsid w:val="00C71166"/>
    <w:rsid w:val="00C7118F"/>
    <w:rsid w:val="00C71244"/>
    <w:rsid w:val="00C71336"/>
    <w:rsid w:val="00C71633"/>
    <w:rsid w:val="00C716FC"/>
    <w:rsid w:val="00C7174A"/>
    <w:rsid w:val="00C723CF"/>
    <w:rsid w:val="00C72428"/>
    <w:rsid w:val="00C7263F"/>
    <w:rsid w:val="00C7266D"/>
    <w:rsid w:val="00C728CA"/>
    <w:rsid w:val="00C72A1C"/>
    <w:rsid w:val="00C73186"/>
    <w:rsid w:val="00C73502"/>
    <w:rsid w:val="00C7382F"/>
    <w:rsid w:val="00C73B31"/>
    <w:rsid w:val="00C73E4F"/>
    <w:rsid w:val="00C741DF"/>
    <w:rsid w:val="00C74BC8"/>
    <w:rsid w:val="00C74C34"/>
    <w:rsid w:val="00C74CBC"/>
    <w:rsid w:val="00C7535D"/>
    <w:rsid w:val="00C75517"/>
    <w:rsid w:val="00C755E9"/>
    <w:rsid w:val="00C75623"/>
    <w:rsid w:val="00C75765"/>
    <w:rsid w:val="00C75B8B"/>
    <w:rsid w:val="00C76008"/>
    <w:rsid w:val="00C76328"/>
    <w:rsid w:val="00C7648C"/>
    <w:rsid w:val="00C7667D"/>
    <w:rsid w:val="00C76C3A"/>
    <w:rsid w:val="00C76C42"/>
    <w:rsid w:val="00C76E7D"/>
    <w:rsid w:val="00C76F11"/>
    <w:rsid w:val="00C77017"/>
    <w:rsid w:val="00C771AD"/>
    <w:rsid w:val="00C77406"/>
    <w:rsid w:val="00C778A2"/>
    <w:rsid w:val="00C77D09"/>
    <w:rsid w:val="00C77EA1"/>
    <w:rsid w:val="00C80492"/>
    <w:rsid w:val="00C80801"/>
    <w:rsid w:val="00C80E92"/>
    <w:rsid w:val="00C80F88"/>
    <w:rsid w:val="00C811DD"/>
    <w:rsid w:val="00C81930"/>
    <w:rsid w:val="00C822C0"/>
    <w:rsid w:val="00C823DE"/>
    <w:rsid w:val="00C827F3"/>
    <w:rsid w:val="00C82A0F"/>
    <w:rsid w:val="00C83851"/>
    <w:rsid w:val="00C839A4"/>
    <w:rsid w:val="00C83F51"/>
    <w:rsid w:val="00C84197"/>
    <w:rsid w:val="00C8433E"/>
    <w:rsid w:val="00C84449"/>
    <w:rsid w:val="00C84697"/>
    <w:rsid w:val="00C84EB0"/>
    <w:rsid w:val="00C84F17"/>
    <w:rsid w:val="00C85285"/>
    <w:rsid w:val="00C8537D"/>
    <w:rsid w:val="00C85728"/>
    <w:rsid w:val="00C85897"/>
    <w:rsid w:val="00C85CDD"/>
    <w:rsid w:val="00C85F92"/>
    <w:rsid w:val="00C8648A"/>
    <w:rsid w:val="00C8662B"/>
    <w:rsid w:val="00C86C51"/>
    <w:rsid w:val="00C86D8B"/>
    <w:rsid w:val="00C86DF6"/>
    <w:rsid w:val="00C86E9A"/>
    <w:rsid w:val="00C86F93"/>
    <w:rsid w:val="00C87181"/>
    <w:rsid w:val="00C8750B"/>
    <w:rsid w:val="00C904F5"/>
    <w:rsid w:val="00C905FB"/>
    <w:rsid w:val="00C906F0"/>
    <w:rsid w:val="00C909AC"/>
    <w:rsid w:val="00C921F7"/>
    <w:rsid w:val="00C928B8"/>
    <w:rsid w:val="00C92AC9"/>
    <w:rsid w:val="00C930E0"/>
    <w:rsid w:val="00C933E3"/>
    <w:rsid w:val="00C93C1F"/>
    <w:rsid w:val="00C93CD7"/>
    <w:rsid w:val="00C94103"/>
    <w:rsid w:val="00C94168"/>
    <w:rsid w:val="00C94A01"/>
    <w:rsid w:val="00C94AF2"/>
    <w:rsid w:val="00C94FEC"/>
    <w:rsid w:val="00C95921"/>
    <w:rsid w:val="00C96073"/>
    <w:rsid w:val="00C962F7"/>
    <w:rsid w:val="00C9650C"/>
    <w:rsid w:val="00C966A1"/>
    <w:rsid w:val="00C967F6"/>
    <w:rsid w:val="00C96B85"/>
    <w:rsid w:val="00C96C33"/>
    <w:rsid w:val="00C97377"/>
    <w:rsid w:val="00C97955"/>
    <w:rsid w:val="00CA059F"/>
    <w:rsid w:val="00CA06E7"/>
    <w:rsid w:val="00CA0809"/>
    <w:rsid w:val="00CA0BB1"/>
    <w:rsid w:val="00CA0D10"/>
    <w:rsid w:val="00CA0DEF"/>
    <w:rsid w:val="00CA1193"/>
    <w:rsid w:val="00CA128D"/>
    <w:rsid w:val="00CA13FC"/>
    <w:rsid w:val="00CA163B"/>
    <w:rsid w:val="00CA1E27"/>
    <w:rsid w:val="00CA2072"/>
    <w:rsid w:val="00CA274E"/>
    <w:rsid w:val="00CA2B61"/>
    <w:rsid w:val="00CA3221"/>
    <w:rsid w:val="00CA32CD"/>
    <w:rsid w:val="00CA3733"/>
    <w:rsid w:val="00CA3AEE"/>
    <w:rsid w:val="00CA3B75"/>
    <w:rsid w:val="00CA3C92"/>
    <w:rsid w:val="00CA3FB5"/>
    <w:rsid w:val="00CA400B"/>
    <w:rsid w:val="00CA44EE"/>
    <w:rsid w:val="00CA459C"/>
    <w:rsid w:val="00CA4804"/>
    <w:rsid w:val="00CA4A3A"/>
    <w:rsid w:val="00CA4BF4"/>
    <w:rsid w:val="00CA4CCE"/>
    <w:rsid w:val="00CA4EEE"/>
    <w:rsid w:val="00CA5BE8"/>
    <w:rsid w:val="00CA5CA4"/>
    <w:rsid w:val="00CA61EC"/>
    <w:rsid w:val="00CA66A6"/>
    <w:rsid w:val="00CA6A97"/>
    <w:rsid w:val="00CA6E22"/>
    <w:rsid w:val="00CA6E29"/>
    <w:rsid w:val="00CA785B"/>
    <w:rsid w:val="00CA7C1A"/>
    <w:rsid w:val="00CA7E7A"/>
    <w:rsid w:val="00CA7EF7"/>
    <w:rsid w:val="00CB0CB6"/>
    <w:rsid w:val="00CB14EB"/>
    <w:rsid w:val="00CB15D3"/>
    <w:rsid w:val="00CB18ED"/>
    <w:rsid w:val="00CB19FB"/>
    <w:rsid w:val="00CB1A7F"/>
    <w:rsid w:val="00CB1A9F"/>
    <w:rsid w:val="00CB1D32"/>
    <w:rsid w:val="00CB22D6"/>
    <w:rsid w:val="00CB2695"/>
    <w:rsid w:val="00CB3195"/>
    <w:rsid w:val="00CB3247"/>
    <w:rsid w:val="00CB33F4"/>
    <w:rsid w:val="00CB34FC"/>
    <w:rsid w:val="00CB3504"/>
    <w:rsid w:val="00CB3B9B"/>
    <w:rsid w:val="00CB3BC1"/>
    <w:rsid w:val="00CB3C21"/>
    <w:rsid w:val="00CB4BAF"/>
    <w:rsid w:val="00CB4D3A"/>
    <w:rsid w:val="00CB5147"/>
    <w:rsid w:val="00CB5195"/>
    <w:rsid w:val="00CB57F1"/>
    <w:rsid w:val="00CB6100"/>
    <w:rsid w:val="00CB62FF"/>
    <w:rsid w:val="00CB6A72"/>
    <w:rsid w:val="00CB6CB2"/>
    <w:rsid w:val="00CB70C6"/>
    <w:rsid w:val="00CB722E"/>
    <w:rsid w:val="00CB7272"/>
    <w:rsid w:val="00CB7764"/>
    <w:rsid w:val="00CB77BB"/>
    <w:rsid w:val="00CB79B1"/>
    <w:rsid w:val="00CB7F5A"/>
    <w:rsid w:val="00CC005D"/>
    <w:rsid w:val="00CC0CD5"/>
    <w:rsid w:val="00CC0F8B"/>
    <w:rsid w:val="00CC0FA3"/>
    <w:rsid w:val="00CC10DD"/>
    <w:rsid w:val="00CC16C2"/>
    <w:rsid w:val="00CC1C3A"/>
    <w:rsid w:val="00CC2F96"/>
    <w:rsid w:val="00CC38E0"/>
    <w:rsid w:val="00CC3A7E"/>
    <w:rsid w:val="00CC3E48"/>
    <w:rsid w:val="00CC4119"/>
    <w:rsid w:val="00CC419C"/>
    <w:rsid w:val="00CC46DD"/>
    <w:rsid w:val="00CC526B"/>
    <w:rsid w:val="00CC558C"/>
    <w:rsid w:val="00CC569E"/>
    <w:rsid w:val="00CC5E3A"/>
    <w:rsid w:val="00CC6537"/>
    <w:rsid w:val="00CC65AA"/>
    <w:rsid w:val="00CC6C2A"/>
    <w:rsid w:val="00CC7901"/>
    <w:rsid w:val="00CD0202"/>
    <w:rsid w:val="00CD06F3"/>
    <w:rsid w:val="00CD1760"/>
    <w:rsid w:val="00CD1988"/>
    <w:rsid w:val="00CD1B49"/>
    <w:rsid w:val="00CD1B85"/>
    <w:rsid w:val="00CD218B"/>
    <w:rsid w:val="00CD25C5"/>
    <w:rsid w:val="00CD2A05"/>
    <w:rsid w:val="00CD2D5F"/>
    <w:rsid w:val="00CD2FA7"/>
    <w:rsid w:val="00CD3138"/>
    <w:rsid w:val="00CD3332"/>
    <w:rsid w:val="00CD3502"/>
    <w:rsid w:val="00CD3A60"/>
    <w:rsid w:val="00CD3A61"/>
    <w:rsid w:val="00CD3E02"/>
    <w:rsid w:val="00CD4335"/>
    <w:rsid w:val="00CD43C6"/>
    <w:rsid w:val="00CD4421"/>
    <w:rsid w:val="00CD4955"/>
    <w:rsid w:val="00CD49E0"/>
    <w:rsid w:val="00CD49ED"/>
    <w:rsid w:val="00CD4B81"/>
    <w:rsid w:val="00CD4C1B"/>
    <w:rsid w:val="00CD4D5F"/>
    <w:rsid w:val="00CD5000"/>
    <w:rsid w:val="00CD514A"/>
    <w:rsid w:val="00CD5434"/>
    <w:rsid w:val="00CD54E5"/>
    <w:rsid w:val="00CD6106"/>
    <w:rsid w:val="00CD62C4"/>
    <w:rsid w:val="00CD64B3"/>
    <w:rsid w:val="00CD6930"/>
    <w:rsid w:val="00CD6AD4"/>
    <w:rsid w:val="00CD6B6D"/>
    <w:rsid w:val="00CD6D8E"/>
    <w:rsid w:val="00CD6EDC"/>
    <w:rsid w:val="00CD6FF2"/>
    <w:rsid w:val="00CD7060"/>
    <w:rsid w:val="00CD7727"/>
    <w:rsid w:val="00CD7C04"/>
    <w:rsid w:val="00CD7C19"/>
    <w:rsid w:val="00CD7CC3"/>
    <w:rsid w:val="00CD7F8D"/>
    <w:rsid w:val="00CE0259"/>
    <w:rsid w:val="00CE08D4"/>
    <w:rsid w:val="00CE0E2D"/>
    <w:rsid w:val="00CE174B"/>
    <w:rsid w:val="00CE1809"/>
    <w:rsid w:val="00CE18F8"/>
    <w:rsid w:val="00CE1E02"/>
    <w:rsid w:val="00CE1EF7"/>
    <w:rsid w:val="00CE1F3D"/>
    <w:rsid w:val="00CE2728"/>
    <w:rsid w:val="00CE2C81"/>
    <w:rsid w:val="00CE3120"/>
    <w:rsid w:val="00CE318B"/>
    <w:rsid w:val="00CE366E"/>
    <w:rsid w:val="00CE3B90"/>
    <w:rsid w:val="00CE40E9"/>
    <w:rsid w:val="00CE454F"/>
    <w:rsid w:val="00CE46CF"/>
    <w:rsid w:val="00CE4753"/>
    <w:rsid w:val="00CE4808"/>
    <w:rsid w:val="00CE4868"/>
    <w:rsid w:val="00CE4D50"/>
    <w:rsid w:val="00CE5094"/>
    <w:rsid w:val="00CE5832"/>
    <w:rsid w:val="00CE5FA5"/>
    <w:rsid w:val="00CE605C"/>
    <w:rsid w:val="00CE6AD1"/>
    <w:rsid w:val="00CE6BA2"/>
    <w:rsid w:val="00CE6BEB"/>
    <w:rsid w:val="00CE71A7"/>
    <w:rsid w:val="00CE7ABC"/>
    <w:rsid w:val="00CE7D70"/>
    <w:rsid w:val="00CE7E90"/>
    <w:rsid w:val="00CE7EB5"/>
    <w:rsid w:val="00CE7EF9"/>
    <w:rsid w:val="00CE7FC0"/>
    <w:rsid w:val="00CF054F"/>
    <w:rsid w:val="00CF0605"/>
    <w:rsid w:val="00CF07C8"/>
    <w:rsid w:val="00CF0817"/>
    <w:rsid w:val="00CF0E4B"/>
    <w:rsid w:val="00CF14E8"/>
    <w:rsid w:val="00CF2021"/>
    <w:rsid w:val="00CF24A7"/>
    <w:rsid w:val="00CF24B0"/>
    <w:rsid w:val="00CF284A"/>
    <w:rsid w:val="00CF2FE4"/>
    <w:rsid w:val="00CF30D3"/>
    <w:rsid w:val="00CF3224"/>
    <w:rsid w:val="00CF3364"/>
    <w:rsid w:val="00CF36F8"/>
    <w:rsid w:val="00CF3911"/>
    <w:rsid w:val="00CF3D12"/>
    <w:rsid w:val="00CF3F44"/>
    <w:rsid w:val="00CF41CA"/>
    <w:rsid w:val="00CF444E"/>
    <w:rsid w:val="00CF4BBB"/>
    <w:rsid w:val="00CF5205"/>
    <w:rsid w:val="00CF579D"/>
    <w:rsid w:val="00CF5BEF"/>
    <w:rsid w:val="00CF5E23"/>
    <w:rsid w:val="00CF5F50"/>
    <w:rsid w:val="00CF68B7"/>
    <w:rsid w:val="00CF6954"/>
    <w:rsid w:val="00CF6A1C"/>
    <w:rsid w:val="00CF6AB9"/>
    <w:rsid w:val="00CF6B0D"/>
    <w:rsid w:val="00CF6C1A"/>
    <w:rsid w:val="00CF6D4A"/>
    <w:rsid w:val="00CF71A4"/>
    <w:rsid w:val="00CF72E0"/>
    <w:rsid w:val="00CF730B"/>
    <w:rsid w:val="00CF74BD"/>
    <w:rsid w:val="00CF74F6"/>
    <w:rsid w:val="00CF7C65"/>
    <w:rsid w:val="00CF7D3C"/>
    <w:rsid w:val="00CF7F7B"/>
    <w:rsid w:val="00CF7F94"/>
    <w:rsid w:val="00D0024D"/>
    <w:rsid w:val="00D00FA1"/>
    <w:rsid w:val="00D01678"/>
    <w:rsid w:val="00D016ED"/>
    <w:rsid w:val="00D0188D"/>
    <w:rsid w:val="00D01C1F"/>
    <w:rsid w:val="00D02364"/>
    <w:rsid w:val="00D02774"/>
    <w:rsid w:val="00D02A13"/>
    <w:rsid w:val="00D02B34"/>
    <w:rsid w:val="00D02C54"/>
    <w:rsid w:val="00D02F41"/>
    <w:rsid w:val="00D03093"/>
    <w:rsid w:val="00D03876"/>
    <w:rsid w:val="00D03D02"/>
    <w:rsid w:val="00D041F2"/>
    <w:rsid w:val="00D042E6"/>
    <w:rsid w:val="00D0483F"/>
    <w:rsid w:val="00D048A0"/>
    <w:rsid w:val="00D049D5"/>
    <w:rsid w:val="00D04BA7"/>
    <w:rsid w:val="00D051B0"/>
    <w:rsid w:val="00D0555E"/>
    <w:rsid w:val="00D0584A"/>
    <w:rsid w:val="00D05A89"/>
    <w:rsid w:val="00D05AD5"/>
    <w:rsid w:val="00D05CF5"/>
    <w:rsid w:val="00D05E0A"/>
    <w:rsid w:val="00D06028"/>
    <w:rsid w:val="00D0604C"/>
    <w:rsid w:val="00D06665"/>
    <w:rsid w:val="00D06DB8"/>
    <w:rsid w:val="00D06FE2"/>
    <w:rsid w:val="00D07081"/>
    <w:rsid w:val="00D071F4"/>
    <w:rsid w:val="00D072B2"/>
    <w:rsid w:val="00D07371"/>
    <w:rsid w:val="00D07722"/>
    <w:rsid w:val="00D07C73"/>
    <w:rsid w:val="00D10440"/>
    <w:rsid w:val="00D107AA"/>
    <w:rsid w:val="00D107F0"/>
    <w:rsid w:val="00D10ACD"/>
    <w:rsid w:val="00D10CBD"/>
    <w:rsid w:val="00D10FF1"/>
    <w:rsid w:val="00D11B88"/>
    <w:rsid w:val="00D11CD6"/>
    <w:rsid w:val="00D11DD7"/>
    <w:rsid w:val="00D12064"/>
    <w:rsid w:val="00D12BEB"/>
    <w:rsid w:val="00D13002"/>
    <w:rsid w:val="00D1312F"/>
    <w:rsid w:val="00D13298"/>
    <w:rsid w:val="00D13667"/>
    <w:rsid w:val="00D136BE"/>
    <w:rsid w:val="00D13CA1"/>
    <w:rsid w:val="00D13DF0"/>
    <w:rsid w:val="00D14583"/>
    <w:rsid w:val="00D14B3E"/>
    <w:rsid w:val="00D155BD"/>
    <w:rsid w:val="00D15C8B"/>
    <w:rsid w:val="00D15DE3"/>
    <w:rsid w:val="00D15E2D"/>
    <w:rsid w:val="00D16A83"/>
    <w:rsid w:val="00D16F09"/>
    <w:rsid w:val="00D17029"/>
    <w:rsid w:val="00D171AF"/>
    <w:rsid w:val="00D17223"/>
    <w:rsid w:val="00D17503"/>
    <w:rsid w:val="00D1782F"/>
    <w:rsid w:val="00D17923"/>
    <w:rsid w:val="00D17B4D"/>
    <w:rsid w:val="00D17D2D"/>
    <w:rsid w:val="00D20110"/>
    <w:rsid w:val="00D202C9"/>
    <w:rsid w:val="00D2053C"/>
    <w:rsid w:val="00D20638"/>
    <w:rsid w:val="00D20B00"/>
    <w:rsid w:val="00D20B31"/>
    <w:rsid w:val="00D20D75"/>
    <w:rsid w:val="00D21303"/>
    <w:rsid w:val="00D21989"/>
    <w:rsid w:val="00D21BF1"/>
    <w:rsid w:val="00D225CC"/>
    <w:rsid w:val="00D23D69"/>
    <w:rsid w:val="00D24163"/>
    <w:rsid w:val="00D242D6"/>
    <w:rsid w:val="00D25A4D"/>
    <w:rsid w:val="00D260C9"/>
    <w:rsid w:val="00D265AA"/>
    <w:rsid w:val="00D26C31"/>
    <w:rsid w:val="00D26CCE"/>
    <w:rsid w:val="00D26CF5"/>
    <w:rsid w:val="00D26D19"/>
    <w:rsid w:val="00D26E3B"/>
    <w:rsid w:val="00D27788"/>
    <w:rsid w:val="00D2780C"/>
    <w:rsid w:val="00D27930"/>
    <w:rsid w:val="00D27B77"/>
    <w:rsid w:val="00D27E69"/>
    <w:rsid w:val="00D30007"/>
    <w:rsid w:val="00D303B4"/>
    <w:rsid w:val="00D30827"/>
    <w:rsid w:val="00D30C23"/>
    <w:rsid w:val="00D30DE6"/>
    <w:rsid w:val="00D31299"/>
    <w:rsid w:val="00D3138B"/>
    <w:rsid w:val="00D31436"/>
    <w:rsid w:val="00D31840"/>
    <w:rsid w:val="00D31B55"/>
    <w:rsid w:val="00D321F0"/>
    <w:rsid w:val="00D32362"/>
    <w:rsid w:val="00D324DE"/>
    <w:rsid w:val="00D33292"/>
    <w:rsid w:val="00D334A1"/>
    <w:rsid w:val="00D33610"/>
    <w:rsid w:val="00D33759"/>
    <w:rsid w:val="00D33A7F"/>
    <w:rsid w:val="00D34052"/>
    <w:rsid w:val="00D340EC"/>
    <w:rsid w:val="00D341FB"/>
    <w:rsid w:val="00D34313"/>
    <w:rsid w:val="00D34BF1"/>
    <w:rsid w:val="00D34D80"/>
    <w:rsid w:val="00D34E30"/>
    <w:rsid w:val="00D34EFD"/>
    <w:rsid w:val="00D356F5"/>
    <w:rsid w:val="00D35733"/>
    <w:rsid w:val="00D35993"/>
    <w:rsid w:val="00D35B06"/>
    <w:rsid w:val="00D35E43"/>
    <w:rsid w:val="00D35FAF"/>
    <w:rsid w:val="00D35FC8"/>
    <w:rsid w:val="00D36345"/>
    <w:rsid w:val="00D365FF"/>
    <w:rsid w:val="00D36A6D"/>
    <w:rsid w:val="00D36B5D"/>
    <w:rsid w:val="00D3782A"/>
    <w:rsid w:val="00D37A1E"/>
    <w:rsid w:val="00D37CCE"/>
    <w:rsid w:val="00D37E33"/>
    <w:rsid w:val="00D401C1"/>
    <w:rsid w:val="00D41085"/>
    <w:rsid w:val="00D410D4"/>
    <w:rsid w:val="00D41269"/>
    <w:rsid w:val="00D415A2"/>
    <w:rsid w:val="00D41942"/>
    <w:rsid w:val="00D41AA4"/>
    <w:rsid w:val="00D41AC2"/>
    <w:rsid w:val="00D41F08"/>
    <w:rsid w:val="00D41FF2"/>
    <w:rsid w:val="00D4234E"/>
    <w:rsid w:val="00D42472"/>
    <w:rsid w:val="00D42632"/>
    <w:rsid w:val="00D4270E"/>
    <w:rsid w:val="00D42F7D"/>
    <w:rsid w:val="00D430A0"/>
    <w:rsid w:val="00D43474"/>
    <w:rsid w:val="00D434E9"/>
    <w:rsid w:val="00D435B0"/>
    <w:rsid w:val="00D4395D"/>
    <w:rsid w:val="00D43C1B"/>
    <w:rsid w:val="00D43D19"/>
    <w:rsid w:val="00D44033"/>
    <w:rsid w:val="00D44096"/>
    <w:rsid w:val="00D440D9"/>
    <w:rsid w:val="00D4416D"/>
    <w:rsid w:val="00D44B05"/>
    <w:rsid w:val="00D44D70"/>
    <w:rsid w:val="00D45185"/>
    <w:rsid w:val="00D45418"/>
    <w:rsid w:val="00D4542B"/>
    <w:rsid w:val="00D45504"/>
    <w:rsid w:val="00D45B30"/>
    <w:rsid w:val="00D463E1"/>
    <w:rsid w:val="00D4659E"/>
    <w:rsid w:val="00D46CD7"/>
    <w:rsid w:val="00D46FB6"/>
    <w:rsid w:val="00D46FB9"/>
    <w:rsid w:val="00D475F0"/>
    <w:rsid w:val="00D47928"/>
    <w:rsid w:val="00D47D00"/>
    <w:rsid w:val="00D47FAD"/>
    <w:rsid w:val="00D5034E"/>
    <w:rsid w:val="00D503C8"/>
    <w:rsid w:val="00D50409"/>
    <w:rsid w:val="00D507A1"/>
    <w:rsid w:val="00D50CB7"/>
    <w:rsid w:val="00D50E42"/>
    <w:rsid w:val="00D50F88"/>
    <w:rsid w:val="00D51665"/>
    <w:rsid w:val="00D51A1F"/>
    <w:rsid w:val="00D51D6B"/>
    <w:rsid w:val="00D51F39"/>
    <w:rsid w:val="00D52129"/>
    <w:rsid w:val="00D5237F"/>
    <w:rsid w:val="00D52843"/>
    <w:rsid w:val="00D528CD"/>
    <w:rsid w:val="00D5321D"/>
    <w:rsid w:val="00D53491"/>
    <w:rsid w:val="00D544AC"/>
    <w:rsid w:val="00D54698"/>
    <w:rsid w:val="00D54892"/>
    <w:rsid w:val="00D54ACE"/>
    <w:rsid w:val="00D54CF1"/>
    <w:rsid w:val="00D54DA1"/>
    <w:rsid w:val="00D54E21"/>
    <w:rsid w:val="00D553C0"/>
    <w:rsid w:val="00D557AA"/>
    <w:rsid w:val="00D559A2"/>
    <w:rsid w:val="00D55AB1"/>
    <w:rsid w:val="00D55D4E"/>
    <w:rsid w:val="00D562A9"/>
    <w:rsid w:val="00D56474"/>
    <w:rsid w:val="00D56744"/>
    <w:rsid w:val="00D568E8"/>
    <w:rsid w:val="00D5698E"/>
    <w:rsid w:val="00D569DF"/>
    <w:rsid w:val="00D56A65"/>
    <w:rsid w:val="00D57247"/>
    <w:rsid w:val="00D57B83"/>
    <w:rsid w:val="00D57FF3"/>
    <w:rsid w:val="00D60176"/>
    <w:rsid w:val="00D6059F"/>
    <w:rsid w:val="00D607DD"/>
    <w:rsid w:val="00D6116D"/>
    <w:rsid w:val="00D62EB6"/>
    <w:rsid w:val="00D630E3"/>
    <w:rsid w:val="00D633BA"/>
    <w:rsid w:val="00D633FC"/>
    <w:rsid w:val="00D637F6"/>
    <w:rsid w:val="00D63860"/>
    <w:rsid w:val="00D63E95"/>
    <w:rsid w:val="00D6404B"/>
    <w:rsid w:val="00D64072"/>
    <w:rsid w:val="00D64265"/>
    <w:rsid w:val="00D6463D"/>
    <w:rsid w:val="00D647C5"/>
    <w:rsid w:val="00D64A72"/>
    <w:rsid w:val="00D64C67"/>
    <w:rsid w:val="00D64DB1"/>
    <w:rsid w:val="00D64E8E"/>
    <w:rsid w:val="00D655A4"/>
    <w:rsid w:val="00D65BF7"/>
    <w:rsid w:val="00D65F72"/>
    <w:rsid w:val="00D66034"/>
    <w:rsid w:val="00D665E5"/>
    <w:rsid w:val="00D665F3"/>
    <w:rsid w:val="00D6698E"/>
    <w:rsid w:val="00D66B0F"/>
    <w:rsid w:val="00D66CBA"/>
    <w:rsid w:val="00D67322"/>
    <w:rsid w:val="00D674A8"/>
    <w:rsid w:val="00D67994"/>
    <w:rsid w:val="00D67BDC"/>
    <w:rsid w:val="00D70111"/>
    <w:rsid w:val="00D7069F"/>
    <w:rsid w:val="00D709B9"/>
    <w:rsid w:val="00D71550"/>
    <w:rsid w:val="00D717C6"/>
    <w:rsid w:val="00D71DF1"/>
    <w:rsid w:val="00D71E1C"/>
    <w:rsid w:val="00D71FBC"/>
    <w:rsid w:val="00D723E3"/>
    <w:rsid w:val="00D724C5"/>
    <w:rsid w:val="00D72884"/>
    <w:rsid w:val="00D7289B"/>
    <w:rsid w:val="00D7299A"/>
    <w:rsid w:val="00D72AB2"/>
    <w:rsid w:val="00D72B98"/>
    <w:rsid w:val="00D72BBE"/>
    <w:rsid w:val="00D734E6"/>
    <w:rsid w:val="00D7369B"/>
    <w:rsid w:val="00D736C8"/>
    <w:rsid w:val="00D73834"/>
    <w:rsid w:val="00D73BCD"/>
    <w:rsid w:val="00D73E88"/>
    <w:rsid w:val="00D741E4"/>
    <w:rsid w:val="00D743E4"/>
    <w:rsid w:val="00D7460C"/>
    <w:rsid w:val="00D74A48"/>
    <w:rsid w:val="00D74CA0"/>
    <w:rsid w:val="00D74E39"/>
    <w:rsid w:val="00D75150"/>
    <w:rsid w:val="00D75325"/>
    <w:rsid w:val="00D7557F"/>
    <w:rsid w:val="00D757A0"/>
    <w:rsid w:val="00D75A15"/>
    <w:rsid w:val="00D76158"/>
    <w:rsid w:val="00D76247"/>
    <w:rsid w:val="00D770C0"/>
    <w:rsid w:val="00D771C5"/>
    <w:rsid w:val="00D7721A"/>
    <w:rsid w:val="00D77397"/>
    <w:rsid w:val="00D77889"/>
    <w:rsid w:val="00D77B31"/>
    <w:rsid w:val="00D81783"/>
    <w:rsid w:val="00D81F6D"/>
    <w:rsid w:val="00D8207E"/>
    <w:rsid w:val="00D82577"/>
    <w:rsid w:val="00D825A9"/>
    <w:rsid w:val="00D82666"/>
    <w:rsid w:val="00D8268E"/>
    <w:rsid w:val="00D82B96"/>
    <w:rsid w:val="00D82EB3"/>
    <w:rsid w:val="00D83007"/>
    <w:rsid w:val="00D830F5"/>
    <w:rsid w:val="00D8311D"/>
    <w:rsid w:val="00D831F3"/>
    <w:rsid w:val="00D83309"/>
    <w:rsid w:val="00D834FC"/>
    <w:rsid w:val="00D83569"/>
    <w:rsid w:val="00D83BE6"/>
    <w:rsid w:val="00D83DD8"/>
    <w:rsid w:val="00D83E1B"/>
    <w:rsid w:val="00D843AE"/>
    <w:rsid w:val="00D844C9"/>
    <w:rsid w:val="00D84B5B"/>
    <w:rsid w:val="00D84ED8"/>
    <w:rsid w:val="00D84F31"/>
    <w:rsid w:val="00D84F53"/>
    <w:rsid w:val="00D85210"/>
    <w:rsid w:val="00D85329"/>
    <w:rsid w:val="00D857F7"/>
    <w:rsid w:val="00D85CB5"/>
    <w:rsid w:val="00D85D07"/>
    <w:rsid w:val="00D85FB8"/>
    <w:rsid w:val="00D861FF"/>
    <w:rsid w:val="00D86347"/>
    <w:rsid w:val="00D866B7"/>
    <w:rsid w:val="00D86A41"/>
    <w:rsid w:val="00D86F07"/>
    <w:rsid w:val="00D87140"/>
    <w:rsid w:val="00D872CC"/>
    <w:rsid w:val="00D87355"/>
    <w:rsid w:val="00D874EC"/>
    <w:rsid w:val="00D8764A"/>
    <w:rsid w:val="00D901C9"/>
    <w:rsid w:val="00D90776"/>
    <w:rsid w:val="00D907AC"/>
    <w:rsid w:val="00D908B7"/>
    <w:rsid w:val="00D90BE0"/>
    <w:rsid w:val="00D90C38"/>
    <w:rsid w:val="00D90CBC"/>
    <w:rsid w:val="00D914A4"/>
    <w:rsid w:val="00D91E7B"/>
    <w:rsid w:val="00D91F21"/>
    <w:rsid w:val="00D91F2E"/>
    <w:rsid w:val="00D91F92"/>
    <w:rsid w:val="00D921C8"/>
    <w:rsid w:val="00D921E3"/>
    <w:rsid w:val="00D92C29"/>
    <w:rsid w:val="00D92C31"/>
    <w:rsid w:val="00D92F05"/>
    <w:rsid w:val="00D936F4"/>
    <w:rsid w:val="00D93CA2"/>
    <w:rsid w:val="00D93CBD"/>
    <w:rsid w:val="00D93D82"/>
    <w:rsid w:val="00D9405B"/>
    <w:rsid w:val="00D944B6"/>
    <w:rsid w:val="00D9472B"/>
    <w:rsid w:val="00D94778"/>
    <w:rsid w:val="00D947E6"/>
    <w:rsid w:val="00D949C5"/>
    <w:rsid w:val="00D94CB1"/>
    <w:rsid w:val="00D94D12"/>
    <w:rsid w:val="00D94D45"/>
    <w:rsid w:val="00D94D6D"/>
    <w:rsid w:val="00D94D95"/>
    <w:rsid w:val="00D951E6"/>
    <w:rsid w:val="00D95518"/>
    <w:rsid w:val="00D9598E"/>
    <w:rsid w:val="00D95B27"/>
    <w:rsid w:val="00D95C08"/>
    <w:rsid w:val="00D95D5F"/>
    <w:rsid w:val="00D95E96"/>
    <w:rsid w:val="00D96200"/>
    <w:rsid w:val="00D96691"/>
    <w:rsid w:val="00D96702"/>
    <w:rsid w:val="00D96F4A"/>
    <w:rsid w:val="00D96FA9"/>
    <w:rsid w:val="00D97478"/>
    <w:rsid w:val="00D9763B"/>
    <w:rsid w:val="00D976C3"/>
    <w:rsid w:val="00D977AC"/>
    <w:rsid w:val="00D97912"/>
    <w:rsid w:val="00D979C7"/>
    <w:rsid w:val="00D97B8B"/>
    <w:rsid w:val="00D97DD3"/>
    <w:rsid w:val="00DA0242"/>
    <w:rsid w:val="00DA02F2"/>
    <w:rsid w:val="00DA061E"/>
    <w:rsid w:val="00DA09F9"/>
    <w:rsid w:val="00DA0C5E"/>
    <w:rsid w:val="00DA0C65"/>
    <w:rsid w:val="00DA0D27"/>
    <w:rsid w:val="00DA0FB1"/>
    <w:rsid w:val="00DA123D"/>
    <w:rsid w:val="00DA12CD"/>
    <w:rsid w:val="00DA1373"/>
    <w:rsid w:val="00DA1612"/>
    <w:rsid w:val="00DA2640"/>
    <w:rsid w:val="00DA298F"/>
    <w:rsid w:val="00DA2AA3"/>
    <w:rsid w:val="00DA3267"/>
    <w:rsid w:val="00DA33CC"/>
    <w:rsid w:val="00DA3579"/>
    <w:rsid w:val="00DA36E9"/>
    <w:rsid w:val="00DA4492"/>
    <w:rsid w:val="00DA48C8"/>
    <w:rsid w:val="00DA4C2F"/>
    <w:rsid w:val="00DA4E81"/>
    <w:rsid w:val="00DA537A"/>
    <w:rsid w:val="00DA54FC"/>
    <w:rsid w:val="00DA5C0B"/>
    <w:rsid w:val="00DA5C36"/>
    <w:rsid w:val="00DA5F36"/>
    <w:rsid w:val="00DA5FC9"/>
    <w:rsid w:val="00DA6726"/>
    <w:rsid w:val="00DA6BD5"/>
    <w:rsid w:val="00DA737A"/>
    <w:rsid w:val="00DA752A"/>
    <w:rsid w:val="00DB02CE"/>
    <w:rsid w:val="00DB03E9"/>
    <w:rsid w:val="00DB061F"/>
    <w:rsid w:val="00DB08FC"/>
    <w:rsid w:val="00DB0A65"/>
    <w:rsid w:val="00DB0A89"/>
    <w:rsid w:val="00DB0AEC"/>
    <w:rsid w:val="00DB0BB4"/>
    <w:rsid w:val="00DB0F8C"/>
    <w:rsid w:val="00DB0FB7"/>
    <w:rsid w:val="00DB15BC"/>
    <w:rsid w:val="00DB1ACC"/>
    <w:rsid w:val="00DB1DF3"/>
    <w:rsid w:val="00DB1F7F"/>
    <w:rsid w:val="00DB25D7"/>
    <w:rsid w:val="00DB263F"/>
    <w:rsid w:val="00DB3111"/>
    <w:rsid w:val="00DB3147"/>
    <w:rsid w:val="00DB3269"/>
    <w:rsid w:val="00DB387A"/>
    <w:rsid w:val="00DB3B45"/>
    <w:rsid w:val="00DB3CB8"/>
    <w:rsid w:val="00DB3D5F"/>
    <w:rsid w:val="00DB4C69"/>
    <w:rsid w:val="00DB51DA"/>
    <w:rsid w:val="00DB548D"/>
    <w:rsid w:val="00DB561B"/>
    <w:rsid w:val="00DB5B70"/>
    <w:rsid w:val="00DB5BFA"/>
    <w:rsid w:val="00DB5C8A"/>
    <w:rsid w:val="00DB5CD8"/>
    <w:rsid w:val="00DB6394"/>
    <w:rsid w:val="00DB64E1"/>
    <w:rsid w:val="00DB6678"/>
    <w:rsid w:val="00DB66B8"/>
    <w:rsid w:val="00DB6D8E"/>
    <w:rsid w:val="00DB6E8C"/>
    <w:rsid w:val="00DB745D"/>
    <w:rsid w:val="00DB746D"/>
    <w:rsid w:val="00DB7A09"/>
    <w:rsid w:val="00DB7D3D"/>
    <w:rsid w:val="00DB7F24"/>
    <w:rsid w:val="00DC0426"/>
    <w:rsid w:val="00DC06AE"/>
    <w:rsid w:val="00DC0782"/>
    <w:rsid w:val="00DC0847"/>
    <w:rsid w:val="00DC0949"/>
    <w:rsid w:val="00DC0B25"/>
    <w:rsid w:val="00DC1224"/>
    <w:rsid w:val="00DC123B"/>
    <w:rsid w:val="00DC140E"/>
    <w:rsid w:val="00DC1468"/>
    <w:rsid w:val="00DC147B"/>
    <w:rsid w:val="00DC14C5"/>
    <w:rsid w:val="00DC15DA"/>
    <w:rsid w:val="00DC1A67"/>
    <w:rsid w:val="00DC1B76"/>
    <w:rsid w:val="00DC1D69"/>
    <w:rsid w:val="00DC1EBD"/>
    <w:rsid w:val="00DC2BF6"/>
    <w:rsid w:val="00DC2DD8"/>
    <w:rsid w:val="00DC37D6"/>
    <w:rsid w:val="00DC37F5"/>
    <w:rsid w:val="00DC3925"/>
    <w:rsid w:val="00DC394A"/>
    <w:rsid w:val="00DC40EA"/>
    <w:rsid w:val="00DC4111"/>
    <w:rsid w:val="00DC462B"/>
    <w:rsid w:val="00DC479D"/>
    <w:rsid w:val="00DC4980"/>
    <w:rsid w:val="00DC4B79"/>
    <w:rsid w:val="00DC4F2C"/>
    <w:rsid w:val="00DC51A1"/>
    <w:rsid w:val="00DC531A"/>
    <w:rsid w:val="00DC5C8F"/>
    <w:rsid w:val="00DC67C2"/>
    <w:rsid w:val="00DC6818"/>
    <w:rsid w:val="00DC6DC3"/>
    <w:rsid w:val="00DC6EDF"/>
    <w:rsid w:val="00DC715E"/>
    <w:rsid w:val="00DC7748"/>
    <w:rsid w:val="00DC7D4A"/>
    <w:rsid w:val="00DD0363"/>
    <w:rsid w:val="00DD077C"/>
    <w:rsid w:val="00DD07E0"/>
    <w:rsid w:val="00DD0E8D"/>
    <w:rsid w:val="00DD0EB6"/>
    <w:rsid w:val="00DD1666"/>
    <w:rsid w:val="00DD1CE8"/>
    <w:rsid w:val="00DD2475"/>
    <w:rsid w:val="00DD260A"/>
    <w:rsid w:val="00DD2690"/>
    <w:rsid w:val="00DD2C71"/>
    <w:rsid w:val="00DD2C72"/>
    <w:rsid w:val="00DD3068"/>
    <w:rsid w:val="00DD31EB"/>
    <w:rsid w:val="00DD371A"/>
    <w:rsid w:val="00DD37E0"/>
    <w:rsid w:val="00DD3CDF"/>
    <w:rsid w:val="00DD3FE1"/>
    <w:rsid w:val="00DD4077"/>
    <w:rsid w:val="00DD4180"/>
    <w:rsid w:val="00DD41CA"/>
    <w:rsid w:val="00DD42B6"/>
    <w:rsid w:val="00DD42D4"/>
    <w:rsid w:val="00DD446E"/>
    <w:rsid w:val="00DD45AC"/>
    <w:rsid w:val="00DD4B5D"/>
    <w:rsid w:val="00DD4BB8"/>
    <w:rsid w:val="00DD4D16"/>
    <w:rsid w:val="00DD4E3B"/>
    <w:rsid w:val="00DD4FC8"/>
    <w:rsid w:val="00DD5C73"/>
    <w:rsid w:val="00DD5D38"/>
    <w:rsid w:val="00DD6798"/>
    <w:rsid w:val="00DD6A8A"/>
    <w:rsid w:val="00DD6A98"/>
    <w:rsid w:val="00DD712A"/>
    <w:rsid w:val="00DD733A"/>
    <w:rsid w:val="00DD7E4C"/>
    <w:rsid w:val="00DE033E"/>
    <w:rsid w:val="00DE07B5"/>
    <w:rsid w:val="00DE0895"/>
    <w:rsid w:val="00DE090D"/>
    <w:rsid w:val="00DE0B75"/>
    <w:rsid w:val="00DE0CAC"/>
    <w:rsid w:val="00DE0CB6"/>
    <w:rsid w:val="00DE0F9A"/>
    <w:rsid w:val="00DE151C"/>
    <w:rsid w:val="00DE178D"/>
    <w:rsid w:val="00DE1F88"/>
    <w:rsid w:val="00DE209E"/>
    <w:rsid w:val="00DE2344"/>
    <w:rsid w:val="00DE24CE"/>
    <w:rsid w:val="00DE2523"/>
    <w:rsid w:val="00DE25CC"/>
    <w:rsid w:val="00DE28E0"/>
    <w:rsid w:val="00DE2C41"/>
    <w:rsid w:val="00DE3053"/>
    <w:rsid w:val="00DE312F"/>
    <w:rsid w:val="00DE3A3B"/>
    <w:rsid w:val="00DE3D35"/>
    <w:rsid w:val="00DE404A"/>
    <w:rsid w:val="00DE43DA"/>
    <w:rsid w:val="00DE49C2"/>
    <w:rsid w:val="00DE4B81"/>
    <w:rsid w:val="00DE4E69"/>
    <w:rsid w:val="00DE50E3"/>
    <w:rsid w:val="00DE51E5"/>
    <w:rsid w:val="00DE532C"/>
    <w:rsid w:val="00DE5A2F"/>
    <w:rsid w:val="00DE5D9B"/>
    <w:rsid w:val="00DE64A1"/>
    <w:rsid w:val="00DE6DCD"/>
    <w:rsid w:val="00DE6F7F"/>
    <w:rsid w:val="00DE7124"/>
    <w:rsid w:val="00DE71BB"/>
    <w:rsid w:val="00DE73CC"/>
    <w:rsid w:val="00DE7450"/>
    <w:rsid w:val="00DE76B9"/>
    <w:rsid w:val="00DF0182"/>
    <w:rsid w:val="00DF0207"/>
    <w:rsid w:val="00DF033C"/>
    <w:rsid w:val="00DF0768"/>
    <w:rsid w:val="00DF0A2C"/>
    <w:rsid w:val="00DF138F"/>
    <w:rsid w:val="00DF1618"/>
    <w:rsid w:val="00DF1625"/>
    <w:rsid w:val="00DF164B"/>
    <w:rsid w:val="00DF16FB"/>
    <w:rsid w:val="00DF1727"/>
    <w:rsid w:val="00DF1A0B"/>
    <w:rsid w:val="00DF1CB9"/>
    <w:rsid w:val="00DF1ECD"/>
    <w:rsid w:val="00DF241F"/>
    <w:rsid w:val="00DF2D63"/>
    <w:rsid w:val="00DF2F63"/>
    <w:rsid w:val="00DF3788"/>
    <w:rsid w:val="00DF3833"/>
    <w:rsid w:val="00DF3B5E"/>
    <w:rsid w:val="00DF3FD7"/>
    <w:rsid w:val="00DF40F7"/>
    <w:rsid w:val="00DF41F0"/>
    <w:rsid w:val="00DF4364"/>
    <w:rsid w:val="00DF4CBF"/>
    <w:rsid w:val="00DF4E73"/>
    <w:rsid w:val="00DF5167"/>
    <w:rsid w:val="00DF5332"/>
    <w:rsid w:val="00DF54F3"/>
    <w:rsid w:val="00DF5700"/>
    <w:rsid w:val="00DF5AD7"/>
    <w:rsid w:val="00DF5F0D"/>
    <w:rsid w:val="00DF5F36"/>
    <w:rsid w:val="00DF5F7A"/>
    <w:rsid w:val="00DF60BE"/>
    <w:rsid w:val="00DF6254"/>
    <w:rsid w:val="00DF64E7"/>
    <w:rsid w:val="00DF654B"/>
    <w:rsid w:val="00DF6870"/>
    <w:rsid w:val="00DF6D59"/>
    <w:rsid w:val="00DF6E65"/>
    <w:rsid w:val="00DF7230"/>
    <w:rsid w:val="00DF72C3"/>
    <w:rsid w:val="00DF73FC"/>
    <w:rsid w:val="00DF7610"/>
    <w:rsid w:val="00DF7794"/>
    <w:rsid w:val="00DF788D"/>
    <w:rsid w:val="00DF7A12"/>
    <w:rsid w:val="00DF7B58"/>
    <w:rsid w:val="00E002E3"/>
    <w:rsid w:val="00E003C4"/>
    <w:rsid w:val="00E003E8"/>
    <w:rsid w:val="00E00CA7"/>
    <w:rsid w:val="00E00FF2"/>
    <w:rsid w:val="00E013AF"/>
    <w:rsid w:val="00E0158D"/>
    <w:rsid w:val="00E018C3"/>
    <w:rsid w:val="00E01EAE"/>
    <w:rsid w:val="00E02434"/>
    <w:rsid w:val="00E0275A"/>
    <w:rsid w:val="00E02B8C"/>
    <w:rsid w:val="00E03420"/>
    <w:rsid w:val="00E03702"/>
    <w:rsid w:val="00E039BB"/>
    <w:rsid w:val="00E03A64"/>
    <w:rsid w:val="00E03C14"/>
    <w:rsid w:val="00E03F1F"/>
    <w:rsid w:val="00E044FA"/>
    <w:rsid w:val="00E04DE1"/>
    <w:rsid w:val="00E0676B"/>
    <w:rsid w:val="00E06E1F"/>
    <w:rsid w:val="00E06F00"/>
    <w:rsid w:val="00E06F20"/>
    <w:rsid w:val="00E07078"/>
    <w:rsid w:val="00E070AD"/>
    <w:rsid w:val="00E07233"/>
    <w:rsid w:val="00E0725D"/>
    <w:rsid w:val="00E074BC"/>
    <w:rsid w:val="00E07B44"/>
    <w:rsid w:val="00E07E1C"/>
    <w:rsid w:val="00E10049"/>
    <w:rsid w:val="00E10248"/>
    <w:rsid w:val="00E104CD"/>
    <w:rsid w:val="00E1069F"/>
    <w:rsid w:val="00E10ED6"/>
    <w:rsid w:val="00E11196"/>
    <w:rsid w:val="00E112F7"/>
    <w:rsid w:val="00E1170E"/>
    <w:rsid w:val="00E11B96"/>
    <w:rsid w:val="00E120E5"/>
    <w:rsid w:val="00E1262F"/>
    <w:rsid w:val="00E129E5"/>
    <w:rsid w:val="00E1334E"/>
    <w:rsid w:val="00E133CC"/>
    <w:rsid w:val="00E1340C"/>
    <w:rsid w:val="00E13689"/>
    <w:rsid w:val="00E137A1"/>
    <w:rsid w:val="00E13A44"/>
    <w:rsid w:val="00E13DC1"/>
    <w:rsid w:val="00E1418C"/>
    <w:rsid w:val="00E1450D"/>
    <w:rsid w:val="00E1486A"/>
    <w:rsid w:val="00E148EA"/>
    <w:rsid w:val="00E149C7"/>
    <w:rsid w:val="00E149D0"/>
    <w:rsid w:val="00E14CBE"/>
    <w:rsid w:val="00E14D43"/>
    <w:rsid w:val="00E14DD9"/>
    <w:rsid w:val="00E153EF"/>
    <w:rsid w:val="00E156E5"/>
    <w:rsid w:val="00E15D64"/>
    <w:rsid w:val="00E1629F"/>
    <w:rsid w:val="00E173AB"/>
    <w:rsid w:val="00E173C4"/>
    <w:rsid w:val="00E174A2"/>
    <w:rsid w:val="00E174EB"/>
    <w:rsid w:val="00E17B23"/>
    <w:rsid w:val="00E17CF5"/>
    <w:rsid w:val="00E2023E"/>
    <w:rsid w:val="00E203D8"/>
    <w:rsid w:val="00E2062D"/>
    <w:rsid w:val="00E20654"/>
    <w:rsid w:val="00E206F4"/>
    <w:rsid w:val="00E2074B"/>
    <w:rsid w:val="00E20B35"/>
    <w:rsid w:val="00E20E95"/>
    <w:rsid w:val="00E20F99"/>
    <w:rsid w:val="00E2124E"/>
    <w:rsid w:val="00E215A5"/>
    <w:rsid w:val="00E2194E"/>
    <w:rsid w:val="00E21A5D"/>
    <w:rsid w:val="00E21ABD"/>
    <w:rsid w:val="00E21CE2"/>
    <w:rsid w:val="00E222F0"/>
    <w:rsid w:val="00E22321"/>
    <w:rsid w:val="00E225D1"/>
    <w:rsid w:val="00E22965"/>
    <w:rsid w:val="00E23046"/>
    <w:rsid w:val="00E23435"/>
    <w:rsid w:val="00E235C4"/>
    <w:rsid w:val="00E23CA7"/>
    <w:rsid w:val="00E23E09"/>
    <w:rsid w:val="00E23E35"/>
    <w:rsid w:val="00E23F18"/>
    <w:rsid w:val="00E24658"/>
    <w:rsid w:val="00E24A34"/>
    <w:rsid w:val="00E24C56"/>
    <w:rsid w:val="00E25306"/>
    <w:rsid w:val="00E2568B"/>
    <w:rsid w:val="00E2591E"/>
    <w:rsid w:val="00E25C03"/>
    <w:rsid w:val="00E25EAF"/>
    <w:rsid w:val="00E2621C"/>
    <w:rsid w:val="00E268D0"/>
    <w:rsid w:val="00E26C82"/>
    <w:rsid w:val="00E26DF8"/>
    <w:rsid w:val="00E2721A"/>
    <w:rsid w:val="00E27818"/>
    <w:rsid w:val="00E27874"/>
    <w:rsid w:val="00E306E6"/>
    <w:rsid w:val="00E30AB8"/>
    <w:rsid w:val="00E30AF4"/>
    <w:rsid w:val="00E30BB1"/>
    <w:rsid w:val="00E30BE8"/>
    <w:rsid w:val="00E30E31"/>
    <w:rsid w:val="00E30F85"/>
    <w:rsid w:val="00E31318"/>
    <w:rsid w:val="00E3192D"/>
    <w:rsid w:val="00E31A61"/>
    <w:rsid w:val="00E31B78"/>
    <w:rsid w:val="00E31C86"/>
    <w:rsid w:val="00E31CA4"/>
    <w:rsid w:val="00E3215D"/>
    <w:rsid w:val="00E32169"/>
    <w:rsid w:val="00E321CD"/>
    <w:rsid w:val="00E327CE"/>
    <w:rsid w:val="00E32A28"/>
    <w:rsid w:val="00E32C01"/>
    <w:rsid w:val="00E32CB0"/>
    <w:rsid w:val="00E32F53"/>
    <w:rsid w:val="00E330D6"/>
    <w:rsid w:val="00E33178"/>
    <w:rsid w:val="00E333CF"/>
    <w:rsid w:val="00E334C5"/>
    <w:rsid w:val="00E33520"/>
    <w:rsid w:val="00E33BB5"/>
    <w:rsid w:val="00E33F41"/>
    <w:rsid w:val="00E3489B"/>
    <w:rsid w:val="00E34B49"/>
    <w:rsid w:val="00E353D5"/>
    <w:rsid w:val="00E3541D"/>
    <w:rsid w:val="00E354F1"/>
    <w:rsid w:val="00E35CF7"/>
    <w:rsid w:val="00E35E20"/>
    <w:rsid w:val="00E3629C"/>
    <w:rsid w:val="00E369D5"/>
    <w:rsid w:val="00E37B5B"/>
    <w:rsid w:val="00E40A83"/>
    <w:rsid w:val="00E40D05"/>
    <w:rsid w:val="00E41270"/>
    <w:rsid w:val="00E415AA"/>
    <w:rsid w:val="00E41811"/>
    <w:rsid w:val="00E41913"/>
    <w:rsid w:val="00E41916"/>
    <w:rsid w:val="00E41AC4"/>
    <w:rsid w:val="00E420E8"/>
    <w:rsid w:val="00E42451"/>
    <w:rsid w:val="00E426F3"/>
    <w:rsid w:val="00E42720"/>
    <w:rsid w:val="00E42731"/>
    <w:rsid w:val="00E42CCE"/>
    <w:rsid w:val="00E4322B"/>
    <w:rsid w:val="00E436A1"/>
    <w:rsid w:val="00E43734"/>
    <w:rsid w:val="00E43951"/>
    <w:rsid w:val="00E43A0C"/>
    <w:rsid w:val="00E43E7E"/>
    <w:rsid w:val="00E44580"/>
    <w:rsid w:val="00E44619"/>
    <w:rsid w:val="00E447D3"/>
    <w:rsid w:val="00E44F17"/>
    <w:rsid w:val="00E455BE"/>
    <w:rsid w:val="00E45E09"/>
    <w:rsid w:val="00E46069"/>
    <w:rsid w:val="00E46698"/>
    <w:rsid w:val="00E466AF"/>
    <w:rsid w:val="00E466C0"/>
    <w:rsid w:val="00E46A33"/>
    <w:rsid w:val="00E477C0"/>
    <w:rsid w:val="00E47A2D"/>
    <w:rsid w:val="00E47B9E"/>
    <w:rsid w:val="00E47CF4"/>
    <w:rsid w:val="00E50046"/>
    <w:rsid w:val="00E50569"/>
    <w:rsid w:val="00E5066E"/>
    <w:rsid w:val="00E51280"/>
    <w:rsid w:val="00E516EB"/>
    <w:rsid w:val="00E51C1D"/>
    <w:rsid w:val="00E51CF4"/>
    <w:rsid w:val="00E51D30"/>
    <w:rsid w:val="00E52524"/>
    <w:rsid w:val="00E526EB"/>
    <w:rsid w:val="00E528C8"/>
    <w:rsid w:val="00E52B53"/>
    <w:rsid w:val="00E52E0E"/>
    <w:rsid w:val="00E53497"/>
    <w:rsid w:val="00E53754"/>
    <w:rsid w:val="00E5449D"/>
    <w:rsid w:val="00E54646"/>
    <w:rsid w:val="00E546B3"/>
    <w:rsid w:val="00E54740"/>
    <w:rsid w:val="00E54F50"/>
    <w:rsid w:val="00E55A0C"/>
    <w:rsid w:val="00E55B9E"/>
    <w:rsid w:val="00E55D07"/>
    <w:rsid w:val="00E55DB4"/>
    <w:rsid w:val="00E5608A"/>
    <w:rsid w:val="00E560CA"/>
    <w:rsid w:val="00E56164"/>
    <w:rsid w:val="00E56227"/>
    <w:rsid w:val="00E56228"/>
    <w:rsid w:val="00E56540"/>
    <w:rsid w:val="00E571F3"/>
    <w:rsid w:val="00E57782"/>
    <w:rsid w:val="00E57D18"/>
    <w:rsid w:val="00E57F51"/>
    <w:rsid w:val="00E60481"/>
    <w:rsid w:val="00E60617"/>
    <w:rsid w:val="00E60711"/>
    <w:rsid w:val="00E60809"/>
    <w:rsid w:val="00E61564"/>
    <w:rsid w:val="00E61E96"/>
    <w:rsid w:val="00E62026"/>
    <w:rsid w:val="00E62416"/>
    <w:rsid w:val="00E625AB"/>
    <w:rsid w:val="00E62C77"/>
    <w:rsid w:val="00E62CA8"/>
    <w:rsid w:val="00E62D4C"/>
    <w:rsid w:val="00E62FA5"/>
    <w:rsid w:val="00E63155"/>
    <w:rsid w:val="00E6325E"/>
    <w:rsid w:val="00E63306"/>
    <w:rsid w:val="00E63781"/>
    <w:rsid w:val="00E63DFB"/>
    <w:rsid w:val="00E64082"/>
    <w:rsid w:val="00E64202"/>
    <w:rsid w:val="00E64683"/>
    <w:rsid w:val="00E64A90"/>
    <w:rsid w:val="00E64F10"/>
    <w:rsid w:val="00E657C9"/>
    <w:rsid w:val="00E65A41"/>
    <w:rsid w:val="00E665A7"/>
    <w:rsid w:val="00E66711"/>
    <w:rsid w:val="00E66A3B"/>
    <w:rsid w:val="00E66E20"/>
    <w:rsid w:val="00E67D25"/>
    <w:rsid w:val="00E67E72"/>
    <w:rsid w:val="00E710A6"/>
    <w:rsid w:val="00E7164E"/>
    <w:rsid w:val="00E71AE9"/>
    <w:rsid w:val="00E71EC3"/>
    <w:rsid w:val="00E72335"/>
    <w:rsid w:val="00E723D3"/>
    <w:rsid w:val="00E728B3"/>
    <w:rsid w:val="00E72DE7"/>
    <w:rsid w:val="00E7318D"/>
    <w:rsid w:val="00E732FD"/>
    <w:rsid w:val="00E7330E"/>
    <w:rsid w:val="00E73356"/>
    <w:rsid w:val="00E73BA5"/>
    <w:rsid w:val="00E73E38"/>
    <w:rsid w:val="00E73F71"/>
    <w:rsid w:val="00E7402E"/>
    <w:rsid w:val="00E7406A"/>
    <w:rsid w:val="00E7517C"/>
    <w:rsid w:val="00E751E7"/>
    <w:rsid w:val="00E75300"/>
    <w:rsid w:val="00E7566B"/>
    <w:rsid w:val="00E758F8"/>
    <w:rsid w:val="00E75CE3"/>
    <w:rsid w:val="00E75E41"/>
    <w:rsid w:val="00E75EB3"/>
    <w:rsid w:val="00E76677"/>
    <w:rsid w:val="00E76712"/>
    <w:rsid w:val="00E76A16"/>
    <w:rsid w:val="00E76B6C"/>
    <w:rsid w:val="00E773CF"/>
    <w:rsid w:val="00E77720"/>
    <w:rsid w:val="00E77884"/>
    <w:rsid w:val="00E77893"/>
    <w:rsid w:val="00E778F2"/>
    <w:rsid w:val="00E77E5C"/>
    <w:rsid w:val="00E77FD1"/>
    <w:rsid w:val="00E800FE"/>
    <w:rsid w:val="00E80A22"/>
    <w:rsid w:val="00E810BF"/>
    <w:rsid w:val="00E82349"/>
    <w:rsid w:val="00E825A8"/>
    <w:rsid w:val="00E8297F"/>
    <w:rsid w:val="00E82A78"/>
    <w:rsid w:val="00E82B66"/>
    <w:rsid w:val="00E8304A"/>
    <w:rsid w:val="00E8321D"/>
    <w:rsid w:val="00E83403"/>
    <w:rsid w:val="00E83489"/>
    <w:rsid w:val="00E834FD"/>
    <w:rsid w:val="00E83524"/>
    <w:rsid w:val="00E8385D"/>
    <w:rsid w:val="00E83F59"/>
    <w:rsid w:val="00E84901"/>
    <w:rsid w:val="00E8499B"/>
    <w:rsid w:val="00E84BE9"/>
    <w:rsid w:val="00E84C54"/>
    <w:rsid w:val="00E84FD8"/>
    <w:rsid w:val="00E8509E"/>
    <w:rsid w:val="00E85261"/>
    <w:rsid w:val="00E8544E"/>
    <w:rsid w:val="00E854CB"/>
    <w:rsid w:val="00E85537"/>
    <w:rsid w:val="00E8579E"/>
    <w:rsid w:val="00E8593C"/>
    <w:rsid w:val="00E85EB0"/>
    <w:rsid w:val="00E8605D"/>
    <w:rsid w:val="00E86121"/>
    <w:rsid w:val="00E86381"/>
    <w:rsid w:val="00E86473"/>
    <w:rsid w:val="00E8656C"/>
    <w:rsid w:val="00E8668D"/>
    <w:rsid w:val="00E87225"/>
    <w:rsid w:val="00E87698"/>
    <w:rsid w:val="00E876F4"/>
    <w:rsid w:val="00E906FD"/>
    <w:rsid w:val="00E9099E"/>
    <w:rsid w:val="00E9129A"/>
    <w:rsid w:val="00E91464"/>
    <w:rsid w:val="00E915E4"/>
    <w:rsid w:val="00E91627"/>
    <w:rsid w:val="00E91F4E"/>
    <w:rsid w:val="00E922FA"/>
    <w:rsid w:val="00E92494"/>
    <w:rsid w:val="00E928BA"/>
    <w:rsid w:val="00E93152"/>
    <w:rsid w:val="00E93231"/>
    <w:rsid w:val="00E9380D"/>
    <w:rsid w:val="00E9382C"/>
    <w:rsid w:val="00E93C5C"/>
    <w:rsid w:val="00E93C74"/>
    <w:rsid w:val="00E94031"/>
    <w:rsid w:val="00E941E6"/>
    <w:rsid w:val="00E945D5"/>
    <w:rsid w:val="00E950D9"/>
    <w:rsid w:val="00E953C4"/>
    <w:rsid w:val="00E954A1"/>
    <w:rsid w:val="00E958FE"/>
    <w:rsid w:val="00E96169"/>
    <w:rsid w:val="00E963BA"/>
    <w:rsid w:val="00E96688"/>
    <w:rsid w:val="00E966A1"/>
    <w:rsid w:val="00E96E2B"/>
    <w:rsid w:val="00E970CC"/>
    <w:rsid w:val="00E97253"/>
    <w:rsid w:val="00E979D7"/>
    <w:rsid w:val="00E97D4F"/>
    <w:rsid w:val="00E97EC7"/>
    <w:rsid w:val="00E97F38"/>
    <w:rsid w:val="00EA000E"/>
    <w:rsid w:val="00EA0539"/>
    <w:rsid w:val="00EA05D8"/>
    <w:rsid w:val="00EA0C78"/>
    <w:rsid w:val="00EA1618"/>
    <w:rsid w:val="00EA18DE"/>
    <w:rsid w:val="00EA193C"/>
    <w:rsid w:val="00EA21E9"/>
    <w:rsid w:val="00EA2285"/>
    <w:rsid w:val="00EA2380"/>
    <w:rsid w:val="00EA267B"/>
    <w:rsid w:val="00EA29D9"/>
    <w:rsid w:val="00EA2A9E"/>
    <w:rsid w:val="00EA2C72"/>
    <w:rsid w:val="00EA2F6C"/>
    <w:rsid w:val="00EA34B8"/>
    <w:rsid w:val="00EA38A1"/>
    <w:rsid w:val="00EA3B7F"/>
    <w:rsid w:val="00EA3BA7"/>
    <w:rsid w:val="00EA3DCE"/>
    <w:rsid w:val="00EA3E77"/>
    <w:rsid w:val="00EA4107"/>
    <w:rsid w:val="00EA4530"/>
    <w:rsid w:val="00EA462D"/>
    <w:rsid w:val="00EA4DCB"/>
    <w:rsid w:val="00EA4EA4"/>
    <w:rsid w:val="00EA4EC9"/>
    <w:rsid w:val="00EA5157"/>
    <w:rsid w:val="00EA55C6"/>
    <w:rsid w:val="00EA569A"/>
    <w:rsid w:val="00EA5863"/>
    <w:rsid w:val="00EA5DF9"/>
    <w:rsid w:val="00EA5EAE"/>
    <w:rsid w:val="00EA5EFA"/>
    <w:rsid w:val="00EA6117"/>
    <w:rsid w:val="00EA62B4"/>
    <w:rsid w:val="00EA6CCF"/>
    <w:rsid w:val="00EA76D3"/>
    <w:rsid w:val="00EA7AA3"/>
    <w:rsid w:val="00EB031D"/>
    <w:rsid w:val="00EB04B5"/>
    <w:rsid w:val="00EB0544"/>
    <w:rsid w:val="00EB0643"/>
    <w:rsid w:val="00EB0896"/>
    <w:rsid w:val="00EB0BFF"/>
    <w:rsid w:val="00EB0CD1"/>
    <w:rsid w:val="00EB173E"/>
    <w:rsid w:val="00EB1AA6"/>
    <w:rsid w:val="00EB1E05"/>
    <w:rsid w:val="00EB2368"/>
    <w:rsid w:val="00EB2663"/>
    <w:rsid w:val="00EB29ED"/>
    <w:rsid w:val="00EB2A0E"/>
    <w:rsid w:val="00EB350A"/>
    <w:rsid w:val="00EB3E16"/>
    <w:rsid w:val="00EB4B6F"/>
    <w:rsid w:val="00EB4DCF"/>
    <w:rsid w:val="00EB5163"/>
    <w:rsid w:val="00EB5B92"/>
    <w:rsid w:val="00EB5E6A"/>
    <w:rsid w:val="00EB6041"/>
    <w:rsid w:val="00EB67F6"/>
    <w:rsid w:val="00EB6974"/>
    <w:rsid w:val="00EB6AAF"/>
    <w:rsid w:val="00EB6B95"/>
    <w:rsid w:val="00EB6C2D"/>
    <w:rsid w:val="00EB6E35"/>
    <w:rsid w:val="00EB6EBE"/>
    <w:rsid w:val="00EB7153"/>
    <w:rsid w:val="00EB7179"/>
    <w:rsid w:val="00EB7723"/>
    <w:rsid w:val="00EB7777"/>
    <w:rsid w:val="00EC135E"/>
    <w:rsid w:val="00EC14A1"/>
    <w:rsid w:val="00EC14AC"/>
    <w:rsid w:val="00EC192F"/>
    <w:rsid w:val="00EC2037"/>
    <w:rsid w:val="00EC29E3"/>
    <w:rsid w:val="00EC2E8C"/>
    <w:rsid w:val="00EC38AA"/>
    <w:rsid w:val="00EC4249"/>
    <w:rsid w:val="00EC459F"/>
    <w:rsid w:val="00EC4AE0"/>
    <w:rsid w:val="00EC528D"/>
    <w:rsid w:val="00EC578B"/>
    <w:rsid w:val="00EC592E"/>
    <w:rsid w:val="00EC5968"/>
    <w:rsid w:val="00EC5C82"/>
    <w:rsid w:val="00EC5DF0"/>
    <w:rsid w:val="00EC5F17"/>
    <w:rsid w:val="00EC6585"/>
    <w:rsid w:val="00EC6614"/>
    <w:rsid w:val="00EC6735"/>
    <w:rsid w:val="00EC69A0"/>
    <w:rsid w:val="00EC7A7C"/>
    <w:rsid w:val="00EC7B9C"/>
    <w:rsid w:val="00EC7CDF"/>
    <w:rsid w:val="00EC7D6F"/>
    <w:rsid w:val="00EC7F89"/>
    <w:rsid w:val="00ED0773"/>
    <w:rsid w:val="00ED0B6E"/>
    <w:rsid w:val="00ED0D47"/>
    <w:rsid w:val="00ED1331"/>
    <w:rsid w:val="00ED135F"/>
    <w:rsid w:val="00ED1396"/>
    <w:rsid w:val="00ED187E"/>
    <w:rsid w:val="00ED1947"/>
    <w:rsid w:val="00ED19D1"/>
    <w:rsid w:val="00ED1AFB"/>
    <w:rsid w:val="00ED1CAB"/>
    <w:rsid w:val="00ED1D76"/>
    <w:rsid w:val="00ED22C1"/>
    <w:rsid w:val="00ED2EC9"/>
    <w:rsid w:val="00ED31F3"/>
    <w:rsid w:val="00ED3465"/>
    <w:rsid w:val="00ED3504"/>
    <w:rsid w:val="00ED3B26"/>
    <w:rsid w:val="00ED3F7C"/>
    <w:rsid w:val="00ED41FD"/>
    <w:rsid w:val="00ED484B"/>
    <w:rsid w:val="00ED4C61"/>
    <w:rsid w:val="00ED4D52"/>
    <w:rsid w:val="00ED53E4"/>
    <w:rsid w:val="00ED54D3"/>
    <w:rsid w:val="00ED5A15"/>
    <w:rsid w:val="00ED5A47"/>
    <w:rsid w:val="00ED5B34"/>
    <w:rsid w:val="00ED60D1"/>
    <w:rsid w:val="00ED643A"/>
    <w:rsid w:val="00ED6945"/>
    <w:rsid w:val="00ED69F1"/>
    <w:rsid w:val="00ED6F3C"/>
    <w:rsid w:val="00ED796E"/>
    <w:rsid w:val="00EE070E"/>
    <w:rsid w:val="00EE0851"/>
    <w:rsid w:val="00EE0873"/>
    <w:rsid w:val="00EE0BC1"/>
    <w:rsid w:val="00EE0C98"/>
    <w:rsid w:val="00EE0D5D"/>
    <w:rsid w:val="00EE19F5"/>
    <w:rsid w:val="00EE1D68"/>
    <w:rsid w:val="00EE2180"/>
    <w:rsid w:val="00EE267B"/>
    <w:rsid w:val="00EE26D8"/>
    <w:rsid w:val="00EE2734"/>
    <w:rsid w:val="00EE27B6"/>
    <w:rsid w:val="00EE29FE"/>
    <w:rsid w:val="00EE2C74"/>
    <w:rsid w:val="00EE2D90"/>
    <w:rsid w:val="00EE3045"/>
    <w:rsid w:val="00EE3322"/>
    <w:rsid w:val="00EE3A93"/>
    <w:rsid w:val="00EE3D6F"/>
    <w:rsid w:val="00EE3E71"/>
    <w:rsid w:val="00EE4028"/>
    <w:rsid w:val="00EE409B"/>
    <w:rsid w:val="00EE4170"/>
    <w:rsid w:val="00EE43E0"/>
    <w:rsid w:val="00EE46E1"/>
    <w:rsid w:val="00EE4C73"/>
    <w:rsid w:val="00EE4F96"/>
    <w:rsid w:val="00EE5094"/>
    <w:rsid w:val="00EE52DA"/>
    <w:rsid w:val="00EE535E"/>
    <w:rsid w:val="00EE5475"/>
    <w:rsid w:val="00EE590B"/>
    <w:rsid w:val="00EE5EEF"/>
    <w:rsid w:val="00EE6022"/>
    <w:rsid w:val="00EE63D2"/>
    <w:rsid w:val="00EE6447"/>
    <w:rsid w:val="00EE662A"/>
    <w:rsid w:val="00EE6A13"/>
    <w:rsid w:val="00EE6A46"/>
    <w:rsid w:val="00EE6A50"/>
    <w:rsid w:val="00EE6D00"/>
    <w:rsid w:val="00EE7030"/>
    <w:rsid w:val="00EE716A"/>
    <w:rsid w:val="00EE72A2"/>
    <w:rsid w:val="00EE751F"/>
    <w:rsid w:val="00EE7810"/>
    <w:rsid w:val="00EE7C10"/>
    <w:rsid w:val="00EE7E66"/>
    <w:rsid w:val="00EF0173"/>
    <w:rsid w:val="00EF01E6"/>
    <w:rsid w:val="00EF01F9"/>
    <w:rsid w:val="00EF02A0"/>
    <w:rsid w:val="00EF042C"/>
    <w:rsid w:val="00EF0BE6"/>
    <w:rsid w:val="00EF10B1"/>
    <w:rsid w:val="00EF1775"/>
    <w:rsid w:val="00EF1E19"/>
    <w:rsid w:val="00EF22EB"/>
    <w:rsid w:val="00EF26AD"/>
    <w:rsid w:val="00EF2F93"/>
    <w:rsid w:val="00EF35FA"/>
    <w:rsid w:val="00EF3CBC"/>
    <w:rsid w:val="00EF3FD5"/>
    <w:rsid w:val="00EF4028"/>
    <w:rsid w:val="00EF4228"/>
    <w:rsid w:val="00EF4AAE"/>
    <w:rsid w:val="00EF4B0B"/>
    <w:rsid w:val="00EF4C1B"/>
    <w:rsid w:val="00EF4D96"/>
    <w:rsid w:val="00EF5299"/>
    <w:rsid w:val="00EF52CB"/>
    <w:rsid w:val="00EF5650"/>
    <w:rsid w:val="00EF566C"/>
    <w:rsid w:val="00EF5FA8"/>
    <w:rsid w:val="00EF6E2F"/>
    <w:rsid w:val="00EF706B"/>
    <w:rsid w:val="00EF73C0"/>
    <w:rsid w:val="00EF7470"/>
    <w:rsid w:val="00EF7576"/>
    <w:rsid w:val="00F000E4"/>
    <w:rsid w:val="00F002E8"/>
    <w:rsid w:val="00F0046F"/>
    <w:rsid w:val="00F00682"/>
    <w:rsid w:val="00F00991"/>
    <w:rsid w:val="00F00DCC"/>
    <w:rsid w:val="00F0175C"/>
    <w:rsid w:val="00F01888"/>
    <w:rsid w:val="00F0193F"/>
    <w:rsid w:val="00F01B64"/>
    <w:rsid w:val="00F01E64"/>
    <w:rsid w:val="00F0220E"/>
    <w:rsid w:val="00F023DD"/>
    <w:rsid w:val="00F02D37"/>
    <w:rsid w:val="00F02E42"/>
    <w:rsid w:val="00F02F56"/>
    <w:rsid w:val="00F03292"/>
    <w:rsid w:val="00F03CAF"/>
    <w:rsid w:val="00F03DD3"/>
    <w:rsid w:val="00F03F37"/>
    <w:rsid w:val="00F04250"/>
    <w:rsid w:val="00F045E2"/>
    <w:rsid w:val="00F04842"/>
    <w:rsid w:val="00F04B2E"/>
    <w:rsid w:val="00F04B9E"/>
    <w:rsid w:val="00F04E25"/>
    <w:rsid w:val="00F04E3C"/>
    <w:rsid w:val="00F04E60"/>
    <w:rsid w:val="00F051D5"/>
    <w:rsid w:val="00F052D1"/>
    <w:rsid w:val="00F05314"/>
    <w:rsid w:val="00F053D8"/>
    <w:rsid w:val="00F0582B"/>
    <w:rsid w:val="00F06116"/>
    <w:rsid w:val="00F065E8"/>
    <w:rsid w:val="00F06651"/>
    <w:rsid w:val="00F067EF"/>
    <w:rsid w:val="00F06A69"/>
    <w:rsid w:val="00F06BAE"/>
    <w:rsid w:val="00F071DF"/>
    <w:rsid w:val="00F072C6"/>
    <w:rsid w:val="00F076E7"/>
    <w:rsid w:val="00F07E94"/>
    <w:rsid w:val="00F07F79"/>
    <w:rsid w:val="00F103B5"/>
    <w:rsid w:val="00F10448"/>
    <w:rsid w:val="00F1133D"/>
    <w:rsid w:val="00F1137D"/>
    <w:rsid w:val="00F114A8"/>
    <w:rsid w:val="00F1168E"/>
    <w:rsid w:val="00F117FA"/>
    <w:rsid w:val="00F121D4"/>
    <w:rsid w:val="00F122FB"/>
    <w:rsid w:val="00F128D2"/>
    <w:rsid w:val="00F13554"/>
    <w:rsid w:val="00F135C6"/>
    <w:rsid w:val="00F1389A"/>
    <w:rsid w:val="00F13913"/>
    <w:rsid w:val="00F13A33"/>
    <w:rsid w:val="00F13A6B"/>
    <w:rsid w:val="00F13D7D"/>
    <w:rsid w:val="00F13FE9"/>
    <w:rsid w:val="00F142E0"/>
    <w:rsid w:val="00F148DC"/>
    <w:rsid w:val="00F14F69"/>
    <w:rsid w:val="00F15216"/>
    <w:rsid w:val="00F15BEC"/>
    <w:rsid w:val="00F161D9"/>
    <w:rsid w:val="00F1664B"/>
    <w:rsid w:val="00F166F8"/>
    <w:rsid w:val="00F171E6"/>
    <w:rsid w:val="00F177E7"/>
    <w:rsid w:val="00F178B0"/>
    <w:rsid w:val="00F178E6"/>
    <w:rsid w:val="00F17AFF"/>
    <w:rsid w:val="00F17D16"/>
    <w:rsid w:val="00F17D71"/>
    <w:rsid w:val="00F203E7"/>
    <w:rsid w:val="00F2047D"/>
    <w:rsid w:val="00F20DEC"/>
    <w:rsid w:val="00F215E3"/>
    <w:rsid w:val="00F21722"/>
    <w:rsid w:val="00F219CF"/>
    <w:rsid w:val="00F21FF5"/>
    <w:rsid w:val="00F227A4"/>
    <w:rsid w:val="00F229E2"/>
    <w:rsid w:val="00F22D6F"/>
    <w:rsid w:val="00F24181"/>
    <w:rsid w:val="00F24825"/>
    <w:rsid w:val="00F24B46"/>
    <w:rsid w:val="00F24C1A"/>
    <w:rsid w:val="00F24D0A"/>
    <w:rsid w:val="00F24E73"/>
    <w:rsid w:val="00F251FB"/>
    <w:rsid w:val="00F25338"/>
    <w:rsid w:val="00F254DC"/>
    <w:rsid w:val="00F25621"/>
    <w:rsid w:val="00F256E3"/>
    <w:rsid w:val="00F25754"/>
    <w:rsid w:val="00F259DE"/>
    <w:rsid w:val="00F263DA"/>
    <w:rsid w:val="00F2640B"/>
    <w:rsid w:val="00F26429"/>
    <w:rsid w:val="00F264CA"/>
    <w:rsid w:val="00F26CE8"/>
    <w:rsid w:val="00F26E3C"/>
    <w:rsid w:val="00F26EA2"/>
    <w:rsid w:val="00F27AF8"/>
    <w:rsid w:val="00F300B0"/>
    <w:rsid w:val="00F304AD"/>
    <w:rsid w:val="00F307CD"/>
    <w:rsid w:val="00F30A86"/>
    <w:rsid w:val="00F30D1E"/>
    <w:rsid w:val="00F30ED6"/>
    <w:rsid w:val="00F311CD"/>
    <w:rsid w:val="00F31641"/>
    <w:rsid w:val="00F316CB"/>
    <w:rsid w:val="00F316EB"/>
    <w:rsid w:val="00F318FB"/>
    <w:rsid w:val="00F31AAF"/>
    <w:rsid w:val="00F32109"/>
    <w:rsid w:val="00F324DA"/>
    <w:rsid w:val="00F32B57"/>
    <w:rsid w:val="00F32BBF"/>
    <w:rsid w:val="00F32D05"/>
    <w:rsid w:val="00F3322F"/>
    <w:rsid w:val="00F332C6"/>
    <w:rsid w:val="00F3362E"/>
    <w:rsid w:val="00F3365D"/>
    <w:rsid w:val="00F341FD"/>
    <w:rsid w:val="00F34346"/>
    <w:rsid w:val="00F34763"/>
    <w:rsid w:val="00F34E5E"/>
    <w:rsid w:val="00F35450"/>
    <w:rsid w:val="00F35A9A"/>
    <w:rsid w:val="00F364C1"/>
    <w:rsid w:val="00F36C5A"/>
    <w:rsid w:val="00F37C98"/>
    <w:rsid w:val="00F37CF9"/>
    <w:rsid w:val="00F40733"/>
    <w:rsid w:val="00F408D9"/>
    <w:rsid w:val="00F40910"/>
    <w:rsid w:val="00F40A11"/>
    <w:rsid w:val="00F40B21"/>
    <w:rsid w:val="00F40C2F"/>
    <w:rsid w:val="00F41368"/>
    <w:rsid w:val="00F414E4"/>
    <w:rsid w:val="00F41E80"/>
    <w:rsid w:val="00F4223D"/>
    <w:rsid w:val="00F42296"/>
    <w:rsid w:val="00F425A9"/>
    <w:rsid w:val="00F427B5"/>
    <w:rsid w:val="00F429E2"/>
    <w:rsid w:val="00F42F3F"/>
    <w:rsid w:val="00F4340B"/>
    <w:rsid w:val="00F43829"/>
    <w:rsid w:val="00F43A99"/>
    <w:rsid w:val="00F43D29"/>
    <w:rsid w:val="00F43D68"/>
    <w:rsid w:val="00F447D6"/>
    <w:rsid w:val="00F44AB9"/>
    <w:rsid w:val="00F44B73"/>
    <w:rsid w:val="00F44F73"/>
    <w:rsid w:val="00F45239"/>
    <w:rsid w:val="00F45AD6"/>
    <w:rsid w:val="00F4618C"/>
    <w:rsid w:val="00F4661E"/>
    <w:rsid w:val="00F46A3A"/>
    <w:rsid w:val="00F46D2C"/>
    <w:rsid w:val="00F4705E"/>
    <w:rsid w:val="00F470FE"/>
    <w:rsid w:val="00F47419"/>
    <w:rsid w:val="00F47B77"/>
    <w:rsid w:val="00F47CA0"/>
    <w:rsid w:val="00F47D01"/>
    <w:rsid w:val="00F47FC2"/>
    <w:rsid w:val="00F50450"/>
    <w:rsid w:val="00F510E0"/>
    <w:rsid w:val="00F517A5"/>
    <w:rsid w:val="00F51B2D"/>
    <w:rsid w:val="00F51BBF"/>
    <w:rsid w:val="00F51FA3"/>
    <w:rsid w:val="00F5209A"/>
    <w:rsid w:val="00F520BC"/>
    <w:rsid w:val="00F52109"/>
    <w:rsid w:val="00F522B7"/>
    <w:rsid w:val="00F52646"/>
    <w:rsid w:val="00F52CE7"/>
    <w:rsid w:val="00F531CD"/>
    <w:rsid w:val="00F53887"/>
    <w:rsid w:val="00F53959"/>
    <w:rsid w:val="00F53B63"/>
    <w:rsid w:val="00F53B66"/>
    <w:rsid w:val="00F53D71"/>
    <w:rsid w:val="00F53E15"/>
    <w:rsid w:val="00F541CD"/>
    <w:rsid w:val="00F54972"/>
    <w:rsid w:val="00F54E69"/>
    <w:rsid w:val="00F54E8E"/>
    <w:rsid w:val="00F5562E"/>
    <w:rsid w:val="00F55914"/>
    <w:rsid w:val="00F55AC2"/>
    <w:rsid w:val="00F55CF4"/>
    <w:rsid w:val="00F55F53"/>
    <w:rsid w:val="00F5608B"/>
    <w:rsid w:val="00F56101"/>
    <w:rsid w:val="00F56190"/>
    <w:rsid w:val="00F5623A"/>
    <w:rsid w:val="00F56436"/>
    <w:rsid w:val="00F566C5"/>
    <w:rsid w:val="00F56AD7"/>
    <w:rsid w:val="00F56D3A"/>
    <w:rsid w:val="00F57085"/>
    <w:rsid w:val="00F570FC"/>
    <w:rsid w:val="00F57122"/>
    <w:rsid w:val="00F5723F"/>
    <w:rsid w:val="00F57640"/>
    <w:rsid w:val="00F6019F"/>
    <w:rsid w:val="00F60408"/>
    <w:rsid w:val="00F60730"/>
    <w:rsid w:val="00F60A38"/>
    <w:rsid w:val="00F60B8A"/>
    <w:rsid w:val="00F60CEB"/>
    <w:rsid w:val="00F61422"/>
    <w:rsid w:val="00F61ABF"/>
    <w:rsid w:val="00F61CFB"/>
    <w:rsid w:val="00F61D4F"/>
    <w:rsid w:val="00F62476"/>
    <w:rsid w:val="00F62AEC"/>
    <w:rsid w:val="00F63210"/>
    <w:rsid w:val="00F632A6"/>
    <w:rsid w:val="00F633A0"/>
    <w:rsid w:val="00F635ED"/>
    <w:rsid w:val="00F63934"/>
    <w:rsid w:val="00F63C70"/>
    <w:rsid w:val="00F642F1"/>
    <w:rsid w:val="00F6438E"/>
    <w:rsid w:val="00F64432"/>
    <w:rsid w:val="00F6485C"/>
    <w:rsid w:val="00F64EB2"/>
    <w:rsid w:val="00F65191"/>
    <w:rsid w:val="00F656AE"/>
    <w:rsid w:val="00F6579D"/>
    <w:rsid w:val="00F65BA0"/>
    <w:rsid w:val="00F65C3F"/>
    <w:rsid w:val="00F65F40"/>
    <w:rsid w:val="00F660E6"/>
    <w:rsid w:val="00F665D4"/>
    <w:rsid w:val="00F667C3"/>
    <w:rsid w:val="00F669AE"/>
    <w:rsid w:val="00F671EE"/>
    <w:rsid w:val="00F675CC"/>
    <w:rsid w:val="00F67A18"/>
    <w:rsid w:val="00F67A5A"/>
    <w:rsid w:val="00F70008"/>
    <w:rsid w:val="00F70DF7"/>
    <w:rsid w:val="00F71586"/>
    <w:rsid w:val="00F71825"/>
    <w:rsid w:val="00F71E0B"/>
    <w:rsid w:val="00F721DB"/>
    <w:rsid w:val="00F72248"/>
    <w:rsid w:val="00F726A1"/>
    <w:rsid w:val="00F73664"/>
    <w:rsid w:val="00F7379C"/>
    <w:rsid w:val="00F73A25"/>
    <w:rsid w:val="00F74070"/>
    <w:rsid w:val="00F746E4"/>
    <w:rsid w:val="00F74BA7"/>
    <w:rsid w:val="00F74CB9"/>
    <w:rsid w:val="00F74E35"/>
    <w:rsid w:val="00F74FAF"/>
    <w:rsid w:val="00F74FED"/>
    <w:rsid w:val="00F7588A"/>
    <w:rsid w:val="00F7603B"/>
    <w:rsid w:val="00F76135"/>
    <w:rsid w:val="00F76434"/>
    <w:rsid w:val="00F7696E"/>
    <w:rsid w:val="00F76A18"/>
    <w:rsid w:val="00F76AF7"/>
    <w:rsid w:val="00F76C29"/>
    <w:rsid w:val="00F76DBE"/>
    <w:rsid w:val="00F76E8D"/>
    <w:rsid w:val="00F77EBD"/>
    <w:rsid w:val="00F804FE"/>
    <w:rsid w:val="00F806C6"/>
    <w:rsid w:val="00F80764"/>
    <w:rsid w:val="00F808EF"/>
    <w:rsid w:val="00F80F75"/>
    <w:rsid w:val="00F8116A"/>
    <w:rsid w:val="00F81255"/>
    <w:rsid w:val="00F818DD"/>
    <w:rsid w:val="00F81AD7"/>
    <w:rsid w:val="00F81B75"/>
    <w:rsid w:val="00F82232"/>
    <w:rsid w:val="00F825C0"/>
    <w:rsid w:val="00F83324"/>
    <w:rsid w:val="00F83646"/>
    <w:rsid w:val="00F83ACB"/>
    <w:rsid w:val="00F83F0C"/>
    <w:rsid w:val="00F84274"/>
    <w:rsid w:val="00F843A7"/>
    <w:rsid w:val="00F843BD"/>
    <w:rsid w:val="00F8460E"/>
    <w:rsid w:val="00F84617"/>
    <w:rsid w:val="00F8497A"/>
    <w:rsid w:val="00F84AAC"/>
    <w:rsid w:val="00F84EA0"/>
    <w:rsid w:val="00F852B1"/>
    <w:rsid w:val="00F85336"/>
    <w:rsid w:val="00F8538A"/>
    <w:rsid w:val="00F85469"/>
    <w:rsid w:val="00F856D0"/>
    <w:rsid w:val="00F85AF1"/>
    <w:rsid w:val="00F85D1F"/>
    <w:rsid w:val="00F8611C"/>
    <w:rsid w:val="00F8639C"/>
    <w:rsid w:val="00F8650D"/>
    <w:rsid w:val="00F86568"/>
    <w:rsid w:val="00F868C9"/>
    <w:rsid w:val="00F868E4"/>
    <w:rsid w:val="00F8696A"/>
    <w:rsid w:val="00F86A80"/>
    <w:rsid w:val="00F87005"/>
    <w:rsid w:val="00F8709E"/>
    <w:rsid w:val="00F874F0"/>
    <w:rsid w:val="00F9059B"/>
    <w:rsid w:val="00F90707"/>
    <w:rsid w:val="00F90730"/>
    <w:rsid w:val="00F90B45"/>
    <w:rsid w:val="00F90C16"/>
    <w:rsid w:val="00F90D03"/>
    <w:rsid w:val="00F90D9E"/>
    <w:rsid w:val="00F90DB0"/>
    <w:rsid w:val="00F90F7B"/>
    <w:rsid w:val="00F910AC"/>
    <w:rsid w:val="00F910C0"/>
    <w:rsid w:val="00F91121"/>
    <w:rsid w:val="00F918A1"/>
    <w:rsid w:val="00F91B32"/>
    <w:rsid w:val="00F91E26"/>
    <w:rsid w:val="00F92002"/>
    <w:rsid w:val="00F92103"/>
    <w:rsid w:val="00F92354"/>
    <w:rsid w:val="00F924C3"/>
    <w:rsid w:val="00F93126"/>
    <w:rsid w:val="00F931E5"/>
    <w:rsid w:val="00F9326E"/>
    <w:rsid w:val="00F93526"/>
    <w:rsid w:val="00F936B5"/>
    <w:rsid w:val="00F9386F"/>
    <w:rsid w:val="00F9398A"/>
    <w:rsid w:val="00F93A02"/>
    <w:rsid w:val="00F94091"/>
    <w:rsid w:val="00F94DEF"/>
    <w:rsid w:val="00F94E54"/>
    <w:rsid w:val="00F95176"/>
    <w:rsid w:val="00F951F2"/>
    <w:rsid w:val="00F952E8"/>
    <w:rsid w:val="00F95335"/>
    <w:rsid w:val="00F95BA6"/>
    <w:rsid w:val="00F95C6C"/>
    <w:rsid w:val="00F95DFC"/>
    <w:rsid w:val="00F96110"/>
    <w:rsid w:val="00F96B11"/>
    <w:rsid w:val="00F97224"/>
    <w:rsid w:val="00F97438"/>
    <w:rsid w:val="00F97B17"/>
    <w:rsid w:val="00FA0198"/>
    <w:rsid w:val="00FA081F"/>
    <w:rsid w:val="00FA09F2"/>
    <w:rsid w:val="00FA0C55"/>
    <w:rsid w:val="00FA0E2C"/>
    <w:rsid w:val="00FA0EBD"/>
    <w:rsid w:val="00FA157B"/>
    <w:rsid w:val="00FA1B86"/>
    <w:rsid w:val="00FA1E20"/>
    <w:rsid w:val="00FA215C"/>
    <w:rsid w:val="00FA27EB"/>
    <w:rsid w:val="00FA376F"/>
    <w:rsid w:val="00FA3B8B"/>
    <w:rsid w:val="00FA3F72"/>
    <w:rsid w:val="00FA4036"/>
    <w:rsid w:val="00FA40DE"/>
    <w:rsid w:val="00FA41C1"/>
    <w:rsid w:val="00FA42A6"/>
    <w:rsid w:val="00FA441A"/>
    <w:rsid w:val="00FA4F4B"/>
    <w:rsid w:val="00FA5523"/>
    <w:rsid w:val="00FA5A4B"/>
    <w:rsid w:val="00FA5EB7"/>
    <w:rsid w:val="00FA6490"/>
    <w:rsid w:val="00FA64CD"/>
    <w:rsid w:val="00FA651B"/>
    <w:rsid w:val="00FA66EC"/>
    <w:rsid w:val="00FA6B18"/>
    <w:rsid w:val="00FA6C79"/>
    <w:rsid w:val="00FA7206"/>
    <w:rsid w:val="00FA7923"/>
    <w:rsid w:val="00FA7D8C"/>
    <w:rsid w:val="00FA7F84"/>
    <w:rsid w:val="00FA7FBA"/>
    <w:rsid w:val="00FB0038"/>
    <w:rsid w:val="00FB038F"/>
    <w:rsid w:val="00FB04A1"/>
    <w:rsid w:val="00FB094F"/>
    <w:rsid w:val="00FB0993"/>
    <w:rsid w:val="00FB0FA2"/>
    <w:rsid w:val="00FB1237"/>
    <w:rsid w:val="00FB1BD3"/>
    <w:rsid w:val="00FB1EC1"/>
    <w:rsid w:val="00FB2030"/>
    <w:rsid w:val="00FB2172"/>
    <w:rsid w:val="00FB24B4"/>
    <w:rsid w:val="00FB25AB"/>
    <w:rsid w:val="00FB25C8"/>
    <w:rsid w:val="00FB2611"/>
    <w:rsid w:val="00FB2F0B"/>
    <w:rsid w:val="00FB31B1"/>
    <w:rsid w:val="00FB32D5"/>
    <w:rsid w:val="00FB357B"/>
    <w:rsid w:val="00FB3F7C"/>
    <w:rsid w:val="00FB422C"/>
    <w:rsid w:val="00FB4462"/>
    <w:rsid w:val="00FB48F7"/>
    <w:rsid w:val="00FB4FAD"/>
    <w:rsid w:val="00FB5172"/>
    <w:rsid w:val="00FB5F02"/>
    <w:rsid w:val="00FB5F57"/>
    <w:rsid w:val="00FB6438"/>
    <w:rsid w:val="00FB6794"/>
    <w:rsid w:val="00FB6A29"/>
    <w:rsid w:val="00FB6B14"/>
    <w:rsid w:val="00FB6F0B"/>
    <w:rsid w:val="00FB7136"/>
    <w:rsid w:val="00FB7189"/>
    <w:rsid w:val="00FB7DA8"/>
    <w:rsid w:val="00FC0B3E"/>
    <w:rsid w:val="00FC0DA8"/>
    <w:rsid w:val="00FC0E6F"/>
    <w:rsid w:val="00FC1002"/>
    <w:rsid w:val="00FC151E"/>
    <w:rsid w:val="00FC1540"/>
    <w:rsid w:val="00FC18E6"/>
    <w:rsid w:val="00FC1BF0"/>
    <w:rsid w:val="00FC1C1C"/>
    <w:rsid w:val="00FC1D47"/>
    <w:rsid w:val="00FC1D93"/>
    <w:rsid w:val="00FC1DD1"/>
    <w:rsid w:val="00FC1EF0"/>
    <w:rsid w:val="00FC236D"/>
    <w:rsid w:val="00FC2E6F"/>
    <w:rsid w:val="00FC3399"/>
    <w:rsid w:val="00FC349D"/>
    <w:rsid w:val="00FC37FD"/>
    <w:rsid w:val="00FC38E0"/>
    <w:rsid w:val="00FC38E2"/>
    <w:rsid w:val="00FC3C85"/>
    <w:rsid w:val="00FC3CBA"/>
    <w:rsid w:val="00FC4835"/>
    <w:rsid w:val="00FC4C36"/>
    <w:rsid w:val="00FC5021"/>
    <w:rsid w:val="00FC52B8"/>
    <w:rsid w:val="00FC5703"/>
    <w:rsid w:val="00FC5999"/>
    <w:rsid w:val="00FC618A"/>
    <w:rsid w:val="00FC6558"/>
    <w:rsid w:val="00FC6B0E"/>
    <w:rsid w:val="00FC6CC6"/>
    <w:rsid w:val="00FC6CD1"/>
    <w:rsid w:val="00FC7350"/>
    <w:rsid w:val="00FC7536"/>
    <w:rsid w:val="00FC7992"/>
    <w:rsid w:val="00FC7B3C"/>
    <w:rsid w:val="00FC7B56"/>
    <w:rsid w:val="00FC7F06"/>
    <w:rsid w:val="00FD0123"/>
    <w:rsid w:val="00FD04CA"/>
    <w:rsid w:val="00FD0A56"/>
    <w:rsid w:val="00FD105E"/>
    <w:rsid w:val="00FD12E3"/>
    <w:rsid w:val="00FD132C"/>
    <w:rsid w:val="00FD1C85"/>
    <w:rsid w:val="00FD20E6"/>
    <w:rsid w:val="00FD2217"/>
    <w:rsid w:val="00FD2424"/>
    <w:rsid w:val="00FD28B9"/>
    <w:rsid w:val="00FD2A0A"/>
    <w:rsid w:val="00FD2F64"/>
    <w:rsid w:val="00FD3362"/>
    <w:rsid w:val="00FD3894"/>
    <w:rsid w:val="00FD3BD9"/>
    <w:rsid w:val="00FD3CA7"/>
    <w:rsid w:val="00FD4050"/>
    <w:rsid w:val="00FD41FA"/>
    <w:rsid w:val="00FD45A8"/>
    <w:rsid w:val="00FD45D0"/>
    <w:rsid w:val="00FD4985"/>
    <w:rsid w:val="00FD4B03"/>
    <w:rsid w:val="00FD4D6A"/>
    <w:rsid w:val="00FD4DAF"/>
    <w:rsid w:val="00FD5175"/>
    <w:rsid w:val="00FD530B"/>
    <w:rsid w:val="00FD5510"/>
    <w:rsid w:val="00FD573B"/>
    <w:rsid w:val="00FD5886"/>
    <w:rsid w:val="00FD58BA"/>
    <w:rsid w:val="00FD59D0"/>
    <w:rsid w:val="00FD60EB"/>
    <w:rsid w:val="00FD6414"/>
    <w:rsid w:val="00FD6426"/>
    <w:rsid w:val="00FD67F1"/>
    <w:rsid w:val="00FD6880"/>
    <w:rsid w:val="00FD6AAF"/>
    <w:rsid w:val="00FD7AC2"/>
    <w:rsid w:val="00FD7FF3"/>
    <w:rsid w:val="00FE01F3"/>
    <w:rsid w:val="00FE0985"/>
    <w:rsid w:val="00FE0CBB"/>
    <w:rsid w:val="00FE1298"/>
    <w:rsid w:val="00FE13E4"/>
    <w:rsid w:val="00FE175F"/>
    <w:rsid w:val="00FE1864"/>
    <w:rsid w:val="00FE186B"/>
    <w:rsid w:val="00FE195A"/>
    <w:rsid w:val="00FE2547"/>
    <w:rsid w:val="00FE254A"/>
    <w:rsid w:val="00FE2989"/>
    <w:rsid w:val="00FE2AC5"/>
    <w:rsid w:val="00FE2E01"/>
    <w:rsid w:val="00FE2EBB"/>
    <w:rsid w:val="00FE2F58"/>
    <w:rsid w:val="00FE2FEE"/>
    <w:rsid w:val="00FE31F9"/>
    <w:rsid w:val="00FE3357"/>
    <w:rsid w:val="00FE33F9"/>
    <w:rsid w:val="00FE3A6C"/>
    <w:rsid w:val="00FE3F54"/>
    <w:rsid w:val="00FE4552"/>
    <w:rsid w:val="00FE497E"/>
    <w:rsid w:val="00FE49FE"/>
    <w:rsid w:val="00FE4C22"/>
    <w:rsid w:val="00FE4DE7"/>
    <w:rsid w:val="00FE4EDB"/>
    <w:rsid w:val="00FE503F"/>
    <w:rsid w:val="00FE5275"/>
    <w:rsid w:val="00FE535C"/>
    <w:rsid w:val="00FE5423"/>
    <w:rsid w:val="00FE5787"/>
    <w:rsid w:val="00FE584B"/>
    <w:rsid w:val="00FE5BA6"/>
    <w:rsid w:val="00FE5BEC"/>
    <w:rsid w:val="00FE5CD3"/>
    <w:rsid w:val="00FE621F"/>
    <w:rsid w:val="00FE64AF"/>
    <w:rsid w:val="00FE658B"/>
    <w:rsid w:val="00FE6820"/>
    <w:rsid w:val="00FE74C8"/>
    <w:rsid w:val="00FE777E"/>
    <w:rsid w:val="00FF08A2"/>
    <w:rsid w:val="00FF09D0"/>
    <w:rsid w:val="00FF0B0F"/>
    <w:rsid w:val="00FF0C23"/>
    <w:rsid w:val="00FF1216"/>
    <w:rsid w:val="00FF197E"/>
    <w:rsid w:val="00FF1B55"/>
    <w:rsid w:val="00FF1BAE"/>
    <w:rsid w:val="00FF1C6D"/>
    <w:rsid w:val="00FF1E21"/>
    <w:rsid w:val="00FF2034"/>
    <w:rsid w:val="00FF2479"/>
    <w:rsid w:val="00FF2490"/>
    <w:rsid w:val="00FF2AEE"/>
    <w:rsid w:val="00FF3171"/>
    <w:rsid w:val="00FF3283"/>
    <w:rsid w:val="00FF333A"/>
    <w:rsid w:val="00FF33C6"/>
    <w:rsid w:val="00FF3685"/>
    <w:rsid w:val="00FF370B"/>
    <w:rsid w:val="00FF3835"/>
    <w:rsid w:val="00FF3849"/>
    <w:rsid w:val="00FF3A63"/>
    <w:rsid w:val="00FF3F91"/>
    <w:rsid w:val="00FF3FCB"/>
    <w:rsid w:val="00FF457F"/>
    <w:rsid w:val="00FF4670"/>
    <w:rsid w:val="00FF4CBE"/>
    <w:rsid w:val="00FF5151"/>
    <w:rsid w:val="00FF5348"/>
    <w:rsid w:val="00FF5453"/>
    <w:rsid w:val="00FF54E4"/>
    <w:rsid w:val="00FF5EA4"/>
    <w:rsid w:val="00FF60A4"/>
    <w:rsid w:val="00FF60A9"/>
    <w:rsid w:val="00FF6DE0"/>
    <w:rsid w:val="00FF6EA8"/>
    <w:rsid w:val="00FF6FAD"/>
    <w:rsid w:val="00FF78F6"/>
    <w:rsid w:val="00FF7C2C"/>
    <w:rsid w:val="00FF7F80"/>
    <w:rsid w:val="098A8850"/>
    <w:rsid w:val="11B1A9EE"/>
    <w:rsid w:val="1423D63E"/>
    <w:rsid w:val="1B18F47B"/>
    <w:rsid w:val="1CD79671"/>
    <w:rsid w:val="221301D6"/>
    <w:rsid w:val="2690A9E1"/>
    <w:rsid w:val="29BBD453"/>
    <w:rsid w:val="2C6C652C"/>
    <w:rsid w:val="344EE721"/>
    <w:rsid w:val="376F3717"/>
    <w:rsid w:val="3EAC53BB"/>
    <w:rsid w:val="3F1960EA"/>
    <w:rsid w:val="42760F45"/>
    <w:rsid w:val="4298A3D6"/>
    <w:rsid w:val="43E4A1DA"/>
    <w:rsid w:val="4C6BAF0C"/>
    <w:rsid w:val="516C8D96"/>
    <w:rsid w:val="54992ED5"/>
    <w:rsid w:val="62700C60"/>
    <w:rsid w:val="6B603E21"/>
    <w:rsid w:val="6E5315C7"/>
    <w:rsid w:val="6EE96D15"/>
    <w:rsid w:val="7527BA21"/>
    <w:rsid w:val="76CF0A96"/>
    <w:rsid w:val="7A3963E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F2BF68"/>
  <w15:chartTrackingRefBased/>
  <w15:docId w15:val="{94F25220-D811-47BA-9030-6C7DE4E8C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2CCB"/>
    <w:pPr>
      <w:spacing w:line="480" w:lineRule="auto"/>
      <w:jc w:val="both"/>
    </w:pPr>
  </w:style>
  <w:style w:type="paragraph" w:styleId="Heading1">
    <w:name w:val="heading 1"/>
    <w:basedOn w:val="Normal"/>
    <w:next w:val="Normal"/>
    <w:link w:val="Heading1Char"/>
    <w:uiPriority w:val="9"/>
    <w:qFormat/>
    <w:rsid w:val="003F1B4D"/>
    <w:pPr>
      <w:keepNext/>
      <w:keepLines/>
      <w:spacing w:before="240" w:after="0"/>
      <w:outlineLvl w:val="0"/>
    </w:pPr>
    <w:rPr>
      <w:rFonts w:asciiTheme="majorHAnsi" w:eastAsiaTheme="majorEastAsia" w:hAnsiTheme="majorHAnsi"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3F1B4D"/>
    <w:pPr>
      <w:keepNext/>
      <w:keepLines/>
      <w:spacing w:before="40" w:after="0"/>
      <w:outlineLvl w:val="1"/>
    </w:pPr>
    <w:rPr>
      <w:rFonts w:asciiTheme="majorHAnsi" w:eastAsiaTheme="majorEastAsia" w:hAnsiTheme="majorHAnsi" w:cstheme="majorBidi"/>
      <w:b/>
      <w:color w:val="2F5496" w:themeColor="accent1" w:themeShade="BF"/>
      <w:sz w:val="26"/>
      <w:szCs w:val="26"/>
    </w:rPr>
  </w:style>
  <w:style w:type="paragraph" w:styleId="Heading3">
    <w:name w:val="heading 3"/>
    <w:basedOn w:val="Normal"/>
    <w:next w:val="Normal"/>
    <w:link w:val="Heading3Char"/>
    <w:uiPriority w:val="9"/>
    <w:unhideWhenUsed/>
    <w:qFormat/>
    <w:rsid w:val="003F1B4D"/>
    <w:pPr>
      <w:keepNext/>
      <w:keepLines/>
      <w:spacing w:before="40" w:after="0"/>
      <w:outlineLvl w:val="2"/>
    </w:pPr>
    <w:rPr>
      <w:rFonts w:asciiTheme="majorHAnsi" w:eastAsiaTheme="majorEastAsia" w:hAnsiTheme="majorHAnsi" w:cstheme="majorBidi"/>
      <w:b/>
      <w:color w:val="1F3763" w:themeColor="accent1" w:themeShade="7F"/>
      <w:sz w:val="24"/>
      <w:szCs w:val="24"/>
    </w:rPr>
  </w:style>
  <w:style w:type="paragraph" w:styleId="Heading4">
    <w:name w:val="heading 4"/>
    <w:basedOn w:val="Normal"/>
    <w:next w:val="Normal"/>
    <w:link w:val="Heading4Char"/>
    <w:uiPriority w:val="9"/>
    <w:unhideWhenUsed/>
    <w:qFormat/>
    <w:rsid w:val="00197CA1"/>
    <w:pPr>
      <w:keepNext/>
      <w:keepLines/>
      <w:spacing w:before="40" w:after="0"/>
      <w:outlineLvl w:val="3"/>
    </w:pPr>
    <w:rPr>
      <w:rFonts w:asciiTheme="majorHAnsi" w:eastAsiaTheme="majorEastAsia" w:hAnsiTheme="majorHAnsi" w:cstheme="majorBidi"/>
      <w:b/>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A2DF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2DF5"/>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3F1B4D"/>
    <w:rPr>
      <w:rFonts w:asciiTheme="majorHAnsi" w:eastAsiaTheme="majorEastAsia" w:hAnsiTheme="majorHAnsi" w:cstheme="majorBidi"/>
      <w:b/>
      <w:color w:val="2F5496" w:themeColor="accent1" w:themeShade="BF"/>
      <w:sz w:val="32"/>
      <w:szCs w:val="32"/>
    </w:rPr>
  </w:style>
  <w:style w:type="character" w:customStyle="1" w:styleId="Heading2Char">
    <w:name w:val="Heading 2 Char"/>
    <w:basedOn w:val="DefaultParagraphFont"/>
    <w:link w:val="Heading2"/>
    <w:uiPriority w:val="9"/>
    <w:rsid w:val="003F1B4D"/>
    <w:rPr>
      <w:rFonts w:asciiTheme="majorHAnsi" w:eastAsiaTheme="majorEastAsia" w:hAnsiTheme="majorHAnsi" w:cstheme="majorBidi"/>
      <w:b/>
      <w:color w:val="2F5496" w:themeColor="accent1" w:themeShade="BF"/>
      <w:sz w:val="26"/>
      <w:szCs w:val="26"/>
    </w:rPr>
  </w:style>
  <w:style w:type="character" w:customStyle="1" w:styleId="Heading3Char">
    <w:name w:val="Heading 3 Char"/>
    <w:basedOn w:val="DefaultParagraphFont"/>
    <w:link w:val="Heading3"/>
    <w:uiPriority w:val="9"/>
    <w:rsid w:val="003F1B4D"/>
    <w:rPr>
      <w:rFonts w:asciiTheme="majorHAnsi" w:eastAsiaTheme="majorEastAsia" w:hAnsiTheme="majorHAnsi" w:cstheme="majorBidi"/>
      <w:b/>
      <w:color w:val="1F3763" w:themeColor="accent1" w:themeShade="7F"/>
      <w:sz w:val="24"/>
      <w:szCs w:val="24"/>
    </w:rPr>
  </w:style>
  <w:style w:type="character" w:customStyle="1" w:styleId="Heading4Char">
    <w:name w:val="Heading 4 Char"/>
    <w:basedOn w:val="DefaultParagraphFont"/>
    <w:link w:val="Heading4"/>
    <w:uiPriority w:val="9"/>
    <w:rsid w:val="00197CA1"/>
    <w:rPr>
      <w:rFonts w:asciiTheme="majorHAnsi" w:eastAsiaTheme="majorEastAsia" w:hAnsiTheme="majorHAnsi" w:cstheme="majorBidi"/>
      <w:b/>
      <w:i/>
      <w:iCs/>
      <w:color w:val="2F5496" w:themeColor="accent1" w:themeShade="BF"/>
    </w:rPr>
  </w:style>
  <w:style w:type="paragraph" w:styleId="ListParagraph">
    <w:name w:val="List Paragraph"/>
    <w:basedOn w:val="Normal"/>
    <w:link w:val="ListParagraphChar"/>
    <w:uiPriority w:val="34"/>
    <w:qFormat/>
    <w:rsid w:val="009F617E"/>
    <w:pPr>
      <w:ind w:left="720"/>
      <w:contextualSpacing/>
    </w:pPr>
  </w:style>
  <w:style w:type="paragraph" w:styleId="Caption">
    <w:name w:val="caption"/>
    <w:basedOn w:val="Normal"/>
    <w:next w:val="Normal"/>
    <w:uiPriority w:val="35"/>
    <w:unhideWhenUsed/>
    <w:qFormat/>
    <w:rsid w:val="0030151A"/>
    <w:pPr>
      <w:spacing w:after="200" w:line="240" w:lineRule="auto"/>
    </w:pPr>
    <w:rPr>
      <w:i/>
      <w:iCs/>
      <w:color w:val="44546A" w:themeColor="text2"/>
      <w:sz w:val="18"/>
      <w:szCs w:val="18"/>
    </w:rPr>
  </w:style>
  <w:style w:type="table" w:styleId="TableGrid">
    <w:name w:val="Table Grid"/>
    <w:basedOn w:val="TableNormal"/>
    <w:uiPriority w:val="39"/>
    <w:rsid w:val="00EE60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
    <w:name w:val="Grid Table 3"/>
    <w:basedOn w:val="TableNormal"/>
    <w:uiPriority w:val="48"/>
    <w:rsid w:val="006C7DE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4-Accent1">
    <w:name w:val="List Table 4 Accent 1"/>
    <w:basedOn w:val="TableNormal"/>
    <w:uiPriority w:val="49"/>
    <w:rsid w:val="00AC1B6D"/>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EndNoteBibliographyTitle">
    <w:name w:val="EndNote Bibliography Title"/>
    <w:basedOn w:val="Normal"/>
    <w:link w:val="EndNoteBibliographyTitleChar"/>
    <w:rsid w:val="0003156A"/>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03156A"/>
  </w:style>
  <w:style w:type="character" w:customStyle="1" w:styleId="EndNoteBibliographyTitleChar">
    <w:name w:val="EndNote Bibliography Title Char"/>
    <w:basedOn w:val="ListParagraphChar"/>
    <w:link w:val="EndNoteBibliographyTitle"/>
    <w:rsid w:val="0003156A"/>
    <w:rPr>
      <w:rFonts w:ascii="Calibri" w:hAnsi="Calibri" w:cs="Calibri"/>
      <w:noProof/>
      <w:lang w:val="en-US"/>
    </w:rPr>
  </w:style>
  <w:style w:type="paragraph" w:customStyle="1" w:styleId="EndNoteBibliography">
    <w:name w:val="EndNote Bibliography"/>
    <w:basedOn w:val="Normal"/>
    <w:link w:val="EndNoteBibliographyChar"/>
    <w:rsid w:val="0003156A"/>
    <w:pPr>
      <w:numPr>
        <w:numId w:val="3"/>
      </w:num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03156A"/>
    <w:rPr>
      <w:rFonts w:ascii="Calibri" w:hAnsi="Calibri" w:cs="Calibri"/>
      <w:noProof/>
      <w:lang w:val="en-US"/>
    </w:rPr>
  </w:style>
  <w:style w:type="character" w:styleId="Hyperlink">
    <w:name w:val="Hyperlink"/>
    <w:basedOn w:val="DefaultParagraphFont"/>
    <w:uiPriority w:val="99"/>
    <w:unhideWhenUsed/>
    <w:rsid w:val="0003156A"/>
    <w:rPr>
      <w:color w:val="0563C1" w:themeColor="hyperlink"/>
      <w:u w:val="single"/>
    </w:rPr>
  </w:style>
  <w:style w:type="character" w:customStyle="1" w:styleId="UnresolvedMention">
    <w:name w:val="Unresolved Mention"/>
    <w:basedOn w:val="DefaultParagraphFont"/>
    <w:uiPriority w:val="99"/>
    <w:unhideWhenUsed/>
    <w:rsid w:val="0003156A"/>
    <w:rPr>
      <w:color w:val="605E5C"/>
      <w:shd w:val="clear" w:color="auto" w:fill="E1DFDD"/>
    </w:rPr>
  </w:style>
  <w:style w:type="table" w:styleId="GridTable4-Accent1">
    <w:name w:val="Grid Table 4 Accent 1"/>
    <w:basedOn w:val="TableNormal"/>
    <w:uiPriority w:val="49"/>
    <w:rsid w:val="00196296"/>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CommentReference">
    <w:name w:val="annotation reference"/>
    <w:basedOn w:val="DefaultParagraphFont"/>
    <w:uiPriority w:val="99"/>
    <w:semiHidden/>
    <w:unhideWhenUsed/>
    <w:rsid w:val="005F1758"/>
    <w:rPr>
      <w:sz w:val="16"/>
      <w:szCs w:val="16"/>
    </w:rPr>
  </w:style>
  <w:style w:type="paragraph" w:styleId="CommentText">
    <w:name w:val="annotation text"/>
    <w:basedOn w:val="Normal"/>
    <w:link w:val="CommentTextChar"/>
    <w:uiPriority w:val="99"/>
    <w:unhideWhenUsed/>
    <w:rsid w:val="005F1758"/>
    <w:pPr>
      <w:spacing w:line="240" w:lineRule="auto"/>
    </w:pPr>
    <w:rPr>
      <w:sz w:val="20"/>
      <w:szCs w:val="20"/>
    </w:rPr>
  </w:style>
  <w:style w:type="character" w:customStyle="1" w:styleId="CommentTextChar">
    <w:name w:val="Comment Text Char"/>
    <w:basedOn w:val="DefaultParagraphFont"/>
    <w:link w:val="CommentText"/>
    <w:uiPriority w:val="99"/>
    <w:rsid w:val="005F1758"/>
    <w:rPr>
      <w:sz w:val="20"/>
      <w:szCs w:val="20"/>
    </w:rPr>
  </w:style>
  <w:style w:type="paragraph" w:styleId="CommentSubject">
    <w:name w:val="annotation subject"/>
    <w:basedOn w:val="CommentText"/>
    <w:next w:val="CommentText"/>
    <w:link w:val="CommentSubjectChar"/>
    <w:uiPriority w:val="99"/>
    <w:semiHidden/>
    <w:unhideWhenUsed/>
    <w:rsid w:val="005F1758"/>
    <w:rPr>
      <w:b/>
      <w:bCs/>
    </w:rPr>
  </w:style>
  <w:style w:type="character" w:customStyle="1" w:styleId="CommentSubjectChar">
    <w:name w:val="Comment Subject Char"/>
    <w:basedOn w:val="CommentTextChar"/>
    <w:link w:val="CommentSubject"/>
    <w:uiPriority w:val="99"/>
    <w:semiHidden/>
    <w:rsid w:val="005F1758"/>
    <w:rPr>
      <w:b/>
      <w:bCs/>
      <w:sz w:val="20"/>
      <w:szCs w:val="20"/>
    </w:rPr>
  </w:style>
  <w:style w:type="paragraph" w:customStyle="1" w:styleId="EndNoteCategoryHeading">
    <w:name w:val="EndNote Category Heading"/>
    <w:basedOn w:val="Normal"/>
    <w:link w:val="EndNoteCategoryHeadingChar"/>
    <w:rsid w:val="00413666"/>
    <w:pPr>
      <w:spacing w:before="120" w:after="120"/>
      <w:jc w:val="left"/>
    </w:pPr>
    <w:rPr>
      <w:b/>
      <w:noProof/>
      <w:lang w:val="en-US"/>
    </w:rPr>
  </w:style>
  <w:style w:type="character" w:customStyle="1" w:styleId="EndNoteCategoryHeadingChar">
    <w:name w:val="EndNote Category Heading Char"/>
    <w:basedOn w:val="DefaultParagraphFont"/>
    <w:link w:val="EndNoteCategoryHeading"/>
    <w:rsid w:val="00413666"/>
    <w:rPr>
      <w:b/>
      <w:noProof/>
      <w:lang w:val="en-US"/>
    </w:rPr>
  </w:style>
  <w:style w:type="paragraph" w:styleId="Revision">
    <w:name w:val="Revision"/>
    <w:hidden/>
    <w:uiPriority w:val="99"/>
    <w:semiHidden/>
    <w:rsid w:val="00161025"/>
    <w:pPr>
      <w:spacing w:after="0" w:line="240" w:lineRule="auto"/>
    </w:pPr>
  </w:style>
  <w:style w:type="paragraph" w:styleId="Header">
    <w:name w:val="header"/>
    <w:basedOn w:val="Normal"/>
    <w:link w:val="HeaderChar"/>
    <w:uiPriority w:val="99"/>
    <w:unhideWhenUsed/>
    <w:rsid w:val="004C08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08B8"/>
  </w:style>
  <w:style w:type="paragraph" w:styleId="Footer">
    <w:name w:val="footer"/>
    <w:basedOn w:val="Normal"/>
    <w:link w:val="FooterChar"/>
    <w:uiPriority w:val="99"/>
    <w:unhideWhenUsed/>
    <w:rsid w:val="004C08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08B8"/>
  </w:style>
  <w:style w:type="character" w:styleId="FollowedHyperlink">
    <w:name w:val="FollowedHyperlink"/>
    <w:basedOn w:val="DefaultParagraphFont"/>
    <w:uiPriority w:val="99"/>
    <w:semiHidden/>
    <w:unhideWhenUsed/>
    <w:rsid w:val="003C077E"/>
    <w:rPr>
      <w:color w:val="954F72" w:themeColor="followedHyperlink"/>
      <w:u w:val="single"/>
    </w:rPr>
  </w:style>
  <w:style w:type="character" w:customStyle="1" w:styleId="Mention">
    <w:name w:val="Mention"/>
    <w:basedOn w:val="DefaultParagraphFont"/>
    <w:uiPriority w:val="99"/>
    <w:unhideWhenUsed/>
    <w:rsid w:val="00F26CE8"/>
    <w:rPr>
      <w:color w:val="2B579A"/>
      <w:shd w:val="clear" w:color="auto" w:fill="E1DFDD"/>
    </w:rPr>
  </w:style>
  <w:style w:type="table" w:styleId="ListTable3">
    <w:name w:val="List Table 3"/>
    <w:basedOn w:val="TableNormal"/>
    <w:uiPriority w:val="48"/>
    <w:rsid w:val="005A71F3"/>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NormalWeb">
    <w:name w:val="Normal (Web)"/>
    <w:basedOn w:val="Normal"/>
    <w:uiPriority w:val="99"/>
    <w:semiHidden/>
    <w:unhideWhenUsed/>
    <w:rsid w:val="00F332C6"/>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2D3F24"/>
  </w:style>
  <w:style w:type="paragraph" w:styleId="FootnoteText">
    <w:name w:val="footnote text"/>
    <w:basedOn w:val="Normal"/>
    <w:link w:val="FootnoteTextChar"/>
    <w:uiPriority w:val="99"/>
    <w:semiHidden/>
    <w:unhideWhenUsed/>
    <w:rsid w:val="0058728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87283"/>
    <w:rPr>
      <w:sz w:val="20"/>
      <w:szCs w:val="20"/>
    </w:rPr>
  </w:style>
  <w:style w:type="character" w:styleId="FootnoteReference">
    <w:name w:val="footnote reference"/>
    <w:basedOn w:val="DefaultParagraphFont"/>
    <w:uiPriority w:val="99"/>
    <w:semiHidden/>
    <w:unhideWhenUsed/>
    <w:rsid w:val="00587283"/>
    <w:rPr>
      <w:vertAlign w:val="superscript"/>
    </w:rPr>
  </w:style>
  <w:style w:type="paragraph" w:customStyle="1" w:styleId="Table">
    <w:name w:val="Table"/>
    <w:basedOn w:val="Normal"/>
    <w:qFormat/>
    <w:rsid w:val="005D0F7A"/>
    <w:pPr>
      <w:spacing w:line="240" w:lineRule="auto"/>
    </w:pPr>
  </w:style>
  <w:style w:type="table" w:styleId="GridTable1Light">
    <w:name w:val="Grid Table 1 Light"/>
    <w:basedOn w:val="TableNormal"/>
    <w:uiPriority w:val="46"/>
    <w:rsid w:val="0034043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2236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36D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51583">
      <w:bodyDiv w:val="1"/>
      <w:marLeft w:val="0"/>
      <w:marRight w:val="0"/>
      <w:marTop w:val="0"/>
      <w:marBottom w:val="0"/>
      <w:divBdr>
        <w:top w:val="none" w:sz="0" w:space="0" w:color="auto"/>
        <w:left w:val="none" w:sz="0" w:space="0" w:color="auto"/>
        <w:bottom w:val="none" w:sz="0" w:space="0" w:color="auto"/>
        <w:right w:val="none" w:sz="0" w:space="0" w:color="auto"/>
      </w:divBdr>
    </w:div>
    <w:div w:id="33121743">
      <w:bodyDiv w:val="1"/>
      <w:marLeft w:val="0"/>
      <w:marRight w:val="0"/>
      <w:marTop w:val="0"/>
      <w:marBottom w:val="0"/>
      <w:divBdr>
        <w:top w:val="none" w:sz="0" w:space="0" w:color="auto"/>
        <w:left w:val="none" w:sz="0" w:space="0" w:color="auto"/>
        <w:bottom w:val="none" w:sz="0" w:space="0" w:color="auto"/>
        <w:right w:val="none" w:sz="0" w:space="0" w:color="auto"/>
      </w:divBdr>
    </w:div>
    <w:div w:id="163673059">
      <w:bodyDiv w:val="1"/>
      <w:marLeft w:val="0"/>
      <w:marRight w:val="0"/>
      <w:marTop w:val="0"/>
      <w:marBottom w:val="0"/>
      <w:divBdr>
        <w:top w:val="none" w:sz="0" w:space="0" w:color="auto"/>
        <w:left w:val="none" w:sz="0" w:space="0" w:color="auto"/>
        <w:bottom w:val="none" w:sz="0" w:space="0" w:color="auto"/>
        <w:right w:val="none" w:sz="0" w:space="0" w:color="auto"/>
      </w:divBdr>
    </w:div>
    <w:div w:id="323895635">
      <w:bodyDiv w:val="1"/>
      <w:marLeft w:val="0"/>
      <w:marRight w:val="0"/>
      <w:marTop w:val="0"/>
      <w:marBottom w:val="0"/>
      <w:divBdr>
        <w:top w:val="none" w:sz="0" w:space="0" w:color="auto"/>
        <w:left w:val="none" w:sz="0" w:space="0" w:color="auto"/>
        <w:bottom w:val="none" w:sz="0" w:space="0" w:color="auto"/>
        <w:right w:val="none" w:sz="0" w:space="0" w:color="auto"/>
      </w:divBdr>
    </w:div>
    <w:div w:id="577177302">
      <w:bodyDiv w:val="1"/>
      <w:marLeft w:val="0"/>
      <w:marRight w:val="0"/>
      <w:marTop w:val="0"/>
      <w:marBottom w:val="0"/>
      <w:divBdr>
        <w:top w:val="none" w:sz="0" w:space="0" w:color="auto"/>
        <w:left w:val="none" w:sz="0" w:space="0" w:color="auto"/>
        <w:bottom w:val="none" w:sz="0" w:space="0" w:color="auto"/>
        <w:right w:val="none" w:sz="0" w:space="0" w:color="auto"/>
      </w:divBdr>
    </w:div>
    <w:div w:id="686978846">
      <w:bodyDiv w:val="1"/>
      <w:marLeft w:val="0"/>
      <w:marRight w:val="0"/>
      <w:marTop w:val="0"/>
      <w:marBottom w:val="0"/>
      <w:divBdr>
        <w:top w:val="none" w:sz="0" w:space="0" w:color="auto"/>
        <w:left w:val="none" w:sz="0" w:space="0" w:color="auto"/>
        <w:bottom w:val="none" w:sz="0" w:space="0" w:color="auto"/>
        <w:right w:val="none" w:sz="0" w:space="0" w:color="auto"/>
      </w:divBdr>
    </w:div>
    <w:div w:id="818308318">
      <w:bodyDiv w:val="1"/>
      <w:marLeft w:val="0"/>
      <w:marRight w:val="0"/>
      <w:marTop w:val="0"/>
      <w:marBottom w:val="0"/>
      <w:divBdr>
        <w:top w:val="none" w:sz="0" w:space="0" w:color="auto"/>
        <w:left w:val="none" w:sz="0" w:space="0" w:color="auto"/>
        <w:bottom w:val="none" w:sz="0" w:space="0" w:color="auto"/>
        <w:right w:val="none" w:sz="0" w:space="0" w:color="auto"/>
      </w:divBdr>
    </w:div>
    <w:div w:id="989483650">
      <w:bodyDiv w:val="1"/>
      <w:marLeft w:val="0"/>
      <w:marRight w:val="0"/>
      <w:marTop w:val="0"/>
      <w:marBottom w:val="0"/>
      <w:divBdr>
        <w:top w:val="none" w:sz="0" w:space="0" w:color="auto"/>
        <w:left w:val="none" w:sz="0" w:space="0" w:color="auto"/>
        <w:bottom w:val="none" w:sz="0" w:space="0" w:color="auto"/>
        <w:right w:val="none" w:sz="0" w:space="0" w:color="auto"/>
      </w:divBdr>
    </w:div>
    <w:div w:id="1025836439">
      <w:bodyDiv w:val="1"/>
      <w:marLeft w:val="0"/>
      <w:marRight w:val="0"/>
      <w:marTop w:val="0"/>
      <w:marBottom w:val="0"/>
      <w:divBdr>
        <w:top w:val="none" w:sz="0" w:space="0" w:color="auto"/>
        <w:left w:val="none" w:sz="0" w:space="0" w:color="auto"/>
        <w:bottom w:val="none" w:sz="0" w:space="0" w:color="auto"/>
        <w:right w:val="none" w:sz="0" w:space="0" w:color="auto"/>
      </w:divBdr>
    </w:div>
    <w:div w:id="1080832651">
      <w:bodyDiv w:val="1"/>
      <w:marLeft w:val="0"/>
      <w:marRight w:val="0"/>
      <w:marTop w:val="0"/>
      <w:marBottom w:val="0"/>
      <w:divBdr>
        <w:top w:val="none" w:sz="0" w:space="0" w:color="auto"/>
        <w:left w:val="none" w:sz="0" w:space="0" w:color="auto"/>
        <w:bottom w:val="none" w:sz="0" w:space="0" w:color="auto"/>
        <w:right w:val="none" w:sz="0" w:space="0" w:color="auto"/>
      </w:divBdr>
    </w:div>
    <w:div w:id="1114636977">
      <w:bodyDiv w:val="1"/>
      <w:marLeft w:val="0"/>
      <w:marRight w:val="0"/>
      <w:marTop w:val="0"/>
      <w:marBottom w:val="0"/>
      <w:divBdr>
        <w:top w:val="none" w:sz="0" w:space="0" w:color="auto"/>
        <w:left w:val="none" w:sz="0" w:space="0" w:color="auto"/>
        <w:bottom w:val="none" w:sz="0" w:space="0" w:color="auto"/>
        <w:right w:val="none" w:sz="0" w:space="0" w:color="auto"/>
      </w:divBdr>
    </w:div>
    <w:div w:id="1126318698">
      <w:bodyDiv w:val="1"/>
      <w:marLeft w:val="0"/>
      <w:marRight w:val="0"/>
      <w:marTop w:val="0"/>
      <w:marBottom w:val="0"/>
      <w:divBdr>
        <w:top w:val="none" w:sz="0" w:space="0" w:color="auto"/>
        <w:left w:val="none" w:sz="0" w:space="0" w:color="auto"/>
        <w:bottom w:val="none" w:sz="0" w:space="0" w:color="auto"/>
        <w:right w:val="none" w:sz="0" w:space="0" w:color="auto"/>
      </w:divBdr>
    </w:div>
    <w:div w:id="1131747661">
      <w:bodyDiv w:val="1"/>
      <w:marLeft w:val="0"/>
      <w:marRight w:val="0"/>
      <w:marTop w:val="0"/>
      <w:marBottom w:val="0"/>
      <w:divBdr>
        <w:top w:val="none" w:sz="0" w:space="0" w:color="auto"/>
        <w:left w:val="none" w:sz="0" w:space="0" w:color="auto"/>
        <w:bottom w:val="none" w:sz="0" w:space="0" w:color="auto"/>
        <w:right w:val="none" w:sz="0" w:space="0" w:color="auto"/>
      </w:divBdr>
    </w:div>
    <w:div w:id="1214850118">
      <w:bodyDiv w:val="1"/>
      <w:marLeft w:val="0"/>
      <w:marRight w:val="0"/>
      <w:marTop w:val="0"/>
      <w:marBottom w:val="0"/>
      <w:divBdr>
        <w:top w:val="none" w:sz="0" w:space="0" w:color="auto"/>
        <w:left w:val="none" w:sz="0" w:space="0" w:color="auto"/>
        <w:bottom w:val="none" w:sz="0" w:space="0" w:color="auto"/>
        <w:right w:val="none" w:sz="0" w:space="0" w:color="auto"/>
      </w:divBdr>
    </w:div>
    <w:div w:id="1224950840">
      <w:bodyDiv w:val="1"/>
      <w:marLeft w:val="0"/>
      <w:marRight w:val="0"/>
      <w:marTop w:val="0"/>
      <w:marBottom w:val="0"/>
      <w:divBdr>
        <w:top w:val="none" w:sz="0" w:space="0" w:color="auto"/>
        <w:left w:val="none" w:sz="0" w:space="0" w:color="auto"/>
        <w:bottom w:val="none" w:sz="0" w:space="0" w:color="auto"/>
        <w:right w:val="none" w:sz="0" w:space="0" w:color="auto"/>
      </w:divBdr>
    </w:div>
    <w:div w:id="1309237811">
      <w:bodyDiv w:val="1"/>
      <w:marLeft w:val="0"/>
      <w:marRight w:val="0"/>
      <w:marTop w:val="0"/>
      <w:marBottom w:val="0"/>
      <w:divBdr>
        <w:top w:val="none" w:sz="0" w:space="0" w:color="auto"/>
        <w:left w:val="none" w:sz="0" w:space="0" w:color="auto"/>
        <w:bottom w:val="none" w:sz="0" w:space="0" w:color="auto"/>
        <w:right w:val="none" w:sz="0" w:space="0" w:color="auto"/>
      </w:divBdr>
    </w:div>
    <w:div w:id="1423138970">
      <w:bodyDiv w:val="1"/>
      <w:marLeft w:val="0"/>
      <w:marRight w:val="0"/>
      <w:marTop w:val="0"/>
      <w:marBottom w:val="0"/>
      <w:divBdr>
        <w:top w:val="none" w:sz="0" w:space="0" w:color="auto"/>
        <w:left w:val="none" w:sz="0" w:space="0" w:color="auto"/>
        <w:bottom w:val="none" w:sz="0" w:space="0" w:color="auto"/>
        <w:right w:val="none" w:sz="0" w:space="0" w:color="auto"/>
      </w:divBdr>
    </w:div>
    <w:div w:id="1439717764">
      <w:bodyDiv w:val="1"/>
      <w:marLeft w:val="0"/>
      <w:marRight w:val="0"/>
      <w:marTop w:val="0"/>
      <w:marBottom w:val="0"/>
      <w:divBdr>
        <w:top w:val="none" w:sz="0" w:space="0" w:color="auto"/>
        <w:left w:val="none" w:sz="0" w:space="0" w:color="auto"/>
        <w:bottom w:val="none" w:sz="0" w:space="0" w:color="auto"/>
        <w:right w:val="none" w:sz="0" w:space="0" w:color="auto"/>
      </w:divBdr>
    </w:div>
    <w:div w:id="1492212110">
      <w:bodyDiv w:val="1"/>
      <w:marLeft w:val="0"/>
      <w:marRight w:val="0"/>
      <w:marTop w:val="0"/>
      <w:marBottom w:val="0"/>
      <w:divBdr>
        <w:top w:val="none" w:sz="0" w:space="0" w:color="auto"/>
        <w:left w:val="none" w:sz="0" w:space="0" w:color="auto"/>
        <w:bottom w:val="none" w:sz="0" w:space="0" w:color="auto"/>
        <w:right w:val="none" w:sz="0" w:space="0" w:color="auto"/>
      </w:divBdr>
      <w:divsChild>
        <w:div w:id="209849711">
          <w:marLeft w:val="0"/>
          <w:marRight w:val="0"/>
          <w:marTop w:val="0"/>
          <w:marBottom w:val="0"/>
          <w:divBdr>
            <w:top w:val="none" w:sz="0" w:space="0" w:color="auto"/>
            <w:left w:val="none" w:sz="0" w:space="0" w:color="auto"/>
            <w:bottom w:val="none" w:sz="0" w:space="0" w:color="auto"/>
            <w:right w:val="none" w:sz="0" w:space="0" w:color="auto"/>
          </w:divBdr>
        </w:div>
      </w:divsChild>
    </w:div>
    <w:div w:id="1611858860">
      <w:bodyDiv w:val="1"/>
      <w:marLeft w:val="0"/>
      <w:marRight w:val="0"/>
      <w:marTop w:val="0"/>
      <w:marBottom w:val="0"/>
      <w:divBdr>
        <w:top w:val="none" w:sz="0" w:space="0" w:color="auto"/>
        <w:left w:val="none" w:sz="0" w:space="0" w:color="auto"/>
        <w:bottom w:val="none" w:sz="0" w:space="0" w:color="auto"/>
        <w:right w:val="none" w:sz="0" w:space="0" w:color="auto"/>
      </w:divBdr>
    </w:div>
    <w:div w:id="1620263679">
      <w:bodyDiv w:val="1"/>
      <w:marLeft w:val="0"/>
      <w:marRight w:val="0"/>
      <w:marTop w:val="0"/>
      <w:marBottom w:val="0"/>
      <w:divBdr>
        <w:top w:val="none" w:sz="0" w:space="0" w:color="auto"/>
        <w:left w:val="none" w:sz="0" w:space="0" w:color="auto"/>
        <w:bottom w:val="none" w:sz="0" w:space="0" w:color="auto"/>
        <w:right w:val="none" w:sz="0" w:space="0" w:color="auto"/>
      </w:divBdr>
    </w:div>
    <w:div w:id="1685748564">
      <w:bodyDiv w:val="1"/>
      <w:marLeft w:val="0"/>
      <w:marRight w:val="0"/>
      <w:marTop w:val="0"/>
      <w:marBottom w:val="0"/>
      <w:divBdr>
        <w:top w:val="none" w:sz="0" w:space="0" w:color="auto"/>
        <w:left w:val="none" w:sz="0" w:space="0" w:color="auto"/>
        <w:bottom w:val="none" w:sz="0" w:space="0" w:color="auto"/>
        <w:right w:val="none" w:sz="0" w:space="0" w:color="auto"/>
      </w:divBdr>
    </w:div>
    <w:div w:id="1685983176">
      <w:bodyDiv w:val="1"/>
      <w:marLeft w:val="0"/>
      <w:marRight w:val="0"/>
      <w:marTop w:val="0"/>
      <w:marBottom w:val="0"/>
      <w:divBdr>
        <w:top w:val="none" w:sz="0" w:space="0" w:color="auto"/>
        <w:left w:val="none" w:sz="0" w:space="0" w:color="auto"/>
        <w:bottom w:val="none" w:sz="0" w:space="0" w:color="auto"/>
        <w:right w:val="none" w:sz="0" w:space="0" w:color="auto"/>
      </w:divBdr>
    </w:div>
    <w:div w:id="1841890943">
      <w:bodyDiv w:val="1"/>
      <w:marLeft w:val="0"/>
      <w:marRight w:val="0"/>
      <w:marTop w:val="0"/>
      <w:marBottom w:val="0"/>
      <w:divBdr>
        <w:top w:val="none" w:sz="0" w:space="0" w:color="auto"/>
        <w:left w:val="none" w:sz="0" w:space="0" w:color="auto"/>
        <w:bottom w:val="none" w:sz="0" w:space="0" w:color="auto"/>
        <w:right w:val="none" w:sz="0" w:space="0" w:color="auto"/>
      </w:divBdr>
    </w:div>
    <w:div w:id="1936208038">
      <w:bodyDiv w:val="1"/>
      <w:marLeft w:val="0"/>
      <w:marRight w:val="0"/>
      <w:marTop w:val="0"/>
      <w:marBottom w:val="0"/>
      <w:divBdr>
        <w:top w:val="none" w:sz="0" w:space="0" w:color="auto"/>
        <w:left w:val="none" w:sz="0" w:space="0" w:color="auto"/>
        <w:bottom w:val="none" w:sz="0" w:space="0" w:color="auto"/>
        <w:right w:val="none" w:sz="0" w:space="0" w:color="auto"/>
      </w:divBdr>
      <w:divsChild>
        <w:div w:id="381364527">
          <w:marLeft w:val="0"/>
          <w:marRight w:val="0"/>
          <w:marTop w:val="0"/>
          <w:marBottom w:val="0"/>
          <w:divBdr>
            <w:top w:val="none" w:sz="0" w:space="0" w:color="auto"/>
            <w:left w:val="none" w:sz="0" w:space="0" w:color="auto"/>
            <w:bottom w:val="none" w:sz="0" w:space="0" w:color="auto"/>
            <w:right w:val="none" w:sz="0" w:space="0" w:color="auto"/>
          </w:divBdr>
        </w:div>
      </w:divsChild>
    </w:div>
    <w:div w:id="1987124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opquorum.com/programs/" TargetMode="External"/><Relationship Id="rId18" Type="http://schemas.openxmlformats.org/officeDocument/2006/relationships/hyperlink" Target="https://1800flo-tech.com/products/trans-tibial-products/flo-tech-tor/" TargetMode="External"/><Relationship Id="rId26" Type="http://schemas.openxmlformats.org/officeDocument/2006/relationships/hyperlink" Target="https://clickmedical.co/amputees/" TargetMode="External"/><Relationship Id="rId3" Type="http://schemas.openxmlformats.org/officeDocument/2006/relationships/customXml" Target="../customXml/item3.xml"/><Relationship Id="rId21" Type="http://schemas.openxmlformats.org/officeDocument/2006/relationships/hyperlink" Target="https://www.ossur.com/en-gb/prosthetics/sockets/connect-tf" TargetMode="External"/><Relationship Id="rId7" Type="http://schemas.openxmlformats.org/officeDocument/2006/relationships/settings" Target="settings.xml"/><Relationship Id="rId12" Type="http://schemas.openxmlformats.org/officeDocument/2006/relationships/hyperlink" Target="https://www.epochmedical.com/copy-of-limbair" TargetMode="External"/><Relationship Id="rId17" Type="http://schemas.openxmlformats.org/officeDocument/2006/relationships/hyperlink" Target="https://cjsocket.com/" TargetMode="External"/><Relationship Id="rId25" Type="http://schemas.openxmlformats.org/officeDocument/2006/relationships/hyperlink" Target="https://toughwareprx.com/product/international-transradial-adjustable-limb-ital/" TargetMode="External"/><Relationship Id="rId2" Type="http://schemas.openxmlformats.org/officeDocument/2006/relationships/customXml" Target="../customXml/item2.xml"/><Relationship Id="rId16" Type="http://schemas.openxmlformats.org/officeDocument/2006/relationships/hyperlink" Target="https://www.stumpworx.com/" TargetMode="External"/><Relationship Id="rId20" Type="http://schemas.openxmlformats.org/officeDocument/2006/relationships/hyperlink" Target="https://www.yourkoalaa.com/the-alx"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yperlink" Target="https://shop.ottobock.us/Prosthetics/Lower-Limb-Prosthetics/Socket-Technologies-Liners/Varos-Socket/Varos/p/5A60" TargetMode="External"/><Relationship Id="rId5" Type="http://schemas.openxmlformats.org/officeDocument/2006/relationships/numbering" Target="numbering.xml"/><Relationship Id="rId15" Type="http://schemas.openxmlformats.org/officeDocument/2006/relationships/hyperlink" Target="https://martinbionics.com/" TargetMode="External"/><Relationship Id="rId23" Type="http://schemas.openxmlformats.org/officeDocument/2006/relationships/hyperlink" Target="https://www.delftprosthetics.nl/en/open-socket/product-info-open-socket" TargetMode="Externa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www.ifitprosthetics.com/transtibial-socket.html"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liminnovations.com/infinite-socket-tts/" TargetMode="External"/><Relationship Id="rId22" Type="http://schemas.openxmlformats.org/officeDocument/2006/relationships/hyperlink" Target="http://www.liminnovations.com/infinite-socket-tf/"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425CE79701104EAE7B4421DF6A4AA9" ma:contentTypeVersion="17" ma:contentTypeDescription="Create a new document." ma:contentTypeScope="" ma:versionID="f58c46cafc2f7a929f654466a438de6d">
  <xsd:schema xmlns:xsd="http://www.w3.org/2001/XMLSchema" xmlns:xs="http://www.w3.org/2001/XMLSchema" xmlns:p="http://schemas.microsoft.com/office/2006/metadata/properties" xmlns:ns2="7f8f6aca-8732-4267-9626-3d90f98d696c" xmlns:ns3="801d4185-f5be-4ec2-9bae-8f27f99b87a4" targetNamespace="http://schemas.microsoft.com/office/2006/metadata/properties" ma:root="true" ma:fieldsID="8bcb4350a2d9e148d0a6c1e345d32a5e" ns2:_="" ns3:_="">
    <xsd:import namespace="7f8f6aca-8732-4267-9626-3d90f98d696c"/>
    <xsd:import namespace="801d4185-f5be-4ec2-9bae-8f27f99b87a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Location" minOccurs="0"/>
                <xsd:element ref="ns2:MediaLengthInSecond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8f6aca-8732-4267-9626-3d90f98d69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455a916c-60c0-429d-b8ec-23e3988ff0ee"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01d4185-f5be-4ec2-9bae-8f27f99b87a4"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19a11c7-4e96-4af2-b794-3a9355b61142}" ma:internalName="TaxCatchAll" ma:showField="CatchAllData" ma:web="801d4185-f5be-4ec2-9bae-8f27f99b87a4">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801d4185-f5be-4ec2-9bae-8f27f99b87a4" xsi:nil="true"/>
    <lcf76f155ced4ddcb4097134ff3c332f xmlns="7f8f6aca-8732-4267-9626-3d90f98d696c">
      <Terms xmlns="http://schemas.microsoft.com/office/infopath/2007/PartnerControls"/>
    </lcf76f155ced4ddcb4097134ff3c332f>
    <SharedWithUsers xmlns="801d4185-f5be-4ec2-9bae-8f27f99b87a4">
      <UserInfo>
        <DisplayName>Alixandra Chadwell</DisplayName>
        <AccountId>19</AccountId>
        <AccountType/>
      </UserInfo>
      <UserInfo>
        <DisplayName>Michael Prince</DisplayName>
        <AccountId>20</AccountId>
        <AccountType/>
      </UserInfo>
      <UserInfo>
        <DisplayName>David Howard</DisplayName>
        <AccountId>15</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028437-4B78-4D08-B127-C2753FE4CE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8f6aca-8732-4267-9626-3d90f98d696c"/>
    <ds:schemaRef ds:uri="801d4185-f5be-4ec2-9bae-8f27f99b87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BE9D210-1119-424A-8624-6B64DF602194}">
  <ds:schemaRefs>
    <ds:schemaRef ds:uri="http://schemas.microsoft.com/office/2006/metadata/properties"/>
    <ds:schemaRef ds:uri="http://schemas.microsoft.com/office/infopath/2007/PartnerControls"/>
    <ds:schemaRef ds:uri="801d4185-f5be-4ec2-9bae-8f27f99b87a4"/>
    <ds:schemaRef ds:uri="7f8f6aca-8732-4267-9626-3d90f98d696c"/>
  </ds:schemaRefs>
</ds:datastoreItem>
</file>

<file path=customXml/itemProps3.xml><?xml version="1.0" encoding="utf-8"?>
<ds:datastoreItem xmlns:ds="http://schemas.openxmlformats.org/officeDocument/2006/customXml" ds:itemID="{93A2FB75-36DE-4B38-BAFA-F0A1FFB9F292}">
  <ds:schemaRefs>
    <ds:schemaRef ds:uri="http://schemas.microsoft.com/sharepoint/v3/contenttype/forms"/>
  </ds:schemaRefs>
</ds:datastoreItem>
</file>

<file path=customXml/itemProps4.xml><?xml version="1.0" encoding="utf-8"?>
<ds:datastoreItem xmlns:ds="http://schemas.openxmlformats.org/officeDocument/2006/customXml" ds:itemID="{476D82E5-CCD0-499F-B687-AA052CF798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18273</Words>
  <Characters>104161</Characters>
  <Application>Microsoft Office Word</Application>
  <DocSecurity>4</DocSecurity>
  <Lines>868</Lines>
  <Paragraphs>244</Paragraphs>
  <ScaleCrop>false</ScaleCrop>
  <Company/>
  <LinksUpToDate>false</LinksUpToDate>
  <CharactersWithSpaces>122190</CharactersWithSpaces>
  <SharedDoc>false</SharedDoc>
  <HLinks>
    <vt:vector size="2148" baseType="variant">
      <vt:variant>
        <vt:i4>7340089</vt:i4>
      </vt:variant>
      <vt:variant>
        <vt:i4>2066</vt:i4>
      </vt:variant>
      <vt:variant>
        <vt:i4>0</vt:i4>
      </vt:variant>
      <vt:variant>
        <vt:i4>5</vt:i4>
      </vt:variant>
      <vt:variant>
        <vt:lpwstr/>
      </vt:variant>
      <vt:variant>
        <vt:lpwstr>_ENREF_120</vt:lpwstr>
      </vt:variant>
      <vt:variant>
        <vt:i4>7929914</vt:i4>
      </vt:variant>
      <vt:variant>
        <vt:i4>2060</vt:i4>
      </vt:variant>
      <vt:variant>
        <vt:i4>0</vt:i4>
      </vt:variant>
      <vt:variant>
        <vt:i4>5</vt:i4>
      </vt:variant>
      <vt:variant>
        <vt:lpwstr/>
      </vt:variant>
      <vt:variant>
        <vt:lpwstr>_ENREF_119</vt:lpwstr>
      </vt:variant>
      <vt:variant>
        <vt:i4>7929914</vt:i4>
      </vt:variant>
      <vt:variant>
        <vt:i4>2054</vt:i4>
      </vt:variant>
      <vt:variant>
        <vt:i4>0</vt:i4>
      </vt:variant>
      <vt:variant>
        <vt:i4>5</vt:i4>
      </vt:variant>
      <vt:variant>
        <vt:lpwstr/>
      </vt:variant>
      <vt:variant>
        <vt:lpwstr>_ENREF_119</vt:lpwstr>
      </vt:variant>
      <vt:variant>
        <vt:i4>7929914</vt:i4>
      </vt:variant>
      <vt:variant>
        <vt:i4>2051</vt:i4>
      </vt:variant>
      <vt:variant>
        <vt:i4>0</vt:i4>
      </vt:variant>
      <vt:variant>
        <vt:i4>5</vt:i4>
      </vt:variant>
      <vt:variant>
        <vt:lpwstr/>
      </vt:variant>
      <vt:variant>
        <vt:lpwstr>_ENREF_119</vt:lpwstr>
      </vt:variant>
      <vt:variant>
        <vt:i4>7864378</vt:i4>
      </vt:variant>
      <vt:variant>
        <vt:i4>2045</vt:i4>
      </vt:variant>
      <vt:variant>
        <vt:i4>0</vt:i4>
      </vt:variant>
      <vt:variant>
        <vt:i4>5</vt:i4>
      </vt:variant>
      <vt:variant>
        <vt:lpwstr/>
      </vt:variant>
      <vt:variant>
        <vt:lpwstr>_ENREF_118</vt:lpwstr>
      </vt:variant>
      <vt:variant>
        <vt:i4>7864378</vt:i4>
      </vt:variant>
      <vt:variant>
        <vt:i4>2039</vt:i4>
      </vt:variant>
      <vt:variant>
        <vt:i4>0</vt:i4>
      </vt:variant>
      <vt:variant>
        <vt:i4>5</vt:i4>
      </vt:variant>
      <vt:variant>
        <vt:lpwstr/>
      </vt:variant>
      <vt:variant>
        <vt:lpwstr>_ENREF_118</vt:lpwstr>
      </vt:variant>
      <vt:variant>
        <vt:i4>4390923</vt:i4>
      </vt:variant>
      <vt:variant>
        <vt:i4>2036</vt:i4>
      </vt:variant>
      <vt:variant>
        <vt:i4>0</vt:i4>
      </vt:variant>
      <vt:variant>
        <vt:i4>5</vt:i4>
      </vt:variant>
      <vt:variant>
        <vt:lpwstr/>
      </vt:variant>
      <vt:variant>
        <vt:lpwstr>_ENREF_24</vt:lpwstr>
      </vt:variant>
      <vt:variant>
        <vt:i4>4390923</vt:i4>
      </vt:variant>
      <vt:variant>
        <vt:i4>2028</vt:i4>
      </vt:variant>
      <vt:variant>
        <vt:i4>0</vt:i4>
      </vt:variant>
      <vt:variant>
        <vt:i4>5</vt:i4>
      </vt:variant>
      <vt:variant>
        <vt:lpwstr/>
      </vt:variant>
      <vt:variant>
        <vt:lpwstr>_ENREF_23</vt:lpwstr>
      </vt:variant>
      <vt:variant>
        <vt:i4>4390923</vt:i4>
      </vt:variant>
      <vt:variant>
        <vt:i4>2022</vt:i4>
      </vt:variant>
      <vt:variant>
        <vt:i4>0</vt:i4>
      </vt:variant>
      <vt:variant>
        <vt:i4>5</vt:i4>
      </vt:variant>
      <vt:variant>
        <vt:lpwstr/>
      </vt:variant>
      <vt:variant>
        <vt:lpwstr>_ENREF_23</vt:lpwstr>
      </vt:variant>
      <vt:variant>
        <vt:i4>4456459</vt:i4>
      </vt:variant>
      <vt:variant>
        <vt:i4>2019</vt:i4>
      </vt:variant>
      <vt:variant>
        <vt:i4>0</vt:i4>
      </vt:variant>
      <vt:variant>
        <vt:i4>5</vt:i4>
      </vt:variant>
      <vt:variant>
        <vt:lpwstr/>
      </vt:variant>
      <vt:variant>
        <vt:lpwstr>_ENREF_54</vt:lpwstr>
      </vt:variant>
      <vt:variant>
        <vt:i4>4456459</vt:i4>
      </vt:variant>
      <vt:variant>
        <vt:i4>2011</vt:i4>
      </vt:variant>
      <vt:variant>
        <vt:i4>0</vt:i4>
      </vt:variant>
      <vt:variant>
        <vt:i4>5</vt:i4>
      </vt:variant>
      <vt:variant>
        <vt:lpwstr/>
      </vt:variant>
      <vt:variant>
        <vt:lpwstr>_ENREF_53</vt:lpwstr>
      </vt:variant>
      <vt:variant>
        <vt:i4>4456459</vt:i4>
      </vt:variant>
      <vt:variant>
        <vt:i4>2005</vt:i4>
      </vt:variant>
      <vt:variant>
        <vt:i4>0</vt:i4>
      </vt:variant>
      <vt:variant>
        <vt:i4>5</vt:i4>
      </vt:variant>
      <vt:variant>
        <vt:lpwstr/>
      </vt:variant>
      <vt:variant>
        <vt:lpwstr>_ENREF_53</vt:lpwstr>
      </vt:variant>
      <vt:variant>
        <vt:i4>7864378</vt:i4>
      </vt:variant>
      <vt:variant>
        <vt:i4>2002</vt:i4>
      </vt:variant>
      <vt:variant>
        <vt:i4>0</vt:i4>
      </vt:variant>
      <vt:variant>
        <vt:i4>5</vt:i4>
      </vt:variant>
      <vt:variant>
        <vt:lpwstr/>
      </vt:variant>
      <vt:variant>
        <vt:lpwstr>_ENREF_118</vt:lpwstr>
      </vt:variant>
      <vt:variant>
        <vt:i4>7798842</vt:i4>
      </vt:variant>
      <vt:variant>
        <vt:i4>1994</vt:i4>
      </vt:variant>
      <vt:variant>
        <vt:i4>0</vt:i4>
      </vt:variant>
      <vt:variant>
        <vt:i4>5</vt:i4>
      </vt:variant>
      <vt:variant>
        <vt:lpwstr/>
      </vt:variant>
      <vt:variant>
        <vt:lpwstr>_ENREF_117</vt:lpwstr>
      </vt:variant>
      <vt:variant>
        <vt:i4>7798842</vt:i4>
      </vt:variant>
      <vt:variant>
        <vt:i4>1988</vt:i4>
      </vt:variant>
      <vt:variant>
        <vt:i4>0</vt:i4>
      </vt:variant>
      <vt:variant>
        <vt:i4>5</vt:i4>
      </vt:variant>
      <vt:variant>
        <vt:lpwstr/>
      </vt:variant>
      <vt:variant>
        <vt:lpwstr>_ENREF_117</vt:lpwstr>
      </vt:variant>
      <vt:variant>
        <vt:i4>4325387</vt:i4>
      </vt:variant>
      <vt:variant>
        <vt:i4>1985</vt:i4>
      </vt:variant>
      <vt:variant>
        <vt:i4>0</vt:i4>
      </vt:variant>
      <vt:variant>
        <vt:i4>5</vt:i4>
      </vt:variant>
      <vt:variant>
        <vt:lpwstr/>
      </vt:variant>
      <vt:variant>
        <vt:lpwstr>_ENREF_35</vt:lpwstr>
      </vt:variant>
      <vt:variant>
        <vt:i4>4325387</vt:i4>
      </vt:variant>
      <vt:variant>
        <vt:i4>1977</vt:i4>
      </vt:variant>
      <vt:variant>
        <vt:i4>0</vt:i4>
      </vt:variant>
      <vt:variant>
        <vt:i4>5</vt:i4>
      </vt:variant>
      <vt:variant>
        <vt:lpwstr/>
      </vt:variant>
      <vt:variant>
        <vt:lpwstr>_ENREF_34</vt:lpwstr>
      </vt:variant>
      <vt:variant>
        <vt:i4>4325387</vt:i4>
      </vt:variant>
      <vt:variant>
        <vt:i4>1969</vt:i4>
      </vt:variant>
      <vt:variant>
        <vt:i4>0</vt:i4>
      </vt:variant>
      <vt:variant>
        <vt:i4>5</vt:i4>
      </vt:variant>
      <vt:variant>
        <vt:lpwstr/>
      </vt:variant>
      <vt:variant>
        <vt:lpwstr>_ENREF_34</vt:lpwstr>
      </vt:variant>
      <vt:variant>
        <vt:i4>4325387</vt:i4>
      </vt:variant>
      <vt:variant>
        <vt:i4>1965</vt:i4>
      </vt:variant>
      <vt:variant>
        <vt:i4>0</vt:i4>
      </vt:variant>
      <vt:variant>
        <vt:i4>5</vt:i4>
      </vt:variant>
      <vt:variant>
        <vt:lpwstr/>
      </vt:variant>
      <vt:variant>
        <vt:lpwstr>_ENREF_33</vt:lpwstr>
      </vt:variant>
      <vt:variant>
        <vt:i4>4390923</vt:i4>
      </vt:variant>
      <vt:variant>
        <vt:i4>1960</vt:i4>
      </vt:variant>
      <vt:variant>
        <vt:i4>0</vt:i4>
      </vt:variant>
      <vt:variant>
        <vt:i4>5</vt:i4>
      </vt:variant>
      <vt:variant>
        <vt:lpwstr/>
      </vt:variant>
      <vt:variant>
        <vt:lpwstr>_ENREF_26</vt:lpwstr>
      </vt:variant>
      <vt:variant>
        <vt:i4>4390923</vt:i4>
      </vt:variant>
      <vt:variant>
        <vt:i4>1952</vt:i4>
      </vt:variant>
      <vt:variant>
        <vt:i4>0</vt:i4>
      </vt:variant>
      <vt:variant>
        <vt:i4>5</vt:i4>
      </vt:variant>
      <vt:variant>
        <vt:lpwstr/>
      </vt:variant>
      <vt:variant>
        <vt:lpwstr>_ENREF_25</vt:lpwstr>
      </vt:variant>
      <vt:variant>
        <vt:i4>4390923</vt:i4>
      </vt:variant>
      <vt:variant>
        <vt:i4>1946</vt:i4>
      </vt:variant>
      <vt:variant>
        <vt:i4>0</vt:i4>
      </vt:variant>
      <vt:variant>
        <vt:i4>5</vt:i4>
      </vt:variant>
      <vt:variant>
        <vt:lpwstr/>
      </vt:variant>
      <vt:variant>
        <vt:lpwstr>_ENREF_25</vt:lpwstr>
      </vt:variant>
      <vt:variant>
        <vt:i4>7798842</vt:i4>
      </vt:variant>
      <vt:variant>
        <vt:i4>1943</vt:i4>
      </vt:variant>
      <vt:variant>
        <vt:i4>0</vt:i4>
      </vt:variant>
      <vt:variant>
        <vt:i4>5</vt:i4>
      </vt:variant>
      <vt:variant>
        <vt:lpwstr/>
      </vt:variant>
      <vt:variant>
        <vt:lpwstr>_ENREF_117</vt:lpwstr>
      </vt:variant>
      <vt:variant>
        <vt:i4>7733306</vt:i4>
      </vt:variant>
      <vt:variant>
        <vt:i4>1937</vt:i4>
      </vt:variant>
      <vt:variant>
        <vt:i4>0</vt:i4>
      </vt:variant>
      <vt:variant>
        <vt:i4>5</vt:i4>
      </vt:variant>
      <vt:variant>
        <vt:lpwstr/>
      </vt:variant>
      <vt:variant>
        <vt:lpwstr>_ENREF_116</vt:lpwstr>
      </vt:variant>
      <vt:variant>
        <vt:i4>7733306</vt:i4>
      </vt:variant>
      <vt:variant>
        <vt:i4>1931</vt:i4>
      </vt:variant>
      <vt:variant>
        <vt:i4>0</vt:i4>
      </vt:variant>
      <vt:variant>
        <vt:i4>5</vt:i4>
      </vt:variant>
      <vt:variant>
        <vt:lpwstr/>
      </vt:variant>
      <vt:variant>
        <vt:lpwstr>_ENREF_116</vt:lpwstr>
      </vt:variant>
      <vt:variant>
        <vt:i4>4325387</vt:i4>
      </vt:variant>
      <vt:variant>
        <vt:i4>1928</vt:i4>
      </vt:variant>
      <vt:variant>
        <vt:i4>0</vt:i4>
      </vt:variant>
      <vt:variant>
        <vt:i4>5</vt:i4>
      </vt:variant>
      <vt:variant>
        <vt:lpwstr/>
      </vt:variant>
      <vt:variant>
        <vt:lpwstr>_ENREF_37</vt:lpwstr>
      </vt:variant>
      <vt:variant>
        <vt:i4>4325387</vt:i4>
      </vt:variant>
      <vt:variant>
        <vt:i4>1920</vt:i4>
      </vt:variant>
      <vt:variant>
        <vt:i4>0</vt:i4>
      </vt:variant>
      <vt:variant>
        <vt:i4>5</vt:i4>
      </vt:variant>
      <vt:variant>
        <vt:lpwstr/>
      </vt:variant>
      <vt:variant>
        <vt:lpwstr>_ENREF_36</vt:lpwstr>
      </vt:variant>
      <vt:variant>
        <vt:i4>4325387</vt:i4>
      </vt:variant>
      <vt:variant>
        <vt:i4>1912</vt:i4>
      </vt:variant>
      <vt:variant>
        <vt:i4>0</vt:i4>
      </vt:variant>
      <vt:variant>
        <vt:i4>5</vt:i4>
      </vt:variant>
      <vt:variant>
        <vt:lpwstr/>
      </vt:variant>
      <vt:variant>
        <vt:lpwstr>_ENREF_36</vt:lpwstr>
      </vt:variant>
      <vt:variant>
        <vt:i4>4325387</vt:i4>
      </vt:variant>
      <vt:variant>
        <vt:i4>1908</vt:i4>
      </vt:variant>
      <vt:variant>
        <vt:i4>0</vt:i4>
      </vt:variant>
      <vt:variant>
        <vt:i4>5</vt:i4>
      </vt:variant>
      <vt:variant>
        <vt:lpwstr/>
      </vt:variant>
      <vt:variant>
        <vt:lpwstr>_ENREF_37</vt:lpwstr>
      </vt:variant>
      <vt:variant>
        <vt:i4>4325387</vt:i4>
      </vt:variant>
      <vt:variant>
        <vt:i4>1903</vt:i4>
      </vt:variant>
      <vt:variant>
        <vt:i4>0</vt:i4>
      </vt:variant>
      <vt:variant>
        <vt:i4>5</vt:i4>
      </vt:variant>
      <vt:variant>
        <vt:lpwstr/>
      </vt:variant>
      <vt:variant>
        <vt:lpwstr>_ENREF_36</vt:lpwstr>
      </vt:variant>
      <vt:variant>
        <vt:i4>4325387</vt:i4>
      </vt:variant>
      <vt:variant>
        <vt:i4>1895</vt:i4>
      </vt:variant>
      <vt:variant>
        <vt:i4>0</vt:i4>
      </vt:variant>
      <vt:variant>
        <vt:i4>5</vt:i4>
      </vt:variant>
      <vt:variant>
        <vt:lpwstr/>
      </vt:variant>
      <vt:variant>
        <vt:lpwstr>_ENREF_35</vt:lpwstr>
      </vt:variant>
      <vt:variant>
        <vt:i4>4325387</vt:i4>
      </vt:variant>
      <vt:variant>
        <vt:i4>1887</vt:i4>
      </vt:variant>
      <vt:variant>
        <vt:i4>0</vt:i4>
      </vt:variant>
      <vt:variant>
        <vt:i4>5</vt:i4>
      </vt:variant>
      <vt:variant>
        <vt:lpwstr/>
      </vt:variant>
      <vt:variant>
        <vt:lpwstr>_ENREF_35</vt:lpwstr>
      </vt:variant>
      <vt:variant>
        <vt:i4>4325387</vt:i4>
      </vt:variant>
      <vt:variant>
        <vt:i4>1884</vt:i4>
      </vt:variant>
      <vt:variant>
        <vt:i4>0</vt:i4>
      </vt:variant>
      <vt:variant>
        <vt:i4>5</vt:i4>
      </vt:variant>
      <vt:variant>
        <vt:lpwstr/>
      </vt:variant>
      <vt:variant>
        <vt:lpwstr>_ENREF_30</vt:lpwstr>
      </vt:variant>
      <vt:variant>
        <vt:i4>4390923</vt:i4>
      </vt:variant>
      <vt:variant>
        <vt:i4>1876</vt:i4>
      </vt:variant>
      <vt:variant>
        <vt:i4>0</vt:i4>
      </vt:variant>
      <vt:variant>
        <vt:i4>5</vt:i4>
      </vt:variant>
      <vt:variant>
        <vt:lpwstr/>
      </vt:variant>
      <vt:variant>
        <vt:lpwstr>_ENREF_29</vt:lpwstr>
      </vt:variant>
      <vt:variant>
        <vt:i4>4390923</vt:i4>
      </vt:variant>
      <vt:variant>
        <vt:i4>1868</vt:i4>
      </vt:variant>
      <vt:variant>
        <vt:i4>0</vt:i4>
      </vt:variant>
      <vt:variant>
        <vt:i4>5</vt:i4>
      </vt:variant>
      <vt:variant>
        <vt:lpwstr/>
      </vt:variant>
      <vt:variant>
        <vt:lpwstr>_ENREF_29</vt:lpwstr>
      </vt:variant>
      <vt:variant>
        <vt:i4>4390923</vt:i4>
      </vt:variant>
      <vt:variant>
        <vt:i4>1865</vt:i4>
      </vt:variant>
      <vt:variant>
        <vt:i4>0</vt:i4>
      </vt:variant>
      <vt:variant>
        <vt:i4>5</vt:i4>
      </vt:variant>
      <vt:variant>
        <vt:lpwstr/>
      </vt:variant>
      <vt:variant>
        <vt:lpwstr>_ENREF_29</vt:lpwstr>
      </vt:variant>
      <vt:variant>
        <vt:i4>4390923</vt:i4>
      </vt:variant>
      <vt:variant>
        <vt:i4>1857</vt:i4>
      </vt:variant>
      <vt:variant>
        <vt:i4>0</vt:i4>
      </vt:variant>
      <vt:variant>
        <vt:i4>5</vt:i4>
      </vt:variant>
      <vt:variant>
        <vt:lpwstr/>
      </vt:variant>
      <vt:variant>
        <vt:lpwstr>_ENREF_28</vt:lpwstr>
      </vt:variant>
      <vt:variant>
        <vt:i4>4390923</vt:i4>
      </vt:variant>
      <vt:variant>
        <vt:i4>1851</vt:i4>
      </vt:variant>
      <vt:variant>
        <vt:i4>0</vt:i4>
      </vt:variant>
      <vt:variant>
        <vt:i4>5</vt:i4>
      </vt:variant>
      <vt:variant>
        <vt:lpwstr/>
      </vt:variant>
      <vt:variant>
        <vt:lpwstr>_ENREF_28</vt:lpwstr>
      </vt:variant>
      <vt:variant>
        <vt:i4>4325387</vt:i4>
      </vt:variant>
      <vt:variant>
        <vt:i4>1848</vt:i4>
      </vt:variant>
      <vt:variant>
        <vt:i4>0</vt:i4>
      </vt:variant>
      <vt:variant>
        <vt:i4>5</vt:i4>
      </vt:variant>
      <vt:variant>
        <vt:lpwstr/>
      </vt:variant>
      <vt:variant>
        <vt:lpwstr>_ENREF_39</vt:lpwstr>
      </vt:variant>
      <vt:variant>
        <vt:i4>4325387</vt:i4>
      </vt:variant>
      <vt:variant>
        <vt:i4>1840</vt:i4>
      </vt:variant>
      <vt:variant>
        <vt:i4>0</vt:i4>
      </vt:variant>
      <vt:variant>
        <vt:i4>5</vt:i4>
      </vt:variant>
      <vt:variant>
        <vt:lpwstr/>
      </vt:variant>
      <vt:variant>
        <vt:lpwstr>_ENREF_39</vt:lpwstr>
      </vt:variant>
      <vt:variant>
        <vt:i4>4325387</vt:i4>
      </vt:variant>
      <vt:variant>
        <vt:i4>1832</vt:i4>
      </vt:variant>
      <vt:variant>
        <vt:i4>0</vt:i4>
      </vt:variant>
      <vt:variant>
        <vt:i4>5</vt:i4>
      </vt:variant>
      <vt:variant>
        <vt:lpwstr/>
      </vt:variant>
      <vt:variant>
        <vt:lpwstr>_ENREF_39</vt:lpwstr>
      </vt:variant>
      <vt:variant>
        <vt:i4>4521995</vt:i4>
      </vt:variant>
      <vt:variant>
        <vt:i4>1829</vt:i4>
      </vt:variant>
      <vt:variant>
        <vt:i4>0</vt:i4>
      </vt:variant>
      <vt:variant>
        <vt:i4>5</vt:i4>
      </vt:variant>
      <vt:variant>
        <vt:lpwstr/>
      </vt:variant>
      <vt:variant>
        <vt:lpwstr>_ENREF_45</vt:lpwstr>
      </vt:variant>
      <vt:variant>
        <vt:i4>4521995</vt:i4>
      </vt:variant>
      <vt:variant>
        <vt:i4>1821</vt:i4>
      </vt:variant>
      <vt:variant>
        <vt:i4>0</vt:i4>
      </vt:variant>
      <vt:variant>
        <vt:i4>5</vt:i4>
      </vt:variant>
      <vt:variant>
        <vt:lpwstr/>
      </vt:variant>
      <vt:variant>
        <vt:lpwstr>_ENREF_44</vt:lpwstr>
      </vt:variant>
      <vt:variant>
        <vt:i4>4521995</vt:i4>
      </vt:variant>
      <vt:variant>
        <vt:i4>1815</vt:i4>
      </vt:variant>
      <vt:variant>
        <vt:i4>0</vt:i4>
      </vt:variant>
      <vt:variant>
        <vt:i4>5</vt:i4>
      </vt:variant>
      <vt:variant>
        <vt:lpwstr/>
      </vt:variant>
      <vt:variant>
        <vt:lpwstr>_ENREF_44</vt:lpwstr>
      </vt:variant>
      <vt:variant>
        <vt:i4>4390923</vt:i4>
      </vt:variant>
      <vt:variant>
        <vt:i4>1812</vt:i4>
      </vt:variant>
      <vt:variant>
        <vt:i4>0</vt:i4>
      </vt:variant>
      <vt:variant>
        <vt:i4>5</vt:i4>
      </vt:variant>
      <vt:variant>
        <vt:lpwstr/>
      </vt:variant>
      <vt:variant>
        <vt:lpwstr>_ENREF_25</vt:lpwstr>
      </vt:variant>
      <vt:variant>
        <vt:i4>4390923</vt:i4>
      </vt:variant>
      <vt:variant>
        <vt:i4>1804</vt:i4>
      </vt:variant>
      <vt:variant>
        <vt:i4>0</vt:i4>
      </vt:variant>
      <vt:variant>
        <vt:i4>5</vt:i4>
      </vt:variant>
      <vt:variant>
        <vt:lpwstr/>
      </vt:variant>
      <vt:variant>
        <vt:lpwstr>_ENREF_24</vt:lpwstr>
      </vt:variant>
      <vt:variant>
        <vt:i4>4390923</vt:i4>
      </vt:variant>
      <vt:variant>
        <vt:i4>1798</vt:i4>
      </vt:variant>
      <vt:variant>
        <vt:i4>0</vt:i4>
      </vt:variant>
      <vt:variant>
        <vt:i4>5</vt:i4>
      </vt:variant>
      <vt:variant>
        <vt:lpwstr/>
      </vt:variant>
      <vt:variant>
        <vt:lpwstr>_ENREF_24</vt:lpwstr>
      </vt:variant>
      <vt:variant>
        <vt:i4>4325387</vt:i4>
      </vt:variant>
      <vt:variant>
        <vt:i4>1794</vt:i4>
      </vt:variant>
      <vt:variant>
        <vt:i4>0</vt:i4>
      </vt:variant>
      <vt:variant>
        <vt:i4>5</vt:i4>
      </vt:variant>
      <vt:variant>
        <vt:lpwstr/>
      </vt:variant>
      <vt:variant>
        <vt:lpwstr>_ENREF_32</vt:lpwstr>
      </vt:variant>
      <vt:variant>
        <vt:i4>4325387</vt:i4>
      </vt:variant>
      <vt:variant>
        <vt:i4>1789</vt:i4>
      </vt:variant>
      <vt:variant>
        <vt:i4>0</vt:i4>
      </vt:variant>
      <vt:variant>
        <vt:i4>5</vt:i4>
      </vt:variant>
      <vt:variant>
        <vt:lpwstr/>
      </vt:variant>
      <vt:variant>
        <vt:lpwstr>_ENREF_32</vt:lpwstr>
      </vt:variant>
      <vt:variant>
        <vt:i4>4325387</vt:i4>
      </vt:variant>
      <vt:variant>
        <vt:i4>1781</vt:i4>
      </vt:variant>
      <vt:variant>
        <vt:i4>0</vt:i4>
      </vt:variant>
      <vt:variant>
        <vt:i4>5</vt:i4>
      </vt:variant>
      <vt:variant>
        <vt:lpwstr/>
      </vt:variant>
      <vt:variant>
        <vt:lpwstr>_ENREF_31</vt:lpwstr>
      </vt:variant>
      <vt:variant>
        <vt:i4>4325387</vt:i4>
      </vt:variant>
      <vt:variant>
        <vt:i4>1773</vt:i4>
      </vt:variant>
      <vt:variant>
        <vt:i4>0</vt:i4>
      </vt:variant>
      <vt:variant>
        <vt:i4>5</vt:i4>
      </vt:variant>
      <vt:variant>
        <vt:lpwstr/>
      </vt:variant>
      <vt:variant>
        <vt:lpwstr>_ENREF_31</vt:lpwstr>
      </vt:variant>
      <vt:variant>
        <vt:i4>7667770</vt:i4>
      </vt:variant>
      <vt:variant>
        <vt:i4>1769</vt:i4>
      </vt:variant>
      <vt:variant>
        <vt:i4>0</vt:i4>
      </vt:variant>
      <vt:variant>
        <vt:i4>5</vt:i4>
      </vt:variant>
      <vt:variant>
        <vt:lpwstr/>
      </vt:variant>
      <vt:variant>
        <vt:lpwstr>_ENREF_115</vt:lpwstr>
      </vt:variant>
      <vt:variant>
        <vt:i4>4653067</vt:i4>
      </vt:variant>
      <vt:variant>
        <vt:i4>1766</vt:i4>
      </vt:variant>
      <vt:variant>
        <vt:i4>0</vt:i4>
      </vt:variant>
      <vt:variant>
        <vt:i4>5</vt:i4>
      </vt:variant>
      <vt:variant>
        <vt:lpwstr/>
      </vt:variant>
      <vt:variant>
        <vt:lpwstr>_ENREF_65</vt:lpwstr>
      </vt:variant>
      <vt:variant>
        <vt:i4>7733306</vt:i4>
      </vt:variant>
      <vt:variant>
        <vt:i4>1761</vt:i4>
      </vt:variant>
      <vt:variant>
        <vt:i4>0</vt:i4>
      </vt:variant>
      <vt:variant>
        <vt:i4>5</vt:i4>
      </vt:variant>
      <vt:variant>
        <vt:lpwstr/>
      </vt:variant>
      <vt:variant>
        <vt:lpwstr>_ENREF_116</vt:lpwstr>
      </vt:variant>
      <vt:variant>
        <vt:i4>7733306</vt:i4>
      </vt:variant>
      <vt:variant>
        <vt:i4>1758</vt:i4>
      </vt:variant>
      <vt:variant>
        <vt:i4>0</vt:i4>
      </vt:variant>
      <vt:variant>
        <vt:i4>5</vt:i4>
      </vt:variant>
      <vt:variant>
        <vt:lpwstr/>
      </vt:variant>
      <vt:variant>
        <vt:lpwstr>_ENREF_116</vt:lpwstr>
      </vt:variant>
      <vt:variant>
        <vt:i4>7602234</vt:i4>
      </vt:variant>
      <vt:variant>
        <vt:i4>1750</vt:i4>
      </vt:variant>
      <vt:variant>
        <vt:i4>0</vt:i4>
      </vt:variant>
      <vt:variant>
        <vt:i4>5</vt:i4>
      </vt:variant>
      <vt:variant>
        <vt:lpwstr/>
      </vt:variant>
      <vt:variant>
        <vt:lpwstr>_ENREF_114</vt:lpwstr>
      </vt:variant>
      <vt:variant>
        <vt:i4>7667770</vt:i4>
      </vt:variant>
      <vt:variant>
        <vt:i4>1747</vt:i4>
      </vt:variant>
      <vt:variant>
        <vt:i4>0</vt:i4>
      </vt:variant>
      <vt:variant>
        <vt:i4>5</vt:i4>
      </vt:variant>
      <vt:variant>
        <vt:lpwstr/>
      </vt:variant>
      <vt:variant>
        <vt:lpwstr>_ENREF_115</vt:lpwstr>
      </vt:variant>
      <vt:variant>
        <vt:i4>7667770</vt:i4>
      </vt:variant>
      <vt:variant>
        <vt:i4>1744</vt:i4>
      </vt:variant>
      <vt:variant>
        <vt:i4>0</vt:i4>
      </vt:variant>
      <vt:variant>
        <vt:i4>5</vt:i4>
      </vt:variant>
      <vt:variant>
        <vt:lpwstr/>
      </vt:variant>
      <vt:variant>
        <vt:lpwstr>_ENREF_115</vt:lpwstr>
      </vt:variant>
      <vt:variant>
        <vt:i4>7536698</vt:i4>
      </vt:variant>
      <vt:variant>
        <vt:i4>1736</vt:i4>
      </vt:variant>
      <vt:variant>
        <vt:i4>0</vt:i4>
      </vt:variant>
      <vt:variant>
        <vt:i4>5</vt:i4>
      </vt:variant>
      <vt:variant>
        <vt:lpwstr/>
      </vt:variant>
      <vt:variant>
        <vt:lpwstr>_ENREF_113</vt:lpwstr>
      </vt:variant>
      <vt:variant>
        <vt:i4>4390923</vt:i4>
      </vt:variant>
      <vt:variant>
        <vt:i4>1732</vt:i4>
      </vt:variant>
      <vt:variant>
        <vt:i4>0</vt:i4>
      </vt:variant>
      <vt:variant>
        <vt:i4>5</vt:i4>
      </vt:variant>
      <vt:variant>
        <vt:lpwstr/>
      </vt:variant>
      <vt:variant>
        <vt:lpwstr>_ENREF_20</vt:lpwstr>
      </vt:variant>
      <vt:variant>
        <vt:i4>4456459</vt:i4>
      </vt:variant>
      <vt:variant>
        <vt:i4>1727</vt:i4>
      </vt:variant>
      <vt:variant>
        <vt:i4>0</vt:i4>
      </vt:variant>
      <vt:variant>
        <vt:i4>5</vt:i4>
      </vt:variant>
      <vt:variant>
        <vt:lpwstr/>
      </vt:variant>
      <vt:variant>
        <vt:lpwstr>_ENREF_52</vt:lpwstr>
      </vt:variant>
      <vt:variant>
        <vt:i4>4456459</vt:i4>
      </vt:variant>
      <vt:variant>
        <vt:i4>1719</vt:i4>
      </vt:variant>
      <vt:variant>
        <vt:i4>0</vt:i4>
      </vt:variant>
      <vt:variant>
        <vt:i4>5</vt:i4>
      </vt:variant>
      <vt:variant>
        <vt:lpwstr/>
      </vt:variant>
      <vt:variant>
        <vt:lpwstr>_ENREF_51</vt:lpwstr>
      </vt:variant>
      <vt:variant>
        <vt:i4>4456459</vt:i4>
      </vt:variant>
      <vt:variant>
        <vt:i4>1711</vt:i4>
      </vt:variant>
      <vt:variant>
        <vt:i4>0</vt:i4>
      </vt:variant>
      <vt:variant>
        <vt:i4>5</vt:i4>
      </vt:variant>
      <vt:variant>
        <vt:lpwstr/>
      </vt:variant>
      <vt:variant>
        <vt:lpwstr>_ENREF_51</vt:lpwstr>
      </vt:variant>
      <vt:variant>
        <vt:i4>4390923</vt:i4>
      </vt:variant>
      <vt:variant>
        <vt:i4>1707</vt:i4>
      </vt:variant>
      <vt:variant>
        <vt:i4>0</vt:i4>
      </vt:variant>
      <vt:variant>
        <vt:i4>5</vt:i4>
      </vt:variant>
      <vt:variant>
        <vt:lpwstr/>
      </vt:variant>
      <vt:variant>
        <vt:lpwstr>_ENREF_20</vt:lpwstr>
      </vt:variant>
      <vt:variant>
        <vt:i4>4653067</vt:i4>
      </vt:variant>
      <vt:variant>
        <vt:i4>1702</vt:i4>
      </vt:variant>
      <vt:variant>
        <vt:i4>0</vt:i4>
      </vt:variant>
      <vt:variant>
        <vt:i4>5</vt:i4>
      </vt:variant>
      <vt:variant>
        <vt:lpwstr/>
      </vt:variant>
      <vt:variant>
        <vt:lpwstr>_ENREF_63</vt:lpwstr>
      </vt:variant>
      <vt:variant>
        <vt:i4>4653067</vt:i4>
      </vt:variant>
      <vt:variant>
        <vt:i4>1694</vt:i4>
      </vt:variant>
      <vt:variant>
        <vt:i4>0</vt:i4>
      </vt:variant>
      <vt:variant>
        <vt:i4>5</vt:i4>
      </vt:variant>
      <vt:variant>
        <vt:lpwstr/>
      </vt:variant>
      <vt:variant>
        <vt:lpwstr>_ENREF_62</vt:lpwstr>
      </vt:variant>
      <vt:variant>
        <vt:i4>4653067</vt:i4>
      </vt:variant>
      <vt:variant>
        <vt:i4>1686</vt:i4>
      </vt:variant>
      <vt:variant>
        <vt:i4>0</vt:i4>
      </vt:variant>
      <vt:variant>
        <vt:i4>5</vt:i4>
      </vt:variant>
      <vt:variant>
        <vt:lpwstr/>
      </vt:variant>
      <vt:variant>
        <vt:lpwstr>_ENREF_62</vt:lpwstr>
      </vt:variant>
      <vt:variant>
        <vt:i4>7471162</vt:i4>
      </vt:variant>
      <vt:variant>
        <vt:i4>1683</vt:i4>
      </vt:variant>
      <vt:variant>
        <vt:i4>0</vt:i4>
      </vt:variant>
      <vt:variant>
        <vt:i4>5</vt:i4>
      </vt:variant>
      <vt:variant>
        <vt:lpwstr/>
      </vt:variant>
      <vt:variant>
        <vt:lpwstr>_ENREF_112</vt:lpwstr>
      </vt:variant>
      <vt:variant>
        <vt:i4>7471162</vt:i4>
      </vt:variant>
      <vt:variant>
        <vt:i4>1680</vt:i4>
      </vt:variant>
      <vt:variant>
        <vt:i4>0</vt:i4>
      </vt:variant>
      <vt:variant>
        <vt:i4>5</vt:i4>
      </vt:variant>
      <vt:variant>
        <vt:lpwstr/>
      </vt:variant>
      <vt:variant>
        <vt:lpwstr>_ENREF_112</vt:lpwstr>
      </vt:variant>
      <vt:variant>
        <vt:i4>7471162</vt:i4>
      </vt:variant>
      <vt:variant>
        <vt:i4>1672</vt:i4>
      </vt:variant>
      <vt:variant>
        <vt:i4>0</vt:i4>
      </vt:variant>
      <vt:variant>
        <vt:i4>5</vt:i4>
      </vt:variant>
      <vt:variant>
        <vt:lpwstr/>
      </vt:variant>
      <vt:variant>
        <vt:lpwstr>_ENREF_112</vt:lpwstr>
      </vt:variant>
      <vt:variant>
        <vt:i4>4653067</vt:i4>
      </vt:variant>
      <vt:variant>
        <vt:i4>1669</vt:i4>
      </vt:variant>
      <vt:variant>
        <vt:i4>0</vt:i4>
      </vt:variant>
      <vt:variant>
        <vt:i4>5</vt:i4>
      </vt:variant>
      <vt:variant>
        <vt:lpwstr/>
      </vt:variant>
      <vt:variant>
        <vt:lpwstr>_ENREF_62</vt:lpwstr>
      </vt:variant>
      <vt:variant>
        <vt:i4>4653067</vt:i4>
      </vt:variant>
      <vt:variant>
        <vt:i4>1661</vt:i4>
      </vt:variant>
      <vt:variant>
        <vt:i4>0</vt:i4>
      </vt:variant>
      <vt:variant>
        <vt:i4>5</vt:i4>
      </vt:variant>
      <vt:variant>
        <vt:lpwstr/>
      </vt:variant>
      <vt:variant>
        <vt:lpwstr>_ENREF_61</vt:lpwstr>
      </vt:variant>
      <vt:variant>
        <vt:i4>4653067</vt:i4>
      </vt:variant>
      <vt:variant>
        <vt:i4>1653</vt:i4>
      </vt:variant>
      <vt:variant>
        <vt:i4>0</vt:i4>
      </vt:variant>
      <vt:variant>
        <vt:i4>5</vt:i4>
      </vt:variant>
      <vt:variant>
        <vt:lpwstr/>
      </vt:variant>
      <vt:variant>
        <vt:lpwstr>_ENREF_61</vt:lpwstr>
      </vt:variant>
      <vt:variant>
        <vt:i4>4653067</vt:i4>
      </vt:variant>
      <vt:variant>
        <vt:i4>1650</vt:i4>
      </vt:variant>
      <vt:variant>
        <vt:i4>0</vt:i4>
      </vt:variant>
      <vt:variant>
        <vt:i4>5</vt:i4>
      </vt:variant>
      <vt:variant>
        <vt:lpwstr/>
      </vt:variant>
      <vt:variant>
        <vt:lpwstr>_ENREF_61</vt:lpwstr>
      </vt:variant>
      <vt:variant>
        <vt:i4>4653067</vt:i4>
      </vt:variant>
      <vt:variant>
        <vt:i4>1642</vt:i4>
      </vt:variant>
      <vt:variant>
        <vt:i4>0</vt:i4>
      </vt:variant>
      <vt:variant>
        <vt:i4>5</vt:i4>
      </vt:variant>
      <vt:variant>
        <vt:lpwstr/>
      </vt:variant>
      <vt:variant>
        <vt:lpwstr>_ENREF_60</vt:lpwstr>
      </vt:variant>
      <vt:variant>
        <vt:i4>4653067</vt:i4>
      </vt:variant>
      <vt:variant>
        <vt:i4>1634</vt:i4>
      </vt:variant>
      <vt:variant>
        <vt:i4>0</vt:i4>
      </vt:variant>
      <vt:variant>
        <vt:i4>5</vt:i4>
      </vt:variant>
      <vt:variant>
        <vt:lpwstr/>
      </vt:variant>
      <vt:variant>
        <vt:lpwstr>_ENREF_60</vt:lpwstr>
      </vt:variant>
      <vt:variant>
        <vt:i4>4390923</vt:i4>
      </vt:variant>
      <vt:variant>
        <vt:i4>1631</vt:i4>
      </vt:variant>
      <vt:variant>
        <vt:i4>0</vt:i4>
      </vt:variant>
      <vt:variant>
        <vt:i4>5</vt:i4>
      </vt:variant>
      <vt:variant>
        <vt:lpwstr/>
      </vt:variant>
      <vt:variant>
        <vt:lpwstr>_ENREF_23</vt:lpwstr>
      </vt:variant>
      <vt:variant>
        <vt:i4>4390923</vt:i4>
      </vt:variant>
      <vt:variant>
        <vt:i4>1623</vt:i4>
      </vt:variant>
      <vt:variant>
        <vt:i4>0</vt:i4>
      </vt:variant>
      <vt:variant>
        <vt:i4>5</vt:i4>
      </vt:variant>
      <vt:variant>
        <vt:lpwstr/>
      </vt:variant>
      <vt:variant>
        <vt:lpwstr>_ENREF_22</vt:lpwstr>
      </vt:variant>
      <vt:variant>
        <vt:i4>4390923</vt:i4>
      </vt:variant>
      <vt:variant>
        <vt:i4>1615</vt:i4>
      </vt:variant>
      <vt:variant>
        <vt:i4>0</vt:i4>
      </vt:variant>
      <vt:variant>
        <vt:i4>5</vt:i4>
      </vt:variant>
      <vt:variant>
        <vt:lpwstr/>
      </vt:variant>
      <vt:variant>
        <vt:lpwstr>_ENREF_22</vt:lpwstr>
      </vt:variant>
      <vt:variant>
        <vt:i4>4587531</vt:i4>
      </vt:variant>
      <vt:variant>
        <vt:i4>1612</vt:i4>
      </vt:variant>
      <vt:variant>
        <vt:i4>0</vt:i4>
      </vt:variant>
      <vt:variant>
        <vt:i4>5</vt:i4>
      </vt:variant>
      <vt:variant>
        <vt:lpwstr/>
      </vt:variant>
      <vt:variant>
        <vt:lpwstr>_ENREF_71</vt:lpwstr>
      </vt:variant>
      <vt:variant>
        <vt:i4>4587531</vt:i4>
      </vt:variant>
      <vt:variant>
        <vt:i4>1609</vt:i4>
      </vt:variant>
      <vt:variant>
        <vt:i4>0</vt:i4>
      </vt:variant>
      <vt:variant>
        <vt:i4>5</vt:i4>
      </vt:variant>
      <vt:variant>
        <vt:lpwstr/>
      </vt:variant>
      <vt:variant>
        <vt:lpwstr>_ENREF_71</vt:lpwstr>
      </vt:variant>
      <vt:variant>
        <vt:i4>4587531</vt:i4>
      </vt:variant>
      <vt:variant>
        <vt:i4>1601</vt:i4>
      </vt:variant>
      <vt:variant>
        <vt:i4>0</vt:i4>
      </vt:variant>
      <vt:variant>
        <vt:i4>5</vt:i4>
      </vt:variant>
      <vt:variant>
        <vt:lpwstr/>
      </vt:variant>
      <vt:variant>
        <vt:lpwstr>_ENREF_71</vt:lpwstr>
      </vt:variant>
      <vt:variant>
        <vt:i4>7405626</vt:i4>
      </vt:variant>
      <vt:variant>
        <vt:i4>1598</vt:i4>
      </vt:variant>
      <vt:variant>
        <vt:i4>0</vt:i4>
      </vt:variant>
      <vt:variant>
        <vt:i4>5</vt:i4>
      </vt:variant>
      <vt:variant>
        <vt:lpwstr/>
      </vt:variant>
      <vt:variant>
        <vt:lpwstr>_ENREF_111</vt:lpwstr>
      </vt:variant>
      <vt:variant>
        <vt:i4>7405626</vt:i4>
      </vt:variant>
      <vt:variant>
        <vt:i4>1595</vt:i4>
      </vt:variant>
      <vt:variant>
        <vt:i4>0</vt:i4>
      </vt:variant>
      <vt:variant>
        <vt:i4>5</vt:i4>
      </vt:variant>
      <vt:variant>
        <vt:lpwstr/>
      </vt:variant>
      <vt:variant>
        <vt:lpwstr>_ENREF_111</vt:lpwstr>
      </vt:variant>
      <vt:variant>
        <vt:i4>7405626</vt:i4>
      </vt:variant>
      <vt:variant>
        <vt:i4>1587</vt:i4>
      </vt:variant>
      <vt:variant>
        <vt:i4>0</vt:i4>
      </vt:variant>
      <vt:variant>
        <vt:i4>5</vt:i4>
      </vt:variant>
      <vt:variant>
        <vt:lpwstr/>
      </vt:variant>
      <vt:variant>
        <vt:lpwstr>_ENREF_111</vt:lpwstr>
      </vt:variant>
      <vt:variant>
        <vt:i4>7340090</vt:i4>
      </vt:variant>
      <vt:variant>
        <vt:i4>1584</vt:i4>
      </vt:variant>
      <vt:variant>
        <vt:i4>0</vt:i4>
      </vt:variant>
      <vt:variant>
        <vt:i4>5</vt:i4>
      </vt:variant>
      <vt:variant>
        <vt:lpwstr/>
      </vt:variant>
      <vt:variant>
        <vt:lpwstr>_ENREF_110</vt:lpwstr>
      </vt:variant>
      <vt:variant>
        <vt:i4>7340090</vt:i4>
      </vt:variant>
      <vt:variant>
        <vt:i4>1581</vt:i4>
      </vt:variant>
      <vt:variant>
        <vt:i4>0</vt:i4>
      </vt:variant>
      <vt:variant>
        <vt:i4>5</vt:i4>
      </vt:variant>
      <vt:variant>
        <vt:lpwstr/>
      </vt:variant>
      <vt:variant>
        <vt:lpwstr>_ENREF_110</vt:lpwstr>
      </vt:variant>
      <vt:variant>
        <vt:i4>7340090</vt:i4>
      </vt:variant>
      <vt:variant>
        <vt:i4>1575</vt:i4>
      </vt:variant>
      <vt:variant>
        <vt:i4>0</vt:i4>
      </vt:variant>
      <vt:variant>
        <vt:i4>5</vt:i4>
      </vt:variant>
      <vt:variant>
        <vt:lpwstr/>
      </vt:variant>
      <vt:variant>
        <vt:lpwstr>_ENREF_110</vt:lpwstr>
      </vt:variant>
      <vt:variant>
        <vt:i4>7929915</vt:i4>
      </vt:variant>
      <vt:variant>
        <vt:i4>1572</vt:i4>
      </vt:variant>
      <vt:variant>
        <vt:i4>0</vt:i4>
      </vt:variant>
      <vt:variant>
        <vt:i4>5</vt:i4>
      </vt:variant>
      <vt:variant>
        <vt:lpwstr/>
      </vt:variant>
      <vt:variant>
        <vt:lpwstr>_ENREF_109</vt:lpwstr>
      </vt:variant>
      <vt:variant>
        <vt:i4>7929915</vt:i4>
      </vt:variant>
      <vt:variant>
        <vt:i4>1569</vt:i4>
      </vt:variant>
      <vt:variant>
        <vt:i4>0</vt:i4>
      </vt:variant>
      <vt:variant>
        <vt:i4>5</vt:i4>
      </vt:variant>
      <vt:variant>
        <vt:lpwstr/>
      </vt:variant>
      <vt:variant>
        <vt:lpwstr>_ENREF_109</vt:lpwstr>
      </vt:variant>
      <vt:variant>
        <vt:i4>7929915</vt:i4>
      </vt:variant>
      <vt:variant>
        <vt:i4>1561</vt:i4>
      </vt:variant>
      <vt:variant>
        <vt:i4>0</vt:i4>
      </vt:variant>
      <vt:variant>
        <vt:i4>5</vt:i4>
      </vt:variant>
      <vt:variant>
        <vt:lpwstr/>
      </vt:variant>
      <vt:variant>
        <vt:lpwstr>_ENREF_109</vt:lpwstr>
      </vt:variant>
      <vt:variant>
        <vt:i4>4653067</vt:i4>
      </vt:variant>
      <vt:variant>
        <vt:i4>1558</vt:i4>
      </vt:variant>
      <vt:variant>
        <vt:i4>0</vt:i4>
      </vt:variant>
      <vt:variant>
        <vt:i4>5</vt:i4>
      </vt:variant>
      <vt:variant>
        <vt:lpwstr/>
      </vt:variant>
      <vt:variant>
        <vt:lpwstr>_ENREF_60</vt:lpwstr>
      </vt:variant>
      <vt:variant>
        <vt:i4>4456459</vt:i4>
      </vt:variant>
      <vt:variant>
        <vt:i4>1550</vt:i4>
      </vt:variant>
      <vt:variant>
        <vt:i4>0</vt:i4>
      </vt:variant>
      <vt:variant>
        <vt:i4>5</vt:i4>
      </vt:variant>
      <vt:variant>
        <vt:lpwstr/>
      </vt:variant>
      <vt:variant>
        <vt:lpwstr>_ENREF_59</vt:lpwstr>
      </vt:variant>
      <vt:variant>
        <vt:i4>4456459</vt:i4>
      </vt:variant>
      <vt:variant>
        <vt:i4>1542</vt:i4>
      </vt:variant>
      <vt:variant>
        <vt:i4>0</vt:i4>
      </vt:variant>
      <vt:variant>
        <vt:i4>5</vt:i4>
      </vt:variant>
      <vt:variant>
        <vt:lpwstr/>
      </vt:variant>
      <vt:variant>
        <vt:lpwstr>_ENREF_59</vt:lpwstr>
      </vt:variant>
      <vt:variant>
        <vt:i4>4456459</vt:i4>
      </vt:variant>
      <vt:variant>
        <vt:i4>1539</vt:i4>
      </vt:variant>
      <vt:variant>
        <vt:i4>0</vt:i4>
      </vt:variant>
      <vt:variant>
        <vt:i4>5</vt:i4>
      </vt:variant>
      <vt:variant>
        <vt:lpwstr/>
      </vt:variant>
      <vt:variant>
        <vt:lpwstr>_ENREF_59</vt:lpwstr>
      </vt:variant>
      <vt:variant>
        <vt:i4>4456459</vt:i4>
      </vt:variant>
      <vt:variant>
        <vt:i4>1531</vt:i4>
      </vt:variant>
      <vt:variant>
        <vt:i4>0</vt:i4>
      </vt:variant>
      <vt:variant>
        <vt:i4>5</vt:i4>
      </vt:variant>
      <vt:variant>
        <vt:lpwstr/>
      </vt:variant>
      <vt:variant>
        <vt:lpwstr>_ENREF_58</vt:lpwstr>
      </vt:variant>
      <vt:variant>
        <vt:i4>4456459</vt:i4>
      </vt:variant>
      <vt:variant>
        <vt:i4>1523</vt:i4>
      </vt:variant>
      <vt:variant>
        <vt:i4>0</vt:i4>
      </vt:variant>
      <vt:variant>
        <vt:i4>5</vt:i4>
      </vt:variant>
      <vt:variant>
        <vt:lpwstr/>
      </vt:variant>
      <vt:variant>
        <vt:lpwstr>_ENREF_58</vt:lpwstr>
      </vt:variant>
      <vt:variant>
        <vt:i4>4456459</vt:i4>
      </vt:variant>
      <vt:variant>
        <vt:i4>1520</vt:i4>
      </vt:variant>
      <vt:variant>
        <vt:i4>0</vt:i4>
      </vt:variant>
      <vt:variant>
        <vt:i4>5</vt:i4>
      </vt:variant>
      <vt:variant>
        <vt:lpwstr/>
      </vt:variant>
      <vt:variant>
        <vt:lpwstr>_ENREF_58</vt:lpwstr>
      </vt:variant>
      <vt:variant>
        <vt:i4>4456459</vt:i4>
      </vt:variant>
      <vt:variant>
        <vt:i4>1512</vt:i4>
      </vt:variant>
      <vt:variant>
        <vt:i4>0</vt:i4>
      </vt:variant>
      <vt:variant>
        <vt:i4>5</vt:i4>
      </vt:variant>
      <vt:variant>
        <vt:lpwstr/>
      </vt:variant>
      <vt:variant>
        <vt:lpwstr>_ENREF_57</vt:lpwstr>
      </vt:variant>
      <vt:variant>
        <vt:i4>4456459</vt:i4>
      </vt:variant>
      <vt:variant>
        <vt:i4>1504</vt:i4>
      </vt:variant>
      <vt:variant>
        <vt:i4>0</vt:i4>
      </vt:variant>
      <vt:variant>
        <vt:i4>5</vt:i4>
      </vt:variant>
      <vt:variant>
        <vt:lpwstr/>
      </vt:variant>
      <vt:variant>
        <vt:lpwstr>_ENREF_57</vt:lpwstr>
      </vt:variant>
      <vt:variant>
        <vt:i4>4653067</vt:i4>
      </vt:variant>
      <vt:variant>
        <vt:i4>1501</vt:i4>
      </vt:variant>
      <vt:variant>
        <vt:i4>0</vt:i4>
      </vt:variant>
      <vt:variant>
        <vt:i4>5</vt:i4>
      </vt:variant>
      <vt:variant>
        <vt:lpwstr/>
      </vt:variant>
      <vt:variant>
        <vt:lpwstr>_ENREF_64</vt:lpwstr>
      </vt:variant>
      <vt:variant>
        <vt:i4>4653067</vt:i4>
      </vt:variant>
      <vt:variant>
        <vt:i4>1493</vt:i4>
      </vt:variant>
      <vt:variant>
        <vt:i4>0</vt:i4>
      </vt:variant>
      <vt:variant>
        <vt:i4>5</vt:i4>
      </vt:variant>
      <vt:variant>
        <vt:lpwstr/>
      </vt:variant>
      <vt:variant>
        <vt:lpwstr>_ENREF_63</vt:lpwstr>
      </vt:variant>
      <vt:variant>
        <vt:i4>4653067</vt:i4>
      </vt:variant>
      <vt:variant>
        <vt:i4>1485</vt:i4>
      </vt:variant>
      <vt:variant>
        <vt:i4>0</vt:i4>
      </vt:variant>
      <vt:variant>
        <vt:i4>5</vt:i4>
      </vt:variant>
      <vt:variant>
        <vt:lpwstr/>
      </vt:variant>
      <vt:variant>
        <vt:lpwstr>_ENREF_63</vt:lpwstr>
      </vt:variant>
      <vt:variant>
        <vt:i4>4521995</vt:i4>
      </vt:variant>
      <vt:variant>
        <vt:i4>1482</vt:i4>
      </vt:variant>
      <vt:variant>
        <vt:i4>0</vt:i4>
      </vt:variant>
      <vt:variant>
        <vt:i4>5</vt:i4>
      </vt:variant>
      <vt:variant>
        <vt:lpwstr/>
      </vt:variant>
      <vt:variant>
        <vt:lpwstr>_ENREF_46</vt:lpwstr>
      </vt:variant>
      <vt:variant>
        <vt:i4>4521995</vt:i4>
      </vt:variant>
      <vt:variant>
        <vt:i4>1474</vt:i4>
      </vt:variant>
      <vt:variant>
        <vt:i4>0</vt:i4>
      </vt:variant>
      <vt:variant>
        <vt:i4>5</vt:i4>
      </vt:variant>
      <vt:variant>
        <vt:lpwstr/>
      </vt:variant>
      <vt:variant>
        <vt:lpwstr>_ENREF_45</vt:lpwstr>
      </vt:variant>
      <vt:variant>
        <vt:i4>4521995</vt:i4>
      </vt:variant>
      <vt:variant>
        <vt:i4>1466</vt:i4>
      </vt:variant>
      <vt:variant>
        <vt:i4>0</vt:i4>
      </vt:variant>
      <vt:variant>
        <vt:i4>5</vt:i4>
      </vt:variant>
      <vt:variant>
        <vt:lpwstr/>
      </vt:variant>
      <vt:variant>
        <vt:lpwstr>_ENREF_45</vt:lpwstr>
      </vt:variant>
      <vt:variant>
        <vt:i4>7864379</vt:i4>
      </vt:variant>
      <vt:variant>
        <vt:i4>1458</vt:i4>
      </vt:variant>
      <vt:variant>
        <vt:i4>0</vt:i4>
      </vt:variant>
      <vt:variant>
        <vt:i4>5</vt:i4>
      </vt:variant>
      <vt:variant>
        <vt:lpwstr/>
      </vt:variant>
      <vt:variant>
        <vt:lpwstr>_ENREF_108</vt:lpwstr>
      </vt:variant>
      <vt:variant>
        <vt:i4>4521995</vt:i4>
      </vt:variant>
      <vt:variant>
        <vt:i4>1455</vt:i4>
      </vt:variant>
      <vt:variant>
        <vt:i4>0</vt:i4>
      </vt:variant>
      <vt:variant>
        <vt:i4>5</vt:i4>
      </vt:variant>
      <vt:variant>
        <vt:lpwstr/>
      </vt:variant>
      <vt:variant>
        <vt:lpwstr>_ENREF_48</vt:lpwstr>
      </vt:variant>
      <vt:variant>
        <vt:i4>7864379</vt:i4>
      </vt:variant>
      <vt:variant>
        <vt:i4>1451</vt:i4>
      </vt:variant>
      <vt:variant>
        <vt:i4>0</vt:i4>
      </vt:variant>
      <vt:variant>
        <vt:i4>5</vt:i4>
      </vt:variant>
      <vt:variant>
        <vt:lpwstr/>
      </vt:variant>
      <vt:variant>
        <vt:lpwstr>_ENREF_108</vt:lpwstr>
      </vt:variant>
      <vt:variant>
        <vt:i4>4521995</vt:i4>
      </vt:variant>
      <vt:variant>
        <vt:i4>1448</vt:i4>
      </vt:variant>
      <vt:variant>
        <vt:i4>0</vt:i4>
      </vt:variant>
      <vt:variant>
        <vt:i4>5</vt:i4>
      </vt:variant>
      <vt:variant>
        <vt:lpwstr/>
      </vt:variant>
      <vt:variant>
        <vt:lpwstr>_ENREF_47</vt:lpwstr>
      </vt:variant>
      <vt:variant>
        <vt:i4>7864379</vt:i4>
      </vt:variant>
      <vt:variant>
        <vt:i4>1436</vt:i4>
      </vt:variant>
      <vt:variant>
        <vt:i4>0</vt:i4>
      </vt:variant>
      <vt:variant>
        <vt:i4>5</vt:i4>
      </vt:variant>
      <vt:variant>
        <vt:lpwstr/>
      </vt:variant>
      <vt:variant>
        <vt:lpwstr>_ENREF_108</vt:lpwstr>
      </vt:variant>
      <vt:variant>
        <vt:i4>4521995</vt:i4>
      </vt:variant>
      <vt:variant>
        <vt:i4>1428</vt:i4>
      </vt:variant>
      <vt:variant>
        <vt:i4>0</vt:i4>
      </vt:variant>
      <vt:variant>
        <vt:i4>5</vt:i4>
      </vt:variant>
      <vt:variant>
        <vt:lpwstr/>
      </vt:variant>
      <vt:variant>
        <vt:lpwstr>_ENREF_47</vt:lpwstr>
      </vt:variant>
      <vt:variant>
        <vt:i4>4456459</vt:i4>
      </vt:variant>
      <vt:variant>
        <vt:i4>1425</vt:i4>
      </vt:variant>
      <vt:variant>
        <vt:i4>0</vt:i4>
      </vt:variant>
      <vt:variant>
        <vt:i4>5</vt:i4>
      </vt:variant>
      <vt:variant>
        <vt:lpwstr/>
      </vt:variant>
      <vt:variant>
        <vt:lpwstr>_ENREF_55</vt:lpwstr>
      </vt:variant>
      <vt:variant>
        <vt:i4>4456459</vt:i4>
      </vt:variant>
      <vt:variant>
        <vt:i4>1417</vt:i4>
      </vt:variant>
      <vt:variant>
        <vt:i4>0</vt:i4>
      </vt:variant>
      <vt:variant>
        <vt:i4>5</vt:i4>
      </vt:variant>
      <vt:variant>
        <vt:lpwstr/>
      </vt:variant>
      <vt:variant>
        <vt:lpwstr>_ENREF_54</vt:lpwstr>
      </vt:variant>
      <vt:variant>
        <vt:i4>4456459</vt:i4>
      </vt:variant>
      <vt:variant>
        <vt:i4>1409</vt:i4>
      </vt:variant>
      <vt:variant>
        <vt:i4>0</vt:i4>
      </vt:variant>
      <vt:variant>
        <vt:i4>5</vt:i4>
      </vt:variant>
      <vt:variant>
        <vt:lpwstr/>
      </vt:variant>
      <vt:variant>
        <vt:lpwstr>_ENREF_54</vt:lpwstr>
      </vt:variant>
      <vt:variant>
        <vt:i4>7798843</vt:i4>
      </vt:variant>
      <vt:variant>
        <vt:i4>1403</vt:i4>
      </vt:variant>
      <vt:variant>
        <vt:i4>0</vt:i4>
      </vt:variant>
      <vt:variant>
        <vt:i4>5</vt:i4>
      </vt:variant>
      <vt:variant>
        <vt:lpwstr/>
      </vt:variant>
      <vt:variant>
        <vt:lpwstr>_ENREF_107</vt:lpwstr>
      </vt:variant>
      <vt:variant>
        <vt:i4>7798843</vt:i4>
      </vt:variant>
      <vt:variant>
        <vt:i4>1397</vt:i4>
      </vt:variant>
      <vt:variant>
        <vt:i4>0</vt:i4>
      </vt:variant>
      <vt:variant>
        <vt:i4>5</vt:i4>
      </vt:variant>
      <vt:variant>
        <vt:lpwstr/>
      </vt:variant>
      <vt:variant>
        <vt:lpwstr>_ENREF_107</vt:lpwstr>
      </vt:variant>
      <vt:variant>
        <vt:i4>7798843</vt:i4>
      </vt:variant>
      <vt:variant>
        <vt:i4>1391</vt:i4>
      </vt:variant>
      <vt:variant>
        <vt:i4>0</vt:i4>
      </vt:variant>
      <vt:variant>
        <vt:i4>5</vt:i4>
      </vt:variant>
      <vt:variant>
        <vt:lpwstr/>
      </vt:variant>
      <vt:variant>
        <vt:lpwstr>_ENREF_107</vt:lpwstr>
      </vt:variant>
      <vt:variant>
        <vt:i4>7733307</vt:i4>
      </vt:variant>
      <vt:variant>
        <vt:i4>1388</vt:i4>
      </vt:variant>
      <vt:variant>
        <vt:i4>0</vt:i4>
      </vt:variant>
      <vt:variant>
        <vt:i4>5</vt:i4>
      </vt:variant>
      <vt:variant>
        <vt:lpwstr/>
      </vt:variant>
      <vt:variant>
        <vt:lpwstr>_ENREF_106</vt:lpwstr>
      </vt:variant>
      <vt:variant>
        <vt:i4>7733307</vt:i4>
      </vt:variant>
      <vt:variant>
        <vt:i4>1385</vt:i4>
      </vt:variant>
      <vt:variant>
        <vt:i4>0</vt:i4>
      </vt:variant>
      <vt:variant>
        <vt:i4>5</vt:i4>
      </vt:variant>
      <vt:variant>
        <vt:lpwstr/>
      </vt:variant>
      <vt:variant>
        <vt:lpwstr>_ENREF_106</vt:lpwstr>
      </vt:variant>
      <vt:variant>
        <vt:i4>7733307</vt:i4>
      </vt:variant>
      <vt:variant>
        <vt:i4>1377</vt:i4>
      </vt:variant>
      <vt:variant>
        <vt:i4>0</vt:i4>
      </vt:variant>
      <vt:variant>
        <vt:i4>5</vt:i4>
      </vt:variant>
      <vt:variant>
        <vt:lpwstr/>
      </vt:variant>
      <vt:variant>
        <vt:lpwstr>_ENREF_106</vt:lpwstr>
      </vt:variant>
      <vt:variant>
        <vt:i4>7667771</vt:i4>
      </vt:variant>
      <vt:variant>
        <vt:i4>1374</vt:i4>
      </vt:variant>
      <vt:variant>
        <vt:i4>0</vt:i4>
      </vt:variant>
      <vt:variant>
        <vt:i4>5</vt:i4>
      </vt:variant>
      <vt:variant>
        <vt:lpwstr/>
      </vt:variant>
      <vt:variant>
        <vt:lpwstr>_ENREF_105</vt:lpwstr>
      </vt:variant>
      <vt:variant>
        <vt:i4>7667771</vt:i4>
      </vt:variant>
      <vt:variant>
        <vt:i4>1371</vt:i4>
      </vt:variant>
      <vt:variant>
        <vt:i4>0</vt:i4>
      </vt:variant>
      <vt:variant>
        <vt:i4>5</vt:i4>
      </vt:variant>
      <vt:variant>
        <vt:lpwstr/>
      </vt:variant>
      <vt:variant>
        <vt:lpwstr>_ENREF_105</vt:lpwstr>
      </vt:variant>
      <vt:variant>
        <vt:i4>7667771</vt:i4>
      </vt:variant>
      <vt:variant>
        <vt:i4>1363</vt:i4>
      </vt:variant>
      <vt:variant>
        <vt:i4>0</vt:i4>
      </vt:variant>
      <vt:variant>
        <vt:i4>5</vt:i4>
      </vt:variant>
      <vt:variant>
        <vt:lpwstr/>
      </vt:variant>
      <vt:variant>
        <vt:lpwstr>_ENREF_105</vt:lpwstr>
      </vt:variant>
      <vt:variant>
        <vt:i4>4521995</vt:i4>
      </vt:variant>
      <vt:variant>
        <vt:i4>1355</vt:i4>
      </vt:variant>
      <vt:variant>
        <vt:i4>0</vt:i4>
      </vt:variant>
      <vt:variant>
        <vt:i4>5</vt:i4>
      </vt:variant>
      <vt:variant>
        <vt:lpwstr/>
      </vt:variant>
      <vt:variant>
        <vt:lpwstr>_ENREF_48</vt:lpwstr>
      </vt:variant>
      <vt:variant>
        <vt:i4>7602235</vt:i4>
      </vt:variant>
      <vt:variant>
        <vt:i4>1352</vt:i4>
      </vt:variant>
      <vt:variant>
        <vt:i4>0</vt:i4>
      </vt:variant>
      <vt:variant>
        <vt:i4>5</vt:i4>
      </vt:variant>
      <vt:variant>
        <vt:lpwstr/>
      </vt:variant>
      <vt:variant>
        <vt:lpwstr>_ENREF_104</vt:lpwstr>
      </vt:variant>
      <vt:variant>
        <vt:i4>7602235</vt:i4>
      </vt:variant>
      <vt:variant>
        <vt:i4>1348</vt:i4>
      </vt:variant>
      <vt:variant>
        <vt:i4>0</vt:i4>
      </vt:variant>
      <vt:variant>
        <vt:i4>5</vt:i4>
      </vt:variant>
      <vt:variant>
        <vt:lpwstr/>
      </vt:variant>
      <vt:variant>
        <vt:lpwstr>_ENREF_104</vt:lpwstr>
      </vt:variant>
      <vt:variant>
        <vt:i4>4521995</vt:i4>
      </vt:variant>
      <vt:variant>
        <vt:i4>1345</vt:i4>
      </vt:variant>
      <vt:variant>
        <vt:i4>0</vt:i4>
      </vt:variant>
      <vt:variant>
        <vt:i4>5</vt:i4>
      </vt:variant>
      <vt:variant>
        <vt:lpwstr/>
      </vt:variant>
      <vt:variant>
        <vt:lpwstr>_ENREF_48</vt:lpwstr>
      </vt:variant>
      <vt:variant>
        <vt:i4>7602235</vt:i4>
      </vt:variant>
      <vt:variant>
        <vt:i4>1338</vt:i4>
      </vt:variant>
      <vt:variant>
        <vt:i4>0</vt:i4>
      </vt:variant>
      <vt:variant>
        <vt:i4>5</vt:i4>
      </vt:variant>
      <vt:variant>
        <vt:lpwstr/>
      </vt:variant>
      <vt:variant>
        <vt:lpwstr>_ENREF_104</vt:lpwstr>
      </vt:variant>
      <vt:variant>
        <vt:i4>7602235</vt:i4>
      </vt:variant>
      <vt:variant>
        <vt:i4>1334</vt:i4>
      </vt:variant>
      <vt:variant>
        <vt:i4>0</vt:i4>
      </vt:variant>
      <vt:variant>
        <vt:i4>5</vt:i4>
      </vt:variant>
      <vt:variant>
        <vt:lpwstr/>
      </vt:variant>
      <vt:variant>
        <vt:lpwstr>_ENREF_104</vt:lpwstr>
      </vt:variant>
      <vt:variant>
        <vt:i4>4521995</vt:i4>
      </vt:variant>
      <vt:variant>
        <vt:i4>1331</vt:i4>
      </vt:variant>
      <vt:variant>
        <vt:i4>0</vt:i4>
      </vt:variant>
      <vt:variant>
        <vt:i4>5</vt:i4>
      </vt:variant>
      <vt:variant>
        <vt:lpwstr/>
      </vt:variant>
      <vt:variant>
        <vt:lpwstr>_ENREF_48</vt:lpwstr>
      </vt:variant>
      <vt:variant>
        <vt:i4>7602235</vt:i4>
      </vt:variant>
      <vt:variant>
        <vt:i4>1321</vt:i4>
      </vt:variant>
      <vt:variant>
        <vt:i4>0</vt:i4>
      </vt:variant>
      <vt:variant>
        <vt:i4>5</vt:i4>
      </vt:variant>
      <vt:variant>
        <vt:lpwstr/>
      </vt:variant>
      <vt:variant>
        <vt:lpwstr>_ENREF_104</vt:lpwstr>
      </vt:variant>
      <vt:variant>
        <vt:i4>7536699</vt:i4>
      </vt:variant>
      <vt:variant>
        <vt:i4>1318</vt:i4>
      </vt:variant>
      <vt:variant>
        <vt:i4>0</vt:i4>
      </vt:variant>
      <vt:variant>
        <vt:i4>5</vt:i4>
      </vt:variant>
      <vt:variant>
        <vt:lpwstr/>
      </vt:variant>
      <vt:variant>
        <vt:lpwstr>_ENREF_103</vt:lpwstr>
      </vt:variant>
      <vt:variant>
        <vt:i4>7536699</vt:i4>
      </vt:variant>
      <vt:variant>
        <vt:i4>1315</vt:i4>
      </vt:variant>
      <vt:variant>
        <vt:i4>0</vt:i4>
      </vt:variant>
      <vt:variant>
        <vt:i4>5</vt:i4>
      </vt:variant>
      <vt:variant>
        <vt:lpwstr/>
      </vt:variant>
      <vt:variant>
        <vt:lpwstr>_ENREF_103</vt:lpwstr>
      </vt:variant>
      <vt:variant>
        <vt:i4>7536699</vt:i4>
      </vt:variant>
      <vt:variant>
        <vt:i4>1307</vt:i4>
      </vt:variant>
      <vt:variant>
        <vt:i4>0</vt:i4>
      </vt:variant>
      <vt:variant>
        <vt:i4>5</vt:i4>
      </vt:variant>
      <vt:variant>
        <vt:lpwstr/>
      </vt:variant>
      <vt:variant>
        <vt:lpwstr>_ENREF_103</vt:lpwstr>
      </vt:variant>
      <vt:variant>
        <vt:i4>4587531</vt:i4>
      </vt:variant>
      <vt:variant>
        <vt:i4>1304</vt:i4>
      </vt:variant>
      <vt:variant>
        <vt:i4>0</vt:i4>
      </vt:variant>
      <vt:variant>
        <vt:i4>5</vt:i4>
      </vt:variant>
      <vt:variant>
        <vt:lpwstr/>
      </vt:variant>
      <vt:variant>
        <vt:lpwstr>_ENREF_73</vt:lpwstr>
      </vt:variant>
      <vt:variant>
        <vt:i4>4587531</vt:i4>
      </vt:variant>
      <vt:variant>
        <vt:i4>1301</vt:i4>
      </vt:variant>
      <vt:variant>
        <vt:i4>0</vt:i4>
      </vt:variant>
      <vt:variant>
        <vt:i4>5</vt:i4>
      </vt:variant>
      <vt:variant>
        <vt:lpwstr/>
      </vt:variant>
      <vt:variant>
        <vt:lpwstr>_ENREF_73</vt:lpwstr>
      </vt:variant>
      <vt:variant>
        <vt:i4>4587531</vt:i4>
      </vt:variant>
      <vt:variant>
        <vt:i4>1293</vt:i4>
      </vt:variant>
      <vt:variant>
        <vt:i4>0</vt:i4>
      </vt:variant>
      <vt:variant>
        <vt:i4>5</vt:i4>
      </vt:variant>
      <vt:variant>
        <vt:lpwstr/>
      </vt:variant>
      <vt:variant>
        <vt:lpwstr>_ENREF_73</vt:lpwstr>
      </vt:variant>
      <vt:variant>
        <vt:i4>4653067</vt:i4>
      </vt:variant>
      <vt:variant>
        <vt:i4>1290</vt:i4>
      </vt:variant>
      <vt:variant>
        <vt:i4>0</vt:i4>
      </vt:variant>
      <vt:variant>
        <vt:i4>5</vt:i4>
      </vt:variant>
      <vt:variant>
        <vt:lpwstr/>
      </vt:variant>
      <vt:variant>
        <vt:lpwstr>_ENREF_65</vt:lpwstr>
      </vt:variant>
      <vt:variant>
        <vt:i4>4653067</vt:i4>
      </vt:variant>
      <vt:variant>
        <vt:i4>1282</vt:i4>
      </vt:variant>
      <vt:variant>
        <vt:i4>0</vt:i4>
      </vt:variant>
      <vt:variant>
        <vt:i4>5</vt:i4>
      </vt:variant>
      <vt:variant>
        <vt:lpwstr/>
      </vt:variant>
      <vt:variant>
        <vt:lpwstr>_ENREF_64</vt:lpwstr>
      </vt:variant>
      <vt:variant>
        <vt:i4>4653067</vt:i4>
      </vt:variant>
      <vt:variant>
        <vt:i4>1274</vt:i4>
      </vt:variant>
      <vt:variant>
        <vt:i4>0</vt:i4>
      </vt:variant>
      <vt:variant>
        <vt:i4>5</vt:i4>
      </vt:variant>
      <vt:variant>
        <vt:lpwstr/>
      </vt:variant>
      <vt:variant>
        <vt:lpwstr>_ENREF_64</vt:lpwstr>
      </vt:variant>
      <vt:variant>
        <vt:i4>4521995</vt:i4>
      </vt:variant>
      <vt:variant>
        <vt:i4>1271</vt:i4>
      </vt:variant>
      <vt:variant>
        <vt:i4>0</vt:i4>
      </vt:variant>
      <vt:variant>
        <vt:i4>5</vt:i4>
      </vt:variant>
      <vt:variant>
        <vt:lpwstr/>
      </vt:variant>
      <vt:variant>
        <vt:lpwstr>_ENREF_47</vt:lpwstr>
      </vt:variant>
      <vt:variant>
        <vt:i4>4521995</vt:i4>
      </vt:variant>
      <vt:variant>
        <vt:i4>1263</vt:i4>
      </vt:variant>
      <vt:variant>
        <vt:i4>0</vt:i4>
      </vt:variant>
      <vt:variant>
        <vt:i4>5</vt:i4>
      </vt:variant>
      <vt:variant>
        <vt:lpwstr/>
      </vt:variant>
      <vt:variant>
        <vt:lpwstr>_ENREF_46</vt:lpwstr>
      </vt:variant>
      <vt:variant>
        <vt:i4>4521995</vt:i4>
      </vt:variant>
      <vt:variant>
        <vt:i4>1255</vt:i4>
      </vt:variant>
      <vt:variant>
        <vt:i4>0</vt:i4>
      </vt:variant>
      <vt:variant>
        <vt:i4>5</vt:i4>
      </vt:variant>
      <vt:variant>
        <vt:lpwstr/>
      </vt:variant>
      <vt:variant>
        <vt:lpwstr>_ENREF_46</vt:lpwstr>
      </vt:variant>
      <vt:variant>
        <vt:i4>4521995</vt:i4>
      </vt:variant>
      <vt:variant>
        <vt:i4>1252</vt:i4>
      </vt:variant>
      <vt:variant>
        <vt:i4>0</vt:i4>
      </vt:variant>
      <vt:variant>
        <vt:i4>5</vt:i4>
      </vt:variant>
      <vt:variant>
        <vt:lpwstr/>
      </vt:variant>
      <vt:variant>
        <vt:lpwstr>_ENREF_42</vt:lpwstr>
      </vt:variant>
      <vt:variant>
        <vt:i4>4521995</vt:i4>
      </vt:variant>
      <vt:variant>
        <vt:i4>1244</vt:i4>
      </vt:variant>
      <vt:variant>
        <vt:i4>0</vt:i4>
      </vt:variant>
      <vt:variant>
        <vt:i4>5</vt:i4>
      </vt:variant>
      <vt:variant>
        <vt:lpwstr/>
      </vt:variant>
      <vt:variant>
        <vt:lpwstr>_ENREF_41</vt:lpwstr>
      </vt:variant>
      <vt:variant>
        <vt:i4>4521995</vt:i4>
      </vt:variant>
      <vt:variant>
        <vt:i4>1238</vt:i4>
      </vt:variant>
      <vt:variant>
        <vt:i4>0</vt:i4>
      </vt:variant>
      <vt:variant>
        <vt:i4>5</vt:i4>
      </vt:variant>
      <vt:variant>
        <vt:lpwstr/>
      </vt:variant>
      <vt:variant>
        <vt:lpwstr>_ENREF_41</vt:lpwstr>
      </vt:variant>
      <vt:variant>
        <vt:i4>4390923</vt:i4>
      </vt:variant>
      <vt:variant>
        <vt:i4>1235</vt:i4>
      </vt:variant>
      <vt:variant>
        <vt:i4>0</vt:i4>
      </vt:variant>
      <vt:variant>
        <vt:i4>5</vt:i4>
      </vt:variant>
      <vt:variant>
        <vt:lpwstr/>
      </vt:variant>
      <vt:variant>
        <vt:lpwstr>_ENREF_22</vt:lpwstr>
      </vt:variant>
      <vt:variant>
        <vt:i4>4390923</vt:i4>
      </vt:variant>
      <vt:variant>
        <vt:i4>1227</vt:i4>
      </vt:variant>
      <vt:variant>
        <vt:i4>0</vt:i4>
      </vt:variant>
      <vt:variant>
        <vt:i4>5</vt:i4>
      </vt:variant>
      <vt:variant>
        <vt:lpwstr/>
      </vt:variant>
      <vt:variant>
        <vt:lpwstr>_ENREF_21</vt:lpwstr>
      </vt:variant>
      <vt:variant>
        <vt:i4>4390923</vt:i4>
      </vt:variant>
      <vt:variant>
        <vt:i4>1219</vt:i4>
      </vt:variant>
      <vt:variant>
        <vt:i4>0</vt:i4>
      </vt:variant>
      <vt:variant>
        <vt:i4>5</vt:i4>
      </vt:variant>
      <vt:variant>
        <vt:lpwstr/>
      </vt:variant>
      <vt:variant>
        <vt:lpwstr>_ENREF_21</vt:lpwstr>
      </vt:variant>
      <vt:variant>
        <vt:i4>7471163</vt:i4>
      </vt:variant>
      <vt:variant>
        <vt:i4>1216</vt:i4>
      </vt:variant>
      <vt:variant>
        <vt:i4>0</vt:i4>
      </vt:variant>
      <vt:variant>
        <vt:i4>5</vt:i4>
      </vt:variant>
      <vt:variant>
        <vt:lpwstr/>
      </vt:variant>
      <vt:variant>
        <vt:lpwstr>_ENREF_102</vt:lpwstr>
      </vt:variant>
      <vt:variant>
        <vt:i4>7471163</vt:i4>
      </vt:variant>
      <vt:variant>
        <vt:i4>1213</vt:i4>
      </vt:variant>
      <vt:variant>
        <vt:i4>0</vt:i4>
      </vt:variant>
      <vt:variant>
        <vt:i4>5</vt:i4>
      </vt:variant>
      <vt:variant>
        <vt:lpwstr/>
      </vt:variant>
      <vt:variant>
        <vt:lpwstr>_ENREF_102</vt:lpwstr>
      </vt:variant>
      <vt:variant>
        <vt:i4>7471163</vt:i4>
      </vt:variant>
      <vt:variant>
        <vt:i4>1205</vt:i4>
      </vt:variant>
      <vt:variant>
        <vt:i4>0</vt:i4>
      </vt:variant>
      <vt:variant>
        <vt:i4>5</vt:i4>
      </vt:variant>
      <vt:variant>
        <vt:lpwstr/>
      </vt:variant>
      <vt:variant>
        <vt:lpwstr>_ENREF_102</vt:lpwstr>
      </vt:variant>
      <vt:variant>
        <vt:i4>4390923</vt:i4>
      </vt:variant>
      <vt:variant>
        <vt:i4>1198</vt:i4>
      </vt:variant>
      <vt:variant>
        <vt:i4>0</vt:i4>
      </vt:variant>
      <vt:variant>
        <vt:i4>5</vt:i4>
      </vt:variant>
      <vt:variant>
        <vt:lpwstr/>
      </vt:variant>
      <vt:variant>
        <vt:lpwstr>_ENREF_20</vt:lpwstr>
      </vt:variant>
      <vt:variant>
        <vt:i4>4194315</vt:i4>
      </vt:variant>
      <vt:variant>
        <vt:i4>1192</vt:i4>
      </vt:variant>
      <vt:variant>
        <vt:i4>0</vt:i4>
      </vt:variant>
      <vt:variant>
        <vt:i4>5</vt:i4>
      </vt:variant>
      <vt:variant>
        <vt:lpwstr/>
      </vt:variant>
      <vt:variant>
        <vt:lpwstr>_ENREF_18</vt:lpwstr>
      </vt:variant>
      <vt:variant>
        <vt:i4>4325387</vt:i4>
      </vt:variant>
      <vt:variant>
        <vt:i4>1186</vt:i4>
      </vt:variant>
      <vt:variant>
        <vt:i4>0</vt:i4>
      </vt:variant>
      <vt:variant>
        <vt:i4>5</vt:i4>
      </vt:variant>
      <vt:variant>
        <vt:lpwstr/>
      </vt:variant>
      <vt:variant>
        <vt:lpwstr>_ENREF_33</vt:lpwstr>
      </vt:variant>
      <vt:variant>
        <vt:i4>4194315</vt:i4>
      </vt:variant>
      <vt:variant>
        <vt:i4>1180</vt:i4>
      </vt:variant>
      <vt:variant>
        <vt:i4>0</vt:i4>
      </vt:variant>
      <vt:variant>
        <vt:i4>5</vt:i4>
      </vt:variant>
      <vt:variant>
        <vt:lpwstr/>
      </vt:variant>
      <vt:variant>
        <vt:lpwstr>_ENREF_17</vt:lpwstr>
      </vt:variant>
      <vt:variant>
        <vt:i4>4325387</vt:i4>
      </vt:variant>
      <vt:variant>
        <vt:i4>1174</vt:i4>
      </vt:variant>
      <vt:variant>
        <vt:i4>0</vt:i4>
      </vt:variant>
      <vt:variant>
        <vt:i4>5</vt:i4>
      </vt:variant>
      <vt:variant>
        <vt:lpwstr/>
      </vt:variant>
      <vt:variant>
        <vt:lpwstr>_ENREF_37</vt:lpwstr>
      </vt:variant>
      <vt:variant>
        <vt:i4>4325387</vt:i4>
      </vt:variant>
      <vt:variant>
        <vt:i4>1168</vt:i4>
      </vt:variant>
      <vt:variant>
        <vt:i4>0</vt:i4>
      </vt:variant>
      <vt:variant>
        <vt:i4>5</vt:i4>
      </vt:variant>
      <vt:variant>
        <vt:lpwstr/>
      </vt:variant>
      <vt:variant>
        <vt:lpwstr>_ENREF_38</vt:lpwstr>
      </vt:variant>
      <vt:variant>
        <vt:i4>4194315</vt:i4>
      </vt:variant>
      <vt:variant>
        <vt:i4>1162</vt:i4>
      </vt:variant>
      <vt:variant>
        <vt:i4>0</vt:i4>
      </vt:variant>
      <vt:variant>
        <vt:i4>5</vt:i4>
      </vt:variant>
      <vt:variant>
        <vt:lpwstr/>
      </vt:variant>
      <vt:variant>
        <vt:lpwstr>_ENREF_15</vt:lpwstr>
      </vt:variant>
      <vt:variant>
        <vt:i4>4325387</vt:i4>
      </vt:variant>
      <vt:variant>
        <vt:i4>1156</vt:i4>
      </vt:variant>
      <vt:variant>
        <vt:i4>0</vt:i4>
      </vt:variant>
      <vt:variant>
        <vt:i4>5</vt:i4>
      </vt:variant>
      <vt:variant>
        <vt:lpwstr/>
      </vt:variant>
      <vt:variant>
        <vt:lpwstr>_ENREF_32</vt:lpwstr>
      </vt:variant>
      <vt:variant>
        <vt:i4>7405627</vt:i4>
      </vt:variant>
      <vt:variant>
        <vt:i4>1150</vt:i4>
      </vt:variant>
      <vt:variant>
        <vt:i4>0</vt:i4>
      </vt:variant>
      <vt:variant>
        <vt:i4>5</vt:i4>
      </vt:variant>
      <vt:variant>
        <vt:lpwstr/>
      </vt:variant>
      <vt:variant>
        <vt:lpwstr>_ENREF_101</vt:lpwstr>
      </vt:variant>
      <vt:variant>
        <vt:i4>7340091</vt:i4>
      </vt:variant>
      <vt:variant>
        <vt:i4>1144</vt:i4>
      </vt:variant>
      <vt:variant>
        <vt:i4>0</vt:i4>
      </vt:variant>
      <vt:variant>
        <vt:i4>5</vt:i4>
      </vt:variant>
      <vt:variant>
        <vt:lpwstr/>
      </vt:variant>
      <vt:variant>
        <vt:lpwstr>_ENREF_100</vt:lpwstr>
      </vt:variant>
      <vt:variant>
        <vt:i4>4718603</vt:i4>
      </vt:variant>
      <vt:variant>
        <vt:i4>1138</vt:i4>
      </vt:variant>
      <vt:variant>
        <vt:i4>0</vt:i4>
      </vt:variant>
      <vt:variant>
        <vt:i4>5</vt:i4>
      </vt:variant>
      <vt:variant>
        <vt:lpwstr/>
      </vt:variant>
      <vt:variant>
        <vt:lpwstr>_ENREF_99</vt:lpwstr>
      </vt:variant>
      <vt:variant>
        <vt:i4>4521995</vt:i4>
      </vt:variant>
      <vt:variant>
        <vt:i4>1132</vt:i4>
      </vt:variant>
      <vt:variant>
        <vt:i4>0</vt:i4>
      </vt:variant>
      <vt:variant>
        <vt:i4>5</vt:i4>
      </vt:variant>
      <vt:variant>
        <vt:lpwstr/>
      </vt:variant>
      <vt:variant>
        <vt:lpwstr>_ENREF_40</vt:lpwstr>
      </vt:variant>
      <vt:variant>
        <vt:i4>4521995</vt:i4>
      </vt:variant>
      <vt:variant>
        <vt:i4>1126</vt:i4>
      </vt:variant>
      <vt:variant>
        <vt:i4>0</vt:i4>
      </vt:variant>
      <vt:variant>
        <vt:i4>5</vt:i4>
      </vt:variant>
      <vt:variant>
        <vt:lpwstr/>
      </vt:variant>
      <vt:variant>
        <vt:lpwstr>_ENREF_40</vt:lpwstr>
      </vt:variant>
      <vt:variant>
        <vt:i4>4456459</vt:i4>
      </vt:variant>
      <vt:variant>
        <vt:i4>1120</vt:i4>
      </vt:variant>
      <vt:variant>
        <vt:i4>0</vt:i4>
      </vt:variant>
      <vt:variant>
        <vt:i4>5</vt:i4>
      </vt:variant>
      <vt:variant>
        <vt:lpwstr/>
      </vt:variant>
      <vt:variant>
        <vt:lpwstr>_ENREF_52</vt:lpwstr>
      </vt:variant>
      <vt:variant>
        <vt:i4>4194315</vt:i4>
      </vt:variant>
      <vt:variant>
        <vt:i4>1114</vt:i4>
      </vt:variant>
      <vt:variant>
        <vt:i4>0</vt:i4>
      </vt:variant>
      <vt:variant>
        <vt:i4>5</vt:i4>
      </vt:variant>
      <vt:variant>
        <vt:lpwstr/>
      </vt:variant>
      <vt:variant>
        <vt:lpwstr>_ENREF_16</vt:lpwstr>
      </vt:variant>
      <vt:variant>
        <vt:i4>4390923</vt:i4>
      </vt:variant>
      <vt:variant>
        <vt:i4>1108</vt:i4>
      </vt:variant>
      <vt:variant>
        <vt:i4>0</vt:i4>
      </vt:variant>
      <vt:variant>
        <vt:i4>5</vt:i4>
      </vt:variant>
      <vt:variant>
        <vt:lpwstr/>
      </vt:variant>
      <vt:variant>
        <vt:lpwstr>_ENREF_26</vt:lpwstr>
      </vt:variant>
      <vt:variant>
        <vt:i4>4718603</vt:i4>
      </vt:variant>
      <vt:variant>
        <vt:i4>1099</vt:i4>
      </vt:variant>
      <vt:variant>
        <vt:i4>0</vt:i4>
      </vt:variant>
      <vt:variant>
        <vt:i4>5</vt:i4>
      </vt:variant>
      <vt:variant>
        <vt:lpwstr/>
      </vt:variant>
      <vt:variant>
        <vt:lpwstr>_ENREF_98</vt:lpwstr>
      </vt:variant>
      <vt:variant>
        <vt:i4>4718603</vt:i4>
      </vt:variant>
      <vt:variant>
        <vt:i4>1093</vt:i4>
      </vt:variant>
      <vt:variant>
        <vt:i4>0</vt:i4>
      </vt:variant>
      <vt:variant>
        <vt:i4>5</vt:i4>
      </vt:variant>
      <vt:variant>
        <vt:lpwstr/>
      </vt:variant>
      <vt:variant>
        <vt:lpwstr>_ENREF_97</vt:lpwstr>
      </vt:variant>
      <vt:variant>
        <vt:i4>4718603</vt:i4>
      </vt:variant>
      <vt:variant>
        <vt:i4>1087</vt:i4>
      </vt:variant>
      <vt:variant>
        <vt:i4>0</vt:i4>
      </vt:variant>
      <vt:variant>
        <vt:i4>5</vt:i4>
      </vt:variant>
      <vt:variant>
        <vt:lpwstr/>
      </vt:variant>
      <vt:variant>
        <vt:lpwstr>_ENREF_96</vt:lpwstr>
      </vt:variant>
      <vt:variant>
        <vt:i4>4653067</vt:i4>
      </vt:variant>
      <vt:variant>
        <vt:i4>1081</vt:i4>
      </vt:variant>
      <vt:variant>
        <vt:i4>0</vt:i4>
      </vt:variant>
      <vt:variant>
        <vt:i4>5</vt:i4>
      </vt:variant>
      <vt:variant>
        <vt:lpwstr/>
      </vt:variant>
      <vt:variant>
        <vt:lpwstr>_ENREF_66</vt:lpwstr>
      </vt:variant>
      <vt:variant>
        <vt:i4>4718603</vt:i4>
      </vt:variant>
      <vt:variant>
        <vt:i4>1075</vt:i4>
      </vt:variant>
      <vt:variant>
        <vt:i4>0</vt:i4>
      </vt:variant>
      <vt:variant>
        <vt:i4>5</vt:i4>
      </vt:variant>
      <vt:variant>
        <vt:lpwstr/>
      </vt:variant>
      <vt:variant>
        <vt:lpwstr>_ENREF_95</vt:lpwstr>
      </vt:variant>
      <vt:variant>
        <vt:i4>4718603</vt:i4>
      </vt:variant>
      <vt:variant>
        <vt:i4>1069</vt:i4>
      </vt:variant>
      <vt:variant>
        <vt:i4>0</vt:i4>
      </vt:variant>
      <vt:variant>
        <vt:i4>5</vt:i4>
      </vt:variant>
      <vt:variant>
        <vt:lpwstr/>
      </vt:variant>
      <vt:variant>
        <vt:lpwstr>_ENREF_94</vt:lpwstr>
      </vt:variant>
      <vt:variant>
        <vt:i4>4718603</vt:i4>
      </vt:variant>
      <vt:variant>
        <vt:i4>1063</vt:i4>
      </vt:variant>
      <vt:variant>
        <vt:i4>0</vt:i4>
      </vt:variant>
      <vt:variant>
        <vt:i4>5</vt:i4>
      </vt:variant>
      <vt:variant>
        <vt:lpwstr/>
      </vt:variant>
      <vt:variant>
        <vt:lpwstr>_ENREF_93</vt:lpwstr>
      </vt:variant>
      <vt:variant>
        <vt:i4>4718603</vt:i4>
      </vt:variant>
      <vt:variant>
        <vt:i4>1057</vt:i4>
      </vt:variant>
      <vt:variant>
        <vt:i4>0</vt:i4>
      </vt:variant>
      <vt:variant>
        <vt:i4>5</vt:i4>
      </vt:variant>
      <vt:variant>
        <vt:lpwstr/>
      </vt:variant>
      <vt:variant>
        <vt:lpwstr>_ENREF_92</vt:lpwstr>
      </vt:variant>
      <vt:variant>
        <vt:i4>4718603</vt:i4>
      </vt:variant>
      <vt:variant>
        <vt:i4>1051</vt:i4>
      </vt:variant>
      <vt:variant>
        <vt:i4>0</vt:i4>
      </vt:variant>
      <vt:variant>
        <vt:i4>5</vt:i4>
      </vt:variant>
      <vt:variant>
        <vt:lpwstr/>
      </vt:variant>
      <vt:variant>
        <vt:lpwstr>_ENREF_91</vt:lpwstr>
      </vt:variant>
      <vt:variant>
        <vt:i4>4718603</vt:i4>
      </vt:variant>
      <vt:variant>
        <vt:i4>1045</vt:i4>
      </vt:variant>
      <vt:variant>
        <vt:i4>0</vt:i4>
      </vt:variant>
      <vt:variant>
        <vt:i4>5</vt:i4>
      </vt:variant>
      <vt:variant>
        <vt:lpwstr/>
      </vt:variant>
      <vt:variant>
        <vt:lpwstr>_ENREF_90</vt:lpwstr>
      </vt:variant>
      <vt:variant>
        <vt:i4>4784139</vt:i4>
      </vt:variant>
      <vt:variant>
        <vt:i4>1039</vt:i4>
      </vt:variant>
      <vt:variant>
        <vt:i4>0</vt:i4>
      </vt:variant>
      <vt:variant>
        <vt:i4>5</vt:i4>
      </vt:variant>
      <vt:variant>
        <vt:lpwstr/>
      </vt:variant>
      <vt:variant>
        <vt:lpwstr>_ENREF_89</vt:lpwstr>
      </vt:variant>
      <vt:variant>
        <vt:i4>4784139</vt:i4>
      </vt:variant>
      <vt:variant>
        <vt:i4>1033</vt:i4>
      </vt:variant>
      <vt:variant>
        <vt:i4>0</vt:i4>
      </vt:variant>
      <vt:variant>
        <vt:i4>5</vt:i4>
      </vt:variant>
      <vt:variant>
        <vt:lpwstr/>
      </vt:variant>
      <vt:variant>
        <vt:lpwstr>_ENREF_88</vt:lpwstr>
      </vt:variant>
      <vt:variant>
        <vt:i4>4784139</vt:i4>
      </vt:variant>
      <vt:variant>
        <vt:i4>1027</vt:i4>
      </vt:variant>
      <vt:variant>
        <vt:i4>0</vt:i4>
      </vt:variant>
      <vt:variant>
        <vt:i4>5</vt:i4>
      </vt:variant>
      <vt:variant>
        <vt:lpwstr/>
      </vt:variant>
      <vt:variant>
        <vt:lpwstr>_ENREF_87</vt:lpwstr>
      </vt:variant>
      <vt:variant>
        <vt:i4>4784139</vt:i4>
      </vt:variant>
      <vt:variant>
        <vt:i4>1021</vt:i4>
      </vt:variant>
      <vt:variant>
        <vt:i4>0</vt:i4>
      </vt:variant>
      <vt:variant>
        <vt:i4>5</vt:i4>
      </vt:variant>
      <vt:variant>
        <vt:lpwstr/>
      </vt:variant>
      <vt:variant>
        <vt:lpwstr>_ENREF_86</vt:lpwstr>
      </vt:variant>
      <vt:variant>
        <vt:i4>4653067</vt:i4>
      </vt:variant>
      <vt:variant>
        <vt:i4>1015</vt:i4>
      </vt:variant>
      <vt:variant>
        <vt:i4>0</vt:i4>
      </vt:variant>
      <vt:variant>
        <vt:i4>5</vt:i4>
      </vt:variant>
      <vt:variant>
        <vt:lpwstr/>
      </vt:variant>
      <vt:variant>
        <vt:lpwstr>_ENREF_67</vt:lpwstr>
      </vt:variant>
      <vt:variant>
        <vt:i4>4194315</vt:i4>
      </vt:variant>
      <vt:variant>
        <vt:i4>1009</vt:i4>
      </vt:variant>
      <vt:variant>
        <vt:i4>0</vt:i4>
      </vt:variant>
      <vt:variant>
        <vt:i4>5</vt:i4>
      </vt:variant>
      <vt:variant>
        <vt:lpwstr/>
      </vt:variant>
      <vt:variant>
        <vt:lpwstr>_ENREF_19</vt:lpwstr>
      </vt:variant>
      <vt:variant>
        <vt:i4>4784139</vt:i4>
      </vt:variant>
      <vt:variant>
        <vt:i4>1003</vt:i4>
      </vt:variant>
      <vt:variant>
        <vt:i4>0</vt:i4>
      </vt:variant>
      <vt:variant>
        <vt:i4>5</vt:i4>
      </vt:variant>
      <vt:variant>
        <vt:lpwstr/>
      </vt:variant>
      <vt:variant>
        <vt:lpwstr>_ENREF_85</vt:lpwstr>
      </vt:variant>
      <vt:variant>
        <vt:i4>4784139</vt:i4>
      </vt:variant>
      <vt:variant>
        <vt:i4>997</vt:i4>
      </vt:variant>
      <vt:variant>
        <vt:i4>0</vt:i4>
      </vt:variant>
      <vt:variant>
        <vt:i4>5</vt:i4>
      </vt:variant>
      <vt:variant>
        <vt:lpwstr/>
      </vt:variant>
      <vt:variant>
        <vt:lpwstr>_ENREF_84</vt:lpwstr>
      </vt:variant>
      <vt:variant>
        <vt:i4>4784139</vt:i4>
      </vt:variant>
      <vt:variant>
        <vt:i4>991</vt:i4>
      </vt:variant>
      <vt:variant>
        <vt:i4>0</vt:i4>
      </vt:variant>
      <vt:variant>
        <vt:i4>5</vt:i4>
      </vt:variant>
      <vt:variant>
        <vt:lpwstr/>
      </vt:variant>
      <vt:variant>
        <vt:lpwstr>_ENREF_83</vt:lpwstr>
      </vt:variant>
      <vt:variant>
        <vt:i4>4784139</vt:i4>
      </vt:variant>
      <vt:variant>
        <vt:i4>985</vt:i4>
      </vt:variant>
      <vt:variant>
        <vt:i4>0</vt:i4>
      </vt:variant>
      <vt:variant>
        <vt:i4>5</vt:i4>
      </vt:variant>
      <vt:variant>
        <vt:lpwstr/>
      </vt:variant>
      <vt:variant>
        <vt:lpwstr>_ENREF_82</vt:lpwstr>
      </vt:variant>
      <vt:variant>
        <vt:i4>4784139</vt:i4>
      </vt:variant>
      <vt:variant>
        <vt:i4>979</vt:i4>
      </vt:variant>
      <vt:variant>
        <vt:i4>0</vt:i4>
      </vt:variant>
      <vt:variant>
        <vt:i4>5</vt:i4>
      </vt:variant>
      <vt:variant>
        <vt:lpwstr/>
      </vt:variant>
      <vt:variant>
        <vt:lpwstr>_ENREF_81</vt:lpwstr>
      </vt:variant>
      <vt:variant>
        <vt:i4>4784139</vt:i4>
      </vt:variant>
      <vt:variant>
        <vt:i4>973</vt:i4>
      </vt:variant>
      <vt:variant>
        <vt:i4>0</vt:i4>
      </vt:variant>
      <vt:variant>
        <vt:i4>5</vt:i4>
      </vt:variant>
      <vt:variant>
        <vt:lpwstr/>
      </vt:variant>
      <vt:variant>
        <vt:lpwstr>_ENREF_80</vt:lpwstr>
      </vt:variant>
      <vt:variant>
        <vt:i4>4587531</vt:i4>
      </vt:variant>
      <vt:variant>
        <vt:i4>967</vt:i4>
      </vt:variant>
      <vt:variant>
        <vt:i4>0</vt:i4>
      </vt:variant>
      <vt:variant>
        <vt:i4>5</vt:i4>
      </vt:variant>
      <vt:variant>
        <vt:lpwstr/>
      </vt:variant>
      <vt:variant>
        <vt:lpwstr>_ENREF_79</vt:lpwstr>
      </vt:variant>
      <vt:variant>
        <vt:i4>4587531</vt:i4>
      </vt:variant>
      <vt:variant>
        <vt:i4>961</vt:i4>
      </vt:variant>
      <vt:variant>
        <vt:i4>0</vt:i4>
      </vt:variant>
      <vt:variant>
        <vt:i4>5</vt:i4>
      </vt:variant>
      <vt:variant>
        <vt:lpwstr/>
      </vt:variant>
      <vt:variant>
        <vt:lpwstr>_ENREF_78</vt:lpwstr>
      </vt:variant>
      <vt:variant>
        <vt:i4>4587531</vt:i4>
      </vt:variant>
      <vt:variant>
        <vt:i4>955</vt:i4>
      </vt:variant>
      <vt:variant>
        <vt:i4>0</vt:i4>
      </vt:variant>
      <vt:variant>
        <vt:i4>5</vt:i4>
      </vt:variant>
      <vt:variant>
        <vt:lpwstr/>
      </vt:variant>
      <vt:variant>
        <vt:lpwstr>_ENREF_77</vt:lpwstr>
      </vt:variant>
      <vt:variant>
        <vt:i4>4587531</vt:i4>
      </vt:variant>
      <vt:variant>
        <vt:i4>949</vt:i4>
      </vt:variant>
      <vt:variant>
        <vt:i4>0</vt:i4>
      </vt:variant>
      <vt:variant>
        <vt:i4>5</vt:i4>
      </vt:variant>
      <vt:variant>
        <vt:lpwstr/>
      </vt:variant>
      <vt:variant>
        <vt:lpwstr>_ENREF_76</vt:lpwstr>
      </vt:variant>
      <vt:variant>
        <vt:i4>4456459</vt:i4>
      </vt:variant>
      <vt:variant>
        <vt:i4>943</vt:i4>
      </vt:variant>
      <vt:variant>
        <vt:i4>0</vt:i4>
      </vt:variant>
      <vt:variant>
        <vt:i4>5</vt:i4>
      </vt:variant>
      <vt:variant>
        <vt:lpwstr/>
      </vt:variant>
      <vt:variant>
        <vt:lpwstr>_ENREF_55</vt:lpwstr>
      </vt:variant>
      <vt:variant>
        <vt:i4>4456459</vt:i4>
      </vt:variant>
      <vt:variant>
        <vt:i4>937</vt:i4>
      </vt:variant>
      <vt:variant>
        <vt:i4>0</vt:i4>
      </vt:variant>
      <vt:variant>
        <vt:i4>5</vt:i4>
      </vt:variant>
      <vt:variant>
        <vt:lpwstr/>
      </vt:variant>
      <vt:variant>
        <vt:lpwstr>_ENREF_56</vt:lpwstr>
      </vt:variant>
      <vt:variant>
        <vt:i4>4587531</vt:i4>
      </vt:variant>
      <vt:variant>
        <vt:i4>931</vt:i4>
      </vt:variant>
      <vt:variant>
        <vt:i4>0</vt:i4>
      </vt:variant>
      <vt:variant>
        <vt:i4>5</vt:i4>
      </vt:variant>
      <vt:variant>
        <vt:lpwstr/>
      </vt:variant>
      <vt:variant>
        <vt:lpwstr>_ENREF_75</vt:lpwstr>
      </vt:variant>
      <vt:variant>
        <vt:i4>4587531</vt:i4>
      </vt:variant>
      <vt:variant>
        <vt:i4>925</vt:i4>
      </vt:variant>
      <vt:variant>
        <vt:i4>0</vt:i4>
      </vt:variant>
      <vt:variant>
        <vt:i4>5</vt:i4>
      </vt:variant>
      <vt:variant>
        <vt:lpwstr/>
      </vt:variant>
      <vt:variant>
        <vt:lpwstr>_ENREF_74</vt:lpwstr>
      </vt:variant>
      <vt:variant>
        <vt:i4>4980817</vt:i4>
      </vt:variant>
      <vt:variant>
        <vt:i4>916</vt:i4>
      </vt:variant>
      <vt:variant>
        <vt:i4>0</vt:i4>
      </vt:variant>
      <vt:variant>
        <vt:i4>5</vt:i4>
      </vt:variant>
      <vt:variant>
        <vt:lpwstr>https://1800flo-tech.com/products/trans-tibial-products/flo-tech-tor/</vt:lpwstr>
      </vt:variant>
      <vt:variant>
        <vt:lpwstr/>
      </vt:variant>
      <vt:variant>
        <vt:i4>327703</vt:i4>
      </vt:variant>
      <vt:variant>
        <vt:i4>913</vt:i4>
      </vt:variant>
      <vt:variant>
        <vt:i4>0</vt:i4>
      </vt:variant>
      <vt:variant>
        <vt:i4>5</vt:i4>
      </vt:variant>
      <vt:variant>
        <vt:lpwstr>https://cjsocket.com/</vt:lpwstr>
      </vt:variant>
      <vt:variant>
        <vt:lpwstr/>
      </vt:variant>
      <vt:variant>
        <vt:i4>3801135</vt:i4>
      </vt:variant>
      <vt:variant>
        <vt:i4>910</vt:i4>
      </vt:variant>
      <vt:variant>
        <vt:i4>0</vt:i4>
      </vt:variant>
      <vt:variant>
        <vt:i4>5</vt:i4>
      </vt:variant>
      <vt:variant>
        <vt:lpwstr>https://www.stumpworx.com/</vt:lpwstr>
      </vt:variant>
      <vt:variant>
        <vt:lpwstr/>
      </vt:variant>
      <vt:variant>
        <vt:i4>1179668</vt:i4>
      </vt:variant>
      <vt:variant>
        <vt:i4>907</vt:i4>
      </vt:variant>
      <vt:variant>
        <vt:i4>0</vt:i4>
      </vt:variant>
      <vt:variant>
        <vt:i4>5</vt:i4>
      </vt:variant>
      <vt:variant>
        <vt:lpwstr>https://www.boafit.com/en-gb/innovation/</vt:lpwstr>
      </vt:variant>
      <vt:variant>
        <vt:lpwstr>pid-1446</vt:lpwstr>
      </vt:variant>
      <vt:variant>
        <vt:i4>5898320</vt:i4>
      </vt:variant>
      <vt:variant>
        <vt:i4>904</vt:i4>
      </vt:variant>
      <vt:variant>
        <vt:i4>0</vt:i4>
      </vt:variant>
      <vt:variant>
        <vt:i4>5</vt:i4>
      </vt:variant>
      <vt:variant>
        <vt:lpwstr>https://www.gov.uk/government/publications/medical-devices-legal-requirements-for-specific-medical-devices/medical-devices-legal-requirements-for-specific-medical-devices</vt:lpwstr>
      </vt:variant>
      <vt:variant>
        <vt:lpwstr>custom-made</vt:lpwstr>
      </vt:variant>
      <vt:variant>
        <vt:i4>2818145</vt:i4>
      </vt:variant>
      <vt:variant>
        <vt:i4>901</vt:i4>
      </vt:variant>
      <vt:variant>
        <vt:i4>0</vt:i4>
      </vt:variant>
      <vt:variant>
        <vt:i4>5</vt:i4>
      </vt:variant>
      <vt:variant>
        <vt:lpwstr>http://www.liminnovations.com/infinite-socket-tts/</vt:lpwstr>
      </vt:variant>
      <vt:variant>
        <vt:lpwstr/>
      </vt:variant>
      <vt:variant>
        <vt:i4>4587535</vt:i4>
      </vt:variant>
      <vt:variant>
        <vt:i4>898</vt:i4>
      </vt:variant>
      <vt:variant>
        <vt:i4>0</vt:i4>
      </vt:variant>
      <vt:variant>
        <vt:i4>5</vt:i4>
      </vt:variant>
      <vt:variant>
        <vt:lpwstr>https://corporate.ottobock.com/en/futuring/clinical-research</vt:lpwstr>
      </vt:variant>
      <vt:variant>
        <vt:lpwstr/>
      </vt:variant>
      <vt:variant>
        <vt:i4>3539047</vt:i4>
      </vt:variant>
      <vt:variant>
        <vt:i4>895</vt:i4>
      </vt:variant>
      <vt:variant>
        <vt:i4>0</vt:i4>
      </vt:variant>
      <vt:variant>
        <vt:i4>5</vt:i4>
      </vt:variant>
      <vt:variant>
        <vt:lpwstr>https://www.liminnovations.com/</vt:lpwstr>
      </vt:variant>
      <vt:variant>
        <vt:lpwstr/>
      </vt:variant>
      <vt:variant>
        <vt:i4>6291503</vt:i4>
      </vt:variant>
      <vt:variant>
        <vt:i4>892</vt:i4>
      </vt:variant>
      <vt:variant>
        <vt:i4>0</vt:i4>
      </vt:variant>
      <vt:variant>
        <vt:i4>5</vt:i4>
      </vt:variant>
      <vt:variant>
        <vt:lpwstr>https://martinbionics.com/</vt:lpwstr>
      </vt:variant>
      <vt:variant>
        <vt:lpwstr/>
      </vt:variant>
      <vt:variant>
        <vt:i4>2162800</vt:i4>
      </vt:variant>
      <vt:variant>
        <vt:i4>889</vt:i4>
      </vt:variant>
      <vt:variant>
        <vt:i4>0</vt:i4>
      </vt:variant>
      <vt:variant>
        <vt:i4>5</vt:i4>
      </vt:variant>
      <vt:variant>
        <vt:lpwstr>https://www.ossur.com/en-gb/prosthetics/sockets/connect-tf</vt:lpwstr>
      </vt:variant>
      <vt:variant>
        <vt:lpwstr/>
      </vt:variant>
      <vt:variant>
        <vt:i4>1441810</vt:i4>
      </vt:variant>
      <vt:variant>
        <vt:i4>886</vt:i4>
      </vt:variant>
      <vt:variant>
        <vt:i4>0</vt:i4>
      </vt:variant>
      <vt:variant>
        <vt:i4>5</vt:i4>
      </vt:variant>
      <vt:variant>
        <vt:lpwstr>http://www.liminnovations.com/infinite-socket-tf/</vt:lpwstr>
      </vt:variant>
      <vt:variant>
        <vt:lpwstr/>
      </vt:variant>
      <vt:variant>
        <vt:i4>589849</vt:i4>
      </vt:variant>
      <vt:variant>
        <vt:i4>883</vt:i4>
      </vt:variant>
      <vt:variant>
        <vt:i4>0</vt:i4>
      </vt:variant>
      <vt:variant>
        <vt:i4>5</vt:i4>
      </vt:variant>
      <vt:variant>
        <vt:lpwstr>https://shop.ottobock.us/Prosthetics/Lower-Limb-Prosthetics/Socket-Technologies-Liners/Varos-Socket/Varos/p/5A60</vt:lpwstr>
      </vt:variant>
      <vt:variant>
        <vt:lpwstr/>
      </vt:variant>
      <vt:variant>
        <vt:i4>7929983</vt:i4>
      </vt:variant>
      <vt:variant>
        <vt:i4>880</vt:i4>
      </vt:variant>
      <vt:variant>
        <vt:i4>0</vt:i4>
      </vt:variant>
      <vt:variant>
        <vt:i4>5</vt:i4>
      </vt:variant>
      <vt:variant>
        <vt:lpwstr>https://www.ifitprosthetics.com/transtibial-socket.html</vt:lpwstr>
      </vt:variant>
      <vt:variant>
        <vt:lpwstr/>
      </vt:variant>
      <vt:variant>
        <vt:i4>3342448</vt:i4>
      </vt:variant>
      <vt:variant>
        <vt:i4>877</vt:i4>
      </vt:variant>
      <vt:variant>
        <vt:i4>0</vt:i4>
      </vt:variant>
      <vt:variant>
        <vt:i4>5</vt:i4>
      </vt:variant>
      <vt:variant>
        <vt:lpwstr>https://clickmedical.co/click-academy/</vt:lpwstr>
      </vt:variant>
      <vt:variant>
        <vt:lpwstr/>
      </vt:variant>
      <vt:variant>
        <vt:i4>1638423</vt:i4>
      </vt:variant>
      <vt:variant>
        <vt:i4>874</vt:i4>
      </vt:variant>
      <vt:variant>
        <vt:i4>0</vt:i4>
      </vt:variant>
      <vt:variant>
        <vt:i4>5</vt:i4>
      </vt:variant>
      <vt:variant>
        <vt:lpwstr>https://www.epochmedical.com/copy-of-limbair</vt:lpwstr>
      </vt:variant>
      <vt:variant>
        <vt:lpwstr/>
      </vt:variant>
      <vt:variant>
        <vt:i4>5898253</vt:i4>
      </vt:variant>
      <vt:variant>
        <vt:i4>871</vt:i4>
      </vt:variant>
      <vt:variant>
        <vt:i4>0</vt:i4>
      </vt:variant>
      <vt:variant>
        <vt:i4>5</vt:i4>
      </vt:variant>
      <vt:variant>
        <vt:lpwstr>https://clickmedical.co/amputees/</vt:lpwstr>
      </vt:variant>
      <vt:variant>
        <vt:lpwstr/>
      </vt:variant>
      <vt:variant>
        <vt:i4>1507401</vt:i4>
      </vt:variant>
      <vt:variant>
        <vt:i4>868</vt:i4>
      </vt:variant>
      <vt:variant>
        <vt:i4>0</vt:i4>
      </vt:variant>
      <vt:variant>
        <vt:i4>5</vt:i4>
      </vt:variant>
      <vt:variant>
        <vt:lpwstr>https://toughwareprx.com/product/international-transradial-adjustable-limb-ital/</vt:lpwstr>
      </vt:variant>
      <vt:variant>
        <vt:lpwstr/>
      </vt:variant>
      <vt:variant>
        <vt:i4>7340148</vt:i4>
      </vt:variant>
      <vt:variant>
        <vt:i4>865</vt:i4>
      </vt:variant>
      <vt:variant>
        <vt:i4>0</vt:i4>
      </vt:variant>
      <vt:variant>
        <vt:i4>5</vt:i4>
      </vt:variant>
      <vt:variant>
        <vt:lpwstr>https://www.delftprosthetics.nl/en/open-socket/product-info-open-socket</vt:lpwstr>
      </vt:variant>
      <vt:variant>
        <vt:lpwstr/>
      </vt:variant>
      <vt:variant>
        <vt:i4>2752557</vt:i4>
      </vt:variant>
      <vt:variant>
        <vt:i4>862</vt:i4>
      </vt:variant>
      <vt:variant>
        <vt:i4>0</vt:i4>
      </vt:variant>
      <vt:variant>
        <vt:i4>5</vt:i4>
      </vt:variant>
      <vt:variant>
        <vt:lpwstr>https://opquorum.com/programs/</vt:lpwstr>
      </vt:variant>
      <vt:variant>
        <vt:lpwstr/>
      </vt:variant>
      <vt:variant>
        <vt:i4>3211360</vt:i4>
      </vt:variant>
      <vt:variant>
        <vt:i4>859</vt:i4>
      </vt:variant>
      <vt:variant>
        <vt:i4>0</vt:i4>
      </vt:variant>
      <vt:variant>
        <vt:i4>5</vt:i4>
      </vt:variant>
      <vt:variant>
        <vt:lpwstr>https://www.yourkoalaa.com/the-alx</vt:lpwstr>
      </vt:variant>
      <vt:variant>
        <vt:lpwstr/>
      </vt:variant>
      <vt:variant>
        <vt:i4>4390923</vt:i4>
      </vt:variant>
      <vt:variant>
        <vt:i4>853</vt:i4>
      </vt:variant>
      <vt:variant>
        <vt:i4>0</vt:i4>
      </vt:variant>
      <vt:variant>
        <vt:i4>5</vt:i4>
      </vt:variant>
      <vt:variant>
        <vt:lpwstr/>
      </vt:variant>
      <vt:variant>
        <vt:lpwstr>_ENREF_24</vt:lpwstr>
      </vt:variant>
      <vt:variant>
        <vt:i4>4456459</vt:i4>
      </vt:variant>
      <vt:variant>
        <vt:i4>847</vt:i4>
      </vt:variant>
      <vt:variant>
        <vt:i4>0</vt:i4>
      </vt:variant>
      <vt:variant>
        <vt:i4>5</vt:i4>
      </vt:variant>
      <vt:variant>
        <vt:lpwstr/>
      </vt:variant>
      <vt:variant>
        <vt:lpwstr>_ENREF_52</vt:lpwstr>
      </vt:variant>
      <vt:variant>
        <vt:i4>4521995</vt:i4>
      </vt:variant>
      <vt:variant>
        <vt:i4>841</vt:i4>
      </vt:variant>
      <vt:variant>
        <vt:i4>0</vt:i4>
      </vt:variant>
      <vt:variant>
        <vt:i4>5</vt:i4>
      </vt:variant>
      <vt:variant>
        <vt:lpwstr/>
      </vt:variant>
      <vt:variant>
        <vt:lpwstr>_ENREF_42</vt:lpwstr>
      </vt:variant>
      <vt:variant>
        <vt:i4>4194315</vt:i4>
      </vt:variant>
      <vt:variant>
        <vt:i4>838</vt:i4>
      </vt:variant>
      <vt:variant>
        <vt:i4>0</vt:i4>
      </vt:variant>
      <vt:variant>
        <vt:i4>5</vt:i4>
      </vt:variant>
      <vt:variant>
        <vt:lpwstr/>
      </vt:variant>
      <vt:variant>
        <vt:lpwstr>_ENREF_15</vt:lpwstr>
      </vt:variant>
      <vt:variant>
        <vt:i4>4587531</vt:i4>
      </vt:variant>
      <vt:variant>
        <vt:i4>832</vt:i4>
      </vt:variant>
      <vt:variant>
        <vt:i4>0</vt:i4>
      </vt:variant>
      <vt:variant>
        <vt:i4>5</vt:i4>
      </vt:variant>
      <vt:variant>
        <vt:lpwstr/>
      </vt:variant>
      <vt:variant>
        <vt:lpwstr>_ENREF_73</vt:lpwstr>
      </vt:variant>
      <vt:variant>
        <vt:i4>4390923</vt:i4>
      </vt:variant>
      <vt:variant>
        <vt:i4>829</vt:i4>
      </vt:variant>
      <vt:variant>
        <vt:i4>0</vt:i4>
      </vt:variant>
      <vt:variant>
        <vt:i4>5</vt:i4>
      </vt:variant>
      <vt:variant>
        <vt:lpwstr/>
      </vt:variant>
      <vt:variant>
        <vt:lpwstr>_ENREF_29</vt:lpwstr>
      </vt:variant>
      <vt:variant>
        <vt:i4>4390923</vt:i4>
      </vt:variant>
      <vt:variant>
        <vt:i4>826</vt:i4>
      </vt:variant>
      <vt:variant>
        <vt:i4>0</vt:i4>
      </vt:variant>
      <vt:variant>
        <vt:i4>5</vt:i4>
      </vt:variant>
      <vt:variant>
        <vt:lpwstr/>
      </vt:variant>
      <vt:variant>
        <vt:lpwstr>_ENREF_28</vt:lpwstr>
      </vt:variant>
      <vt:variant>
        <vt:i4>4587531</vt:i4>
      </vt:variant>
      <vt:variant>
        <vt:i4>818</vt:i4>
      </vt:variant>
      <vt:variant>
        <vt:i4>0</vt:i4>
      </vt:variant>
      <vt:variant>
        <vt:i4>5</vt:i4>
      </vt:variant>
      <vt:variant>
        <vt:lpwstr/>
      </vt:variant>
      <vt:variant>
        <vt:lpwstr>_ENREF_72</vt:lpwstr>
      </vt:variant>
      <vt:variant>
        <vt:i4>4587531</vt:i4>
      </vt:variant>
      <vt:variant>
        <vt:i4>809</vt:i4>
      </vt:variant>
      <vt:variant>
        <vt:i4>0</vt:i4>
      </vt:variant>
      <vt:variant>
        <vt:i4>5</vt:i4>
      </vt:variant>
      <vt:variant>
        <vt:lpwstr/>
      </vt:variant>
      <vt:variant>
        <vt:lpwstr>_ENREF_71</vt:lpwstr>
      </vt:variant>
      <vt:variant>
        <vt:i4>4653067</vt:i4>
      </vt:variant>
      <vt:variant>
        <vt:i4>806</vt:i4>
      </vt:variant>
      <vt:variant>
        <vt:i4>0</vt:i4>
      </vt:variant>
      <vt:variant>
        <vt:i4>5</vt:i4>
      </vt:variant>
      <vt:variant>
        <vt:lpwstr/>
      </vt:variant>
      <vt:variant>
        <vt:lpwstr>_ENREF_61</vt:lpwstr>
      </vt:variant>
      <vt:variant>
        <vt:i4>4653067</vt:i4>
      </vt:variant>
      <vt:variant>
        <vt:i4>803</vt:i4>
      </vt:variant>
      <vt:variant>
        <vt:i4>0</vt:i4>
      </vt:variant>
      <vt:variant>
        <vt:i4>5</vt:i4>
      </vt:variant>
      <vt:variant>
        <vt:lpwstr/>
      </vt:variant>
      <vt:variant>
        <vt:lpwstr>_ENREF_60</vt:lpwstr>
      </vt:variant>
      <vt:variant>
        <vt:i4>4390923</vt:i4>
      </vt:variant>
      <vt:variant>
        <vt:i4>800</vt:i4>
      </vt:variant>
      <vt:variant>
        <vt:i4>0</vt:i4>
      </vt:variant>
      <vt:variant>
        <vt:i4>5</vt:i4>
      </vt:variant>
      <vt:variant>
        <vt:lpwstr/>
      </vt:variant>
      <vt:variant>
        <vt:lpwstr>_ENREF_22</vt:lpwstr>
      </vt:variant>
      <vt:variant>
        <vt:i4>4521995</vt:i4>
      </vt:variant>
      <vt:variant>
        <vt:i4>790</vt:i4>
      </vt:variant>
      <vt:variant>
        <vt:i4>0</vt:i4>
      </vt:variant>
      <vt:variant>
        <vt:i4>5</vt:i4>
      </vt:variant>
      <vt:variant>
        <vt:lpwstr/>
      </vt:variant>
      <vt:variant>
        <vt:lpwstr>_ENREF_41</vt:lpwstr>
      </vt:variant>
      <vt:variant>
        <vt:i4>4587531</vt:i4>
      </vt:variant>
      <vt:variant>
        <vt:i4>786</vt:i4>
      </vt:variant>
      <vt:variant>
        <vt:i4>0</vt:i4>
      </vt:variant>
      <vt:variant>
        <vt:i4>5</vt:i4>
      </vt:variant>
      <vt:variant>
        <vt:lpwstr/>
      </vt:variant>
      <vt:variant>
        <vt:lpwstr>_ENREF_71</vt:lpwstr>
      </vt:variant>
      <vt:variant>
        <vt:i4>4653067</vt:i4>
      </vt:variant>
      <vt:variant>
        <vt:i4>783</vt:i4>
      </vt:variant>
      <vt:variant>
        <vt:i4>0</vt:i4>
      </vt:variant>
      <vt:variant>
        <vt:i4>5</vt:i4>
      </vt:variant>
      <vt:variant>
        <vt:lpwstr/>
      </vt:variant>
      <vt:variant>
        <vt:lpwstr>_ENREF_61</vt:lpwstr>
      </vt:variant>
      <vt:variant>
        <vt:i4>4653067</vt:i4>
      </vt:variant>
      <vt:variant>
        <vt:i4>780</vt:i4>
      </vt:variant>
      <vt:variant>
        <vt:i4>0</vt:i4>
      </vt:variant>
      <vt:variant>
        <vt:i4>5</vt:i4>
      </vt:variant>
      <vt:variant>
        <vt:lpwstr/>
      </vt:variant>
      <vt:variant>
        <vt:lpwstr>_ENREF_60</vt:lpwstr>
      </vt:variant>
      <vt:variant>
        <vt:i4>4390923</vt:i4>
      </vt:variant>
      <vt:variant>
        <vt:i4>777</vt:i4>
      </vt:variant>
      <vt:variant>
        <vt:i4>0</vt:i4>
      </vt:variant>
      <vt:variant>
        <vt:i4>5</vt:i4>
      </vt:variant>
      <vt:variant>
        <vt:lpwstr/>
      </vt:variant>
      <vt:variant>
        <vt:lpwstr>_ENREF_22</vt:lpwstr>
      </vt:variant>
      <vt:variant>
        <vt:i4>4521995</vt:i4>
      </vt:variant>
      <vt:variant>
        <vt:i4>767</vt:i4>
      </vt:variant>
      <vt:variant>
        <vt:i4>0</vt:i4>
      </vt:variant>
      <vt:variant>
        <vt:i4>5</vt:i4>
      </vt:variant>
      <vt:variant>
        <vt:lpwstr/>
      </vt:variant>
      <vt:variant>
        <vt:lpwstr>_ENREF_41</vt:lpwstr>
      </vt:variant>
      <vt:variant>
        <vt:i4>4390923</vt:i4>
      </vt:variant>
      <vt:variant>
        <vt:i4>763</vt:i4>
      </vt:variant>
      <vt:variant>
        <vt:i4>0</vt:i4>
      </vt:variant>
      <vt:variant>
        <vt:i4>5</vt:i4>
      </vt:variant>
      <vt:variant>
        <vt:lpwstr/>
      </vt:variant>
      <vt:variant>
        <vt:lpwstr>_ENREF_26</vt:lpwstr>
      </vt:variant>
      <vt:variant>
        <vt:i4>4653067</vt:i4>
      </vt:variant>
      <vt:variant>
        <vt:i4>757</vt:i4>
      </vt:variant>
      <vt:variant>
        <vt:i4>0</vt:i4>
      </vt:variant>
      <vt:variant>
        <vt:i4>5</vt:i4>
      </vt:variant>
      <vt:variant>
        <vt:lpwstr/>
      </vt:variant>
      <vt:variant>
        <vt:lpwstr>_ENREF_61</vt:lpwstr>
      </vt:variant>
      <vt:variant>
        <vt:i4>4587531</vt:i4>
      </vt:variant>
      <vt:variant>
        <vt:i4>749</vt:i4>
      </vt:variant>
      <vt:variant>
        <vt:i4>0</vt:i4>
      </vt:variant>
      <vt:variant>
        <vt:i4>5</vt:i4>
      </vt:variant>
      <vt:variant>
        <vt:lpwstr/>
      </vt:variant>
      <vt:variant>
        <vt:lpwstr>_ENREF_71</vt:lpwstr>
      </vt:variant>
      <vt:variant>
        <vt:i4>4653067</vt:i4>
      </vt:variant>
      <vt:variant>
        <vt:i4>746</vt:i4>
      </vt:variant>
      <vt:variant>
        <vt:i4>0</vt:i4>
      </vt:variant>
      <vt:variant>
        <vt:i4>5</vt:i4>
      </vt:variant>
      <vt:variant>
        <vt:lpwstr/>
      </vt:variant>
      <vt:variant>
        <vt:lpwstr>_ENREF_60</vt:lpwstr>
      </vt:variant>
      <vt:variant>
        <vt:i4>4390923</vt:i4>
      </vt:variant>
      <vt:variant>
        <vt:i4>743</vt:i4>
      </vt:variant>
      <vt:variant>
        <vt:i4>0</vt:i4>
      </vt:variant>
      <vt:variant>
        <vt:i4>5</vt:i4>
      </vt:variant>
      <vt:variant>
        <vt:lpwstr/>
      </vt:variant>
      <vt:variant>
        <vt:lpwstr>_ENREF_22</vt:lpwstr>
      </vt:variant>
      <vt:variant>
        <vt:i4>4325387</vt:i4>
      </vt:variant>
      <vt:variant>
        <vt:i4>730</vt:i4>
      </vt:variant>
      <vt:variant>
        <vt:i4>0</vt:i4>
      </vt:variant>
      <vt:variant>
        <vt:i4>5</vt:i4>
      </vt:variant>
      <vt:variant>
        <vt:lpwstr/>
      </vt:variant>
      <vt:variant>
        <vt:lpwstr>_ENREF_32</vt:lpwstr>
      </vt:variant>
      <vt:variant>
        <vt:i4>4325387</vt:i4>
      </vt:variant>
      <vt:variant>
        <vt:i4>724</vt:i4>
      </vt:variant>
      <vt:variant>
        <vt:i4>0</vt:i4>
      </vt:variant>
      <vt:variant>
        <vt:i4>5</vt:i4>
      </vt:variant>
      <vt:variant>
        <vt:lpwstr/>
      </vt:variant>
      <vt:variant>
        <vt:lpwstr>_ENREF_32</vt:lpwstr>
      </vt:variant>
      <vt:variant>
        <vt:i4>4325387</vt:i4>
      </vt:variant>
      <vt:variant>
        <vt:i4>720</vt:i4>
      </vt:variant>
      <vt:variant>
        <vt:i4>0</vt:i4>
      </vt:variant>
      <vt:variant>
        <vt:i4>5</vt:i4>
      </vt:variant>
      <vt:variant>
        <vt:lpwstr/>
      </vt:variant>
      <vt:variant>
        <vt:lpwstr>_ENREF_32</vt:lpwstr>
      </vt:variant>
      <vt:variant>
        <vt:i4>4456459</vt:i4>
      </vt:variant>
      <vt:variant>
        <vt:i4>703</vt:i4>
      </vt:variant>
      <vt:variant>
        <vt:i4>0</vt:i4>
      </vt:variant>
      <vt:variant>
        <vt:i4>5</vt:i4>
      </vt:variant>
      <vt:variant>
        <vt:lpwstr/>
      </vt:variant>
      <vt:variant>
        <vt:lpwstr>_ENREF_52</vt:lpwstr>
      </vt:variant>
      <vt:variant>
        <vt:i4>4325387</vt:i4>
      </vt:variant>
      <vt:variant>
        <vt:i4>700</vt:i4>
      </vt:variant>
      <vt:variant>
        <vt:i4>0</vt:i4>
      </vt:variant>
      <vt:variant>
        <vt:i4>5</vt:i4>
      </vt:variant>
      <vt:variant>
        <vt:lpwstr/>
      </vt:variant>
      <vt:variant>
        <vt:lpwstr>_ENREF_38</vt:lpwstr>
      </vt:variant>
      <vt:variant>
        <vt:i4>4325387</vt:i4>
      </vt:variant>
      <vt:variant>
        <vt:i4>697</vt:i4>
      </vt:variant>
      <vt:variant>
        <vt:i4>0</vt:i4>
      </vt:variant>
      <vt:variant>
        <vt:i4>5</vt:i4>
      </vt:variant>
      <vt:variant>
        <vt:lpwstr/>
      </vt:variant>
      <vt:variant>
        <vt:lpwstr>_ENREF_33</vt:lpwstr>
      </vt:variant>
      <vt:variant>
        <vt:i4>4390923</vt:i4>
      </vt:variant>
      <vt:variant>
        <vt:i4>694</vt:i4>
      </vt:variant>
      <vt:variant>
        <vt:i4>0</vt:i4>
      </vt:variant>
      <vt:variant>
        <vt:i4>5</vt:i4>
      </vt:variant>
      <vt:variant>
        <vt:lpwstr/>
      </vt:variant>
      <vt:variant>
        <vt:lpwstr>_ENREF_20</vt:lpwstr>
      </vt:variant>
      <vt:variant>
        <vt:i4>4587531</vt:i4>
      </vt:variant>
      <vt:variant>
        <vt:i4>686</vt:i4>
      </vt:variant>
      <vt:variant>
        <vt:i4>0</vt:i4>
      </vt:variant>
      <vt:variant>
        <vt:i4>5</vt:i4>
      </vt:variant>
      <vt:variant>
        <vt:lpwstr/>
      </vt:variant>
      <vt:variant>
        <vt:lpwstr>_ENREF_70</vt:lpwstr>
      </vt:variant>
      <vt:variant>
        <vt:i4>4390923</vt:i4>
      </vt:variant>
      <vt:variant>
        <vt:i4>676</vt:i4>
      </vt:variant>
      <vt:variant>
        <vt:i4>0</vt:i4>
      </vt:variant>
      <vt:variant>
        <vt:i4>5</vt:i4>
      </vt:variant>
      <vt:variant>
        <vt:lpwstr/>
      </vt:variant>
      <vt:variant>
        <vt:lpwstr>_ENREF_22</vt:lpwstr>
      </vt:variant>
      <vt:variant>
        <vt:i4>4390923</vt:i4>
      </vt:variant>
      <vt:variant>
        <vt:i4>670</vt:i4>
      </vt:variant>
      <vt:variant>
        <vt:i4>0</vt:i4>
      </vt:variant>
      <vt:variant>
        <vt:i4>5</vt:i4>
      </vt:variant>
      <vt:variant>
        <vt:lpwstr/>
      </vt:variant>
      <vt:variant>
        <vt:lpwstr>_ENREF_24</vt:lpwstr>
      </vt:variant>
      <vt:variant>
        <vt:i4>4653067</vt:i4>
      </vt:variant>
      <vt:variant>
        <vt:i4>660</vt:i4>
      </vt:variant>
      <vt:variant>
        <vt:i4>0</vt:i4>
      </vt:variant>
      <vt:variant>
        <vt:i4>5</vt:i4>
      </vt:variant>
      <vt:variant>
        <vt:lpwstr/>
      </vt:variant>
      <vt:variant>
        <vt:lpwstr>_ENREF_69</vt:lpwstr>
      </vt:variant>
      <vt:variant>
        <vt:i4>4456459</vt:i4>
      </vt:variant>
      <vt:variant>
        <vt:i4>654</vt:i4>
      </vt:variant>
      <vt:variant>
        <vt:i4>0</vt:i4>
      </vt:variant>
      <vt:variant>
        <vt:i4>5</vt:i4>
      </vt:variant>
      <vt:variant>
        <vt:lpwstr/>
      </vt:variant>
      <vt:variant>
        <vt:lpwstr>_ENREF_59</vt:lpwstr>
      </vt:variant>
      <vt:variant>
        <vt:i4>4456459</vt:i4>
      </vt:variant>
      <vt:variant>
        <vt:i4>646</vt:i4>
      </vt:variant>
      <vt:variant>
        <vt:i4>0</vt:i4>
      </vt:variant>
      <vt:variant>
        <vt:i4>5</vt:i4>
      </vt:variant>
      <vt:variant>
        <vt:lpwstr/>
      </vt:variant>
      <vt:variant>
        <vt:lpwstr>_ENREF_58</vt:lpwstr>
      </vt:variant>
      <vt:variant>
        <vt:i4>4456459</vt:i4>
      </vt:variant>
      <vt:variant>
        <vt:i4>643</vt:i4>
      </vt:variant>
      <vt:variant>
        <vt:i4>0</vt:i4>
      </vt:variant>
      <vt:variant>
        <vt:i4>5</vt:i4>
      </vt:variant>
      <vt:variant>
        <vt:lpwstr/>
      </vt:variant>
      <vt:variant>
        <vt:lpwstr>_ENREF_57</vt:lpwstr>
      </vt:variant>
      <vt:variant>
        <vt:i4>4456459</vt:i4>
      </vt:variant>
      <vt:variant>
        <vt:i4>635</vt:i4>
      </vt:variant>
      <vt:variant>
        <vt:i4>0</vt:i4>
      </vt:variant>
      <vt:variant>
        <vt:i4>5</vt:i4>
      </vt:variant>
      <vt:variant>
        <vt:lpwstr/>
      </vt:variant>
      <vt:variant>
        <vt:lpwstr>_ENREF_54</vt:lpwstr>
      </vt:variant>
      <vt:variant>
        <vt:i4>4653067</vt:i4>
      </vt:variant>
      <vt:variant>
        <vt:i4>627</vt:i4>
      </vt:variant>
      <vt:variant>
        <vt:i4>0</vt:i4>
      </vt:variant>
      <vt:variant>
        <vt:i4>5</vt:i4>
      </vt:variant>
      <vt:variant>
        <vt:lpwstr/>
      </vt:variant>
      <vt:variant>
        <vt:lpwstr>_ENREF_68</vt:lpwstr>
      </vt:variant>
      <vt:variant>
        <vt:i4>4456459</vt:i4>
      </vt:variant>
      <vt:variant>
        <vt:i4>619</vt:i4>
      </vt:variant>
      <vt:variant>
        <vt:i4>0</vt:i4>
      </vt:variant>
      <vt:variant>
        <vt:i4>5</vt:i4>
      </vt:variant>
      <vt:variant>
        <vt:lpwstr/>
      </vt:variant>
      <vt:variant>
        <vt:lpwstr>_ENREF_53</vt:lpwstr>
      </vt:variant>
      <vt:variant>
        <vt:i4>4653067</vt:i4>
      </vt:variant>
      <vt:variant>
        <vt:i4>613</vt:i4>
      </vt:variant>
      <vt:variant>
        <vt:i4>0</vt:i4>
      </vt:variant>
      <vt:variant>
        <vt:i4>5</vt:i4>
      </vt:variant>
      <vt:variant>
        <vt:lpwstr/>
      </vt:variant>
      <vt:variant>
        <vt:lpwstr>_ENREF_67</vt:lpwstr>
      </vt:variant>
      <vt:variant>
        <vt:i4>4653067</vt:i4>
      </vt:variant>
      <vt:variant>
        <vt:i4>610</vt:i4>
      </vt:variant>
      <vt:variant>
        <vt:i4>0</vt:i4>
      </vt:variant>
      <vt:variant>
        <vt:i4>5</vt:i4>
      </vt:variant>
      <vt:variant>
        <vt:lpwstr/>
      </vt:variant>
      <vt:variant>
        <vt:lpwstr>_ENREF_66</vt:lpwstr>
      </vt:variant>
      <vt:variant>
        <vt:i4>4653067</vt:i4>
      </vt:variant>
      <vt:variant>
        <vt:i4>604</vt:i4>
      </vt:variant>
      <vt:variant>
        <vt:i4>0</vt:i4>
      </vt:variant>
      <vt:variant>
        <vt:i4>5</vt:i4>
      </vt:variant>
      <vt:variant>
        <vt:lpwstr/>
      </vt:variant>
      <vt:variant>
        <vt:lpwstr>_ENREF_65</vt:lpwstr>
      </vt:variant>
      <vt:variant>
        <vt:i4>4653067</vt:i4>
      </vt:variant>
      <vt:variant>
        <vt:i4>594</vt:i4>
      </vt:variant>
      <vt:variant>
        <vt:i4>0</vt:i4>
      </vt:variant>
      <vt:variant>
        <vt:i4>5</vt:i4>
      </vt:variant>
      <vt:variant>
        <vt:lpwstr/>
      </vt:variant>
      <vt:variant>
        <vt:lpwstr>_ENREF_64</vt:lpwstr>
      </vt:variant>
      <vt:variant>
        <vt:i4>4653067</vt:i4>
      </vt:variant>
      <vt:variant>
        <vt:i4>586</vt:i4>
      </vt:variant>
      <vt:variant>
        <vt:i4>0</vt:i4>
      </vt:variant>
      <vt:variant>
        <vt:i4>5</vt:i4>
      </vt:variant>
      <vt:variant>
        <vt:lpwstr/>
      </vt:variant>
      <vt:variant>
        <vt:lpwstr>_ENREF_63</vt:lpwstr>
      </vt:variant>
      <vt:variant>
        <vt:i4>4521995</vt:i4>
      </vt:variant>
      <vt:variant>
        <vt:i4>582</vt:i4>
      </vt:variant>
      <vt:variant>
        <vt:i4>0</vt:i4>
      </vt:variant>
      <vt:variant>
        <vt:i4>5</vt:i4>
      </vt:variant>
      <vt:variant>
        <vt:lpwstr/>
      </vt:variant>
      <vt:variant>
        <vt:lpwstr>_ENREF_40</vt:lpwstr>
      </vt:variant>
      <vt:variant>
        <vt:i4>4194315</vt:i4>
      </vt:variant>
      <vt:variant>
        <vt:i4>579</vt:i4>
      </vt:variant>
      <vt:variant>
        <vt:i4>0</vt:i4>
      </vt:variant>
      <vt:variant>
        <vt:i4>5</vt:i4>
      </vt:variant>
      <vt:variant>
        <vt:lpwstr/>
      </vt:variant>
      <vt:variant>
        <vt:lpwstr>_ENREF_18</vt:lpwstr>
      </vt:variant>
      <vt:variant>
        <vt:i4>4390923</vt:i4>
      </vt:variant>
      <vt:variant>
        <vt:i4>573</vt:i4>
      </vt:variant>
      <vt:variant>
        <vt:i4>0</vt:i4>
      </vt:variant>
      <vt:variant>
        <vt:i4>5</vt:i4>
      </vt:variant>
      <vt:variant>
        <vt:lpwstr/>
      </vt:variant>
      <vt:variant>
        <vt:lpwstr>_ENREF_23</vt:lpwstr>
      </vt:variant>
      <vt:variant>
        <vt:i4>4325387</vt:i4>
      </vt:variant>
      <vt:variant>
        <vt:i4>564</vt:i4>
      </vt:variant>
      <vt:variant>
        <vt:i4>0</vt:i4>
      </vt:variant>
      <vt:variant>
        <vt:i4>5</vt:i4>
      </vt:variant>
      <vt:variant>
        <vt:lpwstr/>
      </vt:variant>
      <vt:variant>
        <vt:lpwstr>_ENREF_30</vt:lpwstr>
      </vt:variant>
      <vt:variant>
        <vt:i4>4653067</vt:i4>
      </vt:variant>
      <vt:variant>
        <vt:i4>558</vt:i4>
      </vt:variant>
      <vt:variant>
        <vt:i4>0</vt:i4>
      </vt:variant>
      <vt:variant>
        <vt:i4>5</vt:i4>
      </vt:variant>
      <vt:variant>
        <vt:lpwstr/>
      </vt:variant>
      <vt:variant>
        <vt:lpwstr>_ENREF_62</vt:lpwstr>
      </vt:variant>
      <vt:variant>
        <vt:i4>4653067</vt:i4>
      </vt:variant>
      <vt:variant>
        <vt:i4>550</vt:i4>
      </vt:variant>
      <vt:variant>
        <vt:i4>0</vt:i4>
      </vt:variant>
      <vt:variant>
        <vt:i4>5</vt:i4>
      </vt:variant>
      <vt:variant>
        <vt:lpwstr/>
      </vt:variant>
      <vt:variant>
        <vt:lpwstr>_ENREF_61</vt:lpwstr>
      </vt:variant>
      <vt:variant>
        <vt:i4>4653067</vt:i4>
      </vt:variant>
      <vt:variant>
        <vt:i4>547</vt:i4>
      </vt:variant>
      <vt:variant>
        <vt:i4>0</vt:i4>
      </vt:variant>
      <vt:variant>
        <vt:i4>5</vt:i4>
      </vt:variant>
      <vt:variant>
        <vt:lpwstr/>
      </vt:variant>
      <vt:variant>
        <vt:lpwstr>_ENREF_60</vt:lpwstr>
      </vt:variant>
      <vt:variant>
        <vt:i4>4456459</vt:i4>
      </vt:variant>
      <vt:variant>
        <vt:i4>544</vt:i4>
      </vt:variant>
      <vt:variant>
        <vt:i4>0</vt:i4>
      </vt:variant>
      <vt:variant>
        <vt:i4>5</vt:i4>
      </vt:variant>
      <vt:variant>
        <vt:lpwstr/>
      </vt:variant>
      <vt:variant>
        <vt:lpwstr>_ENREF_58</vt:lpwstr>
      </vt:variant>
      <vt:variant>
        <vt:i4>4390923</vt:i4>
      </vt:variant>
      <vt:variant>
        <vt:i4>541</vt:i4>
      </vt:variant>
      <vt:variant>
        <vt:i4>0</vt:i4>
      </vt:variant>
      <vt:variant>
        <vt:i4>5</vt:i4>
      </vt:variant>
      <vt:variant>
        <vt:lpwstr/>
      </vt:variant>
      <vt:variant>
        <vt:lpwstr>_ENREF_22</vt:lpwstr>
      </vt:variant>
      <vt:variant>
        <vt:i4>4456459</vt:i4>
      </vt:variant>
      <vt:variant>
        <vt:i4>533</vt:i4>
      </vt:variant>
      <vt:variant>
        <vt:i4>0</vt:i4>
      </vt:variant>
      <vt:variant>
        <vt:i4>5</vt:i4>
      </vt:variant>
      <vt:variant>
        <vt:lpwstr/>
      </vt:variant>
      <vt:variant>
        <vt:lpwstr>_ENREF_57</vt:lpwstr>
      </vt:variant>
      <vt:variant>
        <vt:i4>4194315</vt:i4>
      </vt:variant>
      <vt:variant>
        <vt:i4>530</vt:i4>
      </vt:variant>
      <vt:variant>
        <vt:i4>0</vt:i4>
      </vt:variant>
      <vt:variant>
        <vt:i4>5</vt:i4>
      </vt:variant>
      <vt:variant>
        <vt:lpwstr/>
      </vt:variant>
      <vt:variant>
        <vt:lpwstr>_ENREF_16</vt:lpwstr>
      </vt:variant>
      <vt:variant>
        <vt:i4>4456459</vt:i4>
      </vt:variant>
      <vt:variant>
        <vt:i4>513</vt:i4>
      </vt:variant>
      <vt:variant>
        <vt:i4>0</vt:i4>
      </vt:variant>
      <vt:variant>
        <vt:i4>5</vt:i4>
      </vt:variant>
      <vt:variant>
        <vt:lpwstr/>
      </vt:variant>
      <vt:variant>
        <vt:lpwstr>_ENREF_56</vt:lpwstr>
      </vt:variant>
      <vt:variant>
        <vt:i4>4390923</vt:i4>
      </vt:variant>
      <vt:variant>
        <vt:i4>510</vt:i4>
      </vt:variant>
      <vt:variant>
        <vt:i4>0</vt:i4>
      </vt:variant>
      <vt:variant>
        <vt:i4>5</vt:i4>
      </vt:variant>
      <vt:variant>
        <vt:lpwstr/>
      </vt:variant>
      <vt:variant>
        <vt:lpwstr>_ENREF_26</vt:lpwstr>
      </vt:variant>
      <vt:variant>
        <vt:i4>4456459</vt:i4>
      </vt:variant>
      <vt:variant>
        <vt:i4>504</vt:i4>
      </vt:variant>
      <vt:variant>
        <vt:i4>0</vt:i4>
      </vt:variant>
      <vt:variant>
        <vt:i4>5</vt:i4>
      </vt:variant>
      <vt:variant>
        <vt:lpwstr/>
      </vt:variant>
      <vt:variant>
        <vt:lpwstr>_ENREF_55</vt:lpwstr>
      </vt:variant>
      <vt:variant>
        <vt:i4>4521995</vt:i4>
      </vt:variant>
      <vt:variant>
        <vt:i4>498</vt:i4>
      </vt:variant>
      <vt:variant>
        <vt:i4>0</vt:i4>
      </vt:variant>
      <vt:variant>
        <vt:i4>5</vt:i4>
      </vt:variant>
      <vt:variant>
        <vt:lpwstr/>
      </vt:variant>
      <vt:variant>
        <vt:lpwstr>_ENREF_41</vt:lpwstr>
      </vt:variant>
      <vt:variant>
        <vt:i4>4456459</vt:i4>
      </vt:variant>
      <vt:variant>
        <vt:i4>492</vt:i4>
      </vt:variant>
      <vt:variant>
        <vt:i4>0</vt:i4>
      </vt:variant>
      <vt:variant>
        <vt:i4>5</vt:i4>
      </vt:variant>
      <vt:variant>
        <vt:lpwstr/>
      </vt:variant>
      <vt:variant>
        <vt:lpwstr>_ENREF_54</vt:lpwstr>
      </vt:variant>
      <vt:variant>
        <vt:i4>4521995</vt:i4>
      </vt:variant>
      <vt:variant>
        <vt:i4>489</vt:i4>
      </vt:variant>
      <vt:variant>
        <vt:i4>0</vt:i4>
      </vt:variant>
      <vt:variant>
        <vt:i4>5</vt:i4>
      </vt:variant>
      <vt:variant>
        <vt:lpwstr/>
      </vt:variant>
      <vt:variant>
        <vt:lpwstr>_ENREF_47</vt:lpwstr>
      </vt:variant>
      <vt:variant>
        <vt:i4>4521995</vt:i4>
      </vt:variant>
      <vt:variant>
        <vt:i4>486</vt:i4>
      </vt:variant>
      <vt:variant>
        <vt:i4>0</vt:i4>
      </vt:variant>
      <vt:variant>
        <vt:i4>5</vt:i4>
      </vt:variant>
      <vt:variant>
        <vt:lpwstr/>
      </vt:variant>
      <vt:variant>
        <vt:lpwstr>_ENREF_45</vt:lpwstr>
      </vt:variant>
      <vt:variant>
        <vt:i4>4390923</vt:i4>
      </vt:variant>
      <vt:variant>
        <vt:i4>483</vt:i4>
      </vt:variant>
      <vt:variant>
        <vt:i4>0</vt:i4>
      </vt:variant>
      <vt:variant>
        <vt:i4>5</vt:i4>
      </vt:variant>
      <vt:variant>
        <vt:lpwstr/>
      </vt:variant>
      <vt:variant>
        <vt:lpwstr>_ENREF_21</vt:lpwstr>
      </vt:variant>
      <vt:variant>
        <vt:i4>4194315</vt:i4>
      </vt:variant>
      <vt:variant>
        <vt:i4>475</vt:i4>
      </vt:variant>
      <vt:variant>
        <vt:i4>0</vt:i4>
      </vt:variant>
      <vt:variant>
        <vt:i4>5</vt:i4>
      </vt:variant>
      <vt:variant>
        <vt:lpwstr/>
      </vt:variant>
      <vt:variant>
        <vt:lpwstr>_ENREF_12</vt:lpwstr>
      </vt:variant>
      <vt:variant>
        <vt:i4>4325387</vt:i4>
      </vt:variant>
      <vt:variant>
        <vt:i4>469</vt:i4>
      </vt:variant>
      <vt:variant>
        <vt:i4>0</vt:i4>
      </vt:variant>
      <vt:variant>
        <vt:i4>5</vt:i4>
      </vt:variant>
      <vt:variant>
        <vt:lpwstr/>
      </vt:variant>
      <vt:variant>
        <vt:lpwstr>_ENREF_39</vt:lpwstr>
      </vt:variant>
      <vt:variant>
        <vt:i4>4325387</vt:i4>
      </vt:variant>
      <vt:variant>
        <vt:i4>466</vt:i4>
      </vt:variant>
      <vt:variant>
        <vt:i4>0</vt:i4>
      </vt:variant>
      <vt:variant>
        <vt:i4>5</vt:i4>
      </vt:variant>
      <vt:variant>
        <vt:lpwstr/>
      </vt:variant>
      <vt:variant>
        <vt:lpwstr>_ENREF_34</vt:lpwstr>
      </vt:variant>
      <vt:variant>
        <vt:i4>4390923</vt:i4>
      </vt:variant>
      <vt:variant>
        <vt:i4>463</vt:i4>
      </vt:variant>
      <vt:variant>
        <vt:i4>0</vt:i4>
      </vt:variant>
      <vt:variant>
        <vt:i4>5</vt:i4>
      </vt:variant>
      <vt:variant>
        <vt:lpwstr/>
      </vt:variant>
      <vt:variant>
        <vt:lpwstr>_ENREF_23</vt:lpwstr>
      </vt:variant>
      <vt:variant>
        <vt:i4>4456459</vt:i4>
      </vt:variant>
      <vt:variant>
        <vt:i4>455</vt:i4>
      </vt:variant>
      <vt:variant>
        <vt:i4>0</vt:i4>
      </vt:variant>
      <vt:variant>
        <vt:i4>5</vt:i4>
      </vt:variant>
      <vt:variant>
        <vt:lpwstr/>
      </vt:variant>
      <vt:variant>
        <vt:lpwstr>_ENREF_51</vt:lpwstr>
      </vt:variant>
      <vt:variant>
        <vt:i4>4325387</vt:i4>
      </vt:variant>
      <vt:variant>
        <vt:i4>452</vt:i4>
      </vt:variant>
      <vt:variant>
        <vt:i4>0</vt:i4>
      </vt:variant>
      <vt:variant>
        <vt:i4>5</vt:i4>
      </vt:variant>
      <vt:variant>
        <vt:lpwstr/>
      </vt:variant>
      <vt:variant>
        <vt:lpwstr>_ENREF_33</vt:lpwstr>
      </vt:variant>
      <vt:variant>
        <vt:i4>4325387</vt:i4>
      </vt:variant>
      <vt:variant>
        <vt:i4>449</vt:i4>
      </vt:variant>
      <vt:variant>
        <vt:i4>0</vt:i4>
      </vt:variant>
      <vt:variant>
        <vt:i4>5</vt:i4>
      </vt:variant>
      <vt:variant>
        <vt:lpwstr/>
      </vt:variant>
      <vt:variant>
        <vt:lpwstr>_ENREF_32</vt:lpwstr>
      </vt:variant>
      <vt:variant>
        <vt:i4>4456459</vt:i4>
      </vt:variant>
      <vt:variant>
        <vt:i4>441</vt:i4>
      </vt:variant>
      <vt:variant>
        <vt:i4>0</vt:i4>
      </vt:variant>
      <vt:variant>
        <vt:i4>5</vt:i4>
      </vt:variant>
      <vt:variant>
        <vt:lpwstr/>
      </vt:variant>
      <vt:variant>
        <vt:lpwstr>_ENREF_50</vt:lpwstr>
      </vt:variant>
      <vt:variant>
        <vt:i4>4521995</vt:i4>
      </vt:variant>
      <vt:variant>
        <vt:i4>435</vt:i4>
      </vt:variant>
      <vt:variant>
        <vt:i4>0</vt:i4>
      </vt:variant>
      <vt:variant>
        <vt:i4>5</vt:i4>
      </vt:variant>
      <vt:variant>
        <vt:lpwstr/>
      </vt:variant>
      <vt:variant>
        <vt:lpwstr>_ENREF_46</vt:lpwstr>
      </vt:variant>
      <vt:variant>
        <vt:i4>4521995</vt:i4>
      </vt:variant>
      <vt:variant>
        <vt:i4>427</vt:i4>
      </vt:variant>
      <vt:variant>
        <vt:i4>0</vt:i4>
      </vt:variant>
      <vt:variant>
        <vt:i4>5</vt:i4>
      </vt:variant>
      <vt:variant>
        <vt:lpwstr/>
      </vt:variant>
      <vt:variant>
        <vt:lpwstr>_ENREF_45</vt:lpwstr>
      </vt:variant>
      <vt:variant>
        <vt:i4>4521995</vt:i4>
      </vt:variant>
      <vt:variant>
        <vt:i4>424</vt:i4>
      </vt:variant>
      <vt:variant>
        <vt:i4>0</vt:i4>
      </vt:variant>
      <vt:variant>
        <vt:i4>5</vt:i4>
      </vt:variant>
      <vt:variant>
        <vt:lpwstr/>
      </vt:variant>
      <vt:variant>
        <vt:lpwstr>_ENREF_41</vt:lpwstr>
      </vt:variant>
      <vt:variant>
        <vt:i4>4521995</vt:i4>
      </vt:variant>
      <vt:variant>
        <vt:i4>416</vt:i4>
      </vt:variant>
      <vt:variant>
        <vt:i4>0</vt:i4>
      </vt:variant>
      <vt:variant>
        <vt:i4>5</vt:i4>
      </vt:variant>
      <vt:variant>
        <vt:lpwstr/>
      </vt:variant>
      <vt:variant>
        <vt:lpwstr>_ENREF_49</vt:lpwstr>
      </vt:variant>
      <vt:variant>
        <vt:i4>4521995</vt:i4>
      </vt:variant>
      <vt:variant>
        <vt:i4>408</vt:i4>
      </vt:variant>
      <vt:variant>
        <vt:i4>0</vt:i4>
      </vt:variant>
      <vt:variant>
        <vt:i4>5</vt:i4>
      </vt:variant>
      <vt:variant>
        <vt:lpwstr/>
      </vt:variant>
      <vt:variant>
        <vt:lpwstr>_ENREF_48</vt:lpwstr>
      </vt:variant>
      <vt:variant>
        <vt:i4>4521995</vt:i4>
      </vt:variant>
      <vt:variant>
        <vt:i4>400</vt:i4>
      </vt:variant>
      <vt:variant>
        <vt:i4>0</vt:i4>
      </vt:variant>
      <vt:variant>
        <vt:i4>5</vt:i4>
      </vt:variant>
      <vt:variant>
        <vt:lpwstr/>
      </vt:variant>
      <vt:variant>
        <vt:lpwstr>_ENREF_47</vt:lpwstr>
      </vt:variant>
      <vt:variant>
        <vt:i4>4521995</vt:i4>
      </vt:variant>
      <vt:variant>
        <vt:i4>392</vt:i4>
      </vt:variant>
      <vt:variant>
        <vt:i4>0</vt:i4>
      </vt:variant>
      <vt:variant>
        <vt:i4>5</vt:i4>
      </vt:variant>
      <vt:variant>
        <vt:lpwstr/>
      </vt:variant>
      <vt:variant>
        <vt:lpwstr>_ENREF_46</vt:lpwstr>
      </vt:variant>
      <vt:variant>
        <vt:i4>4521995</vt:i4>
      </vt:variant>
      <vt:variant>
        <vt:i4>389</vt:i4>
      </vt:variant>
      <vt:variant>
        <vt:i4>0</vt:i4>
      </vt:variant>
      <vt:variant>
        <vt:i4>5</vt:i4>
      </vt:variant>
      <vt:variant>
        <vt:lpwstr/>
      </vt:variant>
      <vt:variant>
        <vt:lpwstr>_ENREF_45</vt:lpwstr>
      </vt:variant>
      <vt:variant>
        <vt:i4>4521995</vt:i4>
      </vt:variant>
      <vt:variant>
        <vt:i4>386</vt:i4>
      </vt:variant>
      <vt:variant>
        <vt:i4>0</vt:i4>
      </vt:variant>
      <vt:variant>
        <vt:i4>5</vt:i4>
      </vt:variant>
      <vt:variant>
        <vt:lpwstr/>
      </vt:variant>
      <vt:variant>
        <vt:lpwstr>_ENREF_41</vt:lpwstr>
      </vt:variant>
      <vt:variant>
        <vt:i4>4390923</vt:i4>
      </vt:variant>
      <vt:variant>
        <vt:i4>378</vt:i4>
      </vt:variant>
      <vt:variant>
        <vt:i4>0</vt:i4>
      </vt:variant>
      <vt:variant>
        <vt:i4>5</vt:i4>
      </vt:variant>
      <vt:variant>
        <vt:lpwstr/>
      </vt:variant>
      <vt:variant>
        <vt:lpwstr>_ENREF_25</vt:lpwstr>
      </vt:variant>
      <vt:variant>
        <vt:i4>4521995</vt:i4>
      </vt:variant>
      <vt:variant>
        <vt:i4>372</vt:i4>
      </vt:variant>
      <vt:variant>
        <vt:i4>0</vt:i4>
      </vt:variant>
      <vt:variant>
        <vt:i4>5</vt:i4>
      </vt:variant>
      <vt:variant>
        <vt:lpwstr/>
      </vt:variant>
      <vt:variant>
        <vt:lpwstr>_ENREF_43</vt:lpwstr>
      </vt:variant>
      <vt:variant>
        <vt:i4>4521995</vt:i4>
      </vt:variant>
      <vt:variant>
        <vt:i4>366</vt:i4>
      </vt:variant>
      <vt:variant>
        <vt:i4>0</vt:i4>
      </vt:variant>
      <vt:variant>
        <vt:i4>5</vt:i4>
      </vt:variant>
      <vt:variant>
        <vt:lpwstr/>
      </vt:variant>
      <vt:variant>
        <vt:lpwstr>_ENREF_44</vt:lpwstr>
      </vt:variant>
      <vt:variant>
        <vt:i4>4325387</vt:i4>
      </vt:variant>
      <vt:variant>
        <vt:i4>363</vt:i4>
      </vt:variant>
      <vt:variant>
        <vt:i4>0</vt:i4>
      </vt:variant>
      <vt:variant>
        <vt:i4>5</vt:i4>
      </vt:variant>
      <vt:variant>
        <vt:lpwstr/>
      </vt:variant>
      <vt:variant>
        <vt:lpwstr>_ENREF_36</vt:lpwstr>
      </vt:variant>
      <vt:variant>
        <vt:i4>4325387</vt:i4>
      </vt:variant>
      <vt:variant>
        <vt:i4>360</vt:i4>
      </vt:variant>
      <vt:variant>
        <vt:i4>0</vt:i4>
      </vt:variant>
      <vt:variant>
        <vt:i4>5</vt:i4>
      </vt:variant>
      <vt:variant>
        <vt:lpwstr/>
      </vt:variant>
      <vt:variant>
        <vt:lpwstr>_ENREF_31</vt:lpwstr>
      </vt:variant>
      <vt:variant>
        <vt:i4>4390923</vt:i4>
      </vt:variant>
      <vt:variant>
        <vt:i4>357</vt:i4>
      </vt:variant>
      <vt:variant>
        <vt:i4>0</vt:i4>
      </vt:variant>
      <vt:variant>
        <vt:i4>5</vt:i4>
      </vt:variant>
      <vt:variant>
        <vt:lpwstr/>
      </vt:variant>
      <vt:variant>
        <vt:lpwstr>_ENREF_24</vt:lpwstr>
      </vt:variant>
      <vt:variant>
        <vt:i4>4521995</vt:i4>
      </vt:variant>
      <vt:variant>
        <vt:i4>349</vt:i4>
      </vt:variant>
      <vt:variant>
        <vt:i4>0</vt:i4>
      </vt:variant>
      <vt:variant>
        <vt:i4>5</vt:i4>
      </vt:variant>
      <vt:variant>
        <vt:lpwstr/>
      </vt:variant>
      <vt:variant>
        <vt:lpwstr>_ENREF_43</vt:lpwstr>
      </vt:variant>
      <vt:variant>
        <vt:i4>4521995</vt:i4>
      </vt:variant>
      <vt:variant>
        <vt:i4>346</vt:i4>
      </vt:variant>
      <vt:variant>
        <vt:i4>0</vt:i4>
      </vt:variant>
      <vt:variant>
        <vt:i4>5</vt:i4>
      </vt:variant>
      <vt:variant>
        <vt:lpwstr/>
      </vt:variant>
      <vt:variant>
        <vt:lpwstr>_ENREF_42</vt:lpwstr>
      </vt:variant>
      <vt:variant>
        <vt:i4>4325387</vt:i4>
      </vt:variant>
      <vt:variant>
        <vt:i4>343</vt:i4>
      </vt:variant>
      <vt:variant>
        <vt:i4>0</vt:i4>
      </vt:variant>
      <vt:variant>
        <vt:i4>5</vt:i4>
      </vt:variant>
      <vt:variant>
        <vt:lpwstr/>
      </vt:variant>
      <vt:variant>
        <vt:lpwstr>_ENREF_32</vt:lpwstr>
      </vt:variant>
      <vt:variant>
        <vt:i4>4325387</vt:i4>
      </vt:variant>
      <vt:variant>
        <vt:i4>335</vt:i4>
      </vt:variant>
      <vt:variant>
        <vt:i4>0</vt:i4>
      </vt:variant>
      <vt:variant>
        <vt:i4>5</vt:i4>
      </vt:variant>
      <vt:variant>
        <vt:lpwstr/>
      </vt:variant>
      <vt:variant>
        <vt:lpwstr>_ENREF_30</vt:lpwstr>
      </vt:variant>
      <vt:variant>
        <vt:i4>4521995</vt:i4>
      </vt:variant>
      <vt:variant>
        <vt:i4>327</vt:i4>
      </vt:variant>
      <vt:variant>
        <vt:i4>0</vt:i4>
      </vt:variant>
      <vt:variant>
        <vt:i4>5</vt:i4>
      </vt:variant>
      <vt:variant>
        <vt:lpwstr/>
      </vt:variant>
      <vt:variant>
        <vt:lpwstr>_ENREF_41</vt:lpwstr>
      </vt:variant>
      <vt:variant>
        <vt:i4>4390923</vt:i4>
      </vt:variant>
      <vt:variant>
        <vt:i4>323</vt:i4>
      </vt:variant>
      <vt:variant>
        <vt:i4>0</vt:i4>
      </vt:variant>
      <vt:variant>
        <vt:i4>5</vt:i4>
      </vt:variant>
      <vt:variant>
        <vt:lpwstr/>
      </vt:variant>
      <vt:variant>
        <vt:lpwstr>_ENREF_20</vt:lpwstr>
      </vt:variant>
      <vt:variant>
        <vt:i4>4521995</vt:i4>
      </vt:variant>
      <vt:variant>
        <vt:i4>311</vt:i4>
      </vt:variant>
      <vt:variant>
        <vt:i4>0</vt:i4>
      </vt:variant>
      <vt:variant>
        <vt:i4>5</vt:i4>
      </vt:variant>
      <vt:variant>
        <vt:lpwstr/>
      </vt:variant>
      <vt:variant>
        <vt:lpwstr>_ENREF_40</vt:lpwstr>
      </vt:variant>
      <vt:variant>
        <vt:i4>4325387</vt:i4>
      </vt:variant>
      <vt:variant>
        <vt:i4>305</vt:i4>
      </vt:variant>
      <vt:variant>
        <vt:i4>0</vt:i4>
      </vt:variant>
      <vt:variant>
        <vt:i4>5</vt:i4>
      </vt:variant>
      <vt:variant>
        <vt:lpwstr/>
      </vt:variant>
      <vt:variant>
        <vt:lpwstr>_ENREF_39</vt:lpwstr>
      </vt:variant>
      <vt:variant>
        <vt:i4>4325387</vt:i4>
      </vt:variant>
      <vt:variant>
        <vt:i4>294</vt:i4>
      </vt:variant>
      <vt:variant>
        <vt:i4>0</vt:i4>
      </vt:variant>
      <vt:variant>
        <vt:i4>5</vt:i4>
      </vt:variant>
      <vt:variant>
        <vt:lpwstr/>
      </vt:variant>
      <vt:variant>
        <vt:lpwstr>_ENREF_37</vt:lpwstr>
      </vt:variant>
      <vt:variant>
        <vt:i4>4325387</vt:i4>
      </vt:variant>
      <vt:variant>
        <vt:i4>288</vt:i4>
      </vt:variant>
      <vt:variant>
        <vt:i4>0</vt:i4>
      </vt:variant>
      <vt:variant>
        <vt:i4>5</vt:i4>
      </vt:variant>
      <vt:variant>
        <vt:lpwstr/>
      </vt:variant>
      <vt:variant>
        <vt:lpwstr>_ENREF_33</vt:lpwstr>
      </vt:variant>
      <vt:variant>
        <vt:i4>4325387</vt:i4>
      </vt:variant>
      <vt:variant>
        <vt:i4>282</vt:i4>
      </vt:variant>
      <vt:variant>
        <vt:i4>0</vt:i4>
      </vt:variant>
      <vt:variant>
        <vt:i4>5</vt:i4>
      </vt:variant>
      <vt:variant>
        <vt:lpwstr/>
      </vt:variant>
      <vt:variant>
        <vt:lpwstr>_ENREF_38</vt:lpwstr>
      </vt:variant>
      <vt:variant>
        <vt:i4>4325387</vt:i4>
      </vt:variant>
      <vt:variant>
        <vt:i4>277</vt:i4>
      </vt:variant>
      <vt:variant>
        <vt:i4>0</vt:i4>
      </vt:variant>
      <vt:variant>
        <vt:i4>5</vt:i4>
      </vt:variant>
      <vt:variant>
        <vt:lpwstr/>
      </vt:variant>
      <vt:variant>
        <vt:lpwstr>_ENREF_39</vt:lpwstr>
      </vt:variant>
      <vt:variant>
        <vt:i4>4325387</vt:i4>
      </vt:variant>
      <vt:variant>
        <vt:i4>273</vt:i4>
      </vt:variant>
      <vt:variant>
        <vt:i4>0</vt:i4>
      </vt:variant>
      <vt:variant>
        <vt:i4>5</vt:i4>
      </vt:variant>
      <vt:variant>
        <vt:lpwstr/>
      </vt:variant>
      <vt:variant>
        <vt:lpwstr>_ENREF_37</vt:lpwstr>
      </vt:variant>
      <vt:variant>
        <vt:i4>4390923</vt:i4>
      </vt:variant>
      <vt:variant>
        <vt:i4>270</vt:i4>
      </vt:variant>
      <vt:variant>
        <vt:i4>0</vt:i4>
      </vt:variant>
      <vt:variant>
        <vt:i4>5</vt:i4>
      </vt:variant>
      <vt:variant>
        <vt:lpwstr/>
      </vt:variant>
      <vt:variant>
        <vt:lpwstr>_ENREF_23</vt:lpwstr>
      </vt:variant>
      <vt:variant>
        <vt:i4>4325387</vt:i4>
      </vt:variant>
      <vt:variant>
        <vt:i4>262</vt:i4>
      </vt:variant>
      <vt:variant>
        <vt:i4>0</vt:i4>
      </vt:variant>
      <vt:variant>
        <vt:i4>5</vt:i4>
      </vt:variant>
      <vt:variant>
        <vt:lpwstr/>
      </vt:variant>
      <vt:variant>
        <vt:lpwstr>_ENREF_34</vt:lpwstr>
      </vt:variant>
      <vt:variant>
        <vt:i4>4390923</vt:i4>
      </vt:variant>
      <vt:variant>
        <vt:i4>259</vt:i4>
      </vt:variant>
      <vt:variant>
        <vt:i4>0</vt:i4>
      </vt:variant>
      <vt:variant>
        <vt:i4>5</vt:i4>
      </vt:variant>
      <vt:variant>
        <vt:lpwstr/>
      </vt:variant>
      <vt:variant>
        <vt:lpwstr>_ENREF_23</vt:lpwstr>
      </vt:variant>
      <vt:variant>
        <vt:i4>4325387</vt:i4>
      </vt:variant>
      <vt:variant>
        <vt:i4>251</vt:i4>
      </vt:variant>
      <vt:variant>
        <vt:i4>0</vt:i4>
      </vt:variant>
      <vt:variant>
        <vt:i4>5</vt:i4>
      </vt:variant>
      <vt:variant>
        <vt:lpwstr/>
      </vt:variant>
      <vt:variant>
        <vt:lpwstr>_ENREF_31</vt:lpwstr>
      </vt:variant>
      <vt:variant>
        <vt:i4>4390923</vt:i4>
      </vt:variant>
      <vt:variant>
        <vt:i4>248</vt:i4>
      </vt:variant>
      <vt:variant>
        <vt:i4>0</vt:i4>
      </vt:variant>
      <vt:variant>
        <vt:i4>5</vt:i4>
      </vt:variant>
      <vt:variant>
        <vt:lpwstr/>
      </vt:variant>
      <vt:variant>
        <vt:lpwstr>_ENREF_25</vt:lpwstr>
      </vt:variant>
      <vt:variant>
        <vt:i4>4390923</vt:i4>
      </vt:variant>
      <vt:variant>
        <vt:i4>245</vt:i4>
      </vt:variant>
      <vt:variant>
        <vt:i4>0</vt:i4>
      </vt:variant>
      <vt:variant>
        <vt:i4>5</vt:i4>
      </vt:variant>
      <vt:variant>
        <vt:lpwstr/>
      </vt:variant>
      <vt:variant>
        <vt:lpwstr>_ENREF_24</vt:lpwstr>
      </vt:variant>
      <vt:variant>
        <vt:i4>4390923</vt:i4>
      </vt:variant>
      <vt:variant>
        <vt:i4>237</vt:i4>
      </vt:variant>
      <vt:variant>
        <vt:i4>0</vt:i4>
      </vt:variant>
      <vt:variant>
        <vt:i4>5</vt:i4>
      </vt:variant>
      <vt:variant>
        <vt:lpwstr/>
      </vt:variant>
      <vt:variant>
        <vt:lpwstr>_ENREF_28</vt:lpwstr>
      </vt:variant>
      <vt:variant>
        <vt:i4>4390923</vt:i4>
      </vt:variant>
      <vt:variant>
        <vt:i4>225</vt:i4>
      </vt:variant>
      <vt:variant>
        <vt:i4>0</vt:i4>
      </vt:variant>
      <vt:variant>
        <vt:i4>5</vt:i4>
      </vt:variant>
      <vt:variant>
        <vt:lpwstr/>
      </vt:variant>
      <vt:variant>
        <vt:lpwstr>_ENREF_27</vt:lpwstr>
      </vt:variant>
      <vt:variant>
        <vt:i4>4390923</vt:i4>
      </vt:variant>
      <vt:variant>
        <vt:i4>221</vt:i4>
      </vt:variant>
      <vt:variant>
        <vt:i4>0</vt:i4>
      </vt:variant>
      <vt:variant>
        <vt:i4>5</vt:i4>
      </vt:variant>
      <vt:variant>
        <vt:lpwstr/>
      </vt:variant>
      <vt:variant>
        <vt:lpwstr>_ENREF_26</vt:lpwstr>
      </vt:variant>
      <vt:variant>
        <vt:i4>4390923</vt:i4>
      </vt:variant>
      <vt:variant>
        <vt:i4>213</vt:i4>
      </vt:variant>
      <vt:variant>
        <vt:i4>0</vt:i4>
      </vt:variant>
      <vt:variant>
        <vt:i4>5</vt:i4>
      </vt:variant>
      <vt:variant>
        <vt:lpwstr/>
      </vt:variant>
      <vt:variant>
        <vt:lpwstr>_ENREF_25</vt:lpwstr>
      </vt:variant>
      <vt:variant>
        <vt:i4>4390923</vt:i4>
      </vt:variant>
      <vt:variant>
        <vt:i4>207</vt:i4>
      </vt:variant>
      <vt:variant>
        <vt:i4>0</vt:i4>
      </vt:variant>
      <vt:variant>
        <vt:i4>5</vt:i4>
      </vt:variant>
      <vt:variant>
        <vt:lpwstr/>
      </vt:variant>
      <vt:variant>
        <vt:lpwstr>_ENREF_24</vt:lpwstr>
      </vt:variant>
      <vt:variant>
        <vt:i4>4390923</vt:i4>
      </vt:variant>
      <vt:variant>
        <vt:i4>201</vt:i4>
      </vt:variant>
      <vt:variant>
        <vt:i4>0</vt:i4>
      </vt:variant>
      <vt:variant>
        <vt:i4>5</vt:i4>
      </vt:variant>
      <vt:variant>
        <vt:lpwstr/>
      </vt:variant>
      <vt:variant>
        <vt:lpwstr>_ENREF_23</vt:lpwstr>
      </vt:variant>
      <vt:variant>
        <vt:i4>4390923</vt:i4>
      </vt:variant>
      <vt:variant>
        <vt:i4>193</vt:i4>
      </vt:variant>
      <vt:variant>
        <vt:i4>0</vt:i4>
      </vt:variant>
      <vt:variant>
        <vt:i4>5</vt:i4>
      </vt:variant>
      <vt:variant>
        <vt:lpwstr/>
      </vt:variant>
      <vt:variant>
        <vt:lpwstr>_ENREF_22</vt:lpwstr>
      </vt:variant>
      <vt:variant>
        <vt:i4>4390923</vt:i4>
      </vt:variant>
      <vt:variant>
        <vt:i4>185</vt:i4>
      </vt:variant>
      <vt:variant>
        <vt:i4>0</vt:i4>
      </vt:variant>
      <vt:variant>
        <vt:i4>5</vt:i4>
      </vt:variant>
      <vt:variant>
        <vt:lpwstr/>
      </vt:variant>
      <vt:variant>
        <vt:lpwstr>_ENREF_21</vt:lpwstr>
      </vt:variant>
      <vt:variant>
        <vt:i4>4390923</vt:i4>
      </vt:variant>
      <vt:variant>
        <vt:i4>179</vt:i4>
      </vt:variant>
      <vt:variant>
        <vt:i4>0</vt:i4>
      </vt:variant>
      <vt:variant>
        <vt:i4>5</vt:i4>
      </vt:variant>
      <vt:variant>
        <vt:lpwstr/>
      </vt:variant>
      <vt:variant>
        <vt:lpwstr>_ENREF_24</vt:lpwstr>
      </vt:variant>
      <vt:variant>
        <vt:i4>4390923</vt:i4>
      </vt:variant>
      <vt:variant>
        <vt:i4>176</vt:i4>
      </vt:variant>
      <vt:variant>
        <vt:i4>0</vt:i4>
      </vt:variant>
      <vt:variant>
        <vt:i4>5</vt:i4>
      </vt:variant>
      <vt:variant>
        <vt:lpwstr/>
      </vt:variant>
      <vt:variant>
        <vt:lpwstr>_ENREF_23</vt:lpwstr>
      </vt:variant>
      <vt:variant>
        <vt:i4>4390923</vt:i4>
      </vt:variant>
      <vt:variant>
        <vt:i4>173</vt:i4>
      </vt:variant>
      <vt:variant>
        <vt:i4>0</vt:i4>
      </vt:variant>
      <vt:variant>
        <vt:i4>5</vt:i4>
      </vt:variant>
      <vt:variant>
        <vt:lpwstr/>
      </vt:variant>
      <vt:variant>
        <vt:lpwstr>_ENREF_22</vt:lpwstr>
      </vt:variant>
      <vt:variant>
        <vt:i4>4390923</vt:i4>
      </vt:variant>
      <vt:variant>
        <vt:i4>170</vt:i4>
      </vt:variant>
      <vt:variant>
        <vt:i4>0</vt:i4>
      </vt:variant>
      <vt:variant>
        <vt:i4>5</vt:i4>
      </vt:variant>
      <vt:variant>
        <vt:lpwstr/>
      </vt:variant>
      <vt:variant>
        <vt:lpwstr>_ENREF_21</vt:lpwstr>
      </vt:variant>
      <vt:variant>
        <vt:i4>4390923</vt:i4>
      </vt:variant>
      <vt:variant>
        <vt:i4>163</vt:i4>
      </vt:variant>
      <vt:variant>
        <vt:i4>0</vt:i4>
      </vt:variant>
      <vt:variant>
        <vt:i4>5</vt:i4>
      </vt:variant>
      <vt:variant>
        <vt:lpwstr/>
      </vt:variant>
      <vt:variant>
        <vt:lpwstr>_ENREF_20</vt:lpwstr>
      </vt:variant>
      <vt:variant>
        <vt:i4>4194315</vt:i4>
      </vt:variant>
      <vt:variant>
        <vt:i4>139</vt:i4>
      </vt:variant>
      <vt:variant>
        <vt:i4>0</vt:i4>
      </vt:variant>
      <vt:variant>
        <vt:i4>5</vt:i4>
      </vt:variant>
      <vt:variant>
        <vt:lpwstr/>
      </vt:variant>
      <vt:variant>
        <vt:lpwstr>_ENREF_19</vt:lpwstr>
      </vt:variant>
      <vt:variant>
        <vt:i4>4194315</vt:i4>
      </vt:variant>
      <vt:variant>
        <vt:i4>133</vt:i4>
      </vt:variant>
      <vt:variant>
        <vt:i4>0</vt:i4>
      </vt:variant>
      <vt:variant>
        <vt:i4>5</vt:i4>
      </vt:variant>
      <vt:variant>
        <vt:lpwstr/>
      </vt:variant>
      <vt:variant>
        <vt:lpwstr>_ENREF_14</vt:lpwstr>
      </vt:variant>
      <vt:variant>
        <vt:i4>4194315</vt:i4>
      </vt:variant>
      <vt:variant>
        <vt:i4>121</vt:i4>
      </vt:variant>
      <vt:variant>
        <vt:i4>0</vt:i4>
      </vt:variant>
      <vt:variant>
        <vt:i4>5</vt:i4>
      </vt:variant>
      <vt:variant>
        <vt:lpwstr/>
      </vt:variant>
      <vt:variant>
        <vt:lpwstr>_ENREF_15</vt:lpwstr>
      </vt:variant>
      <vt:variant>
        <vt:i4>4194315</vt:i4>
      </vt:variant>
      <vt:variant>
        <vt:i4>98</vt:i4>
      </vt:variant>
      <vt:variant>
        <vt:i4>0</vt:i4>
      </vt:variant>
      <vt:variant>
        <vt:i4>5</vt:i4>
      </vt:variant>
      <vt:variant>
        <vt:lpwstr/>
      </vt:variant>
      <vt:variant>
        <vt:lpwstr>_ENREF_14</vt:lpwstr>
      </vt:variant>
      <vt:variant>
        <vt:i4>4194315</vt:i4>
      </vt:variant>
      <vt:variant>
        <vt:i4>90</vt:i4>
      </vt:variant>
      <vt:variant>
        <vt:i4>0</vt:i4>
      </vt:variant>
      <vt:variant>
        <vt:i4>5</vt:i4>
      </vt:variant>
      <vt:variant>
        <vt:lpwstr/>
      </vt:variant>
      <vt:variant>
        <vt:lpwstr>_ENREF_14</vt:lpwstr>
      </vt:variant>
      <vt:variant>
        <vt:i4>4194315</vt:i4>
      </vt:variant>
      <vt:variant>
        <vt:i4>84</vt:i4>
      </vt:variant>
      <vt:variant>
        <vt:i4>0</vt:i4>
      </vt:variant>
      <vt:variant>
        <vt:i4>5</vt:i4>
      </vt:variant>
      <vt:variant>
        <vt:lpwstr/>
      </vt:variant>
      <vt:variant>
        <vt:lpwstr>_ENREF_13</vt:lpwstr>
      </vt:variant>
      <vt:variant>
        <vt:i4>4194315</vt:i4>
      </vt:variant>
      <vt:variant>
        <vt:i4>80</vt:i4>
      </vt:variant>
      <vt:variant>
        <vt:i4>0</vt:i4>
      </vt:variant>
      <vt:variant>
        <vt:i4>5</vt:i4>
      </vt:variant>
      <vt:variant>
        <vt:lpwstr/>
      </vt:variant>
      <vt:variant>
        <vt:lpwstr>_ENREF_12</vt:lpwstr>
      </vt:variant>
      <vt:variant>
        <vt:i4>4194315</vt:i4>
      </vt:variant>
      <vt:variant>
        <vt:i4>77</vt:i4>
      </vt:variant>
      <vt:variant>
        <vt:i4>0</vt:i4>
      </vt:variant>
      <vt:variant>
        <vt:i4>5</vt:i4>
      </vt:variant>
      <vt:variant>
        <vt:lpwstr/>
      </vt:variant>
      <vt:variant>
        <vt:lpwstr>_ENREF_11</vt:lpwstr>
      </vt:variant>
      <vt:variant>
        <vt:i4>4521995</vt:i4>
      </vt:variant>
      <vt:variant>
        <vt:i4>69</vt:i4>
      </vt:variant>
      <vt:variant>
        <vt:i4>0</vt:i4>
      </vt:variant>
      <vt:variant>
        <vt:i4>5</vt:i4>
      </vt:variant>
      <vt:variant>
        <vt:lpwstr/>
      </vt:variant>
      <vt:variant>
        <vt:lpwstr>_ENREF_4</vt:lpwstr>
      </vt:variant>
      <vt:variant>
        <vt:i4>4194315</vt:i4>
      </vt:variant>
      <vt:variant>
        <vt:i4>63</vt:i4>
      </vt:variant>
      <vt:variant>
        <vt:i4>0</vt:i4>
      </vt:variant>
      <vt:variant>
        <vt:i4>5</vt:i4>
      </vt:variant>
      <vt:variant>
        <vt:lpwstr/>
      </vt:variant>
      <vt:variant>
        <vt:lpwstr>_ENREF_10</vt:lpwstr>
      </vt:variant>
      <vt:variant>
        <vt:i4>4718603</vt:i4>
      </vt:variant>
      <vt:variant>
        <vt:i4>57</vt:i4>
      </vt:variant>
      <vt:variant>
        <vt:i4>0</vt:i4>
      </vt:variant>
      <vt:variant>
        <vt:i4>5</vt:i4>
      </vt:variant>
      <vt:variant>
        <vt:lpwstr/>
      </vt:variant>
      <vt:variant>
        <vt:lpwstr>_ENREF_9</vt:lpwstr>
      </vt:variant>
      <vt:variant>
        <vt:i4>4718603</vt:i4>
      </vt:variant>
      <vt:variant>
        <vt:i4>51</vt:i4>
      </vt:variant>
      <vt:variant>
        <vt:i4>0</vt:i4>
      </vt:variant>
      <vt:variant>
        <vt:i4>5</vt:i4>
      </vt:variant>
      <vt:variant>
        <vt:lpwstr/>
      </vt:variant>
      <vt:variant>
        <vt:lpwstr>_ENREF_9</vt:lpwstr>
      </vt:variant>
      <vt:variant>
        <vt:i4>4653067</vt:i4>
      </vt:variant>
      <vt:variant>
        <vt:i4>45</vt:i4>
      </vt:variant>
      <vt:variant>
        <vt:i4>0</vt:i4>
      </vt:variant>
      <vt:variant>
        <vt:i4>5</vt:i4>
      </vt:variant>
      <vt:variant>
        <vt:lpwstr/>
      </vt:variant>
      <vt:variant>
        <vt:lpwstr>_ENREF_6</vt:lpwstr>
      </vt:variant>
      <vt:variant>
        <vt:i4>4325387</vt:i4>
      </vt:variant>
      <vt:variant>
        <vt:i4>37</vt:i4>
      </vt:variant>
      <vt:variant>
        <vt:i4>0</vt:i4>
      </vt:variant>
      <vt:variant>
        <vt:i4>5</vt:i4>
      </vt:variant>
      <vt:variant>
        <vt:lpwstr/>
      </vt:variant>
      <vt:variant>
        <vt:lpwstr>_ENREF_3</vt:lpwstr>
      </vt:variant>
      <vt:variant>
        <vt:i4>4456459</vt:i4>
      </vt:variant>
      <vt:variant>
        <vt:i4>31</vt:i4>
      </vt:variant>
      <vt:variant>
        <vt:i4>0</vt:i4>
      </vt:variant>
      <vt:variant>
        <vt:i4>5</vt:i4>
      </vt:variant>
      <vt:variant>
        <vt:lpwstr/>
      </vt:variant>
      <vt:variant>
        <vt:lpwstr>_ENREF_5</vt:lpwstr>
      </vt:variant>
      <vt:variant>
        <vt:i4>4521995</vt:i4>
      </vt:variant>
      <vt:variant>
        <vt:i4>25</vt:i4>
      </vt:variant>
      <vt:variant>
        <vt:i4>0</vt:i4>
      </vt:variant>
      <vt:variant>
        <vt:i4>5</vt:i4>
      </vt:variant>
      <vt:variant>
        <vt:lpwstr/>
      </vt:variant>
      <vt:variant>
        <vt:lpwstr>_ENREF_4</vt:lpwstr>
      </vt:variant>
      <vt:variant>
        <vt:i4>4325387</vt:i4>
      </vt:variant>
      <vt:variant>
        <vt:i4>22</vt:i4>
      </vt:variant>
      <vt:variant>
        <vt:i4>0</vt:i4>
      </vt:variant>
      <vt:variant>
        <vt:i4>5</vt:i4>
      </vt:variant>
      <vt:variant>
        <vt:lpwstr/>
      </vt:variant>
      <vt:variant>
        <vt:lpwstr>_ENREF_3</vt:lpwstr>
      </vt:variant>
      <vt:variant>
        <vt:i4>4390923</vt:i4>
      </vt:variant>
      <vt:variant>
        <vt:i4>14</vt:i4>
      </vt:variant>
      <vt:variant>
        <vt:i4>0</vt:i4>
      </vt:variant>
      <vt:variant>
        <vt:i4>5</vt:i4>
      </vt:variant>
      <vt:variant>
        <vt:lpwstr/>
      </vt:variant>
      <vt:variant>
        <vt:lpwstr>_ENREF_2</vt:lpwstr>
      </vt:variant>
      <vt:variant>
        <vt:i4>4194315</vt:i4>
      </vt:variant>
      <vt:variant>
        <vt:i4>8</vt:i4>
      </vt:variant>
      <vt:variant>
        <vt:i4>0</vt:i4>
      </vt:variant>
      <vt:variant>
        <vt:i4>5</vt:i4>
      </vt:variant>
      <vt:variant>
        <vt:lpwstr/>
      </vt:variant>
      <vt:variant>
        <vt:lpwstr>_ENREF_1</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aldock</dc:creator>
  <cp:keywords/>
  <dc:description/>
  <cp:lastModifiedBy>Sangeetha Nanda Gopal</cp:lastModifiedBy>
  <cp:revision>2</cp:revision>
  <dcterms:created xsi:type="dcterms:W3CDTF">2023-10-26T14:56:00Z</dcterms:created>
  <dcterms:modified xsi:type="dcterms:W3CDTF">2023-10-26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425CE79701104EAE7B4421DF6A4AA9</vt:lpwstr>
  </property>
  <property fmtid="{D5CDD505-2E9C-101B-9397-08002B2CF9AE}" pid="3" name="MediaServiceImageTags">
    <vt:lpwstr/>
  </property>
</Properties>
</file>